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DE302" w14:textId="6A187732" w:rsidR="002A48E0" w:rsidRPr="002A48E0" w:rsidRDefault="00532833" w:rsidP="002A48E0">
      <w:pPr>
        <w:pStyle w:val="Caption"/>
        <w:keepNext/>
        <w:jc w:val="both"/>
        <w:rPr>
          <w:i w:val="0"/>
          <w:iCs w:val="0"/>
        </w:rPr>
      </w:pPr>
      <w:r>
        <w:t xml:space="preserve">S1 </w:t>
      </w:r>
      <w:r w:rsidR="002A48E0">
        <w:t>Table</w:t>
      </w:r>
      <w:r>
        <w:t>.</w:t>
      </w:r>
      <w:r w:rsidR="002A48E0">
        <w:t xml:space="preserve">  </w:t>
      </w:r>
      <w:r w:rsidR="002A48E0">
        <w:rPr>
          <w:i w:val="0"/>
          <w:iCs w:val="0"/>
        </w:rPr>
        <w:t xml:space="preserve">Number of blood-meals and number of publications recorded per </w:t>
      </w:r>
      <w:r w:rsidR="002A48E0">
        <w:t xml:space="preserve">Culex </w:t>
      </w:r>
      <w:r w:rsidR="002A48E0">
        <w:rPr>
          <w:i w:val="0"/>
          <w:iCs w:val="0"/>
        </w:rPr>
        <w:t xml:space="preserve">species. For each species the references describing the bloodmeals are shown. </w:t>
      </w:r>
    </w:p>
    <w:tbl>
      <w:tblPr>
        <w:tblStyle w:val="PlainTable5"/>
        <w:tblW w:w="0" w:type="auto"/>
        <w:tblLook w:val="04A0" w:firstRow="1" w:lastRow="0" w:firstColumn="1" w:lastColumn="0" w:noHBand="0" w:noVBand="1"/>
      </w:tblPr>
      <w:tblGrid>
        <w:gridCol w:w="2213"/>
        <w:gridCol w:w="1660"/>
        <w:gridCol w:w="1812"/>
        <w:gridCol w:w="3341"/>
      </w:tblGrid>
      <w:tr w:rsidR="002A48E0" w:rsidRPr="0098436D" w14:paraId="66DAA62B" w14:textId="77777777" w:rsidTr="00C95451">
        <w:trPr>
          <w:cnfStyle w:val="100000000000" w:firstRow="1" w:lastRow="0" w:firstColumn="0" w:lastColumn="0" w:oddVBand="0" w:evenVBand="0" w:oddHBand="0" w:evenHBand="0" w:firstRowFirstColumn="0" w:firstRowLastColumn="0" w:lastRowFirstColumn="0" w:lastRowLastColumn="0"/>
          <w:trHeight w:val="254"/>
        </w:trPr>
        <w:tc>
          <w:tcPr>
            <w:cnfStyle w:val="001000000100" w:firstRow="0" w:lastRow="0" w:firstColumn="1" w:lastColumn="0" w:oddVBand="0" w:evenVBand="0" w:oddHBand="0" w:evenHBand="0" w:firstRowFirstColumn="1" w:firstRowLastColumn="0" w:lastRowFirstColumn="0" w:lastRowLastColumn="0"/>
            <w:tcW w:w="2235" w:type="dxa"/>
          </w:tcPr>
          <w:p w14:paraId="4F340BA2" w14:textId="77777777" w:rsidR="002A48E0" w:rsidRPr="00DD4A07" w:rsidRDefault="002A48E0" w:rsidP="00C95451">
            <w:pPr>
              <w:jc w:val="center"/>
              <w:rPr>
                <w:b/>
                <w:bCs/>
                <w:i w:val="0"/>
                <w:iCs w:val="0"/>
                <w:sz w:val="20"/>
                <w:szCs w:val="20"/>
              </w:rPr>
            </w:pPr>
            <w:r w:rsidRPr="00DD4A07">
              <w:rPr>
                <w:b/>
                <w:bCs/>
                <w:i w:val="0"/>
                <w:iCs w:val="0"/>
                <w:sz w:val="20"/>
                <w:szCs w:val="20"/>
              </w:rPr>
              <w:t>Mosquito species</w:t>
            </w:r>
          </w:p>
        </w:tc>
        <w:tc>
          <w:tcPr>
            <w:tcW w:w="1701" w:type="dxa"/>
          </w:tcPr>
          <w:p w14:paraId="1AAF32F3" w14:textId="77777777" w:rsidR="002A48E0" w:rsidRPr="00DD4A07" w:rsidRDefault="002A48E0" w:rsidP="00C95451">
            <w:pPr>
              <w:jc w:val="center"/>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DD4A07">
              <w:rPr>
                <w:b/>
                <w:bCs/>
                <w:i w:val="0"/>
                <w:iCs w:val="0"/>
                <w:sz w:val="20"/>
                <w:szCs w:val="20"/>
              </w:rPr>
              <w:t>Number of blood-meals</w:t>
            </w:r>
          </w:p>
        </w:tc>
        <w:tc>
          <w:tcPr>
            <w:tcW w:w="1842" w:type="dxa"/>
          </w:tcPr>
          <w:p w14:paraId="4E4259BC" w14:textId="77777777" w:rsidR="002A48E0" w:rsidRPr="00DD4A07" w:rsidRDefault="002A48E0" w:rsidP="00C95451">
            <w:pPr>
              <w:jc w:val="center"/>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DD4A07">
              <w:rPr>
                <w:b/>
                <w:bCs/>
                <w:i w:val="0"/>
                <w:iCs w:val="0"/>
                <w:sz w:val="20"/>
                <w:szCs w:val="20"/>
              </w:rPr>
              <w:t>Number of publications</w:t>
            </w:r>
          </w:p>
        </w:tc>
        <w:tc>
          <w:tcPr>
            <w:tcW w:w="3464" w:type="dxa"/>
          </w:tcPr>
          <w:p w14:paraId="627969BF" w14:textId="77777777" w:rsidR="002A48E0" w:rsidRPr="00DD4A07" w:rsidRDefault="002A48E0" w:rsidP="00C95451">
            <w:pPr>
              <w:jc w:val="center"/>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DD4A07">
              <w:rPr>
                <w:b/>
                <w:bCs/>
                <w:i w:val="0"/>
                <w:iCs w:val="0"/>
                <w:sz w:val="20"/>
                <w:szCs w:val="20"/>
              </w:rPr>
              <w:t>Reference</w:t>
            </w:r>
          </w:p>
        </w:tc>
      </w:tr>
      <w:tr w:rsidR="002A48E0" w:rsidRPr="0098436D" w14:paraId="4FFD26AC" w14:textId="77777777" w:rsidTr="00C9545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D259B08" w14:textId="77777777" w:rsidR="002A48E0" w:rsidRPr="008E204D" w:rsidRDefault="002A48E0" w:rsidP="00C95451">
            <w:pPr>
              <w:jc w:val="center"/>
              <w:rPr>
                <w:rFonts w:ascii="Aptos Narrow" w:hAnsi="Aptos Narrow"/>
                <w:b/>
                <w:bCs/>
                <w:sz w:val="20"/>
                <w:szCs w:val="20"/>
              </w:rPr>
            </w:pPr>
            <w:r w:rsidRPr="008E204D">
              <w:rPr>
                <w:rFonts w:ascii="Aptos Narrow" w:hAnsi="Aptos Narrow"/>
                <w:b/>
                <w:bCs/>
                <w:sz w:val="20"/>
                <w:szCs w:val="20"/>
              </w:rPr>
              <w:t>Culex amazonensis</w:t>
            </w:r>
          </w:p>
        </w:tc>
        <w:tc>
          <w:tcPr>
            <w:tcW w:w="1701" w:type="dxa"/>
            <w:vAlign w:val="center"/>
          </w:tcPr>
          <w:p w14:paraId="56B972D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1842" w:type="dxa"/>
            <w:vAlign w:val="center"/>
          </w:tcPr>
          <w:p w14:paraId="2376D84E"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2154DF0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93/jme/tjz113","ISSN":"19382928","PMID":"31283827","abstract":"Surveillance for blood-fed female mosquitoes was performed between August 2015 and February 2016 at sites along the periphery of the Aripo Savannas Environmentally Reserve (ASSR) located in northeastern Trinidad, West Indies. We collected engorged female mosquitoes representing 13 species. DNA extractions from dissected abdomens were subjected to PCR amplification with three primer pairs targeting the mitochondrial cytochrome oxidase I and cytochrome b gene sequences. High-quality sequence information and host identification were obtained for 42 specimens representing eight mosquito species with at least one primer combination. A broad range of vertebrates including humans were identified, but the majority were nonhuman mammals, both domestic and wild. Domestic dogs were the most common host and may represent potential sentinel species for monitoring local enzootic arbovirus activity in Trinidad. Culex declarator Dyer and Knab and Culex nigripalpus Theobald were the most common blood-fed mosquito species comprising 79.1% of the total number identified. These species obtained blood meals from birds, nonhuman mammals, and human hosts, and therefore pose significant risks as potential bridge vectors for epizootic arbovirus transmission in the ASSR area as well as other sylvan areas in Trinidad. These data represent the first such results for Trinidad.","author":[{"dropping-particle":"","family":"Kang","given":"David S.","non-dropping-particle":"","parse-names":false,"suffix":""},{"dropping-particle":"","family":"Martinez","given":"Ray","non-dropping-particle":"","parse-names":false,"suffix":""},{"dropping-particle":"","family":"Hosein","given":"Aliya","non-dropping-particle":"","parse-names":false,"suffix":""},{"dropping-particle":"","family":"Shui Feng","given":"Rachel","non-dropping-particle":"","parse-names":false,"suffix":""},{"dropping-particle":"","family":"James","given":"Lester","non-dropping-particle":"","parse-names":false,"suffix":""},{"dropping-particle":"","family":"Lovin","given":"Diane D.","non-dropping-particle":"","parse-names":false,"suffix":""},{"dropping-particle":"","family":"Cunningham","given":"Joanne M.","non-dropping-particle":"","parse-names":false,"suffix":""},{"dropping-particle":"","family":"Miller","given":"Cally S.T.","non-dropping-particle":"","parse-names":false,"suffix":""},{"dropping-particle":"","family":"Eng","given":"Matthew W.","non-dropping-particle":"","parse-names":false,"suffix":""},{"dropping-particle":"","family":"Chadee","given":"Dave D.","non-dropping-particle":"","parse-names":false,"suffix":""},{"dropping-particle":"","family":"Severson","given":"David W.","non-dropping-particle":"","parse-names":false,"suffix":""}],"container-title":"Journal of Medical Entomology","id":"ITEM-1","issue":"6","issued":{"date-parts":[["2019"]]},"page":"1734-1738","title":"Identification of Host Blood Meals of Mosquitoes (Diptera: Culicidae) Collected at the Aripo Savannas Scientific Reserve in Trinidad, West Indies","type":"article-journal","volume":"56"},"uris":["http://www.mendeley.com/documents/?uuid=b905ea00-f476-4e6b-b384-7dec8052e712"]}],"mendeley":{"formattedCitation":"(1)","plainTextFormattedCitation":"(1)","previouslyFormattedCitation":"(Kang et al., 2019)"},"properties":{"noteIndex":0},"schema":"https://github.com/citation-style-language/schema/raw/master/csl-citation.json"}</w:instrText>
            </w:r>
            <w:r w:rsidRPr="0098436D">
              <w:rPr>
                <w:sz w:val="20"/>
                <w:szCs w:val="20"/>
              </w:rPr>
              <w:fldChar w:fldCharType="separate"/>
            </w:r>
            <w:r w:rsidRPr="00FA4365">
              <w:rPr>
                <w:noProof/>
                <w:sz w:val="20"/>
                <w:szCs w:val="20"/>
              </w:rPr>
              <w:t>(1)</w:t>
            </w:r>
            <w:r w:rsidRPr="0098436D">
              <w:rPr>
                <w:sz w:val="20"/>
                <w:szCs w:val="20"/>
              </w:rPr>
              <w:fldChar w:fldCharType="end"/>
            </w:r>
          </w:p>
        </w:tc>
      </w:tr>
      <w:tr w:rsidR="002A48E0" w:rsidRPr="0098436D" w14:paraId="7F41C645" w14:textId="77777777" w:rsidTr="00C95451">
        <w:trPr>
          <w:trHeight w:val="416"/>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3DC17C7C" w14:textId="77777777" w:rsidR="002A48E0" w:rsidRPr="008E204D" w:rsidRDefault="002A48E0" w:rsidP="00C95451">
            <w:pPr>
              <w:jc w:val="center"/>
              <w:rPr>
                <w:rFonts w:ascii="Aptos Narrow" w:hAnsi="Aptos Narrow"/>
                <w:b/>
                <w:bCs/>
                <w:sz w:val="20"/>
                <w:szCs w:val="20"/>
              </w:rPr>
            </w:pPr>
            <w:r w:rsidRPr="008E204D">
              <w:rPr>
                <w:rFonts w:ascii="Aptos Narrow" w:hAnsi="Aptos Narrow"/>
                <w:b/>
                <w:bCs/>
                <w:sz w:val="20"/>
                <w:szCs w:val="20"/>
              </w:rPr>
              <w:t>Culex annulioris</w:t>
            </w:r>
          </w:p>
        </w:tc>
        <w:tc>
          <w:tcPr>
            <w:tcW w:w="1701" w:type="dxa"/>
            <w:vAlign w:val="center"/>
          </w:tcPr>
          <w:p w14:paraId="42D17F62"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59</w:t>
            </w:r>
          </w:p>
        </w:tc>
        <w:tc>
          <w:tcPr>
            <w:tcW w:w="1842" w:type="dxa"/>
            <w:vAlign w:val="center"/>
          </w:tcPr>
          <w:p w14:paraId="7A10A060"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6AE5718B"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07/s00436-008-0914-7","ISBN":"0043600809147","ISSN":"09320113","PMID":"18297310","abstract":"Studies were conducted in Mwea Rice Scheme, Kenya during the period April 2005 and January 2007 to determine the host-feeding pattern of culicine mosquitoes. Mosquitoes were collected indoors and outdoors and tested for human, bovine, goat, and donkey blood meals by an Enzyme-Linked Immunosorbent Assay. A total of 1,714 blood-engorged samples comprising Culex quinquefasciatus Say (96.1%), Culex annulioris Theobald (1.8%), Culex poicilipes Theobald (0.9%), Aedes cuminsi Theobald (1.0%), Aedes taylori Edwards (0.1%), and Mansonia africana Theobald (0.1%) were tested. Except for A. taylori, in which the single blood meal tested was of bovine origin, the other species fed mostly on both bovine (range 73.3-100%) and goats (range 50-100%). Donkeys were also common hosts for all species (range 19.4-23.5%) except A. taylori and M. africana. C. quinquefasciatus was the only species containing human blood meals (0.04), and indoor collected populations of this species had significantly higher frequency of human blood meals (9.8%) compared with outdoor-collected populations (3.0%). Mixed blood feeding was dominant among culicine species comprising 50.0%, 73.3%, 73.5%, 80.6%, and 94.1% of the samples for M. africana, C. poicilipes, C. quinquefasciatus, C. annulioris, and A. cuminsi, respectively. Ten mixed blood meal combinations including a mixture of all the four hosts were observed in C. quinquefasciatus, compared to one blood meal combination for M. Africana, and two combinations for C. poicilipes, C. annulioris, and A. cuminsi. Mixed bovine and goat blood meal was the most common combination among the five culicine species followed by a mixture of donkey, bovine, and goat blood meals. We conclude that culicine species in Mwea are least likely to be vectors of lymphatic filariasis due to their high \"preference\" for livestock over human hosts, but they present an increased risk for arbovirus transmission particularly Rift Valley Fever virus, in which domestic animals serve as amplification hosts. © 2008 Springer-Verlag.","author":[{"dropping-particle":"","family":"Muturi","given":"Ephantus J.","non-dropping-particle":"","parse-names":false,"suffix":""},{"dropping-particle":"","family":"Muriu","given":"Simon","non-dropping-particle":"","parse-names":false,"suffix":""},{"dropping-particle":"","family":"Shililu","given":"Josephat","non-dropping-particle":"","parse-names":false,"suffix":""},{"dropping-particle":"","family":"Mwangangi","given":"Joseph M.","non-dropping-particle":"","parse-names":false,"suffix":""},{"dropping-particle":"","family":"Jacob","given":"Benjamin G.","non-dropping-particle":"","parse-names":false,"suffix":""},{"dropping-particle":"","family":"Mbogo","given":"Charles","non-dropping-particle":"","parse-names":false,"suffix":""},{"dropping-particle":"","family":"Githure","given":"John","non-dropping-particle":"","parse-names":false,"suffix":""},{"dropping-particle":"","family":"Novak","given":"Robert J.","non-dropping-particle":"","parse-names":false,"suffix":""}],"container-title":"Parasitology Research","id":"ITEM-1","issue":"6","issued":{"date-parts":[["2008"]]},"page":"1329-1335","title":"Blood-feeding patterns of Culex quinquefasciatus and other culicines and implications for disease transmission in Mwea rice scheme, Kenya","type":"article-journal","volume":"102"},"uris":["http://www.mendeley.com/documents/?uuid=2ad45187-b6ed-491f-8b8c-305fa2ecb770"]}],"mendeley":{"formattedCitation":"(2)","plainTextFormattedCitation":"(2)","previouslyFormattedCitation":"(Muturi et al., 2008)"},"properties":{"noteIndex":0},"schema":"https://github.com/citation-style-language/schema/raw/master/csl-citation.json"}</w:instrText>
            </w:r>
            <w:r w:rsidRPr="0098436D">
              <w:rPr>
                <w:sz w:val="20"/>
                <w:szCs w:val="20"/>
              </w:rPr>
              <w:fldChar w:fldCharType="separate"/>
            </w:r>
            <w:r w:rsidRPr="00FA4365">
              <w:rPr>
                <w:noProof/>
                <w:sz w:val="20"/>
                <w:szCs w:val="20"/>
              </w:rPr>
              <w:t>(2)</w:t>
            </w:r>
            <w:r w:rsidRPr="0098436D">
              <w:rPr>
                <w:sz w:val="20"/>
                <w:szCs w:val="20"/>
              </w:rPr>
              <w:fldChar w:fldCharType="end"/>
            </w:r>
          </w:p>
        </w:tc>
      </w:tr>
      <w:tr w:rsidR="002A48E0" w:rsidRPr="0098436D" w14:paraId="717CDB9B" w14:textId="77777777" w:rsidTr="00C95451">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960511C" w14:textId="77777777" w:rsidR="002A48E0" w:rsidRPr="008E204D" w:rsidRDefault="002A48E0" w:rsidP="00C95451">
            <w:pPr>
              <w:jc w:val="center"/>
              <w:rPr>
                <w:rFonts w:ascii="Aptos Narrow" w:hAnsi="Aptos Narrow"/>
                <w:b/>
                <w:bCs/>
                <w:sz w:val="20"/>
                <w:szCs w:val="20"/>
              </w:rPr>
            </w:pPr>
            <w:r w:rsidRPr="008E204D">
              <w:rPr>
                <w:rFonts w:ascii="Aptos Narrow" w:hAnsi="Aptos Narrow"/>
                <w:b/>
                <w:bCs/>
                <w:sz w:val="20"/>
                <w:szCs w:val="20"/>
              </w:rPr>
              <w:t>Culex annulirostris</w:t>
            </w:r>
          </w:p>
        </w:tc>
        <w:tc>
          <w:tcPr>
            <w:tcW w:w="1701" w:type="dxa"/>
            <w:vAlign w:val="center"/>
          </w:tcPr>
          <w:p w14:paraId="1F14656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870</w:t>
            </w:r>
          </w:p>
        </w:tc>
        <w:tc>
          <w:tcPr>
            <w:tcW w:w="1842" w:type="dxa"/>
            <w:vAlign w:val="center"/>
          </w:tcPr>
          <w:p w14:paraId="6C821BA5"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3</w:t>
            </w:r>
          </w:p>
        </w:tc>
        <w:tc>
          <w:tcPr>
            <w:tcW w:w="3464" w:type="dxa"/>
            <w:vAlign w:val="center"/>
          </w:tcPr>
          <w:p w14:paraId="566B67E0"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09.09-0008","ISSN":"00029637","PMID":"19861621","abstract":"To identify the hosts of mosquitoes collected from urban and peri-urban habitats in eastern Australia, 1,180 blood fed mosquitoes representing 15 species were analyzed by enzyme-linked immunosorbent assay and molecular techniques. Four common and epidemiologically important species could be classified according to their host-feeding patterns: Aedes aegypti was anthropophilic, Ae. vigilax was mammalophilic, Culex quinquefasciatus was ornithophilic, and Cx. annulirostris was opportunistic, readily feeding on birds and mammals. Mitochondrial cytochrome b DNA sequence data showed that more than 75% of avian blood meals identified from Cx. annulirostris collected from Brisbane, Newcastle, and Sydney originated from ducks (Order Anseriformes, Family Anatidae). More than 75% of avian blood meals from Cx. quinquefasciatus from Cairns belonged to one of three Passerine species, namely Sphecotheres vieilloti (figbird), Sturnus tristis (common myna), and Philemon buceroides (helmeted friarbird). This study demonstrates associations between vectors in Australia and vertebrate hosts of endemic and exotic arboviruses. Copyright © 2009 by The American Society of Tropical Medicine and Hygiene.","author":[{"dropping-particle":"","family":"Jansen","given":"Cassie C.","non-dropping-particle":"","parse-names":false,"suffix":""},{"dropping-particle":"","family":"Webb","given":"Cameron E.","non-dropping-particle":"","parse-names":false,"suffix":""},{"dropping-particle":"","family":"Graham","given":"Glenn C.","non-dropping-particle":"","parse-names":false,"suffix":""},{"dropping-particle":"","family":"Craig","given":"Scott B.","non-dropping-particle":"","parse-names":false,"suffix":""},{"dropping-particle":"","family":"Zborowski","given":"Paul","non-dropping-particle":"","parse-names":false,"suffix":""},{"dropping-particle":"","family":"Ritchie","given":"Scott A.","non-dropping-particle":"","parse-names":false,"suffix":""},{"dropping-particle":"","family":"Russell","given":"Richard C.","non-dropping-particle":"","parse-names":false,"suffix":""},{"dropping-particle":"","family":"Hurk","given":"Andrew F.","non-dropping-particle":"Van Den","parse-names":false,"suffix":""}],"container-title":"American Journal of Tropical Medicine and Hygiene","id":"ITEM-1","issue":"5","issued":{"date-parts":[["2009"]]},"page":"849-857","title":"Blood sources of mosquitoes collected from urban and peri-urban environments in eastern Australia with species-specific molecular analysis of avian blood meals","type":"article-journal","volume":"81"},"uris":["http://www.mendeley.com/documents/?uuid=cc16a8a5-75d9-4750-8aa2-0466e6bde1fc"]}],"mendeley":{"formattedCitation":"(3)","plainTextFormattedCitation":"(3)","previouslyFormattedCitation":"(Jansen et al., 2009)"},"properties":{"noteIndex":0},"schema":"https://github.com/citation-style-language/schema/raw/master/csl-citation.json"}</w:instrText>
            </w:r>
            <w:r w:rsidRPr="0098436D">
              <w:rPr>
                <w:sz w:val="20"/>
                <w:szCs w:val="20"/>
              </w:rPr>
              <w:fldChar w:fldCharType="separate"/>
            </w:r>
            <w:r w:rsidRPr="00FA4365">
              <w:rPr>
                <w:noProof/>
                <w:sz w:val="20"/>
                <w:szCs w:val="20"/>
              </w:rPr>
              <w:t>(3)</w:t>
            </w:r>
            <w:r w:rsidRPr="0098436D">
              <w:rPr>
                <w:sz w:val="20"/>
                <w:szCs w:val="20"/>
              </w:rPr>
              <w:fldChar w:fldCharType="end"/>
            </w:r>
            <w:r>
              <w:rPr>
                <w:sz w:val="20"/>
                <w:szCs w:val="20"/>
              </w:rPr>
              <w:t>,</w:t>
            </w:r>
            <w:r w:rsidRPr="0098436D">
              <w:rPr>
                <w:sz w:val="20"/>
                <w:szCs w:val="20"/>
              </w:rPr>
              <w:fldChar w:fldCharType="begin" w:fldLock="1"/>
            </w:r>
            <w:r>
              <w:rPr>
                <w:sz w:val="20"/>
                <w:szCs w:val="20"/>
              </w:rPr>
              <w:instrText>ADDIN CSL_CITATION {"citationItems":[{"id":"ITEM-1","itemData":{"DOI":"10.1603/ME11148","ISSN":"00222585","PMID":"22493857","abstract":"Japanese encephalitis virus (JEV) transmission in northern Australia has, in the past, been facilitated by Culex annulirostris Skuse feeding on domestic pigs, the primary amplifying hosts of the virus. To further characterize mosquito feeding behavior in northern Australia, 1,128 bloodmeals from Cx. annulirostris were analyzed using a double-antibody enzyme-linked immunosorbent assay. Overall, Cx. annulirostris obtained &gt;94% of blood meals from mammals, comprising marsupials (37%), pigs (20%), dogs (16%), and cows (11%), although the proportion feeding on each of these host types varied between study locations. Where JEV activity was detected, feeding rates on pigs were relatively high. At the location that yielded the first Australian mainland isolate of JEV from mosquitoes, feral pigs (in the absence of domestic pigs) accounted for 82% of bloodmeals identified, representing the first occasion that feeding on feral pigs has been associated with JEV transmission in Australia. Interestingly, &lt;3% of Cx. annulirostris had fed on pigs at locations on Badu Island where JEV was detected in multiple pools of mosquitoes in a concurrent study. This suggests that either alternative hosts, such as birds, which comprised 21% of blood meals identified, or infected mosquitoes immigrating from areas where domestic pigs are housed, may have contributed to transmission at this location. Because Cx. annulirostris is both an opportunistic feeder and the primary JEV vector in the region, environmental characteristics and host presence can determine JEV transmission dynamics in northern Australia. © 2012 Entomological Society of America.","author":[{"dropping-particle":"","family":"Hall-Mendelin","given":"Sonja","non-dropping-particle":"","parse-names":false,"suffix":""},{"dropping-particle":"","family":"Jansen","given":"Cassie C.","non-dropping-particle":"","parse-names":false,"suffix":""},{"dropping-particle":"","family":"Cheah","given":"Wai Yuen","non-dropping-particle":"","parse-names":false,"suffix":""},{"dropping-particle":"","family":"Montgomery","given":"Brian L.","non-dropping-particle":"","parse-names":false,"suffix":""},{"dropping-particle":"","family":"Hall","given":"Roy A.","non-dropping-particle":"","parse-names":false,"suffix":""},{"dropping-particle":"","family":"Ritchie","given":"Scott A.","non-dropping-particle":"","parse-names":false,"suffix":""},{"dropping-particle":"","family":"Hurk","given":"Andrew F.","non-dropping-particle":"Van Den","parse-names":false,"suffix":""}],"container-title":"Journal of Medical Entomology","id":"ITEM-1","issue":"2","issued":{"date-parts":[["2012"]]},"page":"371-377","title":"Culex annulirostris (Diptera: Culicidae) host feeding patterns and Japanese encephalitis virus ecology in Northern Australia","type":"article-journal","volume":"49"},"uris":["http://www.mendeley.com/documents/?uuid=bea074b9-b704-48ca-a023-824ddb7baf29"]}],"mendeley":{"formattedCitation":"(4)","plainTextFormattedCitation":"(4)","previouslyFormattedCitation":"(Hall-Mendelin et al., 2012)"},"properties":{"noteIndex":0},"schema":"https://github.com/citation-style-language/schema/raw/master/csl-citation.json"}</w:instrText>
            </w:r>
            <w:r w:rsidRPr="0098436D">
              <w:rPr>
                <w:sz w:val="20"/>
                <w:szCs w:val="20"/>
              </w:rPr>
              <w:fldChar w:fldCharType="separate"/>
            </w:r>
            <w:r w:rsidRPr="00FA4365">
              <w:rPr>
                <w:noProof/>
                <w:sz w:val="20"/>
                <w:szCs w:val="20"/>
              </w:rPr>
              <w:t>(4)</w:t>
            </w:r>
            <w:r w:rsidRPr="0098436D">
              <w:rPr>
                <w:sz w:val="20"/>
                <w:szCs w:val="20"/>
              </w:rPr>
              <w:fldChar w:fldCharType="end"/>
            </w:r>
            <w:r w:rsidRPr="0098436D">
              <w:rPr>
                <w:sz w:val="20"/>
                <w:szCs w:val="20"/>
              </w:rPr>
              <w:t>,</w:t>
            </w:r>
            <w:r w:rsidRPr="0098436D">
              <w:rPr>
                <w:sz w:val="20"/>
                <w:szCs w:val="20"/>
              </w:rPr>
              <w:fldChar w:fldCharType="begin" w:fldLock="1"/>
            </w:r>
            <w:r>
              <w:rPr>
                <w:sz w:val="20"/>
                <w:szCs w:val="20"/>
              </w:rPr>
              <w:instrText>ADDIN CSL_CITATION {"citationItems":[{"id":"ITEM-1","itemData":{"DOI":"10.1603/033.046.0527","ISSN":"00222585","PMID":"19769051","abstract":"A double-antibody enzyme-linked immunosorbent assay was used to determine the bloodmeal sources of adult mosquitoes (Diptera: Culicidae) collected in encephalitis vector surveillance mosquito traps in Western Australia between May 1993 and August 2004. In total, 2,606 blood-fed mosquitoes, representing 29 mosquito species, were tested, and 81.7% reacted with one or more of the primary antibodies. Aedes camptorhynchus (Thomson) and Culex annulirostris Skuse were the most common species tested, making up 47.2% (1,234) and 35.6% (930), respectively. These species obtained bloodmeals from a variety of vertebrate hosts but particularly marsupials and cows. In contrast, Culex pullus Theobald (72.7%; 24/33), Culiseta atra (Lee) (70.0%; 7/10), Culex globocoxitus Dobrotworsky (54.5%; 12/22), and Culex quinquefasciatus Say (39.3%; 22/56) often obtained bloodmeals from birds. Although Ae. camptorhynchus and Cx. annulirostris are well established vectors of arboviruses, other mosquitoes also may have a role in enzootic and/or epizootic transmission. © 2009 Entomological Society of America.","author":[{"dropping-particle":"","family":"Johansen","given":"C. A.","non-dropping-particle":"","parse-names":false,"suffix":""},{"dropping-particle":"","family":"Power","given":"S. L.","non-dropping-particle":"","parse-names":false,"suffix":""},{"dropping-particle":"","family":"Broom","given":"A. K.","non-dropping-particle":"","parse-names":false,"suffix":""}],"container-title":"Journal of Medical Entomology","id":"ITEM-1","issue":"5","issued":{"date-parts":[["2009"]]},"page":"1167-1175","title":"Determination of mosquito (Diptera: Culicidae) bloodmeal sources in western Australia: implications for arbovirus transmission","type":"article-journal","volume":"46"},"uris":["http://www.mendeley.com/documents/?uuid=a2bf6934-78e2-4fbc-b8e4-28e6a38688d0"]}],"mendeley":{"formattedCitation":"(5)","plainTextFormattedCitation":"(5)","previouslyFormattedCitation":"(Johansen, Power, &amp; Broom, 2009)"},"properties":{"noteIndex":0},"schema":"https://github.com/citation-style-language/schema/raw/master/csl-citation.json"}</w:instrText>
            </w:r>
            <w:r w:rsidRPr="0098436D">
              <w:rPr>
                <w:sz w:val="20"/>
                <w:szCs w:val="20"/>
              </w:rPr>
              <w:fldChar w:fldCharType="separate"/>
            </w:r>
            <w:r w:rsidRPr="00FA4365">
              <w:rPr>
                <w:noProof/>
                <w:sz w:val="20"/>
                <w:szCs w:val="20"/>
              </w:rPr>
              <w:t>(5)</w:t>
            </w:r>
            <w:r w:rsidRPr="0098436D">
              <w:rPr>
                <w:sz w:val="20"/>
                <w:szCs w:val="20"/>
              </w:rPr>
              <w:fldChar w:fldCharType="end"/>
            </w:r>
          </w:p>
        </w:tc>
      </w:tr>
      <w:tr w:rsidR="002A48E0" w:rsidRPr="0098436D" w14:paraId="0EFC1B98" w14:textId="77777777" w:rsidTr="00C95451">
        <w:trPr>
          <w:trHeight w:val="429"/>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E01C457" w14:textId="77777777" w:rsidR="002A48E0" w:rsidRPr="008E204D" w:rsidRDefault="002A48E0" w:rsidP="00C95451">
            <w:pPr>
              <w:jc w:val="center"/>
              <w:rPr>
                <w:rFonts w:ascii="Aptos Narrow" w:hAnsi="Aptos Narrow"/>
                <w:b/>
                <w:bCs/>
                <w:sz w:val="20"/>
                <w:szCs w:val="20"/>
              </w:rPr>
            </w:pPr>
            <w:r w:rsidRPr="008E204D">
              <w:rPr>
                <w:rFonts w:ascii="Aptos Narrow" w:hAnsi="Aptos Narrow"/>
                <w:b/>
                <w:bCs/>
                <w:sz w:val="20"/>
                <w:szCs w:val="20"/>
              </w:rPr>
              <w:t>Culex antennatus</w:t>
            </w:r>
          </w:p>
        </w:tc>
        <w:tc>
          <w:tcPr>
            <w:tcW w:w="1701" w:type="dxa"/>
            <w:vAlign w:val="center"/>
          </w:tcPr>
          <w:p w14:paraId="04D62157"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3</w:t>
            </w:r>
          </w:p>
        </w:tc>
        <w:tc>
          <w:tcPr>
            <w:tcW w:w="1842" w:type="dxa"/>
            <w:vAlign w:val="center"/>
          </w:tcPr>
          <w:p w14:paraId="25C9B10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4598B8F3"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371/JOURNAL.PNTD.0010203","ISBN":"1111111111","ISSN":"19352735","PMID":"35427361","abstract":"In Mauritania, several mosquito-borne viruses have been reported that can cause devastating diseases in animals and humans. However, monitoring data on their occurrence and local distribution are limited. Rift Valley fever virus (RVFV) is an arthropod-borne virus that causes major outbreaks throughout the African continent and the Arabian Peninsula. The first Rift Valley fever (RVF) epidemic in Mauritania occurred in 1987 and since then the country has been affected by recurrent outbreaks of the disease. To gain information on the occurrence of RVFV as well as other mosquito-borne viruses and their vectors in Mauritania, we collected and examined 4,950 mosquitoes, belonging to four genera and 14 species. The mosquitoes were captured during 2018 in the capital Nouakchott and in southern parts of Mauritania. Evidence of RVFV was found in a mosquito pool of female Anopheles pharoensis mosquitoes collected in December on a farm near the Senegal River. At that time, 37.5% of 16 tested Montbéliarde cattle on the farm showed RVFV-specific IgM antibodies. Additionally, we detected IgM antibodies in 10.7% of 28 indigenous cattle that had been sampled on the same farm one month earlier. To obtain information on potential RVFV reservoir hosts, blood meals of captured engorged mosquitoes were analyzed. The mosquitoes mainly fed on humans (urban areas) and cattle (rural areas), but also on small ruminants, donkeys, cats, dogs and straw-colored fruit bats. Results of this study demonstrate the circulation of RVFV in Mauritania and thus the need for further research to investigate the distribution of the virus and its vectors. Furthermore, factors that may contribute to its maintenance should be analyzed more closely. In addition, two mosquito pools containing Aedes aegypti and Culex quinque-fasciatus mosquitoes showed evidence of dengue virus (DENV) 2 circulation in the city of Rosso. Further studies are therefore needed to also examine DENV circulation in Mauritania.","author":[{"dropping-particle":"","family":"Stoek","given":"Franziska","non-dropping-particle":"","parse-names":false,"suffix":""},{"dropping-particle":"","family":"Barry","given":"Yahya","non-dropping-particle":"","parse-names":false,"suffix":""},{"dropping-particle":"","family":"Ba","given":"Aliou","non-dropping-particle":"","parse-names":false,"suffix":""},{"dropping-particle":"","family":"Schulz","given":"Ansgar","non-dropping-particle":"","parse-names":false,"suffix":""},{"dropping-particle":"","family":"Rissmann","given":"Melanie","non-dropping-particle":"","parse-names":false,"suffix":""},{"dropping-particle":"","family":"Wylezich","given":"Claudia","non-dropping-particle":"","parse-names":false,"suffix":""},{"dropping-particle":"","family":"Sadeghi","given":"Balal","non-dropping-particle":"","parse-names":false,"suffix":""},{"dropping-particle":"","family":"Beyit","given":"Abdellahi Diambar","non-dropping-particle":"","parse-names":false,"suffix":""},{"dropping-particle":"","family":"Eisenbarth","given":"Albert","non-dropping-particle":"","parse-names":false,"suffix":""},{"dropping-particle":"","family":"N’diaye","given":"Fatimetou Bounene","non-dropping-particle":"","parse-names":false,"suffix":""},{"dropping-particle":"","family":"Haki","given":"Mohamed Lemine","non-dropping-particle":"","parse-names":false,"suffix":""},{"dropping-particle":"","family":"Doumbia","given":"Baba Abdellahi","non-dropping-particle":"","parse-names":false,"suffix":""},{"dropping-particle":"","family":"Gueya","given":"Mohamed Baba","non-dropping-particle":"","parse-names":false,"suffix":""},{"dropping-particle":"","family":"Bah","given":"Mohamed Yahya","non-dropping-particle":"","parse-names":false,"suffix":""},{"dropping-particle":"","family":"Eiden","given":"Martin","non-dropping-particle":"","parse-names":false,"suffix":""},{"dropping-particle":"","family":"Groschup","given":"Martin H.","non-dropping-particle":"","parse-names":false,"suffix":""}],"container-title":"PLoS Neglected Tropical Diseases","id":"ITEM-1","issue":"4","issued":{"date-parts":[["2022"]]},"page":"1-20","title":"Mosquito survey in Mauritania: Detection of Rift Valley fever virus and dengue virus and the determination of feeding patterns","type":"article-journal","volume":"16"},"uris":["http://www.mendeley.com/documents/?uuid=d1e372ff-fde9-4430-b7d2-b42dede566b7"]}],"mendeley":{"formattedCitation":"(6)","plainTextFormattedCitation":"(6)","previouslyFormattedCitation":"(Stoek et al., 2022)"},"properties":{"noteIndex":0},"schema":"https://github.com/citation-style-language/schema/raw/master/csl-citation.json"}</w:instrText>
            </w:r>
            <w:r w:rsidRPr="0098436D">
              <w:rPr>
                <w:sz w:val="20"/>
                <w:szCs w:val="20"/>
              </w:rPr>
              <w:fldChar w:fldCharType="separate"/>
            </w:r>
            <w:r w:rsidRPr="00FA4365">
              <w:rPr>
                <w:noProof/>
                <w:sz w:val="20"/>
                <w:szCs w:val="20"/>
              </w:rPr>
              <w:t>(6)</w:t>
            </w:r>
            <w:r w:rsidRPr="0098436D">
              <w:rPr>
                <w:sz w:val="20"/>
                <w:szCs w:val="20"/>
              </w:rPr>
              <w:fldChar w:fldCharType="end"/>
            </w:r>
          </w:p>
        </w:tc>
      </w:tr>
      <w:tr w:rsidR="002A48E0" w:rsidRPr="0098436D" w14:paraId="7D8D0436" w14:textId="77777777" w:rsidTr="00C95451">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78BB5D79" w14:textId="77777777" w:rsidR="002A48E0" w:rsidRPr="008E204D" w:rsidRDefault="002A48E0" w:rsidP="00C95451">
            <w:pPr>
              <w:jc w:val="center"/>
              <w:rPr>
                <w:rFonts w:ascii="Aptos Narrow" w:hAnsi="Aptos Narrow"/>
                <w:b/>
                <w:bCs/>
                <w:sz w:val="20"/>
                <w:szCs w:val="20"/>
              </w:rPr>
            </w:pPr>
            <w:r w:rsidRPr="008E204D">
              <w:rPr>
                <w:rFonts w:ascii="Aptos Narrow" w:hAnsi="Aptos Narrow"/>
                <w:b/>
                <w:bCs/>
                <w:sz w:val="20"/>
                <w:szCs w:val="20"/>
              </w:rPr>
              <w:t>Culex acinus</w:t>
            </w:r>
          </w:p>
        </w:tc>
        <w:tc>
          <w:tcPr>
            <w:tcW w:w="1701" w:type="dxa"/>
            <w:vAlign w:val="center"/>
          </w:tcPr>
          <w:p w14:paraId="46FDE13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5</w:t>
            </w:r>
          </w:p>
        </w:tc>
        <w:tc>
          <w:tcPr>
            <w:tcW w:w="1842" w:type="dxa"/>
            <w:vAlign w:val="center"/>
          </w:tcPr>
          <w:p w14:paraId="14B506EB"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7FD73158"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11/mve.12686","ISSN":"13652915","PMID":"37565364","abstract":"Targeted vector surveillance informed by data on mosquito biting patterns can help limit arboviral zoonotic diseases. To characterise host-biting networks in rural and urban equestrian facilities from temperate Argentina, adult resting mosquitoes were collected (December 2018–April 2019) with a battery-powered aspirator. Engorged females were sorted to species, and their blood source was identified using molecular techniques. Bipartite network analysis was performed for rural and urban matrices. A total of 177 bloodmeals from 11 mosquito species of Aedes and Culex were identified, with seven mammal and 17 bird species recognised as hosts. Mammals represented 61% of the total feeds, mainly horse, dog and sheep; the best represented avian hosts were Columbiformes. Aedes species and Culex maxi fed only on mammals, while most other Culex species presented a wide range of hosts. The rural network had more nodes and interactions than its urban counterpart, both with some degree of host selection and aggregated patterns according to network indices. Culex quinquefasciatus was the strongest species in both networks, whereas Culex apicinus and Culex dolosus had a prominent role in the rural network. Bipartite network analysis will contribute to understanding the effects of urbanisation in the dynamics of vector-borne diseases.","author":[{"dropping-particle":"V.","family":"Cardo","given":"María","non-dropping-particle":"","parse-names":false,"suffix":""},{"dropping-particle":"","family":"Vezzani","given":"Darío","non-dropping-particle":"","parse-names":false,"suffix":""}],"container-title":"Medical and Veterinary Entomology","id":"ITEM-1","issue":"4","issued":{"date-parts":[["2023"]]},"page":"816-825","title":"Host–mosquito interactions in rural and urban equestrian facilities from temperate Argentina","type":"article-journal","volume":"37"},"uris":["http://www.mendeley.com/documents/?uuid=decbdc19-16de-40a8-b9ee-00767bd35c40"]}],"mendeley":{"formattedCitation":"(7)","plainTextFormattedCitation":"(7)","previouslyFormattedCitation":"(M. V. Cardo &amp; Vezzani, 2023)"},"properties":{"noteIndex":0},"schema":"https://github.com/citation-style-language/schema/raw/master/csl-citation.json"}</w:instrText>
            </w:r>
            <w:r w:rsidRPr="0098436D">
              <w:rPr>
                <w:sz w:val="20"/>
                <w:szCs w:val="20"/>
              </w:rPr>
              <w:fldChar w:fldCharType="separate"/>
            </w:r>
            <w:r w:rsidRPr="00FA4365">
              <w:rPr>
                <w:noProof/>
                <w:sz w:val="20"/>
                <w:szCs w:val="20"/>
              </w:rPr>
              <w:t>(7)</w:t>
            </w:r>
            <w:r w:rsidRPr="0098436D">
              <w:rPr>
                <w:sz w:val="20"/>
                <w:szCs w:val="20"/>
              </w:rPr>
              <w:fldChar w:fldCharType="end"/>
            </w:r>
          </w:p>
        </w:tc>
      </w:tr>
      <w:tr w:rsidR="002A48E0" w:rsidRPr="0098436D" w14:paraId="14CD2A57" w14:textId="77777777" w:rsidTr="00C95451">
        <w:trPr>
          <w:trHeight w:val="412"/>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25E78694" w14:textId="77777777" w:rsidR="002A48E0" w:rsidRPr="008E204D" w:rsidRDefault="002A48E0" w:rsidP="00C95451">
            <w:pPr>
              <w:jc w:val="center"/>
              <w:rPr>
                <w:rFonts w:ascii="Aptos Narrow" w:hAnsi="Aptos Narrow"/>
                <w:b/>
                <w:bCs/>
                <w:color w:val="000000"/>
                <w:sz w:val="20"/>
                <w:szCs w:val="20"/>
              </w:rPr>
            </w:pPr>
            <w:r w:rsidRPr="008E204D">
              <w:rPr>
                <w:rFonts w:ascii="Aptos Narrow" w:hAnsi="Aptos Narrow"/>
                <w:b/>
                <w:bCs/>
                <w:color w:val="000000"/>
                <w:sz w:val="20"/>
                <w:szCs w:val="20"/>
              </w:rPr>
              <w:t>Culex atratus</w:t>
            </w:r>
          </w:p>
          <w:p w14:paraId="3E229217" w14:textId="77777777" w:rsidR="002A48E0" w:rsidRPr="008E204D" w:rsidRDefault="002A48E0" w:rsidP="00C95451">
            <w:pPr>
              <w:jc w:val="center"/>
              <w:rPr>
                <w:rFonts w:ascii="Aptos Narrow" w:hAnsi="Aptos Narrow"/>
                <w:b/>
                <w:bCs/>
                <w:sz w:val="20"/>
                <w:szCs w:val="20"/>
              </w:rPr>
            </w:pPr>
          </w:p>
        </w:tc>
        <w:tc>
          <w:tcPr>
            <w:tcW w:w="1701" w:type="dxa"/>
            <w:vAlign w:val="center"/>
          </w:tcPr>
          <w:p w14:paraId="4F4B4A48"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208</w:t>
            </w:r>
          </w:p>
        </w:tc>
        <w:tc>
          <w:tcPr>
            <w:tcW w:w="1842" w:type="dxa"/>
            <w:vAlign w:val="center"/>
          </w:tcPr>
          <w:p w14:paraId="166D8267"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02305F85"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3390/insects10080239","ISSN":"20754450","abstract":"Characterizing the host-use patterns of mosquitoes is an essential component of understanding the transmission dynamics of mosquito-vectored pathogens. The host associations of two species of the medically important Culex subgenus Melanoconion, Culex atratus, and Culex pilosus are unknown or unclear, respectively. Both species have wide neotropical distributions. In the United States of America (USA), Culex pilosus occurs throughout the southeastern coastal plain, while Culex atratus is restricted to the southern Florida Peninsula. Using PCR-based blood meal analysis, we investigated the host associations of Culex atratus and Culex pilosus that were collected from Everglades National Park, Florida, USA We identified the host species of 208 Culex atratus and 168 Culex pilosus. Both species were narrowly associated with reptilian host species, particularly native and non-native lizards of the genus Anolis. Sampled Culex atratus exclusively fed on reptilian hosts, with &gt;99% of blood meals derived from Anolis lizards. Culex pilosus fed predominantly from reptiles, but avian and mammalian blood meals were also detected. Of these, 92% of blood meals were derived from Anolis species. For both species, Anolis sagrei, an invasive exotic lizard in Florida, was the most frequently detected host species. These data indicate that Culex atratus and Culex pilosus are specialists of reptilian hosts, particularly Anolis lizards.","author":[{"dropping-particle":"","family":"Reeves","given":"Lawrence E.","non-dropping-particle":"","parse-names":false,"suffix":""},{"dropping-particle":"","family":"Hoyer","given":"Isaiah","non-dropping-particle":"","parse-names":false,"suffix":""},{"dropping-particle":"","family":"Acevedo","given":"Carolina","non-dropping-particle":"","parse-names":false,"suffix":""},{"dropping-particle":"","family":"Burkett-Cadena","given":"Nathan D.","non-dropping-particle":"","parse-names":false,"suffix":""}],"container-title":"Insects","id":"ITEM-1","issue":"8","issued":{"date-parts":[["2019"]]},"title":"Host associations of Culex (Melanoconion) atratus (diptera: Culicidae) and culex (Melanoconion) pilosus from Florida, USA","type":"article-journal","volume":"10"},"uris":["http://www.mendeley.com/documents/?uuid=6a0b3506-50d5-4fcb-abcb-443340ad5f60"]}],"mendeley":{"formattedCitation":"(8)","plainTextFormattedCitation":"(8)","previouslyFormattedCitation":"(Reeves, Hoyer, Acevedo, &amp; Burkett-Cadena, 2019)"},"properties":{"noteIndex":0},"schema":"https://github.com/citation-style-language/schema/raw/master/csl-citation.json"}</w:instrText>
            </w:r>
            <w:r w:rsidRPr="0098436D">
              <w:rPr>
                <w:sz w:val="20"/>
                <w:szCs w:val="20"/>
              </w:rPr>
              <w:fldChar w:fldCharType="separate"/>
            </w:r>
            <w:r w:rsidRPr="00FA4365">
              <w:rPr>
                <w:noProof/>
                <w:sz w:val="20"/>
                <w:szCs w:val="20"/>
              </w:rPr>
              <w:t>(8)</w:t>
            </w:r>
            <w:r w:rsidRPr="0098436D">
              <w:rPr>
                <w:sz w:val="20"/>
                <w:szCs w:val="20"/>
              </w:rPr>
              <w:fldChar w:fldCharType="end"/>
            </w:r>
          </w:p>
        </w:tc>
      </w:tr>
      <w:tr w:rsidR="002A48E0" w:rsidRPr="0098436D" w14:paraId="4A1961C8"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DDE07DA" w14:textId="77777777" w:rsidR="002A48E0" w:rsidRPr="008E204D" w:rsidRDefault="002A48E0" w:rsidP="00C95451">
            <w:pPr>
              <w:jc w:val="center"/>
              <w:rPr>
                <w:rFonts w:ascii="Aptos Narrow" w:hAnsi="Aptos Narrow"/>
                <w:b/>
                <w:bCs/>
                <w:color w:val="000000"/>
                <w:sz w:val="20"/>
                <w:szCs w:val="20"/>
              </w:rPr>
            </w:pPr>
            <w:r w:rsidRPr="008E204D">
              <w:rPr>
                <w:rFonts w:ascii="Aptos Narrow" w:hAnsi="Aptos Narrow"/>
                <w:b/>
                <w:bCs/>
                <w:color w:val="000000"/>
                <w:sz w:val="20"/>
                <w:szCs w:val="20"/>
              </w:rPr>
              <w:t>Culex australicus</w:t>
            </w:r>
          </w:p>
          <w:p w14:paraId="69E0022C" w14:textId="77777777" w:rsidR="002A48E0" w:rsidRPr="008E204D" w:rsidRDefault="002A48E0" w:rsidP="00C95451">
            <w:pPr>
              <w:jc w:val="center"/>
              <w:rPr>
                <w:rFonts w:ascii="Aptos Narrow" w:hAnsi="Aptos Narrow"/>
                <w:b/>
                <w:bCs/>
                <w:color w:val="000000"/>
                <w:sz w:val="20"/>
                <w:szCs w:val="20"/>
              </w:rPr>
            </w:pPr>
          </w:p>
        </w:tc>
        <w:tc>
          <w:tcPr>
            <w:tcW w:w="1701" w:type="dxa"/>
            <w:vAlign w:val="center"/>
          </w:tcPr>
          <w:p w14:paraId="51C032DE"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8</w:t>
            </w:r>
          </w:p>
        </w:tc>
        <w:tc>
          <w:tcPr>
            <w:tcW w:w="1842" w:type="dxa"/>
            <w:vAlign w:val="center"/>
          </w:tcPr>
          <w:p w14:paraId="556C432B"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3464" w:type="dxa"/>
            <w:vAlign w:val="center"/>
          </w:tcPr>
          <w:p w14:paraId="35599E44"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09.09-0008","ISSN":"00029637","PMID":"19861621","abstract":"To identify the hosts of mosquitoes collected from urban and peri-urban habitats in eastern Australia, 1,180 blood fed mosquitoes representing 15 species were analyzed by enzyme-linked immunosorbent assay and molecular techniques. Four common and epidemiologically important species could be classified according to their host-feeding patterns: Aedes aegypti was anthropophilic, Ae. vigilax was mammalophilic, Culex quinquefasciatus was ornithophilic, and Cx. annulirostris was opportunistic, readily feeding on birds and mammals. Mitochondrial cytochrome b DNA sequence data showed that more than 75% of avian blood meals identified from Cx. annulirostris collected from Brisbane, Newcastle, and Sydney originated from ducks (Order Anseriformes, Family Anatidae). More than 75% of avian blood meals from Cx. quinquefasciatus from Cairns belonged to one of three Passerine species, namely Sphecotheres vieilloti (figbird), Sturnus tristis (common myna), and Philemon buceroides (helmeted friarbird). This study demonstrates associations between vectors in Australia and vertebrate hosts of endemic and exotic arboviruses. Copyright © 2009 by The American Society of Tropical Medicine and Hygiene.","author":[{"dropping-particle":"","family":"Jansen","given":"Cassie C.","non-dropping-particle":"","parse-names":false,"suffix":""},{"dropping-particle":"","family":"Webb","given":"Cameron E.","non-dropping-particle":"","parse-names":false,"suffix":""},{"dropping-particle":"","family":"Graham","given":"Glenn C.","non-dropping-particle":"","parse-names":false,"suffix":""},{"dropping-particle":"","family":"Craig","given":"Scott B.","non-dropping-particle":"","parse-names":false,"suffix":""},{"dropping-particle":"","family":"Zborowski","given":"Paul","non-dropping-particle":"","parse-names":false,"suffix":""},{"dropping-particle":"","family":"Ritchie","given":"Scott A.","non-dropping-particle":"","parse-names":false,"suffix":""},{"dropping-particle":"","family":"Russell","given":"Richard C.","non-dropping-particle":"","parse-names":false,"suffix":""},{"dropping-particle":"","family":"Hurk","given":"Andrew F.","non-dropping-particle":"Van Den","parse-names":false,"suffix":""}],"container-title":"American Journal of Tropical Medicine and Hygiene","id":"ITEM-1","issue":"5","issued":{"date-parts":[["2009"]]},"page":"849-857","title":"Blood sources of mosquitoes collected from urban and peri-urban environments in eastern Australia with species-specific molecular analysis of avian blood meals","type":"article-journal","volume":"81"},"uris":["http://www.mendeley.com/documents/?uuid=cc16a8a5-75d9-4750-8aa2-0466e6bde1fc"]}],"mendeley":{"formattedCitation":"(3)","plainTextFormattedCitation":"(3)","previouslyFormattedCitation":"(Jansen et al., 2009)"},"properties":{"noteIndex":0},"schema":"https://github.com/citation-style-language/schema/raw/master/csl-citation.json"}</w:instrText>
            </w:r>
            <w:r w:rsidRPr="0098436D">
              <w:rPr>
                <w:sz w:val="20"/>
                <w:szCs w:val="20"/>
              </w:rPr>
              <w:fldChar w:fldCharType="separate"/>
            </w:r>
            <w:r w:rsidRPr="00FA4365">
              <w:rPr>
                <w:noProof/>
                <w:sz w:val="20"/>
                <w:szCs w:val="20"/>
              </w:rPr>
              <w:t>(3)</w:t>
            </w:r>
            <w:r w:rsidRPr="0098436D">
              <w:rPr>
                <w:sz w:val="20"/>
                <w:szCs w:val="20"/>
              </w:rPr>
              <w:fldChar w:fldCharType="end"/>
            </w:r>
            <w:r w:rsidRPr="0098436D">
              <w:rPr>
                <w:sz w:val="20"/>
                <w:szCs w:val="20"/>
              </w:rPr>
              <w:t>,</w:t>
            </w:r>
            <w:r w:rsidRPr="0098436D">
              <w:rPr>
                <w:sz w:val="20"/>
                <w:szCs w:val="20"/>
              </w:rPr>
              <w:fldChar w:fldCharType="begin" w:fldLock="1"/>
            </w:r>
            <w:r>
              <w:rPr>
                <w:sz w:val="20"/>
                <w:szCs w:val="20"/>
              </w:rPr>
              <w:instrText>ADDIN CSL_CITATION {"citationItems":[{"id":"ITEM-1","itemData":{"DOI":"10.1603/033.046.0527","ISSN":"00222585","PMID":"19769051","abstract":"A double-antibody enzyme-linked immunosorbent assay was used to determine the bloodmeal sources of adult mosquitoes (Diptera: Culicidae) collected in encephalitis vector surveillance mosquito traps in Western Australia between May 1993 and August 2004. In total, 2,606 blood-fed mosquitoes, representing 29 mosquito species, were tested, and 81.7% reacted with one or more of the primary antibodies. Aedes camptorhynchus (Thomson) and Culex annulirostris Skuse were the most common species tested, making up 47.2% (1,234) and 35.6% (930), respectively. These species obtained bloodmeals from a variety of vertebrate hosts but particularly marsupials and cows. In contrast, Culex pullus Theobald (72.7%; 24/33), Culiseta atra (Lee) (70.0%; 7/10), Culex globocoxitus Dobrotworsky (54.5%; 12/22), and Culex quinquefasciatus Say (39.3%; 22/56) often obtained bloodmeals from birds. Although Ae. camptorhynchus and Cx. annulirostris are well established vectors of arboviruses, other mosquitoes also may have a role in enzootic and/or epizootic transmission. © 2009 Entomological Society of America.","author":[{"dropping-particle":"","family":"Johansen","given":"C. A.","non-dropping-particle":"","parse-names":false,"suffix":""},{"dropping-particle":"","family":"Power","given":"S. L.","non-dropping-particle":"","parse-names":false,"suffix":""},{"dropping-particle":"","family":"Broom","given":"A. K.","non-dropping-particle":"","parse-names":false,"suffix":""}],"container-title":"Journal of Medical Entomology","id":"ITEM-1","issue":"5","issued":{"date-parts":[["2009"]]},"page":"1167-1175","title":"Determination of mosquito (Diptera: Culicidae) bloodmeal sources in western Australia: implications for arbovirus transmission","type":"article-journal","volume":"46"},"uris":["http://www.mendeley.com/documents/?uuid=a2bf6934-78e2-4fbc-b8e4-28e6a38688d0"]}],"mendeley":{"formattedCitation":"(5)","plainTextFormattedCitation":"(5)","previouslyFormattedCitation":"(Johansen et al., 2009)"},"properties":{"noteIndex":0},"schema":"https://github.com/citation-style-language/schema/raw/master/csl-citation.json"}</w:instrText>
            </w:r>
            <w:r w:rsidRPr="0098436D">
              <w:rPr>
                <w:sz w:val="20"/>
                <w:szCs w:val="20"/>
              </w:rPr>
              <w:fldChar w:fldCharType="separate"/>
            </w:r>
            <w:r w:rsidRPr="00FA4365">
              <w:rPr>
                <w:noProof/>
                <w:sz w:val="20"/>
                <w:szCs w:val="20"/>
              </w:rPr>
              <w:t>(5)</w:t>
            </w:r>
            <w:r w:rsidRPr="0098436D">
              <w:rPr>
                <w:sz w:val="20"/>
                <w:szCs w:val="20"/>
              </w:rPr>
              <w:fldChar w:fldCharType="end"/>
            </w:r>
          </w:p>
        </w:tc>
      </w:tr>
      <w:tr w:rsidR="002A48E0" w:rsidRPr="0098436D" w14:paraId="18FF1765"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AC90FA5"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bahamensis</w:t>
            </w:r>
          </w:p>
          <w:p w14:paraId="1E6A0C8D"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65704E5E"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1842" w:type="dxa"/>
            <w:vAlign w:val="center"/>
          </w:tcPr>
          <w:p w14:paraId="207B617D"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3857BD1F"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603/ME10281","ISSN":"00222585","PMID":"21661334","abstract":"Host bloodmeals of indigenous Caribbean mosquitoes have not been studied previously. We identified vertebrate DNA in 90 blood-engorged mosquitoes belonging to four genera (Aedes, Culex, Deinocerites, and Uranotaenia) and 12 species that were collected in Puerto Rico within a geographic and temporal focus of West Nile virus transmission in 2007. It was found that 62 (68.8%) bloodmeals were from reptiles, 18 (20.0%) from birds, and 10 (11.1%) from mammals. Only one bloodmeal of 18 derived from Culex (Culex) species was passerine, suggesting a preference for nonpasserine birds and other vertebrates (i.e., reptiles) among the candidate WNV vectors. We interpret the results with respect to vectorial capacity for West Nile virus, an emerging arbovirus throughout the Caribbean Basin.","author":[{"dropping-particle":"","family":"Barrera","given":"Roberto","non-dropping-particle":"","parse-names":false,"suffix":""},{"dropping-particle":"","family":"Amador","given":"Manuel","non-dropping-particle":"","parse-names":false,"suffix":""},{"dropping-particle":"","family":"Young","given":"Ginger","non-dropping-particle":"","parse-names":false,"suffix":""},{"dropping-particle":"","family":"Komar","given":"Nicholas","non-dropping-particle":"","parse-names":false,"suffix":""}],"container-title":"Journal of Medical Entomology","id":"ITEM-1","issue":"3","issued":{"date-parts":[["2011"]]},"page":"701-704","title":"Mosquito (Diptera: Culicidae) bloodmeal sources during a period of west nile virus transmission in Puerto Rico","type":"article-journal","volume":"48"},"uris":["http://www.mendeley.com/documents/?uuid=2725f907-7f23-43a6-aeb7-0836f8e615c6"]}],"mendeley":{"formattedCitation":"(9)","plainTextFormattedCitation":"(9)","previouslyFormattedCitation":"(Barrera, Amador, Young, &amp; Komar, 2011)"},"properties":{"noteIndex":0},"schema":"https://github.com/citation-style-language/schema/raw/master/csl-citation.json"}</w:instrText>
            </w:r>
            <w:r w:rsidRPr="0098436D">
              <w:rPr>
                <w:sz w:val="20"/>
                <w:szCs w:val="20"/>
              </w:rPr>
              <w:fldChar w:fldCharType="separate"/>
            </w:r>
            <w:r w:rsidRPr="00FA4365">
              <w:rPr>
                <w:noProof/>
                <w:sz w:val="20"/>
                <w:szCs w:val="20"/>
              </w:rPr>
              <w:t>(9)</w:t>
            </w:r>
            <w:r w:rsidRPr="0098436D">
              <w:rPr>
                <w:sz w:val="20"/>
                <w:szCs w:val="20"/>
              </w:rPr>
              <w:fldChar w:fldCharType="end"/>
            </w:r>
          </w:p>
        </w:tc>
      </w:tr>
      <w:tr w:rsidR="002A48E0" w:rsidRPr="0098436D" w14:paraId="43C1B06A"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0D313BF6"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bitaeniorhynchus</w:t>
            </w:r>
            <w:proofErr w:type="spellEnd"/>
          </w:p>
          <w:p w14:paraId="34D5FDAC"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107176E5"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1842" w:type="dxa"/>
            <w:vAlign w:val="center"/>
          </w:tcPr>
          <w:p w14:paraId="6BEAE6A3"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2D9EE4F1"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93/jme/tjad028","ISSN":"19382928","PMID":"37027507","abstract":"In Asia, Culex mosquitoes are of particular interest because of their role in maintaining endemic mosquito-borne viral diseases, including the Japanese encephalitis virus (JEV). Nonetheless, host-feeding preferences, along with naturally infecting RNA viruses in certain Culex species, remain understudied. In this study, selected blood-fed mosquitoes were processed for avian and mammalian blood meal source identification. Concurrently, cell culture propagation and high-throughput sequencing (HTS) approaches were used to determine the RNA virome of Culex mosquitoes collected in Ishikawa Prefecture, Japan. The identification of blood meal sources from wild-caught Culex spp. revealed that Culex (Culex) tritaeniorhynchus Giles, 1901, has a robust preference toward wild boar (62%, 26/42), followed by heron (21%, 9/42). The other two species, Culex (Oculeomyia) bitaeniorhynchus Giles, 1901, and Culex (Culex) orientalis Edwards, 1921, showed a distinct preference for avian species, including migratory birds. From the HTS results, 34 virus sequences were detected, four of which were newly identified virus sequences of unclassified Aspiviridae, Qinviridae, Iflaviridae, and Picornaviridae. The absence of observable cytopathic effects in mammalian cells and phylogenetic analysis suggested that all identified virus sequences were insect-specific. Further investigations involving other mosquito populations collected in different areas are warranted to explore previously unknown vertebrate hosts that may be linked to JEV dispersal in nature.","author":[{"dropping-particle":"","family":"Faizah","given":"Astri Nur","non-dropping-particle":"","parse-names":false,"suffix":""},{"dropping-particle":"","family":"Kobayashi","given":"Daisuke","non-dropping-particle":"","parse-names":false,"suffix":""},{"dropping-particle":"","family":"Matsumura","given":"Ryo","non-dropping-particle":"","parse-names":false,"suffix":""},{"dropping-particle":"","family":"Watanabe","given":"Mamoru","non-dropping-particle":"","parse-names":false,"suffix":""},{"dropping-particle":"","family":"Higa","given":"Yukiko","non-dropping-particle":"","parse-names":false,"suffix":""},{"dropping-particle":"","family":"Sawabe","given":"Kyoko","non-dropping-particle":"","parse-names":false,"suffix":""},{"dropping-particle":"","family":"Isawa","given":"Haruhiko","non-dropping-particle":"","parse-names":false,"suffix":""}],"container-title":"Journal of Medical Entomology","id":"ITEM-1","issue":"3","issued":{"date-parts":[["2023"]]},"page":"620-628","title":"Blood meal source identification and RNA virome determination in Japanese encephalitis virus vectors collected in Ishikawa Prefecture, Japan, show distinct avian/mammalian host preference","type":"article-journal","volume":"60"},"uris":["http://www.mendeley.com/documents/?uuid=f303b00e-7313-42cc-b252-3fda982284be"]}],"mendeley":{"formattedCitation":"(10)","plainTextFormattedCitation":"(10)","previouslyFormattedCitation":"(Faizah et al., 2023)"},"properties":{"noteIndex":0},"schema":"https://github.com/citation-style-language/schema/raw/master/csl-citation.json"}</w:instrText>
            </w:r>
            <w:r w:rsidRPr="0098436D">
              <w:rPr>
                <w:sz w:val="20"/>
                <w:szCs w:val="20"/>
              </w:rPr>
              <w:fldChar w:fldCharType="separate"/>
            </w:r>
            <w:r w:rsidRPr="00FA4365">
              <w:rPr>
                <w:noProof/>
                <w:sz w:val="20"/>
                <w:szCs w:val="20"/>
              </w:rPr>
              <w:t>(10)</w:t>
            </w:r>
            <w:r w:rsidRPr="0098436D">
              <w:rPr>
                <w:sz w:val="20"/>
                <w:szCs w:val="20"/>
              </w:rPr>
              <w:fldChar w:fldCharType="end"/>
            </w:r>
          </w:p>
        </w:tc>
      </w:tr>
      <w:tr w:rsidR="002A48E0" w:rsidRPr="0098436D" w14:paraId="08133D9D"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7899BB8E"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caudelli</w:t>
            </w:r>
          </w:p>
          <w:p w14:paraId="3CBD29C0"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FF78BA2"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2</w:t>
            </w:r>
          </w:p>
        </w:tc>
        <w:tc>
          <w:tcPr>
            <w:tcW w:w="1842" w:type="dxa"/>
            <w:vAlign w:val="center"/>
          </w:tcPr>
          <w:p w14:paraId="16B49A60"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29930428"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93/jme/tjz113","ISSN":"19382928","PMID":"31283827","abstract":"Surveillance for blood-fed female mosquitoes was performed between August 2015 and February 2016 at sites along the periphery of the Aripo Savannas Environmentally Reserve (ASSR) located in northeastern Trinidad, West Indies. We collected engorged female mosquitoes representing 13 species. DNA extractions from dissected abdomens were subjected to PCR amplification with three primer pairs targeting the mitochondrial cytochrome oxidase I and cytochrome b gene sequences. High-quality sequence information and host identification were obtained for 42 specimens representing eight mosquito species with at least one primer combination. A broad range of vertebrates including humans were identified, but the majority were nonhuman mammals, both domestic and wild. Domestic dogs were the most common host and may represent potential sentinel species for monitoring local enzootic arbovirus activity in Trinidad. Culex declarator Dyer and Knab and Culex nigripalpus Theobald were the most common blood-fed mosquito species comprising 79.1% of the total number identified. These species obtained blood meals from birds, nonhuman mammals, and human hosts, and therefore pose significant risks as potential bridge vectors for epizootic arbovirus transmission in the ASSR area as well as other sylvan areas in Trinidad. These data represent the first such results for Trinidad.","author":[{"dropping-particle":"","family":"Kang","given":"David S.","non-dropping-particle":"","parse-names":false,"suffix":""},{"dropping-particle":"","family":"Martinez","given":"Ray","non-dropping-particle":"","parse-names":false,"suffix":""},{"dropping-particle":"","family":"Hosein","given":"Aliya","non-dropping-particle":"","parse-names":false,"suffix":""},{"dropping-particle":"","family":"Shui Feng","given":"Rachel","non-dropping-particle":"","parse-names":false,"suffix":""},{"dropping-particle":"","family":"James","given":"Lester","non-dropping-particle":"","parse-names":false,"suffix":""},{"dropping-particle":"","family":"Lovin","given":"Diane D.","non-dropping-particle":"","parse-names":false,"suffix":""},{"dropping-particle":"","family":"Cunningham","given":"Joanne M.","non-dropping-particle":"","parse-names":false,"suffix":""},{"dropping-particle":"","family":"Miller","given":"Cally S.T.","non-dropping-particle":"","parse-names":false,"suffix":""},{"dropping-particle":"","family":"Eng","given":"Matthew W.","non-dropping-particle":"","parse-names":false,"suffix":""},{"dropping-particle":"","family":"Chadee","given":"Dave D.","non-dropping-particle":"","parse-names":false,"suffix":""},{"dropping-particle":"","family":"Severson","given":"David W.","non-dropping-particle":"","parse-names":false,"suffix":""}],"container-title":"Journal of Medical Entomology","id":"ITEM-1","issue":"6","issued":{"date-parts":[["2019"]]},"page":"1734-1738","title":"Identification of Host Blood Meals of Mosquitoes (Diptera: Culicidae) Collected at the Aripo Savannas Scientific Reserve in Trinidad, West Indies","type":"article-journal","volume":"56"},"uris":["http://www.mendeley.com/documents/?uuid=5e272fe1-5cb4-4187-99d7-1280b224d1d9"]}],"mendeley":{"formattedCitation":"(1)","plainTextFormattedCitation":"(1)","previouslyFormattedCitation":"(Kang et al., 2019)"},"properties":{"noteIndex":0},"schema":"https://github.com/citation-style-language/schema/raw/master/csl-citation.json"}</w:instrText>
            </w:r>
            <w:r w:rsidRPr="0098436D">
              <w:rPr>
                <w:sz w:val="20"/>
                <w:szCs w:val="20"/>
              </w:rPr>
              <w:fldChar w:fldCharType="separate"/>
            </w:r>
            <w:r w:rsidRPr="00FA4365">
              <w:rPr>
                <w:noProof/>
                <w:sz w:val="20"/>
                <w:szCs w:val="20"/>
              </w:rPr>
              <w:t>(1)</w:t>
            </w:r>
            <w:r w:rsidRPr="0098436D">
              <w:rPr>
                <w:sz w:val="20"/>
                <w:szCs w:val="20"/>
              </w:rPr>
              <w:fldChar w:fldCharType="end"/>
            </w:r>
          </w:p>
        </w:tc>
      </w:tr>
      <w:tr w:rsidR="002A48E0" w:rsidRPr="0098436D" w14:paraId="4E2B8ED6"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52F63A9"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cedecei</w:t>
            </w:r>
            <w:proofErr w:type="spellEnd"/>
          </w:p>
          <w:p w14:paraId="660F2A00"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6ECB398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667</w:t>
            </w:r>
          </w:p>
        </w:tc>
        <w:tc>
          <w:tcPr>
            <w:tcW w:w="1842" w:type="dxa"/>
            <w:vAlign w:val="center"/>
          </w:tcPr>
          <w:p w14:paraId="056A2591"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3464" w:type="dxa"/>
            <w:vAlign w:val="center"/>
          </w:tcPr>
          <w:p w14:paraId="542FF08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98/rsbl.2017.0353","ISSN":"1744957X","PMID":"28978755","abstract":"Invasive apex predators have profound impacts on natural communities, yet the consequences of these impacts on the transmission of zoonotic pathogens are unexplored. Collapse of large- and medium-sized mammal populations in the Florida Everglades has been linked to the invasive Burmese python, Python bivittatus Kuhl. We used historic and current data to investigate potential impacts of these community effects on contact between the reservoir hosts (certain rodents) and vectors of Everglades virus, a zoonotic mosquito-borne pathogen that circulates in southern Florida. The percentage of blood meals taken from the primary reservoir host, the hispid cotton rat, Sigmodon hispidus Say and Ord, increased dramatically (422.2%) from 1979 (14.7%) to 2016 (76.8%), while blood meals from deer, raccoons and opossums decreased by 98.2%, reflecting precipitous declines in relative abundance of these larger mammals, attributed to python predation. Overall species diversity of hosts detected in Culex cedecei blood meals from the Everglades declined by 40.2% over the same period (H(1979) ¼ 1.68, H(2016) ¼ 1.01). Predictions based upon the dilution effect theory suggest that increased relative feedings upon reservoir hosts translate into increased abundance of infectious vectors, and a corresponding upsurge of Everglades virus occurrence and risk of human exposure, although this was not tested in the current study. This work constitutes the first indication that an invasive predator can increase contact between vectors and reservoirs of a human pathogen and highlights unrecognized indirect impacts of invasive predators.","author":[{"dropping-particle":"","family":"Hoyer","given":"Isaiah J.","non-dropping-particle":"","parse-names":false,"suffix":""},{"dropping-particle":"","family":"Blosser","given":"Erik M.","non-dropping-particle":"","parse-names":false,"suffix":""},{"dropping-particle":"","family":"Acevedo","given":"Carolina","non-dropping-particle":"","parse-names":false,"suffix":""},{"dropping-particle":"","family":"Thompson","given":"Anna Carels","non-dropping-particle":"","parse-names":false,"suffix":""},{"dropping-particle":"","family":"Reeves","given":"Lawrence E.","non-dropping-particle":"","parse-names":false,"suffix":""},{"dropping-particle":"","family":"Burkett-Cadena","given":"Nathan D.","non-dropping-particle":"","parse-names":false,"suffix":""}],"container-title":"Biology Letters","id":"ITEM-1","issue":"10","issued":{"date-parts":[["2017"]]},"page":"3-6","title":"Mammal decline, linked to invasive Burmese python, shifts host use of vector mosquito towards reservoir hosts of a zoonotic disease","type":"article-journal","volume":"13"},"uris":["http://www.mendeley.com/documents/?uuid=f30500db-bead-4405-8486-20bb77abba68"]}],"mendeley":{"formattedCitation":"(11)","plainTextFormattedCitation":"(11)","previouslyFormattedCitation":"(Hoyer et al., 2017)"},"properties":{"noteIndex":0},"schema":"https://github.com/citation-style-language/schema/raw/master/csl-citation.json"}</w:instrText>
            </w:r>
            <w:r w:rsidRPr="0098436D">
              <w:rPr>
                <w:sz w:val="20"/>
                <w:szCs w:val="20"/>
              </w:rPr>
              <w:fldChar w:fldCharType="separate"/>
            </w:r>
            <w:r w:rsidRPr="00FA4365">
              <w:rPr>
                <w:noProof/>
                <w:sz w:val="20"/>
                <w:szCs w:val="20"/>
              </w:rPr>
              <w:t>(1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3201/eid2506.180338","ISSN":"10806059","PMID":"31107225","abstract":"Everglades virus (EVEV), subtype II within the Venezuelan equine encephalitis (VEE) virus complex, is a mosquitoborne zoonotic pathogen endemic to south Florida, USA. EVEV infection in humans is considered rare, probably because of the sylvatic nature of the vector, the Culex (Melanoconion) cedecei mosquito. The introduction of Cx. panocossa, a tropical vector mosquito of VEE virus subtypes that inhabits urban areas, may increase human EVEV exposure. Field studies investigating spatial and temporal patterns of abundance, host use, and EVEV infection of Cx. cedecei mosquitoes in Everglades National Park found that vector abundance was dynamic across season and region. Rodents, particularly Sigmodon hispidus rats, were primary vertebrate hosts, constituting 77%-100% of Cx. cedecei blood meals. Humans were fed upon at several locations. We detected EVEV infection in Cx. cedecei mosquitoes in lower and upper regions of Everglades National Park only during the wet season, despite an abundance of Cx. cedecei mosquitoes at other sampling times.","author":[{"dropping-particle":"","family":"Hoyer","given":"Isaiah J.","non-dropping-particle":"","parse-names":false,"suffix":""},{"dropping-particle":"","family":"Acevedo","given":"Carolina","non-dropping-particle":"","parse-names":false,"suffix":""},{"dropping-particle":"","family":"Wiggins","given":"Keenan","non-dropping-particle":"","parse-names":false,"suffix":""},{"dropping-particle":"","family":"Alto","given":"Barry W.","non-dropping-particle":"","parse-names":false,"suffix":""},{"dropping-particle":"","family":"Burkett-Cadena","given":"Nathan D.","non-dropping-particle":"","parse-names":false,"suffix":""}],"container-title":"Emerging Infectious Diseases","id":"ITEM-1","issue":"6","issued":{"date-parts":[["2019"]]},"page":"1093-1100","title":"Patterns of abundance, host use, and everglades virus infection in Culex (Melanoconion) cedecei Mosquitoes, Florida, USA","type":"article-journal","volume":"25"},"uris":["http://www.mendeley.com/documents/?uuid=91868358-fa8d-4429-bc5a-2c464e3a1d87"]}],"mendeley":{"formattedCitation":"(12)","plainTextFormattedCitation":"(12)","previouslyFormattedCitation":"(Hoyer, Acevedo, Wiggins, Alto, &amp; Burkett-Cadena, 2019)"},"properties":{"noteIndex":0},"schema":"https://github.com/citation-style-language/schema/raw/master/csl-citation.json"}</w:instrText>
            </w:r>
            <w:r w:rsidRPr="0098436D">
              <w:rPr>
                <w:sz w:val="20"/>
                <w:szCs w:val="20"/>
              </w:rPr>
              <w:fldChar w:fldCharType="separate"/>
            </w:r>
            <w:r w:rsidRPr="00FA4365">
              <w:rPr>
                <w:noProof/>
                <w:sz w:val="20"/>
                <w:szCs w:val="20"/>
              </w:rPr>
              <w:t>(12)</w:t>
            </w:r>
            <w:r w:rsidRPr="0098436D">
              <w:rPr>
                <w:sz w:val="20"/>
                <w:szCs w:val="20"/>
              </w:rPr>
              <w:fldChar w:fldCharType="end"/>
            </w:r>
          </w:p>
        </w:tc>
      </w:tr>
      <w:tr w:rsidR="002A48E0" w:rsidRPr="0098436D" w14:paraId="606F3AC3"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78138420"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chidesteri</w:t>
            </w:r>
            <w:proofErr w:type="spellEnd"/>
          </w:p>
          <w:p w14:paraId="1FC0BE68"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0555C25"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7</w:t>
            </w:r>
          </w:p>
        </w:tc>
        <w:tc>
          <w:tcPr>
            <w:tcW w:w="1842" w:type="dxa"/>
            <w:vAlign w:val="center"/>
          </w:tcPr>
          <w:p w14:paraId="25BCD268"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2</w:t>
            </w:r>
          </w:p>
        </w:tc>
        <w:tc>
          <w:tcPr>
            <w:tcW w:w="3464" w:type="dxa"/>
            <w:vAlign w:val="center"/>
          </w:tcPr>
          <w:p w14:paraId="57E0A6E3"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lang w:val="nl-NL"/>
              </w:rPr>
            </w:pPr>
            <w:r w:rsidRPr="0098436D">
              <w:rPr>
                <w:sz w:val="20"/>
                <w:szCs w:val="20"/>
              </w:rPr>
              <w:fldChar w:fldCharType="begin" w:fldLock="1"/>
            </w:r>
            <w:r>
              <w:rPr>
                <w:sz w:val="20"/>
                <w:szCs w:val="20"/>
                <w:lang w:val="nl-NL"/>
              </w:rPr>
              <w:instrText>ADDIN CSL_CITATION {"citationItems":[{"id":"ITEM-1","itemData":{"DOI":"10.1111/j.1948-7134.2014.12081.x","ISSN":"19487134","PMID":"24820567","abstract":"The aim of this study was to investigate blood meal sources of mosquitoes captured in municipal parks in the city of São Paulo, Brazil, and to identify possible associations between mosquito species and their food preferences. Fourteen species of blood hosts of 510 engorged adult female mosquitoes were identified using PCR assays with a vertebrate-specific primer set based on cytochrome b mitochondrial DNA of the following vertebrates: birds, dogs, cats, rodents, humans, and other primates. Mosquitoes were captured using a manual aspirator, CDC traps in the canopy, CDC traps at ground level, and Shannon traps. With the exception of cats, all other vertebrates were used as hosts by mosquitoes in the parks. Statistical analysis failed to show any trend toward association between most culicid species captured and the sources of blood meals. Instead, they revealed random patterns, indicating that the mosquitoes fed on the most abundant or convenient blood meal sources. Although feeding preferences were observed in two species (birds in the case of Cx. nigripalpus and dogs in the case of Cx. quinquefasciatus), our results highlight the opportunistic feeding habits of the female mosquitoes in this study. © 2014 The Society for Vector Ecology.","author":[{"dropping-particle":"","family":"Carvalho","given":"Gabriela Cristina","non-dropping-particle":"de","parse-names":false,"suffix":""},{"dropping-particle":"","family":"Santos Malafronte","given":"Rosely","non-dropping-particle":"dos","parse-names":false,"suffix":""},{"dropping-particle":"","family":"Miti Izumisawa","given":"Clara","non-dropping-particle":"","parse-names":false,"suffix":""},{"dropping-particle":"","family":"Souza Teixeira","given":"Renildo","non-dropping-particle":"","parse-names":false,"suffix":""},{"dropping-particle":"","family":"Natal","given":"Licia","non-dropping-particle":"","parse-names":false,"suffix":""},{"dropping-particle":"","family":"Marrelli","given":"Mauro Toledo","non-dropping-particle":"","parse-names":false,"suffix":""}],"container-title":"Journal of Vector Ecology","id":"ITEM-1","issue":"1","issued":{"date-parts":[["2014"]]},"page":"146-152","title":"Blood meal sources of mosquitoes captured in municipal parks in São Paulo, Brazil","type":"article-journal","volume":"39"},"uris":["http://www.mendeley.com/documents/?uuid=511cb48b-edb8-4d7f-9ed4-4346553ccf9d"]}],"mendeley":{"formattedCitation":"(13)","plainTextFormattedCitation":"(13)","previouslyFormattedCitation":"(de Carvalho et al., 2014)"},"properties":{"noteIndex":0},"schema":"https://github.com/citation-style-language/schema/raw/master/csl-citation.json"}</w:instrText>
            </w:r>
            <w:r w:rsidRPr="0098436D">
              <w:rPr>
                <w:sz w:val="20"/>
                <w:szCs w:val="20"/>
              </w:rPr>
              <w:fldChar w:fldCharType="separate"/>
            </w:r>
            <w:r w:rsidRPr="00FA4365">
              <w:rPr>
                <w:noProof/>
                <w:sz w:val="20"/>
                <w:szCs w:val="20"/>
                <w:lang w:val="nl-NL"/>
              </w:rPr>
              <w:t>(13)</w:t>
            </w:r>
            <w:r w:rsidRPr="0098436D">
              <w:rPr>
                <w:sz w:val="20"/>
                <w:szCs w:val="20"/>
              </w:rPr>
              <w:fldChar w:fldCharType="end"/>
            </w:r>
            <w:r w:rsidRPr="0098436D">
              <w:rPr>
                <w:sz w:val="20"/>
                <w:szCs w:val="20"/>
                <w:lang w:val="nl-NL"/>
              </w:rPr>
              <w:t xml:space="preserve">, </w:t>
            </w:r>
            <w:r w:rsidRPr="0098436D">
              <w:rPr>
                <w:sz w:val="20"/>
                <w:szCs w:val="20"/>
              </w:rPr>
              <w:fldChar w:fldCharType="begin" w:fldLock="1"/>
            </w:r>
            <w:r>
              <w:rPr>
                <w:sz w:val="20"/>
                <w:szCs w:val="20"/>
                <w:lang w:val="nl-NL"/>
              </w:rPr>
              <w:instrText>ADDIN CSL_CITATION {"citationItems":[{"id":"ITEM-1","itemData":{"DOI":"10.1111/mve.12686","ISSN":"13652915","PMID":"37565364","abstract":"Targeted vector surveillance informed by data on mosquito biting patterns can help limit arboviral zoonotic diseases. To characterise host-biting networks in rural and urban equestrian facilities from temperate Argentina, adult resting mosquitoes were collected (December 2018–April 2019) with a battery-powered aspirator. Engorged females were sorted to species, and their blood source was identified using molecular techniques. Bipartite network analysis was performed for rural and urban matrices. A total of 177 bloodmeals from 11 mosquito species of Aedes and Culex were identified, with seven mammal and 17 bird species recognised as hosts. Mammals represented 61% of the total feeds, mainly horse, dog and sheep; the best represented avian hosts were Columbiformes. Aedes species and Culex maxi fed only on mammals, while most other Culex species presented a wide range of hosts. The rural network had more nodes and interactions than its urban counterpart, both with some degree of host selection and aggregated patterns according to network indices. Culex quinquefasciatus was the strongest species in both networks, whereas Culex apicinus and Culex dolosus had a prominent role in the rural network. Bipartite network analysis will contribute to understanding the effects of urbanisation in the dynamics of vector-borne diseases.","author":[{"dropping-particle":"V.","family":"Cardo","given":"María","non-dropping-particle":"","parse-names":false,"suffix":""},{"dropping-particle":"","family":"Vezzani","given":"Darío","non-dropping-particle":"","parse-names":false,"suffix":""}],"container-title":"Medical and Veterinary Entomology","id":"ITEM-1","issue":"4","issued":{"date-parts":[["2023"]]},"page":"816-825","title":"Host–mosquito interactions in rural and urban equestrian facilities from temperate Argentina","type":"article-journal","volume":"37"},"uris":["http://www.mendeley.com/documents/?uuid=decbdc19-16de-40a8-b9ee-00767bd35c40"]}],"mendeley":{"formattedCitation":"(7)","plainTextFormattedCitation":"(7)","previouslyFormattedCitation":"(M. V. Cardo &amp; Vezzani, 2023)"},"properties":{"noteIndex":0},"schema":"https://github.com/citation-style-language/schema/raw/master/csl-citation.json"}</w:instrText>
            </w:r>
            <w:r w:rsidRPr="0098436D">
              <w:rPr>
                <w:sz w:val="20"/>
                <w:szCs w:val="20"/>
              </w:rPr>
              <w:fldChar w:fldCharType="separate"/>
            </w:r>
            <w:r w:rsidRPr="00FA4365">
              <w:rPr>
                <w:noProof/>
                <w:sz w:val="20"/>
                <w:szCs w:val="20"/>
                <w:lang w:val="nl-NL"/>
              </w:rPr>
              <w:t>(7)</w:t>
            </w:r>
            <w:r w:rsidRPr="0098436D">
              <w:rPr>
                <w:sz w:val="20"/>
                <w:szCs w:val="20"/>
              </w:rPr>
              <w:fldChar w:fldCharType="end"/>
            </w:r>
          </w:p>
        </w:tc>
      </w:tr>
      <w:tr w:rsidR="002A48E0" w:rsidRPr="0098436D" w14:paraId="61D899AC"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262E450D"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chrysonotum</w:t>
            </w:r>
            <w:proofErr w:type="spellEnd"/>
          </w:p>
          <w:p w14:paraId="581BC103"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BC8804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1842" w:type="dxa"/>
            <w:vAlign w:val="center"/>
          </w:tcPr>
          <w:p w14:paraId="15ED3A9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48EDB22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lang w:val="nl-NL"/>
              </w:rPr>
            </w:pPr>
            <w:r w:rsidRPr="0098436D">
              <w:rPr>
                <w:sz w:val="20"/>
                <w:szCs w:val="20"/>
              </w:rPr>
              <w:fldChar w:fldCharType="begin" w:fldLock="1"/>
            </w:r>
            <w:r>
              <w:rPr>
                <w:sz w:val="20"/>
                <w:szCs w:val="20"/>
                <w:lang w:val="nl-NL"/>
              </w:rPr>
              <w:instrText>ADDIN CSL_CITATION {"citationItems":[{"id":"ITEM-1","itemData":{"DOI":"10.4269/ajtmh.2012.12-0223","ISSN":"00029637","PMID":"23208881","abstract":"The selection of vertebrate hosts by Culex mosquitoes relative to West Nile virus (WNV) transmission in neotropical countries such as Guatemala is not described. This study determined the feeding patterns of Cx. quinquefasciatus and Cx. nigripalpus and estimated the relative contribution of two common and frequently infected wild bird species, Turdus grayi and Quiscalus mexicanus, to WNV transmission. Engorged mosquitoes were collected from rural and urban habitats after the dry and wet seasons in the Department of Izabal in 2007. Host selection by Cx. nigripalpus varied significantly between urban and rural habitats. Both Cx. quinquefasciatus and Cx. nigripalpus fed predominantly on chickens and other domestic animals. Blood meals from wild birds were rare, accounting for 1.1% of blood meals identified from Cx. quinquefasciatus and 6.5% of blood meals from Cx. nigripalpus. Transmission of WNV by these two mosquito species may be dampened by extensive feeding on reservoir-incompetent hosts. Copyright © 2013 by The American Society of Tropical Medicine and Hygiene.","author":[{"dropping-particle":"","family":"Kading","given":"Rebekah C.","non-dropping-particle":"","parse-names":false,"suffix":""},{"dropping-particle":"","family":"Reiche","given":"Ana Silvia Gonzalez","non-dropping-particle":"","parse-names":false,"suffix":""},{"dropping-particle":"","family":"Morales-Betoulle","given":"Maria Eugenia","non-dropping-particle":"","parse-names":false,"suffix":""},{"dropping-particle":"","family":"Komar","given":"Nicholas","non-dropping-particle":"","parse-names":false,"suffix":""}],"container-title":"American Journal of Tropical Medicine and Hygiene","id":"ITEM-1","issue":"1","issued":{"date-parts":[["2013"]]},"page":"108-115","title":"Host selection of potential West Nile virus vectors in Puerto Barrios, Guatemala, 2007","type":"article-journal","volume":"88"},"uris":["http://www.mendeley.com/documents/?uuid=9c7cc4dc-0218-463f-ac06-a7d95db49fe1"]}],"mendeley":{"formattedCitation":"(14)","plainTextFormattedCitation":"(14)","previouslyFormattedCitation":"(Kading, Reiche, Morales-Betoulle, &amp; Komar, 2013)"},"properties":{"noteIndex":0},"schema":"https://github.com/citation-style-language/schema/raw/master/csl-citation.json"}</w:instrText>
            </w:r>
            <w:r w:rsidRPr="0098436D">
              <w:rPr>
                <w:sz w:val="20"/>
                <w:szCs w:val="20"/>
              </w:rPr>
              <w:fldChar w:fldCharType="separate"/>
            </w:r>
            <w:r w:rsidRPr="00FA4365">
              <w:rPr>
                <w:noProof/>
                <w:sz w:val="20"/>
                <w:szCs w:val="20"/>
                <w:lang w:val="nl-NL"/>
              </w:rPr>
              <w:t>(14)</w:t>
            </w:r>
            <w:r w:rsidRPr="0098436D">
              <w:rPr>
                <w:sz w:val="20"/>
                <w:szCs w:val="20"/>
              </w:rPr>
              <w:fldChar w:fldCharType="end"/>
            </w:r>
          </w:p>
        </w:tc>
      </w:tr>
      <w:tr w:rsidR="002A48E0" w:rsidRPr="0098436D" w14:paraId="19756390"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D8C3FF6"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coronator</w:t>
            </w:r>
          </w:p>
          <w:p w14:paraId="187EB076"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F446E8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53</w:t>
            </w:r>
          </w:p>
        </w:tc>
        <w:tc>
          <w:tcPr>
            <w:tcW w:w="1842" w:type="dxa"/>
            <w:vAlign w:val="center"/>
          </w:tcPr>
          <w:p w14:paraId="0F509B0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4</w:t>
            </w:r>
          </w:p>
        </w:tc>
        <w:tc>
          <w:tcPr>
            <w:tcW w:w="3464" w:type="dxa"/>
            <w:vAlign w:val="center"/>
          </w:tcPr>
          <w:p w14:paraId="2257B2DC"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11/j.1948-7134.2014.12081.x","ISSN":"19487134","PMID":"24820567","abstract":"The aim of this study was to investigate blood meal sources of mosquitoes captured in municipal parks in the city of São Paulo, Brazil, and to identify possible associations between mosquito species and their food preferences. Fourteen species of blood hosts of 510 engorged adult female mosquitoes were identified using PCR assays with a vertebrate-specific primer set based on cytochrome b mitochondrial DNA of the following vertebrates: birds, dogs, cats, rodents, humans, and other primates. Mosquitoes were captured using a manual aspirator, CDC traps in the canopy, CDC traps at ground level, and Shannon traps. With the exception of cats, all other vertebrates were used as hosts by mosquitoes in the parks. Statistical analysis failed to show any trend toward association between most culicid species captured and the sources of blood meals. Instead, they revealed random patterns, indicating that the mosquitoes fed on the most abundant or convenient blood meal sources. Although feeding preferences were observed in two species (birds in the case of Cx. nigripalpus and dogs in the case of Cx. quinquefasciatus), our results highlight the opportunistic feeding habits of the female mosquitoes in this study. © 2014 The Society for Vector Ecology.","author":[{"dropping-particle":"","family":"Carvalho","given":"Gabriela Cristina","non-dropping-particle":"de","parse-names":false,"suffix":""},{"dropping-particle":"","family":"Santos Malafronte","given":"Rosely","non-dropping-particle":"dos","parse-names":false,"suffix":""},{"dropping-particle":"","family":"Miti Izumisawa","given":"Clara","non-dropping-particle":"","parse-names":false,"suffix":""},{"dropping-particle":"","family":"Souza Teixeira","given":"Renildo","non-dropping-particle":"","parse-names":false,"suffix":""},{"dropping-particle":"","family":"Natal","given":"Licia","non-dropping-particle":"","parse-names":false,"suffix":""},{"dropping-particle":"","family":"Marrelli","given":"Mauro Toledo","non-dropping-particle":"","parse-names":false,"suffix":""}],"container-title":"Journal of Vector Ecology","id":"ITEM-1","issue":"1","issued":{"date-parts":[["2014"]]},"page":"146-152","title":"Blood meal sources of mosquitoes captured in municipal parks in São Paulo, Brazil","type":"article-journal","volume":"39"},"uris":["http://www.mendeley.com/documents/?uuid=511cb48b-edb8-4d7f-9ed4-4346553ccf9d"]}],"mendeley":{"formattedCitation":"(13)","plainTextFormattedCitation":"(13)","previouslyFormattedCitation":"(de Carvalho et al., 2014)"},"properties":{"noteIndex":0},"schema":"https://github.com/citation-style-language/schema/raw/master/csl-citation.json"}</w:instrText>
            </w:r>
            <w:r w:rsidRPr="0098436D">
              <w:rPr>
                <w:sz w:val="20"/>
                <w:szCs w:val="20"/>
              </w:rPr>
              <w:fldChar w:fldCharType="separate"/>
            </w:r>
            <w:r w:rsidRPr="00FA4365">
              <w:rPr>
                <w:noProof/>
                <w:sz w:val="20"/>
                <w:szCs w:val="20"/>
              </w:rPr>
              <w:t>(1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a117","ISSN":"19382928","PMID":"32574364","abstract":"Mosquito-borne pathogens contribute significantly to the global burden of infectious diseases and are a continuing public health concern in the United States. Blood feeding by vector mosquitoes is a critical step in the transmission of human pathogens. Continuous surveillance of mosquito feeding patterns, especially in major population centers, is necessary for sustainable, effective control strategies. To better understand female feeding habits in Harris County, TX, we trapped mosquitoes from various locations, distributed among urban and semi-urban environments. Bloodmeal hosts were determined using a cytochrome C oxidase I DNA barcoding strategy. We identified a diverse array of vertebrate hosts with a high degree of avian host utilization, most surprisingly from anthropophilic species like Aedes aegypti (L.). We also detected sequences from two different vertebrate hosts in about half of specimens examined, suggesting that multiple bloodmeals had been acquired in the same feeding cycle by a sizable fraction of females in both urban and semi-urban locations. The high proportion of feeding on domestic chickens may indicate that a significant number of homeowners are rearing chickens within close proximity to study trap sites. As non-amplifying hosts, chickens may have a diluting effect on West Nile virus, as well as a zooprophylactic effect in their immediate vicinities. Ultimately, spatial and temporal host utilization patterns add insight into potential disease transmission dynamics, thereby informing vector control strategies in Harris County and other metropolitan areas.","author":[{"dropping-particle":"","family":"Mann","given":"James G.","non-dropping-particle":"","parse-names":false,"suffix":""},{"dropping-particle":"","family":"Washington","given":"Megan","non-dropping-particle":"","parse-names":false,"suffix":""},{"dropping-particle":"","family":"Guynup","given":"Taylor","non-dropping-particle":"","parse-names":false,"suffix":""},{"dropping-particle":"","family":"Tarrand","given":"Christopher","non-dropping-particle":"","parse-names":false,"suffix":""},{"dropping-particle":"","family":"Dewey","given":"Elizabeth M.","non-dropping-particle":"","parse-names":false,"suffix":""},{"dropping-particle":"","family":"Fredregill","given":"Chris","non-dropping-particle":"","parse-names":false,"suffix":""},{"dropping-particle":"","family":"Duguma","given":"Dagne","non-dropping-particle":"","parse-names":false,"suffix":""},{"dropping-particle":"","family":"Pitts","given":"R. Jason","non-dropping-particle":"","parse-names":false,"suffix":""}],"container-title":"Journal of Medical Entomology","id":"ITEM-1","issue":"6","issued":{"date-parts":[["2020"]]},"page":"1920-1929","title":"Feeding habits of vector mosquitoes in Harris County, TX, 2018","type":"article-journal","volume":"57"},"uris":["http://www.mendeley.com/documents/?uuid=8bc9fb71-cacd-415e-8a95-8375bdd4f7dd"]}],"mendeley":{"formattedCitation":"(15)","plainTextFormattedCitation":"(15)","previouslyFormattedCitation":"(Mann et al., 2020)"},"properties":{"noteIndex":0},"schema":"https://github.com/citation-style-language/schema/raw/master/csl-citation.json"}</w:instrText>
            </w:r>
            <w:r w:rsidRPr="0098436D">
              <w:rPr>
                <w:sz w:val="20"/>
                <w:szCs w:val="20"/>
              </w:rPr>
              <w:fldChar w:fldCharType="separate"/>
            </w:r>
            <w:r w:rsidRPr="00FA4365">
              <w:rPr>
                <w:noProof/>
                <w:sz w:val="20"/>
                <w:szCs w:val="20"/>
              </w:rPr>
              <w:t>(1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09168","ISSN":"00222585","PMID":"20380306","abstract":"Host feeding patterns were examined for four species of Culex mosquitoes collected from 18 sites in or adjacent to East Baton Rouge Parish, LA, from November 2002 to October 2004. Host DNA from 37 bloodied Culex coronator Dyar and Knab, 67 bloodfed Cx. salinarius Coquillett, 112 bloodfed Cx. nigripalpus Theobald, and 684 bloodfed Cx. quinquefasciatus Say were identified. The percentages of bloodmeals containing mammalian DNA were 94.6% for Cx. coronator, 82.1% for Cx. salinarius, 66.1% for Cx. nigripalpus, and 40.1% for Cx. quinquefasciatus. Human DNA was detected in 7% of the bloodmeals from Cx. quinquefasciatus and 2.7% of the bloodmeals from Cx. nigripalpus. The northern cardinal was the most frequent avian host of Cx. quinquefasciatus and Cx. nigripalpus. In 2003 and 2004, there was no significant relationship from May through October between the proportion of Cx. quinquefasciatus feeding on mammalian hosts and the date of collection. Of the six avian species most frequently fed on by Cx. quinquefasciatus, the northern cardinal, northern mockingbird, common grackle, and brown thrasher were fed on more frequently than expected based on their abundance. House sparrows were fed on less frequently than expected based on their abundance. These data support the conclusions of previous studies that Cx. quinquefasciatus is the most important vector for both the enzootic amplification and transmission of West Nile virus to humans in southern Louisiana. © 2010 Entomological Society of America.","author":[{"dropping-particle":"","family":"MacKay","given":"Andrew J.","non-dropping-particle":"","parse-names":false,"suffix":""},{"dropping-particle":"","family":"Kramer","given":"Wayne L.","non-dropping-particle":"","parse-names":false,"suffix":""},{"dropping-particle":"","family":"Meece","given":"Jennifer K.","non-dropping-particle":"","parse-names":false,"suffix":""},{"dropping-particle":"","family":"Brumfield","given":"Robb T.","non-dropping-particle":"","parse-names":false,"suffix":""},{"dropping-particle":"","family":"Foil","given":"Lane D.","non-dropping-particle":"","parse-names":false,"suffix":""}],"container-title":"Journal of Medical Entomology","id":"ITEM-1","issue":"2","issued":{"date-parts":[["2010"]]},"page":"238-248","title":"Host feeding patterns of culex mosquitoes (Diptera: Culicidae) in east baton rouge Parish, Louisiana","type":"article-journal","volume":"47"},"uris":["http://www.mendeley.com/documents/?uuid=6d256e5d-8a23-4276-b0b3-00f5241958da"]}],"mendeley":{"formattedCitation":"(16)","plainTextFormattedCitation":"(16)","previouslyFormattedCitation":"(MacKay, Kramer, Meece, Brumfield, &amp; Foil, 2010)"},"properties":{"noteIndex":0},"schema":"https://github.com/citation-style-language/schema/raw/master/csl-citation.json"}</w:instrText>
            </w:r>
            <w:r w:rsidRPr="0098436D">
              <w:rPr>
                <w:sz w:val="20"/>
                <w:szCs w:val="20"/>
              </w:rPr>
              <w:fldChar w:fldCharType="separate"/>
            </w:r>
            <w:r w:rsidRPr="00FA4365">
              <w:rPr>
                <w:noProof/>
                <w:sz w:val="20"/>
                <w:szCs w:val="20"/>
              </w:rPr>
              <w:t>(1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12.12-0223","ISSN":"00029637","PMID":"23208881","abstract":"The selection of vertebrate hosts by Culex mosquitoes relative to West Nile virus (WNV) transmission in neotropical countries such as Guatemala is not described. This study determined the feeding patterns of Cx. quinquefasciatus and Cx. nigripalpus and estimated the relative contribution of two common and frequently infected wild bird species, Turdus grayi and Quiscalus mexicanus, to WNV transmission. Engorged mosquitoes were collected from rural and urban habitats after the dry and wet seasons in the Department of Izabal in 2007. Host selection by Cx. nigripalpus varied significantly between urban and rural habitats. Both Cx. quinquefasciatus and Cx. nigripalpus fed predominantly on chickens and other domestic animals. Blood meals from wild birds were rare, accounting for 1.1% of blood meals identified from Cx. quinquefasciatus and 6.5% of blood meals from Cx. nigripalpus. Transmission of WNV by these two mosquito species may be dampened by extensive feeding on reservoir-incompetent hosts. Copyright © 2013 by The American Society of Tropical Medicine and Hygiene.","author":[{"dropping-particle":"","family":"Kading","given":"Rebekah C.","non-dropping-particle":"","parse-names":false,"suffix":""},{"dropping-particle":"","family":"Reiche","given":"Ana Silvia Gonzalez","non-dropping-particle":"","parse-names":false,"suffix":""},{"dropping-particle":"","family":"Morales-Betoulle","given":"Maria Eugenia","non-dropping-particle":"","parse-names":false,"suffix":""},{"dropping-particle":"","family":"Komar","given":"Nicholas","non-dropping-particle":"","parse-names":false,"suffix":""}],"container-title":"American Journal of Tropical Medicine and Hygiene","id":"ITEM-1","issue":"1","issued":{"date-parts":[["2013"]]},"page":"108-115","title":"Host selection of potential West Nile virus vectors in Puerto Barrios, Guatemala, 2007","type":"article-journal","volume":"88"},"uris":["http://www.mendeley.com/documents/?uuid=9c7cc4dc-0218-463f-ac06-a7d95db49fe1"]}],"mendeley":{"formattedCitation":"(14)","plainTextFormattedCitation":"(14)","previouslyFormattedCitation":"(Kading et al., 2013)"},"properties":{"noteIndex":0},"schema":"https://github.com/citation-style-language/schema/raw/master/csl-citation.json"}</w:instrText>
            </w:r>
            <w:r w:rsidRPr="0098436D">
              <w:rPr>
                <w:sz w:val="20"/>
                <w:szCs w:val="20"/>
              </w:rPr>
              <w:fldChar w:fldCharType="separate"/>
            </w:r>
            <w:r w:rsidRPr="00FA4365">
              <w:rPr>
                <w:noProof/>
                <w:sz w:val="20"/>
                <w:szCs w:val="20"/>
              </w:rPr>
              <w:t>(14)</w:t>
            </w:r>
            <w:r w:rsidRPr="0098436D">
              <w:rPr>
                <w:sz w:val="20"/>
                <w:szCs w:val="20"/>
              </w:rPr>
              <w:fldChar w:fldCharType="end"/>
            </w:r>
          </w:p>
        </w:tc>
      </w:tr>
      <w:tr w:rsidR="002A48E0" w:rsidRPr="0098436D" w14:paraId="01FB1C7A"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7794349"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crinicauda</w:t>
            </w:r>
          </w:p>
          <w:p w14:paraId="1217154C"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1A98CCEB"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1842" w:type="dxa"/>
            <w:vAlign w:val="center"/>
          </w:tcPr>
          <w:p w14:paraId="72FA11B5"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7E8651C0"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603/033.046.0527","ISSN":"00222585","PMID":"19769051","abstract":"A double-antibody enzyme-linked immunosorbent assay was used to determine the bloodmeal sources of adult mosquitoes (Diptera: Culicidae) collected in encephalitis vector surveillance mosquito traps in Western Australia between May 1993 and August 2004. In total, 2,606 blood-fed mosquitoes, representing 29 mosquito species, were tested, and 81.7% reacted with one or more of the primary antibodies. Aedes camptorhynchus (Thomson) and Culex annulirostris Skuse were the most common species tested, making up 47.2% (1,234) and 35.6% (930), respectively. These species obtained bloodmeals from a variety of vertebrate hosts but particularly marsupials and cows. In contrast, Culex pullus Theobald (72.7%; 24/33), Culiseta atra (Lee) (70.0%; 7/10), Culex globocoxitus Dobrotworsky (54.5%; 12/22), and Culex quinquefasciatus Say (39.3%; 22/56) often obtained bloodmeals from birds. Although Ae. camptorhynchus and Cx. annulirostris are well established vectors of arboviruses, other mosquitoes also may have a role in enzootic and/or epizootic transmission. © 2009 Entomological Society of America.","author":[{"dropping-particle":"","family":"Johansen","given":"C. A.","non-dropping-particle":"","parse-names":false,"suffix":""},{"dropping-particle":"","family":"Power","given":"S. L.","non-dropping-particle":"","parse-names":false,"suffix":""},{"dropping-particle":"","family":"Broom","given":"A. K.","non-dropping-particle":"","parse-names":false,"suffix":""}],"container-title":"Journal of Medical Entomology","id":"ITEM-1","issue":"5","issued":{"date-parts":[["2009"]]},"page":"1167-1175","title":"Determination of mosquito (Diptera: Culicidae) bloodmeal sources in western Australia: implications for arbovirus transmission","type":"article-journal","volume":"46"},"uris":["http://www.mendeley.com/documents/?uuid=a2bf6934-78e2-4fbc-b8e4-28e6a38688d0"]}],"mendeley":{"formattedCitation":"(5)","plainTextFormattedCitation":"(5)","previouslyFormattedCitation":"(Johansen et al., 2009)"},"properties":{"noteIndex":0},"schema":"https://github.com/citation-style-language/schema/raw/master/csl-citation.json"}</w:instrText>
            </w:r>
            <w:r w:rsidRPr="0098436D">
              <w:rPr>
                <w:sz w:val="20"/>
                <w:szCs w:val="20"/>
              </w:rPr>
              <w:fldChar w:fldCharType="separate"/>
            </w:r>
            <w:r w:rsidRPr="00FA4365">
              <w:rPr>
                <w:noProof/>
                <w:sz w:val="20"/>
                <w:szCs w:val="20"/>
              </w:rPr>
              <w:t>(5)</w:t>
            </w:r>
            <w:r w:rsidRPr="0098436D">
              <w:rPr>
                <w:sz w:val="20"/>
                <w:szCs w:val="20"/>
              </w:rPr>
              <w:fldChar w:fldCharType="end"/>
            </w:r>
          </w:p>
        </w:tc>
      </w:tr>
      <w:tr w:rsidR="002A48E0" w:rsidRPr="0098436D" w14:paraId="601E84E4"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9803330"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decens</w:t>
            </w:r>
          </w:p>
          <w:p w14:paraId="66387B20"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1FD85E6F"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3</w:t>
            </w:r>
          </w:p>
        </w:tc>
        <w:tc>
          <w:tcPr>
            <w:tcW w:w="1842" w:type="dxa"/>
            <w:vAlign w:val="center"/>
          </w:tcPr>
          <w:p w14:paraId="4AAB79B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2F68BCC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371/JOURNAL.PNTD.0010203","ISBN":"1111111111","ISSN":"19352735","PMID":"35427361","abstract":"In Mauritania, several mosquito-borne viruses have been reported that can cause devastating diseases in animals and humans. However, monitoring data on their occurrence and local distribution are limited. Rift Valley fever virus (RVFV) is an arthropod-borne virus that causes major outbreaks throughout the African continent and the Arabian Peninsula. The first Rift Valley fever (RVF) epidemic in Mauritania occurred in 1987 and since then the country has been affected by recurrent outbreaks of the disease. To gain information on the occurrence of RVFV as well as other mosquito-borne viruses and their vectors in Mauritania, we collected and examined 4,950 mosquitoes, belonging to four genera and 14 species. The mosquitoes were captured during 2018 in the capital Nouakchott and in southern parts of Mauritania. Evidence of RVFV was found in a mosquito pool of female Anopheles pharoensis mosquitoes collected in December on a farm near the Senegal River. At that time, 37.5% of 16 tested Montbéliarde cattle on the farm showed RVFV-specific IgM antibodies. Additionally, we detected IgM antibodies in 10.7% of 28 indigenous cattle that had been sampled on the same farm one month earlier. To obtain information on potential RVFV reservoir hosts, blood meals of captured engorged mosquitoes were analyzed. The mosquitoes mainly fed on humans (urban areas) and cattle (rural areas), but also on small ruminants, donkeys, cats, dogs and straw-colored fruit bats. Results of this study demonstrate the circulation of RVFV in Mauritania and thus the need for further research to investigate the distribution of the virus and its vectors. Furthermore, factors that may contribute to its maintenance should be analyzed more closely. In addition, two mosquito pools containing Aedes aegypti and Culex quinque-fasciatus mosquitoes showed evidence of dengue virus (DENV) 2 circulation in the city of Rosso. Further studies are therefore needed to also examine DENV circulation in Mauritania.","author":[{"dropping-particle":"","family":"Stoek","given":"Franziska","non-dropping-particle":"","parse-names":false,"suffix":""},{"dropping-particle":"","family":"Barry","given":"Yahya","non-dropping-particle":"","parse-names":false,"suffix":""},{"dropping-particle":"","family":"Ba","given":"Aliou","non-dropping-particle":"","parse-names":false,"suffix":""},{"dropping-particle":"","family":"Schulz","given":"Ansgar","non-dropping-particle":"","parse-names":false,"suffix":""},{"dropping-particle":"","family":"Rissmann","given":"Melanie","non-dropping-particle":"","parse-names":false,"suffix":""},{"dropping-particle":"","family":"Wylezich","given":"Claudia","non-dropping-particle":"","parse-names":false,"suffix":""},{"dropping-particle":"","family":"Sadeghi","given":"Balal","non-dropping-particle":"","parse-names":false,"suffix":""},{"dropping-particle":"","family":"Beyit","given":"Abdellahi Diambar","non-dropping-particle":"","parse-names":false,"suffix":""},{"dropping-particle":"","family":"Eisenbarth","given":"Albert","non-dropping-particle":"","parse-names":false,"suffix":""},{"dropping-particle":"","family":"N’diaye","given":"Fatimetou Bounene","non-dropping-particle":"","parse-names":false,"suffix":""},{"dropping-particle":"","family":"Haki","given":"Mohamed Lemine","non-dropping-particle":"","parse-names":false,"suffix":""},{"dropping-particle":"","family":"Doumbia","given":"Baba Abdellahi","non-dropping-particle":"","parse-names":false,"suffix":""},{"dropping-particle":"","family":"Gueya","given":"Mohamed Baba","non-dropping-particle":"","parse-names":false,"suffix":""},{"dropping-particle":"","family":"Bah","given":"Mohamed Yahya","non-dropping-particle":"","parse-names":false,"suffix":""},{"dropping-particle":"","family":"Eiden","given":"Martin","non-dropping-particle":"","parse-names":false,"suffix":""},{"dropping-particle":"","family":"Groschup","given":"Martin H.","non-dropping-particle":"","parse-names":false,"suffix":""}],"container-title":"PLoS Neglected Tropical Diseases","id":"ITEM-1","issue":"4","issued":{"date-parts":[["2022"]]},"page":"1-20","title":"Mosquito survey in Mauritania: Detection of Rift Valley fever virus and dengue virus and the determination of feeding patterns","type":"article-journal","volume":"16"},"uris":["http://www.mendeley.com/documents/?uuid=d1e372ff-fde9-4430-b7d2-b42dede566b7"]}],"mendeley":{"formattedCitation":"(6)","plainTextFormattedCitation":"(6)","previouslyFormattedCitation":"(Stoek et al., 2022)"},"properties":{"noteIndex":0},"schema":"https://github.com/citation-style-language/schema/raw/master/csl-citation.json"}</w:instrText>
            </w:r>
            <w:r w:rsidRPr="0098436D">
              <w:rPr>
                <w:sz w:val="20"/>
                <w:szCs w:val="20"/>
              </w:rPr>
              <w:fldChar w:fldCharType="separate"/>
            </w:r>
            <w:r w:rsidRPr="00FA4365">
              <w:rPr>
                <w:noProof/>
                <w:sz w:val="20"/>
                <w:szCs w:val="20"/>
              </w:rPr>
              <w:t>(6)</w:t>
            </w:r>
            <w:r w:rsidRPr="0098436D">
              <w:rPr>
                <w:sz w:val="20"/>
                <w:szCs w:val="20"/>
              </w:rPr>
              <w:fldChar w:fldCharType="end"/>
            </w:r>
          </w:p>
        </w:tc>
      </w:tr>
      <w:tr w:rsidR="002A48E0" w:rsidRPr="0098436D" w14:paraId="240149CC"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0DDD08EE"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declarator</w:t>
            </w:r>
          </w:p>
          <w:p w14:paraId="73AC4DBA"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42ECC6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8</w:t>
            </w:r>
          </w:p>
        </w:tc>
        <w:tc>
          <w:tcPr>
            <w:tcW w:w="1842" w:type="dxa"/>
            <w:vAlign w:val="center"/>
          </w:tcPr>
          <w:p w14:paraId="0264AB18"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6B046E1D"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93/jme/tjz113","ISSN":"19382928","PMID":"31283827","abstract":"Surveillance for blood-fed female mosquitoes was performed between August 2015 and February 2016 at sites along the periphery of the Aripo Savannas Environmentally Reserve (ASSR) located in northeastern Trinidad, West Indies. We collected engorged female mosquitoes representing 13 species. DNA extractions from dissected abdomens were subjected to PCR amplification with three primer pairs targeting the mitochondrial cytochrome oxidase I and cytochrome b gene sequences. High-quality sequence information and host identification were obtained for 42 specimens representing eight mosquito species with at least one primer combination. A broad range of vertebrates including humans were identified, but the majority were nonhuman mammals, both domestic and wild. Domestic dogs were the most common host and may represent potential sentinel species for monitoring local enzootic arbovirus activity in Trinidad. Culex declarator Dyer and Knab and Culex nigripalpus Theobald were the most common blood-fed mosquito species comprising 79.1% of the total number identified. These species obtained blood meals from birds, nonhuman mammals, and human hosts, and therefore pose significant risks as potential bridge vectors for epizootic arbovirus transmission in the ASSR area as well as other sylvan areas in Trinidad. These data represent the first such results for Trinidad.","author":[{"dropping-particle":"","family":"Kang","given":"David S.","non-dropping-particle":"","parse-names":false,"suffix":""},{"dropping-particle":"","family":"Martinez","given":"Ray","non-dropping-particle":"","parse-names":false,"suffix":""},{"dropping-particle":"","family":"Hosein","given":"Aliya","non-dropping-particle":"","parse-names":false,"suffix":""},{"dropping-particle":"","family":"Shui Feng","given":"Rachel","non-dropping-particle":"","parse-names":false,"suffix":""},{"dropping-particle":"","family":"James","given":"Lester","non-dropping-particle":"","parse-names":false,"suffix":""},{"dropping-particle":"","family":"Lovin","given":"Diane D.","non-dropping-particle":"","parse-names":false,"suffix":""},{"dropping-particle":"","family":"Cunningham","given":"Joanne M.","non-dropping-particle":"","parse-names":false,"suffix":""},{"dropping-particle":"","family":"Miller","given":"Cally S.T.","non-dropping-particle":"","parse-names":false,"suffix":""},{"dropping-particle":"","family":"Eng","given":"Matthew W.","non-dropping-particle":"","parse-names":false,"suffix":""},{"dropping-particle":"","family":"Chadee","given":"Dave D.","non-dropping-particle":"","parse-names":false,"suffix":""},{"dropping-particle":"","family":"Severson","given":"David W.","non-dropping-particle":"","parse-names":false,"suffix":""}],"container-title":"Journal of Medical Entomology","id":"ITEM-1","issue":"6","issued":{"date-parts":[["2019"]]},"page":"1734-1738","title":"Identification of Host Blood Meals of Mosquitoes (Diptera: Culicidae) Collected at the Aripo Savannas Scientific Reserve in Trinidad, West Indies","type":"article-journal","volume":"56"},"uris":["http://www.mendeley.com/documents/?uuid=b905ea00-f476-4e6b-b384-7dec8052e712"]}],"mendeley":{"formattedCitation":"(1)","plainTextFormattedCitation":"(1)","previouslyFormattedCitation":"(Kang et al., 2019)"},"properties":{"noteIndex":0},"schema":"https://github.com/citation-style-language/schema/raw/master/csl-citation.json"}</w:instrText>
            </w:r>
            <w:r w:rsidRPr="0098436D">
              <w:rPr>
                <w:sz w:val="20"/>
                <w:szCs w:val="20"/>
              </w:rPr>
              <w:fldChar w:fldCharType="separate"/>
            </w:r>
            <w:r w:rsidRPr="00FA4365">
              <w:rPr>
                <w:noProof/>
                <w:sz w:val="20"/>
                <w:szCs w:val="20"/>
              </w:rPr>
              <w:t>(1)</w:t>
            </w:r>
            <w:r w:rsidRPr="0098436D">
              <w:rPr>
                <w:sz w:val="20"/>
                <w:szCs w:val="20"/>
              </w:rPr>
              <w:fldChar w:fldCharType="end"/>
            </w:r>
          </w:p>
        </w:tc>
      </w:tr>
      <w:tr w:rsidR="002A48E0" w:rsidRPr="0098436D" w14:paraId="5B66FAC9"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078D9DE"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dolosus</w:t>
            </w:r>
            <w:proofErr w:type="spellEnd"/>
          </w:p>
          <w:p w14:paraId="174B13C9"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642BC58"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8</w:t>
            </w:r>
          </w:p>
        </w:tc>
        <w:tc>
          <w:tcPr>
            <w:tcW w:w="1842" w:type="dxa"/>
            <w:vAlign w:val="center"/>
          </w:tcPr>
          <w:p w14:paraId="394049E5"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725FAC6E"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11/mve.12686","ISSN":"13652915","PMID":"37565364","abstract":"Targeted vector surveillance informed by data on mosquito biting patterns can help limit arboviral zoonotic diseases. To characterise host-biting networks in rural and urban equestrian facilities from temperate Argentina, adult resting mosquitoes were collected (December 2018–April 2019) with a battery-powered aspirator. Engorged females were sorted to species, and their blood source was identified using molecular techniques. Bipartite network analysis was performed for rural and urban matrices. A total of 177 bloodmeals from 11 mosquito species of Aedes and Culex were identified, with seven mammal and 17 bird species recognised as hosts. Mammals represented 61% of the total feeds, mainly horse, dog and sheep; the best represented avian hosts were Columbiformes. Aedes species and Culex maxi fed only on mammals, while most other Culex species presented a wide range of hosts. The rural network had more nodes and interactions than its urban counterpart, both with some degree of host selection and aggregated patterns according to network indices. Culex quinquefasciatus was the strongest species in both networks, whereas Culex apicinus and Culex dolosus had a prominent role in the rural network. Bipartite network analysis will contribute to understanding the effects of urbanisation in the dynamics of vector-borne diseases.","author":[{"dropping-particle":"V.","family":"Cardo","given":"María","non-dropping-particle":"","parse-names":false,"suffix":""},{"dropping-particle":"","family":"Vezzani","given":"Darío","non-dropping-particle":"","parse-names":false,"suffix":""}],"container-title":"Medical and Veterinary Entomology","id":"ITEM-1","issue":"4","issued":{"date-parts":[["2023"]]},"page":"816-825","title":"Host–mosquito interactions in rural and urban equestrian facilities from temperate Argentina","type":"article-journal","volume":"37"},"uris":["http://www.mendeley.com/documents/?uuid=decbdc19-16de-40a8-b9ee-00767bd35c40"]}],"mendeley":{"formattedCitation":"(7)","plainTextFormattedCitation":"(7)","previouslyFormattedCitation":"(M. V. Cardo &amp; Vezzani, 2023)"},"properties":{"noteIndex":0},"schema":"https://github.com/citation-style-language/schema/raw/master/csl-citation.json"}</w:instrText>
            </w:r>
            <w:r w:rsidRPr="0098436D">
              <w:rPr>
                <w:sz w:val="20"/>
                <w:szCs w:val="20"/>
              </w:rPr>
              <w:fldChar w:fldCharType="separate"/>
            </w:r>
            <w:r w:rsidRPr="00FA4365">
              <w:rPr>
                <w:noProof/>
                <w:sz w:val="20"/>
                <w:szCs w:val="20"/>
              </w:rPr>
              <w:t>(7)</w:t>
            </w:r>
            <w:r w:rsidRPr="0098436D">
              <w:rPr>
                <w:sz w:val="20"/>
                <w:szCs w:val="20"/>
              </w:rPr>
              <w:fldChar w:fldCharType="end"/>
            </w:r>
          </w:p>
        </w:tc>
      </w:tr>
      <w:tr w:rsidR="002A48E0" w:rsidRPr="0098436D" w14:paraId="0CF82F92"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8AFD08E"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eduardoi</w:t>
            </w:r>
            <w:proofErr w:type="spellEnd"/>
          </w:p>
          <w:p w14:paraId="2BE0A1C4"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63AAAF4C"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0</w:t>
            </w:r>
          </w:p>
        </w:tc>
        <w:tc>
          <w:tcPr>
            <w:tcW w:w="1842" w:type="dxa"/>
            <w:vAlign w:val="center"/>
          </w:tcPr>
          <w:p w14:paraId="2613E14F"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63B7605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11/mve.12686","ISSN":"13652915","PMID":"37565364","abstract":"Targeted vector surveillance informed by data on mosquito biting patterns can help limit arboviral zoonotic diseases. To characterise host-biting networks in rural and urban equestrian facilities from temperate Argentina, adult resting mosquitoes were collected (December 2018–April 2019) with a battery-powered aspirator. Engorged females were sorted to species, and their blood source was identified using molecular techniques. Bipartite network analysis was performed for rural and urban matrices. A total of 177 bloodmeals from 11 mosquito species of Aedes and Culex were identified, with seven mammal and 17 bird species recognised as hosts. Mammals represented 61% of the total feeds, mainly horse, dog and sheep; the best represented avian hosts were Columbiformes. Aedes species and Culex maxi fed only on mammals, while most other Culex species presented a wide range of hosts. The rural network had more nodes and interactions than its urban counterpart, both with some degree of host selection and aggregated patterns according to network indices. Culex quinquefasciatus was the strongest species in both networks, whereas Culex apicinus and Culex dolosus had a prominent role in the rural network. Bipartite network analysis will contribute to understanding the effects of urbanisation in the dynamics of vector-borne diseases.","author":[{"dropping-particle":"V.","family":"Cardo","given":"María","non-dropping-particle":"","parse-names":false,"suffix":""},{"dropping-particle":"","family":"Vezzani","given":"Darío","non-dropping-particle":"","parse-names":false,"suffix":""}],"container-title":"Medical and Veterinary Entomology","id":"ITEM-1","issue":"4","issued":{"date-parts":[["2023"]]},"page":"816-825","title":"Host–mosquito interactions in rural and urban equestrian facilities from temperate Argentina","type":"article-journal","volume":"37"},"uris":["http://www.mendeley.com/documents/?uuid=decbdc19-16de-40a8-b9ee-00767bd35c40"]}],"mendeley":{"formattedCitation":"(7)","plainTextFormattedCitation":"(7)","previouslyFormattedCitation":"(M. V. Cardo &amp; Vezzani, 2023)"},"properties":{"noteIndex":0},"schema":"https://github.com/citation-style-language/schema/raw/master/csl-citation.json"}</w:instrText>
            </w:r>
            <w:r w:rsidRPr="0098436D">
              <w:rPr>
                <w:sz w:val="20"/>
                <w:szCs w:val="20"/>
              </w:rPr>
              <w:fldChar w:fldCharType="separate"/>
            </w:r>
            <w:r w:rsidRPr="00FA4365">
              <w:rPr>
                <w:noProof/>
                <w:sz w:val="20"/>
                <w:szCs w:val="20"/>
              </w:rPr>
              <w:t>(7)</w:t>
            </w:r>
            <w:r w:rsidRPr="0098436D">
              <w:rPr>
                <w:sz w:val="20"/>
                <w:szCs w:val="20"/>
              </w:rPr>
              <w:fldChar w:fldCharType="end"/>
            </w:r>
          </w:p>
        </w:tc>
      </w:tr>
      <w:tr w:rsidR="002A48E0" w:rsidRPr="0098436D" w14:paraId="6702DD42"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2845A378"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erraticus</w:t>
            </w:r>
          </w:p>
          <w:p w14:paraId="129D0B9D"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2DD3316C"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461</w:t>
            </w:r>
          </w:p>
        </w:tc>
        <w:tc>
          <w:tcPr>
            <w:tcW w:w="1842" w:type="dxa"/>
            <w:vAlign w:val="center"/>
          </w:tcPr>
          <w:p w14:paraId="1A1BB63B"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9</w:t>
            </w:r>
          </w:p>
        </w:tc>
        <w:tc>
          <w:tcPr>
            <w:tcW w:w="3464" w:type="dxa"/>
            <w:vAlign w:val="center"/>
          </w:tcPr>
          <w:p w14:paraId="342ABF8A"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11.10-0586","ISSN":"00029637","PMID":"21540380","abstract":"Eastern equine encephalitis virus (EEEV) is a mosquito-borne pathogen that cycles in birds but also causes severe disease in humans and horses. We examined patterns of avian host use by vectors of EEEV in Alabama from 2001 to 2009 using blood-meal analysis of field-collected mosquitoes and avian abundance surveys. The northern cardinal (Cardinalis cardinalis) was the only preferred host (fed on significantly more than expected based on abundance) of Culiseta melanura, the enzootic vector of EEEV. Preferred hosts of Culex erraticus, a putative bridge vector of EEEV, were American robin (Turdus migratorius), Carolina chickadee (Poecile carolinensis), barred owl (Strix varia), and northern mockingbird (Mimus polyglottis). Our results provide insight into the relationships between vectors of EEEV and their avian hosts in the Southeast and suggest that the northern cardinal may be important in the ecology of EEEV in this region. Copyright © 2011 by The American Society of Tropical Medicine and Hygiene.","author":[{"dropping-particle":"","family":"Estep","given":"Laura K.","non-dropping-particle":"","parse-names":false,"suffix":""},{"dropping-particle":"","family":"McClure","given":"Christopher J.W.","non-dropping-particle":"","parse-names":false,"suffix":""},{"dropping-particle":"","family":"Burkett-Cadena","given":"Nathan D.","non-dropping-particle":"","parse-names":false,"suffix":""},{"dropping-particle":"","family":"Hassan","given":"Hassan K.","non-dropping-particle":"","parse-names":false,"suffix":""},{"dropping-particle":"","family":"Hicks","given":"Tyler L.","non-dropping-particle":"","parse-names":false,"suffix":""},{"dropping-particle":"","family":"Unnasch","given":"Thomas R.","non-dropping-particle":"","parse-names":false,"suffix":""},{"dropping-particle":"","family":"Hill","given":"Geoffrey E.","non-dropping-particle":"","parse-names":false,"suffix":""}],"container-title":"American Journal of Tropical Medicine and Hygiene","id":"ITEM-1","issue":"5","issued":{"date-parts":[["2011"]]},"page":"718-726","title":"A multi-year study of mosquito feeding patterns on avian hosts in a Southeastern focus of Eastern equine encephalitis virus","type":"article-journal","volume":"84"},"uris":["http://www.mendeley.com/documents/?uuid=51be96b0-644e-448b-98e3-e2a4bdc44ef1"]}],"mendeley":{"formattedCitation":"(17)","plainTextFormattedCitation":"(17)","previouslyFormattedCitation":"(Estep et al., 2011)"},"properties":{"noteIndex":0},"schema":"https://github.com/citation-style-language/schema/raw/master/csl-citation.json"}</w:instrText>
            </w:r>
            <w:r w:rsidRPr="0098436D">
              <w:rPr>
                <w:sz w:val="20"/>
                <w:szCs w:val="20"/>
              </w:rPr>
              <w:fldChar w:fldCharType="separate"/>
            </w:r>
            <w:r w:rsidRPr="00FA4365">
              <w:rPr>
                <w:noProof/>
                <w:sz w:val="20"/>
                <w:szCs w:val="20"/>
              </w:rPr>
              <w:t>(1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v087","ISSN":"19382928","PMID":"26336227","abstract":"Winter ecology of putative vectors of eastern equine encephalomyelitis virus (EEEV) in northern Florida was investigated at field locations with evidence of historic EEEV winter transmission. Light traps and resting shelters were used to sample the mosquito community in the vicinity of eight sentinel flocks throughout the winter period (November-April) of 2013 and 2014 in Walton County, FL. Overall mosquito activity was relatively low, although mosquitoes were captured during each week of the study period. Mosquito activity was linked to morning temperature, and females were captured when ambient morning temperatures were quite low (1-5°C). Anopheles crucians Wiedemann, Culex erraticus (Dyar and Knab), Culex territans Walker, and Culiseta melanura (Coquillett) were the most commonly collected mosquito species (of 20 total species). Analysis of blood-engorged mosquitoes revealed a number of mosquito species feeding upon chickens, other birds, amphibians, and domestic and wild mammals. Cs. melanura fed primarily upon chickens and songbirds (Passeriformes), suggesting that this mosquito species is the likely winter vector of EEEV to sentinel chickens in northern Florida. Both resident and nonresident songbird species were fed upon, constituting 63.9 and 36.1% of total songbird meals, respectively. Our results suggest important roles for Cs. melanura and songbird hosts for the winter transmission of EEEV in northern Florida.","author":[{"dropping-particle":"","family":"Burkett-Cadena","given":"Nathan D.","non-dropping-particle":"","parse-names":false,"suffix":""},{"dropping-particle":"","family":"Bingham","given":"Andrea M.","non-dropping-particle":"","parse-names":false,"suffix":""},{"dropping-particle":"","family":"Hunt","given":"Brenda","non-dropping-particle":"","parse-names":false,"suffix":""},{"dropping-particle":"","family":"Morse","given":"Gary","non-dropping-particle":"","parse-names":false,"suffix":""},{"dropping-particle":"","family":"Unnasch","given":"Thomas R.","non-dropping-particle":"","parse-names":false,"suffix":""}],"container-title":"Journal of Medical Entomology","id":"ITEM-1","issue":"5","issued":{"date-parts":[["2015"]]},"page":"1074-1082","title":"Ecology of Culiseta Melanura and Other Mosquitoes (Diptera: Culicidae) from Walton County, FL, during Winter Period 2013-2014","type":"article-journal","volume":"52"},"uris":["http://www.mendeley.com/documents/?uuid=5c019915-3e08-4789-8a75-a0311d66c90b"]}],"mendeley":{"formattedCitation":"(18)","plainTextFormattedCitation":"(18)","previouslyFormattedCitation":"(Burkett-Cadena, Bingham, Hunt, Morse, &amp; Unnasch, 2015)"},"properties":{"noteIndex":0},"schema":"https://github.com/citation-style-language/schema/raw/master/csl-citation.json"}</w:instrText>
            </w:r>
            <w:r w:rsidRPr="0098436D">
              <w:rPr>
                <w:sz w:val="20"/>
                <w:szCs w:val="20"/>
              </w:rPr>
              <w:fldChar w:fldCharType="separate"/>
            </w:r>
            <w:r w:rsidRPr="00FA4365">
              <w:rPr>
                <w:noProof/>
                <w:sz w:val="20"/>
                <w:szCs w:val="20"/>
              </w:rPr>
              <w:t>(1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a117","ISSN":"19382928","PMID":"32574364","abstract":"Mosquito-borne pathogens contribute significantly to the global burden of infectious diseases and are a continuing public health concern in the United States. Blood feeding by vector mosquitoes is a critical step in the transmission of human pathogens. Continuous surveillance of mosquito feeding patterns, especially in major population centers, is necessary for sustainable, effective control strategies. To better understand female feeding habits in Harris County, TX, we trapped mosquitoes from various locations, distributed among urban and semi-urban environments. Bloodmeal hosts were determined using a cytochrome C oxidase I DNA barcoding strategy. We identified a diverse array of vertebrate hosts with a high degree of avian host utilization, most surprisingly from anthropophilic species like Aedes aegypti (L.). We also detected sequences from two different vertebrate hosts in about half of specimens examined, suggesting that multiple bloodmeals had been acquired in the same feeding cycle by a sizable fraction of females in both urban and semi-urban locations. The high proportion of feeding on domestic chickens may indicate that a significant number of homeowners are rearing chickens within close proximity to study trap sites. As non-amplifying hosts, chickens may have a diluting effect on West Nile virus, as well as a zooprophylactic effect in their immediate vicinities. Ultimately, spatial and temporal host utilization patterns add insight into potential disease transmission dynamics, thereby informing vector control strategies in Harris County and other metropolitan areas.","author":[{"dropping-particle":"","family":"Mann","given":"James G.","non-dropping-particle":"","parse-names":false,"suffix":""},{"dropping-particle":"","family":"Washington","given":"Megan","non-dropping-particle":"","parse-names":false,"suffix":""},{"dropping-particle":"","family":"Guynup","given":"Taylor","non-dropping-particle":"","parse-names":false,"suffix":""},{"dropping-particle":"","family":"Tarrand","given":"Christopher","non-dropping-particle":"","parse-names":false,"suffix":""},{"dropping-particle":"","family":"Dewey","given":"Elizabeth M.","non-dropping-particle":"","parse-names":false,"suffix":""},{"dropping-particle":"","family":"Fredregill","given":"Chris","non-dropping-particle":"","parse-names":false,"suffix":""},{"dropping-particle":"","family":"Duguma","given":"Dagne","non-dropping-particle":"","parse-names":false,"suffix":""},{"dropping-particle":"","family":"Pitts","given":"R. Jason","non-dropping-particle":"","parse-names":false,"suffix":""}],"container-title":"Journal of Medical Entomology","id":"ITEM-1","issue":"6","issued":{"date-parts":[["2020"]]},"page":"1920-1929","title":"Feeding habits of vector mosquitoes in Harris County, TX, 2018","type":"article-journal","volume":"57"},"uris":["http://www.mendeley.com/documents/?uuid=8bc9fb71-cacd-415e-8a95-8375bdd4f7dd"]}],"mendeley":{"formattedCitation":"(15)","plainTextFormattedCitation":"(15)","previouslyFormattedCitation":"(Mann et al., 2020)"},"properties":{"noteIndex":0},"schema":"https://github.com/citation-style-language/schema/raw/master/csl-citation.json"}</w:instrText>
            </w:r>
            <w:r w:rsidRPr="0098436D">
              <w:rPr>
                <w:sz w:val="20"/>
                <w:szCs w:val="20"/>
              </w:rPr>
              <w:fldChar w:fldCharType="separate"/>
            </w:r>
            <w:r w:rsidRPr="00FA4365">
              <w:rPr>
                <w:noProof/>
                <w:sz w:val="20"/>
                <w:szCs w:val="20"/>
              </w:rPr>
              <w:t>(1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1260","ISSN":"00222585","PMID":"23025191","abstract":"Culex erraticus (Dyar &amp; Knab) is a competent vector of Eastern equine encephalitis virus and subtype IC Venezuelan equine encephalitis virus, and both St. Louis encephalitis virus and West Nile virus have been isolated from field-collected specimens. Previous bloodmeal analysis studies have shown this species to be a generalist, feeding on a variety of mammals, birds, reptiles, and amphibians. This behavior can bridge arboviral transmission across different vertebrate groups. Our study examined the host preference of Cx. erraticus at Sonso Lake in Colombia. From July to August 2008, blood-engorged mosquitoes were collected from resting boxes, while vertebrate abundance was determined to calculate host preference. Based on mitochondrial DNA analysis of bloodmeals, birds were the predominant hosts (57.6%), followed by mammals (30.8%), and reptiles (6.7%); 9.5% of the bloodmeals were mixed. The most commonly fed upon species were: limpkin, black-crowned nightheron, striated heron, human, and capybara. Forage ratios showed the least bittern, limpkin, Cocoi heron, striated heron, capybara, and black-crowned night heron were preferred hosts across all vertebrates. Of the available avifauna, the least bittern, limpkin, striated heron, Cocoi heron, and black-crowned night heron were preferred, whereas the bare faced ibis, great egret, snowy egret, and cattle egret were under-used. This study shows that while Cx. erraticus is an opportunistic feeder, using diverse vertebrate hosts in the environment, certain avian species are targeted preferentially for bloodmeals. © 2012 Entomological Society of America.","author":[{"dropping-particle":"","family":"Mendenhall","given":"I. H.","non-dropping-particle":"","parse-names":false,"suffix":""},{"dropping-particle":"","family":"Tello","given":"S. A.","non-dropping-particle":"","parse-names":false,"suffix":""},{"dropping-particle":"","family":"Neira","given":"L. A.","non-dropping-particle":"","parse-names":false,"suffix":""},{"dropping-particle":"","family":"Castillo","given":"L. F.","non-dropping-particle":"","parse-names":false,"suffix":""},{"dropping-particle":"","family":"Ocampo","given":"C. B.","non-dropping-particle":"","parse-names":false,"suffix":""},{"dropping-particle":"","family":"Wesson","given":"D. M.","non-dropping-particle":"","parse-names":false,"suffix":""}],"container-title":"Journal of Medical Entomology","id":"ITEM-1","issue":"5","issued":{"date-parts":[["2012"]]},"page":"1092-1102","title":"Host preference of the arbovirus vector culex erraticus (Diptera: Culicidae) at Sonso Lake, Cauca Valley Department, Colombia","type":"article-journal","volume":"49"},"uris":["http://www.mendeley.com/documents/?uuid=0461960b-98b3-4d9e-8932-57694c66d6a1"]}],"mendeley":{"formattedCitation":"(19)","plainTextFormattedCitation":"(19)","previouslyFormattedCitation":"(Mendenhall et al., 2012)"},"properties":{"noteIndex":0},"schema":"https://github.com/citation-style-language/schema/raw/master/csl-citation.json"}</w:instrText>
            </w:r>
            <w:r w:rsidRPr="0098436D">
              <w:rPr>
                <w:sz w:val="20"/>
                <w:szCs w:val="20"/>
              </w:rPr>
              <w:fldChar w:fldCharType="separate"/>
            </w:r>
            <w:r w:rsidRPr="00FA4365">
              <w:rPr>
                <w:noProof/>
                <w:sz w:val="20"/>
                <w:szCs w:val="20"/>
              </w:rPr>
              <w:t>(1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b113","ISSN":"19382928","PMID":"34224564","abstract":"Mosquito-borne pathogens have spread throughout tropical regions of the Western Hemisphere causing increased burden of disease in the region. Outbreaks of dengue fever, yellow fever, chikungunya, West Nile, and Zika have occurred over the past several years. Mosquito blood-feeding patterns need to be assayed to assist in determining which vertebrates could act as hosts of these mosquito-borne pathogens and which mosquito species could act as vectors. We conducted bloodmeal analyses of mosquitoes collected at Lomas Barbudal Biological Reserve, a dry tropical forest reserve in Costa Rica. Mosquitoes were collected using backpack aspirators and light, gravid, and resting traps, and then identified morphologically. Blood-fed mosquitoes underwent DNA extraction, PCR amplification, and sequencing of the vertebrate cytochrome b and cytochrome c oxidase 1 genes to identify vertebrate bloodmeal hosts. Several mosquitoes known to vector pathogens were found including Culex (Melanoconion) erraticus Dyar &amp; Knab (Diptera: Culicidae), Cx. (Mel.) pedroi Sirivanakarn &amp; Belkin, Aedes (Stegomyia) albopictus Skuse, Ae. (Ochlerotatus) scapularis Rondani, Ae. (Och.) serratus Theobald, and Ae. (Och.) taeniorhynchus Wiedemann. The most common bloodmeal hosts were basilisk lizards (Basiliscus vittatus) Wiegmann (Squamata: Corytophanidae) in Culex (Linnaeus) species and white-tailed deer (Odocoileus virginianus) Zimmermann (Artiodactyla: Cervidae) in Aedes (Meigen) species. These results show the diversity of mosquito species in a tropical dry deciduous forest and identify associations between mosquito vectors and potential pathogen reservoir hosts. Our study highlights the importance of understanding interactions between vector species and their hosts that could serve as predictors for the potential emergence or resurgence of mosquito-borne pathogens in Costa Rica.","author":[{"dropping-particle":"","family":"Gilkey","given":"Patrick L.","non-dropping-particle":"","parse-names":false,"suffix":""},{"dropping-particle":"","family":"Ortiz","given":"Diana L.","non-dropping-particle":"","parse-names":false,"suffix":""},{"dropping-particle":"","family":"Kowalo","given":"Tia","non-dropping-particle":"","parse-names":false,"suffix":""},{"dropping-particle":"","family":"Troyo","given":"Adriana","non-dropping-particle":"","parse-names":false,"suffix":""},{"dropping-particle":"","family":"Sirot","given":"Laura K.","non-dropping-particle":"","parse-names":false,"suffix":""}],"container-title":"Journal of Medical Entomology","id":"ITEM-1","issue":"6","issued":{"date-parts":[["2021"]]},"page":"2058-2066","title":"Host-feeding patterns of the mosquito assemblage at lomas barbudal biological reserve, guanacaste, costa rica","type":"article-journal","volume":"58"},"uris":["http://www.mendeley.com/documents/?uuid=32b08f9c-9f20-4e18-a1ce-70415b1f5049"]}],"mendeley":{"formattedCitation":"(20)","plainTextFormattedCitation":"(20)","previouslyFormattedCitation":"(Gilkey, Ortiz, Kowalo, Troyo, &amp; Sirot, 2021)"},"properties":{"noteIndex":0},"schema":"https://github.com/citation-style-language/schema/raw/master/csl-citation.json"}</w:instrText>
            </w:r>
            <w:r w:rsidRPr="0098436D">
              <w:rPr>
                <w:sz w:val="20"/>
                <w:szCs w:val="20"/>
              </w:rPr>
              <w:fldChar w:fldCharType="separate"/>
            </w:r>
            <w:r w:rsidRPr="00FA4365">
              <w:rPr>
                <w:noProof/>
                <w:sz w:val="20"/>
                <w:szCs w:val="20"/>
              </w:rPr>
              <w:t>(20)</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190633","ISBN":"1111111111","ISSN":"19326203","PMID":"29342169","abstract":"The Burmese python, Python bivittatus Kuhl, is a well-established invasive species in the greater Everglades ecosystem of southern Florida, USA. Most research on its ecological impacts focuses on its role as a predator and its trophic interactions with native vertebrate species, particularly mammals. Beyond predation, there is little known about the ecological interactions between P. bivittatus and native faunal communities. It is likely that established populations of P. bivittatus in southern Florida serve as hosts for native mosquito communities. To test this concept, we used mitochondrial cytochrome c oxidase subunit I DNA barcoding to determine the hosts of blood fed mosquitoes collected at a research facility in northern Florida where captive P. bivittatus and Argentine black and white tegu, Salvator merianae (Duméril and Bibron), are maintained in outdoor enclosures, accessible to local mosquitoes. We recovered python DNA from the blood meals of three species of Culex mosquitoes: Culex erraticus (Dyar and Knab), Culex quinquefasciatus Say, and Culex pilosus (Dyar and Knab). Culex erraticus conclusively (P = 0.001; Fisher’s Exact Test) took more blood meals from P. bivittatus than from any other available host. While the majority of mosquito blood meals in our sample were derived from P. bivittatus, only one was derived from S. merianae. These results demonstrate that local mosquitoes will feed on invasive P. bivittatus, a recently introduced host. If these interactions also occur in southern Florida, P. bivittatus may be involved in the transmission networks of mosquito-vectored pathogens. Our results also illustrate the potential of detecting the presence of P. bivittatus in the field through screening mosquito blood meals for their DNA.","author":[{"dropping-particle":"","family":"Reeves","given":"Lawrence E.","non-dropping-particle":"","parse-names":false,"suffix":""},{"dropping-particle":"","family":"Krysko","given":"Kenneth L.","non-dropping-particle":"","parse-names":false,"suffix":""},{"dropping-particle":"","family":"Avery","given":"Michael L.","non-dropping-particle":"","parse-names":false,"suffix":""},{"dropping-particle":"","family":"Gillett-Kaufman","given":"Jennifer L.","non-dropping-particle":"","parse-names":false,"suffix":""},{"dropping-particle":"","family":"Kawahara","given":"Akito Y.","non-dropping-particle":"","parse-names":false,"suffix":""},{"dropping-particle":"","family":"Roxanne Connelly","given":"C.","non-dropping-particle":"","parse-names":false,"suffix":""},{"dropping-particle":"","family":"Kaufman","given":"Phillip E.","non-dropping-particle":"","parse-names":false,"suffix":""}],"container-title":"PLoS ONE","id":"ITEM-1","issue":"1","issued":{"date-parts":[["2018"]]},"page":"1-16","title":"Interactions between the invasive Burmese python, Python bivittatus Kuhl, and the local mosquito community in Florida, USA","type":"article-journal","volume":"13"},"uris":["http://www.mendeley.com/documents/?uuid=25062b12-0bcc-4fe2-ab71-98de80e9919d"]}],"mendeley":{"formattedCitation":"(21)","plainTextFormattedCitation":"(21)","previouslyFormattedCitation":"(Reeves et al., 2018)"},"properties":{"noteIndex":0},"schema":"https://github.com/citation-style-language/schema/raw/master/csl-citation.json"}</w:instrText>
            </w:r>
            <w:r w:rsidRPr="0098436D">
              <w:rPr>
                <w:sz w:val="20"/>
                <w:szCs w:val="20"/>
              </w:rPr>
              <w:fldChar w:fldCharType="separate"/>
            </w:r>
            <w:r w:rsidRPr="00FA4365">
              <w:rPr>
                <w:noProof/>
                <w:sz w:val="20"/>
                <w:szCs w:val="20"/>
              </w:rPr>
              <w:t>(2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2987/21-7004","ISSN":"8756971X","PMID":"34817606","abstract":"Exploring particular mosquito and vertebrate relationships provide insight to potential transmission of several agents of disease. In the current study, the relationship between white-tailed deer (Odocoileus virginianus) and mosquitoes was explored by identifying blood meals within mosquitoes captured throughout Mississippi between June and September of 2013 and 2017. We captured 72 bloodfed mosquitoes between 2 collection years, with a majority of specimens identified as Culex erraticus or Psorophora mathesoni. Seventy-nine percent (26/33) of blood meals in Cx. erraticus originated from the white-tailed deer. These findings implicate mosquitoes may primarily be feeding on white-tailed deer in rural areas of Mississippi.","author":[{"dropping-particle":"","family":"Ber","given":"Jessica Lynn","non-dropping-particle":"","parse-names":false,"suffix":""},{"dropping-particle":"","family":"Goddard","given":"Jerome","non-dropping-particle":"","parse-names":false,"suffix":""},{"dropping-particle":"","family":"Outlaw","given":"Diana","non-dropping-particle":"","parse-names":false,"suffix":""}],"container-title":"Journal of the American Mosquito Control Association","id":"ITEM-1","issue":"4","issued":{"date-parts":[["2021"]]},"page":"283-285","title":"Survey of mississippi mosquito blood meals for vertebrate host identification","type":"article-journal","volume":"37"},"uris":["http://www.mendeley.com/documents/?uuid=b003a17a-e1bf-4852-88da-3799254910ea"]}],"mendeley":{"formattedCitation":"(22)","plainTextFormattedCitation":"(22)","previouslyFormattedCitation":"(Ber, Goddard, &amp; Outlaw, 2021)"},"properties":{"noteIndex":0},"schema":"https://github.com/citation-style-language/schema/raw/master/csl-citation.json"}</w:instrText>
            </w:r>
            <w:r w:rsidRPr="0098436D">
              <w:rPr>
                <w:sz w:val="20"/>
                <w:szCs w:val="20"/>
              </w:rPr>
              <w:fldChar w:fldCharType="separate"/>
            </w:r>
            <w:r w:rsidRPr="00FA4365">
              <w:rPr>
                <w:noProof/>
                <w:sz w:val="20"/>
                <w:szCs w:val="20"/>
              </w:rPr>
              <w:t>(2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author":[{"dropping-particle":"","family":"Oliveira","given":"Ana","non-dropping-particle":"","parse-names":false,"suffix":""},{"dropping-particle":"","family":"Katholi","given":"Charles R.","non-dropping-particle":"","parse-names":false,"suffix":""},{"dropping-particle":"","family":"Nathan","given":"Burkett-Cadena","non-dropping-particle":"","parse-names":false,"suffix":""},{"dropping-particle":"","family":"Hassan","given":"Hassan K.","non-dropping-particle":"","parse-names":false,"suffix":""},{"dropping-particle":"","family":"Kristensen","given":"Sibylle","non-dropping-particle":"","parse-names":false,"suffix":""},{"dropping-particle":"","family":"Unnasch","given":"Thomas R.","non-dropping-particle":"","parse-names":false,"suffix":""}],"container-title":"Vector-Borne and Zoonotic Diseases","id":"ITEM-1","issue":"4","issued":{"date-parts":[["2011"]]},"title":"Temporal analysis of feeding patterns of Culex erraticus in central Alabama","type":"article-journal","volume":"11"},"uris":["http://www.mendeley.com/documents/?uuid=3761eaf7-ae3a-4de8-85ad-786bdad680dd"]}],"mendeley":{"formattedCitation":"(23)","plainTextFormattedCitation":"(23)","previouslyFormattedCitation":"(Oliveira et al., 2011)"},"properties":{"noteIndex":0},"schema":"https://github.com/citation-style-language/schema/raw/master/csl-citation.json"}</w:instrText>
            </w:r>
            <w:r w:rsidRPr="0098436D">
              <w:rPr>
                <w:sz w:val="20"/>
                <w:szCs w:val="20"/>
              </w:rPr>
              <w:fldChar w:fldCharType="separate"/>
            </w:r>
            <w:r w:rsidRPr="00FA4365">
              <w:rPr>
                <w:noProof/>
                <w:sz w:val="20"/>
                <w:szCs w:val="20"/>
              </w:rPr>
              <w:t>(2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d111","ISSN":"19382928","PMID":"37643730","abstract":"Zoos provide a unique opportunity to study mosquito feeding ecology as they represent areas where exotic animals, free-roaming native animals, humans, and mosquito habitats overlap.Therefore, these locations are a concern for arbovirus transmission to both valuable zoo animals and human visitors. We sampled mosquitoes in and aroundThe Nashville Zoo at Grassmere inTennessee, USA, over 4 months in 2020 using 4 mosquito trap methods and 12 sampling locations. Mosquitoes were identified to species, Culex mosquitoes were analyzed for arboviruses, and all engorged mosquitoes were preserved for host usage analysis. We captured over 9,000 mosquitoes representing 27 different species, including a new species record for Davidson County, TN (Culex nigripalpusTheobald). Minimum infection rates for West Nile virus (WNV) (Flaviviridae: Flavivirus), St. Louis encephalitis virus (Flaviviridae: Flavivirus), and Flanders virus (Hapavirus: Rhabdoviridae) were 0.79, 0, and 4.17, respectively. The collection of 100 engorged mosquitoes was dominated by Culex pipiens pipiens Linnaeus (38%), Culex erraticus Dyar and Knab (23%), and Culex pipiens pipiens–Culex pipiens quinquefasciatus hybrids (10%). Host DNA from 84 engorged mosquitoes was successfully matched to a variety of host species (n = 23), with just 8 species belonging to the zoo. Wild birds were the most frequently fed upon host, in particular northern cardinals (Cardinalis cardinalis L. Passeriformes: Cardinalidae), which are competent WNV reservoirs. Taken together, our results demonstrate the utility of zoos as sentinels for emerging pathogens, for studying wildlife and human risk of zoonotic diseases, and for assessing vector diversity.","author":[{"dropping-particle":"","family":"Briggs","given":"Cierra","non-dropping-particle":"","parse-names":false,"suffix":""},{"dropping-particle":"","family":"Osman","given":"Rayan","non-dropping-particle":"","parse-names":false,"suffix":""},{"dropping-particle":"","family":"Newman","given":"Brent C.","non-dropping-particle":"","parse-names":false,"suffix":""},{"dropping-particle":"","family":"Fikrig","given":"Kara","non-dropping-particle":"","parse-names":false,"suffix":""},{"dropping-particle":"","family":"Danziger","given":"Philip R.","non-dropping-particle":"","parse-names":false,"suffix":""},{"dropping-particle":"","family":"Mader","given":"Emily M.","non-dropping-particle":"","parse-names":false,"suffix":""},{"dropping-particle":"","family":"Colburn","given":"Margarita Woc","non-dropping-particle":"","parse-names":false,"suffix":""},{"dropping-particle":"","family":"Harrington","given":"Laura C.","non-dropping-particle":"","parse-names":false,"suffix":""},{"dropping-particle":"","family":"Moncayo","given":"Abelardo C.","non-dropping-particle":"","parse-names":false,"suffix":""}],"container-title":"Journal of Medical Entomology","id":"ITEM-1","issue":"6","issued":{"date-parts":[["2023"]]},"page":"1406-1417","title":"Utilization of a zoo for mosquito (Diptera: Culicidae) diversity analysis, arboviral surveillance, and blood feeding patterns","type":"article-journal","volume":"60"},"uris":["http://www.mendeley.com/documents/?uuid=c2d71913-9665-408d-8841-f7bb622ec34a"]}],"mendeley":{"formattedCitation":"(24)","plainTextFormattedCitation":"(24)","previouslyFormattedCitation":"(Briggs et al., 2023)"},"properties":{"noteIndex":0},"schema":"https://github.com/citation-style-language/schema/raw/master/csl-citation.json"}</w:instrText>
            </w:r>
            <w:r w:rsidRPr="0098436D">
              <w:rPr>
                <w:sz w:val="20"/>
                <w:szCs w:val="20"/>
              </w:rPr>
              <w:fldChar w:fldCharType="separate"/>
            </w:r>
            <w:r w:rsidRPr="00FA4365">
              <w:rPr>
                <w:noProof/>
                <w:sz w:val="20"/>
                <w:szCs w:val="20"/>
              </w:rPr>
              <w:t>(24)</w:t>
            </w:r>
            <w:r w:rsidRPr="0098436D">
              <w:rPr>
                <w:sz w:val="20"/>
                <w:szCs w:val="20"/>
              </w:rPr>
              <w:fldChar w:fldCharType="end"/>
            </w:r>
          </w:p>
        </w:tc>
      </w:tr>
      <w:tr w:rsidR="002A48E0" w:rsidRPr="0098436D" w14:paraId="24268EB4"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73EF1BCB"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erythrothorax</w:t>
            </w:r>
          </w:p>
          <w:p w14:paraId="370A2D63"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1C7C058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88</w:t>
            </w:r>
          </w:p>
        </w:tc>
        <w:tc>
          <w:tcPr>
            <w:tcW w:w="1842" w:type="dxa"/>
            <w:vAlign w:val="center"/>
          </w:tcPr>
          <w:p w14:paraId="5CEC1E3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3464" w:type="dxa"/>
            <w:vAlign w:val="center"/>
          </w:tcPr>
          <w:p w14:paraId="694F596D"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7554/ELIFE.68353","ISSN":"2050084X","PMID":"33904402","abstract":"Mosquitoes are major infectious disease-carrying vectors. Assessment of current and future risks associated with the mosquito population requires knowledge of the full repertoire of pathogens they carry, including novel viruses, as well as their blood meal sources. Unbiased metatranscriptomic sequencing of individual mosquitoes offers a straightforward, rapid, and quantitative means to acquire this information. Here, we profile 148 diverse wild-caught mosquitoes collected in California and detect sequences from eukaryotes, prokaryotes, 24 known and 46 novel viral species. Importantly, sequencing individuals greatly enhanced the value of the biological information obtained. It allowed us to (a) speciate host mosquito, (b) compute the prevalence of each microbe and recognize a high frequency of viral co-infections, (c) associate animal pathogens with specific blood meal sources, and (d) apply simple co-occurrence methods to recover previously undetected components of highly prevalent segmented viruses. In the context of emerging diseases, where knowledge about vectors, pathogens, and reservoirs is lacking, the approaches described here can provide actionable information for public health surveillance and intervention decisions.","author":[{"dropping-particle":"","family":"Batson","given":"Joshua","non-dropping-particle":"","parse-names":false,"suffix":""},{"dropping-particle":"","family":"Dudas","given":"Gytis","non-dropping-particle":"","parse-names":false,"suffix":""},{"dropping-particle":"","family":"Haas-Stapleton","given":"Eric","non-dropping-particle":"","parse-names":false,"suffix":""},{"dropping-particle":"","family":"Kistler","given":"Amy L.","non-dropping-particle":"","parse-names":false,"suffix":""},{"dropping-particle":"","family":"Li","given":"Lucy M.","non-dropping-particle":"","parse-names":false,"suffix":""},{"dropping-particle":"","family":"Logan","given":"Phoenix","non-dropping-particle":"","parse-names":false,"suffix":""},{"dropping-particle":"","family":"Ratnasiri","given":"Kalani","non-dropping-particle":"","parse-names":false,"suffix":""},{"dropping-particle":"","family":"Retallack","given":"Hanna","non-dropping-particle":"","parse-names":false,"suffix":""}],"container-title":"eLife","id":"ITEM-1","issued":{"date-parts":[["2021"]]},"page":"1-32","title":"Single mosquito metatranscriptomics identifies vectors, emerging pathogens and reservoirs in one assay","type":"article-journal","volume":"10"},"uris":["http://www.mendeley.com/documents/?uuid=ddaede65-3ed3-4ae9-bc3a-8c0fcab4da7b"]}],"mendeley":{"formattedCitation":"(25)","plainTextFormattedCitation":"(25)","previouslyFormattedCitation":"(Batson et al., 2021)"},"properties":{"noteIndex":0},"schema":"https://github.com/citation-style-language/schema/raw/master/csl-citation.json"}</w:instrText>
            </w:r>
            <w:r w:rsidRPr="0098436D">
              <w:rPr>
                <w:sz w:val="20"/>
                <w:szCs w:val="20"/>
              </w:rPr>
              <w:fldChar w:fldCharType="separate"/>
            </w:r>
            <w:r w:rsidRPr="00FA4365">
              <w:rPr>
                <w:noProof/>
                <w:sz w:val="20"/>
                <w:szCs w:val="20"/>
              </w:rPr>
              <w:t>(2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10.10-0392","ISSN":"00029637","PMID":"21118934","abstract":"Southern California remains an important focus of West Nile virus (WNV) activity, with persistently elevated incidence after invasion by the virus in 2003 and subsequent amplification to epidemic levels in 2004. Eco-epidemiological studies of vectors-hosts-pathogen interactions are of paramount importance for better understanding of the transmission dynamics of WNV and other emerging mosquito-borne arboviruses. We investigated vector-host interactions and host-feeding patterns of 531 blood-engorged mosquitoes in four competent mosquito vectors by using a polymerase chain reaction (PCR) method targeting mitochondrial DNA to identify vertebrate hosts of blood-fed mosquitoes. Diagnostic testing by cell culture, real-time reverse transcriptase-PCR, and immunoassays were used to examine WNV infection in blood-fed mosquitoes, mosquito pools, dead birds, and mammals. Prevalence of WNV antibodies among wild birds was estimated by using a blocking enzyme-linked immunosorbent assay. Analyses of engorged Culex quinquefasciatus revealed that this mosquito species acquired 88.4% of the blood meals from avian and 11.6% from mammalian hosts, including humans. Similarly, Culex tarsalis fed 82% on birds and 18% on mammals. Culex erythrothorax fed on both birds (59%) and mammals (41%). In contrast, Culex stigmatosoma acquired all blood meals from avian hosts. House finches and a few other mostly passeriform birds served as the main hosts for the blood-seeking mosquitoes. Evidence of WNV infection was detected in mosquito pools, wild birds, dead birds, and mammals, including human fatalities during the study period. Our results emphasize the important role of house finches and several other passeriform birds in the maintenance and amplification of WNV in southern California, with Cx. quinquefasciatus acting as both the principal enzootic and \"bridge vector\" responsible for the spillover of WNV to humans. Other mosquito species, such as Cx. tarsalis and Cx. stigmatosoma, are important but less widely distributed, and also contribute to spatial and temporal transmission of WNV in southern California. Copyright © 2010 by The American Society of Tropical Medicine and Hygiene.","author":[{"dropping-particle":"","family":"Molaei","given":"Goudarz","non-dropping-particle":"","parse-names":false,"suffix":""},{"dropping-particle":"","family":"Cummings","given":"Robert F.","non-dropping-particle":"","parse-names":false,"suffix":""},{"dropping-particle":"","family":"Su","given":"Tianyun","non-dropping-particle":"","parse-names":false,"suffix":""},{"dropping-particle":"","family":"Armstrong","given":"Philip M.","non-dropping-particle":"","parse-names":false,"suffix":""},{"dropping-particle":"","family":"Williams","given":"Greg A.","non-dropping-particle":"","parse-names":false,"suffix":""},{"dropping-particle":"","family":"Cheng","given":"Min Lee","non-dropping-particle":"","parse-names":false,"suffix":""},{"dropping-particle":"","family":"Webb","given":"James P.","non-dropping-particle":"","parse-names":false,"suffix":""},{"dropping-particle":"","family":"Andreadis","given":"Theodore G.","non-dropping-particle":"","parse-names":false,"suffix":""}],"container-title":"American Journal of Tropical Medicine and Hygiene","id":"ITEM-1","issue":"6","issued":{"date-parts":[["2010"]]},"page":"1269-1282","title":"Vector-host interactions governing epidemiology of West Nile virus in southern California","type":"article-journal","volume":"83"},"uris":["http://www.mendeley.com/documents/?uuid=85726563-3bc0-4e6d-84c9-050fff885cd9"]}],"mendeley":{"formattedCitation":"(26)","plainTextFormattedCitation":"(26)","previouslyFormattedCitation":"(Molaei et al., 2010)"},"properties":{"noteIndex":0},"schema":"https://github.com/citation-style-language/schema/raw/master/csl-citation.json"}</w:instrText>
            </w:r>
            <w:r w:rsidRPr="0098436D">
              <w:rPr>
                <w:sz w:val="20"/>
                <w:szCs w:val="20"/>
              </w:rPr>
              <w:fldChar w:fldCharType="separate"/>
            </w:r>
            <w:r w:rsidRPr="00FA4365">
              <w:rPr>
                <w:noProof/>
                <w:sz w:val="20"/>
                <w:szCs w:val="20"/>
              </w:rPr>
              <w:t>(26)</w:t>
            </w:r>
            <w:r w:rsidRPr="0098436D">
              <w:rPr>
                <w:sz w:val="20"/>
                <w:szCs w:val="20"/>
              </w:rPr>
              <w:fldChar w:fldCharType="end"/>
            </w:r>
          </w:p>
        </w:tc>
      </w:tr>
      <w:tr w:rsidR="002A48E0" w:rsidRPr="0098436D" w14:paraId="72146CD2"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763D5CA4"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gelidus</w:t>
            </w:r>
            <w:proofErr w:type="spellEnd"/>
          </w:p>
          <w:p w14:paraId="2B17E3D5"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E8C3DB7"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44</w:t>
            </w:r>
          </w:p>
        </w:tc>
        <w:tc>
          <w:tcPr>
            <w:tcW w:w="1842" w:type="dxa"/>
            <w:vAlign w:val="center"/>
          </w:tcPr>
          <w:p w14:paraId="75287F6D"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3</w:t>
            </w:r>
          </w:p>
        </w:tc>
        <w:tc>
          <w:tcPr>
            <w:tcW w:w="3464" w:type="dxa"/>
            <w:vAlign w:val="center"/>
          </w:tcPr>
          <w:p w14:paraId="2DAD72A8"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lang w:val="nl-NL"/>
              </w:rPr>
              <w:instrText>ADDIN CSL_CITATION {"citationItems":[{"id":"ITEM-1","itemData":{"DOI":"10.1603/033.046.0527","ISSN":"00222585","PMID":"19769051","abstract":"A double-antibody enzyme-linked immunosorbent assay was used to determine the bloodmeal sources of adult mosquitoes (Diptera: Culicidae) collected in encephalitis vector surveillance mosquito traps in Western Australia between May 1993 and August 2004. In total, 2,606 blood-fed mosquitoes, representing 29 mosquito species, were tested, and 81.7% reacted with one or more of the primary antibodies. Aedes camptorhynchus (Thomson) and Culex annulirostris Skuse were the most common species tested, making up 47.2% (1,234) and 35.6% (930), respectively. These species obtained bloodmeals from a variety of vertebrate hosts but particularly marsupials and cows. In contrast, Culex pullus Theobald (72.7%; 24/33), Culiseta atra (Lee) (70.0%; 7/10), Culex globocoxitus Dobrotworsky (54.5%; 12/22), and Culex quinquefasciatus Say (39.3%; 22/56) often obtained bloodmeals from birds. Although Ae. camptorhynchus and Cx. annulirostris are well established vectors of arboviruses, other mosquitoes also may have a role in enzootic and/or epizootic transmission. © 2009 Entomological Society of America.","author":[{"dropping-particle":"","family":"Johansen","given":"C. A.","non-dropping-particle":"","parse-names":false,"suffix":""},{"dropping-particle":"","family":"Power","given":"S. L.","non-dropping-particle":"","parse-names":false,"suffix":""},{"dropping-particle":"","family":"Broom","given":"A. K.","non-dropping-particle":"","parse-names":false,"suffix":""}],"container-title":"Journal of Medical Entomology","id":"ITEM-1","issue":"5","issued":{"date-parts":[["2009"]]},"page":"1167-1175","title":"Determination of mosquito (Diptera: Culicidae) bloodmeal sources in western Australia: implications for arbovirus transmission","type":"article-journal","volume":"46"},"uris":["http://www.mendeley.com/documents/?uuid=a2bf6934-78e2-4fbc-b8e4-28e6a38688d0"]}],"mendeley":{"formattedCitation":"(5)","plainTextFormattedCitation":"(5)","previouslyFormattedCitation":"(Johansen et al., 2009)"},"properties":{"noteIndex":0},"schema":"https://github.com/citation-style-language/schema/raw/master/csl-citation.json"}</w:instrText>
            </w:r>
            <w:r w:rsidRPr="0098436D">
              <w:rPr>
                <w:sz w:val="20"/>
                <w:szCs w:val="20"/>
              </w:rPr>
              <w:fldChar w:fldCharType="separate"/>
            </w:r>
            <w:r w:rsidRPr="00FA4365">
              <w:rPr>
                <w:noProof/>
                <w:sz w:val="20"/>
                <w:szCs w:val="20"/>
                <w:lang w:val="nl-NL"/>
              </w:rPr>
              <w:t>(5)</w:t>
            </w:r>
            <w:r w:rsidRPr="0098436D">
              <w:rPr>
                <w:sz w:val="20"/>
                <w:szCs w:val="20"/>
              </w:rPr>
              <w:fldChar w:fldCharType="end"/>
            </w:r>
            <w:r w:rsidRPr="0098436D">
              <w:rPr>
                <w:sz w:val="20"/>
                <w:szCs w:val="20"/>
                <w:lang w:val="nl-NL"/>
              </w:rPr>
              <w:t xml:space="preserve">, </w:t>
            </w:r>
            <w:r w:rsidRPr="0098436D">
              <w:rPr>
                <w:sz w:val="20"/>
                <w:szCs w:val="20"/>
              </w:rPr>
              <w:fldChar w:fldCharType="begin" w:fldLock="1"/>
            </w:r>
            <w:r>
              <w:rPr>
                <w:sz w:val="20"/>
                <w:szCs w:val="20"/>
                <w:lang w:val="nl-NL"/>
              </w:rPr>
              <w:instrText>ADDIN CSL_CITATION {"citationItems":[{"id":"ITEM-1","itemData":{"DOI":"10.1603/0022-2585(2008)45[927:HFPOJE]2.0.CO;2","ISSN":"00222585","PMID":"18826037","abstract":"Identification of blood meals of vector mosquitoes is an important tool in the epidemiological investigations of vector-borne diseases. The blood meals of three mosquito species involved in the transmission of Japanese encephalitis virus (JEV) from the Kuttanadu area, Kerala, were determined using the agarose gel diffusion technique. A total of 4,959 blood smears belonging to Culex (Culex) tritaeniorhynchus Giles (3,273), Cx. (Culex) gelidus Theobald (64), Mansonia (Mnd.) indiana Edwards (735) ,and Ma. (Mnd.) uniformis (Theobald) (887) were tested. Cx. tritaeniorhynchus had predominantly fed on bovids (46.4%), and a good proportion (29%) had fed on more than one host. Cx. tritaeniorhynchus was highly zoophagic, and human feeding accounted for only 1.5% of those individuals successfully tested. Cx. gelidus showed bovid feeding at 36% and pig feeding at 12.5%. The test results showed 42.3% Ma. indiana and 12.2% Ma. uniformis had fed on humans. Multiple feeding was observed in Ma. indiana and Ma. uniformis, and most of the double feedings were from bovids and ovids (7.9 and 20.1%, respectively). Pig feeding accounted for 4.8% of the feedings by Cx. tritaeniorhynchus, 5.3% of Ma. indiana, and 6.4% of Ma. uniformis. This study is significant because of the role played by these mosquitoes in the transmission of JEV in the Kuttanadu area of Kerala, India. © 2008 Entomological Society of America.","author":[{"dropping-particle":"","family":"Samuel","given":"P. Philip","non-dropping-particle":"","parse-names":false,"suffix":""},{"dropping-particle":"","family":"Arunachalam","given":"N.","non-dropping-particle":"","parse-names":false,"suffix":""},{"dropping-particle":"","family":"Hiriyan","given":"J.","non-dropping-particle":"","parse-names":false,"suffix":""},{"dropping-particle":"","family":"Tyagi","given":"B. K.","non-dropping-particle":"","parse-names":false,"suffix":""}],"container-title":"Journal of Medical Entomology","id":"ITEM-1","issue":"5","issued":{"date-parts":[["2008"]]},"page":"927-932","title":"Host feeding pattern of Japanese encephalitis virus vector mosquitoes (Diptera: Culicidae) from Kuttanadu, Kerala, India","type":"article-journal","volume":"45"},"uris":["http://www.mendeley.com/documents/?uuid=c50947cc-6c22-49c2-9cb4-cf32021423a7"]}],"mendeley":{"formattedCitation":"(27)","plainTextFormattedCitation":"(27)","previouslyFormattedCitation":"(Samuel, Arunachalam, Hiriyan, &amp; Tyagi, 2008)"},"properties":{"noteIndex":0},"schema":"https://github.com/citation-style-language/schema/raw/master/csl-citation.json"}</w:instrText>
            </w:r>
            <w:r w:rsidRPr="0098436D">
              <w:rPr>
                <w:sz w:val="20"/>
                <w:szCs w:val="20"/>
              </w:rPr>
              <w:fldChar w:fldCharType="separate"/>
            </w:r>
            <w:r w:rsidRPr="00FA4365">
              <w:rPr>
                <w:noProof/>
                <w:sz w:val="20"/>
                <w:szCs w:val="20"/>
                <w:lang w:val="nl-NL"/>
              </w:rPr>
              <w:t>(27)</w:t>
            </w:r>
            <w:r w:rsidRPr="0098436D">
              <w:rPr>
                <w:sz w:val="20"/>
                <w:szCs w:val="20"/>
              </w:rPr>
              <w:fldChar w:fldCharType="end"/>
            </w:r>
            <w:r w:rsidRPr="0098436D">
              <w:rPr>
                <w:sz w:val="20"/>
                <w:szCs w:val="20"/>
                <w:lang w:val="nl-NL"/>
              </w:rPr>
              <w:t xml:space="preserve">, </w:t>
            </w:r>
            <w:r w:rsidRPr="0098436D">
              <w:rPr>
                <w:sz w:val="20"/>
                <w:szCs w:val="20"/>
              </w:rPr>
              <w:fldChar w:fldCharType="begin" w:fldLock="1"/>
            </w:r>
            <w:r>
              <w:rPr>
                <w:sz w:val="20"/>
                <w:szCs w:val="20"/>
                <w:lang w:val="nl-NL"/>
              </w:rPr>
              <w:instrText>ADDIN CSL_CITATION {"citationItems":[{"id":"ITEM-1","itemData":{"DOI":"10.3390/tropicalmed5020051","ISSN":"24146366","abstract":"Land cover and land use change (LCLUC) acts as a catalyst for spillover of arthropod-borne pathogens into novel hosts by shifting host and vector diversity, abundance, and distribution, ultimately reshaping host–vector interactions. Identification of bloodmeals from wild-caught mosquitoes provides insight into host utilization of particular species in particular land cover types, and hence their potential role in pathogen maintenance and spillover. Here, we collected 134 blood-engorged mosquitoes comprising 10 taxa across 9 land cover types in Sarawak, Malaysian Borneo, a region experiencing intense LCLUC and concomitant spillover of arthropod-borne pathogens. Host sources of blood were successfully identified for 116 (87%) mosquitoes using cytochrome oxidase subunit I (COI) barcoding. A diverse range of hosts were identified, including reptiles, amphibians, birds, and mammals. Sixteen engorged Aedes albopictus, a major vector of dengue virus, were collected from seven land cover types and found to feed exclusively on humans (73%) and boar (27%). Culex tritaeniohynchus (n = 2), Cx. gelidus (n = 3), and Cx. quiquefasciatus (n = 3), vectors of Japanese encephalitis virus, fed on humans and pigs in the rural built-up land cover, creating potential transmission networks between these species. Our data support the use of COI barcoding to characterize mosquito–host networks in a biodiversity hotspot.","author":[{"dropping-particle":"","family":"Young","given":"Katherine I.","non-dropping-particle":"","parse-names":false,"suffix":""},{"dropping-particle":"","family":"Medwid","given":"Joseph T.","non-dropping-particle":"","parse-names":false,"suffix":""},{"dropping-particle":"","family":"Azar","given":"Sasha R.","non-dropping-particle":"","parse-names":false,"suffix":""},{"dropping-particle":"","family":"Huff","given":"Robert M.","non-dropping-particle":"","parse-names":false,"suffix":""},{"dropping-particle":"","family":"Drumm","given":"Hannah","non-dropping-particle":"","parse-names":false,"suffix":""},{"dropping-particle":"","family":"Coffey","given":"Lark L.","non-dropping-particle":"","parse-names":false,"suffix":""},{"dropping-particle":"","family":"Jason Pitts","given":"R.","non-dropping-particle":"","parse-names":false,"suffix":""},{"dropping-particle":"","family":"Buenemann","given":"Michaela","non-dropping-particle":"","parse-names":false,"suffix":""},{"dropping-particle":"","family":"Vasilakis","given":"Nikos","non-dropping-particle":"","parse-names":false,"suffix":""},{"dropping-particle":"","family":"Perera","given":"David","non-dropping-particle":"","parse-names":false,"suffix":""},{"dropping-particle":"","family":"Hanley","given":"Kathryn A.","non-dropping-particle":"","parse-names":false,"suffix":""}],"container-title":"Tropical Medicine and Infectious Disease","id":"ITEM-1","issue":"2","issued":{"date-parts":[["2020"]]},"title":"Identification of mosquito bloodmeals collected in diverse habitats in Malaysian borneo using COI barcoding","type":"article-journal","volume":"5"},"uris":["http://www.mendeley.com/documents/?uuid=69675b90-2ff0-4733-a1a9-797e51446e74"]}],"mendeley":{"formattedCitation":"(28)","plainTextFormattedCitation":"(28)","previouslyFormattedCitation":"(Young et al., 2020)"},"properties":{"noteIndex":0},"schema":"https://github.com/citation-style-language/schema/raw/master/csl-citation.json"}</w:instrText>
            </w:r>
            <w:r w:rsidRPr="0098436D">
              <w:rPr>
                <w:sz w:val="20"/>
                <w:szCs w:val="20"/>
              </w:rPr>
              <w:fldChar w:fldCharType="separate"/>
            </w:r>
            <w:r w:rsidRPr="00FA4365">
              <w:rPr>
                <w:noProof/>
                <w:sz w:val="20"/>
                <w:szCs w:val="20"/>
              </w:rPr>
              <w:t>(28)</w:t>
            </w:r>
            <w:r w:rsidRPr="0098436D">
              <w:rPr>
                <w:sz w:val="20"/>
                <w:szCs w:val="20"/>
              </w:rPr>
              <w:fldChar w:fldCharType="end"/>
            </w:r>
          </w:p>
        </w:tc>
      </w:tr>
      <w:tr w:rsidR="002A48E0" w:rsidRPr="0098436D" w14:paraId="4D01B5AF"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49FB3AC"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globocoxitus</w:t>
            </w:r>
          </w:p>
          <w:p w14:paraId="4DBC78DE"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5275BD01"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3</w:t>
            </w:r>
          </w:p>
        </w:tc>
        <w:tc>
          <w:tcPr>
            <w:tcW w:w="1842" w:type="dxa"/>
            <w:vAlign w:val="center"/>
          </w:tcPr>
          <w:p w14:paraId="09E0BFD6"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0E2C1A8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603/033.046.0527","ISSN":"00222585","PMID":"19769051","abstract":"A double-antibody enzyme-linked immunosorbent assay was used to determine the bloodmeal sources of adult mosquitoes (Diptera: Culicidae) collected in encephalitis vector surveillance mosquito traps in Western Australia between May 1993 and August 2004. In total, 2,606 blood-fed mosquitoes, representing 29 mosquito species, were tested, and 81.7% reacted with one or more of the primary antibodies. Aedes camptorhynchus (Thomson) and Culex annulirostris Skuse were the most common species tested, making up 47.2% (1,234) and 35.6% (930), respectively. These species obtained bloodmeals from a variety of vertebrate hosts but particularly marsupials and cows. In contrast, Culex pullus Theobald (72.7%; 24/33), Culiseta atra (Lee) (70.0%; 7/10), Culex globocoxitus Dobrotworsky (54.5%; 12/22), and Culex quinquefasciatus Say (39.3%; 22/56) often obtained bloodmeals from birds. Although Ae. camptorhynchus and Cx. annulirostris are well established vectors of arboviruses, other mosquitoes also may have a role in enzootic and/or epizootic transmission. © 2009 Entomological Society of America.","author":[{"dropping-particle":"","family":"Johansen","given":"C. A.","non-dropping-particle":"","parse-names":false,"suffix":""},{"dropping-particle":"","family":"Power","given":"S. L.","non-dropping-particle":"","parse-names":false,"suffix":""},{"dropping-particle":"","family":"Broom","given":"A. K.","non-dropping-particle":"","parse-names":false,"suffix":""}],"container-title":"Journal of Medical Entomology","id":"ITEM-1","issue":"5","issued":{"date-parts":[["2009"]]},"page":"1167-1175","title":"Determination of mosquito (Diptera: Culicidae) bloodmeal sources in western Australia: implications for arbovirus transmission","type":"article-journal","volume":"46"},"uris":["http://www.mendeley.com/documents/?uuid=a2bf6934-78e2-4fbc-b8e4-28e6a38688d0"]}],"mendeley":{"formattedCitation":"(5)","plainTextFormattedCitation":"(5)","previouslyFormattedCitation":"(Johansen et al., 2009)"},"properties":{"noteIndex":0},"schema":"https://github.com/citation-style-language/schema/raw/master/csl-citation.json"}</w:instrText>
            </w:r>
            <w:r w:rsidRPr="0098436D">
              <w:rPr>
                <w:sz w:val="20"/>
                <w:szCs w:val="20"/>
              </w:rPr>
              <w:fldChar w:fldCharType="separate"/>
            </w:r>
            <w:r w:rsidRPr="00FA4365">
              <w:rPr>
                <w:noProof/>
                <w:sz w:val="20"/>
                <w:szCs w:val="20"/>
              </w:rPr>
              <w:t>(5)</w:t>
            </w:r>
            <w:r w:rsidRPr="0098436D">
              <w:rPr>
                <w:sz w:val="20"/>
                <w:szCs w:val="20"/>
              </w:rPr>
              <w:fldChar w:fldCharType="end"/>
            </w:r>
          </w:p>
        </w:tc>
      </w:tr>
      <w:tr w:rsidR="002A48E0" w:rsidRPr="0098436D" w14:paraId="0FC42513"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5A3C6DA"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halifaxii</w:t>
            </w:r>
            <w:proofErr w:type="spellEnd"/>
          </w:p>
          <w:p w14:paraId="07106F97"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1C95B7E5"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1842" w:type="dxa"/>
            <w:vAlign w:val="center"/>
          </w:tcPr>
          <w:p w14:paraId="36BC7CF8"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78131972"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09.09-0008","ISSN":"00029637","PMID":"19861621","abstract":"To identify the hosts of mosquitoes collected from urban and peri-urban habitats in eastern Australia, 1,180 blood fed mosquitoes representing 15 species were analyzed by enzyme-linked immunosorbent assay and molecular techniques. Four common and epidemiologically important species could be classified according to their host-feeding patterns: Aedes aegypti was anthropophilic, Ae. vigilax was mammalophilic, Culex quinquefasciatus was ornithophilic, and Cx. annulirostris was opportunistic, readily feeding on birds and mammals. Mitochondrial cytochrome b DNA sequence data showed that more than 75% of avian blood meals identified from Cx. annulirostris collected from Brisbane, Newcastle, and Sydney originated from ducks (Order Anseriformes, Family Anatidae). More than 75% of avian blood meals from Cx. quinquefasciatus from Cairns belonged to one of three Passerine species, namely Sphecotheres vieilloti (figbird), Sturnus tristis (common myna), and Philemon buceroides (helmeted friarbird). This study demonstrates associations between vectors in Australia and vertebrate hosts of endemic and exotic arboviruses. Copyright © 2009 by The American Society of Tropical Medicine and Hygiene.","author":[{"dropping-particle":"","family":"Jansen","given":"Cassie C.","non-dropping-particle":"","parse-names":false,"suffix":""},{"dropping-particle":"","family":"Webb","given":"Cameron E.","non-dropping-particle":"","parse-names":false,"suffix":""},{"dropping-particle":"","family":"Graham","given":"Glenn C.","non-dropping-particle":"","parse-names":false,"suffix":""},{"dropping-particle":"","family":"Craig","given":"Scott B.","non-dropping-particle":"","parse-names":false,"suffix":""},{"dropping-particle":"","family":"Zborowski","given":"Paul","non-dropping-particle":"","parse-names":false,"suffix":""},{"dropping-particle":"","family":"Ritchie","given":"Scott A.","non-dropping-particle":"","parse-names":false,"suffix":""},{"dropping-particle":"","family":"Russell","given":"Richard C.","non-dropping-particle":"","parse-names":false,"suffix":""},{"dropping-particle":"","family":"Hurk","given":"Andrew F.","non-dropping-particle":"Van Den","parse-names":false,"suffix":""}],"container-title":"American Journal of Tropical Medicine and Hygiene","id":"ITEM-1","issue":"5","issued":{"date-parts":[["2009"]]},"page":"849-857","title":"Blood sources of mosquitoes collected from urban and peri-urban environments in eastern Australia with species-specific molecular analysis of avian blood meals","type":"article-journal","volume":"81"},"uris":["http://www.mendeley.com/documents/?uuid=cc16a8a5-75d9-4750-8aa2-0466e6bde1fc"]}],"mendeley":{"formattedCitation":"(3)","plainTextFormattedCitation":"(3)","previouslyFormattedCitation":"(Jansen et al., 2009)"},"properties":{"noteIndex":0},"schema":"https://github.com/citation-style-language/schema/raw/master/csl-citation.json"}</w:instrText>
            </w:r>
            <w:r w:rsidRPr="0098436D">
              <w:rPr>
                <w:sz w:val="20"/>
                <w:szCs w:val="20"/>
              </w:rPr>
              <w:fldChar w:fldCharType="separate"/>
            </w:r>
            <w:r w:rsidRPr="00FA4365">
              <w:rPr>
                <w:noProof/>
                <w:sz w:val="20"/>
                <w:szCs w:val="20"/>
              </w:rPr>
              <w:t>(3)</w:t>
            </w:r>
            <w:r w:rsidRPr="0098436D">
              <w:rPr>
                <w:sz w:val="20"/>
                <w:szCs w:val="20"/>
              </w:rPr>
              <w:fldChar w:fldCharType="end"/>
            </w:r>
          </w:p>
        </w:tc>
      </w:tr>
      <w:tr w:rsidR="002A48E0" w:rsidRPr="0098436D" w14:paraId="5918493A"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72CF0AB6"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hilli</w:t>
            </w:r>
            <w:proofErr w:type="spellEnd"/>
          </w:p>
          <w:p w14:paraId="0BDAECE5"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68BEBB9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4</w:t>
            </w:r>
          </w:p>
        </w:tc>
        <w:tc>
          <w:tcPr>
            <w:tcW w:w="1842" w:type="dxa"/>
            <w:vAlign w:val="center"/>
          </w:tcPr>
          <w:p w14:paraId="782EBA96"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33B8F19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09.09-0008","ISSN":"00029637","PMID":"19861621","abstract":"To identify the hosts of mosquitoes collected from urban and peri-urban habitats in eastern Australia, 1,180 blood fed mosquitoes representing 15 species were analyzed by enzyme-linked immunosorbent assay and molecular techniques. Four common and epidemiologically important species could be classified according to their host-feeding patterns: Aedes aegypti was anthropophilic, Ae. vigilax was mammalophilic, Culex quinquefasciatus was ornithophilic, and Cx. annulirostris was opportunistic, readily feeding on birds and mammals. Mitochondrial cytochrome b DNA sequence data showed that more than 75% of avian blood meals identified from Cx. annulirostris collected from Brisbane, Newcastle, and Sydney originated from ducks (Order Anseriformes, Family Anatidae). More than 75% of avian blood meals from Cx. quinquefasciatus from Cairns belonged to one of three Passerine species, namely Sphecotheres vieilloti (figbird), Sturnus tristis (common myna), and Philemon buceroides (helmeted friarbird). This study demonstrates associations between vectors in Australia and vertebrate hosts of endemic and exotic arboviruses. Copyright © 2009 by The American Society of Tropical Medicine and Hygiene.","author":[{"dropping-particle":"","family":"Jansen","given":"Cassie C.","non-dropping-particle":"","parse-names":false,"suffix":""},{"dropping-particle":"","family":"Webb","given":"Cameron E.","non-dropping-particle":"","parse-names":false,"suffix":""},{"dropping-particle":"","family":"Graham","given":"Glenn C.","non-dropping-particle":"","parse-names":false,"suffix":""},{"dropping-particle":"","family":"Craig","given":"Scott B.","non-dropping-particle":"","parse-names":false,"suffix":""},{"dropping-particle":"","family":"Zborowski","given":"Paul","non-dropping-particle":"","parse-names":false,"suffix":""},{"dropping-particle":"","family":"Ritchie","given":"Scott A.","non-dropping-particle":"","parse-names":false,"suffix":""},{"dropping-particle":"","family":"Russell","given":"Richard C.","non-dropping-particle":"","parse-names":false,"suffix":""},{"dropping-particle":"","family":"Hurk","given":"Andrew F.","non-dropping-particle":"Van Den","parse-names":false,"suffix":""}],"container-title":"American Journal of Tropical Medicine and Hygiene","id":"ITEM-1","issue":"5","issued":{"date-parts":[["2009"]]},"page":"849-857","title":"Blood sources of mosquitoes collected from urban and peri-urban environments in eastern Australia with species-specific molecular analysis of avian blood meals","type":"article-journal","volume":"81"},"uris":["http://www.mendeley.com/documents/?uuid=cc16a8a5-75d9-4750-8aa2-0466e6bde1fc"]}],"mendeley":{"formattedCitation":"(3)","plainTextFormattedCitation":"(3)","previouslyFormattedCitation":"(Jansen et al., 2009)"},"properties":{"noteIndex":0},"schema":"https://github.com/citation-style-language/schema/raw/master/csl-citation.json"}</w:instrText>
            </w:r>
            <w:r w:rsidRPr="0098436D">
              <w:rPr>
                <w:sz w:val="20"/>
                <w:szCs w:val="20"/>
              </w:rPr>
              <w:fldChar w:fldCharType="separate"/>
            </w:r>
            <w:r w:rsidRPr="00FA4365">
              <w:rPr>
                <w:noProof/>
                <w:sz w:val="20"/>
                <w:szCs w:val="20"/>
              </w:rPr>
              <w:t>(3)</w:t>
            </w:r>
            <w:r w:rsidRPr="0098436D">
              <w:rPr>
                <w:sz w:val="20"/>
                <w:szCs w:val="20"/>
              </w:rPr>
              <w:fldChar w:fldCharType="end"/>
            </w:r>
          </w:p>
        </w:tc>
      </w:tr>
      <w:tr w:rsidR="002A48E0" w:rsidRPr="0098436D" w14:paraId="418033C8"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3BE1216"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hortensis</w:t>
            </w:r>
          </w:p>
          <w:p w14:paraId="7DC88B90"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119F0EA6"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8</w:t>
            </w:r>
          </w:p>
        </w:tc>
        <w:tc>
          <w:tcPr>
            <w:tcW w:w="1842" w:type="dxa"/>
            <w:vAlign w:val="center"/>
          </w:tcPr>
          <w:p w14:paraId="1E01A92F"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40C4305D"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86/s12936-015-0571-0","ISSN":"14752875","PMID":"25626918","abstract":"Background: The invasive Asian tiger mosquito Aedes albopictus has dramatically expanded its distribution range, being catalogued as one of the world's 100 worst invasive alien species. As vectors of pathogens, Ae. albopictus may create novel epidemiological scenarios in the invaded areas. Methods: Here, the frequency of encounters of Ae. albopictus with the avian malaria parasite Plasmodium and the related Haemoproteus was studied in an area with established populations in northeastern Italy and compared with those from four native mosquito species, Anopheles maculipennis s.l., Culex hortensis, Culex pipiens, and Ochlerotatus caspius. The abdomens of mosquitoes with a recent blood meal were used to identify both the blood meal source and the parasites harboured. Results: Aedes albopictus had a clear antropophilic behaviour while An. maculipennis and Oc. caspius fed mainly on non-human mammals. Birds were the most common hosts of Cx. pipiens and reptiles of Cx. hortensis. Parasites were isolated from three mosquito species, with Cx. pipiens (30%) showing the highest parasite prevalence followed by Cx. hortensis (9%) and Ae. albopictus (5%). Conclusions: These results are the first identifying the avian malaria parasites harboured by mosquitoes in Italy and represent the first evidence supporting that, although Ae. albopictus could be involved in the transmission of avian malaria parasites, the risk of avian malaria parasite spread by this invasive mosquito in Europe would be minimal.","author":[{"dropping-particle":"","family":"La Puente","given":"Josué Martínez","non-dropping-particle":"De","parse-names":false,"suffix":""},{"dropping-particle":"","family":"Muñoz","given":"Joaquín","non-dropping-particle":"","parse-names":false,"suffix":""},{"dropping-particle":"","family":"Capelli","given":"Gioia","non-dropping-particle":"","parse-names":false,"suffix":""},{"dropping-particle":"","family":"Montarsi","given":"Fabrizio","non-dropping-particle":"","parse-names":false,"suffix":""},{"dropping-particle":"","family":"Soriguer","given":"Ramón","non-dropping-particle":"","parse-names":false,"suffix":""},{"dropping-particle":"","family":"Arnoldi","given":"Daniele","non-dropping-particle":"","parse-names":false,"suffix":""},{"dropping-particle":"","family":"Rizzoli","given":"Annapaola","non-dropping-particle":"","parse-names":false,"suffix":""},{"dropping-particle":"","family":"Figuerola","given":"Jordi","non-dropping-particle":"","parse-names":false,"suffix":""}],"container-title":"Malaria Journal","id":"ITEM-1","issue":"1","issued":{"date-parts":[["2015"]]},"page":"1-7","title":"Avian malaria parasites in the last supper: Identifying encounters between parasites and the invasive Asian mosquito tiger and native mosquito species in Italy","type":"article-journal","volume":"14"},"uris":["http://www.mendeley.com/documents/?uuid=a3e7e76e-76d8-4d19-9f9b-6eb9838f4aa9"]}],"mendeley":{"formattedCitation":"(29)","plainTextFormattedCitation":"(29)","previouslyFormattedCitation":"(De La Puente et al., 2015)"},"properties":{"noteIndex":0},"schema":"https://github.com/citation-style-language/schema/raw/master/csl-citation.json"}</w:instrText>
            </w:r>
            <w:r w:rsidRPr="0098436D">
              <w:rPr>
                <w:sz w:val="20"/>
                <w:szCs w:val="20"/>
              </w:rPr>
              <w:fldChar w:fldCharType="separate"/>
            </w:r>
            <w:r w:rsidRPr="00FA4365">
              <w:rPr>
                <w:noProof/>
                <w:sz w:val="20"/>
                <w:szCs w:val="20"/>
              </w:rPr>
              <w:t>(29)</w:t>
            </w:r>
            <w:r w:rsidRPr="0098436D">
              <w:rPr>
                <w:sz w:val="20"/>
                <w:szCs w:val="20"/>
              </w:rPr>
              <w:fldChar w:fldCharType="end"/>
            </w:r>
          </w:p>
        </w:tc>
      </w:tr>
      <w:tr w:rsidR="002A48E0" w:rsidRPr="0098436D" w14:paraId="218AD6EB"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E4F4AE2"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interrogator</w:t>
            </w:r>
          </w:p>
          <w:p w14:paraId="72F8A806"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852EBFC"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8</w:t>
            </w:r>
          </w:p>
        </w:tc>
        <w:tc>
          <w:tcPr>
            <w:tcW w:w="1842" w:type="dxa"/>
            <w:vAlign w:val="center"/>
          </w:tcPr>
          <w:p w14:paraId="3033FB7D"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5543B530"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12.12-0223","ISSN":"00029637","PMID":"23208881","abstract":"The selection of vertebrate hosts by Culex mosquitoes relative to West Nile virus (WNV) transmission in neotropical countries such as Guatemala is not described. This study determined the feeding patterns of Cx. quinquefasciatus and Cx. nigripalpus and estimated the relative contribution of two common and frequently infected wild bird species, Turdus grayi and Quiscalus mexicanus, to WNV transmission. Engorged mosquitoes were collected from rural and urban habitats after the dry and wet seasons in the Department of Izabal in 2007. Host selection by Cx. nigripalpus varied significantly between urban and rural habitats. Both Cx. quinquefasciatus and Cx. nigripalpus fed predominantly on chickens and other domestic animals. Blood meals from wild birds were rare, accounting for 1.1% of blood meals identified from Cx. quinquefasciatus and 6.5% of blood meals from Cx. nigripalpus. Transmission of WNV by these two mosquito species may be dampened by extensive feeding on reservoir-incompetent hosts. Copyright © 2013 by The American Society of Tropical Medicine and Hygiene.","author":[{"dropping-particle":"","family":"Kading","given":"Rebekah C.","non-dropping-particle":"","parse-names":false,"suffix":""},{"dropping-particle":"","family":"Reiche","given":"Ana Silvia Gonzalez","non-dropping-particle":"","parse-names":false,"suffix":""},{"dropping-particle":"","family":"Morales-Betoulle","given":"Maria Eugenia","non-dropping-particle":"","parse-names":false,"suffix":""},{"dropping-particle":"","family":"Komar","given":"Nicholas","non-dropping-particle":"","parse-names":false,"suffix":""}],"container-title":"American Journal of Tropical Medicine and Hygiene","id":"ITEM-1","issue":"1","issued":{"date-parts":[["2013"]]},"page":"108-115","title":"Host selection of potential West Nile virus vectors in Puerto Barrios, Guatemala, 2007","type":"article-journal","volume":"88"},"uris":["http://www.mendeley.com/documents/?uuid=9c7cc4dc-0218-463f-ac06-a7d95db49fe1"]}],"mendeley":{"formattedCitation":"(14)","plainTextFormattedCitation":"(14)","previouslyFormattedCitation":"(Kading et al., 2013)"},"properties":{"noteIndex":0},"schema":"https://github.com/citation-style-language/schema/raw/master/csl-citation.json"}</w:instrText>
            </w:r>
            <w:r w:rsidRPr="0098436D">
              <w:rPr>
                <w:sz w:val="20"/>
                <w:szCs w:val="20"/>
              </w:rPr>
              <w:fldChar w:fldCharType="separate"/>
            </w:r>
            <w:r w:rsidRPr="00FA4365">
              <w:rPr>
                <w:noProof/>
                <w:sz w:val="20"/>
                <w:szCs w:val="20"/>
              </w:rPr>
              <w:t>(14)</w:t>
            </w:r>
            <w:r w:rsidRPr="0098436D">
              <w:rPr>
                <w:sz w:val="20"/>
                <w:szCs w:val="20"/>
              </w:rPr>
              <w:fldChar w:fldCharType="end"/>
            </w:r>
          </w:p>
        </w:tc>
      </w:tr>
      <w:tr w:rsidR="002A48E0" w:rsidRPr="0098436D" w14:paraId="32C320FC"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663BF19"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lastRenderedPageBreak/>
              <w:t>Culex intrincatus</w:t>
            </w:r>
          </w:p>
          <w:p w14:paraId="1BA71819"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74542DC7"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1842" w:type="dxa"/>
            <w:vAlign w:val="center"/>
          </w:tcPr>
          <w:p w14:paraId="5C6D1C0F"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60DA5386"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371/journal.pone.0212517","ISBN":"1111111111","ISSN":"19326203","PMID":"30779816","abstract":"The study of host associations of mosquitoes (Diptera, Culicidae) provides valuable information to assist in our understanding of a variety of related issues, from their life-history to the entomological surveillance of pathogens. In this study, we identified and characterized mosquito blood meals from both urban and forested areas in the city of Paranaguá, state of Paraná, Brazil, by analyzing the amplification of host DNA ingested by mosquitoes under different storage conditions and digestion levels. Host DNA preservation was evaluated in fresh blood meals according to storage duration (30 to 180 days) and temperature (-20C / -80C) and, in digested blood, according the degree of digestion classified on the Sella scale. Molecular analysis of blood meals was based on DNA extraction and amplification of a fragment of the mitochondrial COI gene. We determined that, up to180 days of storage, the evaluated temperatures did not influence the preservation of fresh blood meals DNA, whereas the amplification success was increasingly reduced over the course of the digestion process. The species Anopheles cruzii, Aedes fluviatilis, Aedes scapularis, Psorophora ferox, Culex quinquefasciatus, Culex mollis, and Culex intrincatus, together with specimens representing four subgenera and one genus of Culicidae [Ae. (Ochlerotatus), Cx. (Culex), Cx. (Melanoconion), Cx. (Microculex), and Limatus, respectively] had their blood meals identified. Their diverse host use was evidenced by the identification of 19 species of vertebrate host, namely two amphibians, three mammals and 14 birds. Birds were the most commonly identified host in blood meals. These results not only show the diversity of mosquito hosts, but also underscore the challenges involved in monitoring arboviruses of public health importance, given potential combinations of host use for each mosquito species.","author":[{"dropping-particle":"","family":"Santos","given":"Camila Silva","non-dropping-particle":"","parse-names":false,"suffix":""},{"dropping-particle":"","family":"Pie","given":"Marcio Roberto","non-dropping-particle":"","parse-names":false,"suffix":""},{"dropping-particle":"","family":"Rocha","given":"Tatiana Carneiro","non-dropping-particle":"da","parse-names":false,"suffix":""},{"dropping-particle":"","family":"Navarro-Silva","given":"Mario Antonio","non-dropping-particle":"","parse-names":false,"suffix":""}],"container-title":"PLoS ONE","id":"ITEM-1","issue":"2","issued":{"date-parts":[["2019"]]},"page":"1-19","title":"Molecular identification of blood meals in mosquitoes (Diptera, Culicidae) in urban and forested habitats in southern Brazil","type":"article-journal","volume":"14"},"uris":["http://www.mendeley.com/documents/?uuid=02a86b31-10d3-40af-8650-2daa46499dfa"]}],"mendeley":{"formattedCitation":"(30)","plainTextFormattedCitation":"(30)","previouslyFormattedCitation":"(Santos, Pie, da Rocha, &amp; Navarro-Silva, 2019)"},"properties":{"noteIndex":0},"schema":"https://github.com/citation-style-language/schema/raw/master/csl-citation.json"}</w:instrText>
            </w:r>
            <w:r w:rsidRPr="0098436D">
              <w:rPr>
                <w:sz w:val="20"/>
                <w:szCs w:val="20"/>
              </w:rPr>
              <w:fldChar w:fldCharType="separate"/>
            </w:r>
            <w:r w:rsidRPr="00FA4365">
              <w:rPr>
                <w:noProof/>
                <w:sz w:val="20"/>
                <w:szCs w:val="20"/>
              </w:rPr>
              <w:t>(30)</w:t>
            </w:r>
            <w:r w:rsidRPr="0098436D">
              <w:rPr>
                <w:sz w:val="20"/>
                <w:szCs w:val="20"/>
              </w:rPr>
              <w:fldChar w:fldCharType="end"/>
            </w:r>
          </w:p>
        </w:tc>
      </w:tr>
      <w:tr w:rsidR="002A48E0" w:rsidRPr="0098436D" w14:paraId="1A4D0674"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02D52D35"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iolambdis</w:t>
            </w:r>
            <w:proofErr w:type="spellEnd"/>
          </w:p>
          <w:p w14:paraId="4733EC92"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2E077E3A"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61</w:t>
            </w:r>
          </w:p>
        </w:tc>
        <w:tc>
          <w:tcPr>
            <w:tcW w:w="1842" w:type="dxa"/>
            <w:vAlign w:val="center"/>
          </w:tcPr>
          <w:p w14:paraId="708231BD"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4DBB021E"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16/j.actatropica.2016.10.001","ISSN":"18736254","PMID":"27712940","abstract":"Culex (Melanoconion) iolambdis (Dyar, 1918) is a mosquito (Diptera: Culicidae) species found throughout much of tropical America, including southern Florida. Relatively few reports are available regarding the ecology of Cx. iolambdis, despite its widespread distribution and putative involvement in transmission of Venezuelan equine encephalitis virus. To quantify habitat and host utilization, adults of Cx. iolambdis were sampled from resting shelters at a field site in Vero Beach, Florida, over a 12-month period. Culex iolambdis (1109 males, 3072 females) constituted more than half (56.76%) of all mosquitoes sampled (24 species) and was active year-round. Unfed females and gravid females of Cx. iolambdis were significantly more abundant in mangrove habitat, while males and blood-fed females were not. PCR-based bloodmeal analysis of 305 females revealed that Cx. iolambdis has very wide host breadth, feeding on birds (37.0% overall), reptiles (26.6%), amphibians (23.3%) and mammals (13.1%). Green heron (Butorides virescens), Southern leopard frog (Lithobates sphenocephala) and American alligator (Alligator mississippiensis) were the most commonly fed upon hosts. Bloodmeals from different host classes varied significantly with season, suggesting that Cx. iolambdis may play a role in the amplification and epidemic transmission of zoonotic arboviruses affecting human health.","author":[{"dropping-particle":"","family":"Blosser","given":"Erik M.","non-dropping-particle":"","parse-names":false,"suffix":""},{"dropping-particle":"","family":"Stenn","given":"Tanise","non-dropping-particle":"","parse-names":false,"suffix":""},{"dropping-particle":"","family":"Acevedo","given":"Carolina","non-dropping-particle":"","parse-names":false,"suffix":""},{"dropping-particle":"","family":"Burkett-Cadena","given":"Nathan D.","non-dropping-particle":"","parse-names":false,"suffix":""}],"container-title":"Acta Tropica","id":"ITEM-1","issued":{"date-parts":[["2016"]]},"page":"352-359","publisher":"Elsevier B.V.","title":"Host use and seasonality of Culex (Melanoconion) iolambdis (Diptera: Culicidae) from eastern Florida, USA","type":"article-journal","volume":"164"},"uris":["http://www.mendeley.com/documents/?uuid=d51526d7-9735-49f2-83e1-dfb44ed77e64"]}],"mendeley":{"formattedCitation":"(31)","plainTextFormattedCitation":"(31)","previouslyFormattedCitation":"(Blosser, Stenn, Acevedo, &amp; Burkett-Cadena, 2016)"},"properties":{"noteIndex":0},"schema":"https://github.com/citation-style-language/schema/raw/master/csl-citation.json"}</w:instrText>
            </w:r>
            <w:r w:rsidRPr="0098436D">
              <w:rPr>
                <w:sz w:val="20"/>
                <w:szCs w:val="20"/>
              </w:rPr>
              <w:fldChar w:fldCharType="separate"/>
            </w:r>
            <w:r w:rsidRPr="00FA4365">
              <w:rPr>
                <w:noProof/>
                <w:sz w:val="20"/>
                <w:szCs w:val="20"/>
              </w:rPr>
              <w:t>(31)</w:t>
            </w:r>
            <w:r w:rsidRPr="0098436D">
              <w:rPr>
                <w:sz w:val="20"/>
                <w:szCs w:val="20"/>
              </w:rPr>
              <w:fldChar w:fldCharType="end"/>
            </w:r>
          </w:p>
        </w:tc>
      </w:tr>
      <w:tr w:rsidR="002A48E0" w:rsidRPr="0098436D" w14:paraId="5B79535F"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7FD438B"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janitor </w:t>
            </w:r>
          </w:p>
          <w:p w14:paraId="6A14F633"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135E00A"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5</w:t>
            </w:r>
          </w:p>
        </w:tc>
        <w:tc>
          <w:tcPr>
            <w:tcW w:w="1842" w:type="dxa"/>
            <w:vAlign w:val="center"/>
          </w:tcPr>
          <w:p w14:paraId="4AE0AD7C"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286C3D53"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603/ME10281","ISSN":"00222585","PMID":"21661334","abstract":"Host bloodmeals of indigenous Caribbean mosquitoes have not been studied previously. We identified vertebrate DNA in 90 blood-engorged mosquitoes belonging to four genera (Aedes, Culex, Deinocerites, and Uranotaenia) and 12 species that were collected in Puerto Rico within a geographic and temporal focus of West Nile virus transmission in 2007. It was found that 62 (68.8%) bloodmeals were from reptiles, 18 (20.0%) from birds, and 10 (11.1%) from mammals. Only one bloodmeal of 18 derived from Culex (Culex) species was passerine, suggesting a preference for nonpasserine birds and other vertebrates (i.e., reptiles) among the candidate WNV vectors. We interpret the results with respect to vectorial capacity for West Nile virus, an emerging arbovirus throughout the Caribbean Basin.","author":[{"dropping-particle":"","family":"Barrera","given":"Roberto","non-dropping-particle":"","parse-names":false,"suffix":""},{"dropping-particle":"","family":"Amador","given":"Manuel","non-dropping-particle":"","parse-names":false,"suffix":""},{"dropping-particle":"","family":"Young","given":"Ginger","non-dropping-particle":"","parse-names":false,"suffix":""},{"dropping-particle":"","family":"Komar","given":"Nicholas","non-dropping-particle":"","parse-names":false,"suffix":""}],"container-title":"Journal of Medical Entomology","id":"ITEM-1","issue":"3","issued":{"date-parts":[["2011"]]},"page":"701-704","title":"Mosquito (Diptera: Culicidae) bloodmeal sources during a period of west nile virus transmission in Puerto Rico","type":"article-journal","volume":"48"},"uris":["http://www.mendeley.com/documents/?uuid=2725f907-7f23-43a6-aeb7-0836f8e615c6"]}],"mendeley":{"formattedCitation":"(9)","plainTextFormattedCitation":"(9)","previouslyFormattedCitation":"(Barrera et al., 2011)"},"properties":{"noteIndex":0},"schema":"https://github.com/citation-style-language/schema/raw/master/csl-citation.json"}</w:instrText>
            </w:r>
            <w:r w:rsidRPr="0098436D">
              <w:rPr>
                <w:sz w:val="20"/>
                <w:szCs w:val="20"/>
              </w:rPr>
              <w:fldChar w:fldCharType="separate"/>
            </w:r>
            <w:r w:rsidRPr="00FA4365">
              <w:rPr>
                <w:noProof/>
                <w:sz w:val="20"/>
                <w:szCs w:val="20"/>
              </w:rPr>
              <w:t>(9)</w:t>
            </w:r>
            <w:r w:rsidRPr="0098436D">
              <w:rPr>
                <w:sz w:val="20"/>
                <w:szCs w:val="20"/>
              </w:rPr>
              <w:fldChar w:fldCharType="end"/>
            </w:r>
          </w:p>
        </w:tc>
      </w:tr>
      <w:tr w:rsidR="002A48E0" w:rsidRPr="0098436D" w14:paraId="09DEE1DF"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8804285"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lactator</w:t>
            </w:r>
          </w:p>
          <w:p w14:paraId="4B84CE71"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0F0B4FE"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1842" w:type="dxa"/>
            <w:vAlign w:val="center"/>
          </w:tcPr>
          <w:p w14:paraId="6D5C5C5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0B4FA7A3"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12.12-0223","ISSN":"00029637","PMID":"23208881","abstract":"The selection of vertebrate hosts by Culex mosquitoes relative to West Nile virus (WNV) transmission in neotropical countries such as Guatemala is not described. This study determined the feeding patterns of Cx. quinquefasciatus and Cx. nigripalpus and estimated the relative contribution of two common and frequently infected wild bird species, Turdus grayi and Quiscalus mexicanus, to WNV transmission. Engorged mosquitoes were collected from rural and urban habitats after the dry and wet seasons in the Department of Izabal in 2007. Host selection by Cx. nigripalpus varied significantly between urban and rural habitats. Both Cx. quinquefasciatus and Cx. nigripalpus fed predominantly on chickens and other domestic animals. Blood meals from wild birds were rare, accounting for 1.1% of blood meals identified from Cx. quinquefasciatus and 6.5% of blood meals from Cx. nigripalpus. Transmission of WNV by these two mosquito species may be dampened by extensive feeding on reservoir-incompetent hosts. Copyright © 2013 by The American Society of Tropical Medicine and Hygiene.","author":[{"dropping-particle":"","family":"Kading","given":"Rebekah C.","non-dropping-particle":"","parse-names":false,"suffix":""},{"dropping-particle":"","family":"Reiche","given":"Ana Silvia Gonzalez","non-dropping-particle":"","parse-names":false,"suffix":""},{"dropping-particle":"","family":"Morales-Betoulle","given":"Maria Eugenia","non-dropping-particle":"","parse-names":false,"suffix":""},{"dropping-particle":"","family":"Komar","given":"Nicholas","non-dropping-particle":"","parse-names":false,"suffix":""}],"container-title":"American Journal of Tropical Medicine and Hygiene","id":"ITEM-1","issue":"1","issued":{"date-parts":[["2013"]]},"page":"108-115","title":"Host selection of potential West Nile virus vectors in Puerto Barrios, Guatemala, 2007","type":"article-journal","volume":"88"},"uris":["http://www.mendeley.com/documents/?uuid=9c7cc4dc-0218-463f-ac06-a7d95db49fe1"]}],"mendeley":{"formattedCitation":"(14)","plainTextFormattedCitation":"(14)","previouslyFormattedCitation":"(Kading et al., 2013)"},"properties":{"noteIndex":0},"schema":"https://github.com/citation-style-language/schema/raw/master/csl-citation.json"}</w:instrText>
            </w:r>
            <w:r w:rsidRPr="0098436D">
              <w:rPr>
                <w:sz w:val="20"/>
                <w:szCs w:val="20"/>
              </w:rPr>
              <w:fldChar w:fldCharType="separate"/>
            </w:r>
            <w:r w:rsidRPr="00FA4365">
              <w:rPr>
                <w:noProof/>
                <w:sz w:val="20"/>
                <w:szCs w:val="20"/>
              </w:rPr>
              <w:t>(14)</w:t>
            </w:r>
            <w:r w:rsidRPr="0098436D">
              <w:rPr>
                <w:sz w:val="20"/>
                <w:szCs w:val="20"/>
              </w:rPr>
              <w:fldChar w:fldCharType="end"/>
            </w:r>
          </w:p>
        </w:tc>
      </w:tr>
      <w:tr w:rsidR="002A48E0" w:rsidRPr="0098436D" w14:paraId="58C1265C"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68BF0B1"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lahilei</w:t>
            </w:r>
            <w:proofErr w:type="spellEnd"/>
          </w:p>
          <w:p w14:paraId="019D977D"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15C93A1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1842" w:type="dxa"/>
            <w:vAlign w:val="center"/>
          </w:tcPr>
          <w:p w14:paraId="63C5D66C"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37BFEBAD"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11/mve.12686","ISSN":"13652915","PMID":"37565364","abstract":"Targeted vector surveillance informed by data on mosquito biting patterns can help limit arboviral zoonotic diseases. To characterise host-biting networks in rural and urban equestrian facilities from temperate Argentina, adult resting mosquitoes were collected (December 2018–April 2019) with a battery-powered aspirator. Engorged females were sorted to species, and their blood source was identified using molecular techniques. Bipartite network analysis was performed for rural and urban matrices. A total of 177 bloodmeals from 11 mosquito species of Aedes and Culex were identified, with seven mammal and 17 bird species recognised as hosts. Mammals represented 61% of the total feeds, mainly horse, dog and sheep; the best represented avian hosts were Columbiformes. Aedes species and Culex maxi fed only on mammals, while most other Culex species presented a wide range of hosts. The rural network had more nodes and interactions than its urban counterpart, both with some degree of host selection and aggregated patterns according to network indices. Culex quinquefasciatus was the strongest species in both networks, whereas Culex apicinus and Culex dolosus had a prominent role in the rural network. Bipartite network analysis will contribute to understanding the effects of urbanisation in the dynamics of vector-borne diseases.","author":[{"dropping-particle":"V.","family":"Cardo","given":"María","non-dropping-particle":"","parse-names":false,"suffix":""},{"dropping-particle":"","family":"Vezzani","given":"Darío","non-dropping-particle":"","parse-names":false,"suffix":""}],"container-title":"Medical and Veterinary Entomology","id":"ITEM-1","issue":"4","issued":{"date-parts":[["2023"]]},"page":"816-825","title":"Host–mosquito interactions in rural and urban equestrian facilities from temperate Argentina","type":"article-journal","volume":"37"},"uris":["http://www.mendeley.com/documents/?uuid=decbdc19-16de-40a8-b9ee-00767bd35c40"]}],"mendeley":{"formattedCitation":"(7)","plainTextFormattedCitation":"(7)","previouslyFormattedCitation":"(M. V. Cardo &amp; Vezzani, 2023)"},"properties":{"noteIndex":0},"schema":"https://github.com/citation-style-language/schema/raw/master/csl-citation.json"}</w:instrText>
            </w:r>
            <w:r w:rsidRPr="0098436D">
              <w:rPr>
                <w:sz w:val="20"/>
                <w:szCs w:val="20"/>
              </w:rPr>
              <w:fldChar w:fldCharType="separate"/>
            </w:r>
            <w:r w:rsidRPr="00FA4365">
              <w:rPr>
                <w:noProof/>
                <w:sz w:val="20"/>
                <w:szCs w:val="20"/>
              </w:rPr>
              <w:t>(7)</w:t>
            </w:r>
            <w:r w:rsidRPr="0098436D">
              <w:rPr>
                <w:sz w:val="20"/>
                <w:szCs w:val="20"/>
              </w:rPr>
              <w:fldChar w:fldCharType="end"/>
            </w:r>
          </w:p>
        </w:tc>
      </w:tr>
      <w:tr w:rsidR="002A48E0" w:rsidRPr="0098436D" w14:paraId="3911731A"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04E98173"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melanoconion sp.</w:t>
            </w:r>
          </w:p>
        </w:tc>
        <w:tc>
          <w:tcPr>
            <w:tcW w:w="1701" w:type="dxa"/>
            <w:vAlign w:val="center"/>
          </w:tcPr>
          <w:p w14:paraId="0D17CD15"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42</w:t>
            </w:r>
          </w:p>
        </w:tc>
        <w:tc>
          <w:tcPr>
            <w:tcW w:w="1842" w:type="dxa"/>
            <w:vAlign w:val="center"/>
          </w:tcPr>
          <w:p w14:paraId="652349DC"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3</w:t>
            </w:r>
          </w:p>
        </w:tc>
        <w:tc>
          <w:tcPr>
            <w:tcW w:w="3464" w:type="dxa"/>
            <w:vAlign w:val="center"/>
          </w:tcPr>
          <w:p w14:paraId="15D575B6"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11/j.1948-7134.2014.12081.x","ISSN":"19487134","PMID":"24820567","abstract":"The aim of this study was to investigate blood meal sources of mosquitoes captured in municipal parks in the city of São Paulo, Brazil, and to identify possible associations between mosquito species and their food preferences. Fourteen species of blood hosts of 510 engorged adult female mosquitoes were identified using PCR assays with a vertebrate-specific primer set based on cytochrome b mitochondrial DNA of the following vertebrates: birds, dogs, cats, rodents, humans, and other primates. Mosquitoes were captured using a manual aspirator, CDC traps in the canopy, CDC traps at ground level, and Shannon traps. With the exception of cats, all other vertebrates were used as hosts by mosquitoes in the parks. Statistical analysis failed to show any trend toward association between most culicid species captured and the sources of blood meals. Instead, they revealed random patterns, indicating that the mosquitoes fed on the most abundant or convenient blood meal sources. Although feeding preferences were observed in two species (birds in the case of Cx. nigripalpus and dogs in the case of Cx. quinquefasciatus), our results highlight the opportunistic feeding habits of the female mosquitoes in this study. © 2014 The Society for Vector Ecology.","author":[{"dropping-particle":"","family":"Carvalho","given":"Gabriela Cristina","non-dropping-particle":"de","parse-names":false,"suffix":""},{"dropping-particle":"","family":"Santos Malafronte","given":"Rosely","non-dropping-particle":"dos","parse-names":false,"suffix":""},{"dropping-particle":"","family":"Miti Izumisawa","given":"Clara","non-dropping-particle":"","parse-names":false,"suffix":""},{"dropping-particle":"","family":"Souza Teixeira","given":"Renildo","non-dropping-particle":"","parse-names":false,"suffix":""},{"dropping-particle":"","family":"Natal","given":"Licia","non-dropping-particle":"","parse-names":false,"suffix":""},{"dropping-particle":"","family":"Marrelli","given":"Mauro Toledo","non-dropping-particle":"","parse-names":false,"suffix":""}],"container-title":"Journal of Vector Ecology","id":"ITEM-1","issue":"1","issued":{"date-parts":[["2014"]]},"page":"146-152","title":"Blood meal sources of mosquitoes captured in municipal parks in São Paulo, Brazil","type":"article-journal","volume":"39"},"uris":["http://www.mendeley.com/documents/?uuid=511cb48b-edb8-4d7f-9ed4-4346553ccf9d"]}],"mendeley":{"formattedCitation":"(13)","plainTextFormattedCitation":"(13)","previouslyFormattedCitation":"(de Carvalho et al., 2014)"},"properties":{"noteIndex":0},"schema":"https://github.com/citation-style-language/schema/raw/master/csl-citation.json"}</w:instrText>
            </w:r>
            <w:r w:rsidRPr="0098436D">
              <w:rPr>
                <w:sz w:val="20"/>
                <w:szCs w:val="20"/>
              </w:rPr>
              <w:fldChar w:fldCharType="separate"/>
            </w:r>
            <w:r w:rsidRPr="00FA4365">
              <w:rPr>
                <w:noProof/>
                <w:sz w:val="20"/>
                <w:szCs w:val="20"/>
              </w:rPr>
              <w:t>(1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212517","ISBN":"1111111111","ISSN":"19326203","PMID":"30779816","abstract":"The study of host associations of mosquitoes (Diptera, Culicidae) provides valuable information to assist in our understanding of a variety of related issues, from their life-history to the entomological surveillance of pathogens. In this study, we identified and characterized mosquito blood meals from both urban and forested areas in the city of Paranaguá, state of Paraná, Brazil, by analyzing the amplification of host DNA ingested by mosquitoes under different storage conditions and digestion levels. Host DNA preservation was evaluated in fresh blood meals according to storage duration (30 to 180 days) and temperature (-20C / -80C) and, in digested blood, according the degree of digestion classified on the Sella scale. Molecular analysis of blood meals was based on DNA extraction and amplification of a fragment of the mitochondrial COI gene. We determined that, up to180 days of storage, the evaluated temperatures did not influence the preservation of fresh blood meals DNA, whereas the amplification success was increasingly reduced over the course of the digestion process. The species Anopheles cruzii, Aedes fluviatilis, Aedes scapularis, Psorophora ferox, Culex quinquefasciatus, Culex mollis, and Culex intrincatus, together with specimens representing four subgenera and one genus of Culicidae [Ae. (Ochlerotatus), Cx. (Culex), Cx. (Melanoconion), Cx. (Microculex), and Limatus, respectively] had their blood meals identified. Their diverse host use was evidenced by the identification of 19 species of vertebrate host, namely two amphibians, three mammals and 14 birds. Birds were the most commonly identified host in blood meals. These results not only show the diversity of mosquito hosts, but also underscore the challenges involved in monitoring arboviruses of public health importance, given potential combinations of host use for each mosquito species.","author":[{"dropping-particle":"","family":"Santos","given":"Camila Silva","non-dropping-particle":"","parse-names":false,"suffix":""},{"dropping-particle":"","family":"Pie","given":"Marcio Roberto","non-dropping-particle":"","parse-names":false,"suffix":""},{"dropping-particle":"","family":"Rocha","given":"Tatiana Carneiro","non-dropping-particle":"da","parse-names":false,"suffix":""},{"dropping-particle":"","family":"Navarro-Silva","given":"Mario Antonio","non-dropping-particle":"","parse-names":false,"suffix":""}],"container-title":"PLoS ONE","id":"ITEM-1","issue":"2","issued":{"date-parts":[["2019"]]},"page":"1-19","title":"Molecular identification of blood meals in mosquitoes (Diptera, Culicidae) in urban and forested habitats in southern Brazil","type":"article-journal","volume":"14"},"uris":["http://www.mendeley.com/documents/?uuid=02a86b31-10d3-40af-8650-2daa46499dfa"]}],"mendeley":{"formattedCitation":"(30)","plainTextFormattedCitation":"(30)","previouslyFormattedCitation":"(Santos et al., 2019)"},"properties":{"noteIndex":0},"schema":"https://github.com/citation-style-language/schema/raw/master/csl-citation.json"}</w:instrText>
            </w:r>
            <w:r w:rsidRPr="0098436D">
              <w:rPr>
                <w:sz w:val="20"/>
                <w:szCs w:val="20"/>
              </w:rPr>
              <w:fldChar w:fldCharType="separate"/>
            </w:r>
            <w:r w:rsidRPr="00FA4365">
              <w:rPr>
                <w:noProof/>
                <w:sz w:val="20"/>
                <w:szCs w:val="20"/>
              </w:rPr>
              <w:t>(30)</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0281","ISSN":"00222585","PMID":"21661334","abstract":"Host bloodmeals of indigenous Caribbean mosquitoes have not been studied previously. We identified vertebrate DNA in 90 blood-engorged mosquitoes belonging to four genera (Aedes, Culex, Deinocerites, and Uranotaenia) and 12 species that were collected in Puerto Rico within a geographic and temporal focus of West Nile virus transmission in 2007. It was found that 62 (68.8%) bloodmeals were from reptiles, 18 (20.0%) from birds, and 10 (11.1%) from mammals. Only one bloodmeal of 18 derived from Culex (Culex) species was passerine, suggesting a preference for nonpasserine birds and other vertebrates (i.e., reptiles) among the candidate WNV vectors. We interpret the results with respect to vectorial capacity for West Nile virus, an emerging arbovirus throughout the Caribbean Basin.","author":[{"dropping-particle":"","family":"Barrera","given":"Roberto","non-dropping-particle":"","parse-names":false,"suffix":""},{"dropping-particle":"","family":"Amador","given":"Manuel","non-dropping-particle":"","parse-names":false,"suffix":""},{"dropping-particle":"","family":"Young","given":"Ginger","non-dropping-particle":"","parse-names":false,"suffix":""},{"dropping-particle":"","family":"Komar","given":"Nicholas","non-dropping-particle":"","parse-names":false,"suffix":""}],"container-title":"Journal of Medical Entomology","id":"ITEM-1","issue":"3","issued":{"date-parts":[["2011"]]},"page":"701-704","title":"Mosquito (Diptera: Culicidae) bloodmeal sources during a period of west nile virus transmission in Puerto Rico","type":"article-journal","volume":"48"},"uris":["http://www.mendeley.com/documents/?uuid=2725f907-7f23-43a6-aeb7-0836f8e615c6"]}],"mendeley":{"formattedCitation":"(9)","plainTextFormattedCitation":"(9)","previouslyFormattedCitation":"(Barrera et al., 2011)"},"properties":{"noteIndex":0},"schema":"https://github.com/citation-style-language/schema/raw/master/csl-citation.json"}</w:instrText>
            </w:r>
            <w:r w:rsidRPr="0098436D">
              <w:rPr>
                <w:sz w:val="20"/>
                <w:szCs w:val="20"/>
              </w:rPr>
              <w:fldChar w:fldCharType="separate"/>
            </w:r>
            <w:r w:rsidRPr="00FA4365">
              <w:rPr>
                <w:noProof/>
                <w:sz w:val="20"/>
                <w:szCs w:val="20"/>
              </w:rPr>
              <w:t>(9)</w:t>
            </w:r>
            <w:r w:rsidRPr="0098436D">
              <w:rPr>
                <w:sz w:val="20"/>
                <w:szCs w:val="20"/>
              </w:rPr>
              <w:fldChar w:fldCharType="end"/>
            </w:r>
          </w:p>
        </w:tc>
      </w:tr>
      <w:tr w:rsidR="002A48E0" w:rsidRPr="0098436D" w14:paraId="324CC1D9"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D7977D2"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microculex sp. </w:t>
            </w:r>
          </w:p>
          <w:p w14:paraId="67F6A926"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7CC40C5D"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3</w:t>
            </w:r>
          </w:p>
        </w:tc>
        <w:tc>
          <w:tcPr>
            <w:tcW w:w="1842" w:type="dxa"/>
            <w:vAlign w:val="center"/>
          </w:tcPr>
          <w:p w14:paraId="081B4BC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1A365AF9"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371/journal.pone.0212517","ISBN":"1111111111","ISSN":"19326203","PMID":"30779816","abstract":"The study of host associations of mosquitoes (Diptera, Culicidae) provides valuable information to assist in our understanding of a variety of related issues, from their life-history to the entomological surveillance of pathogens. In this study, we identified and characterized mosquito blood meals from both urban and forested areas in the city of Paranaguá, state of Paraná, Brazil, by analyzing the amplification of host DNA ingested by mosquitoes under different storage conditions and digestion levels. Host DNA preservation was evaluated in fresh blood meals according to storage duration (30 to 180 days) and temperature (-20C / -80C) and, in digested blood, according the degree of digestion classified on the Sella scale. Molecular analysis of blood meals was based on DNA extraction and amplification of a fragment of the mitochondrial COI gene. We determined that, up to180 days of storage, the evaluated temperatures did not influence the preservation of fresh blood meals DNA, whereas the amplification success was increasingly reduced over the course of the digestion process. The species Anopheles cruzii, Aedes fluviatilis, Aedes scapularis, Psorophora ferox, Culex quinquefasciatus, Culex mollis, and Culex intrincatus, together with specimens representing four subgenera and one genus of Culicidae [Ae. (Ochlerotatus), Cx. (Culex), Cx. (Melanoconion), Cx. (Microculex), and Limatus, respectively] had their blood meals identified. Their diverse host use was evidenced by the identification of 19 species of vertebrate host, namely two amphibians, three mammals and 14 birds. Birds were the most commonly identified host in blood meals. These results not only show the diversity of mosquito hosts, but also underscore the challenges involved in monitoring arboviruses of public health importance, given potential combinations of host use for each mosquito species.","author":[{"dropping-particle":"","family":"Santos","given":"Camila Silva","non-dropping-particle":"","parse-names":false,"suffix":""},{"dropping-particle":"","family":"Pie","given":"Marcio Roberto","non-dropping-particle":"","parse-names":false,"suffix":""},{"dropping-particle":"","family":"Rocha","given":"Tatiana Carneiro","non-dropping-particle":"da","parse-names":false,"suffix":""},{"dropping-particle":"","family":"Navarro-Silva","given":"Mario Antonio","non-dropping-particle":"","parse-names":false,"suffix":""}],"container-title":"PLoS ONE","id":"ITEM-1","issue":"2","issued":{"date-parts":[["2019"]]},"page":"1-19","title":"Molecular identification of blood meals in mosquitoes (Diptera, Culicidae) in urban and forested habitats in southern Brazil","type":"article-journal","volume":"14"},"uris":["http://www.mendeley.com/documents/?uuid=02a86b31-10d3-40af-8650-2daa46499dfa"]}],"mendeley":{"formattedCitation":"(30)","plainTextFormattedCitation":"(30)","previouslyFormattedCitation":"(Santos et al., 2019)"},"properties":{"noteIndex":0},"schema":"https://github.com/citation-style-language/schema/raw/master/csl-citation.json"}</w:instrText>
            </w:r>
            <w:r w:rsidRPr="0098436D">
              <w:rPr>
                <w:sz w:val="20"/>
                <w:szCs w:val="20"/>
              </w:rPr>
              <w:fldChar w:fldCharType="separate"/>
            </w:r>
            <w:r w:rsidRPr="00FA4365">
              <w:rPr>
                <w:noProof/>
                <w:sz w:val="20"/>
                <w:szCs w:val="20"/>
              </w:rPr>
              <w:t>(30)</w:t>
            </w:r>
            <w:r w:rsidRPr="0098436D">
              <w:rPr>
                <w:sz w:val="20"/>
                <w:szCs w:val="20"/>
              </w:rPr>
              <w:fldChar w:fldCharType="end"/>
            </w:r>
          </w:p>
        </w:tc>
      </w:tr>
      <w:tr w:rsidR="002A48E0" w:rsidRPr="0098436D" w14:paraId="543714E2"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5B56EEF"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modestus</w:t>
            </w:r>
          </w:p>
          <w:p w14:paraId="5C6D9D24"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74325181"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07</w:t>
            </w:r>
          </w:p>
        </w:tc>
        <w:tc>
          <w:tcPr>
            <w:tcW w:w="1842" w:type="dxa"/>
            <w:vAlign w:val="center"/>
          </w:tcPr>
          <w:p w14:paraId="496DC37D"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5</w:t>
            </w:r>
          </w:p>
        </w:tc>
        <w:tc>
          <w:tcPr>
            <w:tcW w:w="3464" w:type="dxa"/>
            <w:vAlign w:val="center"/>
          </w:tcPr>
          <w:p w14:paraId="12F1758B"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86/s13071-017-2098-4","ISBN":"1307101720","ISSN":"17563305","PMID":"28347323","abstract":"Background: The range of vertebrate hosts on which species of mosquito blood-feed is an important parameter for identifying potential vectors and in assessing the risk of incursion and establishment of vector-borne pathogens. In the United Kingdom, studies of mosquito host range have collected relatively few specimens and used techniques that could only broadly identify host species. This study conducted intensive collection and analysis of mosquitoes from a grazing marsh environment in southeast England. This site provides extensive wetland habitat for resident and migratory birds and has abundant human nuisance biting mosquitoes. The aim was to identify the blood-feeding patterns of mosquito species present at the site which could contribute to the transmission of pathogens. Methods: Twice-weekly collections of mosquitoes were made from Elmley Nature Reserve, Kent, between June and October 2014. Mosquitoes were collected using resting boxes, by aspiration from man-made structures and using a Mosquito Magnet Pro baited with 1-octen-3-ol. Blood-fed specimens were classified according to the degree of blood meal digestion using the Sella scale and vertebrate origin determined using sequencing of a fragment of the mitochondrial cytochrome C oxidase subunit I gene. Mosquitoes that were morphologically cryptic were identified to species level using multiplex PCR and sequencing methods. Results: A total of 20,666 mosquitoes of 11 species were collected, and 2,159 (10.4%) were blood-fed (Sella scale II-VI); of these 1,341 blood-fed specimens were selected for blood meal analysis. Vertebrate origin was successfully identified in 964 specimens (72%). Collections of blood-fed individuals were dominated by Anopheles maculipennis complex (73.5%), Culiseta annulata (21.2%) and Culex pipiens form pipiens (10.4%). Nineteen vertebrate hosts comprising five mammals and 14 birds were identified as hosts for mosquitoes, including two migratory bird species. Feeding on birds by Culex modestus and Anopheles atroparvus populations in England was demonstrated. Conclusions: This study expands the vertebrate host range of mosquitoes in the Thames estuary region of the UK. Feeding on both resident and migratory bird species by potential arbovirus vectors including Cx. pipiens f. pipiens and Cx. modestus indicates the potential for enzootic transmission of an introduced arbovirus between migratory and local bird species by native mosquito species.","author":[{"dropping-particle":"","family":"Brugman","given":"V. A.","non-dropping-particle":"","parse-names":false,"suffix":""},{"dropping-particle":"","family":"Hernández-Triana","given":"L. M.","non-dropping-particle":"","parse-names":false,"suffix":""},{"dropping-particle":"","family":"England","given":"M. E.","non-dropping-particle":"","parse-names":false,"suffix":""},{"dropping-particle":"","family":"Medlock","given":"J. M.","non-dropping-particle":"","parse-names":false,"suffix":""},{"dropping-particle":"","family":"Mertens","given":"P. P.C.","non-dropping-particle":"","parse-names":false,"suffix":""},{"dropping-particle":"","family":"Logan","given":"J. G.","non-dropping-particle":"","parse-names":false,"suffix":""},{"dropping-particle":"","family":"Wilson","given":"A. J.","non-dropping-particle":"","parse-names":false,"suffix":""},{"dropping-particle":"","family":"Fooks","given":"A. R.","non-dropping-particle":"","parse-names":false,"suffix":""},{"dropping-particle":"","family":"Johnson","given":"N.","non-dropping-particle":"","parse-names":false,"suffix":""},{"dropping-particle":"","family":"Carpenter","given":"S.","non-dropping-particle":"","parse-names":false,"suffix":""}],"container-title":"Parasites and Vectors","id":"ITEM-1","issue":"1","issued":{"date-parts":[["2017"]]},"page":"1-12","publisher":"Parasites &amp; Vectors","title":"Blood-feeding patterns of native mosquitoes and insights into their potential role as pathogen vectors in the Thames estuary region of the United Kingdom","type":"article-journal","volume":"10"},"uris":["http://www.mendeley.com/documents/?uuid=cf6d4320-f521-4373-b19a-caa34673046e"]}],"mendeley":{"formattedCitation":"(32)","plainTextFormattedCitation":"(32)","previouslyFormattedCitation":"(Brugman et al., 2017)"},"properties":{"noteIndex":0},"schema":"https://github.com/citation-style-language/schema/raw/master/csl-citation.json"}</w:instrText>
            </w:r>
            <w:r w:rsidRPr="0098436D">
              <w:rPr>
                <w:sz w:val="20"/>
                <w:szCs w:val="20"/>
              </w:rPr>
              <w:fldChar w:fldCharType="separate"/>
            </w:r>
            <w:r w:rsidRPr="00FA4365">
              <w:rPr>
                <w:noProof/>
                <w:sz w:val="20"/>
                <w:szCs w:val="20"/>
              </w:rPr>
              <w:t>(3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1475-2875-12-109","ISSN":"14752875","PMID":"23517864","abstract":"Background: Host identification is an essential step in studies on the transmission dynamics of vector-borne disease. Nowadays, molecular tools allow the identification of vertebrate hosts to the species level. However, the proportion of successful identifications is variable and may be affected by the quality of the samples and the laboratory protocols. Here, the effect of two of these factors, namely the digestion status of mosquito blood meal and the DNA extraction procedure, on the success of host identification by amplification and sequencing of a fragment of the cytochrome oxidase 1 gene were tested. Methods. Mosquitoes collected both outdoors and indoors during 2012 in southern Spain were identified to species level and their blood meal digestion status recorded using the Sella score, a visual estimation of the digestion status of mosquito blood meals. Each mosquito was assigned randomly to one of two DNA extraction procedures: the quick and cheap HotSHOT procedure or the QIAGEN DNeasy Blood and Tissue® kit and their hosts identified by a molecular method. Results: Three hundred and forty-seven blood-fed mosquitoes belonging to Anopheles atroparvus (n=171), Culex perexiguus (n=84), Culex pipiens (n=43), Culex theileri (n=39), Culex modestus (n=5), Ochlerotatus caspius (n=4), Culiseta sp. (n=1) were included in this study. Overall, hosts were identified from 234 blood meals compromising at least 25 species including mammals, birds and a single reptile. The success of host identification was lower in mosquitoes with an advanced stage of blood meal digestion and for blood meals extracted using the HotSHOT procedure. Conclusions: The success of host identification decreases with the advanced stage of mosquito blood meal digestion, from 84.5% for recent blood meals to 25.0% for more digested ones. Using the QIAGEN kit, the identification success improved by 17.6%, with larger increases at more advanced stages of blood meal digestion. Availability of blood-fed females used to be very limited for studies of vector ecology, and these results may help to increase the efficiency of blood meal analyses. In addition, results obtained in this study clearly support that the potential malaria vector An. atroparvus feeds on animals located outdoors but use human-made shelters for resting after feeding. © 2013 Martínez-de la Puente et al.; licensee BioMed Central Ltd.","author":[{"dropping-particle":"","family":"Martínez-De La Puente","given":"Josué","non-dropping-particle":"","parse-names":false,"suffix":""},{"dropping-particle":"","family":"Ruiz","given":"Santiago","non-dropping-particle":"","parse-names":false,"suffix":""},{"dropping-particle":"","family":"Soriguer","given":"Ramón","non-dropping-particle":"","parse-names":false,"suffix":""},{"dropping-particle":"","family":"Figuerola","given":"Jordi","non-dropping-particle":"","parse-names":false,"suffix":""}],"container-title":"Malaria Journal","id":"ITEM-1","issue":"1","issued":{"date-parts":[["2013"]]},"page":"2-7","title":"Effect of blood meal digestion and DNA extraction protocol on the success of blood meal source determination in the malaria vector Anopheles atroparvus","type":"article-journal","volume":"12"},"uris":["http://www.mendeley.com/documents/?uuid=80a2c051-1ba8-4d1d-87c7-c73a9ca45c77"]}],"mendeley":{"formattedCitation":"(33)","plainTextFormattedCitation":"(33)","previouslyFormattedCitation":"(Martínez-De La Puente, Ruiz, Soriguer, &amp; Figuerola, 2013)"},"properties":{"noteIndex":0},"schema":"https://github.com/citation-style-language/schema/raw/master/csl-citation.json"}</w:instrText>
            </w:r>
            <w:r w:rsidRPr="0098436D">
              <w:rPr>
                <w:sz w:val="20"/>
                <w:szCs w:val="20"/>
              </w:rPr>
              <w:fldChar w:fldCharType="separate"/>
            </w:r>
            <w:r w:rsidRPr="00FA4365">
              <w:rPr>
                <w:noProof/>
                <w:sz w:val="20"/>
                <w:szCs w:val="20"/>
              </w:rPr>
              <w:t>(3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039549","ISSN":"19326203","PMID":"22745781","abstract":"Background: Mosquito feeding behaviour determines the degree of vector-host contact and may have a serious impact on the risk of West Nile virus (WNV) epidemics. Feeding behaviour also interacts with other biotic and abiotic factors that affect virus amplification and transmission. Methodology/Principal Findings: We identified the origin of blood meals in five mosquito species from three different wetlands in SW Spain. All mosquito species analysed fed with different frequencies on birds, mammals and reptiles. Both 'mosquito species' and 'locality' explained a similar amount of variance in the occurrence of avian blood meals. However, 'season of year' was the main factor explaining the presence of human blood meals. The differences in diet resulted in a marked spatial heterogeneity in the estimated WNV transmission risk. Culex perexiguus, Cx. modestus and Cx. pipiens were the main mosquito species involved in WNV enzootic circulation since they feed mainly on birds, were abundant in a number of localities and had high vector competence. Cx. perexiguus may also be important for WNV transmission to horses, as are Cx. pipiens and Cx. theileri in transmission to humans. Estimates of the WNV transmission risk based on mosquito diet, abundance and vector competence matched the results of previous WNV monitoring programs in the area. Our sensitivity analyses suggested that mosquito diet, followed by mosquito abundance and vector competence, are all relevant factors in understanding virus amplification and transmission risk in the studied wild ecosystems. At some of the studied localities, the risk of enzootic circulation of WNV was relatively high, even if the risk of transmission to humans and horses was less. Conclusions/Significance: Our results describe for first time the role of five WNV candidate vectors in SW Spain. Interspecific and local differences in mosquito diet composition has an important effect on the potential transmission risk of WNV to birds, horses and humans. © 2012 Muñoz et al.","author":[{"dropping-particle":"","family":"Muñoz","given":"Joaquín","non-dropping-particle":"","parse-names":false,"suffix":""},{"dropping-particle":"","family":"Ruiz","given":"Santiago","non-dropping-particle":"","parse-names":false,"suffix":""},{"dropping-particle":"","family":"Soriguer","given":"Ramón","non-dropping-particle":"","parse-names":false,"suffix":""},{"dropping-particle":"","family":"Alcaide","given":"Miguel","non-dropping-particle":"","parse-names":false,"suffix":""},{"dropping-particle":"","family":"Viana","given":"Duarte S.","non-dropping-particle":"","parse-names":false,"suffix":""},{"dropping-particle":"","family":"Roiz","given":"David","non-dropping-particle":"","parse-names":false,"suffix":""},{"dropping-particle":"","family":"Vázquez","given":"Ana","non-dropping-particle":"","parse-names":false,"suffix":""},{"dropping-particle":"","family":"Figuerola","given":"Jordi","non-dropping-particle":"","parse-names":false,"suffix":""}],"container-title":"PLoS ONE","id":"ITEM-1","issue":"6","issued":{"date-parts":[["2012"]]},"title":"Feeding patterns of potential West Nile virus vectors in South-West Spain","type":"article-journal","volume":"7"},"uris":["http://www.mendeley.com/documents/?uuid=7bfc3cb2-ffce-41d6-8a03-a7859afa9af7"]}],"mendeley":{"formattedCitation":"(34)","plainTextFormattedCitation":"(34)","previouslyFormattedCitation":"(J. Muñoz et al., 2012)"},"properties":{"noteIndex":0},"schema":"https://github.com/citation-style-language/schema/raw/master/csl-citation.json"}</w:instrText>
            </w:r>
            <w:r w:rsidRPr="0098436D">
              <w:rPr>
                <w:sz w:val="20"/>
                <w:szCs w:val="20"/>
              </w:rPr>
              <w:fldChar w:fldCharType="separate"/>
            </w:r>
            <w:r w:rsidRPr="00FA4365">
              <w:rPr>
                <w:noProof/>
                <w:sz w:val="20"/>
                <w:szCs w:val="20"/>
              </w:rPr>
              <w:t>(3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2987/moco-31-04-329-335.1","ISSN":"8756971X","PMID":"26675454","abstract":"Mosquitoes in Habahe County of Xinjiang Uigur Autonomous Region in China are considered a serious nuisance problem to local residents, but little is known of their role in enzootic disease. Therefore, host-seeking behavior and virus detection in mosquitoes were investigated in this study. Adult host-seeking mosquitoes were sampled using the Centers for Disease Control and Prevention (CDC) light traps operated at three locations in June through August 2008. Nine traps were used at each location at 3 different heights (1 m, 3 m, and 5 m). Seven mosquito species from 4 genera were collected by CDC light traps in different habitats. In total, 90,055 mosquitoes were captured, of which Aedes vexans was the most abundant species, comprising 88.02% of all mosquitoes collected. The second most abundant species was Anopheles messese, which comprised about 5.86%. Other species caught were Culex modestus (2.89%), Aedes caspius (1.11%), Coquillettidia richiardii (0.61%), Ae. dorsalis (1.36%), and An. hyrcanus (0.14%). About 93.5% of Ae. vexans individuals were caught in CO2-baited CDC light traps at 1 m above the ground. The highest numbers of Cx. modestus were caught at the highest trap level, 5 m above ground. Overall, significantly more mosquitoes of all species were collected at dusk than at dawn. Based on blood-meal analyses, Ae. vexans and An. messese fed on various vertebrate hosts, whereas Cx. modestus fed on ducks only. From a total of 335 mosquito pools tested, 10 pools of Ae. vexans were found positive for alphavirus. Comparison with the gene database revealed that the alphavirus deoxyribonucleic acid fragment obtained (GenBank accession no. HM160530) was 100% homologous at the nucleotide level to chikungunya virus isolate LK (PB) chik3408, chikungunya virus isolate SGEHICHD122508, and chikungunya virus strain FD080231. The results of this study suggest that ongoing, integrated mosquito and arbovirus surveillance is necessary in this river wetland.","author":[{"dropping-particle":"","family":"Guo","given":"Xiao Xia","non-dropping-particle":"","parse-names":false,"suffix":""},{"dropping-particle":"","family":"Zhang","given":"Ying Mei","non-dropping-particle":"","parse-names":false,"suffix":""},{"dropping-particle":"","family":"Li","given":"Chun Xiao","non-dropping-particle":"","parse-names":false,"suffix":""},{"dropping-particle":"","family":"Zhang","given":"Gui Lin","non-dropping-particle":"","parse-names":false,"suffix":""},{"dropping-particle":"","family":"Zheng","given":"Zhong","non-dropping-particle":"","parse-names":false,"suffix":""},{"dropping-particle":"De","family":"Dong","given":"Yan","non-dropping-particle":"","parse-names":false,"suffix":""},{"dropping-particle":"De","family":"Xue","given":"Rui","non-dropping-particle":"","parse-names":false,"suffix":""},{"dropping-particle":"","family":"Xing","given":"Dan","non-dropping-particle":"","parse-names":false,"suffix":""},{"dropping-particle":"","family":"Zhao","given":"Tong Yan","non-dropping-particle":"","parse-names":false,"suffix":""}],"container-title":"Journal of the American Mosquito Control Association","id":"ITEM-1","issue":"4","issued":{"date-parts":[["2015"]]},"page":"329-335","title":"Host-Seeking Behavior and Arbovirus Detection in Mosquitoes of Habahe County, Xinjiang Uigur Autonomous Region, China","type":"article-journal","volume":"31"},"uris":["http://www.mendeley.com/documents/?uuid=5a2a2cba-35a3-498f-9a9b-a1c9fe4129ed"]}],"mendeley":{"formattedCitation":"(35)","plainTextFormattedCitation":"(35)","previouslyFormattedCitation":"(Guo et al., 2015)"},"properties":{"noteIndex":0},"schema":"https://github.com/citation-style-language/schema/raw/master/csl-citation.json"}</w:instrText>
            </w:r>
            <w:r w:rsidRPr="0098436D">
              <w:rPr>
                <w:sz w:val="20"/>
                <w:szCs w:val="20"/>
              </w:rPr>
              <w:fldChar w:fldCharType="separate"/>
            </w:r>
            <w:r w:rsidRPr="00FA4365">
              <w:rPr>
                <w:noProof/>
                <w:sz w:val="20"/>
                <w:szCs w:val="20"/>
              </w:rPr>
              <w:t>(3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646/zootaxa.4250.1.5","ISSN":"11755334","PMID":"28610033","abstract":"Thirty-four species of Culicidae are present in the UK, of which 15 have been implicated as potential vectors of arthropod-borne viruses such as West Nile virus. Identification of mosquito feeding preferences is paramount to the understanding of vector-host-pathogen interactions which, in turn, would assist in the control of disease outbreaks. Results are presented on the application of DNA barcoding for vertebrate species identification in blood-fed female mosquitoes in rural loca-tions. Blood-fed females (n = 134) were collected in southern England from rural sites and identified based on morpho-logical criteria. Blood meals from 59 specimens (44%) were identified as feeding on eight hosts: European rabbit, cow, human, barn swallow, dog, great tit, magpie and blackbird. Analysis of the cytochrome c oxidase subunit I mtDNA barcoding region and the internal transcribed spacer 2 rDNA region of the specimens morphologically identified as Anopheles maculipennis s.l. revealed the presence of An. atroparvus and An. messeae. A similar analysis of specimens morphologically identified as Culex pipiens/Cx. torrentium showed all specimens to be Cx. pipiens (typical form). This study demonstrates the importance of using molecular techniques to support species-level identification in blood-fed mos-quitoes to maximize the information obtained in studies investigating host feeding patterns.","author":[{"dropping-particle":"","family":"Hernández-Triana","given":"Luis Miguel","non-dropping-particle":"","parse-names":false,"suffix":""},{"dropping-particle":"","family":"Brugman","given":"Victor Albert","non-dropping-particle":"","parse-names":false,"suffix":""},{"dropping-particle":"","family":"Prosser","given":"Sean Williams John","non-dropping-particle":"","parse-names":false,"suffix":""},{"dropping-particle":"","family":"Weland","given":"Chris","non-dropping-particle":"","parse-names":false,"suffix":""},{"dropping-particle":"","family":"Nikolova","given":"Nadya","non-dropping-particle":"","parse-names":false,"suffix":""},{"dropping-particle":"","family":"Thorne","given":"Leigh","non-dropping-particle":"","parse-names":false,"suffix":""},{"dropping-particle":"","family":"Fernández de Marco","given":"Mar","non-dropping-particle":"","parse-names":false,"suffix":""},{"dropping-particle":"","family":"Fooks","given":"Anthony Richard","non-dropping-particle":"","parse-names":false,"suffix":""},{"dropping-particle":"","family":"Johnson","given":"Nicholas","non-dropping-particle":"","parse-names":false,"suffix":""}],"container-title":"Zootaxa","id":"ITEM-1","issue":"1","issued":{"date-parts":[["2017"]]},"page":"67-76","title":"Molecular approaches for blood meal analysis and species identification of mosquitoes (Insecta: Diptera: Culicidae) in rural locations in southern England, United Kingdom","type":"article-journal","volume":"4250"},"uris":["http://www.mendeley.com/documents/?uuid=39dd0804-9dbe-4495-825f-eb210ea7bf46"]}],"mendeley":{"formattedCitation":"(36)","plainTextFormattedCitation":"(36)","previouslyFormattedCitation":"(Hernández-Triana et al., 2017)"},"properties":{"noteIndex":0},"schema":"https://github.com/citation-style-language/schema/raw/master/csl-citation.json"}</w:instrText>
            </w:r>
            <w:r w:rsidRPr="0098436D">
              <w:rPr>
                <w:sz w:val="20"/>
                <w:szCs w:val="20"/>
              </w:rPr>
              <w:fldChar w:fldCharType="separate"/>
            </w:r>
            <w:r w:rsidRPr="00FA4365">
              <w:rPr>
                <w:noProof/>
                <w:sz w:val="20"/>
                <w:szCs w:val="20"/>
              </w:rPr>
              <w:t>(36)</w:t>
            </w:r>
            <w:r w:rsidRPr="0098436D">
              <w:rPr>
                <w:sz w:val="20"/>
                <w:szCs w:val="20"/>
              </w:rPr>
              <w:fldChar w:fldCharType="end"/>
            </w:r>
          </w:p>
        </w:tc>
      </w:tr>
      <w:tr w:rsidR="002A48E0" w:rsidRPr="0098436D" w14:paraId="23BD911F"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0291590"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mollis</w:t>
            </w:r>
          </w:p>
          <w:p w14:paraId="232D31FF"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17E3C0B5"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1842" w:type="dxa"/>
            <w:vAlign w:val="center"/>
          </w:tcPr>
          <w:p w14:paraId="176494A8"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08A7ADA7"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371/journal.pone.0212517","ISBN":"1111111111","ISSN":"19326203","PMID":"30779816","abstract":"The study of host associations of mosquitoes (Diptera, Culicidae) provides valuable information to assist in our understanding of a variety of related issues, from their life-history to the entomological surveillance of pathogens. In this study, we identified and characterized mosquito blood meals from both urban and forested areas in the city of Paranaguá, state of Paraná, Brazil, by analyzing the amplification of host DNA ingested by mosquitoes under different storage conditions and digestion levels. Host DNA preservation was evaluated in fresh blood meals according to storage duration (30 to 180 days) and temperature (-20C / -80C) and, in digested blood, according the degree of digestion classified on the Sella scale. Molecular analysis of blood meals was based on DNA extraction and amplification of a fragment of the mitochondrial COI gene. We determined that, up to180 days of storage, the evaluated temperatures did not influence the preservation of fresh blood meals DNA, whereas the amplification success was increasingly reduced over the course of the digestion process. The species Anopheles cruzii, Aedes fluviatilis, Aedes scapularis, Psorophora ferox, Culex quinquefasciatus, Culex mollis, and Culex intrincatus, together with specimens representing four subgenera and one genus of Culicidae [Ae. (Ochlerotatus), Cx. (Culex), Cx. (Melanoconion), Cx. (Microculex), and Limatus, respectively] had their blood meals identified. Their diverse host use was evidenced by the identification of 19 species of vertebrate host, namely two amphibians, three mammals and 14 birds. Birds were the most commonly identified host in blood meals. These results not only show the diversity of mosquito hosts, but also underscore the challenges involved in monitoring arboviruses of public health importance, given potential combinations of host use for each mosquito species.","author":[{"dropping-particle":"","family":"Santos","given":"Camila Silva","non-dropping-particle":"","parse-names":false,"suffix":""},{"dropping-particle":"","family":"Pie","given":"Marcio Roberto","non-dropping-particle":"","parse-names":false,"suffix":""},{"dropping-particle":"","family":"Rocha","given":"Tatiana Carneiro","non-dropping-particle":"da","parse-names":false,"suffix":""},{"dropping-particle":"","family":"Navarro-Silva","given":"Mario Antonio","non-dropping-particle":"","parse-names":false,"suffix":""}],"container-title":"PLoS ONE","id":"ITEM-1","issue":"2","issued":{"date-parts":[["2019"]]},"page":"1-19","title":"Molecular identification of blood meals in mosquitoes (Diptera, Culicidae) in urban and forested habitats in southern Brazil","type":"article-journal","volume":"14"},"uris":["http://www.mendeley.com/documents/?uuid=02a86b31-10d3-40af-8650-2daa46499dfa"]}],"mendeley":{"formattedCitation":"(30)","plainTextFormattedCitation":"(30)","previouslyFormattedCitation":"(Santos et al., 2019)"},"properties":{"noteIndex":0},"schema":"https://github.com/citation-style-language/schema/raw/master/csl-citation.json"}</w:instrText>
            </w:r>
            <w:r w:rsidRPr="0098436D">
              <w:rPr>
                <w:sz w:val="20"/>
                <w:szCs w:val="20"/>
              </w:rPr>
              <w:fldChar w:fldCharType="separate"/>
            </w:r>
            <w:r w:rsidRPr="00FA4365">
              <w:rPr>
                <w:noProof/>
                <w:sz w:val="20"/>
                <w:szCs w:val="20"/>
              </w:rPr>
              <w:t>(30)</w:t>
            </w:r>
            <w:r w:rsidRPr="0098436D">
              <w:rPr>
                <w:sz w:val="20"/>
                <w:szCs w:val="20"/>
              </w:rPr>
              <w:fldChar w:fldCharType="end"/>
            </w:r>
          </w:p>
        </w:tc>
      </w:tr>
      <w:tr w:rsidR="002A48E0" w:rsidRPr="0098436D" w14:paraId="23ED32B1"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3A75279B"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naivei</w:t>
            </w:r>
            <w:proofErr w:type="spellEnd"/>
          </w:p>
          <w:p w14:paraId="3B7D3AE1"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E488DD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7</w:t>
            </w:r>
          </w:p>
        </w:tc>
        <w:tc>
          <w:tcPr>
            <w:tcW w:w="1842" w:type="dxa"/>
            <w:vAlign w:val="center"/>
          </w:tcPr>
          <w:p w14:paraId="50769BF1"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71494BC8"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371/journal.pone.0134375","ISSN":"19326203","PMID":"26230507","abstract":"The blood-feeding patterns of mosquitoes are directly linked to the spread of pathogens that they transmit. Efficient identification of arthropod vector bloodmeal hosts can identify the diversity of vertebrate species potentially involved in disease transmission cycles. While molecular bloodmeal analyses rely on sequencing of cytochrome b (cyt b) or cytochrome oxidase 1 gene PCR products, recently developed bloodmeal host identification based on high resolution melting (HRM) analyses of cyt b PCR products is more cost-effective. To resolve the diverse vertebrate hosts that mosquitoes may potentially feed on in sub-Saharan Africa, we utilized HRM profiles of both cyt b and 16S ribosomal RNA genes. Among 445 blood-fed Aedeomyia, Aedes, Anopheles, Culex, Mansonia, and Mimomyia mosquitoes from Kenya's Lake Victoria and Lake Baringo regions where many mosquito-transmitted pathogens are endemic, we identified 33 bloodmeal hosts including humans, eight domestic animal species, six peridomestic animal species and 18 wildlife species. This resolution of vertebrate host species was only possible by comparing profiles of both cyt b and 16S markers, as melting profiles of some pairs of species were similar for either marker but not both. We identified mixed bloodmeals in a Culex pipiens from Mbita that had fed on a goat and a human and in two Mansonia africana mosquitoes from Baringo that each had fed on a rodent (Arvicanthis niloticus) in addition to a human or baboon. We further detected Sindbis and Bunyamwera viruses in blood-fed mosquito homogenates by Vero cell culture and RTPCR in Culex, Aedeomyia, Anopheles and Mansonia mosquitoes from Baringo that had fed on humans and livestock. The observed mosquito feeding on both arbovirus amplifying hosts (including sheep and goats) and possible arbovirus reservoirs (birds, porcupine, baboons, rodents) informs arbovirus disease epidemiology and vector control strategies. Copyright:","author":[{"dropping-particle":"","family":"Omondi","given":"David","non-dropping-particle":"","parse-names":false,"suffix":""},{"dropping-particle":"","family":"Masiga","given":"Daniel K.","non-dropping-particle":"","parse-names":false,"suffix":""},{"dropping-particle":"","family":"Ajamma","given":"Yvonne Ukamaka","non-dropping-particle":"","parse-names":false,"suffix":""},{"dropping-particle":"","family":"Fielding","given":"Burtram C.","non-dropping-particle":"","parse-names":false,"suffix":""},{"dropping-particle":"","family":"Njoroge","given":"Laban","non-dropping-particle":"","parse-names":false,"suffix":""},{"dropping-particle":"","family":"Villinger","given":"Jandouwe","non-dropping-particle":"","parse-names":false,"suffix":""}],"container-title":"PLoS ONE","id":"ITEM-1","issue":"7","issued":{"date-parts":[["2015"]]},"page":"1-13","title":"Unraveling host-vector-arbovirus interactions by two-gene high resolution melting mosquito bloodmeal analysis in a Kenyan wildlife-livestock interface","type":"article-journal","volume":"10"},"uris":["http://www.mendeley.com/documents/?uuid=0f47e125-fbfe-48c0-af31-070468e057fe"]}],"mendeley":{"formattedCitation":"(37)","plainTextFormattedCitation":"(37)","previouslyFormattedCitation":"(Omondi et al., 2015)"},"properties":{"noteIndex":0},"schema":"https://github.com/citation-style-language/schema/raw/master/csl-citation.json"}</w:instrText>
            </w:r>
            <w:r w:rsidRPr="0098436D">
              <w:rPr>
                <w:sz w:val="20"/>
                <w:szCs w:val="20"/>
              </w:rPr>
              <w:fldChar w:fldCharType="separate"/>
            </w:r>
            <w:r w:rsidRPr="00FA4365">
              <w:rPr>
                <w:noProof/>
                <w:sz w:val="20"/>
                <w:szCs w:val="20"/>
              </w:rPr>
              <w:t>(37)</w:t>
            </w:r>
            <w:r w:rsidRPr="0098436D">
              <w:rPr>
                <w:sz w:val="20"/>
                <w:szCs w:val="20"/>
              </w:rPr>
              <w:fldChar w:fldCharType="end"/>
            </w:r>
          </w:p>
        </w:tc>
      </w:tr>
      <w:tr w:rsidR="002A48E0" w:rsidRPr="0098436D" w14:paraId="132761C7"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DBE6DAA"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neavei</w:t>
            </w:r>
          </w:p>
          <w:p w14:paraId="6D8209E4"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0C268B0"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6</w:t>
            </w:r>
          </w:p>
        </w:tc>
        <w:tc>
          <w:tcPr>
            <w:tcW w:w="1842" w:type="dxa"/>
            <w:vAlign w:val="center"/>
          </w:tcPr>
          <w:p w14:paraId="2D37015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323AC1BE"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86/1756-3305-4-99","ISSN":"17563305","PMID":"21651763","abstract":"Background: West Nile virus (WNV) is a widespread pathogen maintained in an enzootic cycle between mosquitoes and birds with occasional spill-over into dead-end hosts such as horses and humans. Migratory birds are believed to play an important role in its dissemination from and to the Palaearctic area, as well as its local dispersion between wintering sites. The Djoudj Park, located in Senegal, is a major wintering site for birds migrating from Europe during the study period (Sept. 2008- Jan. 2009). In this work, we studied the seasonal feeding behaviour dynamics of the potential WNV mosquito vectors at the border of the Djoudj Park, using a reference trapping method (CDC light CO 2-baited traps) and two host-specific methods (horse- and pigeon-baited traps). Blood meals of engorged females were analysed to determine their origin. Results: Results indicated that Culex tritaeniorhynchus and Cx. neavei may play a key role in the WNV transmission dynamics, the latter being the best candidate bridging-vector species between mammals and birds. Moreover, the attractiveness of pigeon- and horse-baited traps for Cx. neavei and Cx. tritaeniorhynchus varied with time. Finally, Cx. tritaeniorhynchus was only active when the night temperature was above 20°C, whereas Cx. neavei was active throughout the observation period. Conclusions: Cx. neavei and Cx. tritaeniorhynchus are the main candidate vectors for the transmission of WNV in the area. The changes in host attractiveness might be related to variable densities of the migratory birds during the trapping period. We discuss the importance of these results on the risk of WNV transmission in horses and humans. © 2011 Fall et al; licensee BioMed Central Ltd.","author":[{"dropping-particle":"","family":"Fall","given":"Assane G.","non-dropping-particle":"","parse-names":false,"suffix":""},{"dropping-particle":"","family":"Diaïté","given":"Amadou","non-dropping-particle":"","parse-names":false,"suffix":""},{"dropping-particle":"","family":"Lancelot","given":"Renaud","non-dropping-particle":"","parse-names":false,"suffix":""},{"dropping-particle":"","family":"Tran","given":"Annelise","non-dropping-particle":"","parse-names":false,"suffix":""},{"dropping-particle":"","family":"Soti","given":"Valérie","non-dropping-particle":"","parse-names":false,"suffix":""},{"dropping-particle":"","family":"Etter","given":"Eric","non-dropping-particle":"","parse-names":false,"suffix":""},{"dropping-particle":"","family":"Konaté","given":"Lassana","non-dropping-particle":"","parse-names":false,"suffix":""},{"dropping-particle":"","family":"Faye","given":"Ousmane","non-dropping-particle":"","parse-names":false,"suffix":""},{"dropping-particle":"","family":"Bouyer","given":"Jérémy","non-dropping-particle":"","parse-names":false,"suffix":""}],"container-title":"Parasites and Vectors","id":"ITEM-1","issue":"1","issued":{"date-parts":[["2011"]]},"page":"99","publisher":"BioMed Central Ltd","title":"Feeding behaviour of potential vectors of West Nile virus in Senegal","type":"article-journal","volume":"4"},"uris":["http://www.mendeley.com/documents/?uuid=10106664-68e8-4aec-90c7-73fe8a1e798a"]}],"mendeley":{"formattedCitation":"(38)","plainTextFormattedCitation":"(38)","previouslyFormattedCitation":"(Fall et al., 2011)"},"properties":{"noteIndex":0},"schema":"https://github.com/citation-style-language/schema/raw/master/csl-citation.json"}</w:instrText>
            </w:r>
            <w:r w:rsidRPr="0098436D">
              <w:rPr>
                <w:sz w:val="20"/>
                <w:szCs w:val="20"/>
              </w:rPr>
              <w:fldChar w:fldCharType="separate"/>
            </w:r>
            <w:r w:rsidRPr="00FA4365">
              <w:rPr>
                <w:noProof/>
                <w:sz w:val="20"/>
                <w:szCs w:val="20"/>
              </w:rPr>
              <w:t>(38)</w:t>
            </w:r>
            <w:r w:rsidRPr="0098436D">
              <w:rPr>
                <w:sz w:val="20"/>
                <w:szCs w:val="20"/>
              </w:rPr>
              <w:fldChar w:fldCharType="end"/>
            </w:r>
          </w:p>
        </w:tc>
      </w:tr>
      <w:tr w:rsidR="002A48E0" w:rsidRPr="0098436D" w14:paraId="6C2467CA"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8DEDB45"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nigripalpus</w:t>
            </w:r>
            <w:proofErr w:type="spellEnd"/>
          </w:p>
          <w:p w14:paraId="488EC6F3"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28732CCC"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877</w:t>
            </w:r>
          </w:p>
        </w:tc>
        <w:tc>
          <w:tcPr>
            <w:tcW w:w="1842" w:type="dxa"/>
            <w:vAlign w:val="center"/>
          </w:tcPr>
          <w:p w14:paraId="658A63C0"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0</w:t>
            </w:r>
          </w:p>
        </w:tc>
        <w:tc>
          <w:tcPr>
            <w:tcW w:w="3464" w:type="dxa"/>
            <w:vAlign w:val="center"/>
          </w:tcPr>
          <w:p w14:paraId="0921AE3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11/j.1948-7134.2014.12081.x","ISSN":"19487134","PMID":"24820567","abstract":"The aim of this study was to investigate blood meal sources of mosquitoes captured in municipal parks in the city of São Paulo, Brazil, and to identify possible associations between mosquito species and their food preferences. Fourteen species of blood hosts of 510 engorged adult female mosquitoes were identified using PCR assays with a vertebrate-specific primer set based on cytochrome b mitochondrial DNA of the following vertebrates: birds, dogs, cats, rodents, humans, and other primates. Mosquitoes were captured using a manual aspirator, CDC traps in the canopy, CDC traps at ground level, and Shannon traps. With the exception of cats, all other vertebrates were used as hosts by mosquitoes in the parks. Statistical analysis failed to show any trend toward association between most culicid species captured and the sources of blood meals. Instead, they revealed random patterns, indicating that the mosquitoes fed on the most abundant or convenient blood meal sources. Although feeding preferences were observed in two species (birds in the case of Cx. nigripalpus and dogs in the case of Cx. quinquefasciatus), our results highlight the opportunistic feeding habits of the female mosquitoes in this study. © 2014 The Society for Vector Ecology.","author":[{"dropping-particle":"","family":"Carvalho","given":"Gabriela Cristina","non-dropping-particle":"de","parse-names":false,"suffix":""},{"dropping-particle":"","family":"Santos Malafronte","given":"Rosely","non-dropping-particle":"dos","parse-names":false,"suffix":""},{"dropping-particle":"","family":"Miti Izumisawa","given":"Clara","non-dropping-particle":"","parse-names":false,"suffix":""},{"dropping-particle":"","family":"Souza Teixeira","given":"Renildo","non-dropping-particle":"","parse-names":false,"suffix":""},{"dropping-particle":"","family":"Natal","given":"Licia","non-dropping-particle":"","parse-names":false,"suffix":""},{"dropping-particle":"","family":"Marrelli","given":"Mauro Toledo","non-dropping-particle":"","parse-names":false,"suffix":""}],"container-title":"Journal of Vector Ecology","id":"ITEM-1","issue":"1","issued":{"date-parts":[["2014"]]},"page":"146-152","title":"Blood meal sources of mosquitoes captured in municipal parks in São Paulo, Brazil","type":"article-journal","volume":"39"},"uris":["http://www.mendeley.com/documents/?uuid=511cb48b-edb8-4d7f-9ed4-4346553ccf9d"]}],"mendeley":{"formattedCitation":"(13)","plainTextFormattedCitation":"(13)","previouslyFormattedCitation":"(de Carvalho et al., 2014)"},"properties":{"noteIndex":0},"schema":"https://github.com/citation-style-language/schema/raw/master/csl-citation.json"}</w:instrText>
            </w:r>
            <w:r w:rsidRPr="0098436D">
              <w:rPr>
                <w:sz w:val="20"/>
                <w:szCs w:val="20"/>
              </w:rPr>
              <w:fldChar w:fldCharType="separate"/>
            </w:r>
            <w:r w:rsidRPr="00FA4365">
              <w:rPr>
                <w:noProof/>
                <w:sz w:val="20"/>
                <w:szCs w:val="20"/>
              </w:rPr>
              <w:t>(1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09087","ISSN":"00222585","PMID":"20695278","abstract":"Since 2001, alligator farms in the United States have sustained substantial economic losses because of West Nile virus (WNV) outbreaks in American alligators (Alligator mississippiensis). Once an initial infection is introduced into captive alligators, WNV can spread among animals by contaminative transmission. Some outbreaks have been linked to feeding on infected meat or the introduction of infected hatchlings, but the initial source of WNV infection has been uncertain in other outbreaks. We conducted a study to identify species composition and presence of WNV in mosquito populations associated with alligator farms in Louisiana. A second objective of this study was to identify the origin of mosquito blood meals collected at commercial alligator farms. Mosquitoes were collected from 2004 to 2006, using Centers for Disease Control light traps, gravid traps, backpack aspirators, and resting boxes. We collected a total of 58,975 mosquitoes representing 24 species. WNV was detected in 41 pools of females from 11 mosquito species: Anopheles crucians, Anopheles quadrimaculatus, Coquillettidia perturbons, Culex coronator, Culex erraticus, Culex nigripalpus, Culex quinquefasciatus, Mansonia titillans, Aedes sollicitans, Psorophora columbiae, and Uranotaenia lowii. The blood meal origins of 213 field-collected mosquitoes were identified based on cytochrome B sequence identity. Alligator blood was detected in 21 mosquitoes representing six species of mosquitoes, including Cx. quinquefasciatus and Cx. nigripalpus. Our results showed that mosquitoes of species that are known to be competent vectors of WNV fed regularly on captive alligators. Therefore, mosquitoes probably are important in the role of transmission of WNV at alligator farms. © 2010 Entomological Society of America.","author":[{"dropping-particle":"","family":"Unlu","given":"Isik","non-dropping-particle":"","parse-names":false,"suffix":""},{"dropping-particle":"","family":"Kramer","given":"Wayne L.","non-dropping-particle":"","parse-names":false,"suffix":""},{"dropping-particle":"","family":"Roy","given":"Alma F.","non-dropping-particle":"","parse-names":false,"suffix":""},{"dropping-particle":"","family":"Foil","given":"Lane D.","non-dropping-particle":"","parse-names":false,"suffix":""}],"container-title":"Journal of Medical Entomology","id":"ITEM-1","issue":"4","issued":{"date-parts":[["2010"]]},"page":"625-633","title":"Detection of west nile virus RNA in mosquitoes and identification of mosquito blood meals collected at alligator farms in Louisiana","type":"article-journal","volume":"47"},"uris":["http://www.mendeley.com/documents/?uuid=ca0d3b47-71dc-41a1-b2b4-bb9d52963009"]}],"mendeley":{"formattedCitation":"(39)","plainTextFormattedCitation":"(39)","previouslyFormattedCitation":"(Unlu, Kramer, Roy, &amp; Foil, 2010)"},"properties":{"noteIndex":0},"schema":"https://github.com/citation-style-language/schema/raw/master/csl-citation.json"}</w:instrText>
            </w:r>
            <w:r w:rsidRPr="0098436D">
              <w:rPr>
                <w:sz w:val="20"/>
                <w:szCs w:val="20"/>
              </w:rPr>
              <w:fldChar w:fldCharType="separate"/>
            </w:r>
            <w:r w:rsidRPr="00FA4365">
              <w:rPr>
                <w:noProof/>
                <w:sz w:val="20"/>
                <w:szCs w:val="20"/>
              </w:rPr>
              <w:t>(3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v087","ISSN":"19382928","PMID":"26336227","abstract":"Winter ecology of putative vectors of eastern equine encephalomyelitis virus (EEEV) in northern Florida was investigated at field locations with evidence of historic EEEV winter transmission. Light traps and resting shelters were used to sample the mosquito community in the vicinity of eight sentinel flocks throughout the winter period (November-April) of 2013 and 2014 in Walton County, FL. Overall mosquito activity was relatively low, although mosquitoes were captured during each week of the study period. Mosquito activity was linked to morning temperature, and females were captured when ambient morning temperatures were quite low (1-5°C). Anopheles crucians Wiedemann, Culex erraticus (Dyar and Knab), Culex territans Walker, and Culiseta melanura (Coquillett) were the most commonly collected mosquito species (of 20 total species). Analysis of blood-engorged mosquitoes revealed a number of mosquito species feeding upon chickens, other birds, amphibians, and domestic and wild mammals. Cs. melanura fed primarily upon chickens and songbirds (Passeriformes), suggesting that this mosquito species is the likely winter vector of EEEV to sentinel chickens in northern Florida. Both resident and nonresident songbird species were fed upon, constituting 63.9 and 36.1% of total songbird meals, respectively. Our results suggest important roles for Cs. melanura and songbird hosts for the winter transmission of EEEV in northern Florida.","author":[{"dropping-particle":"","family":"Burkett-Cadena","given":"Nathan D.","non-dropping-particle":"","parse-names":false,"suffix":""},{"dropping-particle":"","family":"Bingham","given":"Andrea M.","non-dropping-particle":"","parse-names":false,"suffix":""},{"dropping-particle":"","family":"Hunt","given":"Brenda","non-dropping-particle":"","parse-names":false,"suffix":""},{"dropping-particle":"","family":"Morse","given":"Gary","non-dropping-particle":"","parse-names":false,"suffix":""},{"dropping-particle":"","family":"Unnasch","given":"Thomas R.","non-dropping-particle":"","parse-names":false,"suffix":""}],"container-title":"Journal of Medical Entomology","id":"ITEM-1","issue":"5","issued":{"date-parts":[["2015"]]},"page":"1074-1082","title":"Ecology of Culiseta Melanura and Other Mosquitoes (Diptera: Culicidae) from Walton County, FL, during Winter Period 2013-2014","type":"article-journal","volume":"52"},"uris":["http://www.mendeley.com/documents/?uuid=5c019915-3e08-4789-8a75-a0311d66c90b"]}],"mendeley":{"formattedCitation":"(18)","plainTextFormattedCitation":"(18)","previouslyFormattedCitation":"(Burkett-Cadena et al., 2015)"},"properties":{"noteIndex":0},"schema":"https://github.com/citation-style-language/schema/raw/master/csl-citation.json"}</w:instrText>
            </w:r>
            <w:r w:rsidRPr="0098436D">
              <w:rPr>
                <w:sz w:val="20"/>
                <w:szCs w:val="20"/>
              </w:rPr>
              <w:fldChar w:fldCharType="separate"/>
            </w:r>
            <w:r w:rsidRPr="00FA4365">
              <w:rPr>
                <w:noProof/>
                <w:sz w:val="20"/>
                <w:szCs w:val="20"/>
              </w:rPr>
              <w:t>(1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a117","ISSN":"19382928","PMID":"32574364","abstract":"Mosquito-borne pathogens contribute significantly to the global burden of infectious diseases and are a continuing public health concern in the United States. Blood feeding by vector mosquitoes is a critical step in the transmission of human pathogens. Continuous surveillance of mosquito feeding patterns, especially in major population centers, is necessary for sustainable, effective control strategies. To better understand female feeding habits in Harris County, TX, we trapped mosquitoes from various locations, distributed among urban and semi-urban environments. Bloodmeal hosts were determined using a cytochrome C oxidase I DNA barcoding strategy. We identified a diverse array of vertebrate hosts with a high degree of avian host utilization, most surprisingly from anthropophilic species like Aedes aegypti (L.). We also detected sequences from two different vertebrate hosts in about half of specimens examined, suggesting that multiple bloodmeals had been acquired in the same feeding cycle by a sizable fraction of females in both urban and semi-urban locations. The high proportion of feeding on domestic chickens may indicate that a significant number of homeowners are rearing chickens within close proximity to study trap sites. As non-amplifying hosts, chickens may have a diluting effect on West Nile virus, as well as a zooprophylactic effect in their immediate vicinities. Ultimately, spatial and temporal host utilization patterns add insight into potential disease transmission dynamics, thereby informing vector control strategies in Harris County and other metropolitan areas.","author":[{"dropping-particle":"","family":"Mann","given":"James G.","non-dropping-particle":"","parse-names":false,"suffix":""},{"dropping-particle":"","family":"Washington","given":"Megan","non-dropping-particle":"","parse-names":false,"suffix":""},{"dropping-particle":"","family":"Guynup","given":"Taylor","non-dropping-particle":"","parse-names":false,"suffix":""},{"dropping-particle":"","family":"Tarrand","given":"Christopher","non-dropping-particle":"","parse-names":false,"suffix":""},{"dropping-particle":"","family":"Dewey","given":"Elizabeth M.","non-dropping-particle":"","parse-names":false,"suffix":""},{"dropping-particle":"","family":"Fredregill","given":"Chris","non-dropping-particle":"","parse-names":false,"suffix":""},{"dropping-particle":"","family":"Duguma","given":"Dagne","non-dropping-particle":"","parse-names":false,"suffix":""},{"dropping-particle":"","family":"Pitts","given":"R. Jason","non-dropping-particle":"","parse-names":false,"suffix":""}],"container-title":"Journal of Medical Entomology","id":"ITEM-1","issue":"6","issued":{"date-parts":[["2020"]]},"page":"1920-1929","title":"Feeding habits of vector mosquitoes in Harris County, TX, 2018","type":"article-journal","volume":"57"},"uris":["http://www.mendeley.com/documents/?uuid=8bc9fb71-cacd-415e-8a95-8375bdd4f7dd"]}],"mendeley":{"formattedCitation":"(15)","plainTextFormattedCitation":"(15)","previouslyFormattedCitation":"(Mann et al., 2020)"},"properties":{"noteIndex":0},"schema":"https://github.com/citation-style-language/schema/raw/master/csl-citation.json"}</w:instrText>
            </w:r>
            <w:r w:rsidRPr="0098436D">
              <w:rPr>
                <w:sz w:val="20"/>
                <w:szCs w:val="20"/>
              </w:rPr>
              <w:fldChar w:fldCharType="separate"/>
            </w:r>
            <w:r w:rsidRPr="00FA4365">
              <w:rPr>
                <w:noProof/>
                <w:sz w:val="20"/>
                <w:szCs w:val="20"/>
                <w:lang w:val="nl-NL"/>
              </w:rPr>
              <w:t>(15)</w:t>
            </w:r>
            <w:r w:rsidRPr="0098436D">
              <w:rPr>
                <w:sz w:val="20"/>
                <w:szCs w:val="20"/>
              </w:rPr>
              <w:fldChar w:fldCharType="end"/>
            </w:r>
            <w:r w:rsidRPr="0098436D">
              <w:rPr>
                <w:sz w:val="20"/>
                <w:szCs w:val="20"/>
                <w:lang w:val="nl-NL"/>
              </w:rPr>
              <w:t xml:space="preserve">, </w:t>
            </w:r>
            <w:r w:rsidRPr="0098436D">
              <w:rPr>
                <w:sz w:val="20"/>
                <w:szCs w:val="20"/>
              </w:rPr>
              <w:fldChar w:fldCharType="begin" w:fldLock="1"/>
            </w:r>
            <w:r>
              <w:rPr>
                <w:sz w:val="20"/>
                <w:szCs w:val="20"/>
                <w:lang w:val="nl-NL"/>
              </w:rPr>
              <w:instrText>ADDIN CSL_CITATION {"citationItems":[{"id":"ITEM-1","itemData":{"DOI":"10.2987/21-7054","ISSN":"8756971X","abstract":"Blood-engorged Culex quinquefasciatus and Cx. nigripalpus were collected from 140 locations throughout Sarasota County, FL, from 2017 to 2020 to determine local, habitat-specific, and seasonal variations in the host usage patterns of these 2 important arbovirus vectors. Mosquitoes were collected using light traps, gravid traps, and via aspiration of resting shelters. Host was determined from 920 samples using multiple polymerase chain reaction protocols that target mitochondrial sequences specific to mammals, birds, and reptiles. The data were analyzed to test for statistical associations between host class and season or with habitat categories (urban, suburban, and rural). Culex quinquefasciatus took significantly more blood meals from birds compared to mammals, though a seasonal shift to a higher ratio of mammalian host usage was observed in fall. There was a habitat-dependent pattern of host usage by Cx. nigripalpus, with significantly more mammalian hosts identified from mosquitoes captured in rural habitats and a similar ratio of mammalian and avian hosts in urban habitats. In general humans were used as hosts by Cx. nigripalpus less often compared to Cx. quinquefasciatus. In contrast to previous studies, Cx. nigripalpus utilized ectothermic hosts (mostly reptiles) at a much higher ratio and exhibited no apparent seasonal shift in host selection.","author":[{"dropping-particle":"","family":"Hancock","given":"Chip","non-dropping-particle":"","parse-names":false,"suffix":""},{"dropping-particle":"V.","family":"Camp","given":"Jeremy","non-dropping-particle":"","parse-names":false,"suffix":""}],"container-title":"Journal of the American Mosquito Control Association","id":"ITEM-1","issue":"2","issued":{"date-parts":[["2022"]]},"page":"89-91","title":"Habitat-Specific Host Selection Patterns of Culex Quinquefasciatus and Culex Nigripalpus in Florida","type":"article-journal","volume":"38"},"uris":["http://www.mendeley.com/documents/?uuid=ca994815-d97c-4bcf-a2e7-1f31ea46a2b3"]}],"mendeley":{"formattedCitation":"(40)","plainTextFormattedCitation":"(40)","previouslyFormattedCitation":"(Hancock &amp; Camp, 2022)"},"properties":{"noteIndex":0},"schema":"https://github.com/citation-style-language/schema/raw/master/csl-citation.json"}</w:instrText>
            </w:r>
            <w:r w:rsidRPr="0098436D">
              <w:rPr>
                <w:sz w:val="20"/>
                <w:szCs w:val="20"/>
              </w:rPr>
              <w:fldChar w:fldCharType="separate"/>
            </w:r>
            <w:r w:rsidRPr="00FA4365">
              <w:rPr>
                <w:noProof/>
                <w:sz w:val="20"/>
                <w:szCs w:val="20"/>
                <w:lang w:val="nl-NL"/>
              </w:rPr>
              <w:t>(40)</w:t>
            </w:r>
            <w:r w:rsidRPr="0098436D">
              <w:rPr>
                <w:sz w:val="20"/>
                <w:szCs w:val="20"/>
              </w:rPr>
              <w:fldChar w:fldCharType="end"/>
            </w:r>
            <w:r w:rsidRPr="0098436D">
              <w:rPr>
                <w:sz w:val="20"/>
                <w:szCs w:val="20"/>
                <w:lang w:val="nl-NL"/>
              </w:rPr>
              <w:t xml:space="preserve">, </w:t>
            </w:r>
            <w:r w:rsidRPr="0098436D">
              <w:rPr>
                <w:sz w:val="20"/>
                <w:szCs w:val="20"/>
              </w:rPr>
              <w:fldChar w:fldCharType="begin" w:fldLock="1"/>
            </w:r>
            <w:r>
              <w:rPr>
                <w:sz w:val="20"/>
                <w:szCs w:val="20"/>
                <w:lang w:val="nl-NL"/>
              </w:rPr>
              <w:instrText>ADDIN CSL_CITATION {"citationItems":[{"id":"ITEM-1","itemData":{"DOI":"10.1603/ME09168","ISSN":"00222585","PMID":"20380306","abstract":"Host feeding patterns were examined for four species of Culex mosquitoes collected from 18 sites in or adjacent to East Baton Rouge Parish, LA, from November 2002 to October 2004. Host DNA from 37 bloodied Culex coronator Dyar and Knab, 67 bloodfed Cx. salinarius Coquillett, 112 bloodfed Cx. nigripalpus Theobald, and 684 bloodfed Cx. quinquefasciatus Say were identified. The percentages of bloodmeals containing mammalian DNA were 94.6% for Cx. coronator, 82.1% for Cx. salinarius, 66.1% for Cx. nigripalpus, and 40.1% for Cx. quinquefasciatus. Human DNA was detected in 7% of the bloodmeals from Cx. quinquefasciatus and 2.7% of the bloodmeals from Cx. nigripalpus. The northern cardinal was the most frequent avian host of Cx. quinquefasciatus and Cx. nigripalpus. In 2003 and 2004, there was no significant relationship from May through October between the proportion of Cx. quinquefasciatus feeding on mammalian hosts and the date of collection. Of the six avian species most frequently fed on by Cx. quinquefasciatus, the northern cardinal, northern mockingbird, common grackle, and brown thrasher were fed on more frequently than expected based on their abundance. House sparrows were fed on less frequently than expected based on their abundance. These data support the conclusions of previous studies that Cx. quinquefasciatus is the most important vector for both the enzootic amplification and transmission of West Nile virus to humans in southern Louisiana. © 2010 Entomological Society of America.","author":[{"dropping-particle":"","family":"MacKay","given":"Andrew J.","non-dropping-particle":"","parse-names":false,"suffix":""},{"dropping-particle":"","family":"Kramer","given":"Wayne L.","non-dropping-particle":"","parse-names":false,"suffix":""},{"dropping-particle":"","family":"Meece","given":"Jennifer K.","non-dropping-particle":"","parse-names":false,"suffix":""},{"dropping-particle":"","family":"Brumfield","given":"Robb T.","non-dropping-particle":"","parse-names":false,"suffix":""},{"dropping-particle":"","family":"Foil","given":"Lane D.","non-dropping-particle":"","parse-names":false,"suffix":""}],"container-title":"Journal of Medical Entomology","id":"ITEM-1","issue":"2","issued":{"date-parts":[["2010"]]},"page":"238-248","title":"Host feeding patterns of culex mosquitoes (Diptera: Culicidae) in east baton rouge Parish, Louisiana","type":"article-journal","volume":"47"},"uris":["http://www.mendeley.com/documents/?uuid=3a82afcf-2cdb-4763-88a3-3af80cb3668a"]}],"mendeley":{"formattedCitation":"(16)","plainTextFormattedCitation":"(16)","previouslyFormattedCitation":"(MacKay et al., 2010)"},"properties":{"noteIndex":0},"schema":"https://github.com/citation-style-language/schema/raw/master/csl-citation.json"}</w:instrText>
            </w:r>
            <w:r w:rsidRPr="0098436D">
              <w:rPr>
                <w:sz w:val="20"/>
                <w:szCs w:val="20"/>
              </w:rPr>
              <w:fldChar w:fldCharType="separate"/>
            </w:r>
            <w:r w:rsidRPr="00FA4365">
              <w:rPr>
                <w:noProof/>
                <w:sz w:val="20"/>
                <w:szCs w:val="20"/>
                <w:lang w:val="nl-NL"/>
              </w:rPr>
              <w:t>(16)</w:t>
            </w:r>
            <w:r w:rsidRPr="0098436D">
              <w:rPr>
                <w:sz w:val="20"/>
                <w:szCs w:val="20"/>
              </w:rPr>
              <w:fldChar w:fldCharType="end"/>
            </w:r>
            <w:r w:rsidRPr="0098436D">
              <w:rPr>
                <w:sz w:val="20"/>
                <w:szCs w:val="20"/>
                <w:lang w:val="nl-NL"/>
              </w:rPr>
              <w:t>,</w:t>
            </w:r>
            <w:r w:rsidRPr="0098436D">
              <w:rPr>
                <w:sz w:val="20"/>
                <w:szCs w:val="20"/>
              </w:rPr>
              <w:fldChar w:fldCharType="begin" w:fldLock="1"/>
            </w:r>
            <w:r>
              <w:rPr>
                <w:sz w:val="20"/>
                <w:szCs w:val="20"/>
                <w:lang w:val="nl-NL"/>
              </w:rPr>
              <w:instrText>ADDIN CSL_CITATION {"citationItems":[{"id":"ITEM-1","itemData":{"DOI":"10.4269/ajtmh.2012.12-0223","ISSN":"00029637","PMID":"23208881","abstract":"The selection of vertebrate hosts by Culex mosquitoes relative to West Nile virus (WNV) transmission in neotropical countries such as Guatemala is not described. This study determined the feeding patterns of Cx. quinquefasciatus and Cx. nigripalpus and estimated the relative contribution of two common and frequently infected wild bird species, Turdus grayi and Quiscalus mexicanus, to WNV transmission. Engorged mosquitoes were collected from rural and urban habitats after the dry and wet seasons in the Department of Izabal in 2007. Host selection by Cx. nigripalpus varied significantly between urban and rural habitats. Both Cx. quinquefasciatus and Cx. nigripalpus fed predominantly on chickens and other domestic animals. Blood meals from wild birds were rare, accounting for 1.1% of blood meals identified from Cx. quinquefasciatus and 6.5% of blood meals from Cx. nigripalpus. Transmission of WNV by these two mosquito species may be dampened by extensive feeding on reservoir-incompetent hosts. Copyright © 2013 by The American Society of Tropical Medicine and Hygiene.","author":[{"dropping-particle":"","family":"Kading","given":"Rebekah C.","non-dropping-particle":"","parse-names":false,"suffix":""},{"dropping-particle":"","family":"Reiche","given":"Ana Silvia Gonzalez","non-dropping-particle":"","parse-names":false,"suffix":""},{"dropping-particle":"","family":"Morales-Betoulle","given":"Maria Eugenia","non-dropping-particle":"","parse-names":false,"suffix":""},{"dropping-particle":"","family":"Komar","given":"Nicholas","non-dropping-particle":"","parse-names":false,"suffix":""}],"container-title":"American Journal of Tropical Medicine and Hygiene","id":"ITEM-1","issue":"1","issued":{"date-parts":[["2013"]]},"page":"108-115","title":"Host selection of potential West Nile virus vectors in Puerto Barrios, Guatemala, 2007","type":"article-journal","volume":"88"},"uris":["http://www.mendeley.com/documents/?uuid=9c7cc4dc-0218-463f-ac06-a7d95db49fe1"]}],"mendeley":{"formattedCitation":"(14)","plainTextFormattedCitation":"(14)","previouslyFormattedCitation":"(Kading et al., 2013)"},"properties":{"noteIndex":0},"schema":"https://github.com/citation-style-language/schema/raw/master/csl-citation.json"}</w:instrText>
            </w:r>
            <w:r w:rsidRPr="0098436D">
              <w:rPr>
                <w:sz w:val="20"/>
                <w:szCs w:val="20"/>
              </w:rPr>
              <w:fldChar w:fldCharType="separate"/>
            </w:r>
            <w:r w:rsidRPr="00FA4365">
              <w:rPr>
                <w:noProof/>
                <w:sz w:val="20"/>
                <w:szCs w:val="20"/>
                <w:lang w:val="nl-NL"/>
              </w:rPr>
              <w:t>(14)</w:t>
            </w:r>
            <w:r w:rsidRPr="0098436D">
              <w:rPr>
                <w:sz w:val="20"/>
                <w:szCs w:val="20"/>
              </w:rPr>
              <w:fldChar w:fldCharType="end"/>
            </w:r>
            <w:r w:rsidRPr="0098436D">
              <w:rPr>
                <w:sz w:val="20"/>
                <w:szCs w:val="20"/>
                <w:lang w:val="nl-NL"/>
              </w:rPr>
              <w:t xml:space="preserve">, </w:t>
            </w:r>
            <w:r w:rsidRPr="0098436D">
              <w:rPr>
                <w:sz w:val="20"/>
                <w:szCs w:val="20"/>
              </w:rPr>
              <w:fldChar w:fldCharType="begin" w:fldLock="1"/>
            </w:r>
            <w:r>
              <w:rPr>
                <w:sz w:val="20"/>
                <w:szCs w:val="20"/>
                <w:lang w:val="nl-NL"/>
              </w:rPr>
              <w:instrText>ADDIN CSL_CITATION {"citationItems":[{"id":"ITEM-1","itemData":{"DOI":"10.1093/jme/tjz113","ISSN":"19382928","PMID":"31283827","abstract":"Surveillance for blood-fed female mosquitoes was performed between August 2015 and February 2016 at sites along the periphery of the Aripo Savannas Environmentally Reserve (ASSR) located in northeastern Trinidad, West Indies. We collected engorged female mosquitoes representing 13 species. DNA extractions from dissected abdomens were subjected to PCR amplification with three primer pairs targeting the mitochondrial cytochrome oxidase I and cytochrome b gene sequences. High-quality sequence information and host identification were obtained for 42 specimens representing eight mosquito species with at least one primer combination. A broad range of vertebrates including humans were identified, but the majority were nonhuman mammals, both domestic and wild. Domestic dogs were the most common host and may represent potential sentinel species for monitoring local enzootic arbovirus activity in Trinidad. Culex declarator Dyer and Knab and Culex nigripalpus Theobald were the most common blood-fed mosquito species comprising 79.1% of the total number identified. These species obtained blood meals from birds, nonhuman mammals, and human hosts, and therefore pose significant risks as potential bridge vectors for epizootic arbovirus transmission in the ASSR area as well as other sylvan areas in Trinidad. These data represent the first such results for Trinidad.","author":[{"dropping-particle":"","family":"Kang","given":"David S.","non-dropping-particle":"","parse-names":false,"suffix":""},{"dropping-particle":"","family":"Martinez","given":"Ray","non-dropping-particle":"","parse-names":false,"suffix":""},{"dropping-particle":"","family":"Hosein","given":"Aliya","non-dropping-particle":"","parse-names":false,"suffix":""},{"dropping-particle":"","family":"Shui Feng","given":"Rachel","non-dropping-particle":"","parse-names":false,"suffix":""},{"dropping-particle":"","family":"James","given":"Lester","non-dropping-particle":"","parse-names":false,"suffix":""},{"dropping-particle":"","family":"Lovin","given":"Diane D.","non-dropping-particle":"","parse-names":false,"suffix":""},{"dropping-particle":"","family":"Cunningham","given":"Joanne M.","non-dropping-particle":"","parse-names":false,"suffix":""},{"dropping-particle":"","family":"Miller","given":"Cally S.T.","non-dropping-particle":"","parse-names":false,"suffix":""},{"dropping-particle":"","family":"Eng","given":"Matthew W.","non-dropping-particle":"","parse-names":false,"suffix":""},{"dropping-particle":"","family":"Chadee","given":"Dave D.","non-dropping-particle":"","parse-names":false,"suffix":""},{"dropping-particle":"","family":"Severson","given":"David W.","non-dropping-particle":"","parse-names":false,"suffix":""}],"container-title":"Journal of Medical Entomology","id":"ITEM-1","issue":"6","issued":{"date-parts":[["2019"]]},"page":"1734-1738","title":"Identification of Host Blood Meals of Mosquitoes (Diptera: Culicidae) Collected at the Aripo Savannas Scientific Reserve in Trinidad, West Indies","type":"article-journal","volume":"56"},"uris":["http://www.mendeley.com/documents/?uuid=b905ea00-f476-4e6b-b384-7dec8052e712"]}],"mendeley":{"formattedCitation":"(1)","plainTextFormattedCitation":"(1)","previouslyFormattedCitation":"(Kang et al., 2019)"},"properties":{"noteIndex":0},"schema":"https://github.com/citation-style-language/schema/raw/master/csl-citation.json"}</w:instrText>
            </w:r>
            <w:r w:rsidRPr="0098436D">
              <w:rPr>
                <w:sz w:val="20"/>
                <w:szCs w:val="20"/>
              </w:rPr>
              <w:fldChar w:fldCharType="separate"/>
            </w:r>
            <w:r w:rsidRPr="00FA4365">
              <w:rPr>
                <w:noProof/>
                <w:sz w:val="20"/>
                <w:szCs w:val="20"/>
              </w:rPr>
              <w:t>(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0281","ISSN":"00222585","PMID":"21661334","abstract":"Host bloodmeals of indigenous Caribbean mosquitoes have not been studied previously. We identified vertebrate DNA in 90 blood-engorged mosquitoes belonging to four genera (Aedes, Culex, Deinocerites, and Uranotaenia) and 12 species that were collected in Puerto Rico within a geographic and temporal focus of West Nile virus transmission in 2007. It was found that 62 (68.8%) bloodmeals were from reptiles, 18 (20.0%) from birds, and 10 (11.1%) from mammals. Only one bloodmeal of 18 derived from Culex (Culex) species was passerine, suggesting a preference for nonpasserine birds and other vertebrates (i.e., reptiles) among the candidate WNV vectors. We interpret the results with respect to vectorial capacity for West Nile virus, an emerging arbovirus throughout the Caribbean Basin.","author":[{"dropping-particle":"","family":"Barrera","given":"Roberto","non-dropping-particle":"","parse-names":false,"suffix":""},{"dropping-particle":"","family":"Amador","given":"Manuel","non-dropping-particle":"","parse-names":false,"suffix":""},{"dropping-particle":"","family":"Young","given":"Ginger","non-dropping-particle":"","parse-names":false,"suffix":""},{"dropping-particle":"","family":"Komar","given":"Nicholas","non-dropping-particle":"","parse-names":false,"suffix":""}],"container-title":"Journal of Medical Entomology","id":"ITEM-1","issue":"3","issued":{"date-parts":[["2011"]]},"page":"701-704","title":"Mosquito (Diptera: Culicidae) bloodmeal sources during a period of west nile virus transmission in Puerto Rico","type":"article-journal","volume":"48"},"uris":["http://www.mendeley.com/documents/?uuid=2725f907-7f23-43a6-aeb7-0836f8e615c6"]}],"mendeley":{"formattedCitation":"(9)","plainTextFormattedCitation":"(9)","previouslyFormattedCitation":"(Barrera et al., 2011)"},"properties":{"noteIndex":0},"schema":"https://github.com/citation-style-language/schema/raw/master/csl-citation.json"}</w:instrText>
            </w:r>
            <w:r w:rsidRPr="0098436D">
              <w:rPr>
                <w:sz w:val="20"/>
                <w:szCs w:val="20"/>
              </w:rPr>
              <w:fldChar w:fldCharType="separate"/>
            </w:r>
            <w:r w:rsidRPr="00FA4365">
              <w:rPr>
                <w:noProof/>
                <w:sz w:val="20"/>
                <w:szCs w:val="20"/>
              </w:rPr>
              <w:t>(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3390/pathogens11070714","ISSN":"20760817","abstract":"Haematophagous insects cause major economic losses by both direct damage and the transmission of pathogens. However, the biting Diptera species in the Caribbean region have been poorly documented. During 2021, CDC downdraft suction traps with UV light were employed to assess both the species occurrence and blood meal sources across three different habitats in the Dominican Republic. Eighteen species of mosquitoes (n = 274), six species of Culicoides (n = 803), two black fly species (n = 2), and one species of muscid fly (n = 25) were identified at species-level by morphology and/or molecular phylogenetic approaches based on the mitochondrial cytochrome c oxidase subunit 1 (COI). Engorged mosquito (n = 5) and Culicoides (n = 28) females showed host preferences derived exclusively from mammals (cows and pigs), except Culex species containing the blood of chickens. Our study provides new records of the Diptera Dominican catalogue (Culex salinarius for the Greater Antilles, Culicoides jamaicensis for Hispaniola, and Culicoides haitiensis and Culicoides borinqueni for the Dominican Republic), the first available COI DNA sequences of different Diptera in the GenBank, some pictures of diagnostic features of closely related specimens, spatial distribution across the habitats studied, and new insights on their feeding preferences in the Caribbean region.","author":[{"dropping-particle":"","family":"González","given":"Mikel Alexander","non-dropping-particle":"","parse-names":false,"suffix":""},{"dropping-particle":"","family":"Bravo-Barriga","given":"Daniel","non-dropping-particle":"","parse-names":false,"suffix":""},{"dropping-particle":"","family":"Rodríguez-Sosa","given":"María Altagracia","non-dropping-particle":"","parse-names":false,"suffix":""},{"dropping-particle":"","family":"Rueda","given":"Juan","non-dropping-particle":"","parse-names":false,"suffix":""},{"dropping-particle":"","family":"Frontera","given":"Eva","non-dropping-particle":"","parse-names":false,"suffix":""},{"dropping-particle":"","family":"Alarcón-Elbal","given":"Pedro María","non-dropping-particle":"","parse-names":false,"suffix":""}],"container-title":"Pathogens","id":"ITEM-1","issue":"7","issued":{"date-parts":[["2022"]]},"title":"Species Diversity, Habitat Distribution, and Blood Meal Analysis of Haematophagous Dipterans Collected by CDC-UV Light Traps in the Dominican Republic","type":"article-journal","volume":"11"},"uris":["http://www.mendeley.com/documents/?uuid=857d620e-c6e1-4a58-a6bc-f972fa167344"]}],"mendeley":{"formattedCitation":"(41)","plainTextFormattedCitation":"(41)","previouslyFormattedCitation":"(González et al., 2022)"},"properties":{"noteIndex":0},"schema":"https://github.com/citation-style-language/schema/raw/master/csl-citation.json"}</w:instrText>
            </w:r>
            <w:r w:rsidRPr="0098436D">
              <w:rPr>
                <w:sz w:val="20"/>
                <w:szCs w:val="20"/>
              </w:rPr>
              <w:fldChar w:fldCharType="separate"/>
            </w:r>
            <w:r w:rsidRPr="00FA4365">
              <w:rPr>
                <w:noProof/>
                <w:sz w:val="20"/>
                <w:szCs w:val="20"/>
              </w:rPr>
              <w:t>(41)</w:t>
            </w:r>
            <w:r w:rsidRPr="0098436D">
              <w:rPr>
                <w:sz w:val="20"/>
                <w:szCs w:val="20"/>
              </w:rPr>
              <w:fldChar w:fldCharType="end"/>
            </w:r>
          </w:p>
        </w:tc>
      </w:tr>
      <w:tr w:rsidR="002A48E0" w:rsidRPr="0098436D" w14:paraId="516603DB"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BAE8FFE"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orbostiensis</w:t>
            </w:r>
          </w:p>
          <w:p w14:paraId="02D6D46D"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06A00236"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4</w:t>
            </w:r>
          </w:p>
        </w:tc>
        <w:tc>
          <w:tcPr>
            <w:tcW w:w="1842" w:type="dxa"/>
            <w:vAlign w:val="center"/>
          </w:tcPr>
          <w:p w14:paraId="4381965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5D70F4A3"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09.09-0008","ISSN":"00029637","PMID":"19861621","abstract":"To identify the hosts of mosquitoes collected from urban and peri-urban habitats in eastern Australia, 1,180 blood fed mosquitoes representing 15 species were analyzed by enzyme-linked immunosorbent assay and molecular techniques. Four common and epidemiologically important species could be classified according to their host-feeding patterns: Aedes aegypti was anthropophilic, Ae. vigilax was mammalophilic, Culex quinquefasciatus was ornithophilic, and Cx. annulirostris was opportunistic, readily feeding on birds and mammals. Mitochondrial cytochrome b DNA sequence data showed that more than 75% of avian blood meals identified from Cx. annulirostris collected from Brisbane, Newcastle, and Sydney originated from ducks (Order Anseriformes, Family Anatidae). More than 75% of avian blood meals from Cx. quinquefasciatus from Cairns belonged to one of three Passerine species, namely Sphecotheres vieilloti (figbird), Sturnus tristis (common myna), and Philemon buceroides (helmeted friarbird). This study demonstrates associations between vectors in Australia and vertebrate hosts of endemic and exotic arboviruses. Copyright © 2009 by The American Society of Tropical Medicine and Hygiene.","author":[{"dropping-particle":"","family":"Jansen","given":"Cassie C.","non-dropping-particle":"","parse-names":false,"suffix":""},{"dropping-particle":"","family":"Webb","given":"Cameron E.","non-dropping-particle":"","parse-names":false,"suffix":""},{"dropping-particle":"","family":"Graham","given":"Glenn C.","non-dropping-particle":"","parse-names":false,"suffix":""},{"dropping-particle":"","family":"Craig","given":"Scott B.","non-dropping-particle":"","parse-names":false,"suffix":""},{"dropping-particle":"","family":"Zborowski","given":"Paul","non-dropping-particle":"","parse-names":false,"suffix":""},{"dropping-particle":"","family":"Ritchie","given":"Scott A.","non-dropping-particle":"","parse-names":false,"suffix":""},{"dropping-particle":"","family":"Russell","given":"Richard C.","non-dropping-particle":"","parse-names":false,"suffix":""},{"dropping-particle":"","family":"Hurk","given":"Andrew F.","non-dropping-particle":"Van Den","parse-names":false,"suffix":""}],"container-title":"American Journal of Tropical Medicine and Hygiene","id":"ITEM-1","issue":"5","issued":{"date-parts":[["2009"]]},"page":"849-857","title":"Blood sources of mosquitoes collected from urban and peri-urban environments in eastern Australia with species-specific molecular analysis of avian blood meals","type":"article-journal","volume":"81"},"uris":["http://www.mendeley.com/documents/?uuid=cc16a8a5-75d9-4750-8aa2-0466e6bde1fc"]}],"mendeley":{"formattedCitation":"(3)","plainTextFormattedCitation":"(3)","previouslyFormattedCitation":"(Jansen et al., 2009)"},"properties":{"noteIndex":0},"schema":"https://github.com/citation-style-language/schema/raw/master/csl-citation.json"}</w:instrText>
            </w:r>
            <w:r w:rsidRPr="0098436D">
              <w:rPr>
                <w:sz w:val="20"/>
                <w:szCs w:val="20"/>
              </w:rPr>
              <w:fldChar w:fldCharType="separate"/>
            </w:r>
            <w:r w:rsidRPr="00FA4365">
              <w:rPr>
                <w:noProof/>
                <w:sz w:val="20"/>
                <w:szCs w:val="20"/>
              </w:rPr>
              <w:t>(3)</w:t>
            </w:r>
            <w:r w:rsidRPr="0098436D">
              <w:rPr>
                <w:sz w:val="20"/>
                <w:szCs w:val="20"/>
              </w:rPr>
              <w:fldChar w:fldCharType="end"/>
            </w:r>
          </w:p>
        </w:tc>
      </w:tr>
      <w:tr w:rsidR="002A48E0" w:rsidRPr="0098436D" w14:paraId="57DCCFBD"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1AEBEF3"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orientalis</w:t>
            </w:r>
          </w:p>
          <w:p w14:paraId="37E05AAD"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50375FE"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3</w:t>
            </w:r>
          </w:p>
        </w:tc>
        <w:tc>
          <w:tcPr>
            <w:tcW w:w="1842" w:type="dxa"/>
            <w:vAlign w:val="center"/>
          </w:tcPr>
          <w:p w14:paraId="60D24E43"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3464" w:type="dxa"/>
            <w:vAlign w:val="center"/>
          </w:tcPr>
          <w:p w14:paraId="7F115AFE"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603/ME11053","ISSN":"00222585","PMID":"21845952","abstract":"In Japan, the prevalence of avian Plasmodium in birds and mosquitoes has been partially examined in the temperate and subtropical zones; however, mosquitoes in the Japanese subarctic zone have not been adequately investigated. In this study, mosquito collections and avian Plasmodium detections from the mosquito samples were carried out to demonstrate the avian Plasmodium transmission between vector mosquitoes and birds inhabiting in Kushiro Wetland, subarctic zone of Japan. A total of 5,657 unfed mosquitoes from 18 species and 320 blood-fed mosquitoes from eight species was collected in summer 2008, 2009, and 2010. Three Aedes esoensis that fed on Hokkaido Sika Deer and one unfed Culex pipiens group were found to be positive for avian Plasmodium by polymerase chain reaction. This is the first report of the detection of avian Plasmodium DNA from mosquitoes distributing in the subarctic zone of Japan. The blood meals were successfully identified to captive or wild animals, including seven mammalian species, four bird species, and one amphibian species. These results indicated that infected birds with avian Plasmodium inhabited and direct contacts occurred between the infected birds and mosquitoes in Kushiro Wetland, Hokkaido, Japan. © 2011 Entomological Society of America.","author":[{"dropping-particle":"","family":"Ejiri","given":"Hiroko","non-dropping-particle":"","parse-names":false,"suffix":""},{"dropping-particle":"","family":"Sato","given":"Yukita","non-dropping-particle":"","parse-names":false,"suffix":""},{"dropping-particle":"","family":"Kim","given":"Kyeong Soon","non-dropping-particle":"","parse-names":false,"suffix":""},{"dropping-particle":"","family":"Tsuda","given":"Yoshio","non-dropping-particle":"","parse-names":false,"suffix":""},{"dropping-particle":"","family":"Murata","given":"Koichi","non-dropping-particle":"","parse-names":false,"suffix":""},{"dropping-particle":"","family":"Saito","given":"Keisuke","non-dropping-particle":"","parse-names":false,"suffix":""},{"dropping-particle":"","family":"Watanabe","given":"Yukiko","non-dropping-particle":"","parse-names":false,"suffix":""},{"dropping-particle":"","family":"Shimura","given":"Yoshiharu","non-dropping-particle":"","parse-names":false,"suffix":""},{"dropping-particle":"","family":"Yukawa","given":"Masayoshi","non-dropping-particle":"","parse-names":false,"suffix":""}],"container-title":"Journal of Medical Entomology","id":"ITEM-1","issue":"4","issued":{"date-parts":[["2011"]]},"page":"904-908","title":"Blood meal identification and prevalence of Avian Malaria parasite in mosquitoes collected at Kushiro Wetland, A Subarctic Zone of Japan","type":"article-journal","volume":"48"},"uris":["http://www.mendeley.com/documents/?uuid=8d64c4c0-fd21-45a2-adfa-5f192fd95c70"]}],"mendeley":{"formattedCitation":"(42)","plainTextFormattedCitation":"(42)","previouslyFormattedCitation":"(Ejiri, Sato, Kim, Tsuda, et al., 2011)"},"properties":{"noteIndex":0},"schema":"https://github.com/citation-style-language/schema/raw/master/csl-citation.json"}</w:instrText>
            </w:r>
            <w:r w:rsidRPr="0098436D">
              <w:rPr>
                <w:sz w:val="20"/>
                <w:szCs w:val="20"/>
              </w:rPr>
              <w:fldChar w:fldCharType="separate"/>
            </w:r>
            <w:r w:rsidRPr="00FA4365">
              <w:rPr>
                <w:noProof/>
                <w:sz w:val="20"/>
                <w:szCs w:val="20"/>
              </w:rPr>
              <w:t>(4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d028","ISSN":"19382928","PMID":"37027507","abstract":"In Asia, Culex mosquitoes are of particular interest because of their role in maintaining endemic mosquito-borne viral diseases, including the Japanese encephalitis virus (JEV). Nonetheless, host-feeding preferences, along with naturally infecting RNA viruses in certain Culex species, remain understudied. In this study, selected blood-fed mosquitoes were processed for avian and mammalian blood meal source identification. Concurrently, cell culture propagation and high-throughput sequencing (HTS) approaches were used to determine the RNA virome of Culex mosquitoes collected in Ishikawa Prefecture, Japan. The identification of blood meal sources from wild-caught Culex spp. revealed that Culex (Culex) tritaeniorhynchus Giles, 1901, has a robust preference toward wild boar (62%, 26/42), followed by heron (21%, 9/42). The other two species, Culex (Oculeomyia) bitaeniorhynchus Giles, 1901, and Culex (Culex) orientalis Edwards, 1921, showed a distinct preference for avian species, including migratory birds. From the HTS results, 34 virus sequences were detected, four of which were newly identified virus sequences of unclassified Aspiviridae, Qinviridae, Iflaviridae, and Picornaviridae. The absence of observable cytopathic effects in mammalian cells and phylogenetic analysis suggested that all identified virus sequences were insect-specific. Further investigations involving other mosquito populations collected in different areas are warranted to explore previously unknown vertebrate hosts that may be linked to JEV dispersal in nature.","author":[{"dropping-particle":"","family":"Faizah","given":"Astri Nur","non-dropping-particle":"","parse-names":false,"suffix":""},{"dropping-particle":"","family":"Kobayashi","given":"Daisuke","non-dropping-particle":"","parse-names":false,"suffix":""},{"dropping-particle":"","family":"Matsumura","given":"Ryo","non-dropping-particle":"","parse-names":false,"suffix":""},{"dropping-particle":"","family":"Watanabe","given":"Mamoru","non-dropping-particle":"","parse-names":false,"suffix":""},{"dropping-particle":"","family":"Higa","given":"Yukiko","non-dropping-particle":"","parse-names":false,"suffix":""},{"dropping-particle":"","family":"Sawabe","given":"Kyoko","non-dropping-particle":"","parse-names":false,"suffix":""},{"dropping-particle":"","family":"Isawa","given":"Haruhiko","non-dropping-particle":"","parse-names":false,"suffix":""}],"container-title":"Journal of Medical Entomology","id":"ITEM-1","issue":"3","issued":{"date-parts":[["2023"]]},"page":"620-628","title":"Blood meal source identification and RNA virome determination in Japanese encephalitis virus vectors collected in Ishikawa Prefecture, Japan, show distinct avian/mammalian host preference","type":"article-journal","volume":"60"},"uris":["http://www.mendeley.com/documents/?uuid=f303b00e-7313-42cc-b252-3fda982284be"]}],"mendeley":{"formattedCitation":"(10)","plainTextFormattedCitation":"(10)","previouslyFormattedCitation":"(Faizah et al., 2023)"},"properties":{"noteIndex":0},"schema":"https://github.com/citation-style-language/schema/raw/master/csl-citation.json"}</w:instrText>
            </w:r>
            <w:r w:rsidRPr="0098436D">
              <w:rPr>
                <w:sz w:val="20"/>
                <w:szCs w:val="20"/>
              </w:rPr>
              <w:fldChar w:fldCharType="separate"/>
            </w:r>
            <w:r w:rsidRPr="00FA4365">
              <w:rPr>
                <w:noProof/>
                <w:sz w:val="20"/>
                <w:szCs w:val="20"/>
              </w:rPr>
              <w:t>(10)</w:t>
            </w:r>
            <w:r w:rsidRPr="0098436D">
              <w:rPr>
                <w:sz w:val="20"/>
                <w:szCs w:val="20"/>
              </w:rPr>
              <w:fldChar w:fldCharType="end"/>
            </w:r>
          </w:p>
        </w:tc>
      </w:tr>
      <w:tr w:rsidR="002A48E0" w:rsidRPr="0098436D" w14:paraId="7920017F"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D1A5D1A"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peccator</w:t>
            </w:r>
            <w:proofErr w:type="spellEnd"/>
          </w:p>
          <w:p w14:paraId="07728750"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FBDCBDF"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3</w:t>
            </w:r>
          </w:p>
        </w:tc>
        <w:tc>
          <w:tcPr>
            <w:tcW w:w="1842" w:type="dxa"/>
            <w:vAlign w:val="center"/>
          </w:tcPr>
          <w:p w14:paraId="3F43129D"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w:t>
            </w:r>
          </w:p>
        </w:tc>
        <w:tc>
          <w:tcPr>
            <w:tcW w:w="3464" w:type="dxa"/>
            <w:vAlign w:val="center"/>
          </w:tcPr>
          <w:p w14:paraId="0B2DDA65"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11.10-0586","ISSN":"00029637","PMID":"21540380","abstract":"Eastern equine encephalitis virus (EEEV) is a mosquito-borne pathogen that cycles in birds but also causes severe disease in humans and horses. We examined patterns of avian host use by vectors of EEEV in Alabama from 2001 to 2009 using blood-meal analysis of field-collected mosquitoes and avian abundance surveys. The northern cardinal (Cardinalis cardinalis) was the only preferred host (fed on significantly more than expected based on abundance) of Culiseta melanura, the enzootic vector of EEEV. Preferred hosts of Culex erraticus, a putative bridge vector of EEEV, were American robin (Turdus migratorius), Carolina chickadee (Poecile carolinensis), barred owl (Strix varia), and northern mockingbird (Mimus polyglottis). Our results provide insight into the relationships between vectors of EEEV and their avian hosts in the Southeast and suggest that the northern cardinal may be important in the ecology of EEEV in this region. Copyright © 2011 by The American Society of Tropical Medicine and Hygiene.","author":[{"dropping-particle":"","family":"Estep","given":"Laura K.","non-dropping-particle":"","parse-names":false,"suffix":""},{"dropping-particle":"","family":"McClure","given":"Christopher J.W.","non-dropping-particle":"","parse-names":false,"suffix":""},{"dropping-particle":"","family":"Burkett-Cadena","given":"Nathan D.","non-dropping-particle":"","parse-names":false,"suffix":""},{"dropping-particle":"","family":"Hassan","given":"Hassan K.","non-dropping-particle":"","parse-names":false,"suffix":""},{"dropping-particle":"","family":"Hicks","given":"Tyler L.","non-dropping-particle":"","parse-names":false,"suffix":""},{"dropping-particle":"","family":"Unnasch","given":"Thomas R.","non-dropping-particle":"","parse-names":false,"suffix":""},{"dropping-particle":"","family":"Hill","given":"Geoffrey E.","non-dropping-particle":"","parse-names":false,"suffix":""}],"container-title":"American Journal of Tropical Medicine and Hygiene","id":"ITEM-1","issue":"5","issued":{"date-parts":[["2011"]]},"page":"718-726","title":"A multi-year study of mosquito feeding patterns on avian hosts in a Southeastern focus of Eastern equine encephalitis virus","type":"article-journal","volume":"84"},"uris":["http://www.mendeley.com/documents/?uuid=51be96b0-644e-448b-98e3-e2a4bdc44ef1"]}],"mendeley":{"formattedCitation":"(17)","plainTextFormattedCitation":"(17)","previouslyFormattedCitation":"(Estep et al., 2011)"},"properties":{"noteIndex":0},"schema":"https://github.com/citation-style-language/schema/raw/master/csl-citation.json"}</w:instrText>
            </w:r>
            <w:r w:rsidRPr="0098436D">
              <w:rPr>
                <w:sz w:val="20"/>
                <w:szCs w:val="20"/>
              </w:rPr>
              <w:fldChar w:fldCharType="separate"/>
            </w:r>
            <w:r w:rsidRPr="00FA4365">
              <w:rPr>
                <w:noProof/>
                <w:sz w:val="20"/>
                <w:szCs w:val="20"/>
              </w:rPr>
              <w:t>(17)</w:t>
            </w:r>
            <w:r w:rsidRPr="0098436D">
              <w:rPr>
                <w:sz w:val="20"/>
                <w:szCs w:val="20"/>
              </w:rPr>
              <w:fldChar w:fldCharType="end"/>
            </w:r>
          </w:p>
        </w:tc>
      </w:tr>
      <w:tr w:rsidR="002A48E0" w:rsidRPr="0098436D" w14:paraId="4557CE11"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BE656CD"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pedroi</w:t>
            </w:r>
          </w:p>
          <w:p w14:paraId="2E9CE571"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541AFA43"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1842" w:type="dxa"/>
            <w:vAlign w:val="center"/>
          </w:tcPr>
          <w:p w14:paraId="29FFD0DB"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55FC2657"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93/jme/tjz113","ISSN":"19382928","PMID":"31283827","abstract":"Surveillance for blood-fed female mosquitoes was performed between August 2015 and February 2016 at sites along the periphery of the Aripo Savannas Environmentally Reserve (ASSR) located in northeastern Trinidad, West Indies. We collected engorged female mosquitoes representing 13 species. DNA extractions from dissected abdomens were subjected to PCR amplification with three primer pairs targeting the mitochondrial cytochrome oxidase I and cytochrome b gene sequences. High-quality sequence information and host identification were obtained for 42 specimens representing eight mosquito species with at least one primer combination. A broad range of vertebrates including humans were identified, but the majority were nonhuman mammals, both domestic and wild. Domestic dogs were the most common host and may represent potential sentinel species for monitoring local enzootic arbovirus activity in Trinidad. Culex declarator Dyer and Knab and Culex nigripalpus Theobald were the most common blood-fed mosquito species comprising 79.1% of the total number identified. These species obtained blood meals from birds, nonhuman mammals, and human hosts, and therefore pose significant risks as potential bridge vectors for epizootic arbovirus transmission in the ASSR area as well as other sylvan areas in Trinidad. These data represent the first such results for Trinidad.","author":[{"dropping-particle":"","family":"Kang","given":"David S.","non-dropping-particle":"","parse-names":false,"suffix":""},{"dropping-particle":"","family":"Martinez","given":"Ray","non-dropping-particle":"","parse-names":false,"suffix":""},{"dropping-particle":"","family":"Hosein","given":"Aliya","non-dropping-particle":"","parse-names":false,"suffix":""},{"dropping-particle":"","family":"Shui Feng","given":"Rachel","non-dropping-particle":"","parse-names":false,"suffix":""},{"dropping-particle":"","family":"James","given":"Lester","non-dropping-particle":"","parse-names":false,"suffix":""},{"dropping-particle":"","family":"Lovin","given":"Diane D.","non-dropping-particle":"","parse-names":false,"suffix":""},{"dropping-particle":"","family":"Cunningham","given":"Joanne M.","non-dropping-particle":"","parse-names":false,"suffix":""},{"dropping-particle":"","family":"Miller","given":"Cally S.T.","non-dropping-particle":"","parse-names":false,"suffix":""},{"dropping-particle":"","family":"Eng","given":"Matthew W.","non-dropping-particle":"","parse-names":false,"suffix":""},{"dropping-particle":"","family":"Chadee","given":"Dave D.","non-dropping-particle":"","parse-names":false,"suffix":""},{"dropping-particle":"","family":"Severson","given":"David W.","non-dropping-particle":"","parse-names":false,"suffix":""}],"container-title":"Journal of Medical Entomology","id":"ITEM-1","issue":"6","issued":{"date-parts":[["2019"]]},"page":"1734-1738","title":"Identification of Host Blood Meals of Mosquitoes (Diptera: Culicidae) Collected at the Aripo Savannas Scientific Reserve in Trinidad, West Indies","type":"article-journal","volume":"56"},"uris":["http://www.mendeley.com/documents/?uuid=b905ea00-f476-4e6b-b384-7dec8052e712"]}],"mendeley":{"formattedCitation":"(1)","plainTextFormattedCitation":"(1)","previouslyFormattedCitation":"(Kang et al., 2019)"},"properties":{"noteIndex":0},"schema":"https://github.com/citation-style-language/schema/raw/master/csl-citation.json"}</w:instrText>
            </w:r>
            <w:r w:rsidRPr="0098436D">
              <w:rPr>
                <w:sz w:val="20"/>
                <w:szCs w:val="20"/>
              </w:rPr>
              <w:fldChar w:fldCharType="separate"/>
            </w:r>
            <w:r w:rsidRPr="00FA4365">
              <w:rPr>
                <w:noProof/>
                <w:sz w:val="20"/>
                <w:szCs w:val="20"/>
              </w:rPr>
              <w:t>(1)</w:t>
            </w:r>
            <w:r w:rsidRPr="0098436D">
              <w:rPr>
                <w:sz w:val="20"/>
                <w:szCs w:val="20"/>
              </w:rPr>
              <w:fldChar w:fldCharType="end"/>
            </w:r>
          </w:p>
        </w:tc>
      </w:tr>
      <w:tr w:rsidR="002A48E0" w:rsidRPr="0098436D" w14:paraId="62C0B761"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48942AF"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perexiguus</w:t>
            </w:r>
          </w:p>
          <w:p w14:paraId="30D00B9E"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85A7049"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27</w:t>
            </w:r>
          </w:p>
        </w:tc>
        <w:tc>
          <w:tcPr>
            <w:tcW w:w="1842" w:type="dxa"/>
            <w:vAlign w:val="center"/>
          </w:tcPr>
          <w:p w14:paraId="009269BB"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5</w:t>
            </w:r>
          </w:p>
        </w:tc>
        <w:tc>
          <w:tcPr>
            <w:tcW w:w="3464" w:type="dxa"/>
            <w:vAlign w:val="center"/>
          </w:tcPr>
          <w:p w14:paraId="0BEEC9CF"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86/1475-2875-12-109","ISSN":"14752875","PMID":"23517864","abstract":"Background: Host identification is an essential step in studies on the transmission dynamics of vector-borne disease. Nowadays, molecular tools allow the identification of vertebrate hosts to the species level. However, the proportion of successful identifications is variable and may be affected by the quality of the samples and the laboratory protocols. Here, the effect of two of these factors, namely the digestion status of mosquito blood meal and the DNA extraction procedure, on the success of host identification by amplification and sequencing of a fragment of the cytochrome oxidase 1 gene were tested. Methods. Mosquitoes collected both outdoors and indoors during 2012 in southern Spain were identified to species level and their blood meal digestion status recorded using the Sella score, a visual estimation of the digestion status of mosquito blood meals. Each mosquito was assigned randomly to one of two DNA extraction procedures: the quick and cheap HotSHOT procedure or the QIAGEN DNeasy Blood and Tissue® kit and their hosts identified by a molecular method. Results: Three hundred and forty-seven blood-fed mosquitoes belonging to Anopheles atroparvus (n=171), Culex perexiguus (n=84), Culex pipiens (n=43), Culex theileri (n=39), Culex modestus (n=5), Ochlerotatus caspius (n=4), Culiseta sp. (n=1) were included in this study. Overall, hosts were identified from 234 blood meals compromising at least 25 species including mammals, birds and a single reptile. The success of host identification was lower in mosquitoes with an advanced stage of blood meal digestion and for blood meals extracted using the HotSHOT procedure. Conclusions: The success of host identification decreases with the advanced stage of mosquito blood meal digestion, from 84.5% for recent blood meals to 25.0% for more digested ones. Using the QIAGEN kit, the identification success improved by 17.6%, with larger increases at more advanced stages of blood meal digestion. Availability of blood-fed females used to be very limited for studies of vector ecology, and these results may help to increase the efficiency of blood meal analyses. In addition, results obtained in this study clearly support that the potential malaria vector An. atroparvus feeds on animals located outdoors but use human-made shelters for resting after feeding. © 2013 Martínez-de la Puente et al.; licensee BioMed Central Ltd.","author":[{"dropping-particle":"","family":"Martínez-De La Puente","given":"Josué","non-dropping-particle":"","parse-names":false,"suffix":""},{"dropping-particle":"","family":"Ruiz","given":"Santiago","non-dropping-particle":"","parse-names":false,"suffix":""},{"dropping-particle":"","family":"Soriguer","given":"Ramón","non-dropping-particle":"","parse-names":false,"suffix":""},{"dropping-particle":"","family":"Figuerola","given":"Jordi","non-dropping-particle":"","parse-names":false,"suffix":""}],"container-title":"Malaria Journal","id":"ITEM-1","issue":"1","issued":{"date-parts":[["2013"]]},"page":"2-7","title":"Effect of blood meal digestion and DNA extraction protocol on the success of blood meal source determination in the malaria vector Anopheles atroparvus","type":"article-journal","volume":"12"},"uris":["http://www.mendeley.com/documents/?uuid=80a2c051-1ba8-4d1d-87c7-c73a9ca45c77"]}],"mendeley":{"formattedCitation":"(33)","plainTextFormattedCitation":"(33)","previouslyFormattedCitation":"(Martínez-De La Puente et al., 2013)"},"properties":{"noteIndex":0},"schema":"https://github.com/citation-style-language/schema/raw/master/csl-citation.json"}</w:instrText>
            </w:r>
            <w:r w:rsidRPr="0098436D">
              <w:rPr>
                <w:sz w:val="20"/>
                <w:szCs w:val="20"/>
              </w:rPr>
              <w:fldChar w:fldCharType="separate"/>
            </w:r>
            <w:r w:rsidRPr="00FA4365">
              <w:rPr>
                <w:noProof/>
                <w:sz w:val="20"/>
                <w:szCs w:val="20"/>
              </w:rPr>
              <w:t>(3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039549","ISSN":"19326203","PMID":"22745781","abstract":"Background: Mosquito feeding behaviour determines the degree of vector-host contact and may have a serious impact on the risk of West Nile virus (WNV) epidemics. Feeding behaviour also interacts with other biotic and abiotic factors that affect virus amplification and transmission. Methodology/Principal Findings: We identified the origin of blood meals in five mosquito species from three different wetlands in SW Spain. All mosquito species analysed fed with different frequencies on birds, mammals and reptiles. Both 'mosquito species' and 'locality' explained a similar amount of variance in the occurrence of avian blood meals. However, 'season of year' was the main factor explaining the presence of human blood meals. The differences in diet resulted in a marked spatial heterogeneity in the estimated WNV transmission risk. Culex perexiguus, Cx. modestus and Cx. pipiens were the main mosquito species involved in WNV enzootic circulation since they feed mainly on birds, were abundant in a number of localities and had high vector competence. Cx. perexiguus may also be important for WNV transmission to horses, as are Cx. pipiens and Cx. theileri in transmission to humans. Estimates of the WNV transmission risk based on mosquito diet, abundance and vector competence matched the results of previous WNV monitoring programs in the area. Our sensitivity analyses suggested that mosquito diet, followed by mosquito abundance and vector competence, are all relevant factors in understanding virus amplification and transmission risk in the studied wild ecosystems. At some of the studied localities, the risk of enzootic circulation of WNV was relatively high, even if the risk of transmission to humans and horses was less. Conclusions/Significance: Our results describe for first time the role of five WNV candidate vectors in SW Spain. Interspecific and local differences in mosquito diet composition has an important effect on the potential transmission risk of WNV to birds, horses and humans. © 2012 Muñoz et al.","author":[{"dropping-particle":"","family":"Muñoz","given":"Joaquín","non-dropping-particle":"","parse-names":false,"suffix":""},{"dropping-particle":"","family":"Ruiz","given":"Santiago","non-dropping-particle":"","parse-names":false,"suffix":""},{"dropping-particle":"","family":"Soriguer","given":"Ramón","non-dropping-particle":"","parse-names":false,"suffix":""},{"dropping-particle":"","family":"Alcaide","given":"Miguel","non-dropping-particle":"","parse-names":false,"suffix":""},{"dropping-particle":"","family":"Viana","given":"Duarte S.","non-dropping-particle":"","parse-names":false,"suffix":""},{"dropping-particle":"","family":"Roiz","given":"David","non-dropping-particle":"","parse-names":false,"suffix":""},{"dropping-particle":"","family":"Vázquez","given":"Ana","non-dropping-particle":"","parse-names":false,"suffix":""},{"dropping-particle":"","family":"Figuerola","given":"Jordi","non-dropping-particle":"","parse-names":false,"suffix":""}],"container-title":"PLoS ONE","id":"ITEM-1","issue":"6","issued":{"date-parts":[["2012"]]},"title":"Feeding patterns of potential West Nile virus vectors in South-West Spain","type":"article-journal","volume":"7"},"uris":["http://www.mendeley.com/documents/?uuid=7bfc3cb2-ffce-41d6-8a03-a7859afa9af7"]}],"mendeley":{"formattedCitation":"(34)","plainTextFormattedCitation":"(34)","previouslyFormattedCitation":"(J. Muñoz et al., 2012)"},"properties":{"noteIndex":0},"schema":"https://github.com/citation-style-language/schema/raw/master/csl-citation.json"}</w:instrText>
            </w:r>
            <w:r w:rsidRPr="0098436D">
              <w:rPr>
                <w:sz w:val="20"/>
                <w:szCs w:val="20"/>
              </w:rPr>
              <w:fldChar w:fldCharType="separate"/>
            </w:r>
            <w:r w:rsidRPr="00FA4365">
              <w:rPr>
                <w:noProof/>
                <w:sz w:val="20"/>
                <w:szCs w:val="20"/>
              </w:rPr>
              <w:t>(3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8-3237-2","ISSN":"17563305","PMID":"30587194","abstract":"Background: Different mosquito-borne pathogens are circulating in Iran including Sindbis virus, West Nile virus, filarioid worms and malaria parasites. However, the local transmission cycles of these pathogenic agents are poorly understood, especially because ecological data on vector species are scarce and there is limited knowledge about the host range; this understanding could help to direct species-specific vector control measurements or to prioritize research. Methods: In the summers of 2015 and 2016, blood-fed mosquitoes were collected at 13 trapping sites on the coast of the Caspian Sea in northern Iran and at an additional trapping site in western Iran. Mosquitoes were generally collected with either a Biogents Sentinel trap or a Heavy Duty Encephalitis Vector Survey trap installed outside. A handheld aspirator was used at the trapping site in western Iran, in addition to a few samplings around the other trapping sites. On average, eight trapping periods were conducted per trapping site. The sources of blood meals were identified using a DNA barcoding approach targeting the cytochrome b or 16S rRNA gene fragment. Results: The source of blood meals for 580 blood-fed mosquito specimens of 20 different taxa were determined, resulting in the identification of 13 different host species (9 mammals including humans, 3 birds and 1 reptile), whereby no mixed blood meals were detected. Five mosquito species represented more than 85.8% of all collected blood-fed specimens: Culex pipiens pipiens form pipiens (305 specimens, 55.7% of all mosquito specimens), Cx. theileri (60, 10.9%), Cx. sitiens (51, 9.3%), Cx. perexiguus (29, 5.3%) and Anopheles superpictus (25, 4.6%). The most commonly detected hosts of the four most abundant mosquito species were humans (Homo sapiens; 224 mosquito specimens, 40.9% of all mosquito specimens), cattle (Bos taurus; 171, 31.2%) and ducks (Anas spp.; 75, 13.7%). These four mosquito species had similar host-feeding patterns. The only exceptions were a relatively high proportion of birds for Cx. pipiens pipiens f. pipiens (23.2% of detected blood meal sources) and a high proportion of non-human mammals for Cx. theileri (73.4%). Trapping month, surrounding area, or trapping method had no statistically significant impact on the observed host-feeding patterns of Cx. pipiens pipiens f. pipiens. Conclusions: Due to the diverse and overlapping host-feeding patterns, several mosquito species must be considered as potential enzootic and …","author":[{"dropping-particle":"","family":"Shahhosseini","given":"Nariman","non-dropping-particle":"","parse-names":false,"suffix":""},{"dropping-particle":"","family":"Friedrich","given":"Johannes","non-dropping-particle":"","parse-names":false,"suffix":""},{"dropping-particle":"","family":"Moosa-Kazemi","given":"Seyed Hassan","non-dropping-particle":"","parse-names":false,"suffix":""},{"dropping-particle":"","family":"Sedaghat","given":"Mohammad Mehdi","non-dropping-particle":"","parse-names":false,"suffix":""},{"dropping-particle":"","family":"Kayedi","given":"Mohammad Hassan","non-dropping-particle":"","parse-names":false,"suffix":""},{"dropping-particle":"","family":"Tannich","given":"Egbert","non-dropping-particle":"","parse-names":false,"suffix":""},{"dropping-particle":"","family":"Schmidt-Chanasit","given":"Jonas","non-dropping-particle":"","parse-names":false,"suffix":""},{"dropping-particle":"","family":"Lühken","given":"Renke","non-dropping-particle":"","parse-names":false,"suffix":""}],"container-title":"Parasites and Vectors","id":"ITEM-1","issue":"1","issued":{"date-parts":[["2018"]]},"page":"1-10","publisher":"Parasites &amp; Vectors","title":"Host-feeding patterns of Culex mosquitoes in Iran","type":"article-journal","volume":"11"},"uris":["http://www.mendeley.com/documents/?uuid=74afcc0c-e024-476d-bf42-2f92864d9bbd"]}],"mendeley":{"formattedCitation":"(43)","plainTextFormattedCitation":"(43)","previouslyFormattedCitation":"(Shahhosseini et al., 2018)"},"properties":{"noteIndex":0},"schema":"https://github.com/citation-style-language/schema/raw/master/csl-citation.json"}</w:instrText>
            </w:r>
            <w:r w:rsidRPr="0098436D">
              <w:rPr>
                <w:sz w:val="20"/>
                <w:szCs w:val="20"/>
              </w:rPr>
              <w:fldChar w:fldCharType="separate"/>
            </w:r>
            <w:r w:rsidRPr="00FA4365">
              <w:rPr>
                <w:noProof/>
                <w:sz w:val="20"/>
                <w:szCs w:val="20"/>
              </w:rPr>
              <w:t>(4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1184","ISSN":"00222585","PMID":"22679881","abstract":"The host blood-feeding patterns of mosquito vectors affects the likelihood of human exposure to zoonotic pathogens, including West Nile Virus (family Flaviviridae, genus Flavivirus, WNV). In Portugal, data are unavailable regarding the blood-feeding habits of common mosquito species, including Culex pipiens L., considered the primary vector of WNV to humans. The sources of bloodmeals in 203 blood-fed mosquitoes of nine species collected from June 2007 to November 2010 in 34 Portuguese counties were analyzed by sequencing cytochrome-b partial fragments. Cx. pipiens was the most common species collected and successfully analyzed (n = 135/ 78). In addition, blood-fed females of the following species were analyzed: Ochlerotatus caspius Pallas (n = 20), Culex theileri Theobald (n = 16), Anopheles maculipennis s.l. Meigen (n = 10), Culiseta longiareolata Macquart (n = 7), Aedes aegypti L. (n = 6), Culex perexiguus Theobald (n = 3), Culiseta annulata Schrank (n = 3), and Ochlerotatus detritus Haliday (n = 3). The Cx. pipiens mosquitoes fed predominantly on birds (n = 55/78, 70.5%), with a high diversity of avian species used as hosts, although human blood was identified in 18 specimens (18/78, 23.1%). No significant differences were found between the host-feeding patterns of blood-fed Cx. pipiens collected in residential and nonresidential habitats. The occurrence of human derived blood meals and the presence of a mix avianhuman bloodmeal accordingly suggest this species as a potential vector of WNV. Therefore, in Portugal, Cx. pipiens may play a role both in the avian-to-avian enzootic WNV cycle and in the avian-to-mammal transmission. In this context, the identity of Cx. pipiens (considering the forms molestus and pipiens) and the potential consequence on feeding behavior and WNV transmission are discussed. © 2012 Entomological Society of America.","author":[{"dropping-particle":"","family":"Osório","given":"Hugo Costa","non-dropping-particle":"","parse-names":false,"suffix":""},{"dropping-particle":"","family":"Zé-Zé","given":"Líbia","non-dropping-particle":"","parse-names":false,"suffix":""},{"dropping-particle":"","family":"Alves","given":"Maria João","non-dropping-particle":"","parse-names":false,"suffix":""}],"container-title":"Journal of Medical Entomology","id":"ITEM-1","issue":"3","issued":{"date-parts":[["2012"]]},"page":"717-721","title":"Host-feeding patterns of Culex pipiens and other potential mosquito vectors (Diptera: Culicidae) of West Nile Virus (Flaviviridae) collected in Portugal","type":"article-journal","volume":"49"},"uris":["http://www.mendeley.com/documents/?uuid=71fcb6c2-b789-4d96-80f3-c561b8f5a2b8"]}],"mendeley":{"formattedCitation":"(44)","plainTextFormattedCitation":"(44)","previouslyFormattedCitation":"(Hugo Costa Osório, Zé-Zé, &amp; Alves, 2012)"},"properties":{"noteIndex":0},"schema":"https://github.com/citation-style-language/schema/raw/master/csl-citation.json"}</w:instrText>
            </w:r>
            <w:r w:rsidRPr="0098436D">
              <w:rPr>
                <w:sz w:val="20"/>
                <w:szCs w:val="20"/>
              </w:rPr>
              <w:fldChar w:fldCharType="separate"/>
            </w:r>
            <w:r w:rsidRPr="00FA4365">
              <w:rPr>
                <w:noProof/>
                <w:sz w:val="20"/>
                <w:szCs w:val="20"/>
              </w:rPr>
              <w:t>(4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3125","ISSN":"00222585","PMID":"24897862","abstract":"In Israel, sand flies are the vectors of Leishmania Ross and mosquitoes are the vectors of West Nile Virus. In the Judean Desert and Tiberias, the sand fly Phlebotomus sergenti Parrot is the vector of Leishmania tropica (Wright) and the rock hyrax (Procavia capensis Pallas) is considered the main reservoir animal. The main vectors of West Nile Virus are Culex pipiens L. and Culex perexiguus Theobald. Bloodmeals of engorged field-caught female sand flies and mosquitoes are an important source for defining host preferences. Recent progress in DNA molecular techniques has enabled the accurate identification of blood sources within the arthropod gut. In this study, we applied molecular approach for species-specific identification based on polymerase chain reaction and nucleotide sequence analysis of polymorphic regions along two mitochondrial genes, 12S and 16S rRNA. The research was carried out on 261 engorged female sand flies collected in the Judean Desert and Tiberias and 50 engorged female mosquitoes collected in Tel-Aviv and Arava. Species identification of bloodmeals was successful in 92% of the samples. Rock hyrax was the most abundant host in bloodmeals of P. sergenti, while human blood was found in only seven (3%) females. L. tropica DNA was detected in three P. sergenti females from Tiberias that contained rock hyrax blood. Avian sequences were detected in 67% (10 of 15) of the identified bloodmeals from Cox. perexiguus and in 10% (3 of 29) of the identified meals from Cx. pipiens. Human sequences were found in 14% of the identified bloodmeals from Cx. pipiens. The successful analysis of the majority of the bloodmeals performed on wild sand flies and mosquitoes suggests that bloodmeal identification can be applied as one of the routine procedures in vector surveillance programs. © 2014 Entomological Society of America.","author":[{"dropping-particle":"","family":"Valinsky","given":"Lea","non-dropping-particle":"","parse-names":false,"suffix":""},{"dropping-particle":"","family":"Ettinger","given":"Conen","non-dropping-particle":"","parse-names":false,"suffix":""},{"dropping-particle":"","family":"Bar-Gal","given":"Gila Kahila","non-dropping-particle":"","parse-names":false,"suffix":""},{"dropping-particle":"","family":"Orshan","given":"Laor","non-dropping-particle":"","parse-names":false,"suffix":""}],"container-title":"Journal of Medical Entomology","id":"ITEM-1","issue":"3","issued":{"date-parts":[["2014"]]},"page":"678-685","title":"Molecular identification of bloodmeals from sand flies and mosquitoes collected in Israel","type":"article-journal","volume":"51"},"uris":["http://www.mendeley.com/documents/?uuid=ebcb5dae-6700-4780-8608-262384bd5aeb"]}],"mendeley":{"formattedCitation":"(45)","plainTextFormattedCitation":"(45)","previouslyFormattedCitation":"(Valinsky, Ettinger, Bar-Gal, &amp; Orshan, 2014)"},"properties":{"noteIndex":0},"schema":"https://github.com/citation-style-language/schema/raw/master/csl-citation.json"}</w:instrText>
            </w:r>
            <w:r w:rsidRPr="0098436D">
              <w:rPr>
                <w:sz w:val="20"/>
                <w:szCs w:val="20"/>
              </w:rPr>
              <w:fldChar w:fldCharType="separate"/>
            </w:r>
            <w:r w:rsidRPr="00FA4365">
              <w:rPr>
                <w:noProof/>
                <w:sz w:val="20"/>
                <w:szCs w:val="20"/>
              </w:rPr>
              <w:t>(45)</w:t>
            </w:r>
            <w:r w:rsidRPr="0098436D">
              <w:rPr>
                <w:sz w:val="20"/>
                <w:szCs w:val="20"/>
              </w:rPr>
              <w:fldChar w:fldCharType="end"/>
            </w:r>
          </w:p>
        </w:tc>
      </w:tr>
      <w:tr w:rsidR="002A48E0" w:rsidRPr="0098436D" w14:paraId="54D4C39E"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647FDE3"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pilosus</w:t>
            </w:r>
          </w:p>
          <w:p w14:paraId="62E3B000"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53E3D53A"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73</w:t>
            </w:r>
          </w:p>
        </w:tc>
        <w:tc>
          <w:tcPr>
            <w:tcW w:w="1842" w:type="dxa"/>
            <w:vAlign w:val="center"/>
          </w:tcPr>
          <w:p w14:paraId="6677FB1E"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3464" w:type="dxa"/>
            <w:vAlign w:val="center"/>
          </w:tcPr>
          <w:p w14:paraId="23E9A111"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3390/insects10080239","ISSN":"20754450","abstract":"Characterizing the host-use patterns of mosquitoes is an essential component of understanding the transmission dynamics of mosquito-vectored pathogens. The host associations of two species of the medically important Culex subgenus Melanoconion, Culex atratus, and Culex pilosus are unknown or unclear, respectively. Both species have wide neotropical distributions. In the United States of America (USA), Culex pilosus occurs throughout the southeastern coastal plain, while Culex atratus is restricted to the southern Florida Peninsula. Using PCR-based blood meal analysis, we investigated the host associations of Culex atratus and Culex pilosus that were collected from Everglades National Park, Florida, USA We identified the host species of 208 Culex atratus and 168 Culex pilosus. Both species were narrowly associated with reptilian host species, particularly native and non-native lizards of the genus Anolis. Sampled Culex atratus exclusively fed on reptilian hosts, with &gt;99% of blood meals derived from Anolis lizards. Culex pilosus fed predominantly from reptiles, but avian and mammalian blood meals were also detected. Of these, 92% of blood meals were derived from Anolis species. For both species, Anolis sagrei, an invasive exotic lizard in Florida, was the most frequently detected host species. These data indicate that Culex atratus and Culex pilosus are specialists of reptilian hosts, particularly Anolis lizards.","author":[{"dropping-particle":"","family":"Reeves","given":"Lawrence E.","non-dropping-particle":"","parse-names":false,"suffix":""},{"dropping-particle":"","family":"Hoyer","given":"Isaiah","non-dropping-particle":"","parse-names":false,"suffix":""},{"dropping-particle":"","family":"Acevedo","given":"Carolina","non-dropping-particle":"","parse-names":false,"suffix":""},{"dropping-particle":"","family":"Burkett-Cadena","given":"Nathan D.","non-dropping-particle":"","parse-names":false,"suffix":""}],"container-title":"Insects","id":"ITEM-1","issue":"8","issued":{"date-parts":[["2019"]]},"title":"Host associations of Culex (Melanoconion) atratus (diptera: Culicidae) and culex (Melanoconion) pilosus from Florida, USA","type":"article-journal","volume":"10"},"uris":["http://www.mendeley.com/documents/?uuid=6a0b3506-50d5-4fcb-abcb-443340ad5f60"]}],"mendeley":{"formattedCitation":"(8)","plainTextFormattedCitation":"(8)","previouslyFormattedCitation":"(Reeves et al., 2019)"},"properties":{"noteIndex":0},"schema":"https://github.com/citation-style-language/schema/raw/master/csl-citation.json"}</w:instrText>
            </w:r>
            <w:r w:rsidRPr="0098436D">
              <w:rPr>
                <w:sz w:val="20"/>
                <w:szCs w:val="20"/>
              </w:rPr>
              <w:fldChar w:fldCharType="separate"/>
            </w:r>
            <w:r w:rsidRPr="00FA4365">
              <w:rPr>
                <w:noProof/>
                <w:sz w:val="20"/>
                <w:szCs w:val="20"/>
              </w:rPr>
              <w:t>(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190633","ISBN":"1111111111","ISSN":"19326203","PMID":"29342169","abstract":"The Burmese python, Python bivittatus Kuhl, is a well-established invasive species in the greater Everglades ecosystem of southern Florida, USA. Most research on its ecological impacts focuses on its role as a predator and its trophic interactions with native vertebrate species, particularly mammals. Beyond predation, there is little known about the ecological interactions between P. bivittatus and native faunal communities. It is likely that established populations of P. bivittatus in southern Florida serve as hosts for native mosquito communities. To test this concept, we used mitochondrial cytochrome c oxidase subunit I DNA barcoding to determine the hosts of blood fed mosquitoes collected at a research facility in northern Florida where captive P. bivittatus and Argentine black and white tegu, Salvator merianae (Duméril and Bibron), are maintained in outdoor enclosures, accessible to local mosquitoes. We recovered python DNA from the blood meals of three species of Culex mosquitoes: Culex erraticus (Dyar and Knab), Culex quinquefasciatus Say, and Culex pilosus (Dyar and Knab). Culex erraticus conclusively (P = 0.001; Fisher’s Exact Test) took more blood meals from P. bivittatus than from any other available host. While the majority of mosquito blood meals in our sample were derived from P. bivittatus, only one was derived from S. merianae. These results demonstrate that local mosquitoes will feed on invasive P. bivittatus, a recently introduced host. If these interactions also occur in southern Florida, P. bivittatus may be involved in the transmission networks of mosquito-vectored pathogens. Our results also illustrate the potential of detecting the presence of P. bivittatus in the field through screening mosquito blood meals for their DNA.","author":[{"dropping-particle":"","family":"Reeves","given":"Lawrence E.","non-dropping-particle":"","parse-names":false,"suffix":""},{"dropping-particle":"","family":"Krysko","given":"Kenneth L.","non-dropping-particle":"","parse-names":false,"suffix":""},{"dropping-particle":"","family":"Avery","given":"Michael L.","non-dropping-particle":"","parse-names":false,"suffix":""},{"dropping-particle":"","family":"Gillett-Kaufman","given":"Jennifer L.","non-dropping-particle":"","parse-names":false,"suffix":""},{"dropping-particle":"","family":"Kawahara","given":"Akito Y.","non-dropping-particle":"","parse-names":false,"suffix":""},{"dropping-particle":"","family":"Roxanne Connelly","given":"C.","non-dropping-particle":"","parse-names":false,"suffix":""},{"dropping-particle":"","family":"Kaufman","given":"Phillip E.","non-dropping-particle":"","parse-names":false,"suffix":""}],"container-title":"PLoS ONE","id":"ITEM-1","issue":"1","issued":{"date-parts":[["2018"]]},"page":"1-16","title":"Interactions between the invasive Burmese python, Python bivittatus Kuhl, and the local mosquito community in Florida, USA","type":"article-journal","volume":"13"},"uris":["http://www.mendeley.com/documents/?uuid=25062b12-0bcc-4fe2-ab71-98de80e9919d"]}],"mendeley":{"formattedCitation":"(21)","plainTextFormattedCitation":"(21)","previouslyFormattedCitation":"(Reeves et al., 2018)"},"properties":{"noteIndex":0},"schema":"https://github.com/citation-style-language/schema/raw/master/csl-citation.json"}</w:instrText>
            </w:r>
            <w:r w:rsidRPr="0098436D">
              <w:rPr>
                <w:sz w:val="20"/>
                <w:szCs w:val="20"/>
              </w:rPr>
              <w:fldChar w:fldCharType="separate"/>
            </w:r>
            <w:r w:rsidRPr="00FA4365">
              <w:rPr>
                <w:noProof/>
                <w:sz w:val="20"/>
                <w:szCs w:val="20"/>
              </w:rPr>
              <w:t>(21)</w:t>
            </w:r>
            <w:r w:rsidRPr="0098436D">
              <w:rPr>
                <w:sz w:val="20"/>
                <w:szCs w:val="20"/>
              </w:rPr>
              <w:fldChar w:fldCharType="end"/>
            </w:r>
          </w:p>
        </w:tc>
      </w:tr>
      <w:tr w:rsidR="002A48E0" w:rsidRPr="0098436D" w14:paraId="3A65015A"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01617851"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pipiens molestus</w:t>
            </w:r>
          </w:p>
          <w:p w14:paraId="13516ED4"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61585B9"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267</w:t>
            </w:r>
          </w:p>
        </w:tc>
        <w:tc>
          <w:tcPr>
            <w:tcW w:w="1842" w:type="dxa"/>
            <w:vAlign w:val="center"/>
          </w:tcPr>
          <w:p w14:paraId="72B7CCDA"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8</w:t>
            </w:r>
          </w:p>
        </w:tc>
        <w:tc>
          <w:tcPr>
            <w:tcW w:w="3464" w:type="dxa"/>
            <w:vAlign w:val="center"/>
          </w:tcPr>
          <w:p w14:paraId="103ACA06"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lang w:val="nl-NL"/>
              </w:rPr>
            </w:pPr>
            <w:r w:rsidRPr="0098436D">
              <w:rPr>
                <w:sz w:val="20"/>
                <w:szCs w:val="20"/>
              </w:rPr>
              <w:fldChar w:fldCharType="begin" w:fldLock="1"/>
            </w:r>
            <w:r>
              <w:rPr>
                <w:sz w:val="20"/>
                <w:szCs w:val="20"/>
              </w:rPr>
              <w:instrText>ADDIN CSL_CITATION {"citationItems":[{"id":"ITEM-1","itemData":{"DOI":"10.1111/zph.13021","ISSN":"18632378","PMID":"36575644","abstract":"Blood feeding patterns of mosquitoes are a key component in the dynamics of arboviral encephalitides transmission. In temperate Argentina, the members of the Culex pipiens complex include Cx. pipiens molestus, Cx. quinquefasciatus and their hybrids. To characterize their blood feeding patterns, adult resting mosquitoes were collected monthly during the warm season in urban and rural equestrian fields. The availability of birds and domestic mammals per site was characterized. The blood source and the complex member were successfully identified for 89 specimens using PCR. Blood of 19 vertebrate species was isolated including four mammals (most common feeds from dog, Canus lupus 19% of the blood meals; and horse, Equus caballus 18%) and 15 birds (picazuro pigeon, Patagioenas picazuro 11%; eared dove, Zenaida auriculata 10%; chicken, Gallus gallus 9%). The Forage Ratio (FR), calculated as the proportion of feeds taken from a given host species with respect to that host availability in the environment, suggested preference for dog by all members of the complex (FR ≥4.5). On the contrary, FR values suggested avoidance for horse by Cx. quinquefasciatus and the hybrid (FR ≤0.8), and a use proportional to its abundance by Cx. pipiens molestus (FR = 1.1–1.2 in urban and rural sites, respectively). FR values suggesting preference were obtained for avian species of the orders Passeriformes (7 species in total) and Columbiformes (5) by all members of the complex (FR ≥ 3.3), whereas values for monk parakeet (Myiopsitta monachus, Psiitaciformes) suggested avoidance by Cx. quinquefasciatus in urban sites (FR = 0.4) and by Cx. pipiens molestus in rural sites (FR = 0.3) but not in urban sites (FR = 1.4). A mammal-bird index (MBI, from −1 all avian to +1 all mammalian blood meals) was calculated for each member of the complex and urbanization category. Values were negative for Cx. quinquefasciatus (MBIurban = −0.60, MBIrural = −0.33) and positive for Cx. pipiens molestus (MBIurban = 0.20, MBIrural = 0.60), indicating a higher proportion of feeds taken on birds and mammals, respectively, regardless of the urbanization category. In temperate Argentina, the members of the Cx. pipiens complex fed both on horses and on birds, thus representing a real risk of transmission of arboviral encephalitides from avian enzootic cycles to horse epizootics.","author":[{"dropping-particle":"","family":"Cardo","given":"María Victoria","non-dropping-particle":"","parse-names":false,"suffix":""},{"dropping-particle":"","family":"Carbajo","given":"Aníbal Eduardo","non-dropping-particle":"","parse-names":false,"suffix":""},{"dropping-particle":"","family":"Mozzoni","given":"Constanza","non-dropping-particle":"","parse-names":false,"suffix":""},{"dropping-particle":"","family":"Kliger","given":"Marlene","non-dropping-particle":"","parse-names":false,"suffix":""},{"dropping-particle":"","family":"Vezzani","given":"Darío","non-dropping-particle":"","parse-names":false,"suffix":""}],"container-title":"Zoonoses and Public Health","id":"ITEM-1","issue":"3","issued":{"date-parts":[["2023"]]},"page":"256-268","title":"Blood feeding patterns of the Culex pipiens complex in equestrian land uses and their implications for arboviral encephalitis risk in temperate Argentina","type":"article-journal","volume":"70"},"uris":["http://www.mendeley.com/documents/?uuid=ba2d411a-8fb1-4880-b48b-7b538ce63471"]}],"mendeley":{"formattedCitation":"(46)","plainTextFormattedCitation":"(46)","previouslyFormattedCitation":"(M. V. Cardo, Carbajo, Mozzoni, Kliger, &amp; Vezzani, 2023)"},"properties":{"noteIndex":0},"schema":"https://github.com/citation-style-language/schema/raw/master/csl-citation.json"}</w:instrText>
            </w:r>
            <w:r w:rsidRPr="0098436D">
              <w:rPr>
                <w:sz w:val="20"/>
                <w:szCs w:val="20"/>
              </w:rPr>
              <w:fldChar w:fldCharType="separate"/>
            </w:r>
            <w:r w:rsidRPr="00FA4365">
              <w:rPr>
                <w:noProof/>
                <w:sz w:val="20"/>
                <w:szCs w:val="20"/>
              </w:rPr>
              <w:t>(4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09.09-0008","ISSN":"00029637","PMID":"19861621","abstract":"To identify the hosts of mosquitoes collected from urban and peri-urban habitats in eastern Australia, 1,180 blood fed mosquitoes representing 15 species were analyzed by enzyme-linked immunosorbent assay and molecular techniques. Four common and epidemiologically important species could be classified according to their host-feeding patterns: Aedes aegypti was anthropophilic, Ae. vigilax was mammalophilic, Culex quinquefasciatus was ornithophilic, and Cx. annulirostris was opportunistic, readily feeding on birds and mammals. Mitochondrial cytochrome b DNA sequence data showed that more than 75% of avian blood meals identified from Cx. annulirostris collected from Brisbane, Newcastle, and Sydney originated from ducks (Order Anseriformes, Family Anatidae). More than 75% of avian blood meals from Cx. quinquefasciatus from Cairns belonged to one of three Passerine species, namely Sphecotheres vieilloti (figbird), Sturnus tristis (common myna), and Philemon buceroides (helmeted friarbird). This study demonstrates associations between vectors in Australia and vertebrate hosts of endemic and exotic arboviruses. Copyright © 2009 by The American Society of Tropical Medicine and Hygiene.","author":[{"dropping-particle":"","family":"Jansen","given":"Cassie C.","non-dropping-particle":"","parse-names":false,"suffix":""},{"dropping-particle":"","family":"Webb","given":"Cameron E.","non-dropping-particle":"","parse-names":false,"suffix":""},{"dropping-particle":"","family":"Graham","given":"Glenn C.","non-dropping-particle":"","parse-names":false,"suffix":""},{"dropping-particle":"","family":"Craig","given":"Scott B.","non-dropping-particle":"","parse-names":false,"suffix":""},{"dropping-particle":"","family":"Zborowski","given":"Paul","non-dropping-particle":"","parse-names":false,"suffix":""},{"dropping-particle":"","family":"Ritchie","given":"Scott A.","non-dropping-particle":"","parse-names":false,"suffix":""},{"dropping-particle":"","family":"Russell","given":"Richard C.","non-dropping-particle":"","parse-names":false,"suffix":""},{"dropping-particle":"","family":"Hurk","given":"Andrew F.","non-dropping-particle":"Van Den","parse-names":false,"suffix":""}],"container-title":"American Journal of Tropical Medicine and Hygiene","id":"ITEM-1","issue":"5","issued":{"date-parts":[["2009"]]},"page":"849-857","title":"Blood sources of mosquitoes collected from urban and peri-urban environments in eastern Australia with species-specific molecular analysis of avian blood meals","type":"article-journal","volume":"81"},"uris":["http://www.mendeley.com/documents/?uuid=cc16a8a5-75d9-4750-8aa2-0466e6bde1fc"]}],"mendeley":{"formattedCitation":"(3)","plainTextFormattedCitation":"(3)","previouslyFormattedCitation":"(Jansen et al., 2009)"},"properties":{"noteIndex":0},"schema":"https://github.com/citation-style-language/schema/raw/master/csl-citation.json"}</w:instrText>
            </w:r>
            <w:r w:rsidRPr="0098436D">
              <w:rPr>
                <w:sz w:val="20"/>
                <w:szCs w:val="20"/>
              </w:rPr>
              <w:fldChar w:fldCharType="separate"/>
            </w:r>
            <w:r w:rsidRPr="00FA4365">
              <w:rPr>
                <w:noProof/>
                <w:sz w:val="20"/>
                <w:szCs w:val="20"/>
              </w:rPr>
              <w:t>(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033.046.0535","ISSN":"00222585","PMID":"19769059","abstract":"Bloodmeal identification and the detection of avian malaria parasite from mosquitoes (Diptera: Culicidae) were carried out by polymerase chain reaction-based methods for field samples collected in coastal areas of Tokyo Bay, Japan, from April to October 2007. The following seven mosquito species were collected: Aedes albopictus (Skuse), Culex pipiens pollens Coquillett, Culex pipiens form molestus Forskal, Culex tritaeniorhynchus Giles, Culex inatomii Kamimura &amp; Wada, Culex bitaeniorhynchus Giles, and Lutzia vorax Edwards. Forty blood-fed mosquitoes were collected and 95% of bloodmeals of Cx. pipiens pallens were avian-derived, whereas only mammalian bloodmeals were identified for Ae. albopictus. Plasmodium DNA was amplified from 65% (15/23) of blood-fed Cx. pipiens pallens and unfed females of Cx. pipiens pallens and Cx. pipiens form molestus with a minimum infection rate of 29.9 and 13.5, respectively. One unfed female of Lt. vorax was also positive for Plasmodium parasites. Five genetically distinct lineages of Plasmodium were identified, with 0.21 to 5.86% sequence divergence. Rinshi-8, the most prevalent lineage at our study site, was identical to the published sequence of Plasmodium relictum-P5. © 2009 Entomological Society of America.","author":[{"dropping-particle":"","family":"Kim","given":"Kyeong Soon","non-dropping-particle":"","parse-names":false,"suffix":""},{"dropping-particle":"","family":"Tsuda","given":"Yoshio","non-dropping-particle":"","parse-names":false,"suffix":""},{"dropping-particle":"","family":"Yamada","given":"Akio","non-dropping-particle":"","parse-names":false,"suffix":""}],"container-title":"Journal of Medical Entomology","id":"ITEM-1","issue":"5","issued":{"date-parts":[["2009"]]},"page":"1230-1234","title":"Bloodmeal identification and detection of avian malaria parasite from mosquitoes (Diptera: Culicidae) inhabiting coastal areas of Tokyo Bay, Japan","type":"article-journal","volume":"46"},"uris":["http://www.mendeley.com/documents/?uuid=ede2e23e-a7de-460a-9879-3ceafc8f7014"]}],"mendeley":{"formattedCitation":"(47)","plainTextFormattedCitation":"(47)","previouslyFormattedCitation":"(Kyeong Soon Kim, Tsuda, &amp; Yamada, 2009)"},"properties":{"noteIndex":0},"schema":"https://github.com/citation-style-language/schema/raw/master/csl-citation.json"}</w:instrText>
            </w:r>
            <w:r w:rsidRPr="0098436D">
              <w:rPr>
                <w:sz w:val="20"/>
                <w:szCs w:val="20"/>
              </w:rPr>
              <w:fldChar w:fldCharType="separate"/>
            </w:r>
            <w:r w:rsidRPr="00FA4365">
              <w:rPr>
                <w:noProof/>
                <w:sz w:val="20"/>
                <w:szCs w:val="20"/>
              </w:rPr>
              <w:t>(4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89/vbz.2020.2739","ISSN":"15577759","PMID":"34160283","abstract":"Culex pipiens sensu lato has been documented as West Nile virus (WNV) vector in southeastern Romania. Bucharest, the densely populated capital city of Romania, and the surrounding Ilfov county are WNV hotspots. In this area, the morphologically indistinguishable biotypes of Cx. pipiens, namely pipiens and molestus, are usually differentiated by their behavioral and physiological traits. Their involvement in WNV transmission, as suggested by entomological investigations, was not previously documented for each biotype. We used a Real-Time PCR assay based on CQ11 microsatellite to identify the Cx. pipiens biotypes and their hybrids collected in various habitats in the Bucharest metropolitan area. A sympatric distribution of both biotypes was observed, with a preference of green areas for pipiens, and human settings and animal farmlands for molestus. In the latter habitats, pipiens and molestus were found in mixed aboveground populations. A low number of hybrids was found suggesting existence of reproductive isolation. In subway tunnels molestus was dominant with a higher number of hybrids recorded than aboveground. Blood-engorged mosquitoes were identified to biotype and the blood meal source identified by DNA barcoding. Overall, Cx. pipiens s.l. fed mainly on birds, commonly on house sparrows, collared doves, and blackbirds, which are potential WNV-amplifying hosts. The preference for avian hosts was expressed strongest by pipiens biotype, while molestus was substantially less specific, feeding on avian and mammal hosts with similar frequency, with humans representing 20% of the hosts. Hybrids had a host choice closer to that of molestus. These findings highlight the role of pipiens biotype as enzootic/epizootic vector, and specifically show molestus as the bridge vector for WNV. The pipiens and molestus biotypes show important differences in habitat preferences, including oviposition; these findings demonstrate that targeted mosquito control to limit WNV transmission may be possible.","author":[{"dropping-particle":"","family":"Tiron","given":"Georgiana Victorita","non-dropping-particle":"","parse-names":false,"suffix":""},{"dropping-particle":"","family":"Stancu","given":"Ioana Georgeta","non-dropping-particle":"","parse-names":false,"suffix":""},{"dropping-particle":"","family":"DInu","given":"Sorin","non-dropping-particle":"","parse-names":false,"suffix":""},{"dropping-particle":"","family":"Prioteasa","given":"Florian Liviu","non-dropping-particle":"","parse-names":false,"suffix":""},{"dropping-particle":"","family":"Falcuta","given":"Elena","non-dropping-particle":"","parse-names":false,"suffix":""},{"dropping-particle":"","family":"Ceianu","given":"Cornelia Svetlana","non-dropping-particle":"","parse-names":false,"suffix":""},{"dropping-particle":"","family":"Cotar","given":"Ani Ioana","non-dropping-particle":"","parse-names":false,"suffix":""}],"container-title":"Vector-Borne and Zoonotic Diseases","id":"ITEM-1","issue":"9","issued":{"date-parts":[["2021"]]},"page":"713-719","title":"Characterization and Host-Feeding Patterns of Culex pipiens s.l. Taxa in a West Nile Virus-Endemic Area in Southeastern Romania","type":"article-journal","volume":"21"},"uris":["http://www.mendeley.com/documents/?uuid=97fefb93-71cd-4ad9-a32c-508fad24f3b0"]}],"mendeley":{"formattedCitation":"(48)","plainTextFormattedCitation":"(48)","previouslyFormattedCitation":"(Tiron et al., 2021)"},"properties":{"noteIndex":0},"schema":"https://github.com/citation-style-language/schema/raw/master/csl-citation.json"}</w:instrText>
            </w:r>
            <w:r w:rsidRPr="0098436D">
              <w:rPr>
                <w:sz w:val="20"/>
                <w:szCs w:val="20"/>
              </w:rPr>
              <w:fldChar w:fldCharType="separate"/>
            </w:r>
            <w:r w:rsidRPr="00FA4365">
              <w:rPr>
                <w:noProof/>
                <w:sz w:val="20"/>
                <w:szCs w:val="20"/>
              </w:rPr>
              <w:t>(4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2936-016-1643-5","ISBN":"1293601616","ISSN":"14752875","PMID":"27931226","abstract":"Background: The wide spread mosquito Culex pipiens pipiens have two forms molestus and pipiens which frequently hybridize. The two forms have behavioural and physiological differences affecting habitat requirements and host selection, which may affect the transmission dynamic of Cx. p. pipiens-borne diseases. Methods: During 2013, blood engorged Cx. p. pipiens mosquitoes were captured in urban, rural and natural areas from Southern Spain. In 120 mosquitoes, we identified the blood meal origin at vertebrate species/genus level and the mosquito form. The presence and molecular lineage identity of avian malaria parasites in the head-thorax of each mosquito was also analysed. Results: Mosquitoes of the form pipiens were more frequently found in natural than in urban areas. The proportion of Cx. pipiens form molestus and hybrids of the two forms did not differ between habitat categories. Any significant difference in the proportion of blood meals on birds between forms was found. Birds were the most common feeding source for the two forms and their hybrids. Among mammals, dogs and humans were the most common hosts. Two Plasmodium and one Haemoproteus lineages were found in mosquitoes, with non-significant differences between forms. Conclusion: This study supports a differential distribution of Cx. p. pipiens form pipiens between urban and natural areas. Probably due to the similar feeding sources of both mosquito forms and their hybrids here, all of them may frequently interact with avian malaria parasites playing a role in the transmission of Plasmodium.","author":[{"dropping-particle":"","family":"Martínez-De La Puente","given":"Josué","non-dropping-particle":"","parse-names":false,"suffix":""},{"dropping-particle":"","family":"Ferraguti","given":"Martina","non-dropping-particle":"","parse-names":false,"suffix":""},{"dropping-particle":"","family":"Ruiz","given":"Santiago","non-dropping-particle":"","parse-names":false,"suffix":""},{"dropping-particle":"","family":"Roiz","given":"David","non-dropping-particle":"","parse-names":false,"suffix":""},{"dropping-particle":"","family":"Soriguer","given":"Ramón C.","non-dropping-particle":"","parse-names":false,"suffix":""},{"dropping-particle":"","family":"Figuerola","given":"Jordi","non-dropping-particle":"","parse-names":false,"suffix":""}],"container-title":"Malaria Journal","id":"ITEM-1","issue":"1","issued":{"date-parts":[["2016"]]},"page":"1-8","publisher":"BioMed Central","title":"Culex pipiens forms and urbanization: Effects on blood feeding sources and transmission of avian Plasmodium","type":"article-journal","volume":"15"},"uris":["http://www.mendeley.com/documents/?uuid=4b444b6a-3505-471f-90a7-37343ff9f93a"]}],"mendeley":{"formattedCitation":"(49)","plainTextFormattedCitation":"(49)","previouslyFormattedCitation":"(Martínez-De La Puente et al., 2016)"},"properties":{"noteIndex":0},"schema":"https://github.com/citation-style-language/schema/raw/master/csl-citation.json"}</w:instrText>
            </w:r>
            <w:r w:rsidRPr="0098436D">
              <w:rPr>
                <w:sz w:val="20"/>
                <w:szCs w:val="20"/>
              </w:rPr>
              <w:fldChar w:fldCharType="separate"/>
            </w:r>
            <w:r w:rsidRPr="00FA4365">
              <w:rPr>
                <w:noProof/>
                <w:sz w:val="20"/>
                <w:szCs w:val="20"/>
              </w:rPr>
              <w:t>(4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1756-3305-6-93","ISSN":"17563305","PMID":"23578139","abstract":"Background: Two biological forms of the mosquito Culex pipiens s.s., denoted pipiens and molestus, display behavioural differences that may affect their role as vectors of arboviruses. In this study, the feeding patterns of molestus and pipiens forms were investigated in Comporta (Portugal), where high levels of inter-form admixture have been recorded. Methods. Indoor and outdoor mosquito collections were performed in the summer of 2010. Collected Cx. pipiens s.l. females were molecularly identified to species and form by PCR and genotyped for six microsatellites. The source of the blood meal in post-fed females was determined by ELISA and mitochondrial DNA sequencing. Results: The distribution of the forms differed according to the collection method. The molestus form was present only in indoor collections, whereas pipiens and admixed individuals were sampled both indoors and outdoors. In both forms, over 90% of blood meals were made on avian hosts. These included blood meals taken from Passeriformes (Passer domesticus and Turdus merula) by females caught resting inside domestic shelters. Conclusion: Genetic structure and blood meal analyses suggest the presence of a bird biting molestus population in the study area. Both forms were found to rest indoors, mainly in avian shelters, but at least a proportion of females of the pipiens form may bite outdoors in sylvan habitats and then search for anthropogenic resting sites to complete their gonotrophic cycle. This behaviour may potentiate the accidental transmission of arboviruses to humans in the region. © 2013 Gomes et al.; licensee BioMed Central Ltd.","author":[{"dropping-particle":"","family":"Gomes","given":"Bruno","non-dropping-particle":"","parse-names":false,"suffix":""},{"dropping-particle":"","family":"Sousa","given":"Carla A.","non-dropping-particle":"","parse-names":false,"suffix":""},{"dropping-particle":"","family":"Vicente","given":"José L.","non-dropping-particle":"","parse-names":false,"suffix":""},{"dropping-particle":"","family":"Pinho","given":"Leonor","non-dropping-particle":"","parse-names":false,"suffix":""},{"dropping-particle":"","family":"Calderón","given":"Isabel","non-dropping-particle":"","parse-names":false,"suffix":""},{"dropping-particle":"","family":"Arez","given":"Eliane","non-dropping-particle":"","parse-names":false,"suffix":""},{"dropping-particle":"","family":"Almeida","given":"António Pg","non-dropping-particle":"","parse-names":false,"suffix":""},{"dropping-particle":"","family":"Donnelly","given":"Martin J.","non-dropping-particle":"","parse-names":false,"suffix":""},{"dropping-particle":"","family":"Pinto","given":"João","non-dropping-particle":"","parse-names":false,"suffix":""}],"container-title":"Parasites and Vectors","id":"ITEM-1","issue":"1","issued":{"date-parts":[["2013"]]},"page":"1-10","title":"Feeding patterns of molestus and pipiens forms of Culex pipiens (Diptera: Culicidae) in a region of high hybridization","type":"article-journal","volume":"6"},"uris":["http://www.mendeley.com/documents/?uuid=85ed00f7-fcaa-454f-9b7a-2653a6795ddb"]}],"mendeley":{"formattedCitation":"(50)","plainTextFormattedCitation":"(50)","previouslyFormattedCitation":"(Gomes et al., 2013)"},"properties":{"noteIndex":0},"schema":"https://github.com/citation-style-language/schema/raw/master/csl-citation.json"}</w:instrText>
            </w:r>
            <w:r w:rsidRPr="0098436D">
              <w:rPr>
                <w:sz w:val="20"/>
                <w:szCs w:val="20"/>
              </w:rPr>
              <w:fldChar w:fldCharType="separate"/>
            </w:r>
            <w:r w:rsidRPr="00FA4365">
              <w:rPr>
                <w:noProof/>
                <w:sz w:val="20"/>
                <w:szCs w:val="20"/>
                <w:lang w:val="nl-NL"/>
              </w:rPr>
              <w:t>(50)</w:t>
            </w:r>
            <w:r w:rsidRPr="0098436D">
              <w:rPr>
                <w:sz w:val="20"/>
                <w:szCs w:val="20"/>
              </w:rPr>
              <w:fldChar w:fldCharType="end"/>
            </w:r>
            <w:r w:rsidRPr="0098436D">
              <w:rPr>
                <w:sz w:val="20"/>
                <w:szCs w:val="20"/>
                <w:lang w:val="nl-NL"/>
              </w:rPr>
              <w:t xml:space="preserve">, </w:t>
            </w:r>
            <w:r w:rsidRPr="0098436D">
              <w:rPr>
                <w:sz w:val="20"/>
                <w:szCs w:val="20"/>
              </w:rPr>
              <w:fldChar w:fldCharType="begin" w:fldLock="1"/>
            </w:r>
            <w:r>
              <w:rPr>
                <w:sz w:val="20"/>
                <w:szCs w:val="20"/>
                <w:lang w:val="nl-NL"/>
              </w:rPr>
              <w:instrText>ADDIN CSL_CITATION {"citationItems":[{"id":"ITEM-1","itemData":{"DOI":"10.1111/mve.12686","ISSN":"13652915","PMID":"37565364","abstract":"Targeted vector surveillance informed by data on mosquito biting patterns can help limit arboviral zoonotic diseases. To characterise host-biting networks in rural and urban equestrian facilities from temperate Argentina, adult resting mosquitoes were collected (December 2018–April 2019) with a battery-powered aspirator. Engorged females were sorted to species, and their blood source was identified using molecular techniques. Bipartite network analysis was performed for rural and urban matrices. A total of 177 bloodmeals from 11 mosquito species of Aedes and Culex were identified, with seven mammal and 17 bird species recognised as hosts. Mammals represented 61% of the total feeds, mainly horse, dog and sheep; the best represented avian hosts were Columbiformes. Aedes species and Culex maxi fed only on mammals, while most other Culex species presented a wide range of hosts. The rural network had more nodes and interactions than its urban counterpart, both with some degree of host selection and aggregated patterns according to network indices. Culex quinquefasciatus was the strongest species in both networks, whereas Culex apicinus and Culex dolosus had a prominent role in the rural network. Bipartite network analysis will contribute to understanding the effects of urbanisation in the dynamics of vector-borne diseases.","author":[{"dropping-particle":"V.","family":"Cardo","given":"María","non-dropping-particle":"","parse-names":false,"suffix":""},{"dropping-particle":"","family":"Vezzani","given":"Darío","non-dropping-particle":"","parse-names":false,"suffix":""}],"container-title":"Medical and Veterinary Entomology","id":"ITEM-1","issue":"4","issued":{"date-parts":[["2023"]]},"page":"816-825","title":"Host–mosquito interactions in rural and urban equestrian facilities from temperate Argentina","type":"article-journal","volume":"37"},"uris":["http://www.mendeley.com/documents/?uuid=decbdc19-16de-40a8-b9ee-00767bd35c40"]}],"mendeley":{"formattedCitation":"(7)","plainTextFormattedCitation":"(7)","previouslyFormattedCitation":"(M. V. Cardo &amp; Vezzani, 2023)"},"properties":{"noteIndex":0},"schema":"https://github.com/citation-style-language/schema/raw/master/csl-citation.json"}</w:instrText>
            </w:r>
            <w:r w:rsidRPr="0098436D">
              <w:rPr>
                <w:sz w:val="20"/>
                <w:szCs w:val="20"/>
              </w:rPr>
              <w:fldChar w:fldCharType="separate"/>
            </w:r>
            <w:r w:rsidRPr="00FA4365">
              <w:rPr>
                <w:noProof/>
                <w:sz w:val="20"/>
                <w:szCs w:val="20"/>
                <w:lang w:val="nl-NL"/>
              </w:rPr>
              <w:t>(7)</w:t>
            </w:r>
            <w:r w:rsidRPr="0098436D">
              <w:rPr>
                <w:sz w:val="20"/>
                <w:szCs w:val="20"/>
              </w:rPr>
              <w:fldChar w:fldCharType="end"/>
            </w:r>
            <w:r w:rsidRPr="0098436D">
              <w:rPr>
                <w:sz w:val="20"/>
                <w:szCs w:val="20"/>
                <w:lang w:val="nl-NL"/>
              </w:rPr>
              <w:t xml:space="preserve">, </w:t>
            </w:r>
            <w:r w:rsidRPr="0098436D">
              <w:rPr>
                <w:sz w:val="20"/>
                <w:szCs w:val="20"/>
              </w:rPr>
              <w:fldChar w:fldCharType="begin" w:fldLock="1"/>
            </w:r>
            <w:r>
              <w:rPr>
                <w:sz w:val="20"/>
                <w:szCs w:val="20"/>
                <w:lang w:val="nl-NL"/>
              </w:rPr>
              <w:instrText>ADDIN CSL_CITATION {"citationItems":[{"id":"ITEM-1","itemData":{"DOI":"10.1111/mve.12020","ISBN":"0035121750","ISSN":"0269283X","PMID":"23786327","abstract":"Culex (Culex) pipiens (Diptera: Culicidae) has two recognized biotypes, pipiens and molestus, which differ in physiology and behaviour; this difference may influence vectorial capacity for West Nile virus (WNV). Our goal was first to determine the presence of Cx.pipiens populations in 31 locations in Portugal and to subsequently analyse their host-feeding preferences and habitat determinants. Molecular identification of Cx.pipiens forms and their hybrids was performed in 97 females; bloodmeal sources were identified in 59 engorged specimens. Overall, 61.9% of specimens were identified as Cx.pipiens f. pipiens, 20.6% as Cx.pipiens f. molestus, and 17.5% as hybrid forms. Culex pipiens f. pipiens fed preferentially on birds, and Cx.pipiens f. molestus on humans. Hybrid forms fed mostly on birds, but human bloodmeals were common. With reference to habitat, Cx.pipiens f. pipiens and hybrid forms were positively correlated with peri-urban habitats. Our results confirm the sympatric presence of different Cx.pipiens biotypes in 14 of the 31 locations studied. Peri-urban areas were a common habitat of all biotypes and may represent zones of hybridization. The feeding preferences and sympatric distribution of the Cx.pipiens biotypes observed in Portugal favour the epizootic circulation of WNV and the occurrence of disease outbreaks of WNV. © 2013 The Royal Entomological Society.","author":[{"dropping-particle":"","family":"Osório","given":"H. C.","non-dropping-particle":"","parse-names":false,"suffix":""},{"dropping-particle":"","family":"Zé-Zé","given":"L.","non-dropping-particle":"","parse-names":false,"suffix":""},{"dropping-particle":"","family":"Amaro","given":"F.","non-dropping-particle":"","parse-names":false,"suffix":""},{"dropping-particle":"","family":"Nunes","given":"A.","non-dropping-particle":"","parse-names":false,"suffix":""},{"dropping-particle":"","family":"Alves","given":"M. J.","non-dropping-particle":"","parse-names":false,"suffix":""}],"container-title":"Medical and Veterinary Entomology","id":"ITEM-1","issue":"1","issued":{"date-parts":[["2014"]]},"page":"103-109","title":"Sympatric occurrence of Culex pipiens (Diptera, Culicidae) biotypes pipiens, molestus and their hybrids in Portugal, Western Europe: Feeding patterns and habitat determinants","type":"article-journal","volume":"28"},"uris":["http://www.mendeley.com/documents/?uuid=12b371d3-623a-4e78-97e7-35d2a5568724"]}],"mendeley":{"formattedCitation":"(51)","plainTextFormattedCitation":"(51)","previouslyFormattedCitation":"(H. C. Osório, Zé-Zé, Amaro, Nunes, &amp; Alves, 2014)"},"properties":{"noteIndex":0},"schema":"https://github.com/citation-style-language/schema/raw/master/csl-citation.json"}</w:instrText>
            </w:r>
            <w:r w:rsidRPr="0098436D">
              <w:rPr>
                <w:sz w:val="20"/>
                <w:szCs w:val="20"/>
              </w:rPr>
              <w:fldChar w:fldCharType="separate"/>
            </w:r>
            <w:r w:rsidRPr="00FA4365">
              <w:rPr>
                <w:noProof/>
                <w:sz w:val="20"/>
                <w:szCs w:val="20"/>
                <w:lang w:val="nl-NL"/>
              </w:rPr>
              <w:t>(51)</w:t>
            </w:r>
            <w:r w:rsidRPr="0098436D">
              <w:rPr>
                <w:sz w:val="20"/>
                <w:szCs w:val="20"/>
              </w:rPr>
              <w:fldChar w:fldCharType="end"/>
            </w:r>
          </w:p>
        </w:tc>
      </w:tr>
      <w:tr w:rsidR="002A48E0" w:rsidRPr="0098436D" w14:paraId="1499278B"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FF1A3E0"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pipiens molestus hybrid</w:t>
            </w:r>
          </w:p>
          <w:p w14:paraId="04289B79"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24E1354B"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44</w:t>
            </w:r>
          </w:p>
        </w:tc>
        <w:tc>
          <w:tcPr>
            <w:tcW w:w="1842" w:type="dxa"/>
            <w:vAlign w:val="center"/>
          </w:tcPr>
          <w:p w14:paraId="6EC64AE5"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3</w:t>
            </w:r>
          </w:p>
        </w:tc>
        <w:tc>
          <w:tcPr>
            <w:tcW w:w="3464" w:type="dxa"/>
            <w:vAlign w:val="center"/>
          </w:tcPr>
          <w:p w14:paraId="48342C6D"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93/jme/tjz158","ISSN":"19382928","PMID":"31576405","abstract":"The area in and around Chicago, IL, is a hotspot of West Nile virus activity. The discovery of a Culex pipiens form molestus Forskl population in Chicago in 2009 added to speculation that offspring from hybridization between Cx. pipiens f. pipiens L. and f. molestus could show a preference for feeding on humans. We collected blood-fed female mosquitoes (N = 1,023) from eight residential sites and one public park site in Chicago in July and August 2012. Bloodmeal analysis using the COI (cytochrome c oxidase subunit I) gene was performed to ascertain host choice. Almost all (99%) bloodmeals came from birds, with American Robins (Turdus migratorius L.) and House Sparrows (Passer domesticus L.) making up the largest percentage (74% combined). A forage ratio analysis comparing bird species fed upon and available bird species based on point count surveys indicated Northern Cardinals (Cardinalis cardinalis) and American Robins (Turdus migratorius) appeared to be over-utilized, whereas several species were under-utilized. Two human bloodmeals came from Culex pipiens complex mosquitoes. Admixture and population genetic analyses were conducted with 15 microsatellite loci on head and thorax DNA from the collected blood-fed mosquitoes. A modest amount of hybridization was detected between Cx. pipiens f. pipiens and f. molestus, as well as between f. pipiens and Cx. quinquefasciatus Say. Several pure Cx. quinquefasciatus individuals were noted at the two Trumbull Park sites. Our data suggest that Cx. pipiens complex mosquitoes in the Chicago area are not highly introgressed with f. molestus and appear to utilize avian hosts.","author":[{"dropping-particle":"","family":"Kothera","given":"Linda","non-dropping-particle":"","parse-names":false,"suffix":""},{"dropping-particle":"","family":"Mutebi","given":"John Paul","non-dropping-particle":"","parse-names":false,"suffix":""},{"dropping-particle":"","family":"Kenney","given":"Joan L.","non-dropping-particle":"","parse-names":false,"suffix":""},{"dropping-particle":"","family":"Saxton-Shaw","given":"Kali","non-dropping-particle":"","parse-names":false,"suffix":""},{"dropping-particle":"","family":"Ward","given":"Michael P.","non-dropping-particle":"","parse-names":false,"suffix":""},{"dropping-particle":"","family":"Savage","given":"Harry M.","non-dropping-particle":"","parse-names":false,"suffix":""},{"dropping-particle":"","family":"Hamer","given":"Gabriel","non-dropping-particle":"","parse-names":false,"suffix":""}],"container-title":"Journal of Medical Entomology","id":"ITEM-1","issue":"1","issued":{"date-parts":[["2020"]]},"page":"78-87","title":"Bloodmeal, Host Selection, and Genetic Admixture Analyses of Culex pipiens Complex (Diptera: Culicidae) Mosquitoes in Chicago, IL","type":"article-journal","volume":"57"},"uris":["http://www.mendeley.com/documents/?uuid=36ab6fd9-e321-4d4e-93b7-f79849c9f34d"]}],"mendeley":{"formattedCitation":"(52)","plainTextFormattedCitation":"(52)","previouslyFormattedCitation":"(Kothera et al., 2020)"},"properties":{"noteIndex":0},"schema":"https://github.com/citation-style-language/schema/raw/master/csl-citation.json"}</w:instrText>
            </w:r>
            <w:r w:rsidRPr="0098436D">
              <w:rPr>
                <w:sz w:val="20"/>
                <w:szCs w:val="20"/>
              </w:rPr>
              <w:fldChar w:fldCharType="separate"/>
            </w:r>
            <w:r w:rsidRPr="00FA4365">
              <w:rPr>
                <w:noProof/>
                <w:sz w:val="20"/>
                <w:szCs w:val="20"/>
              </w:rPr>
              <w:t>(5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89/vbz.2020.2739","ISSN":"15577759","PMID":"34160283","abstract":"Culex pipiens sensu lato has been documented as West Nile virus (WNV) vector in southeastern Romania. Bucharest, the densely populated capital city of Romania, and the surrounding Ilfov county are WNV hotspots. In this area, the morphologically indistinguishable biotypes of Cx. pipiens, namely pipiens and molestus, are usually differentiated by their behavioral and physiological traits. Their involvement in WNV transmission, as suggested by entomological investigations, was not previously documented for each biotype. We used a Real-Time PCR assay based on CQ11 microsatellite to identify the Cx. pipiens biotypes and their hybrids collected in various habitats in the Bucharest metropolitan area. A sympatric distribution of both biotypes was observed, with a preference of green areas for pipiens, and human settings and animal farmlands for molestus. In the latter habitats, pipiens and molestus were found in mixed aboveground populations. A low number of hybrids was found suggesting existence of reproductive isolation. In subway tunnels molestus was dominant with a higher number of hybrids recorded than aboveground. Blood-engorged mosquitoes were identified to biotype and the blood meal source identified by DNA barcoding. Overall, Cx. pipiens s.l. fed mainly on birds, commonly on house sparrows, collared doves, and blackbirds, which are potential WNV-amplifying hosts. The preference for avian hosts was expressed strongest by pipiens biotype, while molestus was substantially less specific, feeding on avian and mammal hosts with similar frequency, with humans representing 20% of the hosts. Hybrids had a host choice closer to that of molestus. These findings highlight the role of pipiens biotype as enzootic/epizootic vector, and specifically show molestus as the bridge vector for WNV. The pipiens and molestus biotypes show important differences in habitat preferences, including oviposition; these findings demonstrate that targeted mosquito control to limit WNV transmission may be possible.","author":[{"dropping-particle":"","family":"Tiron","given":"Georgiana Victorita","non-dropping-particle":"","parse-names":false,"suffix":""},{"dropping-particle":"","family":"Stancu","given":"Ioana Georgeta","non-dropping-particle":"","parse-names":false,"suffix":""},{"dropping-particle":"","family":"DInu","given":"Sorin","non-dropping-particle":"","parse-names":false,"suffix":""},{"dropping-particle":"","family":"Prioteasa","given":"Florian Liviu","non-dropping-particle":"","parse-names":false,"suffix":""},{"dropping-particle":"","family":"Falcuta","given":"Elena","non-dropping-particle":"","parse-names":false,"suffix":""},{"dropping-particle":"","family":"Ceianu","given":"Cornelia Svetlana","non-dropping-particle":"","parse-names":false,"suffix":""},{"dropping-particle":"","family":"Cotar","given":"Ani Ioana","non-dropping-particle":"","parse-names":false,"suffix":""}],"container-title":"Vector-Borne and Zoonotic Diseases","id":"ITEM-1","issue":"9","issued":{"date-parts":[["2021"]]},"page":"713-719","title":"Characterization and Host-Feeding Patterns of Culex pipiens s.l. Taxa in a West Nile Virus-Endemic Area in Southeastern Romania","type":"article-journal","volume":"21"},"uris":["http://www.mendeley.com/documents/?uuid=97fefb93-71cd-4ad9-a32c-508fad24f3b0"]}],"mendeley":{"formattedCitation":"(48)","plainTextFormattedCitation":"(48)","previouslyFormattedCitation":"(Tiron et al., 2021)"},"properties":{"noteIndex":0},"schema":"https://github.com/citation-style-language/schema/raw/master/csl-citation.json"}</w:instrText>
            </w:r>
            <w:r w:rsidRPr="0098436D">
              <w:rPr>
                <w:sz w:val="20"/>
                <w:szCs w:val="20"/>
              </w:rPr>
              <w:fldChar w:fldCharType="separate"/>
            </w:r>
            <w:r w:rsidRPr="00FA4365">
              <w:rPr>
                <w:noProof/>
                <w:sz w:val="20"/>
                <w:szCs w:val="20"/>
              </w:rPr>
              <w:t>(4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mve.12020","ISBN":"0035121750","ISSN":"0269283X","PMID":"23786327","abstract":"Culex (Culex) pipiens (Diptera: Culicidae) has two recognized biotypes, pipiens and molestus, which differ in physiology and behaviour; this difference may influence vectorial capacity for West Nile virus (WNV). Our goal was first to determine the presence of Cx.pipiens populations in 31 locations in Portugal and to subsequently analyse their host-feeding preferences and habitat determinants. Molecular identification of Cx.pipiens forms and their hybrids was performed in 97 females; bloodmeal sources were identified in 59 engorged specimens. Overall, 61.9% of specimens were identified as Cx.pipiens f. pipiens, 20.6% as Cx.pipiens f. molestus, and 17.5% as hybrid forms. Culex pipiens f. pipiens fed preferentially on birds, and Cx.pipiens f. molestus on humans. Hybrid forms fed mostly on birds, but human bloodmeals were common. With reference to habitat, Cx.pipiens f. pipiens and hybrid forms were positively correlated with peri-urban habitats. Our results confirm the sympatric presence of different Cx.pipiens biotypes in 14 of the 31 locations studied. Peri-urban areas were a common habitat of all biotypes and may represent zones of hybridization. The feeding preferences and sympatric distribution of the Cx.pipiens biotypes observed in Portugal favour the epizootic circulation of WNV and the occurrence of disease outbreaks of WNV. © 2013 The Royal Entomological Society.","author":[{"dropping-particle":"","family":"Osório","given":"H. C.","non-dropping-particle":"","parse-names":false,"suffix":""},{"dropping-particle":"","family":"Zé-Zé","given":"L.","non-dropping-particle":"","parse-names":false,"suffix":""},{"dropping-particle":"","family":"Amaro","given":"F.","non-dropping-particle":"","parse-names":false,"suffix":""},{"dropping-particle":"","family":"Nunes","given":"A.","non-dropping-particle":"","parse-names":false,"suffix":""},{"dropping-particle":"","family":"Alves","given":"M. J.","non-dropping-particle":"","parse-names":false,"suffix":""}],"container-title":"Medical and Veterinary Entomology","id":"ITEM-1","issue":"1","issued":{"date-parts":[["2014"]]},"page":"103-109","title":"Sympatric occurrence of Culex pipiens (Diptera, Culicidae) biotypes pipiens, molestus and their hybrids in Portugal, Western Europe: Feeding patterns and habitat determinants","type":"article-journal","volume":"28"},"uris":["http://www.mendeley.com/documents/?uuid=12b371d3-623a-4e78-97e7-35d2a5568724"]}],"mendeley":{"formattedCitation":"(51)","plainTextFormattedCitation":"(51)","previouslyFormattedCitation":"(H. C. Osório et al., 2014)"},"properties":{"noteIndex":0},"schema":"https://github.com/citation-style-language/schema/raw/master/csl-citation.json"}</w:instrText>
            </w:r>
            <w:r w:rsidRPr="0098436D">
              <w:rPr>
                <w:sz w:val="20"/>
                <w:szCs w:val="20"/>
              </w:rPr>
              <w:fldChar w:fldCharType="separate"/>
            </w:r>
            <w:r w:rsidRPr="00FA4365">
              <w:rPr>
                <w:noProof/>
                <w:sz w:val="20"/>
                <w:szCs w:val="20"/>
              </w:rPr>
              <w:t>(51)</w:t>
            </w:r>
            <w:r w:rsidRPr="0098436D">
              <w:rPr>
                <w:sz w:val="20"/>
                <w:szCs w:val="20"/>
              </w:rPr>
              <w:fldChar w:fldCharType="end"/>
            </w:r>
          </w:p>
        </w:tc>
      </w:tr>
      <w:tr w:rsidR="002A48E0" w:rsidRPr="0098436D" w14:paraId="730C3E26"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28EC015"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pipiens ns</w:t>
            </w:r>
          </w:p>
          <w:p w14:paraId="496BD57F"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8EA4A3E"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5287</w:t>
            </w:r>
          </w:p>
        </w:tc>
        <w:tc>
          <w:tcPr>
            <w:tcW w:w="1842" w:type="dxa"/>
            <w:vAlign w:val="center"/>
          </w:tcPr>
          <w:p w14:paraId="5F2F15F2"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36</w:t>
            </w:r>
          </w:p>
        </w:tc>
        <w:tc>
          <w:tcPr>
            <w:tcW w:w="3464" w:type="dxa"/>
            <w:vAlign w:val="center"/>
          </w:tcPr>
          <w:p w14:paraId="2C69D48F"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3390/pathogens12070967","ISSN":"20760817","abstract":"Insect-specific flaviviruses (ISFs), although not known to be pathogenic to humans and animals, can modulate the transmission of arboviruses by mosquitoes. In this study, we screened 6665 host-seeking, gravid and blood-fed mosquitoes for infection with flaviviruses and assessed the vertebrate hosts of the blood-fed mosquitoes sampled in Baringo and Kajiado counties; both dryland ecosystem counties in the Kenyan Rift Valley. Sequence fragments of two ISFs were detected. Cuacua virus (CuCuV) was found in three blood-fed Mansonia (Ma.) africana. The genome was sequenced by next-generation sequencing (NGS), confirming 95.8% nucleotide sequence identity to CuCuV detected in Mansonia sp. in Mozambique. Sequence fragments of a potential novel ISF showing nucleotide identity of 72% to Aedes flavivirus virus were detected in individual blood-fed Aedes aegypti, Anopheles gambiae s.l., Ma. africana and Culex (Cx.) univittatus, all having fed on human blood. Blood-meal analysis revealed that the collected mosquitoes fed on diverse hosts, primarily humans and livestock, with a minor representation of wild mammals, amphibians and birds. The potential impact of the detected ISFs on arbovirus transmission requires further research.","author":[{"dropping-particle":"","family":"Ogola","given":"Edwin O.","non-dropping-particle":"","parse-names":false,"suffix":""},{"dropping-particle":"","family":"Bastos","given":"Armanda D.S.","non-dropping-particle":"","parse-names":false,"suffix":""},{"dropping-particle":"","family":"Rotich","given":"Gilbert","non-dropping-particle":"","parse-names":false,"suffix":""},{"dropping-particle":"","family":"Kopp","given":"Anne","non-dropping-particle":"","parse-names":false,"suffix":""},{"dropping-particle":"","family":"Slothouwer","given":"Inga","non-dropping-particle":"","parse-names":false,"suffix":""},{"dropping-particle":"","family":"Omoga","given":"Dorcus C.A.","non-dropping-particle":"","parse-names":false,"suffix":""},{"dropping-particle":"","family":"Sang","given":"Rosemary","non-dropping-particle":"","parse-names":false,"suffix":""},{"dropping-particle":"","family":"Torto","given":"Baldwyn","non-dropping-particle":"","parse-names":false,"suffix":""},{"dropping-particle":"","family":"Junglen","given":"Sandra","non-dropping-particle":"","parse-names":false,"suffix":""},{"dropping-particle":"","family":"Tchouassi","given":"David P.","non-dropping-particle":"","parse-names":false,"suffix":""}],"container-title":"Pathogens","id":"ITEM-1","issue":"7","issued":{"date-parts":[["2023"]]},"title":"Analyses of Mosquito Species Composition, Blood-Feeding Habits and Infection with Insect-Specific Flaviviruses in Two Arid, Pastoralist-Dominated Counties in Kenya","type":"article-journal","volume":"12"},"uris":["http://www.mendeley.com/documents/?uuid=bd4f13cc-c987-4860-878c-ef34189e7591"]}],"mendeley":{"formattedCitation":"(53)","plainTextFormattedCitation":"(53)","previouslyFormattedCitation":"(Ogola et al., 2023)"},"properties":{"noteIndex":0},"schema":"https://github.com/citation-style-language/schema/raw/master/csl-citation.json"}</w:instrText>
            </w:r>
            <w:r w:rsidRPr="0098436D">
              <w:rPr>
                <w:sz w:val="20"/>
                <w:szCs w:val="20"/>
              </w:rPr>
              <w:fldChar w:fldCharType="separate"/>
            </w:r>
            <w:r w:rsidRPr="00FA4365">
              <w:rPr>
                <w:noProof/>
                <w:sz w:val="20"/>
                <w:szCs w:val="20"/>
              </w:rPr>
              <w:t>(5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89/vbz.2019.2563","ISSN":"15577759","PMID":"32155389","abstract":"Background: Zoophilic mosquitoes play an important role in the transmission of arboviruses of medical importance at human-wildlife interfaces, yet arbovirus surveillance efforts have been focused mostly on anthropophilic mosquitoes. Understanding the diversity of zoophilic mosquitoes and their associated feeding patterns and arboviruses can inform better vector control strategies. Materials and Methods: We morphologically identified mosquitoes collected from two game reserves in Kenya, the Maasai Mara National Reserve (MMNR) and locations near the Shimba Hills National Reserve (SHNR). Representative mosquitoes were also identified by cytochrome c oxidase subunit 1 (COI) barcode sequencing. In addition, we identified the vertebrate hosts of mosquito blood meals from the contents of each mosquito's abdomen by high-resolution melting (HRM) analysis and sequencing of COI, 16S ribosomal RNA, and cytochrome b gene PCR products. Similarly, mosquito arbovirus infections were identified by HRM analysis and sequencing of Alphavirus- and Flavivirus-specific RT-PCR products. Results: Of 2858 mosquitoes collected, 51 were engorged with blood meals from seven different vertebrate hosts, including humans, birds, domestic, and peridomestic animals and wildlife. Culex was the most abundant mosquito genus, with Culex pipiens being the most abundant species in both study regions. Among MMNR samples, we detected dengue serotype-2 virus (DENV-2) for the first time in Aedes tarsalis and Aedes tricholabis, as well as Sindbis virus in male Cx. pipiens. We also detected DENV-2 in Aedes aegypti sampled from locations near the SHNR. Human and diverse wildlife blood meals were identified, including bushbuck blood in the dengue-infected Ae. tarsalis and both human and hippopotamus blood in a single Eretmapodites chrysogaster mosquito. Conclusions: Our findings highlight the potential risk of sylvatic dengue and Sindbis transmission to humans by zoophilic mosquitoes at human-wildlife interfaces in Africa. Of specific importance, we provide evidence of sylvatic DENV-2 in Ae. tarsalis and Ae. tricholabis, representing potential new dengue vectors.","author":[{"dropping-particle":"","family":"Musa","given":"Ali A.","non-dropping-particle":"","parse-names":false,"suffix":""},{"dropping-particle":"","family":"Muturi","given":"Margaret W.","non-dropping-particle":"","parse-names":false,"suffix":""},{"dropping-particle":"","family":"Musyoki","given":"Abednego M.","non-dropping-particle":"","parse-names":false,"suffix":""},{"dropping-particle":"","family":"Ouso","given":"Daniel O.","non-dropping-particle":"","parse-names":false,"suffix":""},{"dropping-particle":"","family":"Oundo","given":"Joseph W.","non-dropping-particle":"","parse-names":false,"suffix":""},{"dropping-particle":"","family":"Makhulu","given":"Edward E.","non-dropping-particle":"","parse-names":false,"suffix":""},{"dropping-particle":"","family":"Wambua","given":"Lillian","non-dropping-particle":"","parse-names":false,"suffix":""},{"dropping-particle":"","family":"Villinger","given":"Jandouwe","non-dropping-particle":"","parse-names":false,"suffix":""},{"dropping-particle":"","family":"Jeneby","given":"Maamun M.","non-dropping-particle":"","parse-names":false,"suffix":""}],"container-title":"Vector-Borne and Zoonotic Diseases","id":"ITEM-1","issue":"6","issued":{"date-parts":[["2020"]]},"page":"444-453","title":"Arboviruses and blood meal sources in zoophilic mosquitoes at human-wildlife interfaces in Kenya","type":"article-journal","volume":"20"},"uris":["http://www.mendeley.com/documents/?uuid=d71387c7-888e-489c-9fb7-947bb5091c8e"]}],"mendeley":{"formattedCitation":"(54)","plainTextFormattedCitation":"(54)","previouslyFormattedCitation":"(Musa et al., 2020)"},"properties":{"noteIndex":0},"schema":"https://github.com/citation-style-language/schema/raw/master/csl-citation.json"}</w:instrText>
            </w:r>
            <w:r w:rsidRPr="0098436D">
              <w:rPr>
                <w:sz w:val="20"/>
                <w:szCs w:val="20"/>
              </w:rPr>
              <w:fldChar w:fldCharType="separate"/>
            </w:r>
            <w:r w:rsidRPr="00FA4365">
              <w:rPr>
                <w:noProof/>
                <w:sz w:val="20"/>
                <w:szCs w:val="20"/>
              </w:rPr>
              <w:t>(5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10.09-0506","ISSN":"00029637","PMID":"20134014","abstract":"West Nile virus (WNV) perpetuates in an enzootic transmission cycle involving Culex mosquitoes and virus-competent avian hosts. In the northeastern United States, the enzootic vectors, Cx. pipiens and Cx. restuans, feed preferentially on American robins (Turdus migratorius), suggesting a key role for this bird species in the WNV transmission cycle. We examined the role of American robin communal roosts as virus amplification foci in greater New Haven, Connecticut. Robin communal roosts were located by radio tracking. After mid-August, when most robins were using the roosts, Cx. pipiens and Cx. restuans fed often on robins and were significantly more infected with WNV at communal roosts than at non-roosting sites. We also identified 6.4% human-derived blood meals in Aedes vexans in communal roosts. Our results indicate that communal roosts act as late-season amplification foci facilitating transmission to humans because of high infection rates, high abundance, and feeding patterns of enzootic and bridge vectors. Copyright © 2010 by The American Society of Tropical Medicine and Hygiene.","author":[{"dropping-particle":"","family":"Diuk-Wasser","given":"Maria A.","non-dropping-particle":"","parse-names":false,"suffix":""},{"dropping-particle":"","family":"Molaei","given":"Goudarz","non-dropping-particle":"","parse-names":false,"suffix":""},{"dropping-particle":"","family":"Simpson","given":"Jennifer E.","non-dropping-particle":"","parse-names":false,"suffix":""},{"dropping-particle":"","family":"Folsom-O'Keefe","given":"Corrine M.","non-dropping-particle":"","parse-names":false,"suffix":""},{"dropping-particle":"","family":"Armstrong","given":"Philip M.","non-dropping-particle":"","parse-names":false,"suffix":""},{"dropping-particle":"","family":"Andreadis","given":"Theodore G.","non-dropping-particle":"","parse-names":false,"suffix":""}],"container-title":"American Journal of Tropical Medicine and Hygiene","id":"ITEM-1","issue":"2","issued":{"date-parts":[["2010"]]},"page":"337-343","title":"Avian communal roosts as amplification foci for West Nile virus in urban areas in Northeastern United States","type":"article-journal","volume":"82"},"uris":["http://www.mendeley.com/documents/?uuid=f461c11b-a4f7-4795-b853-ed4ba501540e"]}],"mendeley":{"formattedCitation":"(55)","plainTextFormattedCitation":"(55)","previouslyFormattedCitation":"(Diuk-Wasser et al., 2010)"},"properties":{"noteIndex":0},"schema":"https://github.com/citation-style-language/schema/raw/master/csl-citation.json"}</w:instrText>
            </w:r>
            <w:r w:rsidRPr="0098436D">
              <w:rPr>
                <w:sz w:val="20"/>
                <w:szCs w:val="20"/>
              </w:rPr>
              <w:fldChar w:fldCharType="separate"/>
            </w:r>
            <w:r w:rsidRPr="00FA4365">
              <w:rPr>
                <w:noProof/>
                <w:sz w:val="20"/>
                <w:szCs w:val="20"/>
              </w:rPr>
              <w:t>(5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2936-015-0571-0","ISSN":"14752875","PMID":"25626918","abstract":"Background: The invasive Asian tiger mosquito Aedes albopictus has dramatically expanded its distribution range, being catalogued as one of the world's 100 worst invasive alien species. As vectors of pathogens, Ae. albopictus may create novel epidemiological scenarios in the invaded areas. Methods: Here, the frequency of encounters of Ae. albopictus with the avian malaria parasite Plasmodium and the related Haemoproteus was studied in an area with established populations in northeastern Italy and compared with those from four native mosquito species, Anopheles maculipennis s.l., Culex hortensis, Culex pipiens, and Ochlerotatus caspius. The abdomens of mosquitoes with a recent blood meal were used to identify both the blood meal source and the parasites harboured. Results: Aedes albopictus had a clear antropophilic behaviour while An. maculipennis and Oc. caspius fed mainly on non-human mammals. Birds were the most common hosts of Cx. pipiens and reptiles of Cx. hortensis. Parasites were isolated from three mosquito species, with Cx. pipiens (30%) showing the highest parasite prevalence followed by Cx. hortensis (9%) and Ae. albopictus (5%). Conclusions: These results are the first identifying the avian malaria parasites harboured by mosquitoes in Italy and represent the first evidence supporting that, although Ae. albopictus could be involved in the transmission of avian malaria parasites, the risk of avian malaria parasite spread by this invasive mosquito in Europe would be minimal.","author":[{"dropping-particle":"","family":"La Puente","given":"Josué Martínez","non-dropping-particle":"De","parse-names":false,"suffix":""},{"dropping-particle":"","family":"Muñoz","given":"Joaquín","non-dropping-particle":"","parse-names":false,"suffix":""},{"dropping-particle":"","family":"Capelli","given":"Gioia","non-dropping-particle":"","parse-names":false,"suffix":""},{"dropping-particle":"","family":"Montarsi","given":"Fabrizio","non-dropping-particle":"","parse-names":false,"suffix":""},{"dropping-particle":"","family":"Soriguer","given":"Ramón","non-dropping-particle":"","parse-names":false,"suffix":""},{"dropping-particle":"","family":"Arnoldi","given":"Daniele","non-dropping-particle":"","parse-names":false,"suffix":""},{"dropping-particle":"","family":"Rizzoli","given":"Annapaola","non-dropping-particle":"","parse-names":false,"suffix":""},{"dropping-particle":"","family":"Figuerola","given":"Jordi","non-dropping-particle":"","parse-names":false,"suffix":""}],"container-title":"Malaria Journal","id":"ITEM-1","issue":"1","issued":{"date-parts":[["2015"]]},"page":"1-7","title":"Avian malaria parasites in the last supper: Identifying encounters between parasites and the invasive Asian mosquito tiger and native mosquito species in Italy","type":"article-journal","volume":"14"},"uris":["http://www.mendeley.com/documents/?uuid=a3e7e76e-76d8-4d19-9f9b-6eb9838f4aa9"]}],"mendeley":{"formattedCitation":"(29)","plainTextFormattedCitation":"(29)","previouslyFormattedCitation":"(De La Puente et al., 2015)"},"properties":{"noteIndex":0},"schema":"https://github.com/citation-style-language/schema/raw/master/csl-citation.json"}</w:instrText>
            </w:r>
            <w:r w:rsidRPr="0098436D">
              <w:rPr>
                <w:sz w:val="20"/>
                <w:szCs w:val="20"/>
              </w:rPr>
              <w:fldChar w:fldCharType="separate"/>
            </w:r>
            <w:r w:rsidRPr="00FA4365">
              <w:rPr>
                <w:noProof/>
                <w:sz w:val="20"/>
                <w:szCs w:val="20"/>
              </w:rPr>
              <w:t>(2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21-04735-0","ISBN":"1307102104735","ISSN":"17563305","PMID":"34016159","abstract":"Background: Zoological gardens contain unique configurations of exotic and endemic animals and plants that create a diverse range of developing sites and potential sources of blood meals for local mosquitoes. This may imply unusual interspecific pathogen transmission risks involving zoo vertebrates, like avian malaria to captive penguins. Understanding mosquito ecology and host feeding patterns is necessary to improve mosquito control and disease prevention measures in these environments. Methods: Mosquito sampling took place in Chester Zoo for 3 years (2017, 2018, and 2019) and for 1 year in Flamingo Land (2017) using different trapping methods. Blood-fed mosquitoes were identified and their blood meal was amplified by PCR, sequenced, and blasted for host species identification. Results: In total, 640 blood-fed mosquitoes were collected [Culex pipiens (n = 497), Culiseta annulata (n = 81), Anopheles maculipennis s.l. (n = 7), An. claviger (n = 1), and unidentifiable (n = 55)]. Successful identification of the host species was achieved from 159 blood-fed mosquitoes. Mosquitoes fed on birds (n = 74), non-human mammals (n = 20), and humans (n = 71). There were mixed blood meals from two hosts (n = 6). The proportions of blood-fed mosquitoes varied across sampling seasons and sites within the zoos. The use of resting traps and aspiration of vegetation were more efficient techniques for capturing blood-fed mosquitoes than traps for host-seeking or gravid mosquitoes. By relating the locations of zoo vertebrates to where fed mosquitoes were trapped, the minimum travelling distances were calculated (13.7 to 366.7 m). Temperature, precipitation, relative humidity, proximity to zoo vertebrate exhibits, and vegetation level were found to be significantly associated with the proportion of captured blood-fed mosquitoes by generalized linear modelling. Conclusions: Mosquito feeding behaviour in zoos is mainly influenced by time, location (sampling area), temperature, and host availability, which highlights the value of mosquito monitoring in complex settings to plan control strategies and potentially reduce inherent disease transmission risks for humans and threatened zoo vertebrates. Graphic abstract: [Figure not available: see fulltext.]","author":[{"dropping-particle":"","family":"Hernandez-Colina","given":"Arturo","non-dropping-particle":"","parse-names":false,"suffix":""},{"dropping-particle":"","family":"Gonzalez-Olvera","given":"Merit","non-dropping-particle":"","parse-names":false,"suffix":""},{"dropping-particle":"","family":"Lomax","given":"Emily","non-dropping-particle":"","parse-names":false,"suffix":""},{"dropping-particle":"","family":"Townsend","given":"Freya","non-dropping-particle":"","parse-names":false,"suffix":""},{"dropping-particle":"","family":"Maddox","given":"Amber","non-dropping-particle":"","parse-names":false,"suffix":""},{"dropping-particle":"","family":"Hesson","given":"Jenny C.","non-dropping-particle":"","parse-names":false,"suffix":""},{"dropping-particle":"","family":"Sherlock","given":"Kenneth","non-dropping-particle":"","parse-names":false,"suffix":""},{"dropping-particle":"","family":"Ward","given":"Dawn","non-dropping-particle":"","parse-names":false,"suffix":""},{"dropping-particle":"","family":"Eckley","given":"Lindsay","non-dropping-particle":"","parse-names":false,"suffix":""},{"dropping-particle":"","family":"Vercoe","given":"Mark","non-dropping-particle":"","parse-names":false,"suffix":""},{"dropping-particle":"","family":"Lopez","given":"Javier","non-dropping-particle":"","parse-names":false,"suffix":""},{"dropping-particle":"","family":"Baylis","given":"Matthew","non-dropping-particle":"","parse-names":false,"suffix":""}],"container-title":"Parasites and Vectors","id":"ITEM-1","issue":"1","issued":{"date-parts":[["2021"]]},"page":"1-18","publisher":"BioMed Central","title":"Blood-feeding ecology of mosquitoes in two zoological gardens in the United Kingdom","type":"article-journal","volume":"14"},"uris":["http://www.mendeley.com/documents/?uuid=4c2c2e48-3bb6-473b-b360-a2448f71d32b"]}],"mendeley":{"formattedCitation":"(56)","plainTextFormattedCitation":"(56)","previouslyFormattedCitation":"(Hernandez-Colina et al., 2021)"},"properties":{"noteIndex":0},"schema":"https://github.com/citation-style-language/schema/raw/master/csl-citation.json"}</w:instrText>
            </w:r>
            <w:r w:rsidRPr="0098436D">
              <w:rPr>
                <w:sz w:val="20"/>
                <w:szCs w:val="20"/>
              </w:rPr>
              <w:fldChar w:fldCharType="separate"/>
            </w:r>
            <w:r w:rsidRPr="00FA4365">
              <w:rPr>
                <w:noProof/>
                <w:sz w:val="20"/>
                <w:szCs w:val="20"/>
              </w:rPr>
              <w:t>(5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7-2098-4","ISBN":"1307101720","ISSN":"17563305","PMID":"28347323","abstract":"Background: The range of vertebrate hosts on which species of mosquito blood-feed is an important parameter for identifying potential vectors and in assessing the risk of incursion and establishment of vector-borne pathogens. In the United Kingdom, studies of mosquito host range have collected relatively few specimens and used techniques that could only broadly identify host species. This study conducted intensive collection and analysis of mosquitoes from a grazing marsh environment in southeast England. This site provides extensive wetland habitat for resident and migratory birds and has abundant human nuisance biting mosquitoes. The aim was to identify the blood-feeding patterns of mosquito species present at the site which could contribute to the transmission of pathogens. Methods: Twice-weekly collections of mosquitoes were made from Elmley Nature Reserve, Kent, between June and October 2014. Mosquitoes were collected using resting boxes, by aspiration from man-made structures and using a Mosquito Magnet Pro baited with 1-octen-3-ol. Blood-fed specimens were classified according to the degree of blood meal digestion using the Sella scale and vertebrate origin determined using sequencing of a fragment of the mitochondrial cytochrome C oxidase subunit I gene. Mosquitoes that were morphologically cryptic were identified to species level using multiplex PCR and sequencing methods. Results: A total of 20,666 mosquitoes of 11 species were collected, and 2,159 (10.4%) were blood-fed (Sella scale II-VI); of these 1,341 blood-fed specimens were selected for blood meal analysis. Vertebrate origin was successfully identified in 964 specimens (72%). Collections of blood-fed individuals were dominated by Anopheles maculipennis complex (73.5%), Culiseta annulata (21.2%) and Culex pipiens form pipiens (10.4%). Nineteen vertebrate hosts comprising five mammals and 14 birds were identified as hosts for mosquitoes, including two migratory bird species. Feeding on birds by Culex modestus and Anopheles atroparvus populations in England was demonstrated. Conclusions: This study expands the vertebrate host range of mosquitoes in the Thames estuary region of the UK. Feeding on both resident and migratory bird species by potential arbovirus vectors including Cx. pipiens f. pipiens and Cx. modestus indicates the potential for enzootic transmission of an introduced arbovirus between migratory and local bird species by native mosquito species.","author":[{"dropping-particle":"","family":"Brugman","given":"V. A.","non-dropping-particle":"","parse-names":false,"suffix":""},{"dropping-particle":"","family":"Hernández-Triana","given":"L. M.","non-dropping-particle":"","parse-names":false,"suffix":""},{"dropping-particle":"","family":"England","given":"M. E.","non-dropping-particle":"","parse-names":false,"suffix":""},{"dropping-particle":"","family":"Medlock","given":"J. M.","non-dropping-particle":"","parse-names":false,"suffix":""},{"dropping-particle":"","family":"Mertens","given":"P. P.C.","non-dropping-particle":"","parse-names":false,"suffix":""},{"dropping-particle":"","family":"Logan","given":"J. G.","non-dropping-particle":"","parse-names":false,"suffix":""},{"dropping-particle":"","family":"Wilson","given":"A. J.","non-dropping-particle":"","parse-names":false,"suffix":""},{"dropping-particle":"","family":"Fooks","given":"A. R.","non-dropping-particle":"","parse-names":false,"suffix":""},{"dropping-particle":"","family":"Johnson","given":"N.","non-dropping-particle":"","parse-names":false,"suffix":""},{"dropping-particle":"","family":"Carpenter","given":"S.","non-dropping-particle":"","parse-names":false,"suffix":""}],"container-title":"Parasites and Vectors","id":"ITEM-1","issue":"1","issued":{"date-parts":[["2017"]]},"page":"1-12","publisher":"Parasites &amp; Vectors","title":"Blood-feeding patterns of native mosquitoes and insights into their potential role as pathogen vectors in the Thames estuary region of the United Kingdom","type":"article-journal","volume":"10"},"uris":["http://www.mendeley.com/documents/?uuid=cf6d4320-f521-4373-b19a-caa34673046e"]}],"mendeley":{"formattedCitation":"(32)","plainTextFormattedCitation":"(32)","previouslyFormattedCitation":"(Brugman et al., 2017)"},"properties":{"noteIndex":0},"schema":"https://github.com/citation-style-language/schema/raw/master/csl-citation.json"}</w:instrText>
            </w:r>
            <w:r w:rsidRPr="0098436D">
              <w:rPr>
                <w:sz w:val="20"/>
                <w:szCs w:val="20"/>
              </w:rPr>
              <w:fldChar w:fldCharType="separate"/>
            </w:r>
            <w:r w:rsidRPr="00FA4365">
              <w:rPr>
                <w:noProof/>
                <w:sz w:val="20"/>
                <w:szCs w:val="20"/>
              </w:rPr>
              <w:t>(3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0067","ISSN":"00222585","PMID":"21485380","abstract":"Mosquitoes in the Culex pipiens complex are competent vectors of West Nile virus (WNV; family Flaviviridae, genus Flavivirus) in the laboratory, and field-collected mosquitoes have tested positive for the virus in California and elsewhere. A better understanding of Cx. pipiens complex blood-feeding patterns will help define the threat that these mosquitoes pose to human health and their role in WNV amplification in northern California. We collected blood-engorged Cx. pipiens complex mosquitoes from resting sites near and away from human habitation in Sacramento and Yolo Counties. Cytochrome c oxidase 1 gene sequences were used to identify the vertebrate species from which blood meals were taken. Of 330 engorged mosquitoes collected at 28 sites from June through August 2007 and May through August 2008, &gt;99% fed on an avian host. Three mosquitoes contained bovine blood and none had fed on a human. American Robins (Turdus migratorius) were bitten most often, and the proportion of American Robin blood meals increased significantly over the summer. Other important avian hosts included House Finches (Carpodacus mexicanus), Barn Swallows (Hirundo rustica), Western Meadowlarks (Sturnella neglecta), and Mourning Doves (Zenaida macroura). In rural areas, Barn Swallows, Brewer's Blackbirds (Euphagus cyanocephalus), and House Sparrows (Passer domesticus) were frequent hosts. In settings near human habitation, Mourning Doves and Western Meadowlarks were common hosts. Our data indicate that in north central California mosquitoes in the Cx. pipiens complex may be more important as epiornitic than epidemic vectors of WNV. © 2011 Entomological Society of America.","author":[{"dropping-particle":"","family":"Montgomery","given":"Matthew J.","non-dropping-particle":"","parse-names":false,"suffix":""},{"dropping-particle":"","family":"Thiemann","given":"Tara","non-dropping-particle":"","parse-names":false,"suffix":""},{"dropping-particle":"","family":"Macedo","given":"Paula","non-dropping-particle":"","parse-names":false,"suffix":""},{"dropping-particle":"","family":"Brown","given":"David A.","non-dropping-particle":"","parse-names":false,"suffix":""},{"dropping-particle":"","family":"Scott","given":"Thomas W.","non-dropping-particle":"","parse-names":false,"suffix":""}],"container-title":"Journal of Medical Entomology","id":"ITEM-1","issue":"2","issued":{"date-parts":[["2011"]]},"page":"398-404","title":"Blood-feeding patterns of the Culex pipiens complex in Sacramento and Yolo Counties, California","type":"article-journal","volume":"48"},"uris":["http://www.mendeley.com/documents/?uuid=f70522ad-8ffe-48b6-bf8c-8fbcb2fa39bc"]}],"mendeley":{"formattedCitation":"(57)","plainTextFormattedCitation":"(57)","previouslyFormattedCitation":"(Montgomery, Thiemann, Macedo, Brown, &amp; Scott, 2011)"},"properties":{"noteIndex":0},"schema":"https://github.com/citation-style-language/schema/raw/master/csl-citation.json"}</w:instrText>
            </w:r>
            <w:r w:rsidRPr="0098436D">
              <w:rPr>
                <w:sz w:val="20"/>
                <w:szCs w:val="20"/>
              </w:rPr>
              <w:fldChar w:fldCharType="separate"/>
            </w:r>
            <w:r w:rsidRPr="00FA4365">
              <w:rPr>
                <w:noProof/>
                <w:sz w:val="20"/>
                <w:szCs w:val="20"/>
              </w:rPr>
              <w:t>(5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z158","ISSN":"19382928","PMID":"31576405","abstract":"The area in and around Chicago, IL, is a hotspot of West Nile virus activity. The discovery of a Culex pipiens form molestus Forskl population in Chicago in 2009 added to speculation that offspring from hybridization between Cx. pipiens f. pipiens L. and f. molestus could show a preference for feeding on humans. We collected blood-fed female mosquitoes (N = 1,023) from eight residential sites and one public park site in Chicago in July and August 2012. Bloodmeal analysis using the COI (cytochrome c oxidase subunit I) gene was performed to ascertain host choice. Almost all (99%) bloodmeals came from birds, with American Robins (Turdus migratorius L.) and House Sparrows (Passer domesticus L.) making up the largest percentage (74% combined). A forage ratio analysis comparing bird species fed upon and available bird species based on point count surveys indicated Northern Cardinals (Cardinalis cardinalis) and American Robins (Turdus migratorius) appeared to be over-utilized, whereas several species were under-utilized. Two human bloodmeals came from Culex pipiens complex mosquitoes. Admixture and population genetic analyses were conducted with 15 microsatellite loci on head and thorax DNA from the collected blood-fed mosquitoes. A modest amount of hybridization was detected between Cx. pipiens f. pipiens and f. molestus, as well as between f. pipiens and Cx. quinquefasciatus Say. Several pure Cx. quinquefasciatus individuals were noted at the two Trumbull Park sites. Our data suggest that Cx. pipiens complex mosquitoes in the Chicago area are not highly introgressed with f. molestus and appear to utilize avian hosts.","author":[{"dropping-particle":"","family":"Kothera","given":"Linda","non-dropping-particle":"","parse-names":false,"suffix":""},{"dropping-particle":"","family":"Mutebi","given":"John Paul","non-dropping-particle":"","parse-names":false,"suffix":""},{"dropping-particle":"","family":"Kenney","given":"Joan L.","non-dropping-particle":"","parse-names":false,"suffix":""},{"dropping-particle":"","family":"Saxton-Shaw","given":"Kali","non-dropping-particle":"","parse-names":false,"suffix":""},{"dropping-particle":"","family":"Ward","given":"Michael P.","non-dropping-particle":"","parse-names":false,"suffix":""},{"dropping-particle":"","family":"Savage","given":"Harry M.","non-dropping-particle":"","parse-names":false,"suffix":""},{"dropping-particle":"","family":"Hamer","given":"Gabriel","non-dropping-particle":"","parse-names":false,"suffix":""}],"container-title":"Journal of Medical Entomology","id":"ITEM-1","issue":"1","issued":{"date-parts":[["2020"]]},"page":"78-87","title":"Bloodmeal, Host Selection, and Genetic Admixture Analyses of Culex pipiens Complex (Diptera: Culicidae) Mosquitoes in Chicago, IL","type":"article-journal","volume":"57"},"uris":["http://www.mendeley.com/documents/?uuid=36ab6fd9-e321-4d4e-93b7-f79849c9f34d"]}],"mendeley":{"formattedCitation":"(52)","plainTextFormattedCitation":"(52)","previouslyFormattedCitation":"(Kothera et al., 2020)"},"properties":{"noteIndex":0},"schema":"https://github.com/citation-style-language/schema/raw/master/csl-citation.json"}</w:instrText>
            </w:r>
            <w:r w:rsidRPr="0098436D">
              <w:rPr>
                <w:sz w:val="20"/>
                <w:szCs w:val="20"/>
              </w:rPr>
              <w:fldChar w:fldCharType="separate"/>
            </w:r>
            <w:r w:rsidRPr="00FA4365">
              <w:rPr>
                <w:noProof/>
                <w:sz w:val="20"/>
                <w:szCs w:val="20"/>
              </w:rPr>
              <w:t>(5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0022-2585(2008)45[125:CPDCAB]2.0.CO;2","ISSN":"00222585","PMID":"18283952","abstract":"Host-feeding patterns of Culex pipiens L. collected in southwest suburban Chicago in 2005 were studied using polymerase chain reaction (PCR) and DNA sequencing techniques. Culex spp. mosquitoes, most identified to Cx. pipiens and the remainder to Cx. restuans by PCR, had fed on 18 avian species, most commonly American robin (Turdus migratorious), house sparrow (Passer domesticus), and mourning dove (Zenaida macroura). Additional blood meals were derived from four mammal species, primarily humans and raccoons (Procyon lotor). During a West Nile virus (WNV) epidemic in 2005, West Nile virus (WNV) RNA was detected in heads and thoraces of five Cx. pipiens (n = 335, 1.5%) using quantitative PCR. The hosts of these virus-infected, blood-fed mosquitoes included two American robins, one house sparrow, and one human. This is the first report of a WNV-infected Cx. pipiens mosquito collected during an epidemic of WNV that was found to have bitten a human. These results fulfill a criterion for incrimination of Cx. pipiens as a bridge vector. © 2008 Entomological Society of America.","author":[{"dropping-particle":"","family":"Hamer","given":"Gabriel L.","non-dropping-particle":"","parse-names":false,"suffix":""},{"dropping-particle":"","family":"Kitron","given":"Uriel D.","non-dropping-particle":"","parse-names":false,"suffix":""},{"dropping-particle":"","family":"Brawn","given":"Jeffrey D.","non-dropping-particle":"","parse-names":false,"suffix":""},{"dropping-particle":"","family":"Loss","given":"Scott R.","non-dropping-particle":"","parse-names":false,"suffix":""},{"dropping-particle":"","family":"Ruiz","given":"Marilyn O.","non-dropping-particle":"","parse-names":false,"suffix":""},{"dropping-particle":"","family":"Goldberg","given":"Tony L.","non-dropping-particle":"","parse-names":false,"suffix":""},{"dropping-particle":"","family":"Walker","given":"Edward D.","non-dropping-particle":"","parse-names":false,"suffix":""}],"container-title":"Journal of Medical Entomology","id":"ITEM-1","issue":"1","issued":{"date-parts":[["2008"]]},"page":"125-128","title":"Culex pipiens (Diptera: Culicidae): A bridge vector of West Nile virus to humans","type":"article-journal","volume":"45"},"uris":["http://www.mendeley.com/documents/?uuid=7c93d5b8-58b4-4b2b-b8fa-496c294e5b7b"]}],"mendeley":{"formattedCitation":"(58)","plainTextFormattedCitation":"(58)","previouslyFormattedCitation":"(Hamer et al., 2008)"},"properties":{"noteIndex":0},"schema":"https://github.com/citation-style-language/schema/raw/master/csl-citation.json"}</w:instrText>
            </w:r>
            <w:r w:rsidRPr="0098436D">
              <w:rPr>
                <w:sz w:val="20"/>
                <w:szCs w:val="20"/>
              </w:rPr>
              <w:fldChar w:fldCharType="separate"/>
            </w:r>
            <w:r w:rsidRPr="00FA4365">
              <w:rPr>
                <w:noProof/>
                <w:sz w:val="20"/>
                <w:szCs w:val="20"/>
              </w:rPr>
              <w:t>(5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2936-016-1643-5","ISBN":"1293601616","ISSN":"14752875","PMID":"27931226","abstract":"Background: The wide spread mosquito Culex pipiens pipiens have two forms molestus and pipiens which frequently hybridize. The two forms have behavioural and physiological differences affecting habitat requirements and host selection, which may affect the transmission dynamic of Cx. p. pipiens-borne diseases. Methods: During 2013, blood engorged Cx. p. pipiens mosquitoes were captured in urban, rural and natural areas from Southern Spain. In 120 mosquitoes, we identified the blood meal origin at vertebrate species/genus level and the mosquito form. The presence and molecular lineage identity of avian malaria parasites in the head-thorax of each mosquito was also analysed. Results: Mosquitoes of the form pipiens were more frequently found in natural than in urban areas. The proportion of Cx. pipiens form molestus and hybrids of the two forms did not differ between habitat categories. Any significant difference in the proportion of blood meals on birds between forms was found. Birds were the most common feeding source for the two forms and their hybrids. Among mammals, dogs and humans were the most common hosts. Two Plasmodium and one Haemoproteus lineages were found in mosquitoes, with non-significant differences between forms. Conclusion: This study supports a differential distribution of Cx. p. pipiens form pipiens between urban and natural areas. Probably due to the similar feeding sources of both mosquito forms and their hybrids here, all of them may frequently interact with avian malaria parasites playing a role in the transmission of Plasmodium.","author":[{"dropping-particle":"","family":"Martínez-De La Puente","given":"Josué","non-dropping-particle":"","parse-names":false,"suffix":""},{"dropping-particle":"","family":"Ferraguti","given":"Martina","non-dropping-particle":"","parse-names":false,"suffix":""},{"dropping-particle":"","family":"Ruiz","given":"Santiago","non-dropping-particle":"","parse-names":false,"suffix":""},{"dropping-particle":"","family":"Roiz","given":"David","non-dropping-particle":"","parse-names":false,"suffix":""},{"dropping-particle":"","family":"Soriguer","given":"Ramón C.","non-dropping-particle":"","parse-names":false,"suffix":""},{"dropping-particle":"","family":"Figuerola","given":"Jordi","non-dropping-particle":"","parse-names":false,"suffix":""}],"container-title":"Malaria Journal","id":"ITEM-1","issue":"1","issued":{"date-parts":[["2016"]]},"page":"1-8","publisher":"BioMed Central","title":"Culex pipiens forms and urbanization: Effects on blood feeding sources and transmission of avian Plasmodium","type":"article-journal","volume":"15"},"uris":["http://www.mendeley.com/documents/?uuid=4b444b6a-3505-471f-90a7-37343ff9f93a"]}],"mendeley":{"formattedCitation":"(49)","plainTextFormattedCitation":"(49)","previouslyFormattedCitation":"(Martínez-De La Puente et al., 2016)"},"properties":{"noteIndex":0},"schema":"https://github.com/citation-style-language/schema/raw/master/csl-citation.json"}</w:instrText>
            </w:r>
            <w:r w:rsidRPr="0098436D">
              <w:rPr>
                <w:sz w:val="20"/>
                <w:szCs w:val="20"/>
              </w:rPr>
              <w:fldChar w:fldCharType="separate"/>
            </w:r>
            <w:r w:rsidRPr="00FA4365">
              <w:rPr>
                <w:noProof/>
                <w:sz w:val="20"/>
                <w:szCs w:val="20"/>
              </w:rPr>
              <w:t>(4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author":[{"dropping-particle":"","family":"Tomazatos","given":"Alexandru","non-dropping-particle":"","parse-names":false,"suffix":""},{"dropping-particle":"","family":"Jansen","given":"Stephanie","non-dropping-particle":"","parse-names":false,"suffix":""},{"dropping-particle":"","family":"Pfister","given":"Stefan","non-dropping-particle":"","parse-names":false,"suffix":""},{"dropping-particle":"","family":"Török","given":"Edina","non-dropping-particle":"","parse-names":false,"suffix":""},{"dropping-particle":"","family":"Maranda","given":"Iulia","non-dropping-particle":"","parse-names":false,"suffix":""},{"dropping-particle":"","family":"Horv","given":"Cintia","non-dropping-particle":"","parse-names":false,"suffix":""},{"dropping-particle":"","family":"Keresztes","given":"Lujza","non-dropping-particle":"","parse-names":false,"suffix":""},{"dropping-particle":"","family":"Spînu","given":"Marina","non-dropping-particle":"","parse-names":false,"suffix":""},{"dropping-particle":"","family":"Tannich","given":"Egbert","non-dropping-particle":"","parse-names":false,"suffix":""},{"dropping-particle":"","family":"Jöst","given":"Hanna","non-dropping-particle":"","parse-names":false,"suffix":""},{"dropping-particle":"","family":"Schmidt-chanasit","given":"Jonas","non-dropping-particle":"","parse-names":false,"suffix":""},{"dropping-particle":"","family":"Cadar","given":"Daniel","non-dropping-particle":"","parse-names":false,"suffix":""},{"dropping-particle":"","family":"Lühken","given":"Renke","non-dropping-particle":"","parse-names":false,"suffix":""}],"id":"ITEM-1","issued":{"date-parts":[["2019"]]},"page":"1-19","title":"Ecology of West Nile virus in the Danube Delta, Romania: Phylogeography, Xenosurveillance and Mosquito Host-Feeding patterns","type":"article-journal"},"uris":["http://www.mendeley.com/documents/?uuid=71d5c054-ecae-44a6-bd80-4fdf19a55cf1"]}],"mendeley":{"formattedCitation":"(59)","plainTextFormattedCitation":"(59)","previouslyFormattedCitation":"(Tomazatos et al., 2019)"},"properties":{"noteIndex":0},"schema":"https://github.com/citation-style-language/schema/raw/master/csl-citation.json"}</w:instrText>
            </w:r>
            <w:r w:rsidRPr="0098436D">
              <w:rPr>
                <w:sz w:val="20"/>
                <w:szCs w:val="20"/>
              </w:rPr>
              <w:fldChar w:fldCharType="separate"/>
            </w:r>
            <w:r w:rsidRPr="00FA4365">
              <w:rPr>
                <w:noProof/>
                <w:sz w:val="20"/>
                <w:szCs w:val="20"/>
              </w:rPr>
              <w:t>(5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1475-2875-12-109","ISSN":"14752875","PMID":"23517864","abstract":"Background: Host identification is an essential step in studies on the transmission dynamics of vector-borne disease. Nowadays, molecular tools allow the identification of vertebrate hosts to the species level. However, the proportion of successful identifications is variable and may be affected by the quality of the samples and the laboratory protocols. Here, the effect of two of these factors, namely the digestion status of mosquito blood meal and the DNA extraction procedure, on the success of host identification by amplification and sequencing of a fragment of the cytochrome oxidase 1 gene were tested. Methods. Mosquitoes collected both outdoors and indoors during 2012 in southern Spain were identified to species level and their blood meal digestion status recorded using the Sella score, a visual estimation of the digestion status of mosquito blood meals. Each mosquito was assigned randomly to one of two DNA extraction procedures: the quick and cheap HotSHOT procedure or the QIAGEN DNeasy Blood and Tissue® kit and their hosts identified by a molecular method. Results: Three hundred and forty-seven blood-fed mosquitoes belonging to Anopheles atroparvus (n=171), Culex perexiguus (n=84), Culex pipiens (n=43), Culex theileri (n=39), Culex modestus (n=5), Ochlerotatus caspius (n=4), Culiseta sp. (n=1) were included in this study. Overall, hosts were identified from 234 blood meals compromising at least 25 species including mammals, birds and a single reptile. The success of host identification was lower in mosquitoes with an advanced stage of blood meal digestion and for blood meals extracted using the HotSHOT procedure. Conclusions: The success of host identification decreases with the advanced stage of mosquito blood meal digestion, from 84.5% for recent blood meals to 25.0% for more digested ones. Using the QIAGEN kit, the identification success improved by 17.6%, with larger increases at more advanced stages of blood meal digestion. Availability of blood-fed females used to be very limited for studies of vector ecology, and these results may help to increase the efficiency of blood meal analyses. In addition, results obtained in this study clearly support that the potential malaria vector An. atroparvus feeds on animals located outdoors but use human-made shelters for resting after feeding. © 2013 Martínez-de la Puente et al.; licensee BioMed Central Ltd.","author":[{"dropping-particle":"","family":"Martínez-De La Puente","given":"Josué","non-dropping-particle":"","parse-names":false,"suffix":""},{"dropping-particle":"","family":"Ruiz","given":"Santiago","non-dropping-particle":"","parse-names":false,"suffix":""},{"dropping-particle":"","family":"Soriguer","given":"Ramón","non-dropping-particle":"","parse-names":false,"suffix":""},{"dropping-particle":"","family":"Figuerola","given":"Jordi","non-dropping-particle":"","parse-names":false,"suffix":""}],"container-title":"Malaria Journal","id":"ITEM-1","issue":"1","issued":{"date-parts":[["2013"]]},"page":"2-7","title":"Effect of blood meal digestion and DNA extraction protocol on the success of blood meal source determination in the malaria vector Anopheles atroparvus","type":"article-journal","volume":"12"},"uris":["http://www.mendeley.com/documents/?uuid=80a2c051-1ba8-4d1d-87c7-c73a9ca45c77"]}],"mendeley":{"formattedCitation":"(33)","plainTextFormattedCitation":"(33)","previouslyFormattedCitation":"(Martínez-De La Puente et al., 2013)"},"properties":{"noteIndex":0},"schema":"https://github.com/citation-style-language/schema/raw/master/csl-citation.json"}</w:instrText>
            </w:r>
            <w:r w:rsidRPr="0098436D">
              <w:rPr>
                <w:sz w:val="20"/>
                <w:szCs w:val="20"/>
              </w:rPr>
              <w:fldChar w:fldCharType="separate"/>
            </w:r>
            <w:r w:rsidRPr="00FA4365">
              <w:rPr>
                <w:noProof/>
                <w:sz w:val="20"/>
                <w:szCs w:val="20"/>
              </w:rPr>
              <w:t>(3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tbed.13206","ISSN":"18651682","PMID":"31002468","abstract":"Rift Valley fever virus (RVFV) poses a major threat of introduction to several continents, including North America. Such an introduction could cause significant losses to the livestock industry, in addition to substantial human morbidity and mortality. Because of the opportunistic blood host selection of Culex tarsalis mosquitoes, we hypothesized that this species could be an important bridge vector of RVFV near feedlots in the event of an introduction. We investigated the mosquito community composition at livestock feedlots and surrounding natural and residential areas to determine differences in mosquito relative abundance and blood feeding patterns attributed to cattle feeding operations. DNA extracted from abdomens of blood-fed mosquitoes were sequenced to determine host identity. Multivariate regression analyses revealed differences between mosquito community assemblages at feedlots and non-feedlot sites (p &lt; 0.05), with this effect driven largely by differential abundances of Aedes vexans (padj &lt; 0.05). Mosquito diversity was lower on feedlots than surrounding areas for three out of four feedlots. Culex tarsalis was abundant at both feedlots and nearby sites. Diverse vertebrate blood meals were detected in Cx. tarsalis at non-feedlot sites, with a shift towards feeding on cattle at feedlots. These data support a potential for Cx. tarsalis to serve as a bridge vector of RVFV between livestock and humans in Colorado.","author":[{"dropping-particle":"","family":"Hartman","given":"Daniel A.","non-dropping-particle":"","parse-names":false,"suffix":""},{"dropping-particle":"","family":"Rice","given":"Lauren M.","non-dropping-particle":"","parse-names":false,"suffix":""},{"dropping-particle":"","family":"DeMaria","given":"Justin","non-dropping-particle":"","parse-names":false,"suffix":""},{"dropping-particle":"","family":"Borland","given":"Erin M.","non-dropping-particle":"","parse-names":false,"suffix":""},{"dropping-particle":"","family":"Bergren","given":"Nicholas A.","non-dropping-particle":"","parse-names":false,"suffix":""},{"dropping-particle":"","family":"Fagre","given":"Anna C.","non-dropping-particle":"","parse-names":false,"suffix":""},{"dropping-particle":"","family":"Robb","given":"Lucy L.","non-dropping-particle":"","parse-names":false,"suffix":""},{"dropping-particle":"","family":"Webb","given":"Colleen T.","non-dropping-particle":"","parse-names":false,"suffix":""},{"dropping-particle":"","family":"Kading","given":"Rebekah C.","non-dropping-particle":"","parse-names":false,"suffix":""}],"container-title":"Transboundary and Emerging Diseases","id":"ITEM-1","issue":"4","issued":{"date-parts":[["2019"]]},"page":"1709-1717","title":"Entomological risk factors for potential transmission of Rift Valley fever virus around concentrations of livestock in Colorado","type":"article-journal","volume":"66"},"uris":["http://www.mendeley.com/documents/?uuid=43fe81c1-8e08-408b-a3ba-0eb9cdd0742f"]}],"mendeley":{"formattedCitation":"(60)","plainTextFormattedCitation":"(60)","previouslyFormattedCitation":"(Hartman et al., 2019)"},"properties":{"noteIndex":0},"schema":"https://github.com/citation-style-language/schema/raw/master/csl-citation.json"}</w:instrText>
            </w:r>
            <w:r w:rsidRPr="0098436D">
              <w:rPr>
                <w:sz w:val="20"/>
                <w:szCs w:val="20"/>
              </w:rPr>
              <w:fldChar w:fldCharType="separate"/>
            </w:r>
            <w:r w:rsidRPr="00FA4365">
              <w:rPr>
                <w:noProof/>
                <w:sz w:val="20"/>
                <w:szCs w:val="20"/>
              </w:rPr>
              <w:t>(60)</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039549","ISSN":"19326203","PMID":"22745781","abstract":"Background: Mosquito feeding behaviour determines the degree of vector-host contact and may have a serious impact on the risk of West Nile virus (WNV) epidemics. Feeding behaviour also interacts with other biotic and abiotic factors that affect virus amplification and transmission. Methodology/Principal Findings: We identified the origin of blood meals in five mosquito species from three different wetlands in SW Spain. All mosquito species analysed fed with different frequencies on birds, mammals and reptiles. Both 'mosquito species' and 'locality' explained a similar amount of variance in the occurrence of avian blood meals. However, 'season of year' was the main factor explaining the presence of human blood meals. The differences in diet resulted in a marked spatial heterogeneity in the estimated WNV transmission risk. Culex perexiguus, Cx. modestus and Cx. pipiens were the main mosquito species involved in WNV enzootic circulation since they feed mainly on birds, were abundant in a number of localities and had high vector competence. Cx. perexiguus may also be important for WNV transmission to horses, as are Cx. pipiens and Cx. theileri in transmission to humans. Estimates of the WNV transmission risk based on mosquito diet, abundance and vector competence matched the results of previous WNV monitoring programs in the area. Our sensitivity analyses suggested that mosquito diet, followed by mosquito abundance and vector competence, are all relevant factors in understanding virus amplification and transmission risk in the studied wild ecosystems. At some of the studied localities, the risk of enzootic circulation of WNV was relatively high, even if the risk of transmission to humans and horses was less. Conclusions/Significance: Our results describe for first time the role of five WNV candidate vectors in SW Spain. Interspecific and local differences in mosquito diet composition has an important effect on the potential transmission risk of WNV to birds, horses and humans. © 2012 Muñoz et al.","author":[{"dropping-particle":"","family":"Muñoz","given":"Joaquín","non-dropping-particle":"","parse-names":false,"suffix":""},{"dropping-particle":"","family":"Ruiz","given":"Santiago","non-dropping-particle":"","parse-names":false,"suffix":""},{"dropping-particle":"","family":"Soriguer","given":"Ramón","non-dropping-particle":"","parse-names":false,"suffix":""},{"dropping-particle":"","family":"Alcaide","given":"Miguel","non-dropping-particle":"","parse-names":false,"suffix":""},{"dropping-particle":"","family":"Viana","given":"Duarte S.","non-dropping-particle":"","parse-names":false,"suffix":""},{"dropping-particle":"","family":"Roiz","given":"David","non-dropping-particle":"","parse-names":false,"suffix":""},{"dropping-particle":"","family":"Vázquez","given":"Ana","non-dropping-particle":"","parse-names":false,"suffix":""},{"dropping-particle":"","family":"Figuerola","given":"Jordi","non-dropping-particle":"","parse-names":false,"suffix":""}],"container-title":"PLoS ONE","id":"ITEM-1","issue":"6","issued":{"date-parts":[["2012"]]},"title":"Feeding patterns of potential West Nile virus vectors in South-West Spain","type":"article-journal","volume":"7"},"uris":["http://www.mendeley.com/documents/?uuid=7bfc3cb2-ffce-41d6-8a03-a7859afa9af7"]}],"mendeley":{"formattedCitation":"(34)","plainTextFormattedCitation":"(34)","previouslyFormattedCitation":"(J. Muñoz et al., 2012)"},"properties":{"noteIndex":0},"schema":"https://github.com/citation-style-language/schema/raw/master/csl-citation.json"}</w:instrText>
            </w:r>
            <w:r w:rsidRPr="0098436D">
              <w:rPr>
                <w:sz w:val="20"/>
                <w:szCs w:val="20"/>
              </w:rPr>
              <w:fldChar w:fldCharType="separate"/>
            </w:r>
            <w:r w:rsidRPr="00FA4365">
              <w:rPr>
                <w:noProof/>
                <w:sz w:val="20"/>
                <w:szCs w:val="20"/>
              </w:rPr>
              <w:t>(3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89/vbz.2021.0069","ISSN":"15577759","PMID":"34665047","abstract":"Understanding vector-host interactions is crucial for evaluating the role of mosquito species in enzootic cycling and epidemic/epizootic transmission of arboviruses, as well as assessing vertebrate host contributions to maintenance and amplification in different virus foci. To investigate blood-feeding pattern of Culex pipiens, engorged mosquitoes were collected on a weekly basis at 50 sites throughout Suffolk, Virginia, using Centers for Disease Control and Prevention miniature light traps, BG-Sentinel traps, and modified Reiter gravid traps. Vertebrate hosts of mosquitoes were identified by amplifying and sequencing portions of the mitochondrial cytochrome b gene. Of 281 Cx. pipiens bloodmeals successfully identified to species, 255 (90.7%) contained solely avian blood, 13 (4.6%) mammalian, 1 (0.4%) reptilian, and 12 (4.3%) both avian and mammalian blood. Nineteen avian species were identified as hosts for Cx. pipiens with American robin (n = 141, 55.3% of avian hosts) and northern cardinal (n = 57, 22.4%) as the most common hosts. More American robin feedings took place in areas of higher development. Three mammalian species were also identified as hosts for Cx. pipiens with Virginia opossum and domestic cat as the most common hosts in this class (each n = 6, 46.2% of mammalian hosts). There was no significant seasonal difference in the proportion of bloodmeals obtained from avian hosts, but there was a decrease in the proportion of bloodmeals from mammalian hosts from spring to fall. One engorged specimen of Cx. pipiens with Virginia opossum-derived bloodmeal tested positive for West Nile virus (WNV), and another with black-And-white warbler-derived bloodmeal tested positive for eastern equine encephalitis virus. Our findings, in conjunction with the results of vector competence studies and virus isolation from field-collected mosquitoes, lend additional support that Cx. pipiens serves as the principal enzootic vector and potential epizootic/epidemic vector of WNV in southeastern Virginia.","author":[{"dropping-particle":"","family":"Khalil","given":"Noelle","non-dropping-particle":"","parse-names":false,"suffix":""},{"dropping-particle":"","family":"Little","given":"Eliza A.H.","non-dropping-particle":"","parse-names":false,"suffix":""},{"dropping-particle":"","family":"Akaratovic","given":"Karen I.","non-dropping-particle":"","parse-names":false,"suffix":""},{"dropping-particle":"","family":"Kiser","given":"Jay P.","non-dropping-particle":"","parse-names":false,"suffix":""},{"dropping-particle":"","family":"Abadam","given":"Charles F.","non-dropping-particle":"","parse-names":false,"suffix":""},{"dropping-particle":"","family":"Yuan","given":"Karen J.","non-dropping-particle":"","parse-names":false,"suffix":""},{"dropping-particle":"","family":"Misencik","given":"Michael J.","non-dropping-particle":"","parse-names":false,"suffix":""},{"dropping-particle":"","family":"Armstrong","given":"Philip M.","non-dropping-particle":"","parse-names":false,"suffix":""},{"dropping-particle":"","family":"Molaei","given":"Goudarz","non-dropping-particle":"","parse-names":false,"suffix":""}],"container-title":"Vector-Borne and Zoonotic Diseases","id":"ITEM-1","issue":"12","issued":{"date-parts":[["2021"]]},"page":"961-972","title":"Host Associations of Culex pipiens: A Two-Year Analysis of Bloodmeal Sources and Implications for Arboviral Transmission in Southeastern Virginia","type":"article-journal","volume":"21"},"uris":["http://www.mendeley.com/documents/?uuid=9cec6957-6f8b-4e60-ace3-a28c61c01c02"]}],"mendeley":{"formattedCitation":"(61)","plainTextFormattedCitation":"(61)","previouslyFormattedCitation":"(Khalil et al., 2021)"},"properties":{"noteIndex":0},"schema":"https://github.com/citation-style-language/schema/raw/master/csl-citation.json"}</w:instrText>
            </w:r>
            <w:r w:rsidRPr="0098436D">
              <w:rPr>
                <w:sz w:val="20"/>
                <w:szCs w:val="20"/>
              </w:rPr>
              <w:fldChar w:fldCharType="separate"/>
            </w:r>
            <w:r w:rsidRPr="00FA4365">
              <w:rPr>
                <w:noProof/>
                <w:sz w:val="20"/>
                <w:szCs w:val="20"/>
              </w:rPr>
              <w:t>(6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6-1765-1","ISSN":"17563305","PMID":"27577939","abstract":"Background: Eastern equine encephalitis virus (EEEV) is a highly pathogenic mosquito-borne arbovirus, with active transmission foci in freshwater hardwood swamps in eastern North America, where enzootic transmission is maintained between the ornithophilic mosquito, Culiseta melanura, and wild passerine birds. The role of other locally abundant mosquito species in virus transmission and their associations with vertebrate hosts as sources of blood meals within these foci are largely unknown but are of importance in clarifying the dynamics of enzootic and epidemic/epizootic transmission. Methods: Blood-engorged mosquitoes were collected from resting boxes at four established EEEV foci in Connecticut during 2010-2011. Mosquitoes were identified to species, and the identity of vertebrate hosts was determined based on mitochondrial cytochrome b and/or cytochrome c oxidase subunit I gene sequences of polymerase chain reaction products. Results: The vertebrate hosts of 378 (50.3 % of engorged mosquitoes) specimens, representing 12 mosquito species, were identified. Culiseta morsitans (n = 54; 67.5 %), Culex restuans (n = 4; 66.7 %), and Cx. pipiens (n = 2; 100 %) acquired blood meals exclusively from avian hosts, whereas Aedes cinereus (n = 6; 66.7 %), Ae. canadensis (n = 2; 100 %), and Ae. stimulans (n = 1; 100 %) obtained blood meals solely from mammals. Species that fed opportunistically on both avian and mammalian hosts included: Ae. thibaulti (n = 21 avian, and n = 181 mammalian; 57.2 %), Anopheles punctipennis (n = 8 and n = 40; 44.0 %), An. quadrimaculatus (n = 1 and n = 23; 35.7 %), Coquillettidia perturbans (n = 3 and n = 3; 46.2 %) and Ae. abserratus (n = 1 and n = 2; 23.1 %). Culex territans obtained blood meals from avian and amphibian hosts (n = 18 and n = 5; 26.6 %). Mixed blood meals originating from both avian and mammalian hosts were identified in An. quadrimaculatus (n = 1), and Cx. territans (n = 2). Conclusions: Our findings indicate that wood thrush, tufted titmouse, and a few other avian species serve as hosts for mosquitoes, and likely contribute to amplification of EEEV. Our study supports the role of Cs. morsitans in enzootic transmission of EEEV among avian species. Culex territans will seek blood from multiple vertebrate classes, suggesting that this species may contribute to epizootic transmission of the virus. Our findings support roles for Cq. perturbans and An. quadrimaculatus as epidemic/epizootic vectors to humans, horses, and w…","author":[{"dropping-particle":"","family":"Shepard","given":"John J.","non-dropping-particle":"","parse-names":false,"suffix":""},{"dropping-particle":"","family":"Andreadis","given":"Theodore G.","non-dropping-particle":"","parse-names":false,"suffix":""},{"dropping-particle":"","family":"Thomas","given":"Michael C.","non-dropping-particle":"","parse-names":false,"suffix":""},{"dropping-particle":"","family":"Molaei","given":"Goudarz","non-dropping-particle":"","parse-names":false,"suffix":""}],"container-title":"Parasites and Vectors","id":"ITEM-1","issue":"1","issued":{"date-parts":[["2016"]]},"publisher":"Parasites &amp; Vectors","title":"Host associations of mosquitoes at eastern equine encephalitis virus foci in Connecticut, USA","type":"article-journal","volume":"9"},"uris":["http://www.mendeley.com/documents/?uuid=d103ae6a-923e-4c82-b004-418a183ff086"]}],"mendeley":{"formattedCitation":"(62)","plainTextFormattedCitation":"(62)","previouslyFormattedCitation":"(Shepard, Andreadis, Thomas, &amp; Molaei, 2016)"},"properties":{"noteIndex":0},"schema":"https://github.com/citation-style-language/schema/raw/master/csl-citation.json"}</w:instrText>
            </w:r>
            <w:r w:rsidRPr="0098436D">
              <w:rPr>
                <w:sz w:val="20"/>
                <w:szCs w:val="20"/>
              </w:rPr>
              <w:fldChar w:fldCharType="separate"/>
            </w:r>
            <w:r w:rsidRPr="00FA4365">
              <w:rPr>
                <w:noProof/>
                <w:sz w:val="20"/>
                <w:szCs w:val="20"/>
              </w:rPr>
              <w:t>(6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09.81.452","ISSN":"00029637","PMID":"19706914","abstract":"In 2006, 2,817 blood-fed mosquitoes were collected from the site of a 2005 eastern equine encephalitis outbreak in Chester County, TN. Using a polymerase chain reaction-based assay, 264 vertebrate hosts were identified from seven mosquito species. Culex erraticus and Cx. nigripalpus fed on a diversity of mammalian, avian, and reptilian hosts, whereas Anopheles quadrimaculatus and An. punctipennis were predominantly mammalophagic. Overall, 27% of Cx. nigripalpus, 16% of Cx. erraticus, and 7% of An. quadrimaculatus blood meals were acquired from avian hosts. No avian-derived blood meals were identified from An. punctipennis. The house finch, Carolina wren, and mourning dove were the most commonly identified avian host species. By incorporating this study with flight range, vector competence, and virus field isolation data, we assessed certain aspects of the enzootic and epizootic vectorial capacity of the mosquito species present at this outbreak site. Copyright © 2009 by The American Society of Tropical Medicine and Hygiene.","author":[{"dropping-particle":"","family":"Cohen","given":"Sara B.","non-dropping-particle":"","parse-names":false,"suffix":""},{"dropping-particle":"","family":"Lewoczko","given":"Kenneth","non-dropping-particle":"","parse-names":false,"suffix":""},{"dropping-particle":"","family":"Huddleston","given":"Dora B.","non-dropping-particle":"","parse-names":false,"suffix":""},{"dropping-particle":"","family":"Moody","given":"Erin","non-dropping-particle":"","parse-names":false,"suffix":""},{"dropping-particle":"","family":"Mukherjee","given":"Sudeshna","non-dropping-particle":"","parse-names":false,"suffix":""},{"dropping-particle":"","family":"Dunn","given":"John R.","non-dropping-particle":"","parse-names":false,"suffix":""},{"dropping-particle":"","family":"Jones","given":"Timothy F.","non-dropping-particle":"","parse-names":false,"suffix":""},{"dropping-particle":"","family":"Wilson","given":"Ron","non-dropping-particle":"","parse-names":false,"suffix":""},{"dropping-particle":"","family":"Moncayo","given":"Abelardo C.","non-dropping-particle":"","parse-names":false,"suffix":""}],"container-title":"American Journal of Tropical Medicine and Hygiene","id":"ITEM-1","issue":"3","issued":{"date-parts":[["2009"]]},"page":"452-456","title":"Host feeding patterns of potential vectors of eastern equine encephalitis virus at an epizootic focus in Tennessee","type":"article-journal","volume":"81"},"uris":["http://www.mendeley.com/documents/?uuid=35011881-06a2-4d2d-90f0-6f288f99e2d7"]}],"mendeley":{"formattedCitation":"(63)","plainTextFormattedCitation":"(63)","previouslyFormattedCitation":"(Cohen et al., 2009)"},"properties":{"noteIndex":0},"schema":"https://github.com/citation-style-language/schema/raw/master/csl-citation.json"}</w:instrText>
            </w:r>
            <w:r w:rsidRPr="0098436D">
              <w:rPr>
                <w:sz w:val="20"/>
                <w:szCs w:val="20"/>
              </w:rPr>
              <w:fldChar w:fldCharType="separate"/>
            </w:r>
            <w:r w:rsidRPr="00FA4365">
              <w:rPr>
                <w:noProof/>
                <w:sz w:val="20"/>
                <w:szCs w:val="20"/>
              </w:rPr>
              <w:t>(6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09.80.268","ISSN":"00029637","PMID":"19190226","abstract":"Recent field studies have suggested that the dynamics of West Nile virus (WNV) transmission are influenced strongly by a few key super spreader bird species that function both as primary blood hosts of the vector mosquitoes (in particular Culex pipiens) and as reservoir-competent virus hosts. It has been hypothesized that human cases result from a shift in mosquito feeding from these key bird species to humans after abundance of the key birds species decreases. To test this paradigm, we performed a mosquito blood meal analysis integrating host-feeding patterns of Cx. pipiens, the principal vector of WNV in the eastern United States north of the latitude 36°N and other mosquito species with robust measures of host availability, to determine host selection in a WNV-endemic area of suburban Chicago, Illinois, during 2005-2007. Results showed that Cx. pipiens fed predominantly (83%) on birds with a high diversity of species used as hosts (25 species). American robins (Turdus migratorius) were marginally overused and several species were underused on the basis of relative abundance measures, including the common grackle (Quiscalus quiscula), house sparrow (Passer domesticus), and European starling (Sturnus vulgaris). Culex pipiens also fed substantially on mammals (19%; 7 species with humans representing 16%). West Nile virus transmission intensified in July of both years at times when American robins were heavily fed upon, and then decreased when robin abundance decreased, after which other birds species were selected as hosts. There was no shift in feeding from birds to mammals coincident with emergence of human cases. Rather, bird feeding predominated when the onset of the human cases occurred. Measures of host abundance and competence and Cx. pipiens feeding preference were combined to estimate the amplification fractions of the different bird species. Predictions were that approximately 66% of WNV-infectious Cx. pipiens became infected from feeding on just a few species of birds, including American robins (35%), blue jays (17%, Cyanocitta cristata), and house finches (15%, Carpodacus mexicanus). Copyright © 2009 by The American Society of Tropical Medicine and Hygiene.","author":[{"dropping-particle":"","family":"Hamer","given":"Gabriel L.","non-dropping-particle":"","parse-names":false,"suffix":""},{"dropping-particle":"","family":"Kitron","given":"Uriel D.","non-dropping-particle":"","parse-names":false,"suffix":""},{"dropping-particle":"","family":"Goldberg","given":"Tony L.","non-dropping-particle":"","parse-names":false,"suffix":""},{"dropping-particle":"","family":"Brawn","given":"Jeffrey D.","non-dropping-particle":"","parse-names":false,"suffix":""},{"dropping-particle":"","family":"Loss","given":"Scott R.","non-dropping-particle":"","parse-names":false,"suffix":""},{"dropping-particle":"","family":"Ruiz","given":"Marilyn O.","non-dropping-particle":"","parse-names":false,"suffix":""},{"dropping-particle":"","family":"Hayes","given":"Daniel B.","non-dropping-particle":"","parse-names":false,"suffix":""},{"dropping-particle":"","family":"Walker","given":"Edward D.","non-dropping-particle":"","parse-names":false,"suffix":""}],"container-title":"American Journal of Tropical Medicine and Hygiene","id":"ITEM-1","issue":"2","issued":{"date-parts":[["2009"]]},"page":"268-278","title":"Host selection by Culex pipiens mosquitoes and west nile virus amplification","type":"article-journal","volume":"80"},"uris":["http://www.mendeley.com/documents/?uuid=867a8c48-cd78-46a6-a08c-f9ff9b7e8172"]}],"mendeley":{"formattedCitation":"(64)","plainTextFormattedCitation":"(64)","previouslyFormattedCitation":"(Hamer et al., 2009)"},"properties":{"noteIndex":0},"schema":"https://github.com/citation-style-language/schema/raw/master/csl-citation.json"}</w:instrText>
            </w:r>
            <w:r w:rsidRPr="0098436D">
              <w:rPr>
                <w:sz w:val="20"/>
                <w:szCs w:val="20"/>
              </w:rPr>
              <w:fldChar w:fldCharType="separate"/>
            </w:r>
            <w:r w:rsidRPr="00FA4365">
              <w:rPr>
                <w:noProof/>
                <w:sz w:val="20"/>
                <w:szCs w:val="20"/>
              </w:rPr>
              <w:t>(6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8-3237-2","ISSN":"17563305","PMID":"30587194","abstract":"Background: Different mosquito-borne pathogens are circulating in Iran including Sindbis virus, West Nile virus, filarioid worms and malaria parasites. However, the local transmission cycles of these pathogenic agents are poorly understood, especially because ecological data on vector species are scarce and there is limited knowledge about the host range; this understanding could help to direct species-specific vector control measurements or to prioritize research. Methods: In the summers of 2015 and 2016, blood-fed mosquitoes were collected at 13 trapping sites on the coast of the Caspian Sea in northern Iran and at an additional trapping site in western Iran. Mosquitoes were generally collected with either a Biogents Sentinel trap or a Heavy Duty Encephalitis Vector Survey trap installed outside. A handheld aspirator was used at the trapping site in western Iran, in addition to a few samplings around the other trapping sites. On average, eight trapping periods were conducted per trapping site. The sources of blood meals were identified using a DNA barcoding approach targeting the cytochrome b or 16S rRNA gene fragment. Results: The source of blood meals for 580 blood-fed mosquito specimens of 20 different taxa were determined, resulting in the identification of 13 different host species (9 mammals including humans, 3 birds and 1 reptile), whereby no mixed blood meals were detected. Five mosquito species represented more than 85.8% of all collected blood-fed specimens: Culex pipiens pipiens form pipiens (305 specimens, 55.7% of all mosquito specimens), Cx. theileri (60, 10.9%), Cx. sitiens (51, 9.3%), Cx. perexiguus (29, 5.3%) and Anopheles superpictus (25, 4.6%). The most commonly detected hosts of the four most abundant mosquito species were humans (Homo sapiens; 224 mosquito specimens, 40.9% of all mosquito specimens), cattle (Bos taurus; 171, 31.2%) and ducks (Anas spp.; 75, 13.7%). These four mosquito species had similar host-feeding patterns. The only exceptions were a relatively high proportion of birds for Cx. pipiens pipiens f. pipiens (23.2% of detected blood meal sources) and a high proportion of non-human mammals for Cx. theileri (73.4%). Trapping month, surrounding area, or trapping method had no statistically significant impact on the observed host-feeding patterns of Cx. pipiens pipiens f. pipiens. Conclusions: Due to the diverse and overlapping host-feeding patterns, several mosquito species must be considered as potential enzootic and …","author":[{"dropping-particle":"","family":"Shahhosseini","given":"Nariman","non-dropping-particle":"","parse-names":false,"suffix":""},{"dropping-particle":"","family":"Friedrich","given":"Johannes","non-dropping-particle":"","parse-names":false,"suffix":""},{"dropping-particle":"","family":"Moosa-Kazemi","given":"Seyed Hassan","non-dropping-particle":"","parse-names":false,"suffix":""},{"dropping-particle":"","family":"Sedaghat","given":"Mohammad Mehdi","non-dropping-particle":"","parse-names":false,"suffix":""},{"dropping-particle":"","family":"Kayedi","given":"Mohammad Hassan","non-dropping-particle":"","parse-names":false,"suffix":""},{"dropping-particle":"","family":"Tannich","given":"Egbert","non-dropping-particle":"","parse-names":false,"suffix":""},{"dropping-particle":"","family":"Schmidt-Chanasit","given":"Jonas","non-dropping-particle":"","parse-names":false,"suffix":""},{"dropping-particle":"","family":"Lühken","given":"Renke","non-dropping-particle":"","parse-names":false,"suffix":""}],"container-title":"Parasites and Vectors","id":"ITEM-1","issue":"1","issued":{"date-parts":[["2018"]]},"page":"1-10","publisher":"Parasites &amp; Vectors","title":"Host-feeding patterns of Culex mosquitoes in Iran","type":"article-journal","volume":"11"},"uris":["http://www.mendeley.com/documents/?uuid=74afcc0c-e024-476d-bf42-2f92864d9bbd"]}],"mendeley":{"formattedCitation":"(43)","plainTextFormattedCitation":"(43)","previouslyFormattedCitation":"(Shahhosseini et al., 2018)"},"properties":{"noteIndex":0},"schema":"https://github.com/citation-style-language/schema/raw/master/csl-citation.json"}</w:instrText>
            </w:r>
            <w:r w:rsidRPr="0098436D">
              <w:rPr>
                <w:sz w:val="20"/>
                <w:szCs w:val="20"/>
              </w:rPr>
              <w:fldChar w:fldCharType="separate"/>
            </w:r>
            <w:r w:rsidRPr="00FA4365">
              <w:rPr>
                <w:noProof/>
                <w:sz w:val="20"/>
                <w:szCs w:val="20"/>
              </w:rPr>
              <w:t>(4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1184","ISSN":"00222585","PMID":"22679881","abstract":"The host blood-feeding patterns of mosquito vectors affects the likelihood of human exposure to zoonotic pathogens, including West Nile Virus (family Flaviviridae, genus Flavivirus, WNV). In Portugal, data are unavailable regarding the blood-feeding habits of common mosquito species, including Culex pipiens L., considered the primary vector of WNV to humans. The sources of bloodmeals in 203 blood-fed mosquitoes of nine species collected from June 2007 to November 2010 in 34 Portuguese counties were analyzed by sequencing cytochrome-b partial fragments. Cx. pipiens was the most common species collected and successfully analyzed (n = 135/ 78). In addition, blood-fed females of the following species were analyzed: Ochlerotatus caspius Pallas (n = 20), Culex theileri Theobald (n = 16), Anopheles maculipennis s.l. Meigen (n = 10), Culiseta longiareolata Macquart (n = 7), Aedes aegypti L. (n = 6), Culex perexiguus Theobald (n = 3), Culiseta annulata Schrank (n = 3), and Ochlerotatus detritus Haliday (n = 3). The Cx. pipiens mosquitoes fed predominantly on birds (n = 55/78, 70.5%), with a high diversity of avian species used as hosts, although human blood was identified in 18 specimens (18/78, 23.1%). No significant differences were found between the host-feeding patterns of blood-fed Cx. pipiens collected in residential and nonresidential habitats. The occurrence of human derived blood meals and the presence of a mix avianhuman bloodmeal accordingly suggest this species as a potential vector of WNV. Therefore, in Portugal, Cx. pipiens may play a role both in the avian-to-avian enzootic WNV cycle and in the avian-to-mammal transmission. In this context, the identity of Cx. pipiens (considering the forms molestus and pipiens) and the potential consequence on feeding behavior and WNV transmission are discussed. © 2012 Entomological Society of America.","author":[{"dropping-particle":"","family":"Osório","given":"Hugo Costa","non-dropping-particle":"","parse-names":false,"suffix":""},{"dropping-particle":"","family":"Zé-Zé","given":"Líbia","non-dropping-particle":"","parse-names":false,"suffix":""},{"dropping-particle":"","family":"Alves","given":"Maria João","non-dropping-particle":"","parse-names":false,"suffix":""}],"container-title":"Journal of Medical Entomology","id":"ITEM-1","issue":"3","issued":{"date-parts":[["2012"]]},"page":"717-721","title":"Host-feeding patterns of Culex pipiens and other potential mosquito vectors (Diptera: Culicidae) of West Nile Virus (Flaviviridae) collected in Portugal","type":"article-journal","volume":"49"},"uris":["http://www.mendeley.com/documents/?uuid=71fcb6c2-b789-4d96-80f3-c561b8f5a2b8"]}],"mendeley":{"formattedCitation":"(44)","plainTextFormattedCitation":"(44)","previouslyFormattedCitation":"(Hugo Costa Osório et al., 2012)"},"properties":{"noteIndex":0},"schema":"https://github.com/citation-style-language/schema/raw/master/csl-citation.json"}</w:instrText>
            </w:r>
            <w:r w:rsidRPr="0098436D">
              <w:rPr>
                <w:sz w:val="20"/>
                <w:szCs w:val="20"/>
              </w:rPr>
              <w:fldChar w:fldCharType="separate"/>
            </w:r>
            <w:r w:rsidRPr="00FA4365">
              <w:rPr>
                <w:noProof/>
                <w:sz w:val="20"/>
                <w:szCs w:val="20"/>
              </w:rPr>
              <w:t>(4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1016","ISSN":"00222585","PMID":"21845962","abstract":"The feeding patterns of haematophagous arthropods are of major importance in the amplification and transmission of infectious disease agents to vertebrate hosts, including humans. The establishment of new vector populations in nonnative range might alter transmission networks. The Asian tiger mosquito Aedes albopictus (Skuse) represents an example of how an invasive species can alter the risk of viral transmission to humans. Blood meal molecular identification from two sympatric mosquito species (the invasive Ae. albopictus and the native Culex pipiens) was carried out by polymerase chain reaction-based methods. Samples were collected in Barcelona metropolitan area, Spain, from June to October 2009 as part of a monitoring-control program. Blood meals were identified to the species level in 30 Ae. albopictus and 43 Cx. pipiens. Ae. albopictus acquired blood exclusively from human hosts (100%), whereas Cx. pipiens fed on a diversity of avian and mammalian hosts, including 35.7% of blood meals from humans. Based on mosquito diet, our results suggest that the Ae. albopictus invasion in Spain might increase the risk of virus transmission to humans and could support local outbreaks of imported tropical viruses such as dengue and chikungunya. However, in the studied area, the presence of this invasive species would have a negligible effect on the transmission of zoonotic agents such as West Nile virus. However, Cx. pipiens could amplify and transmit West Nile virus, but avian contribution to its diet was lower than that reported in North America. Feeding patterns of these mosquito species may help to understand the flavivirus outbreaks recently reported in southwestern Europe. © 2011 Entomological Society of America.","author":[{"dropping-particle":"","family":"Muñoz","given":"Joaquí N.","non-dropping-particle":"","parse-names":false,"suffix":""},{"dropping-particle":"","family":"Eritja","given":"Roger","non-dropping-particle":"","parse-names":false,"suffix":""},{"dropping-particle":"","family":"Alcaide","given":"Miguel","non-dropping-particle":"","parse-names":false,"suffix":""},{"dropping-particle":"","family":"Montalvo","given":"Tomás","non-dropping-particle":"","parse-names":false,"suffix":""},{"dropping-particle":"","family":"Soriguer","given":"Ramón C.","non-dropping-particle":"","parse-names":false,"suffix":""},{"dropping-particle":"","family":"Figuerola","given":"Jordi","non-dropping-particle":"","parse-names":false,"suffix":""}],"container-title":"Journal of Medical Entomology","id":"ITEM-1","issue":"4","issued":{"date-parts":[["2011"]]},"page":"956-960","title":"Host-feeding patterns of native culex pipiens and invasive aedes albopictus mosquitoes (Diptera: Culicidae) in Urban Zones from Barcelona, Spain","type":"article-journal","volume":"48"},"uris":["http://www.mendeley.com/documents/?uuid=e59a5dca-033a-471d-866a-db9e1674c484"]}],"mendeley":{"formattedCitation":"(65)","plainTextFormattedCitation":"(65)","previouslyFormattedCitation":"(J. N. Muñoz et al., 2011)"},"properties":{"noteIndex":0},"schema":"https://github.com/citation-style-language/schema/raw/master/csl-citation.json"}</w:instrText>
            </w:r>
            <w:r w:rsidRPr="0098436D">
              <w:rPr>
                <w:sz w:val="20"/>
                <w:szCs w:val="20"/>
              </w:rPr>
              <w:fldChar w:fldCharType="separate"/>
            </w:r>
            <w:r w:rsidRPr="00FA4365">
              <w:rPr>
                <w:noProof/>
                <w:sz w:val="20"/>
                <w:szCs w:val="20"/>
              </w:rPr>
              <w:t>(6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v029","ISSN":"19382928","PMID":"26334822","abstract":"Multiple mosquito-borne parasites cocirculate in nature and potentially interact. To understand the community of parasites cocirculating with West Nile virus (WNV), we screened the bloodmeal content of Culex pipiens L. mosquitoes for three common types of hemoparasites. Blood-fed Cx. pipiens were collected from a WNV-epidemic area in suburban Chicago, IL, from May to September 2005 through 2010. DNA was extracted from dissected abdomens and subject to PCR and direct sequencing to identify the vertebrate host. RNA was extracted from the head or thorax and screened for WNV using quantitative reverse transcriptase PCR. Seventy-nine engorged females with avian host origin were screened using PCR and amplicon sequencing for filarioid nematodes, Haemosporida, and trypanosomatids. Filarioid nematodes were identified in 3.8% of the blooded abdomens, Plasmodium sp. in 8.9%, Haemoproteus in 31.6%, and Trypanosoma sp. in 6.3%. The sequences from these hemoparasite lineages were highly similar to sequences from birds in prior studies in suburban Chicago. Overall, 50.6% of blood-fed Culex pipiens contained hemoparasite DNA in their abdomen, presumably from current or prior bloodmeals. Additionally, we detected hemoparasite DNA in the blooded abdomen of three of 10 Cx. pipiens infected with WNV.","author":[{"dropping-particle":"","family":"Boothe","given":"Emily","non-dropping-particle":"","parse-names":false,"suffix":""},{"dropping-particle":"","family":"Medeiros","given":"Matthew C.I.","non-dropping-particle":"","parse-names":false,"suffix":""},{"dropping-particle":"","family":"Kitron","given":"Uriel D.","non-dropping-particle":"","parse-names":false,"suffix":""},{"dropping-particle":"","family":"Brawn","given":"Jeffrey D.","non-dropping-particle":"","parse-names":false,"suffix":""},{"dropping-particle":"","family":"Ruiz","given":"Marilyn O.","non-dropping-particle":"","parse-names":false,"suffix":""},{"dropping-particle":"","family":"Goldberg","given":"Tony L.","non-dropping-particle":"","parse-names":false,"suffix":""},{"dropping-particle":"","family":"Walker","given":"Edward D.","non-dropping-particle":"","parse-names":false,"suffix":""},{"dropping-particle":"","family":"Hamer","given":"Gabriel L.","non-dropping-particle":"","parse-names":false,"suffix":""}],"container-title":"Journal of Medical Entomology","id":"ITEM-1","issue":"3","issued":{"date-parts":[["2015"]]},"page":"461-468","title":"Identification of avian and hemoparasite DNA in blood-engorged abdomens of Culex pipiens (diptera; Culicidae) from a west Nile virus epidemic region in suburban Chicago, Illinois","type":"article-journal","volume":"52"},"uris":["http://www.mendeley.com/documents/?uuid=c9e84fa3-4297-4279-a6a2-e730f7ca031b"]}],"mendeley":{"formattedCitation":"(66)","plainTextFormattedCitation":"(66)","previouslyFormattedCitation":"(Boothe et al., 2015)"},"properties":{"noteIndex":0},"schema":"https://github.com/citation-style-language/schema/raw/master/csl-citation.json"}</w:instrText>
            </w:r>
            <w:r w:rsidRPr="0098436D">
              <w:rPr>
                <w:sz w:val="20"/>
                <w:szCs w:val="20"/>
              </w:rPr>
              <w:fldChar w:fldCharType="separate"/>
            </w:r>
            <w:r w:rsidRPr="00FA4365">
              <w:rPr>
                <w:noProof/>
                <w:sz w:val="20"/>
                <w:szCs w:val="20"/>
              </w:rPr>
              <w:t>(6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5-1145-2","ISSN":"17563305","PMID":"26453283","abstract":"Background: Eastern equine encephalomyelitis virus (EEEV) causes a highly pathogenic zoonosis that circulates in an enzootic cycle involving the ornithophagic mosquito, Culiseta melanura, and wild passerine birds in freshwater hardwood swamps in the northeastern U.S. Epidemic/epizootic transmission to humans/equines typically occurs towards the end of the transmission season and is generally assumed to be mediated by locally abundant and contiguous mammalophagic \"bridge vector\" mosquitoes. Methods: Engorged mosquitoes were collected using CDC light, resting box, and gravid traps during epidemic transmission of EEEV in 2012 in Addison and Rutland counties, Vermont. Mosquitoes were identified to species and blood meal analysis performed by sequencing mitochondrial cytochrome b gene polymerase chain reaction products. Infection status with EEEV in mosquitoes was determined using cell culture and RT-PCR assays, and all viral isolates were sequenced and compared to other EEEV strains by phylogenetic analysis. Results: The host choices of 574 engorged mosquitoes were as follows: Cs. melanura (n=331, 94.3 % avian-derived, 5.7 % mammalian-derived); Anopheles quadrimaculatus (n=164, 3.0 % avian, 97.0 % mammalian); An. punctipennis (n=56, 7.2 % avian, 92.8 % mammalian), Aedes vexans (n=9, 22.2 % avian, 77.8 % mammalian); Culex pipiens s.l. n=6, 100 % avian); Coquillettidia perturbans (n=4, 25.0 % avian, 75.0 % mammalian); and Cs. morsitans (n=4, 100 % avian). A seasonal shift in blood feeding by Cs. melanura from Green Heron towards other avian species was observed. EEEV was successfully isolated from blood-fed Cs. melanura and analyzed by phylogenetic analysis. Vermont strains from 2012 clustered with viral strains previously isolated in Virginia yet were genetically distinct from an earlier EEEV isolate from Vermont during 2011. Conclusions: Culiseta melanura acquired blood meals primarily from birds and focused feeding activity on several competent species capable of supporting EEEV transmission. Culiseta melanura also occasionally obtained blood meals from mammalian hosts including humans. This mosquito species serves as the primary vector of EEEV among wild bird species, but also is capable of occasionally contributing to epidemic/epizootic transmission of EEEV to humans/equines. Other mosquito species including Cq. perturbans that feed more opportunistically on both avian and mammalian hosts may be important in epidemic/epizootic transmission under certain …","author":[{"dropping-particle":"","family":"Molaei","given":"Goudarz","non-dropping-particle":"","parse-names":false,"suffix":""},{"dropping-particle":"","family":"Armstrong","given":"Philip M.","non-dropping-particle":"","parse-names":false,"suffix":""},{"dropping-particle":"","family":"Graham","given":"Alan C.","non-dropping-particle":"","parse-names":false,"suffix":""},{"dropping-particle":"","family":"Kramer","given":"Laura D.","non-dropping-particle":"","parse-names":false,"suffix":""},{"dropping-particle":"","family":"Andreadis","given":"Theodore G.","non-dropping-particle":"","parse-names":false,"suffix":""}],"container-title":"Parasites and Vectors","id":"ITEM-1","issue":"1","issued":{"date-parts":[["2015"]]},"page":"1-15","publisher":"Parasites &amp; Vectors","title":"Insights into the recent emergence and expansion of eastern equine encephalitis virus in a new focus in the Northern New England USA","type":"article-journal","volume":"8"},"uris":["http://www.mendeley.com/documents/?uuid=5d946ee4-636a-441d-8887-f203d5f7df1c"]}],"mendeley":{"formattedCitation":"(67)","plainTextFormattedCitation":"(67)","previouslyFormattedCitation":"(Molaei, Armstrong, Graham, Kramer, &amp; Andreadis, 2015)"},"properties":{"noteIndex":0},"schema":"https://github.com/citation-style-language/schema/raw/master/csl-citation.json"}</w:instrText>
            </w:r>
            <w:r w:rsidRPr="0098436D">
              <w:rPr>
                <w:sz w:val="20"/>
                <w:szCs w:val="20"/>
              </w:rPr>
              <w:fldChar w:fldCharType="separate"/>
            </w:r>
            <w:r w:rsidRPr="00FA4365">
              <w:rPr>
                <w:noProof/>
                <w:sz w:val="20"/>
                <w:szCs w:val="20"/>
              </w:rPr>
              <w:t>(6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16/j.actatropica.2020.105734","ISSN":"18736254","PMID":"33159902","abstract":"Several mosquito-borne viruses (mobovirus) cause infections in Canada. Ecological data on mosquito species and host range in Canada remains elusive. The main aim of the current study is to determine the host range and molecular systematics of mosquito species in Canada. Mosquitoes were collected using BG-Sentinel traps and aspirators at 10 trapping sites in Canada during 2018 and 2019. Mosquitoes collected were identified via morphology and molecular techniques. Mosquito sequences were aligned by MUSCLE algorithm and evolutionary systematics were drawn using MEGA and SDT software. Moreover, the source of blood meals was identified using a DNA barcoding technique. A total of 5,708 female mosquitoes over 34 different taxa were collected. DNA barcodes and evolutionary tree analysis confirmed the identification of mosquito species in Canada. Of the total collected samples, 201 specimens were blood-fed female mosquitoes in 20 different taxa. Four mosquito species represented about half (51.47%) of all collected blood-fed specimens: Aede cinereus (39 specimens, 19.11%), Aedes triseriatus (23, 11.27%), Culex pipiens (22, 10.78%), and Anopheles punctipennis (21, 10.29%). The most common blood meal sources were humans (49 mosquito specimens, 24% of all blood-fed mosquito specimen), pigs (44, 21.5%), American red squirrels (28, 13.7%), white-tailed deers (28, 13.7%), and American crows (16, 7.8%). Here, we present the first analysis of the host-feeding preference of different mosquito species in Canada via molecular techniques. Our results on mosquito distribution and behavior will aid in the development of effective mitigation and control strategies to prevent or reduce human/animal health issues in regards to moboviruses.","author":[{"dropping-particle":"","family":"Shahhosseini","given":"Nariman","non-dropping-particle":"","parse-names":false,"suffix":""},{"dropping-particle":"","family":"Frederick","given":"Christina","non-dropping-particle":"","parse-names":false,"suffix":""},{"dropping-particle":"","family":"Racine","given":"Trina","non-dropping-particle":"","parse-names":false,"suffix":""},{"dropping-particle":"","family":"Kobinger","given":"Gary P.","non-dropping-particle":"","parse-names":false,"suffix":""},{"dropping-particle":"","family":"Wong","given":"Gary","non-dropping-particle":"","parse-names":false,"suffix":""}],"container-title":"Acta Tropica","id":"ITEM-1","issue":"November 2020","issued":{"date-parts":[["2021"]]},"page":"105734","publisher":"Elsevier B.V.","title":"Modeling host-feeding preference and molecular systematics of mosquitoes in different ecological niches in Canada","type":"article-journal","volume":"213"},"uris":["http://www.mendeley.com/documents/?uuid=622e2a26-577b-4d7e-8942-384202397dbe"]}],"mendeley":{"formattedCitation":"(68)","plainTextFormattedCitation":"(68)","previouslyFormattedCitation":"(Shahhosseini, Frederick, Racine, Kobinger, &amp; Wong, 2021)"},"properties":{"noteIndex":0},"schema":"https://github.com/citation-style-language/schema/raw/master/csl-citation.json"}</w:instrText>
            </w:r>
            <w:r w:rsidRPr="0098436D">
              <w:rPr>
                <w:sz w:val="20"/>
                <w:szCs w:val="20"/>
              </w:rPr>
              <w:fldChar w:fldCharType="separate"/>
            </w:r>
            <w:r w:rsidRPr="00FA4365">
              <w:rPr>
                <w:noProof/>
                <w:sz w:val="20"/>
                <w:szCs w:val="20"/>
              </w:rPr>
              <w:t>(6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646/zootaxa.4250.1.5","ISSN":"11755334","PMID":"28610033","abstract":"Thirty-four species of Culicidae are present in the UK, of which 15 have been implicated as potential vectors of arthropod-borne viruses such as West Nile virus. Identification of mosquito feeding preferences is paramount to the understanding of vector-host-pathogen interactions which, in turn, would assist in the control of disease outbreaks. Results are presented on the application of DNA barcoding for vertebrate species identification in blood-fed female mosquitoes in rural loca-tions. Blood-fed females (n = 134) were collected in southern England from rural sites and identified based on morpho-logical criteria. Blood meals from 59 specimens (44%) were identified as feeding on eight hosts: European rabbit, cow, human, barn swallow, dog, great tit, magpie and blackbird. Analysis of the cytochrome c oxidase subunit I mtDNA barcoding region and the internal transcribed spacer 2 rDNA region of the specimens morphologically identified as Anopheles maculipennis s.l. revealed the presence of An. atroparvus and An. messeae. A similar analysis of specimens morphologically identified as Culex pipiens/Cx. torrentium showed all specimens to be Cx. pipiens (typical form). This study demonstrates the importance of using molecular techniques to support species-level identification in blood-fed mos-quitoes to maximize the information obtained in studies investigating host feeding patterns.","author":[{"dropping-particle":"","family":"Hernández-Triana","given":"Luis Miguel","non-dropping-particle":"","parse-names":false,"suffix":""},{"dropping-particle":"","family":"Brugman","given":"Victor Albert","non-dropping-particle":"","parse-names":false,"suffix":""},{"dropping-particle":"","family":"Prosser","given":"Sean Williams John","non-dropping-particle":"","parse-names":false,"suffix":""},{"dropping-particle":"","family":"Weland","given":"Chris","non-dropping-particle":"","parse-names":false,"suffix":""},{"dropping-particle":"","family":"Nikolova","given":"Nadya","non-dropping-particle":"","parse-names":false,"suffix":""},{"dropping-particle":"","family":"Thorne","given":"Leigh","non-dropping-particle":"","parse-names":false,"suffix":""},{"dropping-particle":"","family":"Fernández de Marco","given":"Mar","non-dropping-particle":"","parse-names":false,"suffix":""},{"dropping-particle":"","family":"Fooks","given":"Anthony Richard","non-dropping-particle":"","parse-names":false,"suffix":""},{"dropping-particle":"","family":"Johnson","given":"Nicholas","non-dropping-particle":"","parse-names":false,"suffix":""}],"container-title":"Zootaxa","id":"ITEM-1","issue":"1","issued":{"date-parts":[["2017"]]},"page":"67-76","title":"Molecular approaches for blood meal analysis and species identification of mosquitoes (Insecta: Diptera: Culicidae) in rural locations in southern England, United Kingdom","type":"article-journal","volume":"4250"},"uris":["http://www.mendeley.com/documents/?uuid=39dd0804-9dbe-4495-825f-eb210ea7bf46"]}],"mendeley":{"formattedCitation":"(36)","plainTextFormattedCitation":"(36)","previouslyFormattedCitation":"(Hernández-Triana et al., 2017)"},"properties":{"noteIndex":0},"schema":"https://github.com/citation-style-language/schema/raw/master/csl-citation.json"}</w:instrText>
            </w:r>
            <w:r w:rsidRPr="0098436D">
              <w:rPr>
                <w:sz w:val="20"/>
                <w:szCs w:val="20"/>
              </w:rPr>
              <w:fldChar w:fldCharType="separate"/>
            </w:r>
            <w:r w:rsidRPr="00FA4365">
              <w:rPr>
                <w:noProof/>
                <w:sz w:val="20"/>
                <w:szCs w:val="20"/>
              </w:rPr>
              <w:t>(3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3125","ISSN":"00222585","PMID":"24897862","abstract":"In Israel, sand flies are the vectors of Leishmania Ross and mosquitoes are the vectors of West Nile Virus. In the Judean Desert and Tiberias, the sand fly Phlebotomus sergenti Parrot is the vector of Leishmania tropica (Wright) and the rock hyrax (Procavia capensis Pallas) is considered the main reservoir animal. The main vectors of West Nile Virus are Culex pipiens L. and Culex perexiguus Theobald. Bloodmeals of engorged field-caught female sand flies and mosquitoes are an important source for defining host preferences. Recent progress in DNA molecular techniques has enabled the accurate identification of blood sources within the arthropod gut. In this study, we applied molecular approach for species-specific identification based on polymerase chain reaction and nucleotide sequence analysis of polymorphic regions along two mitochondrial genes, 12S and 16S rRNA. The research was carried out on 261 engorged female sand flies collected in the Judean Desert and Tiberias and 50 engorged female mosquitoes collected in Tel-Aviv and Arava. Species identification of bloodmeals was successful in 92% of the samples. Rock hyrax was the most abundant host in bloodmeals of P. sergenti, while human blood was found in only seven (3%) females. L. tropica DNA was detected in three P. sergenti females from Tiberias that contained rock hyrax blood. Avian sequences were detected in 67% (10 of 15) of the identified bloodmeals from Cox. perexiguus and in 10% (3 of 29) of the identified meals from Cx. pipiens. Human sequences were found in 14% of the identified bloodmeals from Cx. pipiens. The successful analysis of the majority of the bloodmeals performed on wild sand flies and mosquitoes suggests that bloodmeal identification can be applied as one of the routine procedures in vector surveillance programs. © 2014 Entomological Society of America.","author":[{"dropping-particle":"","family":"Valinsky","given":"Lea","non-dropping-particle":"","parse-names":false,"suffix":""},{"dropping-particle":"","family":"Ettinger","given":"Conen","non-dropping-particle":"","parse-names":false,"suffix":""},{"dropping-particle":"","family":"Bar-Gal","given":"Gila Kahila","non-dropping-particle":"","parse-names":false,"suffix":""},{"dropping-particle":"","family":"Orshan","given":"Laor","non-dropping-particle":"","parse-names":false,"suffix":""}],"container-title":"Journal of Medical Entomology","id":"ITEM-1","issue":"3","issued":{"date-parts":[["2014"]]},"page":"678-685","title":"Molecular identification of bloodmeals from sand flies and mosquitoes collected in Israel","type":"article-journal","volume":"51"},"uris":["http://www.mendeley.com/documents/?uuid=ebcb5dae-6700-4780-8608-262384bd5aeb"]}],"mendeley":{"formattedCitation":"(45)","plainTextFormattedCitation":"(45)","previouslyFormattedCitation":"(Valinsky et al., 2014)"},"properties":{"noteIndex":0},"schema":"https://github.com/citation-style-language/schema/raw/master/csl-citation.json"}</w:instrText>
            </w:r>
            <w:r w:rsidRPr="0098436D">
              <w:rPr>
                <w:sz w:val="20"/>
                <w:szCs w:val="20"/>
              </w:rPr>
              <w:fldChar w:fldCharType="separate"/>
            </w:r>
            <w:r w:rsidRPr="00FA4365">
              <w:rPr>
                <w:noProof/>
                <w:sz w:val="20"/>
                <w:szCs w:val="20"/>
              </w:rPr>
              <w:t>(4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89/vbz.2012.1193","ISSN":"15577759","PMID":"24107213","abstract":"To understand local transmission of vector-borne diseases, it is important to identify potential vectors, characterize their host feeding patterns, and determine if vector-borne pathogens are circulating within the region. This study simultaneously investigated these aspects of disease transmission by collecting engorged mosquitoes within two rural study sites in the central Red River Valley of North Dakota. Mosquitoes were identified, midguts were excised, and the blood was expelled from the midguts. DNA was extracted from blood meals and subjected to PCR and direct sequencing to identify the vertebrate origin of the blood. Using different primer sets, PCR was used to screen for two types of vector-borne pathogens, filarioid nematodes and hemosporidian parasites. White-tailed deer were the primary source of blood meals for the eight aedine mosquito species collected. None of the 288 deer-derived blood meals contained filarioid or hemosporidian DNA. In contrast, 18 of 32 Culex tarsalis and three of three Cx. pipiens blood meals contained avian blood, representing eight different species of birds. Of 24 avian-derived blood meals examined, 12 contained Plasmodium DNA, three of which also contained Leucocytozoon DNA (i.e., dual infection). Potential confounding effects resulting from parasite acquisition and development from previous blood meals (e.g., oocysts) were eliminated because host blood had been removed from the midguts prior to DNA extraction. Thus, specific parasite lineages/species could be unequivocally linked to specific vertebrate species. By combining mosquito identification with molecular techniques for identifying blood meal source and pathogens, a relatively small sample of engorged mosquitoes yielded important new information about mosquito feeding patterns and hemosporidia infections in birds. Thorough analyses of wild-caught engorged mosquitoes and other arthropods represent a powerful tool in understanding the local transmission of vector-borne and zoonotic diseases. © 2013 Mary Ann Liebert, Inc.","author":[{"dropping-particle":"","family":"Mehus","given":"Joseph O.","non-dropping-particle":"","parse-names":false,"suffix":""},{"dropping-particle":"","family":"Vaughan","given":"Jefferson A.","non-dropping-particle":"","parse-names":false,"suffix":""}],"container-title":"Vector-Borne and Zoonotic Diseases","id":"ITEM-1","issue":"11","issued":{"date-parts":[["2013"]]},"page":"818-824","title":"Molecular identification of vertebrate and hemoparasite DNA within mosquito blood meals from eastern North dakota","type":"article-journal","volume":"13"},"uris":["http://www.mendeley.com/documents/?uuid=54803218-8f39-4fdc-9be1-1a271af1bf0d"]}],"mendeley":{"formattedCitation":"(69)","plainTextFormattedCitation":"(69)","previouslyFormattedCitation":"(Mehus &amp; Vaughan, 2013)"},"properties":{"noteIndex":0},"schema":"https://github.com/citation-style-language/schema/raw/master/csl-citation.json"}</w:instrText>
            </w:r>
            <w:r w:rsidRPr="0098436D">
              <w:rPr>
                <w:sz w:val="20"/>
                <w:szCs w:val="20"/>
              </w:rPr>
              <w:fldChar w:fldCharType="separate"/>
            </w:r>
            <w:r w:rsidRPr="00FA4365">
              <w:rPr>
                <w:noProof/>
                <w:sz w:val="20"/>
                <w:szCs w:val="20"/>
              </w:rPr>
              <w:t>(6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21-04827-x","ISBN":"1307102104827","ISSN":"17563305","PMID":"34158103","abstract":"Background: Although American crows are a key indicator species for West Nile virus (WNV) and mount among the highest viremias reported for any host, the importance of crows in the WNV transmission cycle has been called into question because of their consistent underrepresentation in studies of Culex blood meal sources. Here, we test the hypothesis that this apparent underrepresentation could be due, in part, to underrepresentation of crow nesting habitat from mosquito sampling designs. Specifically, we examine how the likelihood of a crow blood meal changes with distance to and timing of active crow nests in a Davis, California, population. Methods: Sixty artificial mosquito resting sites were deployed from May to September 2014 in varying proximity to known crow nesting sites, and Culex blood meal hosts were identified by DNA barcoding. Genotypes from crow blood meals and local crows (72 nestlings from 30 broods and 389 local breeders and helpers) were used to match mosquito blood meals to specific local crows. Results: Among the 297 identified Culex blood meals, 20 (6.7%) were attributable to crows. The mean percentage of blood meals of crow origin was 19% in the nesting period (1 May–18 June 2014), but 0% in the weeks after fledging (19 June–1 September 2014), and the likelihood of a crow blood meal increased with proximity to an active nest: the odds that crows hosted a Culex blood meal were 38.07 times greater within 10 m of an active nest than &gt; 10 m from an active nest. Nine of ten crow blood meals that could be matched to a genotype of a specific crow belonged to either nestlings in these nests or their mothers. Six of the seven genotypes that could not be attributed to sampled birds belonged to females, a sex bias likely due to mosquitoes targeting incubating or brooding females. Conclusion: Data herein indicate that breeding crows serve as hosts for Culex in the initial stages of the WNV spring enzootic cycle. Given their high viremia, infected crows could thereby contribute to the re-initiation and early amplification of the virus, increasing its availability as mosquitoes shift to other moderately competent later-breeding avian hosts.[Figure not available: see fulltext.].","author":[{"dropping-particle":"","family":"Wheeler","given":"Sarah S.","non-dropping-particle":"","parse-names":false,"suffix":""},{"dropping-particle":"","family":"Taff","given":"Conor C.","non-dropping-particle":"","parse-names":false,"suffix":""},{"dropping-particle":"","family":"Reisen","given":"William K.","non-dropping-particle":"","parse-names":false,"suffix":""},{"dropping-particle":"","family":"Townsend","given":"Andrea K.","non-dropping-particle":"","parse-names":false,"suffix":""}],"container-title":"Parasites and Vectors","id":"ITEM-1","issue":"1","issued":{"date-parts":[["2021"]]},"page":"1-12","publisher":"BioMed Central","title":"Mosquito blood-feeding patterns and nesting behavior of American crows, an amplifying host of West Nile virus","type":"article-journal","volume":"14"},"uris":["http://www.mendeley.com/documents/?uuid=e2bf8b86-a76c-421a-8c9b-f3a8214356f3"]}],"mendeley":{"formattedCitation":"(70)","plainTextFormattedCitation":"(70)","previouslyFormattedCitation":"(Wheeler, Taff, Reisen, &amp; Townsend, 2021)"},"properties":{"noteIndex":0},"schema":"https://github.com/citation-style-language/schema/raw/master/csl-citation.json"}</w:instrText>
            </w:r>
            <w:r w:rsidRPr="0098436D">
              <w:rPr>
                <w:sz w:val="20"/>
                <w:szCs w:val="20"/>
              </w:rPr>
              <w:fldChar w:fldCharType="separate"/>
            </w:r>
            <w:r w:rsidRPr="00FA4365">
              <w:rPr>
                <w:noProof/>
                <w:sz w:val="20"/>
                <w:szCs w:val="20"/>
              </w:rPr>
              <w:t>(70)</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3389/fvets.2020.00460","ISSN":"22971769","abstract":"Zoological gardens are home to a large number of vertebrate species and as such are suitable sites for both mosquito breeding and maintenance. They are excellent places for entomological studies of mosquito phenology, diversity, and blood-feeding patterns, as well as for xenomonitoring. During 2016, we sampled mosquitoes in Barcelona Zoo and used molecular methods to determine their blood-feeding patterns and the prevalence and diversity of avian malaria parasites. We also estimated the flight distance of engorged mosquitoes in the area. Overall, 1,384 adult Culex pipiens s.l., Culiseta longiareolata, and Aedes albopictus were captured. Birds dominated the diet of Cx. pipiens s.l. (n = 87) and Cs. longiareolata (n = 6), while humans were the only blood-meal source of Ae. albopictus (n = 3). Mosquitoes had a mean flight distance of 95.67 m after feeding on blood (range 38.71–168.51 m). Blood parasites were detected in the abdomen of 13 engorged Cx. pipiens s.l., eight of which had fed on magpies. Four Plasmodium lineages and a single lineage of the malaria-like parasite Haemoproteus were identified. These results suggest that Cx. pipiens s.l. is involved in the local transmission of avian Plasmodium, which potentially affects the circulation of parasites between and within wildlife and enclosed animals. Vigilance regarding possible mosquito breeding sites in this zoo is thus recommended.","author":[{"dropping-particle":"","family":"Martínez-de la Puente","given":"Josué","non-dropping-particle":"","parse-names":false,"suffix":""},{"dropping-particle":"","family":"Soriguer","given":"Ramón","non-dropping-particle":"","parse-names":false,"suffix":""},{"dropping-particle":"","family":"Senar","given":"Juan Carlos","non-dropping-particle":"","parse-names":false,"suffix":""},{"dropping-particle":"","family":"Figuerola","given":"Jordi","non-dropping-particle":"","parse-names":false,"suffix":""},{"dropping-particle":"","family":"Bueno-Mari","given":"Rubén","non-dropping-particle":"","parse-names":false,"suffix":""},{"dropping-particle":"","family":"Montalvo","given":"Tomás","non-dropping-particle":"","parse-names":false,"suffix":""}],"container-title":"Frontiers in Veterinary Science","id":"ITEM-1","issue":"August","issued":{"date-parts":[["2020"]]},"page":"10-15","title":"Mosquitoes in an Urban Zoo: Identification of Blood Meals, Flight Distances of Engorged Females, and Avian Malaria Infections","type":"article-journal","volume":"7"},"uris":["http://www.mendeley.com/documents/?uuid=1941fd1f-610b-494e-95bb-cf38d144c196"]}],"mendeley":{"formattedCitation":"(71)","plainTextFormattedCitation":"(71)","previouslyFormattedCitation":"(Martínez-de la Puente et al., 2020)"},"properties":{"noteIndex":0},"schema":"https://github.com/citation-style-language/schema/raw/master/csl-citation.json"}</w:instrText>
            </w:r>
            <w:r w:rsidRPr="0098436D">
              <w:rPr>
                <w:sz w:val="20"/>
                <w:szCs w:val="20"/>
              </w:rPr>
              <w:fldChar w:fldCharType="separate"/>
            </w:r>
            <w:r w:rsidRPr="00FA4365">
              <w:rPr>
                <w:noProof/>
                <w:sz w:val="20"/>
                <w:szCs w:val="20"/>
              </w:rPr>
              <w:t>(7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8-2779-7","ISSN":"17563305","PMID":"29631602","abstract":"Background: Temperate urban landscapes support persistent and growing populations of Culex and Aedes mosquito vectors. Large urban mosquito populations can represent a significant risk for transmission of emergent arboviral infection. However, even large mosquito populations are only a risk to the animals they bite. The purpose of this study is to identify and assess spatial patterns of host-use in a temperate urban landscape with heterogeneous socio-economic and ecological conditions. Results: Mosquito blood meals were collected from neighborhoods categorized along a socio-economic gradient in Baltimore, MD, USA. Blood meal hosts were identified for two Aedes (Ae. albopictus and Ae. japonicus) and three Culex (Cx. pipiens, Cx. restuans and Cx. salinarius) species. The brown rat (Rattus norvegicus) was the most frequently detected host in both Aedes species and Cx. salinarius. Human biting was evident in Aedes and Culex species and the proportion of human blood meals from Ae. albopictus varied significantly with neighborhood socio-economic status. Aedes albopictus was most likely to feed on human blood hosts (at 50%) in residential blocks categorized as having income above the city median, although there were still more total human bites detected from lower income blocks where Ae. albopictus was more abundant. Birds were the most frequently detected Culex blood hosts but were absent from all Aedes sampled. Conclusions: This study highlights fine-scale variation in host-use by medically important mosquito vectors and specifically investigates blood meal composition at spatial scales relevant to urban mosquito dispersal and human exposure. Further, the work emphasizes the importance of neighborhood economics and infrastructure management in shaping both the relative abundance of vectors and local blood feeding strategies. The invasive brown rat was an important blood source across vector species and neighborhoods in Baltimore. We show that social and economic conditions can be important predictors of transmission potential in urban landscapes and identify important questions about the role of rodents in supporting urban mosquito populations.","author":[{"dropping-particle":"","family":"Goodman","given":"Heather","non-dropping-particle":"","parse-names":false,"suffix":""},{"dropping-particle":"","family":"Egizi","given":"Andrea","non-dropping-particle":"","parse-names":false,"suffix":""},{"dropping-particle":"","family":"Fonseca","given":"Dina M.","non-dropping-particle":"","parse-names":false,"suffix":""},{"dropping-particle":"","family":"Leisnham","given":"Paul T.","non-dropping-particle":"","parse-names":false,"suffix":""},{"dropping-particle":"","family":"Ladeau","given":"Shannon L.","non-dropping-particle":"","parse-names":false,"suffix":""}],"container-title":"Parasites and Vectors","id":"ITEM-1","issue":"1","issued":{"date-parts":[["2018"]]},"page":"1-10","publisher":"Parasites &amp; Vectors","title":"Primary blood-hosts of mosquitoes are influenced by social and ecological conditions in a complex urban landscape","type":"article-journal","volume":"11"},"uris":["http://www.mendeley.com/documents/?uuid=0956a7a5-1aed-401d-bf2e-4cfb32e1db77"]}],"mendeley":{"formattedCitation":"(72)","plainTextFormattedCitation":"(72)","previouslyFormattedCitation":"(Goodman, Egizi, Fonseca, Leisnham, &amp; Ladeau, 2018)"},"properties":{"noteIndex":0},"schema":"https://github.com/citation-style-language/schema/raw/master/csl-citation.json"}</w:instrText>
            </w:r>
            <w:r w:rsidRPr="0098436D">
              <w:rPr>
                <w:sz w:val="20"/>
                <w:szCs w:val="20"/>
              </w:rPr>
              <w:fldChar w:fldCharType="separate"/>
            </w:r>
            <w:r w:rsidRPr="00FA4365">
              <w:rPr>
                <w:noProof/>
                <w:sz w:val="20"/>
                <w:szCs w:val="20"/>
              </w:rPr>
              <w:t>(7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2987/17-6707.1","ISSN":"8756971X","PMID":"31442119","abstract":"Seasonal abundance of mosquitoes, their viruses, and blood-feeding habits were determined at an open-faced quarry in North Branford, CT, in 2010 and 2011. This unique habitat had not previously been sampled for mosquitoes and mosquito-borne viruses. Thirty species of mosquitoes were identified from 41,719 specimens collected. Coquillettidia perturbans, Aedes trivittatus, and Ae. vexans were the most abundant species and represented 34.5%, 17.7%, and 14.8% of the totals, respectively. Jamestown Canyon virus was isolated from 6 species of mosquitoes collected from mid-June through July: Cq. perturbans (3 pools), Ae. cantator (3), Ae. trivittatus (2), Ae. aurifer (1), Ae. excrucians (1), and Culex pipiens (1). West Nile virus was cultured from 8 pools of Cx. pipiens and from 1 pool of Culiseta melanura collected from mid-August through late September. Cache Valley virus was isolated from 4 species of mosquitoes in 3 genera from about mid-August through late September 2011: Cq. perturbans (5 pools), Ae. trivittatus (2), Anopheles punctipennis (1), and An. quadrimaculatus (1). Nine different mammalian hosts were identified as sources of blood for 13 species of mosquitoes. White-tailed deer, Odocoileus virginianus, were the most common mammalian hosts (90.8%), followed by raccoon, Procyon lotor (3.1%), coyote, Canis latrans (2.4%), and human, Homo sapiens (1.2%). Exclusive mammalian blood-feeding mosquitoes included: Ae. canadensis, Ae. cantator, Ae. excrucians, Ae. japonicus, Ae. vexans, An. punctipennis, and Cx. salinarius. Fourteen species of birds, mostly Passeriformes, were identified as sources of blood from 6 mosquito species. Five species that fed on mammals (Ae. thibaulti, Ae. trivittatus, Ae. cinereus, Cq. perturbans, and Cx. pipiens) also fed on birds.","author":[{"dropping-particle":"","family":"Anderson","given":"John F.","non-dropping-particle":"","parse-names":false,"suffix":""},{"dropping-particle":"","family":"Armstrong","given":"Philip M.","non-dropping-particle":"","parse-names":false,"suffix":""},{"dropping-particle":"","family":"Misencik","given":"Michael J.","non-dropping-particle":"","parse-names":false,"suffix":""},{"dropping-particle":"","family":"Bransfield","given":"Angela B.","non-dropping-particle":"","parse-names":false,"suffix":""},{"dropping-particle":"","family":"Andreadis","given":"Theodore G.","non-dropping-particle":"","parse-names":false,"suffix":""},{"dropping-particle":"","family":"Molaei","given":"Goudarz","non-dropping-particle":"","parse-names":false,"suffix":""}],"container-title":"Journal of the American Mosquito Control Association","id":"ITEM-1","issue":"1","issued":{"date-parts":[["2018"]]},"page":"1-10","title":"Seasonal Distribution, Blood-Feeding Habits, and Viruses of Mosquitoes in an Open-Faced Quarry in Connecticut, 2010 and 2011","type":"article-journal","volume":"34"},"uris":["http://www.mendeley.com/documents/?uuid=3b606677-3731-419b-88a3-2851b50a72c4"]}],"mendeley":{"formattedCitation":"(73)","plainTextFormattedCitation":"(73)","previouslyFormattedCitation":"(Anderson et al., 2018)"},"properties":{"noteIndex":0},"schema":"https://github.com/citation-style-language/schema/raw/master/csl-citation.json"}</w:instrText>
            </w:r>
            <w:r w:rsidRPr="0098436D">
              <w:rPr>
                <w:sz w:val="20"/>
                <w:szCs w:val="20"/>
              </w:rPr>
              <w:fldChar w:fldCharType="separate"/>
            </w:r>
            <w:r w:rsidRPr="00FA4365">
              <w:rPr>
                <w:noProof/>
                <w:sz w:val="20"/>
                <w:szCs w:val="20"/>
              </w:rPr>
              <w:t>(7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7554/ELIFE.68353","ISSN":"2050084X","PMID":"33904402","abstract":"Mosquitoes are major infectious disease-carrying vectors. Assessment of current and future risks associated with the mosquito population requires knowledge of the full repertoire of pathogens they carry, including novel viruses, as well as their blood meal sources. Unbiased metatranscriptomic sequencing of individual mosquitoes offers a straightforward, rapid, and quantitative means to acquire this information. Here, we profile 148 diverse wild-caught mosquitoes collected in California and detect sequences from eukaryotes, prokaryotes, 24 known and 46 novel viral species. Importantly, sequencing individuals greatly enhanced the value of the biological information obtained. It allowed us to (a) speciate host mosquito, (b) compute the prevalence of each microbe and recognize a high frequency of viral co-infections, (c) associate animal pathogens with specific blood meal sources, and (d) apply simple co-occurrence methods to recover previously undetected components of highly prevalent segmented viruses. In the context of emerging diseases, where knowledge about vectors, pathogens, and reservoirs is lacking, the approaches described here can provide actionable information for public health surveillance and intervention decisions.","author":[{"dropping-particle":"","family":"Batson","given":"Joshua","non-dropping-particle":"","parse-names":false,"suffix":""},{"dropping-particle":"","family":"Dudas","given":"Gytis","non-dropping-particle":"","parse-names":false,"suffix":""},{"dropping-particle":"","family":"Haas-Stapleton","given":"Eric","non-dropping-particle":"","parse-names":false,"suffix":""},{"dropping-particle":"","family":"Kistler","given":"Amy L.","non-dropping-particle":"","parse-names":false,"suffix":""},{"dropping-particle":"","family":"Li","given":"Lucy M.","non-dropping-particle":"","parse-names":false,"suffix":""},{"dropping-particle":"","family":"Logan","given":"Phoenix","non-dropping-particle":"","parse-names":false,"suffix":""},{"dropping-particle":"","family":"Ratnasiri","given":"Kalani","non-dropping-particle":"","parse-names":false,"suffix":""},{"dropping-particle":"","family":"Retallack","given":"Hanna","non-dropping-particle":"","parse-names":false,"suffix":""}],"container-title":"eLife","id":"ITEM-1","issued":{"date-parts":[["2021"]]},"page":"1-32","title":"Single mosquito metatranscriptomics identifies vectors, emerging pathogens and reservoirs in one assay","type":"article-journal","volume":"10"},"uris":["http://www.mendeley.com/documents/?uuid=ddaede65-3ed3-4ae9-bc3a-8c0fcab4da7b"]}],"mendeley":{"formattedCitation":"(25)","plainTextFormattedCitation":"(25)","previouslyFormattedCitation":"(Batson et al., 2021)"},"properties":{"noteIndex":0},"schema":"https://github.com/citation-style-language/schema/raw/master/csl-citation.json"}</w:instrText>
            </w:r>
            <w:r w:rsidRPr="0098436D">
              <w:rPr>
                <w:sz w:val="20"/>
                <w:szCs w:val="20"/>
              </w:rPr>
              <w:fldChar w:fldCharType="separate"/>
            </w:r>
            <w:r w:rsidRPr="00FA4365">
              <w:rPr>
                <w:noProof/>
                <w:sz w:val="20"/>
                <w:szCs w:val="20"/>
              </w:rPr>
              <w:t>(2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1272","ISSN":"00222585","PMID":"22897051","abstract":"West Nile virus (family Flaviviridae, genus Flavivirus, WNV) is now endemic in California across a variety of ecological regions that support a wide diversity of potential avian and mammalian host species. Because different avian hosts have varying competence for WNV, determining the blood-feeding patterns of Culex (Diptera: Culicidae) vectors is a key component in understanding the maintenance and amplification of the virus as well as tangential transmission to humans and horses. We investigated the blood-feeding patterns of Culex tarsalis Coquillett and members of the Culex pipiens L. complex from southern to northern California. Nearly 100 different host species were identified from 1,487 bloodmeals, by using the mitochondrial gene cytochrome c oxidase I (COI). Cx. tarsalis fed on a higher diversity of hosts and more frequently on nonhuman mammals than did the Cx. pipiens complex. Several WNV-competent host species, including house finch and house sparrow, were common bloodmeal sources for both vector species across several biomes and could account for WNV maintenance and amplification in these areas. Highly competent American crow, western scrub-jay and yellow-billed magpie also were fed upon often when available and are likely important as amplifying hosts for WNV in some areas. Neither species fed frequently on humans (Cx. pipiens complex [0.4%], Cx. tarsalis [0.2%]), but with high abundance, both species could serve as both enzootic and bridge vectors for WNV. © 2012 Entomological Society of America.","author":[{"dropping-particle":"","family":"Thiemann","given":"T. C.","non-dropping-particle":"","parse-names":false,"suffix":""},{"dropping-particle":"","family":"Lemenager","given":"D. A.","non-dropping-particle":"","parse-names":false,"suffix":""},{"dropping-particle":"","family":"Kluh","given":"S.","non-dropping-particle":"","parse-names":false,"suffix":""},{"dropping-particle":"","family":"Carroll","given":"B. D.","non-dropping-particle":"","parse-names":false,"suffix":""},{"dropping-particle":"","family":"Lothrop","given":"H. D.","non-dropping-particle":"","parse-names":false,"suffix":""},{"dropping-particle":"","family":"Reisen","given":"W. K.","non-dropping-particle":"","parse-names":false,"suffix":""}],"container-title":"Journal of Medical Entomology","id":"ITEM-1","issue":"4","issued":{"date-parts":[["2012"]]},"page":"903-916","title":"Spatial variation in host feeding patterns of culex tarsalis and the culex pipiens complex (Diptera: Culicidae) in California","type":"article-journal","volume":"49"},"uris":["http://www.mendeley.com/documents/?uuid=0477534b-98c5-4790-960c-de0bf29e70c4"]}],"mendeley":{"formattedCitation":"(74)","plainTextFormattedCitation":"(74)","previouslyFormattedCitation":"(T. C. Thiemann et al., 2012)"},"properties":{"noteIndex":0},"schema":"https://github.com/citation-style-language/schema/raw/master/csl-citation.json"}</w:instrText>
            </w:r>
            <w:r w:rsidRPr="0098436D">
              <w:rPr>
                <w:sz w:val="20"/>
                <w:szCs w:val="20"/>
              </w:rPr>
              <w:fldChar w:fldCharType="separate"/>
            </w:r>
            <w:r w:rsidRPr="00FA4365">
              <w:rPr>
                <w:noProof/>
                <w:sz w:val="20"/>
                <w:szCs w:val="20"/>
              </w:rPr>
              <w:t>(7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5-0831-4","ISSN":"17563305","PMID":"25888754","abstract":"Background: Understanding wildlife disease ecology is becoming an urgent need due to the continuous emergence and spread of several wildlife zoonotic diseases. West Nile Virus (WNV) is the most widespread arthropod-borne virus in the world, and in recent decades there has been an increase both in geographic range, and in the frequency of symptomatic infections in humans and wildlife. The principal vector for WNV in Europe is the common house Culex pipiens mosquito, which feeds on a wide variety of vertebrate host species. Variation in mosquito feeding preference has been described as one of the most influential parameters driving intensity and timing of WNV infection in the United States, but feeding preferences for this species have been little studied in Europe. Methods: Here, we estimated feeding preference for wild Cx. pipiens in northern Italy, using molecular analysis to identify the origin of blood meals, and avian census to control host abundance variations. Additionally, we used host bird odour extracts to test experimentally mosquito preferences in the absence of environmental variations. Results: For the first time, we demonstrate a clear feeding preference for the common blackbird (Turdus merula), both for wild collected specimens and in the lab, suggesting a potential important role for this species in the WNV epidemiology in Europe. A seasonal decrease in abundance of blackbirds is associated with increased feeding on Eurasian magpies (Pica pica), and this may be linked to seasonal emergence of WNV in humans. Feeding preferences on blackbirds are more marked in rural areas, while preference for magpies is higher in peridomestic areas. Other species, such as the house sparrow (Passer domesticus) appear to be selected by mosquitoes opportunistically in relation to its abundance. Conclusions: Our findings provide new insights into the ecology of Cx. pipiens in Europe and may give useful indications in terms of implementing targeted WNV surveillance plans. However, a clearer understanding of spatio-temporal variations of Cx. pipiens feeding preferences, and targeted studies on reservoir competence for WNV for these species are therefore now urgently needed as this is essential to describe disease dynamics and quantify virus transmission risk.","author":[{"dropping-particle":"","family":"Rizzoli","given":"Annapaola","non-dropping-particle":"","parse-names":false,"suffix":""},{"dropping-particle":"","family":"Bolzoni","given":"Luca","non-dropping-particle":"","parse-names":false,"suffix":""},{"dropping-particle":"","family":"Chadwick","given":"Elizabeth A.","non-dropping-particle":"","parse-names":false,"suffix":""},{"dropping-particle":"","family":"Capelli","given":"Gioia","non-dropping-particle":"","parse-names":false,"suffix":""},{"dropping-particle":"","family":"Montarsi","given":"Fabrizio","non-dropping-particle":"","parse-names":false,"suffix":""},{"dropping-particle":"","family":"Grisenti","given":"Michela","non-dropping-particle":"","parse-names":false,"suffix":""},{"dropping-particle":"","family":"La Puente","given":"Josue Martínez","non-dropping-particle":"De","parse-names":false,"suffix":""},{"dropping-particle":"","family":"Muñoz","given":"Joaquin","non-dropping-particle":"","parse-names":false,"suffix":""},{"dropping-particle":"","family":"Figuerola","given":"Jordi","non-dropping-particle":"","parse-names":false,"suffix":""},{"dropping-particle":"","family":"Soriguer","given":"Ramon","non-dropping-particle":"","parse-names":false,"suffix":""},{"dropping-particle":"","family":"Anfora","given":"Gianfranco","non-dropping-particle":"","parse-names":false,"suffix":""},{"dropping-particle":"","family":"Luca","given":"Marco","non-dropping-particle":"Di","parse-names":false,"suffix":""},{"dropping-particle":"","family":"Rosà","given":"Roberto","non-dropping-particle":"","parse-names":false,"suffix":""}],"container-title":"Parasites and Vectors","id":"ITEM-1","issue":"1","issued":{"date-parts":[["2015"]]},"page":"1-13","publisher":"???","title":"Understanding West Nile virus ecology in Europe: Culex pipiens host feeding preference in a hotspot of virus emergence","type":"article-journal","volume":"8"},"uris":["http://www.mendeley.com/documents/?uuid=60bd8595-1a7f-4a92-b4b0-f78276b9b088"]}],"mendeley":{"formattedCitation":"(75)","plainTextFormattedCitation":"(75)","previouslyFormattedCitation":"(Rizzoli et al., 2015)"},"properties":{"noteIndex":0},"schema":"https://github.com/citation-style-language/schema/raw/master/csl-citation.json"}</w:instrText>
            </w:r>
            <w:r w:rsidRPr="0098436D">
              <w:rPr>
                <w:sz w:val="20"/>
                <w:szCs w:val="20"/>
              </w:rPr>
              <w:fldChar w:fldCharType="separate"/>
            </w:r>
            <w:r w:rsidRPr="00FA4365">
              <w:rPr>
                <w:noProof/>
                <w:sz w:val="20"/>
                <w:szCs w:val="20"/>
              </w:rPr>
              <w:t>(7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134375","ISSN":"19326203","PMID":"26230507","abstract":"The blood-feeding patterns of mosquitoes are directly linked to the spread of pathogens that they transmit. Efficient identification of arthropod vector bloodmeal hosts can identify the diversity of vertebrate species potentially involved in disease transmission cycles. While molecular bloodmeal analyses rely on sequencing of cytochrome b (cyt b) or cytochrome oxidase 1 gene PCR products, recently developed bloodmeal host identification based on high resolution melting (HRM) analyses of cyt b PCR products is more cost-effective. To resolve the diverse vertebrate hosts that mosquitoes may potentially feed on in sub-Saharan Africa, we utilized HRM profiles of both cyt b and 16S ribosomal RNA genes. Among 445 blood-fed Aedeomyia, Aedes, Anopheles, Culex, Mansonia, and Mimomyia mosquitoes from Kenya's Lake Victoria and Lake Baringo regions where many mosquito-transmitted pathogens are endemic, we identified 33 bloodmeal hosts including humans, eight domestic animal species, six peridomestic animal species and 18 wildlife species. This resolution of vertebrate host species was only possible by comparing profiles of both cyt b and 16S markers, as melting profiles of some pairs of species were similar for either marker but not both. We identified mixed bloodmeals in a Culex pipiens from Mbita that had fed on a goat and a human and in two Mansonia africana mosquitoes from Baringo that each had fed on a rodent (Arvicanthis niloticus) in addition to a human or baboon. We further detected Sindbis and Bunyamwera viruses in blood-fed mosquito homogenates by Vero cell culture and RTPCR in Culex, Aedeomyia, Anopheles and Mansonia mosquitoes from Baringo that had fed on humans and livestock. The observed mosquito feeding on both arbovirus amplifying hosts (including sheep and goats) and possible arbovirus reservoirs (birds, porcupine, baboons, rodents) informs arbovirus disease epidemiology and vector control strategies. Copyright:","author":[{"dropping-particle":"","family":"Omondi","given":"David","non-dropping-particle":"","parse-names":false,"suffix":""},{"dropping-particle":"","family":"Masiga","given":"Daniel K.","non-dropping-particle":"","parse-names":false,"suffix":""},{"dropping-particle":"","family":"Ajamma","given":"Yvonne Ukamaka","non-dropping-particle":"","parse-names":false,"suffix":""},{"dropping-particle":"","family":"Fielding","given":"Burtram C.","non-dropping-particle":"","parse-names":false,"suffix":""},{"dropping-particle":"","family":"Njoroge","given":"Laban","non-dropping-particle":"","parse-names":false,"suffix":""},{"dropping-particle":"","family":"Villinger","given":"Jandouwe","non-dropping-particle":"","parse-names":false,"suffix":""}],"container-title":"PLoS ONE","id":"ITEM-1","issue":"7","issued":{"date-parts":[["2015"]]},"page":"1-13","title":"Unraveling host-vector-arbovirus interactions by two-gene high resolution melting mosquito bloodmeal analysis in a Kenyan wildlife-livestock interface","type":"article-journal","volume":"10"},"uris":["http://www.mendeley.com/documents/?uuid=0f47e125-fbfe-48c0-af31-070468e057fe"]}],"mendeley":{"formattedCitation":"(37)","plainTextFormattedCitation":"(37)","previouslyFormattedCitation":"(Omondi et al., 2015)"},"properties":{"noteIndex":0},"schema":"https://github.com/citation-style-language/schema/raw/master/csl-citation.json"}</w:instrText>
            </w:r>
            <w:r w:rsidRPr="0098436D">
              <w:rPr>
                <w:sz w:val="20"/>
                <w:szCs w:val="20"/>
              </w:rPr>
              <w:fldChar w:fldCharType="separate"/>
            </w:r>
            <w:r w:rsidRPr="00FA4365">
              <w:rPr>
                <w:noProof/>
                <w:sz w:val="20"/>
                <w:szCs w:val="20"/>
              </w:rPr>
              <w:t>(3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2936-021-03669-3","ISSN":"14752875","PMID":"33676517","abstract":"Background: Captive populations of penguins outside of their natural distributions are often maintained in outdoor facilities, such as zoos and aquariums. Consequently, such penguins in captivity are constantly exposed to mosquito vectors and risk of avian malarial infection during their active period from spring to autumn, which can be lethal to these naïve birds. Previous studies have investigated parasite prevalence in mosquitoes or penguins, but simultaneous investigations, which would be crucial to monitor the transmission dynamics and cycle within a facility, have not been done. To identify dominant lineages and trends, multiple-year surveys are recommended. Methods: Avian malaria parasites (Plasmodium spp.) and related haemosporidia were tested in penguins and mosquitoes at an aquarium in Japan through multiple years from 2011 to 2018. Prevalence and dynamics were confirmed, and molecular analyses targeting the protozoal cytb gene were used to reveal the transmission cycle. Blood meals of mosquitoes were also identified using molecular methods. Results: Parasite detection in penguins tended to fluctuate within an individual. Two Plasmodium lineages were consistently detected in mosquitoes that had fed on penguins and wild birds observed around the aquarium. Plasmodium lineage CXPIP09 was detected from both mosquitoes and penguins, suggesting active transmission at this facility. However, Plasmodium cathemerium PADOM02 was only detected in mosquitoes, which may be due to host, vector or parasite-related factors, or detection methods and their limits. Additionally, Haemoproteus larae SPMAG12 was detected from penguins, suggesting active transmission via biting midges. Conclusions: The mismatch in parasite composition between penguins and mosquitoes shows that multiple aspects such as captive birds, wild birds and vector insects should be monitored in order to better understand and control avian malarial infection within ex-situ conservation facilities. Furthermore, morphological analyses would be needed to confirm competency and infection dynamics of avian malaria parasites.","author":[{"dropping-particle":"","family":"Inumaru","given":"Mizue","non-dropping-particle":"","parse-names":false,"suffix":""},{"dropping-particle":"","family":"Yamada","given":"Atsushi","non-dropping-particle":"","parse-names":false,"suffix":""},{"dropping-particle":"","family":"Shimizu","given":"Misa","non-dropping-particle":"","parse-names":false,"suffix":""},{"dropping-particle":"","family":"Ono","given":"Ayana","non-dropping-particle":"","parse-names":false,"suffix":""},{"dropping-particle":"","family":"Horinouchi","given":"Makiko","non-dropping-particle":"","parse-names":false,"suffix":""},{"dropping-particle":"","family":"Shimamoto","given":"Tatsuki","non-dropping-particle":"","parse-names":false,"suffix":""},{"dropping-particle":"","family":"Tsuda","given":"Yoshio","non-dropping-particle":"","parse-names":false,"suffix":""},{"dropping-particle":"","family":"Murata","given":"Koichi","non-dropping-particle":"","parse-names":false,"suffix":""},{"dropping-particle":"","family":"Sato","given":"Yukita","non-dropping-particle":"","parse-names":false,"suffix":""}],"container-title":"Malaria Journal","id":"ITEM-1","issue":"1","issued":{"date-parts":[["2021"]]},"page":"1-12","publisher":"BioMed Central","title":"Vector incrimination and transmission of avian malaria at an aquarium in Japan: mismatch in parasite composition between mosquitoes and penguins","type":"article-journal","volume":"20"},"uris":["http://www.mendeley.com/documents/?uuid=59f4ddeb-5460-4f43-b302-d2bf09637fa1"]}],"mendeley":{"formattedCitation":"(76)","plainTextFormattedCitation":"(76)","previouslyFormattedCitation":"(Inumaru et al., 2021)"},"properties":{"noteIndex":0},"schema":"https://github.com/citation-style-language/schema/raw/master/csl-citation.json"}</w:instrText>
            </w:r>
            <w:r w:rsidRPr="0098436D">
              <w:rPr>
                <w:sz w:val="20"/>
                <w:szCs w:val="20"/>
              </w:rPr>
              <w:fldChar w:fldCharType="separate"/>
            </w:r>
            <w:r w:rsidRPr="00FA4365">
              <w:rPr>
                <w:noProof/>
                <w:sz w:val="20"/>
                <w:szCs w:val="20"/>
              </w:rPr>
              <w:t>(76)</w:t>
            </w:r>
            <w:r w:rsidRPr="0098436D">
              <w:rPr>
                <w:sz w:val="20"/>
                <w:szCs w:val="20"/>
              </w:rPr>
              <w:fldChar w:fldCharType="end"/>
            </w:r>
          </w:p>
        </w:tc>
      </w:tr>
      <w:tr w:rsidR="002A48E0" w:rsidRPr="0098436D" w14:paraId="3CCBF2DD"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37B92D98"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pipiens pallens</w:t>
            </w:r>
          </w:p>
          <w:p w14:paraId="5616E860"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47DD81A4"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316</w:t>
            </w:r>
          </w:p>
        </w:tc>
        <w:tc>
          <w:tcPr>
            <w:tcW w:w="1842" w:type="dxa"/>
            <w:vAlign w:val="center"/>
          </w:tcPr>
          <w:p w14:paraId="17C35775"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3</w:t>
            </w:r>
          </w:p>
        </w:tc>
        <w:tc>
          <w:tcPr>
            <w:tcW w:w="3464" w:type="dxa"/>
            <w:vAlign w:val="center"/>
          </w:tcPr>
          <w:p w14:paraId="3BFEE60A"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603/033.046.0535","ISSN":"00222585","PMID":"19769059","abstract":"Bloodmeal identification and the detection of avian malaria parasite from mosquitoes (Diptera: Culicidae) were carried out by polymerase chain reaction-based methods for field samples collected in coastal areas of Tokyo Bay, Japan, from April to October 2007. The following seven mosquito species were collected: Aedes albopictus (Skuse), Culex pipiens pollens Coquillett, Culex pipiens form molestus Forskal, Culex tritaeniorhynchus Giles, Culex inatomii Kamimura &amp; Wada, Culex bitaeniorhynchus Giles, and Lutzia vorax Edwards. Forty blood-fed mosquitoes were collected and 95% of bloodmeals of Cx. pipiens pallens were avian-derived, whereas only mammalian bloodmeals were identified for Ae. albopictus. Plasmodium DNA was amplified from 65% (15/23) of blood-fed Cx. pipiens pallens and unfed females of Cx. pipiens pallens and Cx. pipiens form molestus with a minimum infection rate of 29.9 and 13.5, respectively. One unfed female of Lt. vorax was also positive for Plasmodium parasites. Five genetically distinct lineages of Plasmodium were identified, with 0.21 to 5.86% sequence divergence. Rinshi-8, the most prevalent lineage at our study site, was identical to the published sequence of Plasmodium relictum-P5. © 2009 Entomological Society of America.","author":[{"dropping-particle":"","family":"Kim","given":"Kyeong Soon","non-dropping-particle":"","parse-names":false,"suffix":""},{"dropping-particle":"","family":"Tsuda","given":"Yoshio","non-dropping-particle":"","parse-names":false,"suffix":""},{"dropping-particle":"","family":"Yamada","given":"Akio","non-dropping-particle":"","parse-names":false,"suffix":""}],"container-title":"Journal of Medical Entomology","id":"ITEM-1","issue":"5","issued":{"date-parts":[["2009"]]},"page":"1230-1234","title":"Bloodmeal identification and detection of avian malaria parasite from mosquitoes (Diptera: Culicidae) inhabiting coastal areas of Tokyo Bay, Japan","type":"article-journal","volume":"46"},"uris":["http://www.mendeley.com/documents/?uuid=ede2e23e-a7de-460a-9879-3ceafc8f7014"]}],"mendeley":{"formattedCitation":"(47)","plainTextFormattedCitation":"(47)","previouslyFormattedCitation":"(Kyeong Soon Kim et al., 2009)"},"properties":{"noteIndex":0},"schema":"https://github.com/citation-style-language/schema/raw/master/csl-citation.json"}</w:instrText>
            </w:r>
            <w:r w:rsidRPr="0098436D">
              <w:rPr>
                <w:sz w:val="20"/>
                <w:szCs w:val="20"/>
              </w:rPr>
              <w:fldChar w:fldCharType="separate"/>
            </w:r>
            <w:r w:rsidRPr="00FA4365">
              <w:rPr>
                <w:noProof/>
                <w:sz w:val="20"/>
                <w:szCs w:val="20"/>
              </w:rPr>
              <w:t>(4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0197","ISSN":"00222585","PMID":"21661321","abstract":"Several species of captive and wild birds have been found to be infected with various avian blood protozoa in Japan. We investigated the prevalence and transmission of avian malaria parasite and determined the bloodmeal hosts of mosquitoes collected in a zoological garden in Tokyo, Japan, by using the polymerase chain reaction. In total, 310 unfed and 140 blood-fed mosquitoes of seven species were collected by using sweep nets and CDC traps. Bloodmeal identification indicated that mosquitoes had fed on 17 avian and five mammalian species, including captive animals. The results of avian malaria parasite detection from mosquitoes with avian bloodmeals indicated that Culex pipiens pollens Coquillet is a main vector of avian Plasmodium in the current study site and that some captive and wild birds could be infected with avian malaria parasites. Furthermore, the distances between the collection site of blood-fed mosquitoes and the locations of their blood-source captive animals were estimated. Most females with fresh bloodmeals were found within 40 m of caged animals, whereas half-gravid and gravid females were found between 10 and 350 m from caged host animals. We demonstrated that blood-fed mosquitoes can provide useful information regarding the mosquito vector species of avian malaria parasites and allows for noninvasive detection of the presence of avian malaria parasites in bird populations. © 2011 Entomological Society of America.","author":[{"dropping-particle":"","family":"Ejiri","given":"Hiroko","non-dropping-particle":"","parse-names":false,"suffix":""},{"dropping-particle":"","family":"Sato","given":"Yukita","non-dropping-particle":"","parse-names":false,"suffix":""},{"dropping-particle":"","family":"Kim","given":"Kyeong Soon","non-dropping-particle":"","parse-names":false,"suffix":""},{"dropping-particle":"","family":"Hara","given":"Tatsuko","non-dropping-particle":"","parse-names":false,"suffix":""},{"dropping-particle":"","family":"Tsuda","given":"Yoshio","non-dropping-particle":"","parse-names":false,"suffix":""},{"dropping-particle":"","family":"Imura","given":"Takayuki","non-dropping-particle":"","parse-names":false,"suffix":""},{"dropping-particle":"","family":"Murata","given":"Koichi","non-dropping-particle":"","parse-names":false,"suffix":""},{"dropping-particle":"","family":"Yukawa","given":"Masayoshi","non-dropping-particle":"","parse-names":false,"suffix":""}],"container-title":"Journal of Medical Entomology","id":"ITEM-1","issue":"3","issued":{"date-parts":[["2011"]]},"page":"600-607","title":"Entomological study on transmission of avian malaria parasites in a zoological garden in Japan: Bloodmeal identification and detection of avian malaria parasite DNA from blood-fed mosquitoes","type":"article-journal","volume":"48"},"uris":["http://www.mendeley.com/documents/?uuid=5d02d014-bf03-47fb-9504-c2d7f00774b2"]}],"mendeley":{"formattedCitation":"(77)","plainTextFormattedCitation":"(77)","previouslyFormattedCitation":"(Ejiri, Sato, Kim, Hara, et al., 2011)"},"properties":{"noteIndex":0},"schema":"https://github.com/citation-style-language/schema/raw/master/csl-citation.json"}</w:instrText>
            </w:r>
            <w:r w:rsidRPr="0098436D">
              <w:rPr>
                <w:sz w:val="20"/>
                <w:szCs w:val="20"/>
              </w:rPr>
              <w:fldChar w:fldCharType="separate"/>
            </w:r>
            <w:r w:rsidRPr="00FA4365">
              <w:rPr>
                <w:noProof/>
                <w:sz w:val="20"/>
                <w:szCs w:val="20"/>
              </w:rPr>
              <w:t>(7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j.1365-294X.2010.04897.x","ISSN":"09621083","PMID":"21044196","abstract":"Heterogeneity in the transmission of mosquito-borne pathogens is determined largely by distribution patterns of mosquito bites among wild animal populations. Although mosquitoes are crucial for transmission of avian malaria parasites, little is known about the ecology of natural vectors. We examined bloodmeal and parasite incidence in Culex pipiens pallens by a polymerase chain reaction (PCR)-based procedure to determine how the feeding pattern of mosquitoes govern transmission dynamics of avian malaria parasites in Japanese wild birds. We collected 881 unfed and 486 blood-fed Cx. pipiens pallens resting on vegetation in a park in Tokyo. The mosquitoes were separated into abdomen and thorax prior to PCR screening. Abdomens of unfed mosquitoes were combined into 95 pools. From these, we amplified Plasmodium DNA in 32 (33.7%) pools. Among blood-fed mosquitoes, 371 individuals were screened for blood-sources and Plasmodium parasites. Plasmodium DNA was amplified from mosquitoes fed on 6 of 13 avian species identified as blood-sources. Ten Plasmodium lineages were identified on the basis of 478 bp of the cytochrome b gene, with 0.2-10% sequence divergence. The three commonest Plasmodium lineages (CXPIP09, SGS1 and PADOM02) were detected in both the abdomens and thoraxes of mosquitoes, strongly suggesting transmission of these lineages. Jungle crow (Corvus macrorhynchos) served as a natural host for the three commonest Plasmodium lineages and made up 63.8% of blood-sources. As a significant increase in feeding of vector mosquitoes on jungle crows coincided with their breeding season, jungle crows were considered to be the primary reservoir of Plasmodium transmission in this study. © 2010 Blackwell Publishing Ltd.","author":[{"dropping-particle":"","family":"Kim","given":"K. S.","non-dropping-particle":"","parse-names":false,"suffix":""},{"dropping-particle":"","family":"Tsuda","given":"Y.","non-dropping-particle":"","parse-names":false,"suffix":""}],"container-title":"Molecular Ecology","id":"ITEM-1","issue":"24","issued":{"date-parts":[["2010"]]},"page":"5545-5554","title":"Seasonal changes in the feeding pattern of Culex pipiens pallens govern the transmission dynamics of multiple lineages of avian malaria parasites in Japanese wild bird community","type":"article-journal","volume":"19"},"uris":["http://www.mendeley.com/documents/?uuid=149fdd96-93c2-4f6b-9276-842c86dfa998"]}],"mendeley":{"formattedCitation":"(78)","plainTextFormattedCitation":"(78)","previouslyFormattedCitation":"(K. S. Kim &amp; Tsuda, 2010)"},"properties":{"noteIndex":0},"schema":"https://github.com/citation-style-language/schema/raw/master/csl-citation.json"}</w:instrText>
            </w:r>
            <w:r w:rsidRPr="0098436D">
              <w:rPr>
                <w:sz w:val="20"/>
                <w:szCs w:val="20"/>
              </w:rPr>
              <w:fldChar w:fldCharType="separate"/>
            </w:r>
            <w:r w:rsidRPr="00FA4365">
              <w:rPr>
                <w:noProof/>
                <w:sz w:val="20"/>
                <w:szCs w:val="20"/>
              </w:rPr>
              <w:t>(78)</w:t>
            </w:r>
            <w:r w:rsidRPr="0098436D">
              <w:rPr>
                <w:sz w:val="20"/>
                <w:szCs w:val="20"/>
              </w:rPr>
              <w:fldChar w:fldCharType="end"/>
            </w:r>
          </w:p>
        </w:tc>
      </w:tr>
      <w:tr w:rsidR="002A48E0" w:rsidRPr="0098436D" w14:paraId="0D4A5ABF"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7730CAF8"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pipiens </w:t>
            </w:r>
            <w:proofErr w:type="spellStart"/>
            <w:r w:rsidRPr="0098436D">
              <w:rPr>
                <w:rFonts w:ascii="Aptos Narrow" w:hAnsi="Aptos Narrow"/>
                <w:b/>
                <w:bCs/>
                <w:color w:val="000000"/>
                <w:sz w:val="20"/>
                <w:szCs w:val="20"/>
              </w:rPr>
              <w:t>pipiens</w:t>
            </w:r>
            <w:proofErr w:type="spellEnd"/>
            <w:r w:rsidRPr="0098436D">
              <w:rPr>
                <w:rFonts w:ascii="Aptos Narrow" w:hAnsi="Aptos Narrow"/>
                <w:b/>
                <w:bCs/>
                <w:color w:val="000000"/>
                <w:sz w:val="20"/>
                <w:szCs w:val="20"/>
              </w:rPr>
              <w:t xml:space="preserve"> </w:t>
            </w:r>
          </w:p>
          <w:p w14:paraId="25E77F43"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D09E7DC"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594</w:t>
            </w:r>
          </w:p>
        </w:tc>
        <w:tc>
          <w:tcPr>
            <w:tcW w:w="1842" w:type="dxa"/>
            <w:vAlign w:val="center"/>
          </w:tcPr>
          <w:p w14:paraId="4010B771"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6</w:t>
            </w:r>
          </w:p>
        </w:tc>
        <w:tc>
          <w:tcPr>
            <w:tcW w:w="3464" w:type="dxa"/>
            <w:vAlign w:val="center"/>
          </w:tcPr>
          <w:p w14:paraId="5C5A3FB1"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89/vbz.2020.2739","ISSN":"15577759","PMID":"34160283","abstract":"Culex pipiens sensu lato has been documented as West Nile virus (WNV) vector in southeastern Romania. Bucharest, the densely populated capital city of Romania, and the surrounding Ilfov county are WNV hotspots. In this area, the morphologically indistinguishable biotypes of Cx. pipiens, namely pipiens and molestus, are usually differentiated by their behavioral and physiological traits. Their involvement in WNV transmission, as suggested by entomological investigations, was not previously documented for each biotype. We used a Real-Time PCR assay based on CQ11 microsatellite to identify the Cx. pipiens biotypes and their hybrids collected in various habitats in the Bucharest metropolitan area. A sympatric distribution of both biotypes was observed, with a preference of green areas for pipiens, and human settings and animal farmlands for molestus. In the latter habitats, pipiens and molestus were found in mixed aboveground populations. A low number of hybrids was found suggesting existence of reproductive isolation. In subway tunnels molestus was dominant with a higher number of hybrids recorded than aboveground. Blood-engorged mosquitoes were identified to biotype and the blood meal source identified by DNA barcoding. Overall, Cx. pipiens s.l. fed mainly on birds, commonly on house sparrows, collared doves, and blackbirds, which are potential WNV-amplifying hosts. The preference for avian hosts was expressed strongest by pipiens biotype, while molestus was substantially less specific, feeding on avian and mammal hosts with similar frequency, with humans representing 20% of the hosts. Hybrids had a host choice closer to that of molestus. These findings highlight the role of pipiens biotype as enzootic/epizootic vector, and specifically show molestus as the bridge vector for WNV. The pipiens and molestus biotypes show important differences in habitat preferences, including oviposition; these findings demonstrate that targeted mosquito control to limit WNV transmission may be possible.","author":[{"dropping-particle":"","family":"Tiron","given":"Georgiana Victorita","non-dropping-particle":"","parse-names":false,"suffix":""},{"dropping-particle":"","family":"Stancu","given":"Ioana Georgeta","non-dropping-particle":"","parse-names":false,"suffix":""},{"dropping-particle":"","family":"DInu","given":"Sorin","non-dropping-particle":"","parse-names":false,"suffix":""},{"dropping-particle":"","family":"Prioteasa","given":"Florian Liviu","non-dropping-particle":"","parse-names":false,"suffix":""},{"dropping-particle":"","family":"Falcuta","given":"Elena","non-dropping-particle":"","parse-names":false,"suffix":""},{"dropping-particle":"","family":"Ceianu","given":"Cornelia Svetlana","non-dropping-particle":"","parse-names":false,"suffix":""},{"dropping-particle":"","family":"Cotar","given":"Ani Ioana","non-dropping-particle":"","parse-names":false,"suffix":""}],"container-title":"Vector-Borne and Zoonotic Diseases","id":"ITEM-1","issue":"9","issued":{"date-parts":[["2021"]]},"page":"713-719","title":"Characterization and Host-Feeding Patterns of Culex pipiens s.l. Taxa in a West Nile Virus-Endemic Area in Southeastern Romania","type":"article-journal","volume":"21"},"uris":["http://www.mendeley.com/documents/?uuid=97fefb93-71cd-4ad9-a32c-508fad24f3b0"]}],"mendeley":{"formattedCitation":"(48)","plainTextFormattedCitation":"(48)","previouslyFormattedCitation":"(Tiron et al., 2021)"},"properties":{"noteIndex":0},"schema":"https://github.com/citation-style-language/schema/raw/master/csl-citation.json"}</w:instrText>
            </w:r>
            <w:r w:rsidRPr="0098436D">
              <w:rPr>
                <w:sz w:val="20"/>
                <w:szCs w:val="20"/>
              </w:rPr>
              <w:fldChar w:fldCharType="separate"/>
            </w:r>
            <w:r w:rsidRPr="00FA4365">
              <w:rPr>
                <w:noProof/>
                <w:sz w:val="20"/>
                <w:szCs w:val="20"/>
              </w:rPr>
              <w:t>(4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ntd.0003037","ISSN":"19352735","PMID":"25101969","abstract":"Background: Aedes albopictus is an invasive species which continues expanding its geographic range and involvement in mosquito-borne diseases such as chikungunya and dengue. Host selection patterns by invasive mosquitoes are critically important because they increase endemic disease transmission and drive outbreaks of exotic pathogens. Traditionally, Ae. albopictus has been characterized as an opportunistic feeder, primarily feeding on mammalian hosts but occasionally acquiring blood from avian sources as well. However, limited information is available on their feeding patterns in temperate regions of their expanded range. Because of the increasing expansion and abundance of Ae. albopictus and the escalating diagnoses of exotic pathogens in travelers returning from endemic areas, we investigated the host feeding patterns of this species in newly invaded areas to further shed light on its role in disease ecology and assess the public health threat of an exotic arbovirus outbreak. Methodology/Principal Findings: We identified the vertebrate source of 165 blood meals in Ae. albopictus collected between 2008 and 2011 from urban and suburban areas in northeastern USA. We used a network of Biogents Sentinel traps, which enhance Ae. albopictus capture counts, to conduct our collections of blooded mosquitoes. We also analyzed blooded Culex mosquitoes collected alongside Ae. albopictus in order to examine the composition of the community of blood sources. We found no evidence of bias since as expected Culex blood meals were predominantly from birds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149, 93.7%) with only a small proportion feeding on mammals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10, 6.3%). In contrast, Aedes albopictus fed exclusively on mammalian hosts with over 90% of their blood meals derived from humans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96, 58.2%) and domesticated pets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38, 23.0% cats; and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24, 14.6% dogs). Aedes albopictus fed from humans significantly more often in suburban than in urban areas (χ2, p</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0.004) and cat-derived blood meals were greater in urban habitats (</w:instrText>
            </w:r>
            <w:r>
              <w:rPr>
                <w:rFonts w:ascii="Aptos" w:hAnsi="Aptos" w:cs="Aptos"/>
                <w:sz w:val="20"/>
                <w:szCs w:val="20"/>
              </w:rPr>
              <w:instrText>χ</w:instrText>
            </w:r>
            <w:r>
              <w:rPr>
                <w:sz w:val="20"/>
                <w:szCs w:val="20"/>
              </w:rPr>
              <w:instrText>2, p</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0.022). Avian-derived blood meals were not detected in any of the Ae. albopictus tested. Conclusions/Significance: The high mammalian affinity of Ae. albopictus suggests that this species will be an efficient vector of mammal- and human-driven zoonoses such as La Crosse, dengue, and chikungunya viruses. The lack of blood meals obtained from birds by Ae. albopictus suggest that this species may have limited exposure to endemic avian zoonoses such as St. Louis encephali…","author":[{"dropping-particle":"","family":"Faraji","given":"Ary","non-dropping-particle":"","parse-names":false,"suffix":""},{"dropping-particle":"","family":"Egizi","given":"Andrea","non-dropping-particle":"","parse-names":false,"suffix":""},{"dropping-particle":"","family":"Fonseca","given":"Dina M.","non-dropping-particle":"","parse-names":false,"suffix":""},{"dropping-particle":"","family":"Unlu","given":"Isik","non-dropping-particle":"","parse-names":false,"suffix":""},{"dropping-particle":"","family":"Crepeau","given":"Taryn","non-dropping-particle":"","parse-names":false,"suffix":""},{"dropping-particle":"","family":"Healy","given":"Sean P.","non-dropping-particle":"","parse-names":false,"suffix":""},{"dropping-particle":"","family":"Gaugler","given":"Randy","non-dropping-particle":"","parse-names":false,"suffix":""}],"container-title":"PLoS Neglected Tropical Diseases","id":"ITEM-1","issue":"8","issued":{"date-parts":[["2014"]]},"title":"Comparative Host Feeding Patterns of the Asian Tiger Mosquito, Aedes albopictus, in Urban and Suburban Northeastern USA and Implications for Disease Transmission","type":"article-journal","volume":"8"},"uris":["http://www.mendeley.com/documents/?uuid=3ffd0454-899a-44b0-b9e3-4b5aeceba4c0"]}],"mendeley":{"formattedCitation":"(79)","plainTextFormattedCitation":"(79)","previouslyFormattedCitation":"(Faraji et al., 2014)"},"properties":{"noteIndex":0},"schema":"https://github.com/citation-style-language/schema/raw/master/csl-citation.json"}</w:instrText>
            </w:r>
            <w:r w:rsidRPr="0098436D">
              <w:rPr>
                <w:sz w:val="20"/>
                <w:szCs w:val="20"/>
              </w:rPr>
              <w:fldChar w:fldCharType="separate"/>
            </w:r>
            <w:r w:rsidRPr="00FA4365">
              <w:rPr>
                <w:noProof/>
                <w:sz w:val="20"/>
                <w:szCs w:val="20"/>
              </w:rPr>
              <w:t>(7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1756-3305-6-93","ISSN":"17563305","PMID":"23578139","abstract":"Background: Two biological forms of the mosquito Culex pipiens s.s., denoted pipiens and molestus, display behavioural differences that may affect their role as vectors of arboviruses. In this study, the feeding patterns of molestus and pipiens forms were investigated in Comporta (Portugal), where high levels of inter-form admixture have been recorded. Methods. Indoor and outdoor mosquito collections were performed in the summer of 2010. Collected Cx. pipiens s.l. females were molecularly identified to species and form by PCR and genotyped for six microsatellites. The source of the blood meal in post-fed females was determined by ELISA and mitochondrial DNA sequencing. Results: The distribution of the forms differed according to the collection method. The molestus form was present only in indoor collections, whereas pipiens and admixed individuals were sampled both indoors and outdoors. In both forms, over 90% of blood meals were made on avian hosts. These included blood meals taken from Passeriformes (Passer domesticus and Turdus merula) by females caught resting inside domestic shelters. Conclusion: Genetic structure and blood meal analyses suggest the presence of a bird biting molestus population in the study area. Both forms were found to rest indoors, mainly in avian shelters, but at least a proportion of females of the pipiens form may bite outdoors in sylvan habitats and then search for anthropogenic resting sites to complete their gonotrophic cycle. This behaviour may potentiate the accidental transmission of arboviruses to humans in the region. © 2013 Gomes et al.; licensee BioMed Central Ltd.","author":[{"dropping-particle":"","family":"Gomes","given":"Bruno","non-dropping-particle":"","parse-names":false,"suffix":""},{"dropping-particle":"","family":"Sousa","given":"Carla A.","non-dropping-particle":"","parse-names":false,"suffix":""},{"dropping-particle":"","family":"Vicente","given":"José L.","non-dropping-particle":"","parse-names":false,"suffix":""},{"dropping-particle":"","family":"Pinho","given":"Leonor","non-dropping-particle":"","parse-names":false,"suffix":""},{"dropping-particle":"","family":"Calderón","given":"Isabel","non-dropping-particle":"","parse-names":false,"suffix":""},{"dropping-particle":"","family":"Arez","given":"Eliane","non-dropping-particle":"","parse-names":false,"suffix":""},{"dropping-particle":"","family":"Almeida","given":"António Pg","non-dropping-particle":"","parse-names":false,"suffix":""},{"dropping-particle":"","family":"Donnelly","given":"Martin J.","non-dropping-particle":"","parse-names":false,"suffix":""},{"dropping-particle":"","family":"Pinto","given":"João","non-dropping-particle":"","parse-names":false,"suffix":""}],"container-title":"Parasites and Vectors","id":"ITEM-1","issue":"1","issued":{"date-parts":[["2013"]]},"page":"1-10","title":"Feeding patterns of molestus and pipiens forms of Culex pipiens (Diptera: Culicidae) in a region of high hybridization","type":"article-journal","volume":"6"},"uris":["http://www.mendeley.com/documents/?uuid=85ed00f7-fcaa-454f-9b7a-2653a6795ddb"]}],"mendeley":{"formattedCitation":"(50)","plainTextFormattedCitation":"(50)","previouslyFormattedCitation":"(Gomes et al., 2013)"},"properties":{"noteIndex":0},"schema":"https://github.com/citation-style-language/schema/raw/master/csl-citation.json"}</w:instrText>
            </w:r>
            <w:r w:rsidRPr="0098436D">
              <w:rPr>
                <w:sz w:val="20"/>
                <w:szCs w:val="20"/>
              </w:rPr>
              <w:fldChar w:fldCharType="separate"/>
            </w:r>
            <w:r w:rsidRPr="00FA4365">
              <w:rPr>
                <w:noProof/>
                <w:sz w:val="20"/>
                <w:szCs w:val="20"/>
              </w:rPr>
              <w:t>(50)</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8-3237-2","ISSN":"17563305","PMID":"30587194","abstract":"Background: Different mosquito-borne pathogens are circulating in Iran including Sindbis virus, West Nile virus, filarioid worms and malaria parasites. However, the local transmission cycles of these pathogenic agents are poorly understood, especially because ecological data on vector species are scarce and there is limited knowledge about the host range; this understanding could help to direct species-specific vector control measurements or to prioritize research. Methods: In the summers of 2015 and 2016, blood-fed mosquitoes were collected at 13 trapping sites on the coast of the Caspian Sea in northern Iran and at an additional trapping site in western Iran. Mosquitoes were generally collected with either a Biogents Sentinel trap or a Heavy Duty Encephalitis Vector Survey trap installed outside. A handheld aspirator was used at the trapping site in western Iran, in addition to a few samplings around the other trapping sites. On average, eight trapping periods were conducted per trapping site. The sources of blood meals were identified using a DNA barcoding approach targeting the cytochrome b or 16S rRNA gene fragment. Results: The source of blood meals for 580 blood-fed mosquito specimens of 20 different taxa were determined, resulting in the identification of 13 different host species (9 mammals including humans, 3 birds and 1 reptile), whereby no mixed blood meals were detected. Five mosquito species represented more than 85.8% of all collected blood-fed specimens: Culex pipiens pipiens form pipiens (305 specimens, 55.7% of all mosquito specimens), Cx. theileri (60, 10.9%), Cx. sitiens (51, 9.3%), Cx. perexiguus (29, 5.3%) and Anopheles superpictus (25, 4.6%). The most commonly detected hosts of the four most abundant mosquito species were humans (Homo sapiens; 224 mosquito specimens, 40.9% of all mosquito specimens), cattle (Bos taurus; 171, 31.2%) and ducks (Anas spp.; 75, 13.7%). These four mosquito species had similar host-feeding patterns. The only exceptions were a relatively high proportion of birds for Cx. pipiens pipiens f. pipiens (23.2% of detected blood meal sources) and a high proportion of non-human mammals for Cx. theileri (73.4%). Trapping month, surrounding area, or trapping method had no statistically significant impact on the observed host-feeding patterns of Cx. pipiens pipiens f. pipiens. Conclusions: Due to the diverse and overlapping host-feeding patterns, several mosquito species must be considered as potential enzootic and …","author":[{"dropping-particle":"","family":"Shahhosseini","given":"Nariman","non-dropping-particle":"","parse-names":false,"suffix":""},{"dropping-particle":"","family":"Friedrich","given":"Johannes","non-dropping-particle":"","parse-names":false,"suffix":""},{"dropping-particle":"","family":"Moosa-Kazemi","given":"Seyed Hassan","non-dropping-particle":"","parse-names":false,"suffix":""},{"dropping-particle":"","family":"Sedaghat","given":"Mohammad Mehdi","non-dropping-particle":"","parse-names":false,"suffix":""},{"dropping-particle":"","family":"Kayedi","given":"Mohammad Hassan","non-dropping-particle":"","parse-names":false,"suffix":""},{"dropping-particle":"","family":"Tannich","given":"Egbert","non-dropping-particle":"","parse-names":false,"suffix":""},{"dropping-particle":"","family":"Schmidt-Chanasit","given":"Jonas","non-dropping-particle":"","parse-names":false,"suffix":""},{"dropping-particle":"","family":"Lühken","given":"Renke","non-dropping-particle":"","parse-names":false,"suffix":""}],"container-title":"Parasites and Vectors","id":"ITEM-1","issue":"1","issued":{"date-parts":[["2018"]]},"page":"1-10","publisher":"Parasites &amp; Vectors","title":"Host-feeding patterns of Culex mosquitoes in Iran","type":"article-journal","volume":"11"},"uris":["http://www.mendeley.com/documents/?uuid=74afcc0c-e024-476d-bf42-2f92864d9bbd"]}],"mendeley":{"formattedCitation":"(43)","plainTextFormattedCitation":"(43)","previouslyFormattedCitation":"(Shahhosseini et al., 2018)"},"properties":{"noteIndex":0},"schema":"https://github.com/citation-style-language/schema/raw/master/csl-citation.json"}</w:instrText>
            </w:r>
            <w:r w:rsidRPr="0098436D">
              <w:rPr>
                <w:sz w:val="20"/>
                <w:szCs w:val="20"/>
              </w:rPr>
              <w:fldChar w:fldCharType="separate"/>
            </w:r>
            <w:r w:rsidRPr="00FA4365">
              <w:rPr>
                <w:noProof/>
                <w:sz w:val="20"/>
                <w:szCs w:val="20"/>
              </w:rPr>
              <w:t>(4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mve.12020","ISBN":"0035121750","ISSN":"0269283X","PMID":"23786327","abstract":"Culex (Culex) pipiens (Diptera: Culicidae) has two recognized biotypes, pipiens and molestus, which differ in physiology and behaviour; this difference may influence vectorial capacity for West Nile virus (WNV). Our goal was first to determine the presence of Cx.pipiens populations in 31 locations in Portugal and to subsequently analyse their host-feeding preferences and habitat determinants. Molecular identification of Cx.pipiens forms and their hybrids was performed in 97 females; bloodmeal sources were identified in 59 engorged specimens. Overall, 61.9% of specimens were identified as Cx.pipiens f. pipiens, 20.6% as Cx.pipiens f. molestus, and 17.5% as hybrid forms. Culex pipiens f. pipiens fed preferentially on birds, and Cx.pipiens f. molestus on humans. Hybrid forms fed mostly on birds, but human bloodmeals were common. With reference to habitat, Cx.pipiens f. pipiens and hybrid forms were positively correlated with peri-urban habitats. Our results confirm the sympatric presence of different Cx.pipiens biotypes in 14 of the 31 locations studied. Peri-urban areas were a common habitat of all biotypes and may represent zones of hybridization. The feeding preferences and sympatric distribution of the Cx.pipiens biotypes observed in Portugal favour the epizootic circulation of WNV and the occurrence of disease outbreaks of WNV. © 2013 The Royal Entomological Society.","author":[{"dropping-particle":"","family":"Osório","given":"H. C.","non-dropping-particle":"","parse-names":false,"suffix":""},{"dropping-particle":"","family":"Zé-Zé","given":"L.","non-dropping-particle":"","parse-names":false,"suffix":""},{"dropping-particle":"","family":"Amaro","given":"F.","non-dropping-particle":"","parse-names":false,"suffix":""},{"dropping-particle":"","family":"Nunes","given":"A.","non-dropping-particle":"","parse-names":false,"suffix":""},{"dropping-particle":"","family":"Alves","given":"M. J.","non-dropping-particle":"","parse-names":false,"suffix":""}],"container-title":"Medical and Veterinary Entomology","id":"ITEM-1","issue":"1","issued":{"date-parts":[["2014"]]},"page":"103-109","title":"Sympatric occurrence of Culex pipiens (Diptera, Culicidae) biotypes pipiens, molestus and their hybrids in Portugal, Western Europe: Feeding patterns and habitat determinants","type":"article-journal","volume":"28"},"uris":["http://www.mendeley.com/documents/?uuid=12b371d3-623a-4e78-97e7-35d2a5568724"]}],"mendeley":{"formattedCitation":"(51)","plainTextFormattedCitation":"(51)","previouslyFormattedCitation":"(H. C. Osório et al., 2014)"},"properties":{"noteIndex":0},"schema":"https://github.com/citation-style-language/schema/raw/master/csl-citation.json"}</w:instrText>
            </w:r>
            <w:r w:rsidRPr="0098436D">
              <w:rPr>
                <w:sz w:val="20"/>
                <w:szCs w:val="20"/>
              </w:rPr>
              <w:fldChar w:fldCharType="separate"/>
            </w:r>
            <w:r w:rsidRPr="00FA4365">
              <w:rPr>
                <w:noProof/>
                <w:sz w:val="20"/>
                <w:szCs w:val="20"/>
              </w:rPr>
              <w:t>(5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d111","ISSN":"19382928","PMID":"37643730","abstract":"Zoos provide a unique opportunity to study mosquito feeding ecology as they represent areas where exotic animals, free-roaming native animals, humans, and mosquito habitats overlap.Therefore, these locations are a concern for arbovirus transmission to both valuable zoo animals and human visitors. We sampled mosquitoes in and aroundThe Nashville Zoo at Grassmere inTennessee, USA, over 4 months in 2020 using 4 mosquito trap methods and 12 sampling locations. Mosquitoes were identified to species, Culex mosquitoes were analyzed for arboviruses, and all engorged mosquitoes were preserved for host usage analysis. We captured over 9,000 mosquitoes representing 27 different species, including a new species record for Davidson County, TN (Culex nigripalpusTheobald). Minimum infection rates for West Nile virus (WNV) (Flaviviridae: Flavivirus), St. Louis encephalitis virus (Flaviviridae: Flavivirus), and Flanders virus (Hapavirus: Rhabdoviridae) were 0.79, 0, and 4.17, respectively. The collection of 100 engorged mosquitoes was dominated by Culex pipiens pipiens Linnaeus (38%), Culex erraticus Dyar and Knab (23%), and Culex pipiens pipiens–Culex pipiens quinquefasciatus hybrids (10%). Host DNA from 84 engorged mosquitoes was successfully matched to a variety of host species (n = 23), with just 8 species belonging to the zoo. Wild birds were the most frequently fed upon host, in particular northern cardinals (Cardinalis cardinalis L. Passeriformes: Cardinalidae), which are competent WNV reservoirs. Taken together, our results demonstrate the utility of zoos as sentinels for emerging pathogens, for studying wildlife and human risk of zoonotic diseases, and for assessing vector diversity.","author":[{"dropping-particle":"","family":"Briggs","given":"Cierra","non-dropping-particle":"","parse-names":false,"suffix":""},{"dropping-particle":"","family":"Osman","given":"Rayan","non-dropping-particle":"","parse-names":false,"suffix":""},{"dropping-particle":"","family":"Newman","given":"Brent C.","non-dropping-particle":"","parse-names":false,"suffix":""},{"dropping-particle":"","family":"Fikrig","given":"Kara","non-dropping-particle":"","parse-names":false,"suffix":""},{"dropping-particle":"","family":"Danziger","given":"Philip R.","non-dropping-particle":"","parse-names":false,"suffix":""},{"dropping-particle":"","family":"Mader","given":"Emily M.","non-dropping-particle":"","parse-names":false,"suffix":""},{"dropping-particle":"","family":"Colburn","given":"Margarita Woc","non-dropping-particle":"","parse-names":false,"suffix":""},{"dropping-particle":"","family":"Harrington","given":"Laura C.","non-dropping-particle":"","parse-names":false,"suffix":""},{"dropping-particle":"","family":"Moncayo","given":"Abelardo C.","non-dropping-particle":"","parse-names":false,"suffix":""}],"container-title":"Journal of Medical Entomology","id":"ITEM-1","issue":"6","issued":{"date-parts":[["2023"]]},"page":"1406-1417","title":"Utilization of a zoo for mosquito (Diptera: Culicidae) diversity analysis, arboviral surveillance, and blood feeding patterns","type":"article-journal","volume":"60"},"uris":["http://www.mendeley.com/documents/?uuid=c2d71913-9665-408d-8841-f7bb622ec34a"]}],"mendeley":{"formattedCitation":"(24)","plainTextFormattedCitation":"(24)","previouslyFormattedCitation":"(Briggs et al., 2023)"},"properties":{"noteIndex":0},"schema":"https://github.com/citation-style-language/schema/raw/master/csl-citation.json"}</w:instrText>
            </w:r>
            <w:r w:rsidRPr="0098436D">
              <w:rPr>
                <w:sz w:val="20"/>
                <w:szCs w:val="20"/>
              </w:rPr>
              <w:fldChar w:fldCharType="separate"/>
            </w:r>
            <w:r w:rsidRPr="00FA4365">
              <w:rPr>
                <w:noProof/>
                <w:sz w:val="20"/>
                <w:szCs w:val="20"/>
              </w:rPr>
              <w:t>(24)</w:t>
            </w:r>
            <w:r w:rsidRPr="0098436D">
              <w:rPr>
                <w:sz w:val="20"/>
                <w:szCs w:val="20"/>
              </w:rPr>
              <w:fldChar w:fldCharType="end"/>
            </w:r>
          </w:p>
        </w:tc>
      </w:tr>
      <w:tr w:rsidR="002A48E0" w:rsidRPr="0098436D" w14:paraId="52DD476A"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78880502"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pipiens quinquefasciatus hybrid</w:t>
            </w:r>
          </w:p>
          <w:p w14:paraId="153523B4"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32A75B2D"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52</w:t>
            </w:r>
          </w:p>
        </w:tc>
        <w:tc>
          <w:tcPr>
            <w:tcW w:w="1842" w:type="dxa"/>
            <w:vAlign w:val="center"/>
          </w:tcPr>
          <w:p w14:paraId="59619C5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4</w:t>
            </w:r>
          </w:p>
        </w:tc>
        <w:tc>
          <w:tcPr>
            <w:tcW w:w="3464" w:type="dxa"/>
            <w:vAlign w:val="center"/>
          </w:tcPr>
          <w:p w14:paraId="10B6E0DD"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111/zph.13021","ISSN":"18632378","PMID":"36575644","abstract":"Blood feeding patterns of mosquitoes are a key component in the dynamics of arboviral encephalitides transmission. In temperate Argentina, the members of the Culex pipiens complex include Cx. pipiens molestus, Cx. quinquefasciatus and their hybrids. To characterize their blood feeding patterns, adult resting mosquitoes were collected monthly during the warm season in urban and rural equestrian fields. The availability of birds and domestic mammals per site was characterized. The blood source and the complex member were successfully identified for 89 specimens using PCR. Blood of 19 vertebrate species was isolated including four mammals (most common feeds from dog, Canus lupus 19% of the blood meals; and horse, Equus caballus 18%) and 15 birds (picazuro pigeon, Patagioenas picazuro 11%; eared dove, Zenaida auriculata 10%; chicken, Gallus gallus 9%). The Forage Ratio (FR), calculated as the proportion of feeds taken from a given host species with respect to that host availability in the environment, suggested preference for dog by all members of the complex (FR ≥4.5). On the contrary, FR values suggested avoidance for horse by Cx. quinquefasciatus and the hybrid (FR ≤0.8), and a use proportional to its abundance by Cx. pipiens molestus (FR = 1.1–1.2 in urban and rural sites, respectively). FR values suggesting preference were obtained for avian species of the orders Passeriformes (7 species in total) and Columbiformes (5) by all members of the complex (FR ≥ 3.3), whereas values for monk parakeet (Myiopsitta monachus, Psiitaciformes) suggested avoidance by Cx. quinquefasciatus in urban sites (FR = 0.4) and by Cx. pipiens molestus in rural sites (FR = 0.3) but not in urban sites (FR = 1.4). A mammal-bird index (MBI, from −1 all avian to +1 all mammalian blood meals) was calculated for each member of the complex and urbanization category. Values were negative for Cx. quinquefasciatus (MBIurban = −0.60, MBIrural = −0.33) and positive for Cx. pipiens molestus (MBIurban = 0.20, MBIrural = 0.60), indicating a higher proportion of feeds taken on birds and mammals, respectively, regardless of the urbanization category. In temperate Argentina, the members of the Cx. pipiens complex fed both on horses and on birds, thus representing a real risk of transmission of arboviral encephalitides from avian enzootic cycles to horse epizootics.","author":[{"dropping-particle":"","family":"Cardo","given":"María Victoria","non-dropping-particle":"","parse-names":false,"suffix":""},{"dropping-particle":"","family":"Carbajo","given":"Aníbal Eduardo","non-dropping-particle":"","parse-names":false,"suffix":""},{"dropping-particle":"","family":"Mozzoni","given":"Constanza","non-dropping-particle":"","parse-names":false,"suffix":""},{"dropping-particle":"","family":"Kliger","given":"Marlene","non-dropping-particle":"","parse-names":false,"suffix":""},{"dropping-particle":"","family":"Vezzani","given":"Darío","non-dropping-particle":"","parse-names":false,"suffix":""}],"container-title":"Zoonoses and Public Health","id":"ITEM-1","issue":"3","issued":{"date-parts":[["2023"]]},"page":"256-268","title":"Blood feeding patterns of the Culex pipiens complex in equestrian land uses and their implications for arboviral encephalitis risk in temperate Argentina","type":"article-journal","volume":"70"},"uris":["http://www.mendeley.com/documents/?uuid=ba2d411a-8fb1-4880-b48b-7b538ce63471"]}],"mendeley":{"formattedCitation":"(46)","plainTextFormattedCitation":"(46)","previouslyFormattedCitation":"(M. V. Cardo et al., 2023)"},"properties":{"noteIndex":0},"schema":"https://github.com/citation-style-language/schema/raw/master/csl-citation.json"}</w:instrText>
            </w:r>
            <w:r w:rsidRPr="0098436D">
              <w:rPr>
                <w:sz w:val="20"/>
                <w:szCs w:val="20"/>
              </w:rPr>
              <w:fldChar w:fldCharType="separate"/>
            </w:r>
            <w:r w:rsidRPr="00FA4365">
              <w:rPr>
                <w:noProof/>
                <w:sz w:val="20"/>
                <w:szCs w:val="20"/>
              </w:rPr>
              <w:t>(4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z158","ISSN":"19382928","PMID":"31576405","abstract":"The area in and around Chicago, IL, is a hotspot of West Nile virus activity. The discovery of a Culex pipiens form molestus Forskl population in Chicago in 2009 added to speculation that offspring from hybridization between Cx. pipiens f. pipiens L. and f. molestus could show a preference for feeding on humans. We collected blood-fed female mosquitoes (N = 1,023) from eight residential sites and one public park site in Chicago in July and August 2012. Bloodmeal analysis using the COI (cytochrome c oxidase subunit I) gene was performed to ascertain host choice. Almost all (99%) bloodmeals came from birds, with American Robins (Turdus migratorius L.) and House Sparrows (Passer domesticus L.) making up the largest percentage (74% combined). A forage ratio analysis comparing bird species fed upon and available bird species based on point count surveys indicated Northern Cardinals (Cardinalis cardinalis) and American Robins (Turdus migratorius) appeared to be over-utilized, whereas several species were under-utilized. Two human bloodmeals came from Culex pipiens complex mosquitoes. Admixture and population genetic analyses were conducted with 15 microsatellite loci on head and thorax DNA from the collected blood-fed mosquitoes. A modest amount of hybridization was detected between Cx. pipiens f. pipiens and f. molestus, as well as between f. pipiens and Cx. quinquefasciatus Say. Several pure Cx. quinquefasciatus individuals were noted at the two Trumbull Park sites. Our data suggest that Cx. pipiens complex mosquitoes in the Chicago area are not highly introgressed with f. molestus and appear to utilize avian hosts.","author":[{"dropping-particle":"","family":"Kothera","given":"Linda","non-dropping-particle":"","parse-names":false,"suffix":""},{"dropping-particle":"","family":"Mutebi","given":"John Paul","non-dropping-particle":"","parse-names":false,"suffix":""},{"dropping-particle":"","family":"Kenney","given":"Joan L.","non-dropping-particle":"","parse-names":false,"suffix":""},{"dropping-particle":"","family":"Saxton-Shaw","given":"Kali","non-dropping-particle":"","parse-names":false,"suffix":""},{"dropping-particle":"","family":"Ward","given":"Michael P.","non-dropping-particle":"","parse-names":false,"suffix":""},{"dropping-particle":"","family":"Savage","given":"Harry M.","non-dropping-particle":"","parse-names":false,"suffix":""},{"dropping-particle":"","family":"Hamer","given":"Gabriel","non-dropping-particle":"","parse-names":false,"suffix":""}],"container-title":"Journal of Medical Entomology","id":"ITEM-1","issue":"1","issued":{"date-parts":[["2020"]]},"page":"78-87","title":"Bloodmeal, Host Selection, and Genetic Admixture Analyses of Culex pipiens Complex (Diptera: Culicidae) Mosquitoes in Chicago, IL","type":"article-journal","volume":"57"},"uris":["http://www.mendeley.com/documents/?uuid=36ab6fd9-e321-4d4e-93b7-f79849c9f34d"]}],"mendeley":{"formattedCitation":"(52)","plainTextFormattedCitation":"(52)","previouslyFormattedCitation":"(Kothera et al., 2020)"},"properties":{"noteIndex":0},"schema":"https://github.com/citation-style-language/schema/raw/master/csl-citation.json"}</w:instrText>
            </w:r>
            <w:r w:rsidRPr="0098436D">
              <w:rPr>
                <w:sz w:val="20"/>
                <w:szCs w:val="20"/>
              </w:rPr>
              <w:fldChar w:fldCharType="separate"/>
            </w:r>
            <w:r w:rsidRPr="00FA4365">
              <w:rPr>
                <w:noProof/>
                <w:sz w:val="20"/>
                <w:szCs w:val="20"/>
              </w:rPr>
              <w:t>(5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mve.12686","ISSN":"13652915","PMID":"37565364","abstract":"Targeted vector surveillance informed by data on mosquito biting patterns can help limit arboviral zoonotic diseases. To characterise host-biting networks in rural and urban equestrian facilities from temperate Argentina, adult resting mosquitoes were collected (December 2018–April 2019) with a battery-powered aspirator. Engorged females were sorted to species, and their blood source was identified using molecular techniques. Bipartite network analysis was performed for rural and urban matrices. A total of 177 bloodmeals from 11 mosquito species of Aedes and Culex were identified, with seven mammal and 17 bird species recognised as hosts. Mammals represented 61% of the total feeds, mainly horse, dog and sheep; the best represented avian hosts were Columbiformes. Aedes species and Culex maxi fed only on mammals, while most other Culex species presented a wide range of hosts. The rural network had more nodes and interactions than its urban counterpart, both with some degree of host selection and aggregated patterns according to network indices. Culex quinquefasciatus was the strongest species in both networks, whereas Culex apicinus and Culex dolosus had a prominent role in the rural network. Bipartite network analysis will contribute to understanding the effects of urbanisation in the dynamics of vector-borne diseases.","author":[{"dropping-particle":"V.","family":"Cardo","given":"María","non-dropping-particle":"","parse-names":false,"suffix":""},{"dropping-particle":"","family":"Vezzani","given":"Darío","non-dropping-particle":"","parse-names":false,"suffix":""}],"container-title":"Medical and Veterinary Entomology","id":"ITEM-1","issue":"4","issued":{"date-parts":[["2023"]]},"page":"816-825","title":"Host–mosquito interactions in rural and urban equestrian facilities from temperate Argentina","type":"article-journal","volume":"37"},"uris":["http://www.mendeley.com/documents/?uuid=4604a469-a58f-4d77-96fd-223c458da39d"]}],"mendeley":{"formattedCitation":"(7)","plainTextFormattedCitation":"(7)","previouslyFormattedCitation":"(M. V. Cardo &amp; Vezzani, 2023)"},"properties":{"noteIndex":0},"schema":"https://github.com/citation-style-language/schema/raw/master/csl-citation.json"}</w:instrText>
            </w:r>
            <w:r w:rsidRPr="0098436D">
              <w:rPr>
                <w:sz w:val="20"/>
                <w:szCs w:val="20"/>
              </w:rPr>
              <w:fldChar w:fldCharType="separate"/>
            </w:r>
            <w:r w:rsidRPr="00FA4365">
              <w:rPr>
                <w:noProof/>
                <w:sz w:val="20"/>
                <w:szCs w:val="20"/>
              </w:rPr>
              <w:t>(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d111","ISSN":"19382928","PMID":"37643730","abstract":"Zoos provide a unique opportunity to study mosquito feeding ecology as they represent areas where exotic animals, free-roaming native animals, humans, and mosquito habitats overlap.Therefore, these locations are a concern for arbovirus transmission to both valuable zoo animals and human visitors. We sampled mosquitoes in and aroundThe Nashville Zoo at Grassmere inTennessee, USA, over 4 months in 2020 using 4 mosquito trap methods and 12 sampling locations. Mosquitoes were identified to species, Culex mosquitoes were analyzed for arboviruses, and all engorged mosquitoes were preserved for host usage analysis. We captured over 9,000 mosquitoes representing 27 different species, including a new species record for Davidson County, TN (Culex nigripalpusTheobald). Minimum infection rates for West Nile virus (WNV) (Flaviviridae: Flavivirus), St. Louis encephalitis virus (Flaviviridae: Flavivirus), and Flanders virus (Hapavirus: Rhabdoviridae) were 0.79, 0, and 4.17, respectively. The collection of 100 engorged mosquitoes was dominated by Culex pipiens pipiens Linnaeus (38%), Culex erraticus Dyar and Knab (23%), and Culex pipiens pipiens–Culex pipiens quinquefasciatus hybrids (10%). Host DNA from 84 engorged mosquitoes was successfully matched to a variety of host species (n = 23), with just 8 species belonging to the zoo. Wild birds were the most frequently fed upon host, in particular northern cardinals (Cardinalis cardinalis L. Passeriformes: Cardinalidae), which are competent WNV reservoirs. Taken together, our results demonstrate the utility of zoos as sentinels for emerging pathogens, for studying wildlife and human risk of zoonotic diseases, and for assessing vector diversity.","author":[{"dropping-particle":"","family":"Briggs","given":"Cierra","non-dropping-particle":"","parse-names":false,"suffix":""},{"dropping-particle":"","family":"Osman","given":"Rayan","non-dropping-particle":"","parse-names":false,"suffix":""},{"dropping-particle":"","family":"Newman","given":"Brent C.","non-dropping-particle":"","parse-names":false,"suffix":""},{"dropping-particle":"","family":"Fikrig","given":"Kara","non-dropping-particle":"","parse-names":false,"suffix":""},{"dropping-particle":"","family":"Danziger","given":"Philip R.","non-dropping-particle":"","parse-names":false,"suffix":""},{"dropping-particle":"","family":"Mader","given":"Emily M.","non-dropping-particle":"","parse-names":false,"suffix":""},{"dropping-particle":"","family":"Colburn","given":"Margarita Woc","non-dropping-particle":"","parse-names":false,"suffix":""},{"dropping-particle":"","family":"Harrington","given":"Laura C.","non-dropping-particle":"","parse-names":false,"suffix":""},{"dropping-particle":"","family":"Moncayo","given":"Abelardo C.","non-dropping-particle":"","parse-names":false,"suffix":""}],"container-title":"Journal of Medical Entomology","id":"ITEM-1","issue":"6","issued":{"date-parts":[["2023"]]},"page":"1406-1417","title":"Utilization of a zoo for mosquito (Diptera: Culicidae) diversity analysis, arboviral surveillance, and blood feeding patterns","type":"article-journal","volume":"60"},"uris":["http://www.mendeley.com/documents/?uuid=c2d71913-9665-408d-8841-f7bb622ec34a"]}],"mendeley":{"formattedCitation":"(24)","plainTextFormattedCitation":"(24)","previouslyFormattedCitation":"(Briggs et al., 2023)"},"properties":{"noteIndex":0},"schema":"https://github.com/citation-style-language/schema/raw/master/csl-citation.json"}</w:instrText>
            </w:r>
            <w:r w:rsidRPr="0098436D">
              <w:rPr>
                <w:sz w:val="20"/>
                <w:szCs w:val="20"/>
              </w:rPr>
              <w:fldChar w:fldCharType="separate"/>
            </w:r>
            <w:r w:rsidRPr="00FA4365">
              <w:rPr>
                <w:noProof/>
                <w:sz w:val="20"/>
                <w:szCs w:val="20"/>
              </w:rPr>
              <w:t>(24)</w:t>
            </w:r>
            <w:r w:rsidRPr="0098436D">
              <w:rPr>
                <w:sz w:val="20"/>
                <w:szCs w:val="20"/>
              </w:rPr>
              <w:fldChar w:fldCharType="end"/>
            </w:r>
          </w:p>
        </w:tc>
      </w:tr>
      <w:tr w:rsidR="002A48E0" w:rsidRPr="0098436D" w14:paraId="2C9740EE"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0E099224"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poicilipes</w:t>
            </w:r>
          </w:p>
          <w:p w14:paraId="20382062"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243F1703"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32</w:t>
            </w:r>
          </w:p>
        </w:tc>
        <w:tc>
          <w:tcPr>
            <w:tcW w:w="1842" w:type="dxa"/>
            <w:vAlign w:val="center"/>
          </w:tcPr>
          <w:p w14:paraId="2362858A"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3</w:t>
            </w:r>
          </w:p>
        </w:tc>
        <w:tc>
          <w:tcPr>
            <w:tcW w:w="3464" w:type="dxa"/>
            <w:vAlign w:val="center"/>
          </w:tcPr>
          <w:p w14:paraId="15A9C27F"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07/s00436-008-0914-7","ISBN":"0043600809147","ISSN":"09320113","PMID":"18297310","abstract":"Studies were conducted in Mwea Rice Scheme, Kenya during the period April 2005 and January 2007 to determine the host-feeding pattern of culicine mosquitoes. Mosquitoes were collected indoors and outdoors and tested for human, bovine, goat, and donkey blood meals by an Enzyme-Linked Immunosorbent Assay. A total of 1,714 blood-engorged samples comprising Culex quinquefasciatus Say (96.1%), Culex annulioris Theobald (1.8%), Culex poicilipes Theobald (0.9%), Aedes cuminsi Theobald (1.0%), Aedes taylori Edwards (0.1%), and Mansonia africana Theobald (0.1%) were tested. Except for A. taylori, in which the single blood meal tested was of bovine origin, the other species fed mostly on both bovine (range 73.3-100%) and goats (range 50-100%). Donkeys were also common hosts for all species (range 19.4-23.5%) except A. taylori and M. africana. C. quinquefasciatus was the only species containing human blood meals (0.04), and indoor collected populations of this species had significantly higher frequency of human blood meals (9.8%) compared with outdoor-collected populations (3.0%). Mixed blood feeding was dominant among culicine species comprising 50.0%, 73.3%, 73.5%, 80.6%, and 94.1% of the samples for M. africana, C. poicilipes, C. quinquefasciatus, C. annulioris, and A. cuminsi, respectively. Ten mixed blood meal combinations including a mixture of all the four hosts were observed in C. quinquefasciatus, compared to one blood meal combination for M. Africana, and two combinations for C. poicilipes, C. annulioris, and A. cuminsi. Mixed bovine and goat blood meal was the most common combination among the five culicine species followed by a mixture of donkey, bovine, and goat blood meals. We conclude that culicine species in Mwea are least likely to be vectors of lymphatic filariasis due to their high \"preference\" for livestock over human hosts, but they present an increased risk for arbovirus transmission particularly Rift Valley Fever virus, in which domestic animals serve as amplification hosts. © 2008 Springer-Verlag.","author":[{"dropping-particle":"","family":"Muturi","given":"Ephantus J.","non-dropping-particle":"","parse-names":false,"suffix":""},{"dropping-particle":"","family":"Muriu","given":"Simon","non-dropping-particle":"","parse-names":false,"suffix":""},{"dropping-particle":"","family":"Shililu","given":"Josephat","non-dropping-particle":"","parse-names":false,"suffix":""},{"dropping-particle":"","family":"Mwangangi","given":"Joseph M.","non-dropping-particle":"","parse-names":false,"suffix":""},{"dropping-particle":"","family":"Jacob","given":"Benjamin G.","non-dropping-particle":"","parse-names":false,"suffix":""},{"dropping-particle":"","family":"Mbogo","given":"Charles","non-dropping-particle":"","parse-names":false,"suffix":""},{"dropping-particle":"","family":"Githure","given":"John","non-dropping-particle":"","parse-names":false,"suffix":""},{"dropping-particle":"","family":"Novak","given":"Robert J.","non-dropping-particle":"","parse-names":false,"suffix":""}],"container-title":"Parasitology Research","id":"ITEM-1","issue":"6","issued":{"date-parts":[["2008"]]},"page":"1329-1335","title":"Blood-feeding patterns of Culex quinquefasciatus and other culicines and implications for disease transmission in Mwea rice scheme, Kenya","type":"article-journal","volume":"102"},"uris":["http://www.mendeley.com/documents/?uuid=2ad45187-b6ed-491f-8b8c-305fa2ecb770"]}],"mendeley":{"formattedCitation":"(2)","plainTextFormattedCitation":"(2)","previouslyFormattedCitation":"(Muturi et al., 2008)"},"properties":{"noteIndex":0},"schema":"https://github.com/citation-style-language/schema/raw/master/csl-citation.json"}</w:instrText>
            </w:r>
            <w:r w:rsidRPr="0098436D">
              <w:rPr>
                <w:sz w:val="20"/>
                <w:szCs w:val="20"/>
              </w:rPr>
              <w:fldChar w:fldCharType="separate"/>
            </w:r>
            <w:r w:rsidRPr="00FA4365">
              <w:rPr>
                <w:noProof/>
                <w:sz w:val="20"/>
                <w:szCs w:val="20"/>
              </w:rPr>
              <w:t>(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NTD.0010203","ISBN":"1111111111","ISSN":"19352735","PMID":"35427361","abstract":"In Mauritania, several mosquito-borne viruses have been reported that can cause devastating diseases in animals and humans. However, monitoring data on their occurrence and local distribution are limited. Rift Valley fever virus (RVFV) is an arthropod-borne virus that causes major outbreaks throughout the African continent and the Arabian Peninsula. The first Rift Valley fever (RVF) epidemic in Mauritania occurred in 1987 and since then the country has been affected by recurrent outbreaks of the disease. To gain information on the occurrence of RVFV as well as other mosquito-borne viruses and their vectors in Mauritania, we collected and examined 4,950 mosquitoes, belonging to four genera and 14 species. The mosquitoes were captured during 2018 in the capital Nouakchott and in southern parts of Mauritania. Evidence of RVFV was found in a mosquito pool of female Anopheles pharoensis mosquitoes collected in December on a farm near the Senegal River. At that time, 37.5% of 16 tested Montbéliarde cattle on the farm showed RVFV-specific IgM antibodies. Additionally, we detected IgM antibodies in 10.7% of 28 indigenous cattle that had been sampled on the same farm one month earlier. To obtain information on potential RVFV reservoir hosts, blood meals of captured engorged mosquitoes were analyzed. The mosquitoes mainly fed on humans (urban areas) and cattle (rural areas), but also on small ruminants, donkeys, cats, dogs and straw-colored fruit bats. Results of this study demonstrate the circulation of RVFV in Mauritania and thus the need for further research to investigate the distribution of the virus and its vectors. Furthermore, factors that may contribute to its maintenance should be analyzed more closely. In addition, two mosquito pools containing Aedes aegypti and Culex quinque-fasciatus mosquitoes showed evidence of dengue virus (DENV) 2 circulation in the city of Rosso. Further studies are therefore needed to also examine DENV circulation in Mauritania.","author":[{"dropping-particle":"","family":"Stoek","given":"Franziska","non-dropping-particle":"","parse-names":false,"suffix":""},{"dropping-particle":"","family":"Barry","given":"Yahya","non-dropping-particle":"","parse-names":false,"suffix":""},{"dropping-particle":"","family":"Ba","given":"Aliou","non-dropping-particle":"","parse-names":false,"suffix":""},{"dropping-particle":"","family":"Schulz","given":"Ansgar","non-dropping-particle":"","parse-names":false,"suffix":""},{"dropping-particle":"","family":"Rissmann","given":"Melanie","non-dropping-particle":"","parse-names":false,"suffix":""},{"dropping-particle":"","family":"Wylezich","given":"Claudia","non-dropping-particle":"","parse-names":false,"suffix":""},{"dropping-particle":"","family":"Sadeghi","given":"Balal","non-dropping-particle":"","parse-names":false,"suffix":""},{"dropping-particle":"","family":"Beyit","given":"Abdellahi Diambar","non-dropping-particle":"","parse-names":false,"suffix":""},{"dropping-particle":"","family":"Eisenbarth","given":"Albert","non-dropping-particle":"","parse-names":false,"suffix":""},{"dropping-particle":"","family":"N’diaye","given":"Fatimetou Bounene","non-dropping-particle":"","parse-names":false,"suffix":""},{"dropping-particle":"","family":"Haki","given":"Mohamed Lemine","non-dropping-particle":"","parse-names":false,"suffix":""},{"dropping-particle":"","family":"Doumbia","given":"Baba Abdellahi","non-dropping-particle":"","parse-names":false,"suffix":""},{"dropping-particle":"","family":"Gueya","given":"Mohamed Baba","non-dropping-particle":"","parse-names":false,"suffix":""},{"dropping-particle":"","family":"Bah","given":"Mohamed Yahya","non-dropping-particle":"","parse-names":false,"suffix":""},{"dropping-particle":"","family":"Eiden","given":"Martin","non-dropping-particle":"","parse-names":false,"suffix":""},{"dropping-particle":"","family":"Groschup","given":"Martin H.","non-dropping-particle":"","parse-names":false,"suffix":""}],"container-title":"PLoS Neglected Tropical Diseases","id":"ITEM-1","issue":"4","issued":{"date-parts":[["2022"]]},"page":"1-20","title":"Mosquito survey in Mauritania: Detection of Rift Valley fever virus and dengue virus and the determination of feeding patterns","type":"article-journal","volume":"16"},"uris":["http://www.mendeley.com/documents/?uuid=d1e372ff-fde9-4430-b7d2-b42dede566b7"]}],"mendeley":{"formattedCitation":"(6)","plainTextFormattedCitation":"(6)","previouslyFormattedCitation":"(Stoek et al., 2022)"},"properties":{"noteIndex":0},"schema":"https://github.com/citation-style-language/schema/raw/master/csl-citation.json"}</w:instrText>
            </w:r>
            <w:r w:rsidRPr="0098436D">
              <w:rPr>
                <w:sz w:val="20"/>
                <w:szCs w:val="20"/>
              </w:rPr>
              <w:fldChar w:fldCharType="separate"/>
            </w:r>
            <w:r w:rsidRPr="00FA4365">
              <w:rPr>
                <w:noProof/>
                <w:sz w:val="20"/>
                <w:szCs w:val="20"/>
              </w:rPr>
              <w:t>(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134375","ISSN":"19326203","PMID":"26230507","abstract":"The blood-feeding patterns of mosquitoes are directly linked to the spread of pathogens that they transmit. Efficient identification of arthropod vector bloodmeal hosts can identify the diversity of vertebrate species potentially involved in disease transmission cycles. While molecular bloodmeal analyses rely on sequencing of cytochrome b (cyt b) or cytochrome oxidase 1 gene PCR products, recently developed bloodmeal host identification based on high resolution melting (HRM) analyses of cyt b PCR products is more cost-effective. To resolve the diverse vertebrate hosts that mosquitoes may potentially feed on in sub-Saharan Africa, we utilized HRM profiles of both cyt b and 16S ribosomal RNA genes. Among 445 blood-fed Aedeomyia, Aedes, Anopheles, Culex, Mansonia, and Mimomyia mosquitoes from Kenya's Lake Victoria and Lake Baringo regions where many mosquito-transmitted pathogens are endemic, we identified 33 bloodmeal hosts including humans, eight domestic animal species, six peridomestic animal species and 18 wildlife species. This resolution of vertebrate host species was only possible by comparing profiles of both cyt b and 16S markers, as melting profiles of some pairs of species were similar for either marker but not both. We identified mixed bloodmeals in a Culex pipiens from Mbita that had fed on a goat and a human and in two Mansonia africana mosquitoes from Baringo that each had fed on a rodent (Arvicanthis niloticus) in addition to a human or baboon. We further detected Sindbis and Bunyamwera viruses in blood-fed mosquito homogenates by Vero cell culture and RTPCR in Culex, Aedeomyia, Anopheles and Mansonia mosquitoes from Baringo that had fed on humans and livestock. The observed mosquito feeding on both arbovirus amplifying hosts (including sheep and goats) and possible arbovirus reservoirs (birds, porcupine, baboons, rodents) informs arbovirus disease epidemiology and vector control strategies. Copyright:","author":[{"dropping-particle":"","family":"Omondi","given":"David","non-dropping-particle":"","parse-names":false,"suffix":""},{"dropping-particle":"","family":"Masiga","given":"Daniel K.","non-dropping-particle":"","parse-names":false,"suffix":""},{"dropping-particle":"","family":"Ajamma","given":"Yvonne Ukamaka","non-dropping-particle":"","parse-names":false,"suffix":""},{"dropping-particle":"","family":"Fielding","given":"Burtram C.","non-dropping-particle":"","parse-names":false,"suffix":""},{"dropping-particle":"","family":"Njoroge","given":"Laban","non-dropping-particle":"","parse-names":false,"suffix":""},{"dropping-particle":"","family":"Villinger","given":"Jandouwe","non-dropping-particle":"","parse-names":false,"suffix":""}],"container-title":"PLoS ONE","id":"ITEM-1","issue":"7","issued":{"date-parts":[["2015"]]},"page":"1-13","title":"Unraveling host-vector-arbovirus interactions by two-gene high resolution melting mosquito bloodmeal analysis in a Kenyan wildlife-livestock interface","type":"article-journal","volume":"10"},"uris":["http://www.mendeley.com/documents/?uuid=0f47e125-fbfe-48c0-af31-070468e057fe"]}],"mendeley":{"formattedCitation":"(37)","plainTextFormattedCitation":"(37)","previouslyFormattedCitation":"(Omondi et al., 2015)"},"properties":{"noteIndex":0},"schema":"https://github.com/citation-style-language/schema/raw/master/csl-citation.json"}</w:instrText>
            </w:r>
            <w:r w:rsidRPr="0098436D">
              <w:rPr>
                <w:sz w:val="20"/>
                <w:szCs w:val="20"/>
              </w:rPr>
              <w:fldChar w:fldCharType="separate"/>
            </w:r>
            <w:r w:rsidRPr="00FA4365">
              <w:rPr>
                <w:noProof/>
                <w:sz w:val="20"/>
                <w:szCs w:val="20"/>
              </w:rPr>
              <w:t>(37)</w:t>
            </w:r>
            <w:r w:rsidRPr="0098436D">
              <w:rPr>
                <w:sz w:val="20"/>
                <w:szCs w:val="20"/>
              </w:rPr>
              <w:fldChar w:fldCharType="end"/>
            </w:r>
          </w:p>
        </w:tc>
      </w:tr>
      <w:tr w:rsidR="002A48E0" w:rsidRPr="0098436D" w14:paraId="71F52BE6"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1A2A62E"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 xml:space="preserve">Culex </w:t>
            </w:r>
            <w:proofErr w:type="spellStart"/>
            <w:r w:rsidRPr="0098436D">
              <w:rPr>
                <w:rFonts w:ascii="Aptos Narrow" w:hAnsi="Aptos Narrow"/>
                <w:b/>
                <w:bCs/>
                <w:color w:val="000000"/>
                <w:sz w:val="20"/>
                <w:szCs w:val="20"/>
              </w:rPr>
              <w:t>pullus</w:t>
            </w:r>
            <w:proofErr w:type="spellEnd"/>
          </w:p>
          <w:p w14:paraId="17CE03A3"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556E3E4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8</w:t>
            </w:r>
          </w:p>
        </w:tc>
        <w:tc>
          <w:tcPr>
            <w:tcW w:w="1842" w:type="dxa"/>
            <w:vAlign w:val="center"/>
          </w:tcPr>
          <w:p w14:paraId="01584799"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3464" w:type="dxa"/>
            <w:vAlign w:val="center"/>
          </w:tcPr>
          <w:p w14:paraId="32BF5A3A"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09.09-0008","ISSN":"00029637","PMID":"19861621","abstract":"To identify the hosts of mosquitoes collected from urban and peri-urban habitats in eastern Australia, 1,180 blood fed mosquitoes representing 15 species were analyzed by enzyme-linked immunosorbent assay and molecular techniques. Four common and epidemiologically important species could be classified according to their host-feeding patterns: Aedes aegypti was anthropophilic, Ae. vigilax was mammalophilic, Culex quinquefasciatus was ornithophilic, and Cx. annulirostris was opportunistic, readily feeding on birds and mammals. Mitochondrial cytochrome b DNA sequence data showed that more than 75% of avian blood meals identified from Cx. annulirostris collected from Brisbane, Newcastle, and Sydney originated from ducks (Order Anseriformes, Family Anatidae). More than 75% of avian blood meals from Cx. quinquefasciatus from Cairns belonged to one of three Passerine species, namely Sphecotheres vieilloti (figbird), Sturnus tristis (common myna), and Philemon buceroides (helmeted friarbird). This study demonstrates associations between vectors in Australia and vertebrate hosts of endemic and exotic arboviruses. Copyright © 2009 by The American Society of Tropical Medicine and Hygiene.","author":[{"dropping-particle":"","family":"Jansen","given":"Cassie C.","non-dropping-particle":"","parse-names":false,"suffix":""},{"dropping-particle":"","family":"Webb","given":"Cameron E.","non-dropping-particle":"","parse-names":false,"suffix":""},{"dropping-particle":"","family":"Graham","given":"Glenn C.","non-dropping-particle":"","parse-names":false,"suffix":""},{"dropping-particle":"","family":"Craig","given":"Scott B.","non-dropping-particle":"","parse-names":false,"suffix":""},{"dropping-particle":"","family":"Zborowski","given":"Paul","non-dropping-particle":"","parse-names":false,"suffix":""},{"dropping-particle":"","family":"Ritchie","given":"Scott A.","non-dropping-particle":"","parse-names":false,"suffix":""},{"dropping-particle":"","family":"Russell","given":"Richard C.","non-dropping-particle":"","parse-names":false,"suffix":""},{"dropping-particle":"","family":"Hurk","given":"Andrew F.","non-dropping-particle":"Van Den","parse-names":false,"suffix":""}],"container-title":"American Journal of Tropical Medicine and Hygiene","id":"ITEM-1","issue":"5","issued":{"date-parts":[["2009"]]},"page":"849-857","title":"Blood sources of mosquitoes collected from urban and peri-urban environments in eastern Australia with species-specific molecular analysis of avian blood meals","type":"article-journal","volume":"81"},"uris":["http://www.mendeley.com/documents/?uuid=c5b0ee86-d474-41cc-a8ad-1b9632417cee"]}],"mendeley":{"formattedCitation":"(3)","plainTextFormattedCitation":"(3)","previouslyFormattedCitation":"(Jansen et al., 2009)"},"properties":{"noteIndex":0},"schema":"https://github.com/citation-style-language/schema/raw/master/csl-citation.json"}</w:instrText>
            </w:r>
            <w:r w:rsidRPr="0098436D">
              <w:rPr>
                <w:sz w:val="20"/>
                <w:szCs w:val="20"/>
              </w:rPr>
              <w:fldChar w:fldCharType="separate"/>
            </w:r>
            <w:r w:rsidRPr="00FA4365">
              <w:rPr>
                <w:noProof/>
                <w:sz w:val="20"/>
                <w:szCs w:val="20"/>
              </w:rPr>
              <w:t>(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033.046.0527","ISSN":"00222585","PMID":"19769051","abstract":"A double-antibody enzyme-linked immunosorbent assay was used to determine the bloodmeal sources of adult mosquitoes (Diptera: Culicidae) collected in encephalitis vector surveillance mosquito traps in Western Australia between May 1993 and August 2004. In total, 2,606 blood-fed mosquitoes, representing 29 mosquito species, were tested, and 81.7% reacted with one or more of the primary antibodies. Aedes camptorhynchus (Thomson) and Culex annulirostris Skuse were the most common species tested, making up 47.2% (1,234) and 35.6% (930), respectively. These species obtained bloodmeals from a variety of vertebrate hosts but particularly marsupials and cows. In contrast, Culex pullus Theobald (72.7%; 24/33), Culiseta atra (Lee) (70.0%; 7/10), Culex globocoxitus Dobrotworsky (54.5%; 12/22), and Culex quinquefasciatus Say (39.3%; 22/56) often obtained bloodmeals from birds. Although Ae. camptorhynchus and Cx. annulirostris are well established vectors of arboviruses, other mosquitoes also may have a role in enzootic and/or epizootic transmission. © 2009 Entomological Society of America.","author":[{"dropping-particle":"","family":"Johansen","given":"C. A.","non-dropping-particle":"","parse-names":false,"suffix":""},{"dropping-particle":"","family":"Power","given":"S. L.","non-dropping-particle":"","parse-names":false,"suffix":""},{"dropping-particle":"","family":"Broom","given":"A. K.","non-dropping-particle":"","parse-names":false,"suffix":""}],"container-title":"Journal of Medical Entomology","id":"ITEM-1","issue":"5","issued":{"date-parts":[["2009"]]},"page":"1167-1175","title":"Determination of mosquito (Diptera: Culicidae) bloodmeal sources in western Australia: implications for arbovirus transmission","type":"article-journal","volume":"46"},"uris":["http://www.mendeley.com/documents/?uuid=8ced8f6b-5ee4-4a27-b523-7e88d814129f"]}],"mendeley":{"formattedCitation":"(5)","plainTextFormattedCitation":"(5)","previouslyFormattedCitation":"(Johansen et al., 2009)"},"properties":{"noteIndex":0},"schema":"https://github.com/citation-style-language/schema/raw/master/csl-citation.json"}</w:instrText>
            </w:r>
            <w:r w:rsidRPr="0098436D">
              <w:rPr>
                <w:sz w:val="20"/>
                <w:szCs w:val="20"/>
              </w:rPr>
              <w:fldChar w:fldCharType="separate"/>
            </w:r>
            <w:r w:rsidRPr="00FA4365">
              <w:rPr>
                <w:noProof/>
                <w:sz w:val="20"/>
                <w:szCs w:val="20"/>
              </w:rPr>
              <w:t>(5)</w:t>
            </w:r>
            <w:r w:rsidRPr="0098436D">
              <w:rPr>
                <w:sz w:val="20"/>
                <w:szCs w:val="20"/>
              </w:rPr>
              <w:fldChar w:fldCharType="end"/>
            </w:r>
          </w:p>
        </w:tc>
      </w:tr>
      <w:tr w:rsidR="002A48E0" w:rsidRPr="0098436D" w14:paraId="2F2F2900"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5A2112C"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lastRenderedPageBreak/>
              <w:t>Culex quinquefasciatus</w:t>
            </w:r>
          </w:p>
          <w:p w14:paraId="1579BBE6"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7A2A242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0969</w:t>
            </w:r>
          </w:p>
        </w:tc>
        <w:tc>
          <w:tcPr>
            <w:tcW w:w="1842" w:type="dxa"/>
            <w:vAlign w:val="center"/>
          </w:tcPr>
          <w:p w14:paraId="3DB9851F"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40</w:t>
            </w:r>
          </w:p>
        </w:tc>
        <w:tc>
          <w:tcPr>
            <w:tcW w:w="3464" w:type="dxa"/>
            <w:vAlign w:val="center"/>
          </w:tcPr>
          <w:p w14:paraId="1134BC79"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11.10-0586","ISSN":"00029637","PMID":"21540380","abstract":"Eastern equine encephalitis virus (EEEV) is a mosquito-borne pathogen that cycles in birds but also causes severe disease in humans and horses. We examined patterns of avian host use by vectors of EEEV in Alabama from 2001 to 2009 using blood-meal analysis of field-collected mosquitoes and avian abundance surveys. The northern cardinal (Cardinalis cardinalis) was the only preferred host (fed on significantly more than expected based on abundance) of Culiseta melanura, the enzootic vector of EEEV. Preferred hosts of Culex erraticus, a putative bridge vector of EEEV, were American robin (Turdus migratorius), Carolina chickadee (Poecile carolinensis), barred owl (Strix varia), and northern mockingbird (Mimus polyglottis). Our results provide insight into the relationships between vectors of EEEV and their avian hosts in the Southeast and suggest that the northern cardinal may be important in the ecology of EEEV in this region. Copyright © 2011 by The American Society of Tropical Medicine and Hygiene.","author":[{"dropping-particle":"","family":"Estep","given":"Laura K.","non-dropping-particle":"","parse-names":false,"suffix":""},{"dropping-particle":"","family":"McClure","given":"Christopher J.W.","non-dropping-particle":"","parse-names":false,"suffix":""},{"dropping-particle":"","family":"Burkett-Cadena","given":"Nathan D.","non-dropping-particle":"","parse-names":false,"suffix":""},{"dropping-particle":"","family":"Hassan","given":"Hassan K.","non-dropping-particle":"","parse-names":false,"suffix":""},{"dropping-particle":"","family":"Hicks","given":"Tyler L.","non-dropping-particle":"","parse-names":false,"suffix":""},{"dropping-particle":"","family":"Unnasch","given":"Thomas R.","non-dropping-particle":"","parse-names":false,"suffix":""},{"dropping-particle":"","family":"Hill","given":"Geoffrey E.","non-dropping-particle":"","parse-names":false,"suffix":""}],"container-title":"American Journal of Tropical Medicine and Hygiene","id":"ITEM-1","issue":"5","issued":{"date-parts":[["2011"]]},"page":"718-726","title":"A multi-year study of mosquito feeding patterns on avian hosts in a Southeastern focus of Eastern equine encephalitis virus","type":"article-journal","volume":"84"},"uris":["http://www.mendeley.com/documents/?uuid=51be96b0-644e-448b-98e3-e2a4bdc44ef1"]}],"mendeley":{"formattedCitation":"(17)","plainTextFormattedCitation":"(17)","previouslyFormattedCitation":"(Estep et al., 2011)"},"properties":{"noteIndex":0},"schema":"https://github.com/citation-style-language/schema/raw/master/csl-citation.json"}</w:instrText>
            </w:r>
            <w:r w:rsidRPr="0098436D">
              <w:rPr>
                <w:sz w:val="20"/>
                <w:szCs w:val="20"/>
              </w:rPr>
              <w:fldChar w:fldCharType="separate"/>
            </w:r>
            <w:r w:rsidRPr="00FA4365">
              <w:rPr>
                <w:noProof/>
                <w:sz w:val="20"/>
                <w:szCs w:val="20"/>
              </w:rPr>
              <w:t>(1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9-3835-7","ISSN":"17563305","PMID":"31842984","abstract":"Background: Blood meal host selection by mosquito vectors is an important component in understanding disease dynamics of pathogens that threaten endemic fauna in isolated islands such as Galápagos. Research on the feeding behavior of mosquitoes can provide clues to the hosts and vectors involved in disease transmission. This information is particularly critical for endemic wildlife fauna in island systems that have evolved without resistance to novel diseases such as avian malaria. The aims of this study were to determine the blood-feeding patterns of two species of mosquitoes found in Galápagos and discuss how their feeding behavior may influence the transmission of pathogens such as avian malaria. Methods: In the summer of 2015, we sampled two mosquito species (Aedes taeniorhynchus and Culex quinquefasciatus) across 18 different sites on Isla Santa Cruz, which is the second largest island in Galápagos and has the largest human population. We trapped mosquitoes using CDC light traps and CDC gravid traps and identified sources of blood meals for engorged mosquitoes by sequencing a portion of the vertebrate mitochondrial cytochrome b gene. Results: Out of 947 female mosquitoes captured, 320 were blood-fed, and PCR amplifications were successful for 301 of the blood meals. Results revealed that both Aedes taeniorhynchus and Culex quinquefasciatus feed from a variety of vertebrate taxa, numerically dominated by humans on Isla Santa Cruz. Conclusions: The high proportion of mammalian blood meals could represent locally available and abundant hosts on Santa Cruz. However, host surveys and estimates of relative abundances of vertebrate species will need to accompany mosquito trapping studies on non-inhabited and inhabited islands in Galápagos to further validate this.","author":[{"dropping-particle":"","family":"Asigau","given":"Samoa","non-dropping-particle":"","parse-names":false,"suffix":""},{"dropping-particle":"","family":"Salah","given":"Sawsan","non-dropping-particle":"","parse-names":false,"suffix":""},{"dropping-particle":"","family":"Parker","given":"Patricia G.","non-dropping-particle":"","parse-names":false,"suffix":""}],"container-title":"Parasites and Vectors","id":"ITEM-1","issue":"1","issued":{"date-parts":[["2019"]]},"page":"1-10","publisher":"BioMed Central","title":"Assessing the blood meal hosts of Culex quinquefasciatus and Aedes taeniorhynchus in Isla Santa Cruz, Galápagos","type":"article-journal","volume":"12"},"uris":["http://www.mendeley.com/documents/?uuid=7a1cfbfc-45e3-4019-bca2-c32c4d101a5b"]}],"mendeley":{"formattedCitation":"(80)","plainTextFormattedCitation":"(80)","previouslyFormattedCitation":"(Asigau, Salah, &amp; Parker, 2019)"},"properties":{"noteIndex":0},"schema":"https://github.com/citation-style-language/schema/raw/master/csl-citation.json"}</w:instrText>
            </w:r>
            <w:r w:rsidRPr="0098436D">
              <w:rPr>
                <w:sz w:val="20"/>
                <w:szCs w:val="20"/>
              </w:rPr>
              <w:fldChar w:fldCharType="separate"/>
            </w:r>
            <w:r w:rsidRPr="00FA4365">
              <w:rPr>
                <w:noProof/>
                <w:sz w:val="20"/>
                <w:szCs w:val="20"/>
              </w:rPr>
              <w:t>(80)</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zph.13021","ISSN":"18632378","PMID":"36575644","abstract":"Blood feeding patterns of mosquitoes are a key component in the dynamics of arboviral encephalitides transmission. In temperate Argentina, the members of the Culex pipiens complex include Cx. pipiens molestus, Cx. quinquefasciatus and their hybrids. To characterize their blood feeding patterns, adult resting mosquitoes were collected monthly during the warm season in urban and rural equestrian fields. The availability of birds and domestic mammals per site was characterized. The blood source and the complex member were successfully identified for 89 specimens using PCR. Blood of 19 vertebrate species was isolated including four mammals (most common feeds from dog, Canus lupus 19% of the blood meals; and horse, Equus caballus 18%) and 15 birds (picazuro pigeon, Patagioenas picazuro 11%; eared dove, Zenaida auriculata 10%; chicken, Gallus gallus 9%). The Forage Ratio (FR), calculated as the proportion of feeds taken from a given host species with respect to that host availability in the environment, suggested preference for dog by all members of the complex (FR ≥4.5). On the contrary, FR values suggested avoidance for horse by Cx. quinquefasciatus and the hybrid (FR ≤0.8), and a use proportional to its abundance by Cx. pipiens molestus (FR = 1.1–1.2 in urban and rural sites, respectively). FR values suggesting preference were obtained for avian species of the orders Passeriformes (7 species in total) and Columbiformes (5) by all members of the complex (FR ≥ 3.3), whereas values for monk parakeet (Myiopsitta monachus, Psiitaciformes) suggested avoidance by Cx. quinquefasciatus in urban sites (FR = 0.4) and by Cx. pipiens molestus in rural sites (FR = 0.3) but not in urban sites (FR = 1.4). A mammal-bird index (MBI, from −1 all avian to +1 all mammalian blood meals) was calculated for each member of the complex and urbanization category. Values were negative for Cx. quinquefasciatus (MBIurban = −0.60, MBIrural = −0.33) and positive for Cx. pipiens molestus (MBIurban = 0.20, MBIrural = 0.60), indicating a higher proportion of feeds taken on birds and mammals, respectively, regardless of the urbanization category. In temperate Argentina, the members of the Cx. pipiens complex fed both on horses and on birds, thus representing a real risk of transmission of arboviral encephalitides from avian enzootic cycles to horse epizootics.","author":[{"dropping-particle":"","family":"Cardo","given":"María Victoria","non-dropping-particle":"","parse-names":false,"suffix":""},{"dropping-particle":"","family":"Carbajo","given":"Aníbal Eduardo","non-dropping-particle":"","parse-names":false,"suffix":""},{"dropping-particle":"","family":"Mozzoni","given":"Constanza","non-dropping-particle":"","parse-names":false,"suffix":""},{"dropping-particle":"","family":"Kliger","given":"Marlene","non-dropping-particle":"","parse-names":false,"suffix":""},{"dropping-particle":"","family":"Vezzani","given":"Darío","non-dropping-particle":"","parse-names":false,"suffix":""}],"container-title":"Zoonoses and Public Health","id":"ITEM-1","issue":"3","issued":{"date-parts":[["2023"]]},"page":"256-268","title":"Blood feeding patterns of the Culex pipiens complex in equestrian land uses and their implications for arboviral encephalitis risk in temperate Argentina","type":"article-journal","volume":"70"},"uris":["http://www.mendeley.com/documents/?uuid=ba2d411a-8fb1-4880-b48b-7b538ce63471"]}],"mendeley":{"formattedCitation":"(46)","plainTextFormattedCitation":"(46)","previouslyFormattedCitation":"(M. V. Cardo et al., 2023)"},"properties":{"noteIndex":0},"schema":"https://github.com/citation-style-language/schema/raw/master/csl-citation.json"}</w:instrText>
            </w:r>
            <w:r w:rsidRPr="0098436D">
              <w:rPr>
                <w:sz w:val="20"/>
                <w:szCs w:val="20"/>
              </w:rPr>
              <w:fldChar w:fldCharType="separate"/>
            </w:r>
            <w:r w:rsidRPr="00FA4365">
              <w:rPr>
                <w:noProof/>
                <w:sz w:val="20"/>
                <w:szCs w:val="20"/>
              </w:rPr>
              <w:t>(4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2987/09-5914.1","ISSN":"8756971X","PMID":"20402346","abstract":"The blood meal sources of 5 species (Mansonia titillans, Aedes scapularis, Culex quinquefasciatus, Coquillettidia shannoni, and Anopheles peryassui) collected in Conceio do Macacu, in the southeastern Brazilian state of Rio de Janeiro, were examined with the precipitin test. Of the 1,128 mosquitoes collected, 907 (80.4) reacted to some antisera. Although all 5 species were eclectic in their feeding habits, Ma. titillans and Ae. scapularis fed mostly on birds, while Cx. quinquefasciatus, Cq. shannoni, and An. peryassui fed mostly on bovines. Proportions of mosquitoes feeding on 1 source varied from 60.0 (Ae. scapularis) to 87.7 (Ma. titillans), while that of mosquitoes feeding on &gt;1 source varied from 12.2 (Ma. titillans) to 34.4 (Ae. scapularis). Epidemiological implications of the feeding and their potential involvements in the transmission of arboviruses are commented upon. © 2010 by The American Mosquito Control Association, Inc.","author":[{"dropping-particle":"","family":"Lorosa","given":"Elias Seixas","non-dropping-particle":"","parse-names":false,"suffix":""},{"dropping-particle":"","family":"Faria","given":"Mariana Santos","non-dropping-particle":"","parse-names":false,"suffix":""},{"dropping-particle":"","family":"Oliveira","given":"Luiz Cludio Motta","non-dropping-particle":"De","parse-names":false,"suffix":""},{"dropping-particle":"","family":"Alencar","given":"Jeronimo","non-dropping-particle":"","parse-names":false,"suffix":""},{"dropping-particle":"","family":"Marcondes","given":"Carlos Brisola","non-dropping-particle":"","parse-names":false,"suffix":""}],"container-title":"Journal of the American Mosquito Control Association","id":"ITEM-1","issue":"1","issued":{"date-parts":[["2010"]]},"page":"18-23","title":"Blood meal identification of selected mosquitoes in Rio de Janeiro, Brazil","type":"article-journal","volume":"26"},"uris":["http://www.mendeley.com/documents/?uuid=adecf20c-6eb0-4fe1-b26e-ea5853f76df4"]}],"mendeley":{"formattedCitation":"(81)","plainTextFormattedCitation":"(81)","previouslyFormattedCitation":"(Lorosa, Faria, De Oliveira, Alencar, &amp; Marcondes, 2010)"},"properties":{"noteIndex":0},"schema":"https://github.com/citation-style-language/schema/raw/master/csl-citation.json"}</w:instrText>
            </w:r>
            <w:r w:rsidRPr="0098436D">
              <w:rPr>
                <w:sz w:val="20"/>
                <w:szCs w:val="20"/>
              </w:rPr>
              <w:fldChar w:fldCharType="separate"/>
            </w:r>
            <w:r w:rsidRPr="00FA4365">
              <w:rPr>
                <w:noProof/>
                <w:sz w:val="20"/>
                <w:szCs w:val="20"/>
              </w:rPr>
              <w:t>(8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j.1948-7134.2014.12081.x","ISSN":"19487134","PMID":"24820567","abstract":"The aim of this study was to investigate blood meal sources of mosquitoes captured in municipal parks in the city of São Paulo, Brazil, and to identify possible associations between mosquito species and their food preferences. Fourteen species of blood hosts of 510 engorged adult female mosquitoes were identified using PCR assays with a vertebrate-specific primer set based on cytochrome b mitochondrial DNA of the following vertebrates: birds, dogs, cats, rodents, humans, and other primates. Mosquitoes were captured using a manual aspirator, CDC traps in the canopy, CDC traps at ground level, and Shannon traps. With the exception of cats, all other vertebrates were used as hosts by mosquitoes in the parks. Statistical analysis failed to show any trend toward association between most culicid species captured and the sources of blood meals. Instead, they revealed random patterns, indicating that the mosquitoes fed on the most abundant or convenient blood meal sources. Although feeding preferences were observed in two species (birds in the case of Cx. nigripalpus and dogs in the case of Cx. quinquefasciatus), our results highlight the opportunistic feeding habits of the female mosquitoes in this study. © 2014 The Society for Vector Ecology.","author":[{"dropping-particle":"","family":"Carvalho","given":"Gabriela Cristina","non-dropping-particle":"de","parse-names":false,"suffix":""},{"dropping-particle":"","family":"Santos Malafronte","given":"Rosely","non-dropping-particle":"dos","parse-names":false,"suffix":""},{"dropping-particle":"","family":"Miti Izumisawa","given":"Clara","non-dropping-particle":"","parse-names":false,"suffix":""},{"dropping-particle":"","family":"Souza Teixeira","given":"Renildo","non-dropping-particle":"","parse-names":false,"suffix":""},{"dropping-particle":"","family":"Natal","given":"Licia","non-dropping-particle":"","parse-names":false,"suffix":""},{"dropping-particle":"","family":"Marrelli","given":"Mauro Toledo","non-dropping-particle":"","parse-names":false,"suffix":""}],"container-title":"Journal of Vector Ecology","id":"ITEM-1","issue":"1","issued":{"date-parts":[["2014"]]},"page":"146-152","title":"Blood meal sources of mosquitoes captured in municipal parks in São Paulo, Brazil","type":"article-journal","volume":"39"},"uris":["http://www.mendeley.com/documents/?uuid=511cb48b-edb8-4d7f-9ed4-4346553ccf9d"]}],"mendeley":{"formattedCitation":"(13)","plainTextFormattedCitation":"(13)","previouslyFormattedCitation":"(de Carvalho et al., 2014)"},"properties":{"noteIndex":0},"schema":"https://github.com/citation-style-language/schema/raw/master/csl-citation.json"}</w:instrText>
            </w:r>
            <w:r w:rsidRPr="0098436D">
              <w:rPr>
                <w:sz w:val="20"/>
                <w:szCs w:val="20"/>
              </w:rPr>
              <w:fldChar w:fldCharType="separate"/>
            </w:r>
            <w:r w:rsidRPr="00FA4365">
              <w:rPr>
                <w:noProof/>
                <w:sz w:val="20"/>
                <w:szCs w:val="20"/>
              </w:rPr>
              <w:t>(1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09.09-0008","ISSN":"00029637","PMID":"19861621","abstract":"To identify the hosts of mosquitoes collected from urban and peri-urban habitats in eastern Australia, 1,180 blood fed mosquitoes representing 15 species were analyzed by enzyme-linked immunosorbent assay and molecular techniques. Four common and epidemiologically important species could be classified according to their host-feeding patterns: Aedes aegypti was anthropophilic, Ae. vigilax was mammalophilic, Culex quinquefasciatus was ornithophilic, and Cx. annulirostris was opportunistic, readily feeding on birds and mammals. Mitochondrial cytochrome b DNA sequence data showed that more than 75% of avian blood meals identified from Cx. annulirostris collected from Brisbane, Newcastle, and Sydney originated from ducks (Order Anseriformes, Family Anatidae). More than 75% of avian blood meals from Cx. quinquefasciatus from Cairns belonged to one of three Passerine species, namely Sphecotheres vieilloti (figbird), Sturnus tristis (common myna), and Philemon buceroides (helmeted friarbird). This study demonstrates associations between vectors in Australia and vertebrate hosts of endemic and exotic arboviruses. Copyright © 2009 by The American Society of Tropical Medicine and Hygiene.","author":[{"dropping-particle":"","family":"Jansen","given":"Cassie C.","non-dropping-particle":"","parse-names":false,"suffix":""},{"dropping-particle":"","family":"Webb","given":"Cameron E.","non-dropping-particle":"","parse-names":false,"suffix":""},{"dropping-particle":"","family":"Graham","given":"Glenn C.","non-dropping-particle":"","parse-names":false,"suffix":""},{"dropping-particle":"","family":"Craig","given":"Scott B.","non-dropping-particle":"","parse-names":false,"suffix":""},{"dropping-particle":"","family":"Zborowski","given":"Paul","non-dropping-particle":"","parse-names":false,"suffix":""},{"dropping-particle":"","family":"Ritchie","given":"Scott A.","non-dropping-particle":"","parse-names":false,"suffix":""},{"dropping-particle":"","family":"Russell","given":"Richard C.","non-dropping-particle":"","parse-names":false,"suffix":""},{"dropping-particle":"","family":"Hurk","given":"Andrew F.","non-dropping-particle":"Van Den","parse-names":false,"suffix":""}],"container-title":"American Journal of Tropical Medicine and Hygiene","id":"ITEM-1","issue":"5","issued":{"date-parts":[["2009"]]},"page":"849-857","title":"Blood sources of mosquitoes collected from urban and peri-urban environments in eastern Australia with species-specific molecular analysis of avian blood meals","type":"article-journal","volume":"81"},"uris":["http://www.mendeley.com/documents/?uuid=c5b0ee86-d474-41cc-a8ad-1b9632417cee"]}],"mendeley":{"formattedCitation":"(3)","plainTextFormattedCitation":"(3)","previouslyFormattedCitation":"(Jansen et al., 2009)"},"properties":{"noteIndex":0},"schema":"https://github.com/citation-style-language/schema/raw/master/csl-citation.json"}</w:instrText>
            </w:r>
            <w:r w:rsidRPr="0098436D">
              <w:rPr>
                <w:sz w:val="20"/>
                <w:szCs w:val="20"/>
              </w:rPr>
              <w:fldChar w:fldCharType="separate"/>
            </w:r>
            <w:r w:rsidRPr="00FA4365">
              <w:rPr>
                <w:noProof/>
                <w:sz w:val="20"/>
                <w:szCs w:val="20"/>
              </w:rPr>
              <w:t>(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07/s00436-008-0914-7","ISBN":"0043600809147","ISSN":"09320113","PMID":"18297310","abstract":"Studies were conducted in Mwea Rice Scheme, Kenya during the period April 2005 and January 2007 to determine the host-feeding pattern of culicine mosquitoes. Mosquitoes were collected indoors and outdoors and tested for human, bovine, goat, and donkey blood meals by an Enzyme-Linked Immunosorbent Assay. A total of 1,714 blood-engorged samples comprising Culex quinquefasciatus Say (96.1%), Culex annulioris Theobald (1.8%), Culex poicilipes Theobald (0.9%), Aedes cuminsi Theobald (1.0%), Aedes taylori Edwards (0.1%), and Mansonia africana Theobald (0.1%) were tested. Except for A. taylori, in which the single blood meal tested was of bovine origin, the other species fed mostly on both bovine (range 73.3-100%) and goats (range 50-100%). Donkeys were also common hosts for all species (range 19.4-23.5%) except A. taylori and M. africana. C. quinquefasciatus was the only species containing human blood meals (0.04), and indoor collected populations of this species had significantly higher frequency of human blood meals (9.8%) compared with outdoor-collected populations (3.0%). Mixed blood feeding was dominant among culicine species comprising 50.0%, 73.3%, 73.5%, 80.6%, and 94.1% of the samples for M. africana, C. poicilipes, C. quinquefasciatus, C. annulioris, and A. cuminsi, respectively. Ten mixed blood meal combinations including a mixture of all the four hosts were observed in C. quinquefasciatus, compared to one blood meal combination for M. Africana, and two combinations for C. poicilipes, C. annulioris, and A. cuminsi. Mixed bovine and goat blood meal was the most common combination among the five culicine species followed by a mixture of donkey, bovine, and goat blood meals. We conclude that culicine species in Mwea are least likely to be vectors of lymphatic filariasis due to their high \"preference\" for livestock over human hosts, but they present an increased risk for arbovirus transmission particularly Rift Valley Fever virus, in which domestic animals serve as amplification hosts. © 2008 Springer-Verlag.","author":[{"dropping-particle":"","family":"Muturi","given":"Ephantus J.","non-dropping-particle":"","parse-names":false,"suffix":""},{"dropping-particle":"","family":"Muriu","given":"Simon","non-dropping-particle":"","parse-names":false,"suffix":""},{"dropping-particle":"","family":"Shililu","given":"Josephat","non-dropping-particle":"","parse-names":false,"suffix":""},{"dropping-particle":"","family":"Mwangangi","given":"Joseph M.","non-dropping-particle":"","parse-names":false,"suffix":""},{"dropping-particle":"","family":"Jacob","given":"Benjamin G.","non-dropping-particle":"","parse-names":false,"suffix":""},{"dropping-particle":"","family":"Mbogo","given":"Charles","non-dropping-particle":"","parse-names":false,"suffix":""},{"dropping-particle":"","family":"Githure","given":"John","non-dropping-particle":"","parse-names":false,"suffix":""},{"dropping-particle":"","family":"Novak","given":"Robert J.","non-dropping-particle":"","parse-names":false,"suffix":""}],"container-title":"Parasitology Research","id":"ITEM-1","issue":"6","issued":{"date-parts":[["2008"]]},"page":"1329-1335","title":"Blood-feeding patterns of Culex quinquefasciatus and other culicines and implications for disease transmission in Mwea rice scheme, Kenya","type":"article-journal","volume":"102"},"uris":["http://www.mendeley.com/documents/?uuid=2ad45187-b6ed-491f-8b8c-305fa2ecb770"]}],"mendeley":{"formattedCitation":"(2)","plainTextFormattedCitation":"(2)","previouslyFormattedCitation":"(Muturi et al., 2008)"},"properties":{"noteIndex":0},"schema":"https://github.com/citation-style-language/schema/raw/master/csl-citation.json"}</w:instrText>
            </w:r>
            <w:r w:rsidRPr="0098436D">
              <w:rPr>
                <w:sz w:val="20"/>
                <w:szCs w:val="20"/>
              </w:rPr>
              <w:fldChar w:fldCharType="separate"/>
            </w:r>
            <w:r w:rsidRPr="00FA4365">
              <w:rPr>
                <w:noProof/>
                <w:sz w:val="20"/>
                <w:szCs w:val="20"/>
              </w:rPr>
              <w:t>(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y237","ISSN":"19382928","PMID":"30668743","abstract":"St. Louis encephalitis virus (SLEV) and West Nile virus (WNV) have recently emerged in the southwestern United States. Surveillance for arboviruses in Las Vegas, NV, detected a surge of SLEV activity in the southern house mosquito (Culex quinquefasciatus Say) during 2016. To identify candidate avian amplifiers, we assessed the identification, viral infection, and immune status of vertebrate hosts for 195 blood-engorged Cx. quinquefasciatus mosquitoes collected in August and September 2016. Bloodmeals were identified from 164 engorged abdomens, representing 19 species of birds and three species of mammals. No SLEV or WNV viremia was detected, but one mosquito tested positive for Culex flavivirus. House finch (Haemorhous mexicanus) (Muller) was the most common bloodmeal, followed by domestic chicken (Gallus gallus) (Linnaeus), American robin (Turdus migratorius) L., house sparrow (Passer domesticus) (L.), great-tailed grackle (Quiscalus mexicanus) (Gmelin), northern mockingbird (Mimus polyglottos) (L.) and mourning dove (Zenaida macroura) (L.). SLEV-reactive antibodies were detected in six identified bloodmeals and WNV-reactive antibodies were detected in 33. House sparrow and house finch were the most likely hosts to show previous exposure to SLEV and WNV, respectively. Over-utilization by Cx. quinquefasciatus for bloodmeal hosts was observed primarily among robin, finch and sparrow, all species that roost communally. House finch stands out as a candidate important amplifier for both SLEV and WNV because of its preference by mosquito vectors, and high competence for closely related virus strains. While implicated in previous outbreaks as an important mosquito vector, Cx. quinquefasciatus feeds infrequently on mammals in Las Vegas, indicating a low risk for bridge transmission to humans.","author":[{"dropping-particle":"","family":"Hannon","given":"Emily R.","non-dropping-particle":"","parse-names":false,"suffix":""},{"dropping-particle":"","family":"Jackson","given":"Katelin C.","non-dropping-particle":"","parse-names":false,"suffix":""},{"dropping-particle":"","family":"Biggerstaff","given":"Brad J.","non-dropping-particle":"","parse-names":false,"suffix":""},{"dropping-particle":"","family":"Raman","given":"Vivek","non-dropping-particle":"","parse-names":false,"suffix":""},{"dropping-particle":"","family":"Komar","given":"Nicholas","non-dropping-particle":"","parse-names":false,"suffix":""}],"container-title":"Journal of Medical Entomology","id":"ITEM-1","issue":"3","issued":{"date-parts":[["2019"]]},"page":"603-608","title":"Bloodmeal Host Selection of Culex quinquefasciatus (Diptera: Culicidae) in Las Vegas, Nevada, United States","type":"article-journal","volume":"56"},"uris":["http://www.mendeley.com/documents/?uuid=530fb5dd-1e50-49a6-a435-a8c4fe2adb79"]}],"mendeley":{"formattedCitation":"(82)","plainTextFormattedCitation":"(82)","previouslyFormattedCitation":"(Hannon, Jackson, Biggerstaff, Raman, &amp; Komar, 2019)"},"properties":{"noteIndex":0},"schema":"https://github.com/citation-style-language/schema/raw/master/csl-citation.json"}</w:instrText>
            </w:r>
            <w:r w:rsidRPr="0098436D">
              <w:rPr>
                <w:sz w:val="20"/>
                <w:szCs w:val="20"/>
              </w:rPr>
              <w:fldChar w:fldCharType="separate"/>
            </w:r>
            <w:r w:rsidRPr="00FA4365">
              <w:rPr>
                <w:noProof/>
                <w:sz w:val="20"/>
                <w:szCs w:val="20"/>
              </w:rPr>
              <w:t>(8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z158","ISSN":"19382928","PMID":"31576405","abstract":"The area in and around Chicago, IL, is a hotspot of West Nile virus activity. The discovery of a Culex pipiens form molestus Forskl population in Chicago in 2009 added to speculation that offspring from hybridization between Cx. pipiens f. pipiens L. and f. molestus could show a preference for feeding on humans. We collected blood-fed female mosquitoes (N = 1,023) from eight residential sites and one public park site in Chicago in July and August 2012. Bloodmeal analysis using the COI (cytochrome c oxidase subunit I) gene was performed to ascertain host choice. Almost all (99%) bloodmeals came from birds, with American Robins (Turdus migratorius L.) and House Sparrows (Passer domesticus L.) making up the largest percentage (74% combined). A forage ratio analysis comparing bird species fed upon and available bird species based on point count surveys indicated Northern Cardinals (Cardinalis cardinalis) and American Robins (Turdus migratorius) appeared to be over-utilized, whereas several species were under-utilized. Two human bloodmeals came from Culex pipiens complex mosquitoes. Admixture and population genetic analyses were conducted with 15 microsatellite loci on head and thorax DNA from the collected blood-fed mosquitoes. A modest amount of hybridization was detected between Cx. pipiens f. pipiens and f. molestus, as well as between f. pipiens and Cx. quinquefasciatus Say. Several pure Cx. quinquefasciatus individuals were noted at the two Trumbull Park sites. Our data suggest that Cx. pipiens complex mosquitoes in the Chicago area are not highly introgressed with f. molestus and appear to utilize avian hosts.","author":[{"dropping-particle":"","family":"Kothera","given":"Linda","non-dropping-particle":"","parse-names":false,"suffix":""},{"dropping-particle":"","family":"Mutebi","given":"John Paul","non-dropping-particle":"","parse-names":false,"suffix":""},{"dropping-particle":"","family":"Kenney","given":"Joan L.","non-dropping-particle":"","parse-names":false,"suffix":""},{"dropping-particle":"","family":"Saxton-Shaw","given":"Kali","non-dropping-particle":"","parse-names":false,"suffix":""},{"dropping-particle":"","family":"Ward","given":"Michael P.","non-dropping-particle":"","parse-names":false,"suffix":""},{"dropping-particle":"","family":"Savage","given":"Harry M.","non-dropping-particle":"","parse-names":false,"suffix":""},{"dropping-particle":"","family":"Hamer","given":"Gabriel","non-dropping-particle":"","parse-names":false,"suffix":""}],"container-title":"Journal of Medical Entomology","id":"ITEM-1","issue":"1","issued":{"date-parts":[["2020"]]},"page":"78-87","title":"Bloodmeal, Host Selection, and Genetic Admixture Analyses of Culex pipiens Complex (Diptera: Culicidae) Mosquitoes in Chicago, IL","type":"article-journal","volume":"57"},"uris":["http://www.mendeley.com/documents/?uuid=36ab6fd9-e321-4d4e-93b7-f79849c9f34d"]}],"mendeley":{"formattedCitation":"(52)","plainTextFormattedCitation":"(52)","previouslyFormattedCitation":"(Kothera et al., 2020)"},"properties":{"noteIndex":0},"schema":"https://github.com/citation-style-language/schema/raw/master/csl-citation.json"}</w:instrText>
            </w:r>
            <w:r w:rsidRPr="0098436D">
              <w:rPr>
                <w:sz w:val="20"/>
                <w:szCs w:val="20"/>
              </w:rPr>
              <w:fldChar w:fldCharType="separate"/>
            </w:r>
            <w:r w:rsidRPr="00FA4365">
              <w:rPr>
                <w:noProof/>
                <w:sz w:val="20"/>
                <w:szCs w:val="20"/>
              </w:rPr>
              <w:t>(5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c077","ISSN":"19382928","PMID":"35808969","abstract":"West Nile virus (WNV) is a zoonotic disease that is endemic in North America and is known to cause a range of symptoms from mild to life threatening in humans. Culex quinquefasciatus is one of the most prominent vectors of WNV in Southern California. The goal of this study was to identify which animal species are most fed upon by these mosquitoes in various habitats in the West Valley area of San Bernardino County, California, and determine the relationship between blood-feeding patterns and WNV activity in the region. Culex quinquefasciatus specimens were collected by West Valley Mosquito and Vector Control District during 2011 from 32 different sites. The bloodmeals of 683 individuals (92.4% of those tested) were identified using the mitochondrial gene cytochrome c oxidase 1 (COI). These bloodmeals comprised 29 vertebrate species across four different habitats. Species richness (ranging from 10 to 17) was not significantly different between habitats when rarified to account for sample size. Across habitats, the highest percentage of avian bloodmeals were taken from house sparrows (18.8-39.1%) and house finches (2.6-31.5%). Bloodmeals were identified from five mammalian species, accounting for 5.1-59.2% of bloodmeals by habitat, including humans (0-4.1%). A seasonal shift towards increased mammalian bloodmeal prevalence, specifically for domestic dog and human bloodmeals, was observed in urban habitats. The WNV activity during 2011 in San Bernardino County occurred mostly in urban and suburban areas as indicated by minimum infection rate (MIR) in Culex quinquefasciatus, notable as all human bloodmeals were identified from these two habitats.","author":[{"dropping-particle":"","family":"Guinn","given":"Aelish","non-dropping-particle":"","parse-names":false,"suffix":""},{"dropping-particle":"","family":"Su","given":"Tianyun","non-dropping-particle":"","parse-names":false,"suffix":""},{"dropping-particle":"","family":"Thieme","given":"Jennifer","non-dropping-particle":"","parse-names":false,"suffix":""},{"dropping-particle":"","family":"Cheng","given":"Min Lee","non-dropping-particle":"","parse-names":false,"suffix":""},{"dropping-particle":"","family":"Brown","given":"Michelle Q.","non-dropping-particle":"","parse-names":false,"suffix":""},{"dropping-particle":"","family":"Thiemann","given":"Tara","non-dropping-particle":"","parse-names":false,"suffix":""}],"container-title":"Journal of Medical Entomology","id":"ITEM-1","issue":"5","issued":{"date-parts":[["2022"]]},"page":"1756-1765","title":"Characterization of the Blood-Feeding Patterns of Culex quinquefasciatus (Diptera: Culicidae) in San Bernardino County, California","type":"article-journal","volume":"59"},"uris":["http://www.mendeley.com/documents/?uuid=50c567ee-e02b-4518-ac50-8e52aaaedb48"]}],"mendeley":{"formattedCitation":"(83)","plainTextFormattedCitation":"(83)","previouslyFormattedCitation":"(Guinn et al., 2022)"},"properties":{"noteIndex":0},"schema":"https://github.com/citation-style-language/schema/raw/master/csl-citation.json"}</w:instrText>
            </w:r>
            <w:r w:rsidRPr="0098436D">
              <w:rPr>
                <w:sz w:val="20"/>
                <w:szCs w:val="20"/>
              </w:rPr>
              <w:fldChar w:fldCharType="separate"/>
            </w:r>
            <w:r w:rsidRPr="00FA4365">
              <w:rPr>
                <w:noProof/>
                <w:sz w:val="20"/>
                <w:szCs w:val="20"/>
              </w:rPr>
              <w:t>(8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09087","ISSN":"00222585","PMID":"20695278","abstract":"Since 2001, alligator farms in the United States have sustained substantial economic losses because of West Nile virus (WNV) outbreaks in American alligators (Alligator mississippiensis). Once an initial infection is introduced into captive alligators, WNV can spread among animals by contaminative transmission. Some outbreaks have been linked to feeding on infected meat or the introduction of infected hatchlings, but the initial source of WNV infection has been uncertain in other outbreaks. We conducted a study to identify species composition and presence of WNV in mosquito populations associated with alligator farms in Louisiana. A second objective of this study was to identify the origin of mosquito blood meals collected at commercial alligator farms. Mosquitoes were collected from 2004 to 2006, using Centers for Disease Control light traps, gravid traps, backpack aspirators, and resting boxes. We collected a total of 58,975 mosquitoes representing 24 species. WNV was detected in 41 pools of females from 11 mosquito species: Anopheles crucians, Anopheles quadrimaculatus, Coquillettidia perturbons, Culex coronator, Culex erraticus, Culex nigripalpus, Culex quinquefasciatus, Mansonia titillans, Aedes sollicitans, Psorophora columbiae, and Uranotaenia lowii. The blood meal origins of 213 field-collected mosquitoes were identified based on cytochrome B sequence identity. Alligator blood was detected in 21 mosquitoes representing six species of mosquitoes, including Cx. quinquefasciatus and Cx. nigripalpus. Our results showed that mosquitoes of species that are known to be competent vectors of WNV fed regularly on captive alligators. Therefore, mosquitoes probably are important in the role of transmission of WNV at alligator farms. © 2010 Entomological Society of America.","author":[{"dropping-particle":"","family":"Unlu","given":"Isik","non-dropping-particle":"","parse-names":false,"suffix":""},{"dropping-particle":"","family":"Kramer","given":"Wayne L.","non-dropping-particle":"","parse-names":false,"suffix":""},{"dropping-particle":"","family":"Roy","given":"Alma F.","non-dropping-particle":"","parse-names":false,"suffix":""},{"dropping-particle":"","family":"Foil","given":"Lane D.","non-dropping-particle":"","parse-names":false,"suffix":""}],"container-title":"Journal of Medical Entomology","id":"ITEM-1","issue":"4","issued":{"date-parts":[["2010"]]},"page":"625-633","title":"Detection of west nile virus RNA in mosquitoes and identification of mosquito blood meals collected at alligator farms in Louisiana","type":"article-journal","volume":"47"},"uris":["http://www.mendeley.com/documents/?uuid=ca0d3b47-71dc-41a1-b2b4-bb9d52963009"]}],"mendeley":{"formattedCitation":"(39)","plainTextFormattedCitation":"(39)","previouslyFormattedCitation":"(Unlu et al., 2010)"},"properties":{"noteIndex":0},"schema":"https://github.com/citation-style-language/schema/raw/master/csl-citation.json"}</w:instrText>
            </w:r>
            <w:r w:rsidRPr="0098436D">
              <w:rPr>
                <w:sz w:val="20"/>
                <w:szCs w:val="20"/>
              </w:rPr>
              <w:fldChar w:fldCharType="separate"/>
            </w:r>
            <w:r w:rsidRPr="00FA4365">
              <w:rPr>
                <w:noProof/>
                <w:sz w:val="20"/>
                <w:szCs w:val="20"/>
              </w:rPr>
              <w:t>(3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033.046.0527","ISSN":"00222585","PMID":"19769051","abstract":"A double-antibody enzyme-linked immunosorbent assay was used to determine the bloodmeal sources of adult mosquitoes (Diptera: Culicidae) collected in encephalitis vector surveillance mosquito traps in Western Australia between May 1993 and August 2004. In total, 2,606 blood-fed mosquitoes, representing 29 mosquito species, were tested, and 81.7% reacted with one or more of the primary antibodies. Aedes camptorhynchus (Thomson) and Culex annulirostris Skuse were the most common species tested, making up 47.2% (1,234) and 35.6% (930), respectively. These species obtained bloodmeals from a variety of vertebrate hosts but particularly marsupials and cows. In contrast, Culex pullus Theobald (72.7%; 24/33), Culiseta atra (Lee) (70.0%; 7/10), Culex globocoxitus Dobrotworsky (54.5%; 12/22), and Culex quinquefasciatus Say (39.3%; 22/56) often obtained bloodmeals from birds. Although Ae. camptorhynchus and Cx. annulirostris are well established vectors of arboviruses, other mosquitoes also may have a role in enzootic and/or epizootic transmission. © 2009 Entomological Society of America.","author":[{"dropping-particle":"","family":"Johansen","given":"C. A.","non-dropping-particle":"","parse-names":false,"suffix":""},{"dropping-particle":"","family":"Power","given":"S. L.","non-dropping-particle":"","parse-names":false,"suffix":""},{"dropping-particle":"","family":"Broom","given":"A. K.","non-dropping-particle":"","parse-names":false,"suffix":""}],"container-title":"Journal of Medical Entomology","id":"ITEM-1","issue":"5","issued":{"date-parts":[["2009"]]},"page":"1167-1175","title":"Determination of mosquito (Diptera: Culicidae) bloodmeal sources in western Australia: implications for arbovirus transmission","type":"article-journal","volume":"46"},"uris":["http://www.mendeley.com/documents/?uuid=8ced8f6b-5ee4-4a27-b523-7e88d814129f"]}],"mendeley":{"formattedCitation":"(5)","plainTextFormattedCitation":"(5)","previouslyFormattedCitation":"(Johansen et al., 2009)"},"properties":{"noteIndex":0},"schema":"https://github.com/citation-style-language/schema/raw/master/csl-citation.json"}</w:instrText>
            </w:r>
            <w:r w:rsidRPr="0098436D">
              <w:rPr>
                <w:sz w:val="20"/>
                <w:szCs w:val="20"/>
              </w:rPr>
              <w:fldChar w:fldCharType="separate"/>
            </w:r>
            <w:r w:rsidRPr="00FA4365">
              <w:rPr>
                <w:noProof/>
                <w:sz w:val="20"/>
                <w:szCs w:val="20"/>
              </w:rPr>
              <w:t>(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8-2926-1","ISSN":"17563305","PMID":"29898780","abstract":"Background: Widespread deforestation occurring in the tropics is hypothesized to impact the transmission of vector-borne diseases (VBD). Predicting how environmental changes will impact VBD transmission is dependent on understanding the ecology and behaviour of potential vector species outside of domestic settings. However there are few reliable sampling tools for measuring the habitat preference and host choice of mosquito vectors; with almost none suitable for sampling recently blood-fed, resting mosquitoes. This study evaluated the use of two mosquito traps: the resting bucket (RB) and sticky resting bucket (SRB) traps relative to CDC backpack aspiration (CDC) for sampling mosquitoes resting in a range of habitats representing a gradient of deforestation. Eight habitats were selected for sampling around two villages in Kudat District, Malaysian Borneo, to reflect the range of habitats available to mosquitoes in and around human dwellings, and nearby forest habitats where reservoir hosts are present: secondary forest (edge, interior and canopy); plantations (palm and rubber); and human settlements (inside, under and around houses). Results: Over 31 days, 2243 mosquitoes were collected in 5748 discrete collections. Nine mosquito genera were sampled with Aedes and Culex species being present in all habitats and most abundant. RB and CDC backpack aspiration were most efficient for sampling Culex whereas CDC backpack aspiration and SRB were most efficient for Aedes. Most Aedes identified to species level were Ae. albopictus (91%), with their abundance being highest in forest edge habitats. In contrast, Culex were most abundant under houses. Most blood-fed mosquitoes (76%) were found in human settlements; with humans and chickens being the only blood source. Conclusions: RB and SRB traps proved capable of sampling mosquitoes resting in all sampled habitats. However, sampling efficiency was generally low (c.0.1 per trap per day), necessitating traps to be deployed in high numbers for mosquito detection. None of the traps were effective for sampling zoonotic malaria vectors; however, SRB collected relatively higher numbers of the dengue vector Ae. albopictus. The higher abundance of mosquitoes in forest edge habitats indicates the potential value of these traps for investigating sylvatic dengue transmission. This study has demonstrated the merits in application of simple resting traps for characterising mosquito vector resting behaviour outside of the home.","author":[{"dropping-particle":"","family":"Brown","given":"Rebecca","non-dropping-particle":"","parse-names":false,"suffix":""},{"dropping-particle":"","family":"Hing","given":"Chua Tock","non-dropping-particle":"","parse-names":false,"suffix":""},{"dropping-particle":"","family":"Fornace","given":"Kimberly","non-dropping-particle":"","parse-names":false,"suffix":""},{"dropping-particle":"","family":"Ferguson","given":"Heather M.","non-dropping-particle":"","parse-names":false,"suffix":""}],"container-title":"Parasites and Vectors","id":"ITEM-1","issue":"1","issued":{"date-parts":[["2018"]]},"page":"1-15","publisher":"Parasites &amp; Vectors","title":"Evaluation of resting traps to examine the behaviour and ecology of mosquito vectors in an area of rapidly changing land use in Sabah, Malaysian Borneo","type":"article-journal","volume":"11"},"uris":["http://www.mendeley.com/documents/?uuid=c7de40b7-d5d0-4ff6-bf0d-01bee1dc5762"]}],"mendeley":{"formattedCitation":"(84)","plainTextFormattedCitation":"(84)","previouslyFormattedCitation":"(Brown, Hing, Fornace, &amp; Ferguson, 2018)"},"properties":{"noteIndex":0},"schema":"https://github.com/citation-style-language/schema/raw/master/csl-citation.json"}</w:instrText>
            </w:r>
            <w:r w:rsidRPr="0098436D">
              <w:rPr>
                <w:sz w:val="20"/>
                <w:szCs w:val="20"/>
              </w:rPr>
              <w:fldChar w:fldCharType="separate"/>
            </w:r>
            <w:r w:rsidRPr="00FA4365">
              <w:rPr>
                <w:noProof/>
                <w:sz w:val="20"/>
                <w:szCs w:val="20"/>
              </w:rPr>
              <w:t>(8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a117","ISSN":"19382928","PMID":"32574364","abstract":"Mosquito-borne pathogens contribute significantly to the global burden of infectious diseases and are a continuing public health concern in the United States. Blood feeding by vector mosquitoes is a critical step in the transmission of human pathogens. Continuous surveillance of mosquito feeding patterns, especially in major population centers, is necessary for sustainable, effective control strategies. To better understand female feeding habits in Harris County, TX, we trapped mosquitoes from various locations, distributed among urban and semi-urban environments. Bloodmeal hosts were determined using a cytochrome C oxidase I DNA barcoding strategy. We identified a diverse array of vertebrate hosts with a high degree of avian host utilization, most surprisingly from anthropophilic species like Aedes aegypti (L.). We also detected sequences from two different vertebrate hosts in about half of specimens examined, suggesting that multiple bloodmeals had been acquired in the same feeding cycle by a sizable fraction of females in both urban and semi-urban locations. The high proportion of feeding on domestic chickens may indicate that a significant number of homeowners are rearing chickens within close proximity to study trap sites. As non-amplifying hosts, chickens may have a diluting effect on West Nile virus, as well as a zooprophylactic effect in their immediate vicinities. Ultimately, spatial and temporal host utilization patterns add insight into potential disease transmission dynamics, thereby informing vector control strategies in Harris County and other metropolitan areas.","author":[{"dropping-particle":"","family":"Mann","given":"James G.","non-dropping-particle":"","parse-names":false,"suffix":""},{"dropping-particle":"","family":"Washington","given":"Megan","non-dropping-particle":"","parse-names":false,"suffix":""},{"dropping-particle":"","family":"Guynup","given":"Taylor","non-dropping-particle":"","parse-names":false,"suffix":""},{"dropping-particle":"","family":"Tarrand","given":"Christopher","non-dropping-particle":"","parse-names":false,"suffix":""},{"dropping-particle":"","family":"Dewey","given":"Elizabeth M.","non-dropping-particle":"","parse-names":false,"suffix":""},{"dropping-particle":"","family":"Fredregill","given":"Chris","non-dropping-particle":"","parse-names":false,"suffix":""},{"dropping-particle":"","family":"Duguma","given":"Dagne","non-dropping-particle":"","parse-names":false,"suffix":""},{"dropping-particle":"","family":"Pitts","given":"R. Jason","non-dropping-particle":"","parse-names":false,"suffix":""}],"container-title":"Journal of Medical Entomology","id":"ITEM-1","issue":"6","issued":{"date-parts":[["2020"]]},"page":"1920-1929","title":"Feeding habits of vector mosquitoes in Harris County, TX, 2018","type":"article-journal","volume":"57"},"uris":["http://www.mendeley.com/documents/?uuid=8bc9fb71-cacd-415e-8a95-8375bdd4f7dd"]}],"mendeley":{"formattedCitation":"(15)","plainTextFormattedCitation":"(15)","previouslyFormattedCitation":"(Mann et al., 2020)"},"properties":{"noteIndex":0},"schema":"https://github.com/citation-style-language/schema/raw/master/csl-citation.json"}</w:instrText>
            </w:r>
            <w:r w:rsidRPr="0098436D">
              <w:rPr>
                <w:sz w:val="20"/>
                <w:szCs w:val="20"/>
              </w:rPr>
              <w:fldChar w:fldCharType="separate"/>
            </w:r>
            <w:r w:rsidRPr="00FA4365">
              <w:rPr>
                <w:noProof/>
                <w:sz w:val="20"/>
                <w:szCs w:val="20"/>
              </w:rPr>
              <w:t>(1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89/vbz.2018.2285","ISSN":"15577759","PMID":"29920164","abstract":"Culex quinquefasciatus is the principal vector of West Nile virus (WNV) in the South Central United States, yet limited data on host utilization are available. We evaluated host utilization over a 3-month period in 2013 in a residential landscape in College Station, Texas. PCR sequencing of the mitochondrial cytochrome oxidase 1 gene permitted molecular identification of vertebrate bloodmeals to the species level. Forage ratio analysis identified bird species that were overutilized and underutilized by comparing community feeding index values to expected relative abundance values of bird species, derived from eBird data. Community feeding index values were also used in conjunction with reservoir competence data from the literature to generate reservoir capacity index values, a means of identifying relative importance of vertebrate reservoir hosts. Of 498 blood-engorged Cx. quinquefasciatus, 313 (62.9%) were identified to vertebrate species. The majority (95.5%) of bloodmeals originated from avian species with the remainder from mammals, but not humans. Northern mockingbird (Mimus polyglottos) was the principal host for mosquito feeding in June and July, but northern cardinal (Cardinalis cardinalis) became primary host in August. Forage ratio analysis revealed the overutilization of house finch (Haemorhous mexicanus), American robin (Turdus migratorius), northern mockingbird, northern cardinal, white-winged dove (Zenaida asiatica), and mourning dove (Zenaida macroura). Great-Tailed grackle (Quiscalus mexicanus), blue jay (Cyanocitta cristata), and Carolina wren (Thryothorus ludovicianus) were under-utilized relative to availability. Reservoir capacity calculations suggested that northern mockingbird and northern cardinal were the principal amplifiers in the study area. These data identify the primary avian species contributing to the enzootic amplification of WNV in East-Central Texas and reveal that the heavy feeding on moderately competent hosts and no feeding on humans likely limit epidemics in this region.","author":[{"dropping-particle":"","family":"Komar","given":"Nicholas","non-dropping-particle":"","parse-names":false,"suffix":""},{"dropping-particle":"","family":"Panella","given":"Nicholas A.","non-dropping-particle":"","parse-names":false,"suffix":""},{"dropping-particle":"","family":"Golnar","given":"Andrew J.","non-dropping-particle":"","parse-names":false,"suffix":""},{"dropping-particle":"","family":"Hamer","given":"Gabriel L.","non-dropping-particle":"","parse-names":false,"suffix":""}],"container-title":"Vector-Borne and Zoonotic Diseases","id":"ITEM-1","issue":"9","issued":{"date-parts":[["2018"]]},"page":"485-490","title":"Forage Ratio Analysis of the Southern House Mosquito in College Station, Texas","type":"article-journal","volume":"18"},"uris":["http://www.mendeley.com/documents/?uuid=d746e03d-e169-438b-ac35-c91f9e5127e8"]}],"mendeley":{"formattedCitation":"(85)","plainTextFormattedCitation":"(85)","previouslyFormattedCitation":"(Komar, Panella, Golnar, &amp; Hamer, 2018)"},"properties":{"noteIndex":0},"schema":"https://github.com/citation-style-language/schema/raw/master/csl-citation.json"}</w:instrText>
            </w:r>
            <w:r w:rsidRPr="0098436D">
              <w:rPr>
                <w:sz w:val="20"/>
                <w:szCs w:val="20"/>
              </w:rPr>
              <w:fldChar w:fldCharType="separate"/>
            </w:r>
            <w:r w:rsidRPr="00FA4365">
              <w:rPr>
                <w:noProof/>
                <w:sz w:val="20"/>
                <w:szCs w:val="20"/>
              </w:rPr>
              <w:t>(8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2987/21-7054","ISSN":"8756971X","abstract":"Blood-engorged Culex quinquefasciatus and Cx. nigripalpus were collected from 140 locations throughout Sarasota County, FL, from 2017 to 2020 to determine local, habitat-specific, and seasonal variations in the host usage patterns of these 2 important arbovirus vectors. Mosquitoes were collected using light traps, gravid traps, and via aspiration of resting shelters. Host was determined from 920 samples using multiple polymerase chain reaction protocols that target mitochondrial sequences specific to mammals, birds, and reptiles. The data were analyzed to test for statistical associations between host class and season or with habitat categories (urban, suburban, and rural). Culex quinquefasciatus took significantly more blood meals from birds compared to mammals, though a seasonal shift to a higher ratio of mammalian host usage was observed in fall. There was a habitat-dependent pattern of host usage by Cx. nigripalpus, with significantly more mammalian hosts identified from mosquitoes captured in rural habitats and a similar ratio of mammalian and avian hosts in urban habitats. In general humans were used as hosts by Cx. nigripalpus less often compared to Cx. quinquefasciatus. In contrast to previous studies, Cx. nigripalpus utilized ectothermic hosts (mostly reptiles) at a much higher ratio and exhibited no apparent seasonal shift in host selection.","author":[{"dropping-particle":"","family":"Hancock","given":"Chip","non-dropping-particle":"","parse-names":false,"suffix":""},{"dropping-particle":"V.","family":"Camp","given":"Jeremy","non-dropping-particle":"","parse-names":false,"suffix":""}],"container-title":"Journal of the American Mosquito Control Association","id":"ITEM-1","issue":"2","issued":{"date-parts":[["2022"]]},"page":"89-91","title":"Habitat-Specific Host Selection Patterns of Culex Quinquefasciatus and Culex Nigripalpus in Florida","type":"article-journal","volume":"38"},"uris":["http://www.mendeley.com/documents/?uuid=ca994815-d97c-4bcf-a2e7-1f31ea46a2b3"]}],"mendeley":{"formattedCitation":"(40)","plainTextFormattedCitation":"(40)","previouslyFormattedCitation":"(Hancock &amp; Camp, 2022)"},"properties":{"noteIndex":0},"schema":"https://github.com/citation-style-language/schema/raw/master/csl-citation.json"}</w:instrText>
            </w:r>
            <w:r w:rsidRPr="0098436D">
              <w:rPr>
                <w:sz w:val="20"/>
                <w:szCs w:val="20"/>
              </w:rPr>
              <w:fldChar w:fldCharType="separate"/>
            </w:r>
            <w:r w:rsidRPr="00FA4365">
              <w:rPr>
                <w:noProof/>
                <w:sz w:val="20"/>
                <w:szCs w:val="20"/>
              </w:rPr>
              <w:t>(40)</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3390/v12040453","ISSN":"19994915","PMID":"32316394","abstract":"Mosquito-borne viruses are emerging or re-emerging globally, a_icting millions of people around the world. Aedes aegypti, the yellow fever mosquito, is the principal vector of dengue, Zika, and chikungunya viruses, and has well-established populations across tropical and subtropical urban areas of the Americas, including the southern United States. While intense arboviral epidemics have occurred in Mexico and further south in the Americas, local transmission in the United States has been minimal. Here, we study Ae. aegypti and Culex quinquefasciatus host feeding patterns and vertebrate host communities in residential environments of South Texas to identify host-utilization relative to availability. Only 31% of Ae. aegypti blood meals were derived from humans, while 50% were from dogs and 19% from other wild and domestic animals. In Cx. quinquefasciatus, 67% of blood meals were derived from chicken, 22% came from dogs, 9% from various wild avian species, and 2% from other mammals including one human, one cat, and one pig. We developed a model for the reproductive number, R0, for Zika virus (ZIKV) in South Texas relative to northern Mexico using human disease data from Tamaulipas, Mexico. We show that ZIKV R0 in South Texas communities could be greater than one if the risk of human exposure to Ae. aegypti bites in these communities is at least 60% that of Northern Mexico communities. The high utilization of non-human vertebrates and low risk of human exposure in South Texas diminishes the outbreak potential for human-amplified urban arboviruses transmitted by Ae. aegypti.","author":[{"dropping-particle":"","family":"Olson","given":"Mark F.","non-dropping-particle":"","parse-names":false,"suffix":""},{"dropping-particle":"","family":"Ndeffo-Mbah","given":"Martial L.","non-dropping-particle":"","parse-names":false,"suffix":""},{"dropping-particle":"","family":"Juarez","given":"Jose G.","non-dropping-particle":"","parse-names":false,"suffix":""},{"dropping-particle":"","family":"Garcia-Luna","given":"Selene","non-dropping-particle":"","parse-names":false,"suffix":""},{"dropping-particle":"","family":"Martin","given":"Estelle","non-dropping-particle":"","parse-names":false,"suffix":""},{"dropping-particle":"","family":"Borucki","given":"Monica K.","non-dropping-particle":"","parse-names":false,"suffix":""},{"dropping-particle":"","family":"Frank","given":"Matthias","non-dropping-particle":"","parse-names":false,"suffix":""},{"dropping-particle":"","family":"Estrada-Franco","given":"José Guillermo","non-dropping-particle":"","parse-names":false,"suffix":""},{"dropping-particle":"","family":"Rodríguez-Pérez","given":"Mario A.","non-dropping-particle":"","parse-names":false,"suffix":""},{"dropping-particle":"","family":"Fernández-Santos","given":"Nadia A.","non-dropping-particle":"","parse-names":false,"suffix":""},{"dropping-particle":"","family":"Molina-Gamboa","given":"Gloria De Jesús","non-dropping-particle":"","parse-names":false,"suffix":""},{"dropping-particle":"","family":"Aguirre","given":"Santos Daniel Carmona","non-dropping-particle":"","parse-names":false,"suffix":""},{"dropping-particle":"","family":"Reyes-Berrones","given":"Bernardita De Lourdes","non-dropping-particle":"","parse-names":false,"suffix":""},{"dropping-particle":"","family":"Cortés-De La Cruz","given":"Luis Javier","non-dropping-particle":"","parse-names":false,"suffix":""},{"dropping-particle":"","family":"García-Barrientos","given":"Alejandro","non-dropping-particle":"","parse-names":false,"suffix":""},{"dropping-particle":"","family":"Huidobro-Guevara","given":"Raúl E.","non-dropping-particle":"","parse-names":false,"suffix":""},{"dropping-particle":"","family":"Brussolo-Ceballos","given":"Regina M.","non-dropping-particle":"","parse-names":false,"suffix":""},{"dropping-particle":"","family":"Ramirez","given":"Josue","non-dropping-particle":"","parse-names":false,"suffix":""},{"dropping-particle":"","family":"Salazar","given":"Aaron","non-dropping-particle":"","parse-names":false,"suffix":""},{"dropping-particle":"","family":"Chaves","given":"Luis F.","non-dropping-particle":"","parse-names":false,"suffix":""},{"dropping-particle":"","family":"Badillo-Vargas","given":"Ismael E.","non-dropping-particle":"","parse-names":false,"suffix":""},{"dropping-particle":"","family":"Hamer","given":"Gabriel L.","non-dropping-particle":"","parse-names":false,"suffix":""}],"container-title":"Viruses","id":"ITEM-1","issue":"4","issued":{"date-parts":[["2020"]]},"page":"1-21","title":"High rate of non-human feeding by aedes aegypti reduces zika virus transmission in South Texas","type":"article-journal","volume":"12"},"uris":["http://www.mendeley.com/documents/?uuid=e5149bd8-6edc-4f34-bbf9-b9faaf2cfd1b"]}],"mendeley":{"formattedCitation":"(86)","plainTextFormattedCitation":"(86)","previouslyFormattedCitation":"(Olson et al., 2020)"},"properties":{"noteIndex":0},"schema":"https://github.com/citation-style-language/schema/raw/master/csl-citation.json"}</w:instrText>
            </w:r>
            <w:r w:rsidRPr="0098436D">
              <w:rPr>
                <w:sz w:val="20"/>
                <w:szCs w:val="20"/>
              </w:rPr>
              <w:fldChar w:fldCharType="separate"/>
            </w:r>
            <w:r w:rsidRPr="00FA4365">
              <w:rPr>
                <w:noProof/>
                <w:sz w:val="20"/>
                <w:szCs w:val="20"/>
              </w:rPr>
              <w:t>(8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09168","ISSN":"00222585","PMID":"20380306","abstract":"Host feeding patterns were examined for four species of Culex mosquitoes collected from 18 sites in or adjacent to East Baton Rouge Parish, LA, from November 2002 to October 2004. Host DNA from 37 bloodied Culex coronator Dyar and Knab, 67 bloodfed Cx. salinarius Coquillett, 112 bloodfed Cx. nigripalpus Theobald, and 684 bloodfed Cx. quinquefasciatus Say were identified. The percentages of bloodmeals containing mammalian DNA were 94.6% for Cx. coronator, 82.1% for Cx. salinarius, 66.1% for Cx. nigripalpus, and 40.1% for Cx. quinquefasciatus. Human DNA was detected in 7% of the bloodmeals from Cx. quinquefasciatus and 2.7% of the bloodmeals from Cx. nigripalpus. The northern cardinal was the most frequent avian host of Cx. quinquefasciatus and Cx. nigripalpus. In 2003 and 2004, there was no significant relationship from May through October between the proportion of Cx. quinquefasciatus feeding on mammalian hosts and the date of collection. Of the six avian species most frequently fed on by Cx. quinquefasciatus, the northern cardinal, northern mockingbird, common grackle, and brown thrasher were fed on more frequently than expected based on their abundance. House sparrows were fed on less frequently than expected based on their abundance. These data support the conclusions of previous studies that Cx. quinquefasciatus is the most important vector for both the enzootic amplification and transmission of West Nile virus to humans in southern Louisiana. © 2010 Entomological Society of America.","author":[{"dropping-particle":"","family":"MacKay","given":"Andrew J.","non-dropping-particle":"","parse-names":false,"suffix":""},{"dropping-particle":"","family":"Kramer","given":"Wayne L.","non-dropping-particle":"","parse-names":false,"suffix":""},{"dropping-particle":"","family":"Meece","given":"Jennifer K.","non-dropping-particle":"","parse-names":false,"suffix":""},{"dropping-particle":"","family":"Brumfield","given":"Robb T.","non-dropping-particle":"","parse-names":false,"suffix":""},{"dropping-particle":"","family":"Foil","given":"Lane D.","non-dropping-particle":"","parse-names":false,"suffix":""}],"container-title":"Journal of Medical Entomology","id":"ITEM-1","issue":"2","issued":{"date-parts":[["2010"]]},"page":"238-248","title":"Host feeding patterns of culex mosquitoes (Diptera: Culicidae) in east baton rouge Parish, Louisiana","type":"article-journal","volume":"47"},"uris":["http://www.mendeley.com/documents/?uuid=3a82afcf-2cdb-4763-88a3-3af80cb3668a"]}],"mendeley":{"formattedCitation":"(16)","plainTextFormattedCitation":"(16)","previouslyFormattedCitation":"(MacKay et al., 2010)"},"properties":{"noteIndex":0},"schema":"https://github.com/citation-style-language/schema/raw/master/csl-citation.json"}</w:instrText>
            </w:r>
            <w:r w:rsidRPr="0098436D">
              <w:rPr>
                <w:sz w:val="20"/>
                <w:szCs w:val="20"/>
              </w:rPr>
              <w:fldChar w:fldCharType="separate"/>
            </w:r>
            <w:r w:rsidRPr="00FA4365">
              <w:rPr>
                <w:noProof/>
                <w:sz w:val="20"/>
                <w:szCs w:val="20"/>
              </w:rPr>
              <w:t>(1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12.12-0223","ISSN":"00029637","PMID":"23208881","abstract":"The selection of vertebrate hosts by Culex mosquitoes relative to West Nile virus (WNV) transmission in neotropical countries such as Guatemala is not described. This study determined the feeding patterns of Cx. quinquefasciatus and Cx. nigripalpus and estimated the relative contribution of two common and frequently infected wild bird species, Turdus grayi and Quiscalus mexicanus, to WNV transmission. Engorged mosquitoes were collected from rural and urban habitats after the dry and wet seasons in the Department of Izabal in 2007. Host selection by Cx. nigripalpus varied significantly between urban and rural habitats. Both Cx. quinquefasciatus and Cx. nigripalpus fed predominantly on chickens and other domestic animals. Blood meals from wild birds were rare, accounting for 1.1% of blood meals identified from Cx. quinquefasciatus and 6.5% of blood meals from Cx. nigripalpus. Transmission of WNV by these two mosquito species may be dampened by extensive feeding on reservoir-incompetent hosts. Copyright © 2013 by The American Society of Tropical Medicine and Hygiene.","author":[{"dropping-particle":"","family":"Kading","given":"Rebekah C.","non-dropping-particle":"","parse-names":false,"suffix":""},{"dropping-particle":"","family":"Reiche","given":"Ana Silvia Gonzalez","non-dropping-particle":"","parse-names":false,"suffix":""},{"dropping-particle":"","family":"Morales-Betoulle","given":"Maria Eugenia","non-dropping-particle":"","parse-names":false,"suffix":""},{"dropping-particle":"","family":"Komar","given":"Nicholas","non-dropping-particle":"","parse-names":false,"suffix":""}],"container-title":"American Journal of Tropical Medicine and Hygiene","id":"ITEM-1","issue":"1","issued":{"date-parts":[["2013"]]},"page":"108-115","title":"Host selection of potential West Nile virus vectors in Puerto Barrios, Guatemala, 2007","type":"article-journal","volume":"88"},"uris":["http://www.mendeley.com/documents/?uuid=9c7cc4dc-0218-463f-ac06-a7d95db49fe1"]}],"mendeley":{"formattedCitation":"(14)","plainTextFormattedCitation":"(14)","previouslyFormattedCitation":"(Kading et al., 2013)"},"properties":{"noteIndex":0},"schema":"https://github.com/citation-style-language/schema/raw/master/csl-citation.json"}</w:instrText>
            </w:r>
            <w:r w:rsidRPr="0098436D">
              <w:rPr>
                <w:sz w:val="20"/>
                <w:szCs w:val="20"/>
              </w:rPr>
              <w:fldChar w:fldCharType="separate"/>
            </w:r>
            <w:r w:rsidRPr="00FA4365">
              <w:rPr>
                <w:noProof/>
                <w:sz w:val="20"/>
                <w:szCs w:val="20"/>
              </w:rPr>
              <w:t>(1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73/031.010.3201","ISSN":"15362442","PMID":"20578953","abstract":"Studies were conducted to determine the host-feeding preference of Culex quinquefasciatus Say (Diptera: Culicidae) in relation to the availability of human and domestic animals in the city of Merida, Yucatan State, Mexico. Mosquitoes were collected in the backyards of houses using resting wooden boxes. Collections were made five times per week from January to December 2005. DNA was extracted from engorged females and tested by PCR using universal avian- and mammalian-specific primers. DNA extracted from avian-derived blood was further analyzed by PCR using primers that differentiate among the birds of three avian orders: Passeriformes, Columbiformes and Galliformes. PCR products obtained from mammalian-derived blood were subjected to restriction enzyme digestion to differentiate between human-, dog-, cat-, pig-, and horse-derived blood meals. Overall, 82% of engorged mosquitoes had fed on birds, and 18% had fed on mammals. The most frequent vertebrate hosts were Galliformes (47.1%), Passeriformes (23.8%), Columbiformes (11.2%) birds, and dogs (8.8%). The overall human blood index was 6.7%. The overall forage ratio for humans was 0.1, indicating that humans were not a preferred host for Cx. quinquefasciatus in Merida.","author":[{"dropping-particle":"","family":"Garcia-Rejon","given":"Julian E.","non-dropping-particle":"","parse-names":false,"suffix":""},{"dropping-particle":"","family":"Blitvich","given":"Bradley J.","non-dropping-particle":"","parse-names":false,"suffix":""},{"dropping-particle":"","family":"Farfan-Ale","given":"Jose A.","non-dropping-particle":"","parse-names":false,"suffix":""},{"dropping-particle":"","family":"Loroño-Pino","given":"Maria A.","non-dropping-particle":"","parse-names":false,"suffix":""},{"dropping-particle":"","family":"Chi Chim","given":"Wilberth A.","non-dropping-particle":"","parse-names":false,"suffix":""},{"dropping-particle":"","family":"Flores-Flores","given":"Luis F.","non-dropping-particle":"","parse-names":false,"suffix":""},{"dropping-particle":"","family":"Rosado-Paredes","given":"Elsy","non-dropping-particle":"","parse-names":false,"suffix":""},{"dropping-particle":"","family":"Baak-Baak","given":"Carlos","non-dropping-particle":"","parse-names":false,"suffix":""},{"dropping-particle":"","family":"Perez-Mutul","given":"Jose","non-dropping-particle":"","parse-names":false,"suffix":""},{"dropping-particle":"","family":"Suarez-Solis","given":"Victor","non-dropping-particle":"","parse-names":false,"suffix":""},{"dropping-particle":"","family":"Fernandez-Salas","given":"Ildefonso","non-dropping-particle":"","parse-names":false,"suffix":""},{"dropping-particle":"","family":"Beaty","given":"Barry J.","non-dropping-particle":"","parse-names":false,"suffix":""}],"container-title":"Journal of Insect Science","id":"ITEM-1","issue":"1","issued":{"date-parts":[["2010"]]},"page":"1-12","title":"Host-feeding preference of the mosquito, Culex quinquefasciatus, in Yucatan State, Mexico","type":"article-journal","volume":"10"},"uris":["http://www.mendeley.com/documents/?uuid=4b4ddfbd-3db4-47aa-aaaa-fccab61cfd37"]}],"mendeley":{"formattedCitation":"(87)","plainTextFormattedCitation":"(87)","previouslyFormattedCitation":"(Garcia-Rejon et al., 2010)"},"properties":{"noteIndex":0},"schema":"https://github.com/citation-style-language/schema/raw/master/csl-citation.json"}</w:instrText>
            </w:r>
            <w:r w:rsidRPr="0098436D">
              <w:rPr>
                <w:sz w:val="20"/>
                <w:szCs w:val="20"/>
              </w:rPr>
              <w:fldChar w:fldCharType="separate"/>
            </w:r>
            <w:r w:rsidRPr="00FA4365">
              <w:rPr>
                <w:noProof/>
                <w:sz w:val="20"/>
                <w:szCs w:val="20"/>
              </w:rPr>
              <w:t>(8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mve.12686","ISSN":"13652915","PMID":"37565364","abstract":"Targeted vector surveillance informed by data on mosquito biting patterns can help limit arboviral zoonotic diseases. To characterise host-biting networks in rural and urban equestrian facilities from temperate Argentina, adult resting mosquitoes were collected (December 2018–April 2019) with a battery-powered aspirator. Engorged females were sorted to species, and their blood source was identified using molecular techniques. Bipartite network analysis was performed for rural and urban matrices. A total of 177 bloodmeals from 11 mosquito species of Aedes and Culex were identified, with seven mammal and 17 bird species recognised as hosts. Mammals represented 61% of the total feeds, mainly horse, dog and sheep; the best represented avian hosts were Columbiformes. Aedes species and Culex maxi fed only on mammals, while most other Culex species presented a wide range of hosts. The rural network had more nodes and interactions than its urban counterpart, both with some degree of host selection and aggregated patterns according to network indices. Culex quinquefasciatus was the strongest species in both networks, whereas Culex apicinus and Culex dolosus had a prominent role in the rural network. Bipartite network analysis will contribute to understanding the effects of urbanisation in the dynamics of vector-borne diseases.","author":[{"dropping-particle":"V.","family":"Cardo","given":"María","non-dropping-particle":"","parse-names":false,"suffix":""},{"dropping-particle":"","family":"Vezzani","given":"Darío","non-dropping-particle":"","parse-names":false,"suffix":""}],"container-title":"Medical and Veterinary Entomology","id":"ITEM-1","issue":"4","issued":{"date-parts":[["2023"]]},"page":"816-825","title":"Host–mosquito interactions in rural and urban equestrian facilities from temperate Argentina","type":"article-journal","volume":"37"},"uris":["http://www.mendeley.com/documents/?uuid=4604a469-a58f-4d77-96fd-223c458da39d"]}],"mendeley":{"formattedCitation":"(7)","plainTextFormattedCitation":"(7)","previouslyFormattedCitation":"(M. V. Cardo &amp; Vezzani, 2023)"},"properties":{"noteIndex":0},"schema":"https://github.com/citation-style-language/schema/raw/master/csl-citation.json"}</w:instrText>
            </w:r>
            <w:r w:rsidRPr="0098436D">
              <w:rPr>
                <w:sz w:val="20"/>
                <w:szCs w:val="20"/>
              </w:rPr>
              <w:fldChar w:fldCharType="separate"/>
            </w:r>
            <w:r w:rsidRPr="00FA4365">
              <w:rPr>
                <w:noProof/>
                <w:sz w:val="20"/>
                <w:szCs w:val="20"/>
              </w:rPr>
              <w:t>(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a083","ISSN":"19382928","PMID":"32447400","abstract":"Aedes aegypti L. is considered to have a proclivity for feeding on human blood even when other hosts are available. However, few studies have demonstrated host use by this mosquito in the continental United States, where local transmission of dengue, Zika, and chikungunya viruses has been recently documented. This study investigated the bloodmeal sources of female Ae. aegypti in the subtropical city of Key West and the surrounding county in Florida with the goal of identifying preferred hosts. Blood-engorged Ae. aegypti mosquitoes were collected from BG Sentinel traps used as part of a routine surveillance program in the Florida Keys (Monroe County, Florida). Bloodmeal samples were analyzed using PCR assays, sequencing, and comparison with reference sequences in GenBank. Aedes aegypti females from Key West fed predominantly on humans (79.6%) and did not differ statistically from females collected from the rest of the Florida Keys (69.5%). Culex quinquefasciatus Say (Diptera: Culicidae), considered a host generalist, was collected and analyzed from the same sites for comparative purposes. Females of Cx. quinquefasciatus fed predominantly (70.7%) on birds and nonhuman mammals in the Florida Keys, corroborating the validity of molecular assay breadth and demonstrating that given the same group of available hosts Ae. aegypti selects humans. Our results indicated that Ae. aegypti has a high rate of human-biting in a subtropical area within the United States, supporting its role in recent local transmission of dengue and other viruses.","author":[{"dropping-particle":"","family":"Pruszynski","given":"Catherine A.","non-dropping-particle":"","parse-names":false,"suffix":""},{"dropping-particle":"","family":"Stenn","given":"Tanise","non-dropping-particle":"","parse-names":false,"suffix":""},{"dropping-particle":"","family":"Acevedo","given":"Carolina","non-dropping-particle":"","parse-names":false,"suffix":""},{"dropping-particle":"","family":"Leal","given":"Andrea L.","non-dropping-particle":"","parse-names":false,"suffix":""},{"dropping-particle":"","family":"Burkett-Cadena","given":"Nathan D.","non-dropping-particle":"","parse-names":false,"suffix":""}],"container-title":"Journal of Medical Entomology","id":"ITEM-1","issue":"5","issued":{"date-parts":[["2020"]]},"page":"1640-1647","title":"Human blood feeding by Aedes aegypti (diptera: culicidae) in the Florida Keys and a review of the literature","type":"article-journal","volume":"57"},"uris":["http://www.mendeley.com/documents/?uuid=d0452cc6-ddee-40c4-acbf-ea1f5e39cc01"]}],"mendeley":{"formattedCitation":"(88)","plainTextFormattedCitation":"(88)","previouslyFormattedCitation":"(Pruszynski, Stenn, Acevedo, Leal, &amp; Burkett-Cadena, 2020)"},"properties":{"noteIndex":0},"schema":"https://github.com/citation-style-language/schema/raw/master/csl-citation.json"}</w:instrText>
            </w:r>
            <w:r w:rsidRPr="0098436D">
              <w:rPr>
                <w:sz w:val="20"/>
                <w:szCs w:val="20"/>
              </w:rPr>
              <w:fldChar w:fldCharType="separate"/>
            </w:r>
            <w:r w:rsidRPr="00FA4365">
              <w:rPr>
                <w:noProof/>
                <w:sz w:val="20"/>
                <w:szCs w:val="20"/>
              </w:rPr>
              <w:t>(8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73/031.013.7401","ISSN":"15362442","PMID":"24224615","abstract":"Culex quinquefasciatus Say (Diptera: Culicidae) and Aedes vexans Meigen are two of the most abundant mosquitoes in Bernalillo County, New Mexico, USA. In this study, a polymerase chain reaction based methodology was used to identify the sources of blood meals taken by these two species. Ae. vexans was found to take a large proportion of its meals from mammals. Although less specific in terms of its blood meal preferences, Cx. quinquefasciatus was found to feed more commonly on birds. The results for Ae. vexans are similar to those reported for this species in other parts of their geographic range. Cx. quinquefasciatus appears to be more variable in terms of its host feeding under different environmental or seasonal circumstances. The implications of these results for arbovirus transmission are discussed.","author":[{"dropping-particle":"","family":"Greenberg","given":"Jacob A.","non-dropping-particle":"","parse-names":false,"suffix":""},{"dropping-particle":"","family":"Lujan","given":"Daniel A.","non-dropping-particle":"","parse-names":false,"suffix":""},{"dropping-particle":"","family":"Dimenna","given":"Mark A.","non-dropping-particle":"","parse-names":false,"suffix":""},{"dropping-particle":"","family":"Wearing","given":"Helen J.","non-dropping-particle":"","parse-names":false,"suffix":""},{"dropping-particle":"V.","family":"Hofkin","given":"Bruce","non-dropping-particle":"","parse-names":false,"suffix":""}],"container-title":"Journal of Insect Science","id":"ITEM-1","issued":{"date-parts":[["2013"]]},"title":"Identification of blood meal sources in aedes vexans and culex quinquefasciatus in Bernalillo County, New Mexico","type":"article-journal","volume":"13"},"uris":["http://www.mendeley.com/documents/?uuid=83dbb7f1-b472-4fd9-bbc0-26a0a25c0491"]}],"mendeley":{"formattedCitation":"(89)","plainTextFormattedCitation":"(89)","previouslyFormattedCitation":"(Greenberg, Lujan, Dimenna, Wearing, &amp; Hofkin, 2013)"},"properties":{"noteIndex":0},"schema":"https://github.com/citation-style-language/schema/raw/master/csl-citation.json"}</w:instrText>
            </w:r>
            <w:r w:rsidRPr="0098436D">
              <w:rPr>
                <w:sz w:val="20"/>
                <w:szCs w:val="20"/>
              </w:rPr>
              <w:fldChar w:fldCharType="separate"/>
            </w:r>
            <w:r w:rsidRPr="00FA4365">
              <w:rPr>
                <w:noProof/>
                <w:sz w:val="20"/>
                <w:szCs w:val="20"/>
              </w:rPr>
              <w:t>(8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3390/tropicalmed5020051","ISSN":"24146366","abstract":"Land cover and land use change (LCLUC) acts as a catalyst for spillover of arthropod-borne pathogens into novel hosts by shifting host and vector diversity, abundance, and distribution, ultimately reshaping host–vector interactions. Identification of bloodmeals from wild-caught mosquitoes provides insight into host utilization of particular species in particular land cover types, and hence their potential role in pathogen maintenance and spillover. Here, we collected 134 blood-engorged mosquitoes comprising 10 taxa across 9 land cover types in Sarawak, Malaysian Borneo, a region experiencing intense LCLUC and concomitant spillover of arthropod-borne pathogens. Host sources of blood were successfully identified for 116 (87%) mosquitoes using cytochrome oxidase subunit I (COI) barcoding. A diverse range of hosts were identified, including reptiles, amphibians, birds, and mammals. Sixteen engorged Aedes albopictus, a major vector of dengue virus, were collected from seven land cover types and found to feed exclusively on humans (73%) and boar (27%). Culex tritaeniohynchus (n = 2), Cx. gelidus (n = 3), and Cx. quiquefasciatus (n = 3), vectors of Japanese encephalitis virus, fed on humans and pigs in the rural built-up land cover, creating potential transmission networks between these species. Our data support the use of COI barcoding to characterize mosquito–host networks in a biodiversity hotspot.","author":[{"dropping-particle":"","family":"Young","given":"Katherine I.","non-dropping-particle":"","parse-names":false,"suffix":""},{"dropping-particle":"","family":"Medwid","given":"Joseph T.","non-dropping-particle":"","parse-names":false,"suffix":""},{"dropping-particle":"","family":"Azar","given":"Sasha R.","non-dropping-particle":"","parse-names":false,"suffix":""},{"dropping-particle":"","family":"Huff","given":"Robert M.","non-dropping-particle":"","parse-names":false,"suffix":""},{"dropping-particle":"","family":"Drumm","given":"Hannah","non-dropping-particle":"","parse-names":false,"suffix":""},{"dropping-particle":"","family":"Coffey","given":"Lark L.","non-dropping-particle":"","parse-names":false,"suffix":""},{"dropping-particle":"","family":"Jason Pitts","given":"R.","non-dropping-particle":"","parse-names":false,"suffix":""},{"dropping-particle":"","family":"Buenemann","given":"Michaela","non-dropping-particle":"","parse-names":false,"suffix":""},{"dropping-particle":"","family":"Vasilakis","given":"Nikos","non-dropping-particle":"","parse-names":false,"suffix":""},{"dropping-particle":"","family":"Perera","given":"David","non-dropping-particle":"","parse-names":false,"suffix":""},{"dropping-particle":"","family":"Hanley","given":"Kathryn A.","non-dropping-particle":"","parse-names":false,"suffix":""}],"container-title":"Tropical Medicine and Infectious Disease","id":"ITEM-1","issue":"2","issued":{"date-parts":[["2020"]]},"title":"Identification of mosquito bloodmeals collected in diverse habitats in Malaysian borneo using COI barcoding","type":"article-journal","volume":"5"},"uris":["http://www.mendeley.com/documents/?uuid=69675b90-2ff0-4733-a1a9-797e51446e74"]}],"mendeley":{"formattedCitation":"(28)","plainTextFormattedCitation":"(28)","previouslyFormattedCitation":"(Young et al., 2020)"},"properties":{"noteIndex":0},"schema":"https://github.com/citation-style-language/schema/raw/master/csl-citation.json"}</w:instrText>
            </w:r>
            <w:r w:rsidRPr="0098436D">
              <w:rPr>
                <w:sz w:val="20"/>
                <w:szCs w:val="20"/>
              </w:rPr>
              <w:fldChar w:fldCharType="separate"/>
            </w:r>
            <w:r w:rsidRPr="00FA4365">
              <w:rPr>
                <w:noProof/>
                <w:sz w:val="20"/>
                <w:szCs w:val="20"/>
              </w:rPr>
              <w:t>(28)</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86/s13071-019-3455-2","ISSN":"17563305","PMID":"31053094","abstract":"Background: More than 70 arboviruses have been identified in Australia and the transmission cycles of most are poorly understood. While there is an extensive list of arthropods from which these viruses have been recovered, far less is known about the non-human hosts that may be involved in the transmission cycles of these viruses and the relative roles of different mosquito species in cycles of transmission involving different hosts. Some of the highest rates of human infection with zoonotic arboviruses, such as Ross River (RRV) and Barmah Forest (BFV) viruses, occur in coastal regions of north-eastern Australia. Methods: Engorged mosquitoes collected as a part of routine surveillance using CO 2 -baited light traps in the Rockhampton Region and the adjoining Shire of Livingstone in central Queensland, north-eastern Australia, were analysed for the source of their blood meal. A 457 or 623 nucleotide region of the cytochrome b gene in the blood was amplified by PCR and the amplicons sequenced. The origin of the blood was identified by comparing the sequences obtained with those in GenBank®. Results: The most common hosts for the mosquitoes sampled were domestic cattle (26/54) and wild birds (14/54). Humans (2/54) were an infrequent host for this range of mosquitoes that are known to transmit arboviruses causing human disease, and in an area where infections with human pathogens like RRV and BFV are commonly recorded. The blood meals identified in the most abundant vector analysed, Culex annulirostris, were from 10 different vertebrate hosts. The notable detection of chimpanzee blood in two mosquitoes, presumably obtained from a nearby zoo, extends the known range of hosts for this species. Culex quinquefasciatus and Cx. sitiens fed almost exclusively on a variety of bird species. Conclusions: While human-mosquito-human transmission of arboviruses like RRV can occur, this study highlights the potential importance of zoonotic cycles of transmission, including avian species, of arboviruses that are indigenous to Australia. Further studies on larger samples of blood-engorged mosquitoes are required to validate the trends observed herein. Moreover, serological and virological evidence that the hosts on which the mosquitoes are feeding are being infected with arboviruses of interest are required.","author":[{"dropping-particle":"","family":"Gyawali","given":"Narayan","non-dropping-particle":"","parse-names":false,"suffix":""},{"dropping-particle":"","family":"Taylor-Robinson","given":"Andrew W.","non-dropping-particle":"","parse-names":false,"suffix":""},{"dropping-particle":"","family":"Bradbury","given":"Richard S.","non-dropping-particle":"","parse-names":false,"suffix":""},{"dropping-particle":"","family":"Huggins","given":"David W.","non-dropping-particle":"","parse-names":false,"suffix":""},{"dropping-particle":"","family":"Hugo","given":"Leon E.","non-dropping-particle":"","parse-names":false,"suffix":""},{"dropping-particle":"","family":"Lowry","given":"Kym","non-dropping-particle":"","parse-names":false,"suffix":""},{"dropping-particle":"","family":"Aaskov","given":"John G.","non-dropping-particle":"","parse-names":false,"suffix":""}],"container-title":"Parasites and Vectors","id":"ITEM-1","issue":"1","issued":{"date-parts":[["2019"]]},"page":"1-8","publisher":"BioMed Central","title":"Identification of the source of blood meals in mosquitoes collected from north-eastern Australia","type":"article-journal","volume":"12"},"uris":["http://www.mendeley.com/documents/?uuid=11c26ac3-6ec9-49b8-a9c3-78e88c7659d1"]}],"mendeley":{"formattedCitation":"(90)","plainTextFormattedCitation":"(90)","previouslyFormattedCitation":"(Gyawali et al., 2019)"},"properties":{"noteIndex":0},"schema":"https://github.com/citation-style-language/schema/raw/master/csl-citation.json"}</w:instrText>
            </w:r>
            <w:r w:rsidRPr="0098436D">
              <w:rPr>
                <w:sz w:val="20"/>
                <w:szCs w:val="20"/>
              </w:rPr>
              <w:fldChar w:fldCharType="separate"/>
            </w:r>
            <w:r w:rsidRPr="00FA4365">
              <w:rPr>
                <w:noProof/>
                <w:sz w:val="20"/>
                <w:szCs w:val="20"/>
              </w:rPr>
              <w:t>(90)</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190633","ISBN":"1111111111","ISSN":"19326203","PMID":"29342169","abstract":"The Burmese python, Python bivittatus Kuhl, is a well-established invasive species in the greater Everglades ecosystem of southern Florida, USA. Most research on its ecological impacts focuses on its role as a predator and its trophic interactions with native vertebrate species, particularly mammals. Beyond predation, there is little known about the ecological interactions between P. bivittatus and native faunal communities. It is likely that established populations of P. bivittatus in southern Florida serve as hosts for native mosquito communities. To test this concept, we used mitochondrial cytochrome c oxidase subunit I DNA barcoding to determine the hosts of blood fed mosquitoes collected at a research facility in northern Florida where captive P. bivittatus and Argentine black and white tegu, Salvator merianae (Duméril and Bibron), are maintained in outdoor enclosures, accessible to local mosquitoes. We recovered python DNA from the blood meals of three species of Culex mosquitoes: Culex erraticus (Dyar and Knab), Culex quinquefasciatus Say, and Culex pilosus (Dyar and Knab). Culex erraticus conclusively (P = 0.001; Fisher’s Exact Test) took more blood meals from P. bivittatus than from any other available host. While the majority of mosquito blood meals in our sample were derived from P. bivittatus, only one was derived from S. merianae. These results demonstrate that local mosquitoes will feed on invasive P. bivittatus, a recently introduced host. If these interactions also occur in southern Florida, P. bivittatus may be involved in the transmission networks of mosquito-vectored pathogens. Our results also illustrate the potential of detecting the presence of P. bivittatus in the field through screening mosquito blood meals for their DNA.","author":[{"dropping-particle":"","family":"Reeves","given":"Lawrence E.","non-dropping-particle":"","parse-names":false,"suffix":""},{"dropping-particle":"","family":"Krysko","given":"Kenneth L.","non-dropping-particle":"","parse-names":false,"suffix":""},{"dropping-particle":"","family":"Avery","given":"Michael L.","non-dropping-particle":"","parse-names":false,"suffix":""},{"dropping-particle":"","family":"Gillett-Kaufman","given":"Jennifer L.","non-dropping-particle":"","parse-names":false,"suffix":""},{"dropping-particle":"","family":"Kawahara","given":"Akito Y.","non-dropping-particle":"","parse-names":false,"suffix":""},{"dropping-particle":"","family":"Roxanne Connelly","given":"C.","non-dropping-particle":"","parse-names":false,"suffix":""},{"dropping-particle":"","family":"Kaufman","given":"Phillip E.","non-dropping-particle":"","parse-names":false,"suffix":""}],"container-title":"PLoS ONE","id":"ITEM-1","issue":"1","issued":{"date-parts":[["2018"]]},"page":"1-16","title":"Interactions between the invasive Burmese python, Python bivittatus Kuhl, and the local mosquito community in Florida, USA","type":"article-journal","volume":"13"},"uris":["http://www.mendeley.com/documents/?uuid=25062b12-0bcc-4fe2-ab71-98de80e9919d"]}],"mendeley":{"formattedCitation":"(21)","plainTextFormattedCitation":"(21)","previouslyFormattedCitation":"(Reeves et al., 2018)"},"properties":{"noteIndex":0},"schema":"https://github.com/citation-style-language/schema/raw/master/csl-citation.json"}</w:instrText>
            </w:r>
            <w:r w:rsidRPr="0098436D">
              <w:rPr>
                <w:sz w:val="20"/>
                <w:szCs w:val="20"/>
              </w:rPr>
              <w:fldChar w:fldCharType="separate"/>
            </w:r>
            <w:r w:rsidRPr="00FA4365">
              <w:rPr>
                <w:noProof/>
                <w:sz w:val="20"/>
                <w:szCs w:val="20"/>
              </w:rPr>
              <w:t>(2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tmi.12587","ISSN":"13653156","PMID":"26269379","abstract":"Objective: The studie describes the blood-feeding behaviour of mosquitoes in Mexico, to understand host–vector relationships and dynamics of disease transmission. Methods: From September 2012 to November 2012 and in November 2013, 911 blood-fed Cx. quinquefasciatus mosquitoes were collected with aspirators inside houses in Chetumal and Cancun. Blood meals were analysed by PCR and subsequent Sanger sequencing of the cytochrome b gene. Results: 93.3% of mosquitoes fed on mammals, 6.5% on birds and 0.2% on reptiles. The most frequent vertebrate hosts were humans (65.4%), dogs (23.2%), chicken (5.4%), cattle (2.2%) and cats (1.8%). Conclusions: Cx. quinquefasciatus most frequently fed on humans and dogs in both studied cities, which is in contrast to a previous study that demonstrated lower prevalence of mammalian blood in engorged Cx. quinquefasciatus.","author":[{"dropping-particle":"","family":"Janssen","given":"Nele","non-dropping-particle":"","parse-names":false,"suffix":""},{"dropping-particle":"","family":"Fernandez-Salas","given":"Ildefonso","non-dropping-particle":"","parse-names":false,"suffix":""},{"dropping-particle":"","family":"Díaz González","given":"Esteban Eduardo","non-dropping-particle":"","parse-names":false,"suffix":""},{"dropping-particle":"","family":"Gaytan-Burns","given":"Alejandro","non-dropping-particle":"","parse-names":false,"suffix":""},{"dropping-particle":"","family":"Medina-de la Garza","given":"Carlos E.","non-dropping-particle":"","parse-names":false,"suffix":""},{"dropping-particle":"","family":"Sanchez-Casas","given":"Rosa María","non-dropping-particle":"","parse-names":false,"suffix":""},{"dropping-particle":"","family":"Börstler","given":"Jessica","non-dropping-particle":"","parse-names":false,"suffix":""},{"dropping-particle":"","family":"Cadar","given":"Daniel","non-dropping-particle":"","parse-names":false,"suffix":""},{"dropping-particle":"","family":"Schmidt-Chanasit","given":"Jonas","non-dropping-particle":"","parse-names":false,"suffix":""},{"dropping-particle":"","family":"Jöst","given":"Hanna","non-dropping-particle":"","parse-names":false,"suffix":""}],"container-title":"Tropical Medicine and International Health","id":"ITEM-1","issue":"11","issued":{"date-parts":[["2015"]]},"page":"1488-1491","title":"Mammalophilic feeding behaviour of Culex quinquefasciatus mosquitoes collected in the cities of Chetumal and Cancun, Yucatán Peninsula, Mexico","type":"article-journal","volume":"20"},"uris":["http://www.mendeley.com/documents/?uuid=babca783-7177-4057-978d-4fff6aa03d9d"]}],"mendeley":{"formattedCitation":"(91)","plainTextFormattedCitation":"(91)","previouslyFormattedCitation":"(Janssen et al., 2015)"},"properties":{"noteIndex":0},"schema":"https://github.com/citation-style-language/schema/raw/master/csl-citation.json"}</w:instrText>
            </w:r>
            <w:r w:rsidRPr="0098436D">
              <w:rPr>
                <w:sz w:val="20"/>
                <w:szCs w:val="20"/>
              </w:rPr>
              <w:fldChar w:fldCharType="separate"/>
            </w:r>
            <w:r w:rsidRPr="00FA4365">
              <w:rPr>
                <w:noProof/>
                <w:sz w:val="20"/>
                <w:szCs w:val="20"/>
              </w:rPr>
              <w:t>(9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one.0212517","ISBN":"1111111111","ISSN":"19326203","PMID":"30779816","abstract":"The study of host associations of mosquitoes (Diptera, Culicidae) provides valuable information to assist in our understanding of a variety of related issues, from their life-history to the entomological surveillance of pathogens. In this study, we identified and characterized mosquito blood meals from both urban and forested areas in the city of Paranaguá, state of Paraná, Brazil, by analyzing the amplification of host DNA ingested by mosquitoes under different storage conditions and digestion levels. Host DNA preservation was evaluated in fresh blood meals according to storage duration (30 to 180 days) and temperature (-20C / -80C) and, in digested blood, according the degree of digestion classified on the Sella scale. Molecular analysis of blood meals was based on DNA extraction and amplification of a fragment of the mitochondrial COI gene. We determined that, up to180 days of storage, the evaluated temperatures did not influence the preservation of fresh blood meals DNA, whereas the amplification success was increasingly reduced over the course of the digestion process. The species Anopheles cruzii, Aedes fluviatilis, Aedes scapularis, Psorophora ferox, Culex quinquefasciatus, Culex mollis, and Culex intrincatus, together with specimens representing four subgenera and one genus of Culicidae [Ae. (Ochlerotatus), Cx. (Culex), Cx. (Melanoconion), Cx. (Microculex), and Limatus, respectively] had their blood meals identified. Their diverse host use was evidenced by the identification of 19 species of vertebrate host, namely two amphibians, three mammals and 14 birds. Birds were the most commonly identified host in blood meals. These results not only show the diversity of mosquito hosts, but also underscore the challenges involved in monitoring arboviruses of public health importance, given potential combinations of host use for each mosquito species.","author":[{"dropping-particle":"","family":"Santos","given":"Camila Silva","non-dropping-particle":"","parse-names":false,"suffix":""},{"dropping-particle":"","family":"Pie","given":"Marcio Roberto","non-dropping-particle":"","parse-names":false,"suffix":""},{"dropping-particle":"","family":"Rocha","given":"Tatiana Carneiro","non-dropping-particle":"da","parse-names":false,"suffix":""},{"dropping-particle":"","family":"Navarro-Silva","given":"Mario Antonio","non-dropping-particle":"","parse-names":false,"suffix":""}],"container-title":"PLoS ONE","id":"ITEM-1","issue":"2","issued":{"date-parts":[["2019"]]},"page":"1-19","title":"Molecular identification of blood meals in mosquitoes (Diptera, Culicidae) in urban and forested habitats in southern Brazil","type":"article-journal","volume":"14"},"uris":["http://www.mendeley.com/documents/?uuid=02a86b31-10d3-40af-8650-2daa46499dfa"]}],"mendeley":{"formattedCitation":"(30)","plainTextFormattedCitation":"(30)","previouslyFormattedCitation":"(Santos et al., 2019)"},"properties":{"noteIndex":0},"schema":"https://github.com/citation-style-language/schema/raw/master/csl-citation.json"}</w:instrText>
            </w:r>
            <w:r w:rsidRPr="0098436D">
              <w:rPr>
                <w:sz w:val="20"/>
                <w:szCs w:val="20"/>
              </w:rPr>
              <w:fldChar w:fldCharType="separate"/>
            </w:r>
            <w:r w:rsidRPr="00FA4365">
              <w:rPr>
                <w:noProof/>
                <w:sz w:val="20"/>
                <w:szCs w:val="20"/>
              </w:rPr>
              <w:t>(30)</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ME10281","ISSN":"00222585","PMID":"21661334","abstract":"Host bloodmeals of indigenous Caribbean mosquitoes have not been studied previously. We identified vertebrate DNA in 90 blood-engorged mosquitoes belonging to four genera (Aedes, Culex, Deinocerites, and Uranotaenia) and 12 species that were collected in Puerto Rico within a geographic and temporal focus of West Nile virus transmission in 2007. It was found that 62 (68.8%) bloodmeals were from reptiles, 18 (20.0%) from birds, and 10 (11.1%) from mammals. Only one bloodmeal of 18 derived from Culex (Culex) species was passerine, suggesting a preference for nonpasserine birds and other vertebrates (i.e., reptiles) among the candidate WNV vectors. We interpret the results with respect to vectorial capacity for West Nile virus, an emerging arbovirus throughout the Caribbean Basin.","author":[{"dropping-particle":"","family":"Barrera","given":"Roberto","non-dropping-particle":"","parse-names":false,"suffix":""},{"dropping-particle":"","family":"Amador","given":"Manuel","non-dropping-particle":"","parse-names":false,"suffix":""},{"dropping-particle":"","family":"Young","given":"Ginger","non-dropping-particle":"","parse-names":false,"suffix":""},{"dropping-particle":"","family":"Komar","given":"Nicholas","non-dropping-particle":"","parse-names":false,"suffix":""}],"container-title":"Journal of Medical Entomology","id":"ITEM-1","issue":"3","issued":{"date-parts":[["2011"]]},"page":"701-704","title":"Mosquito (Diptera: Culicidae) bloodmeal sources during a period of west nile virus transmission in Puerto Rico","type":"article-journal","volume":"48"},"uris":["http://www.mendeley.com/documents/?uuid=2725f907-7f23-43a6-aeb7-0836f8e615c6"]}],"mendeley":{"formattedCitation":"(9)","plainTextFormattedCitation":"(9)","previouslyFormattedCitation":"(Barrera et al., 2011)"},"properties":{"noteIndex":0},"schema":"https://github.com/citation-style-language/schema/raw/master/csl-citation.json"}</w:instrText>
            </w:r>
            <w:r w:rsidRPr="0098436D">
              <w:rPr>
                <w:sz w:val="20"/>
                <w:szCs w:val="20"/>
              </w:rPr>
              <w:fldChar w:fldCharType="separate"/>
            </w:r>
            <w:r w:rsidRPr="00FA4365">
              <w:rPr>
                <w:noProof/>
                <w:sz w:val="20"/>
                <w:szCs w:val="20"/>
              </w:rPr>
              <w:t>(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NTD.0010203","ISBN":"1111111111","ISSN":"19352735","PMID":"35427361","abstract":"In Mauritania, several mosquito-borne viruses have been reported that can cause devastating diseases in animals and humans. However, monitoring data on their occurrence and local distribution are limited. Rift Valley fever virus (RVFV) is an arthropod-borne virus that causes major outbreaks throughout the African continent and the Arabian Peninsula. The first Rift Valley fever (RVF) epidemic in Mauritania occurred in 1987 and since then the country has been affected by recurrent outbreaks of the disease. To gain information on the occurrence of RVFV as well as other mosquito-borne viruses and their vectors in Mauritania, we collected and examined 4,950 mosquitoes, belonging to four genera and 14 species. The mosquitoes were captured during 2018 in the capital Nouakchott and in southern parts of Mauritania. Evidence of RVFV was found in a mosquito pool of female Anopheles pharoensis mosquitoes collected in December on a farm near the Senegal River. At that time, 37.5% of 16 tested Montbéliarde cattle on the farm showed RVFV-specific IgM antibodies. Additionally, we detected IgM antibodies in 10.7% of 28 indigenous cattle that had been sampled on the same farm one month earlier. To obtain information on potential RVFV reservoir hosts, blood meals of captured engorged mosquitoes were analyzed. The mosquitoes mainly fed on humans (urban areas) and cattle (rural areas), but also on small ruminants, donkeys, cats, dogs and straw-colored fruit bats. Results of this study demonstrate the circulation of RVFV in Mauritania and thus the need for further research to investigate the distribution of the virus and its vectors. Furthermore, factors that may contribute to its maintenance should be analyzed more closely. In addition, two mosquito pools containing Aedes aegypti and Culex quinque-fasciatus mosquitoes showed evidence of dengue virus (DENV) 2 circulation in the city of Rosso. Further studies are therefore needed to also examine DENV circulation in Mauritania.","author":[{"dropping-particle":"","family":"Stoek","given":"Franziska","non-dropping-particle":"","parse-names":false,"suffix":""},{"dropping-particle":"","family":"Barry","given":"Yahya","non-dropping-particle":"","parse-names":false,"suffix":""},{"dropping-particle":"","family":"Ba","given":"Aliou","non-dropping-particle":"","parse-names":false,"suffix":""},{"dropping-particle":"","family":"Schulz","given":"Ansgar","non-dropping-particle":"","parse-names":false,"suffix":""},{"dropping-particle":"","family":"Rissmann","given":"Melanie","non-dropping-particle":"","parse-names":false,"suffix":""},{"dropping-particle":"","family":"Wylezich","given":"Claudia","non-dropping-particle":"","parse-names":false,"suffix":""},{"dropping-particle":"","family":"Sadeghi","given":"Balal","non-dropping-particle":"","parse-names":false,"suffix":""},{"dropping-particle":"","family":"Beyit","given":"Abdellahi Diambar","non-dropping-particle":"","parse-names":false,"suffix":""},{"dropping-particle":"","family":"Eisenbarth","given":"Albert","non-dropping-particle":"","parse-names":false,"suffix":""},{"dropping-particle":"","family":"N’diaye","given":"Fatimetou Bounene","non-dropping-particle":"","parse-names":false,"suffix":""},{"dropping-particle":"","family":"Haki","given":"Mohamed Lemine","non-dropping-particle":"","parse-names":false,"suffix":""},{"dropping-particle":"","family":"Doumbia","given":"Baba Abdellahi","non-dropping-particle":"","parse-names":false,"suffix":""},{"dropping-particle":"","family":"Gueya","given":"Mohamed Baba","non-dropping-particle":"","parse-names":false,"suffix":""},{"dropping-particle":"","family":"Bah","given":"Mohamed Yahya","non-dropping-particle":"","parse-names":false,"suffix":""},{"dropping-particle":"","family":"Eiden","given":"Martin","non-dropping-particle":"","parse-names":false,"suffix":""},{"dropping-particle":"","family":"Groschup","given":"Martin H.","non-dropping-particle":"","parse-names":false,"suffix":""}],"container-title":"PLoS Neglected Tropical Diseases","id":"ITEM-1","issue":"4","issued":{"date-parts":[["2022"]]},"page":"1-20","title":"Mosquito survey in Mauritania: Detection of Rift Valley fever virus and dengue virus and the determination of feeding patterns","type":"article-journal","volume":"16"},"uris":["http://www.mendeley.com/documents/?uuid=d1e372ff-fde9-4430-b7d2-b42dede566b7"]}],"mendeley":{"formattedCitation":"(6)","plainTextFormattedCitation":"(6)","previouslyFormattedCitation":"(Stoek et al., 2022)"},"properties":{"noteIndex":0},"schema":"https://github.com/citation-style-language/schema/raw/master/csl-citation.json"}</w:instrText>
            </w:r>
            <w:r w:rsidRPr="0098436D">
              <w:rPr>
                <w:sz w:val="20"/>
                <w:szCs w:val="20"/>
              </w:rPr>
              <w:fldChar w:fldCharType="separate"/>
            </w:r>
            <w:r w:rsidRPr="00FA4365">
              <w:rPr>
                <w:noProof/>
                <w:sz w:val="20"/>
                <w:szCs w:val="20"/>
              </w:rPr>
              <w:t>(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z037","ISSN":"19382928","PMID":"31245825","abstract":"Blood-feeding patterns of mosquitoes affect the transmission and maintenance of arboviral diseases. In the Caribbean, Aedes aegypti (L.) and Culex quinquefasciatus Say mosquitoes are the dominant mosquito species in developed areas. However, no information is available on the bloodmeal hosts of these invasive vectors in Grenada, where arboviral pathogens such as dengue, chikungunya, and Zika viruses cause significant human suffering. To this end, Ae. aegypti and Cx. quinquefasciatus mosquitoes were investigated from five semirural locations near houses in St. George's Parish, from 2017 to 2018. Polymerase chain reaction was conducted on DNA extracted from individual blood-fed mosquitoes using vertebrate-specific cytochrome b primers. The 32 Ae. aegypti bloodmeals included humans (70%), mongooses (18%), domestic dogs (6%), a domestic cat (3%), and an unidentified bird (3%). Thirty-seven Cx. quinquefasciatus mosquitoes took bloodmeals from seven species of birds (51%), humans (27%), domestic cats (8%), iguanas (5%), a domestic dog (3%), a rat (3%), and a common opossum (3%). The high percentage of human bloodmeal hosts in our study, especially by the normally anthropophilic Ae. aegypti, is expected. The bloodmeal sources and the percentage of nonhuman bloodmeals (30%) taken by Ae. aegypti are comparable to other studies. The large range of hosts may be explained in part by the semirural nature of most local housing. Accordingly, this may contribute to an exchange of pathogens between domestic, peridomestic, and sylvatic transmission cycles.","author":[{"dropping-particle":"","family":"Fitzpatrick","given":"Daniel M.","non-dropping-particle":"","parse-names":false,"suffix":""},{"dropping-particle":"","family":"Hattaway","given":"Lindsey M.","non-dropping-particle":"","parse-names":false,"suffix":""},{"dropping-particle":"","family":"Hsueh","given":"Andy N.","non-dropping-particle":"","parse-names":false,"suffix":""},{"dropping-particle":"","family":"Ramos-Niño","given":"Maria E.","non-dropping-particle":"","parse-names":false,"suffix":""},{"dropping-particle":"","family":"Cheetham","given":"Sonia M.","non-dropping-particle":"","parse-names":false,"suffix":""}],"container-title":"Journal of Medical Entomology","id":"ITEM-1","issue":"4","issued":{"date-parts":[["2019"]]},"page":"1170-1175","title":"PCR-Based Bloodmeal Analysis of Aedes aegypti and Culex quinquefasciatus (Diptera: Culicidae) in St. George Parish, Grenada","type":"article-journal","volume":"56"},"uris":["http://www.mendeley.com/documents/?uuid=540350ba-9c0b-493b-b0ac-0fd829f92a89"]}],"mendeley":{"formattedCitation":"(92)","plainTextFormattedCitation":"(92)","previouslyFormattedCitation":"(Fitzpatrick, Hattaway, Hsueh, Ramos-Niño, &amp; Cheetham, 2019)"},"properties":{"noteIndex":0},"schema":"https://github.com/citation-style-language/schema/raw/master/csl-citation.json"}</w:instrText>
            </w:r>
            <w:r w:rsidRPr="0098436D">
              <w:rPr>
                <w:sz w:val="20"/>
                <w:szCs w:val="20"/>
              </w:rPr>
              <w:fldChar w:fldCharType="separate"/>
            </w:r>
            <w:r w:rsidRPr="00FA4365">
              <w:rPr>
                <w:noProof/>
                <w:sz w:val="20"/>
                <w:szCs w:val="20"/>
              </w:rPr>
              <w:t>(9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103/0972-9062.166274","ISSN":"09729062","PMID":"26418657","abstract":"Background &amp; objectives: Filariasis is one of the major vector-borne diseases causing serious health problem in the tropics and subtropics. The coastal areas of Digha are known to be a filariasis prone region of West Bengal, India. The filarial parasite Wuchereria bancrofti is transmitted by Culex quinquefasciatus, the established filarial vector in West Bengal, India. The present work was aimed to determine the abundance of different mosquito species; and the frequency, distribution and blood meal analysis of Cx. quinquefasciatus in coastal areas of Digha. Methods: During the present study, a total of 11,537 mosquitoes [Cx. quinquefasciatus, Armigeres subalbatus, Anopheles barbirostris, An. annularis, An. subpictus, An. sundaicus, Aedes albopictus, and Cx. vishnui (group)] were collected by hand collection method from human habitations and cattlesheds of 10 villages of Digha, West Bengal, India. The seasonal prevalence of Cx. quinquefasciatus was studied. In each season, blood meals of 300 Cx. quinquefasciatus collected from human habitations were analysed during the study period. Results: Cx. quinquefasciatus was found to be the dominant species (88.44% of the total collection) in the study area. It was most frequently found in and around human habitations than cattlesheds. Total man hour density calculation revealed that this species was most prevalent during the rainy season. Two-way ANOVA revealed that the abundance of Cx. quinquefasciatus varied with different seasons. Blood meal analysis showed that the filarial vector preferred human blood than that of other animals. Interpretation &amp; conclusion: This study suggested Cx. quinquefasciatus as the dominant mosquito species in the study area; and the anthropophilic nature of Cx. quinquefasciatus might be the reason of increase in the intensity of filarial transmission in coastal areas of Digha.","author":[{"dropping-particle":"","family":"Azmi","given":"Syed Afrin","non-dropping-particle":"","parse-names":false,"suffix":""},{"dropping-particle":"","family":"Das","given":"Surajit","non-dropping-particle":"","parse-names":false,"suffix":""},{"dropping-particle":"","family":"Chatterjee","given":"Soumendranath","non-dropping-particle":"","parse-names":false,"suffix":""}],"container-title":"Journal of Vector Borne Diseases","id":"ITEM-1","issue":"3","issued":{"date-parts":[["2015"]]},"page":"252-256","title":"Seasonal prevalence and blood meal analysis of filarial vector Culex quinquefasciatus in coastal areas of Digha, West Bengal, India","type":"article-journal","volume":"52"},"uris":["http://www.mendeley.com/documents/?uuid=cfeb9d41-3fca-4ab0-8f67-95c1b10d3f4e"]}],"mendeley":{"formattedCitation":"(93)","plainTextFormattedCitation":"(93)","previouslyFormattedCitation":"(Azmi, Das, &amp; Chatterjee, 2015)"},"properties":{"noteIndex":0},"schema":"https://github.com/citation-style-language/schema/raw/master/csl-citation.json"}</w:instrText>
            </w:r>
            <w:r w:rsidRPr="0098436D">
              <w:rPr>
                <w:sz w:val="20"/>
                <w:szCs w:val="20"/>
              </w:rPr>
              <w:fldChar w:fldCharType="separate"/>
            </w:r>
            <w:r w:rsidRPr="00FA4365">
              <w:rPr>
                <w:noProof/>
                <w:sz w:val="20"/>
                <w:szCs w:val="20"/>
              </w:rPr>
              <w:t>(93)</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3390/pathogens11070714","ISSN":"20760817","abstract":"Haematophagous insects cause major economic losses by both direct damage and the transmission of pathogens. However, the biting Diptera species in the Caribbean region have been poorly documented. During 2021, CDC downdraft suction traps with UV light were employed to assess both the species occurrence and blood meal sources across three different habitats in the Dominican Republic. Eighteen species of mosquitoes (n = 274), six species of Culicoides (n = 803), two black fly species (n = 2), and one species of muscid fly (n = 25) were identified at species-level by morphology and/or molecular phylogenetic approaches based on the mitochondrial cytochrome c oxidase subunit 1 (COI). Engorged mosquito (n = 5) and Culicoides (n = 28) females showed host preferences derived exclusively from mammals (cows and pigs), except Culex species containing the blood of chickens. Our study provides new records of the Diptera Dominican catalogue (Culex salinarius for the Greater Antilles, Culicoides jamaicensis for Hispaniola, and Culicoides haitiensis and Culicoides borinqueni for the Dominican Republic), the first available COI DNA sequences of different Diptera in the GenBank, some pictures of diagnostic features of closely related specimens, spatial distribution across the habitats studied, and new insights on their feeding preferences in the Caribbean region.","author":[{"dropping-particle":"","family":"González","given":"Mikel Alexander","non-dropping-particle":"","parse-names":false,"suffix":""},{"dropping-particle":"","family":"Bravo-Barriga","given":"Daniel","non-dropping-particle":"","parse-names":false,"suffix":""},{"dropping-particle":"","family":"Rodríguez-Sosa","given":"María Altagracia","non-dropping-particle":"","parse-names":false,"suffix":""},{"dropping-particle":"","family":"Rueda","given":"Juan","non-dropping-particle":"","parse-names":false,"suffix":""},{"dropping-particle":"","family":"Frontera","given":"Eva","non-dropping-particle":"","parse-names":false,"suffix":""},{"dropping-particle":"","family":"Alarcón-Elbal","given":"Pedro María","non-dropping-particle":"","parse-names":false,"suffix":""}],"container-title":"Pathogens","id":"ITEM-1","issue":"7","issued":{"date-parts":[["2022"]]},"title":"Species Diversity, Habitat Distribution, and Blood Meal Analysis of Haematophagous Dipterans Collected by CDC-UV Light Traps in the Dominican Republic","type":"article-journal","volume":"11"},"uris":["http://www.mendeley.com/documents/?uuid=857d620e-c6e1-4a58-a6bc-f972fa167344"]}],"mendeley":{"formattedCitation":"(41)","plainTextFormattedCitation":"(41)","previouslyFormattedCitation":"(González et al., 2022)"},"properties":{"noteIndex":0},"schema":"https://github.com/citation-style-language/schema/raw/master/csl-citation.json"}</w:instrText>
            </w:r>
            <w:r w:rsidRPr="0098436D">
              <w:rPr>
                <w:sz w:val="20"/>
                <w:szCs w:val="20"/>
              </w:rPr>
              <w:fldChar w:fldCharType="separate"/>
            </w:r>
            <w:r w:rsidRPr="00FA4365">
              <w:rPr>
                <w:noProof/>
                <w:sz w:val="20"/>
                <w:szCs w:val="20"/>
              </w:rPr>
              <w:t>(41)</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a109","ISSN":"19382928","PMID":"32533693","abstract":"Culicine mosquitoes are vectors of human disease-causing pathogens like filarial worms and several arthropod-borne viruses (arboviruses). Currently, there has been an increase in emerging and re-emerging vector-borne diseases along coastal Kenya, which has been of major concern in public health. This study aimed at determining culicine mosquito species abundance, diversity and their host feeding preferences in Taita-Taveta County, Coastal Kenya. Entomological sampling was done during the long-wet season (March and May) and long dry season (June to October) 2016-2018. Mosquito sampling was done using CDC light traps and Backpack aspiration for indoor and outdoor environments. All culicine mosquitoes collected were identified morphologically and categorized according to their physiological status. Blood fed culicine mosquitoes were tested for bloodmeal sources using ELISA. In total, 3,278 culicine mosquitoes were collected, of which 738 (22.5 %) were found indoors and 2,540, (77.5 %) outdoors. The mosquitoes consisted of 18 species belonging to four genera: Aedes (7), Culex (8), Mansonia (2), and Coquillettidia (1). Overall, there was high mosquito species diversity (H) in outdoors (H = 2.4339) than in indoors (H = 2.2523), whereas even distribution (EH) was higher in indoors (EH = 0.9064) than outdoors (EH = 0.8266). Majorly the bloodmeals identified were from multiple host sources with (51.6%), single hosts (41.3%), and unidentified (7.2%). This study has demonstrated a high diversity of culicine mosquitoes with relaxed feeding tendencies. These mosquitoes are contributing to mosquito biting nuisance and the likelihood of exposure of populations to diseases of public health.","author":[{"dropping-particle":"","family":"Munyao","given":"Vanessa","non-dropping-particle":"","parse-names":false,"suffix":""},{"dropping-particle":"","family":"Karisa","given":"Jonathan","non-dropping-particle":"","parse-names":false,"suffix":""},{"dropping-particle":"","family":"Munyao","given":"Carol Munini","non-dropping-particle":"","parse-names":false,"suffix":""},{"dropping-particle":"","family":"Ngari","given":"Moses","non-dropping-particle":"","parse-names":false,"suffix":""},{"dropping-particle":"","family":"Menza","given":"Nelson","non-dropping-particle":"","parse-names":false,"suffix":""},{"dropping-particle":"","family":"Peshu","given":"Norbert","non-dropping-particle":"","parse-names":false,"suffix":""},{"dropping-particle":"","family":"Rono","given":"Martin","non-dropping-particle":"","parse-names":false,"suffix":""},{"dropping-particle":"","family":"Mbogo","given":"Charles","non-dropping-particle":"","parse-names":false,"suffix":""},{"dropping-particle":"","family":"Mwangangi","given":"Joseph","non-dropping-particle":"","parse-names":false,"suffix":""}],"container-title":"Journal of Medical Entomology","id":"ITEM-1","issue":"6","issued":{"date-parts":[["2020"]]},"page":"1972-1982","title":"Surveillance of culicine mosquitoes in six villages of taita-taveta county, Kenya, with host determinations from blood-fed females","type":"article-journal","volume":"57"},"uris":["http://www.mendeley.com/documents/?uuid=0f1ded4a-58e9-4e40-8dcc-07aca9be2d20"]}],"mendeley":{"formattedCitation":"(94)","plainTextFormattedCitation":"(94)","previouslyFormattedCitation":"(Munyao et al., 2020)"},"properties":{"noteIndex":0},"schema":"https://github.com/citation-style-language/schema/raw/master/csl-citation.json"}</w:instrText>
            </w:r>
            <w:r w:rsidRPr="0098436D">
              <w:rPr>
                <w:sz w:val="20"/>
                <w:szCs w:val="20"/>
              </w:rPr>
              <w:fldChar w:fldCharType="separate"/>
            </w:r>
            <w:r w:rsidRPr="00FA4365">
              <w:rPr>
                <w:noProof/>
                <w:sz w:val="20"/>
                <w:szCs w:val="20"/>
              </w:rPr>
              <w:t>(9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3390/insects12020129","ISSN":"20754450","abstract":"Urban ecosystems are a patchwork of habitats that host a broad diversity of animal species. Insects comprise a large portion of urban biodiversity which includes many pest species, including those that transmit pathogens. Mosquitoes (Diptera: Culicidae) inhabit urban environments and rely on sympatric vertebrate species to complete their life cycles, and in this process transmit pathogens to animals and humans. Given that mosquitoes feed upon vertebrates, they can also act as efficient samplers that facilitate detection of vertebrate species that utilize urban ecosystems. In this study, we analyzed DNA extracted from mosquito blood meals collected temporally in multiple neighborhoods of the San Juan Metropolitan Area, Puerto Rico to evaluate the presence of vertebrate fauna. DNA was collected from 604 individual mosquitoes that represented two common urban species, Culex quinquefasciatus (n = 586) and Aedes aegypti (n = 18). Culex quinquefasciatus fed on 17 avian taxa (81.2% of blood meals), seven mammalian taxa (17.9%), and one reptilian taxon (0.85%). Domestic chickens dominated these blood meals both temporally and spatially, and no statistically significant shift from birds to mammals was detected. Aedes aegypti blood meals were from a less diverse group, with two avian taxa (11.1%) and three mammalian taxa (88.9%) identified. The blood meals we identified provided a snapshot of the vertebrate community in the San Juan Metropolitan Area and have potential implications for vector-borne pathogen transmission.","author":[{"dropping-particle":"","family":"Hopken","given":"Matthew W.","non-dropping-particle":"","parse-names":false,"suffix":""},{"dropping-particle":"","family":"Reyes-Torres","given":"Limarie J.","non-dropping-particle":"","parse-names":false,"suffix":""},{"dropping-particle":"","family":"Scavo","given":"Nicole","non-dropping-particle":"","parse-names":false,"suffix":""},{"dropping-particle":"","family":"Piaggio","given":"Antoinette J.","non-dropping-particle":"","parse-names":false,"suffix":""},{"dropping-particle":"","family":"Abdo","given":"Zaid","non-dropping-particle":"","parse-names":false,"suffix":""},{"dropping-particle":"","family":"Taylor","given":"Daniel","non-dropping-particle":"","parse-names":false,"suffix":""},{"dropping-particle":"","family":"Pierce","given":"James","non-dropping-particle":"","parse-names":false,"suffix":""},{"dropping-particle":"","family":"Yee","given":"Donald A.","non-dropping-particle":"","parse-names":false,"suffix":""}],"container-title":"Insects","id":"ITEM-1","issue":"2","issued":{"date-parts":[["2021"]]},"page":"1-21","title":"Temporal and spatial blood feeding patterns of urban mosquitoes in the san juan metropolitan area, Puerto Rico","type":"article-journal","volume":"12"},"uris":["http://www.mendeley.com/documents/?uuid=9d0dee22-9f52-4f6d-992c-95ab05427ee1"]}],"mendeley":{"formattedCitation":"(95)","plainTextFormattedCitation":"(95)","previouslyFormattedCitation":"(Hopken et al., 2021)"},"properties":{"noteIndex":0},"schema":"https://github.com/citation-style-language/schema/raw/master/csl-citation.json"}</w:instrText>
            </w:r>
            <w:r w:rsidRPr="0098436D">
              <w:rPr>
                <w:sz w:val="20"/>
                <w:szCs w:val="20"/>
              </w:rPr>
              <w:fldChar w:fldCharType="separate"/>
            </w:r>
            <w:r w:rsidRPr="00FA4365">
              <w:rPr>
                <w:noProof/>
                <w:sz w:val="20"/>
                <w:szCs w:val="20"/>
              </w:rPr>
              <w:t>(9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111/mve.12329","ISSN":"13652915","PMID":"30168152","abstract":"Culex quinquefasciatus Say (Diptera: Culicidae), an important vector of West Nile virus (WNV) in the U.S.A., was first detected on the Galápagos Islands (Ecuador) in the 1980s. However, little is known of its ecology, distribution or capacity for arbovirus transmission in the Galápagos. We characterize details of lifecycle (including gonotrophic period), temporal abundance, spatial distribution, vector competence and host-feeding behaviour. Culex quinquefasciatus was detected on five islands of the Galápagos during 2006–2011. A period of 7–14 days was required for egg–adult emergence; water salinity above 5 ppt was demonstrated to hinder larval development. Blood-meal analysis indicated feeding on reptiles, birds and mammals. Assessment of WNV vector competency of Galápagos C. quinquefasciatus showed a median infectious dose of 7.41 log 10 plaque-forming units per millilitre and evidence of vertical transmission (minimal filial infection rate of 3.7 per 1000 progeny). The distribution of C. quinquefasciatus across the archipelago could be limited by salt intolerance, and its abundance constrained by high temperatures. Feeding behaviour indicates potential to act as a bridge vector for transmission of pathogens across multiple taxa. Vertical transmission is a potential persistence mechanism for WNV on Galápagos. Together, our results can be used for epidemiological assessments of WNV and target vector control, should this pathogen reach the Galápagos Islands.","author":[{"dropping-particle":"","family":"Eastwood","given":"G.","non-dropping-particle":"","parse-names":false,"suffix":""},{"dropping-particle":"","family":"Cunningham","given":"A. A.","non-dropping-particle":"","parse-names":false,"suffix":""},{"dropping-particle":"","family":"Kramer","given":"L. D.","non-dropping-particle":"","parse-names":false,"suffix":""},{"dropping-particle":"","family":"Goodman","given":"S. J.","non-dropping-particle":"","parse-names":false,"suffix":""}],"container-title":"Medical and Veterinary Entomology","id":"ITEM-1","issue":"1","issued":{"date-parts":[["2019"]]},"page":"44-55","title":"The vector ecology of introduced Culex quinquefasciatus populations, and implications for future risk of West Nile virus emergence in the Galápagos archipelago","type":"article-journal","volume":"33"},"uris":["http://www.mendeley.com/documents/?uuid=832ddc29-328a-4ef5-8f04-92ec62906b45"]}],"mendeley":{"formattedCitation":"(96)","plainTextFormattedCitation":"(96)","previouslyFormattedCitation":"(Eastwood, Cunningham, Kramer, &amp; Goodman, 2019)"},"properties":{"noteIndex":0},"schema":"https://github.com/citation-style-language/schema/raw/master/csl-citation.json"}</w:instrText>
            </w:r>
            <w:r w:rsidRPr="0098436D">
              <w:rPr>
                <w:sz w:val="20"/>
                <w:szCs w:val="20"/>
              </w:rPr>
              <w:fldChar w:fldCharType="separate"/>
            </w:r>
            <w:r w:rsidRPr="00FA4365">
              <w:rPr>
                <w:noProof/>
                <w:sz w:val="20"/>
                <w:szCs w:val="20"/>
              </w:rPr>
              <w:t>(9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ad111","ISSN":"19382928","PMID":"37643730","abstract":"Zoos provide a unique opportunity to study mosquito feeding ecology as they represent areas where exotic animals, free-roaming native animals, humans, and mosquito habitats overlap.Therefore, these locations are a concern for arbovirus transmission to both valuable zoo animals and human visitors. We sampled mosquitoes in and aroundThe Nashville Zoo at Grassmere inTennessee, USA, over 4 months in 2020 using 4 mosquito trap methods and 12 sampling locations. Mosquitoes were identified to species, Culex mosquitoes were analyzed for arboviruses, and all engorged mosquitoes were preserved for host usage analysis. We captured over 9,000 mosquitoes representing 27 different species, including a new species record for Davidson County, TN (Culex nigripalpusTheobald). Minimum infection rates for West Nile virus (WNV) (Flaviviridae: Flavivirus), St. Louis encephalitis virus (Flaviviridae: Flavivirus), and Flanders virus (Hapavirus: Rhabdoviridae) were 0.79, 0, and 4.17, respectively. The collection of 100 engorged mosquitoes was dominated by Culex pipiens pipiens Linnaeus (38%), Culex erraticus Dyar and Knab (23%), and Culex pipiens pipiens–Culex pipiens quinquefasciatus hybrids (10%). Host DNA from 84 engorged mosquitoes was successfully matched to a variety of host species (n = 23), with just 8 species belonging to the zoo. Wild birds were the most frequently fed upon host, in particular northern cardinals (Cardinalis cardinalis L. Passeriformes: Cardinalidae), which are competent WNV reservoirs. Taken together, our results demonstrate the utility of zoos as sentinels for emerging pathogens, for studying wildlife and human risk of zoonotic diseases, and for assessing vector diversity.","author":[{"dropping-particle":"","family":"Briggs","given":"Cierra","non-dropping-particle":"","parse-names":false,"suffix":""},{"dropping-particle":"","family":"Osman","given":"Rayan","non-dropping-particle":"","parse-names":false,"suffix":""},{"dropping-particle":"","family":"Newman","given":"Brent C.","non-dropping-particle":"","parse-names":false,"suffix":""},{"dropping-particle":"","family":"Fikrig","given":"Kara","non-dropping-particle":"","parse-names":false,"suffix":""},{"dropping-particle":"","family":"Danziger","given":"Philip R.","non-dropping-particle":"","parse-names":false,"suffix":""},{"dropping-particle":"","family":"Mader","given":"Emily M.","non-dropping-particle":"","parse-names":false,"suffix":""},{"dropping-particle":"","family":"Colburn","given":"Margarita Woc","non-dropping-particle":"","parse-names":false,"suffix":""},{"dropping-particle":"","family":"Harrington","given":"Laura C.","non-dropping-particle":"","parse-names":false,"suffix":""},{"dropping-particle":"","family":"Moncayo","given":"Abelardo C.","non-dropping-particle":"","parse-names":false,"suffix":""}],"container-title":"Journal of Medical Entomology","id":"ITEM-1","issue":"6","issued":{"date-parts":[["2023"]]},"page":"1406-1417","title":"Utilization of a zoo for mosquito (Diptera: Culicidae) diversity analysis, arboviral surveillance, and blood feeding patterns","type":"article-journal","volume":"60"},"uris":["http://www.mendeley.com/documents/?uuid=c2d71913-9665-408d-8841-f7bb622ec34a"]}],"mendeley":{"formattedCitation":"(24)","plainTextFormattedCitation":"(24)","previouslyFormattedCitation":"(Briggs et al., 2023)"},"properties":{"noteIndex":0},"schema":"https://github.com/citation-style-language/schema/raw/master/csl-citation.json"}</w:instrText>
            </w:r>
            <w:r w:rsidRPr="0098436D">
              <w:rPr>
                <w:sz w:val="20"/>
                <w:szCs w:val="20"/>
              </w:rPr>
              <w:fldChar w:fldCharType="separate"/>
            </w:r>
            <w:r w:rsidRPr="00FA4365">
              <w:rPr>
                <w:noProof/>
                <w:sz w:val="20"/>
                <w:szCs w:val="20"/>
              </w:rPr>
              <w:t>(24)</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10.10-0392","ISSN":"00029637","PMID":"21118934","abstract":"Southern California remains an important focus of West Nile virus (WNV) activity, with persistently elevated incidence after invasion by the virus in 2003 and subsequent amplification to epidemic levels in 2004. Eco-epidemiological studies of vectors-hosts-pathogen interactions are of paramount importance for better understanding of the transmission dynamics of WNV and other emerging mosquito-borne arboviruses. We investigated vector-host interactions and host-feeding patterns of 531 blood-engorged mosquitoes in four competent mosquito vectors by using a polymerase chain reaction (PCR) method targeting mitochondrial DNA to identify vertebrate hosts of blood-fed mosquitoes. Diagnostic testing by cell culture, real-time reverse transcriptase-PCR, and immunoassays were used to examine WNV infection in blood-fed mosquitoes, mosquito pools, dead birds, and mammals. Prevalence of WNV antibodies among wild birds was estimated by using a blocking enzyme-linked immunosorbent assay. Analyses of engorged Culex quinquefasciatus revealed that this mosquito species acquired 88.4% of the blood meals from avian and 11.6% from mammalian hosts, including humans. Similarly, Culex tarsalis fed 82% on birds and 18% on mammals. Culex erythrothorax fed on both birds (59%) and mammals (41%). In contrast, Culex stigmatosoma acquired all blood meals from avian hosts. House finches and a few other mostly passeriform birds served as the main hosts for the blood-seeking mosquitoes. Evidence of WNV infection was detected in mosquito pools, wild birds, dead birds, and mammals, including human fatalities during the study period. Our results emphasize the important role of house finches and several other passeriform birds in the maintenance and amplification of WNV in southern California, with Cx. quinquefasciatus acting as both the principal enzootic and \"bridge vector\" responsible for the spillover of WNV to humans. Other mosquito species, such as Cx. tarsalis and Cx. stigmatosoma, are important but less widely distributed, and also contribute to spatial and temporal transmission of WNV in southern California. Copyright © 2010 by The American Society of Tropical Medicine and Hygiene.","author":[{"dropping-particle":"","family":"Molaei","given":"Goudarz","non-dropping-particle":"","parse-names":false,"suffix":""},{"dropping-particle":"","family":"Cummings","given":"Robert F.","non-dropping-particle":"","parse-names":false,"suffix":""},{"dropping-particle":"","family":"Su","given":"Tianyun","non-dropping-particle":"","parse-names":false,"suffix":""},{"dropping-particle":"","family":"Armstrong","given":"Philip M.","non-dropping-particle":"","parse-names":false,"suffix":""},{"dropping-particle":"","family":"Williams","given":"Greg A.","non-dropping-particle":"","parse-names":false,"suffix":""},{"dropping-particle":"","family":"Cheng","given":"Min Lee","non-dropping-particle":"","parse-names":false,"suffix":""},{"dropping-particle":"","family":"Webb","given":"James P.","non-dropping-particle":"","parse-names":false,"suffix":""},{"dropping-particle":"","family":"Andreadis","given":"Theodore G.","non-dropping-particle":"","parse-names":false,"suffix":""}],"container-title":"American Journal of Tropical Medicine and Hygiene","id":"ITEM-1","issue":"6","issued":{"date-parts":[["2010"]]},"page":"1269-1282","title":"Vector-host interactions governing epidemiology of West Nile virus in southern California","type":"article-journal","volume":"83"},"uris":["http://www.mendeley.com/documents/?uuid=85726563-3bc0-4e6d-84c9-050fff885cd9"]}],"mendeley":{"formattedCitation":"(26)","plainTextFormattedCitation":"(26)","previouslyFormattedCitation":"(Molaei et al., 2010)"},"properties":{"noteIndex":0},"schema":"https://github.com/citation-style-language/schema/raw/master/csl-citation.json"}</w:instrText>
            </w:r>
            <w:r w:rsidRPr="0098436D">
              <w:rPr>
                <w:sz w:val="20"/>
                <w:szCs w:val="20"/>
              </w:rPr>
              <w:fldChar w:fldCharType="separate"/>
            </w:r>
            <w:r w:rsidRPr="00FA4365">
              <w:rPr>
                <w:noProof/>
                <w:sz w:val="20"/>
                <w:szCs w:val="20"/>
              </w:rPr>
              <w:t>(26)</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y148","ISSN":"19382928","PMID":"30165498","abstract":"Zika virus (ZIKV), once considered an obscure pathogen, spread rapidly from 2014 to 2016 to become an internationally notifiable condition of major public health concern. The relative importance of various Culex and Aedes species mosquitoes (Diptera: Culicidae) in ZIKV transmission is a topic of debate. Quantifying host use is important in determining the vectorial capacity of a mosquito species for transmitting ZIKV in nature. In the United States, few data are available on host use of Aedes aegypti L. (Diptera: Culicidae) and Aedes albopictus (Skuse) (Diptera: Culicidae), confirmed and suspected vectors of ZIKV, respectively. Here, we report results of bloodmeal analysis to quantify host use of confirmed (Ae. aegypti) and suspected (Ae. albopictus and Culex quinquefasciatus Say (Diptera: Culicidae)) vectors of ZIKV in two Florida counties. At an auto salvage yard in Indian River County, Ae. aegypti, Ae. albopictus and Cx. quinquefasciatus fed mainly on humans, taking 90.2, 90.8, and 78.6% of bloodmeals from humans, respectively. At a residential area in Martin County, Ae. aegypti, Ae. albopictus took 61.5 and 66.7% of bloodmeals from humans, higher than Cx. quinquefasciatus (11.1%). Patterns of host use suggest that Ae. aegypti and Ae. albopictus are the most likely vectors of ZIKV in Florida and that Cx. quinquefasciatus would likely play a lesser role in ZIKV transmission in Florida. However, the relative importance of the three species in ZIKV transmission is likely location and population specific. Detailed studies quantifying other parameters of vectorial capacity, including vector competence, are needed in order to determine the actual role for each species in ZIKV transmission.","author":[{"dropping-particle":"","family":"Stenn","given":"Tanise","non-dropping-particle":"","parse-names":false,"suffix":""},{"dropping-particle":"","family":"Peck","given":"Karlette J.","non-dropping-particle":"","parse-names":false,"suffix":""},{"dropping-particle":"","family":"Rocha Pereira","given":"Glauber","non-dropping-particle":"","parse-names":false,"suffix":""},{"dropping-particle":"","family":"Burkett-Cadena","given":"Nathan D.","non-dropping-particle":"","parse-names":false,"suffix":""}],"container-title":"Journal of Medical Entomology","id":"ITEM-1","issue":"1","issued":{"date-parts":[["2019"]]},"page":"10-17","title":"Vertebrate Hosts of Aedes aegypti, Aedes albopictus, and Culex quinquefasciatus (Diptera: Culicidae) as Potential Vectors of Zika Virus in Florida","type":"article-journal","volume":"56"},"uris":["http://www.mendeley.com/documents/?uuid=abadb539-1196-4015-8ae7-24f0495d0840"]}],"mendeley":{"formattedCitation":"(97)","plainTextFormattedCitation":"(97)","previouslyFormattedCitation":"(Stenn, Peck, Rocha Pereira, &amp; Burkett-Cadena, 2019)"},"properties":{"noteIndex":0},"schema":"https://github.com/citation-style-language/schema/raw/master/csl-citation.json"}</w:instrText>
            </w:r>
            <w:r w:rsidRPr="0098436D">
              <w:rPr>
                <w:sz w:val="20"/>
                <w:szCs w:val="20"/>
              </w:rPr>
              <w:fldChar w:fldCharType="separate"/>
            </w:r>
            <w:r w:rsidRPr="00FA4365">
              <w:rPr>
                <w:noProof/>
                <w:sz w:val="20"/>
                <w:szCs w:val="20"/>
              </w:rPr>
              <w:t>(9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ntd.0008867","ISBN":"1111111111","ISSN":"19352735","PMID":"33382725","abstract":"Background Aedes aegypti mosquito-borne viruses including Zika (ZIKV), dengue (DENV), yellow fever (YFV), and chikungunya (CHIKV) have emerged and re-emerged globally, resulting in an elevated burden of human disease. Aedes aegypti is found worldwide in tropical, sub-tropical, and temperate areas. The characterization of mosquito blood meals is essential to understand the transmission dynamics of mosquito-vectored pathogens. Methodology/principal findings Here, we report Ae. aegypti and Culex quinquefasciatus host feeding patterns and arbovirus transmission in Northern Mexico using a metabarcoding-like approach with next-generation deep sequencing technology. A total of 145 Ae. aegypti yielded a blood meal analysis result with 107 (73.8%) for a single vertebrate species and 38 (26.2%) for two or more. Among the single host blood meals for Ae. aegypti, 28.0% were from humans, 54.2% from dogs, 16.8% from cats, and 1.0% from tortoises. Among those with more than one species present, 65.9% were from humans and dogs. For Cx. quinquefasciatus, 388 individuals yielded information with 326 (84%) being from a single host and 63 (16.2%) being from two or more hosts. Of the single species blood meals, 77.9% were from dogs, 6.1% from chickens, 3.1% from house sparrows, 2.4% from humans, while the remaining 10.5% derived from other 12 host species. Among those which had fed on more than one species, 11% were from dogs and humans, and 89% of other host species combinations. Forage ratio analysis revealed dog as the most over-utilized host by Ae. aegypti (= 4.3) and Cx. quinquefasciatus (= 5.6) and the human blood index at 39% and 4%, respectively. A total of 2,941 host-seeking female Ae. aegypti and 3,536 Cx. quinquefasciatus mosquitoes were collected in the surveyed area. Of these, 118 Ae. aegypti pools and 37 Cx. quinquefasciatus pools were screened for seven arboviruses (ZIKV, DENV 1-4, CHIKV, and West Nile virus (WNV)) using qRT-PCR and none were positive (point prevalence = 0%). The 95%-exact upper limit confidence interval was 0.07% and 0.17% for Ae. aegypti and Cx. quinquefasciatus, respectively Conclusions/significance The low human blood feeding rate in Ae. aegypti, high rate of feeding on mammals by Cx. quinquefasciatus, and the potential risk to transmission dynamics of arboviruses in highly urbanized areas of Northern Mexico is discussed. Elucidating arbovirus-vector-host contact networks is critical to understand and control mosquito-borne virus transmis…","author":[{"dropping-particle":"","family":"Estrada-Franco","given":"José Guillermo","non-dropping-particle":"","parse-names":false,"suffix":""},{"dropping-particle":"","family":"Fernández-Santos","given":"Nadia A.","non-dropping-particle":"","parse-names":false,"suffix":""},{"dropping-particle":"","family":"Adebiyi","given":"Adeniran A.","non-dropping-particle":"","parse-names":false,"suffix":""},{"dropping-particle":"","family":"López-López","given":"María de J.","non-dropping-particle":"","parse-names":false,"suffix":""},{"dropping-particle":"","family":"Aguilar-Durán","given":"Jesús A.","non-dropping-particle":"","parse-names":false,"suffix":""},{"dropping-particle":"","family":"Hernández-Triana","given":"Luis M.","non-dropping-particle":"","parse-names":false,"suffix":""},{"dropping-particle":"","family":"Prosser","given":"Sean W.J.","non-dropping-particle":"","parse-names":false,"suffix":""},{"dropping-particle":"","family":"Hebert","given":"Paul D.N.","non-dropping-particle":"","parse-names":false,"suffix":""},{"dropping-particle":"","family":"Fooks","given":"Anthony R.","non-dropping-particle":"","parse-names":false,"suffix":""},{"dropping-particle":"","family":"Hamer","given":"Gabriel L.","non-dropping-particle":"","parse-names":false,"suffix":""},{"dropping-particle":"","family":"Xue","given":"Ling","non-dropping-particle":"","parse-names":false,"suffix":""},{"dropping-particle":"","family":"Rodríguez-Pérez","given":"Mario A.","non-dropping-particle":"","parse-names":false,"suffix":""},{"dropping-particle":"","family":"Kittayapong","given":"Pattamaporn","non-dropping-particle":"","parse-names":false,"suffix":""}],"container-title":"PLoS Neglected Tropical Diseases","id":"ITEM-1","issue":"12","issued":{"date-parts":[["2020"]]},"page":"1-22","title":"Vertebrate-aedes aegypti and Culex quinquefasciatus (diptera)-arbovirus transmission networks: Non-human feeding revealed by meta-barcoding and nextgeneration sequencing","type":"article-journal","volume":"14"},"uris":["http://www.mendeley.com/documents/?uuid=5d4f389c-9eef-4d78-b145-508853c3690e"]}],"mendeley":{"formattedCitation":"(98)","plainTextFormattedCitation":"(98)","previouslyFormattedCitation":"(Estrada-Franco et al., 2020)"},"properties":{"noteIndex":0},"schema":"https://github.com/citation-style-language/schema/raw/master/csl-citation.json"}</w:instrText>
            </w:r>
            <w:r w:rsidRPr="0098436D">
              <w:rPr>
                <w:sz w:val="20"/>
                <w:szCs w:val="20"/>
              </w:rPr>
              <w:fldChar w:fldCharType="separate"/>
            </w:r>
            <w:r w:rsidRPr="00FA4365">
              <w:rPr>
                <w:noProof/>
                <w:sz w:val="20"/>
                <w:szCs w:val="20"/>
              </w:rPr>
              <w:t>(98)</w:t>
            </w:r>
            <w:r w:rsidRPr="0098436D">
              <w:rPr>
                <w:sz w:val="20"/>
                <w:szCs w:val="20"/>
              </w:rPr>
              <w:fldChar w:fldCharType="end"/>
            </w:r>
          </w:p>
        </w:tc>
      </w:tr>
      <w:tr w:rsidR="002A48E0" w:rsidRPr="0098436D" w14:paraId="74724BAF"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3F44C3EF"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restrictor</w:t>
            </w:r>
          </w:p>
          <w:p w14:paraId="4C1D86FC"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23D03F40"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2</w:t>
            </w:r>
          </w:p>
        </w:tc>
        <w:tc>
          <w:tcPr>
            <w:tcW w:w="1842" w:type="dxa"/>
            <w:vAlign w:val="center"/>
          </w:tcPr>
          <w:p w14:paraId="07173B97"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t>1</w:t>
            </w:r>
          </w:p>
        </w:tc>
        <w:tc>
          <w:tcPr>
            <w:tcW w:w="3464" w:type="dxa"/>
            <w:vAlign w:val="center"/>
          </w:tcPr>
          <w:p w14:paraId="2155D252"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1093/jme/tjab113","ISSN":"19382928","PMID":"34224564","abstract":"Mosquito-borne pathogens have spread throughout tropical regions of the Western Hemisphere causing increased burden of disease in the region. Outbreaks of dengue fever, yellow fever, chikungunya, West Nile, and Zika have occurred over the past several years. Mosquito blood-feeding patterns need to be assayed to assist in determining which vertebrates could act as hosts of these mosquito-borne pathogens and which mosquito species could act as vectors. We conducted bloodmeal analyses of mosquitoes collected at Lomas Barbudal Biological Reserve, a dry tropical forest reserve in Costa Rica. Mosquitoes were collected using backpack aspirators and light, gravid, and resting traps, and then identified morphologically. Blood-fed mosquitoes underwent DNA extraction, PCR amplification, and sequencing of the vertebrate cytochrome b and cytochrome c oxidase 1 genes to identify vertebrate bloodmeal hosts. Several mosquitoes known to vector pathogens were found including Culex (Melanoconion) erraticus Dyar &amp; Knab (Diptera: Culicidae), Cx. (Mel.) pedroi Sirivanakarn &amp; Belkin, Aedes (Stegomyia) albopictus Skuse, Ae. (Ochlerotatus) scapularis Rondani, Ae. (Och.) serratus Theobald, and Ae. (Och.) taeniorhynchus Wiedemann. The most common bloodmeal hosts were basilisk lizards (Basiliscus vittatus) Wiegmann (Squamata: Corytophanidae) in Culex (Linnaeus) species and white-tailed deer (Odocoileus virginianus) Zimmermann (Artiodactyla: Cervidae) in Aedes (Meigen) species. These results show the diversity of mosquito species in a tropical dry deciduous forest and identify associations between mosquito vectors and potential pathogen reservoir hosts. Our study highlights the importance of understanding interactions between vector species and their hosts that could serve as predictors for the potential emergence or resurgence of mosquito-borne pathogens in Costa Rica.","author":[{"dropping-particle":"","family":"Gilkey","given":"Patrick L.","non-dropping-particle":"","parse-names":false,"suffix":""},{"dropping-particle":"","family":"Ortiz","given":"Diana L.","non-dropping-particle":"","parse-names":false,"suffix":""},{"dropping-particle":"","family":"Kowalo","given":"Tia","non-dropping-particle":"","parse-names":false,"suffix":""},{"dropping-particle":"","family":"Troyo","given":"Adriana","non-dropping-particle":"","parse-names":false,"suffix":""},{"dropping-particle":"","family":"Sirot","given":"Laura K.","non-dropping-particle":"","parse-names":false,"suffix":""}],"container-title":"Journal of Medical Entomology","id":"ITEM-1","issue":"6","issued":{"date-parts":[["2021"]]},"page":"2058-2066","title":"Host-feeding patterns of the mosquito assemblage at lomas barbudal biological reserve, guanacaste, costa rica","type":"article-journal","volume":"58"},"uris":["http://www.mendeley.com/documents/?uuid=32b08f9c-9f20-4e18-a1ce-70415b1f5049"]}],"mendeley":{"formattedCitation":"(20)","plainTextFormattedCitation":"(20)","previouslyFormattedCitation":"(Gilkey et al., 2021)"},"properties":{"noteIndex":0},"schema":"https://github.com/citation-style-language/schema/raw/master/csl-citation.json"}</w:instrText>
            </w:r>
            <w:r w:rsidRPr="0098436D">
              <w:rPr>
                <w:sz w:val="20"/>
                <w:szCs w:val="20"/>
              </w:rPr>
              <w:fldChar w:fldCharType="separate"/>
            </w:r>
            <w:r w:rsidRPr="00FA4365">
              <w:rPr>
                <w:noProof/>
                <w:sz w:val="20"/>
                <w:szCs w:val="20"/>
              </w:rPr>
              <w:t>(20)</w:t>
            </w:r>
            <w:r w:rsidRPr="0098436D">
              <w:rPr>
                <w:sz w:val="20"/>
                <w:szCs w:val="20"/>
              </w:rPr>
              <w:fldChar w:fldCharType="end"/>
            </w:r>
          </w:p>
        </w:tc>
      </w:tr>
      <w:tr w:rsidR="002A48E0" w:rsidRPr="0098436D" w14:paraId="7FA05E5D"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FCE65BE" w14:textId="77777777" w:rsidR="002A48E0" w:rsidRPr="0098436D" w:rsidRDefault="002A48E0" w:rsidP="00C95451">
            <w:pPr>
              <w:jc w:val="center"/>
              <w:rPr>
                <w:rFonts w:ascii="Aptos Narrow" w:hAnsi="Aptos Narrow"/>
                <w:b/>
                <w:bCs/>
                <w:color w:val="000000"/>
                <w:sz w:val="20"/>
                <w:szCs w:val="20"/>
              </w:rPr>
            </w:pPr>
            <w:r w:rsidRPr="0098436D">
              <w:rPr>
                <w:rFonts w:ascii="Aptos Narrow" w:hAnsi="Aptos Narrow"/>
                <w:b/>
                <w:bCs/>
                <w:color w:val="000000"/>
                <w:sz w:val="20"/>
                <w:szCs w:val="20"/>
              </w:rPr>
              <w:t>Culex restuans</w:t>
            </w:r>
          </w:p>
          <w:p w14:paraId="0C221CE4"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13BB1BC4"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520</w:t>
            </w:r>
          </w:p>
        </w:tc>
        <w:tc>
          <w:tcPr>
            <w:tcW w:w="1842" w:type="dxa"/>
            <w:vAlign w:val="center"/>
          </w:tcPr>
          <w:p w14:paraId="0C24E5E1"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t>11</w:t>
            </w:r>
          </w:p>
        </w:tc>
        <w:tc>
          <w:tcPr>
            <w:tcW w:w="3464" w:type="dxa"/>
            <w:vAlign w:val="center"/>
          </w:tcPr>
          <w:p w14:paraId="7E939AA3" w14:textId="77777777" w:rsidR="002A48E0" w:rsidRPr="0098436D"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sidRPr="0098436D">
              <w:rPr>
                <w:sz w:val="20"/>
                <w:szCs w:val="20"/>
              </w:rPr>
              <w:fldChar w:fldCharType="begin" w:fldLock="1"/>
            </w:r>
            <w:r>
              <w:rPr>
                <w:sz w:val="20"/>
                <w:szCs w:val="20"/>
              </w:rPr>
              <w:instrText>ADDIN CSL_CITATION {"citationItems":[{"id":"ITEM-1","itemData":{"DOI":"10.4269/ajtmh.2011.10-0586","ISSN":"00029637","PMID":"21540380","abstract":"Eastern equine encephalitis virus (EEEV) is a mosquito-borne pathogen that cycles in birds but also causes severe disease in humans and horses. We examined patterns of avian host use by vectors of EEEV in Alabama from 2001 to 2009 using blood-meal analysis of field-collected mosquitoes and avian abundance surveys. The northern cardinal (Cardinalis cardinalis) was the only preferred host (fed on significantly more than expected based on abundance) of Culiseta melanura, the enzootic vector of EEEV. Preferred hosts of Culex erraticus, a putative bridge vector of EEEV, were American robin (Turdus migratorius), Carolina chickadee (Poecile carolinensis), barred owl (Strix varia), and northern mockingbird (Mimus polyglottis). Our results provide insight into the relationships between vectors of EEEV and their avian hosts in the Southeast and suggest that the northern cardinal may be important in the ecology of EEEV in this region. Copyright © 2011 by The American Society of Tropical Medicine and Hygiene.","author":[{"dropping-particle":"","family":"Estep","given":"Laura K.","non-dropping-particle":"","parse-names":false,"suffix":""},{"dropping-particle":"","family":"McClure","given":"Christopher J.W.","non-dropping-particle":"","parse-names":false,"suffix":""},{"dropping-particle":"","family":"Burkett-Cadena","given":"Nathan D.","non-dropping-particle":"","parse-names":false,"suffix":""},{"dropping-particle":"","family":"Hassan","given":"Hassan K.","non-dropping-particle":"","parse-names":false,"suffix":""},{"dropping-particle":"","family":"Hicks","given":"Tyler L.","non-dropping-particle":"","parse-names":false,"suffix":""},{"dropping-particle":"","family":"Unnasch","given":"Thomas R.","non-dropping-particle":"","parse-names":false,"suffix":""},{"dropping-particle":"","family":"Hill","given":"Geoffrey E.","non-dropping-particle":"","parse-names":false,"suffix":""}],"container-title":"American Journal of Tropical Medicine and Hygiene","id":"ITEM-1","issue":"5","issued":{"date-parts":[["2011"]]},"page":"718-726","title":"A multi-year study of mosquito feeding patterns on avian hosts in a Southeastern focus of Eastern equine encephalitis virus","type":"article-journal","volume":"84"},"uris":["http://www.mendeley.com/documents/?uuid=51be96b0-644e-448b-98e3-e2a4bdc44ef1"]}],"mendeley":{"formattedCitation":"(17)","plainTextFormattedCitation":"(17)","previouslyFormattedCitation":"(Estep et al., 2011)"},"properties":{"noteIndex":0},"schema":"https://github.com/citation-style-language/schema/raw/master/csl-citation.json"}</w:instrText>
            </w:r>
            <w:r w:rsidRPr="0098436D">
              <w:rPr>
                <w:sz w:val="20"/>
                <w:szCs w:val="20"/>
              </w:rPr>
              <w:fldChar w:fldCharType="separate"/>
            </w:r>
            <w:r w:rsidRPr="00FA4365">
              <w:rPr>
                <w:noProof/>
                <w:sz w:val="20"/>
                <w:szCs w:val="20"/>
              </w:rPr>
              <w:t>(17)</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4269/ajtmh.2010.09-0506","ISSN":"00029637","PMID":"20134014","abstract":"West Nile virus (WNV) perpetuates in an enzootic transmission cycle involving Culex mosquitoes and virus-competent avian hosts. In the northeastern United States, the enzootic vectors, Cx. pipiens and Cx. restuans, feed preferentially on American robins (Turdus migratorius), suggesting a key role for this bird species in the WNV transmission cycle. We examined the role of American robin communal roosts as virus amplification foci in greater New Haven, Connecticut. Robin communal roosts were located by radio tracking. After mid-August, when most robins were using the roosts, Cx. pipiens and Cx. restuans fed often on robins and were significantly more infected with WNV at communal roosts than at non-roosting sites. We also identified 6.4% human-derived blood meals in Aedes vexans in communal roosts. Our results indicate that communal roosts act as late-season amplification foci facilitating transmission to humans because of high infection rates, high abundance, and feeding patterns of enzootic and bridge vectors. Copyright © 2010 by The American Society of Tropical Medicine and Hygiene.","author":[{"dropping-particle":"","family":"Diuk-Wasser","given":"Maria A.","non-dropping-particle":"","parse-names":false,"suffix":""},{"dropping-particle":"","family":"Molaei","given":"Goudarz","non-dropping-particle":"","parse-names":false,"suffix":""},{"dropping-particle":"","family":"Simpson","given":"Jennifer E.","non-dropping-particle":"","parse-names":false,"suffix":""},{"dropping-particle":"","family":"Folsom-O'Keefe","given":"Corrine M.","non-dropping-particle":"","parse-names":false,"suffix":""},{"dropping-particle":"","family":"Armstrong","given":"Philip M.","non-dropping-particle":"","parse-names":false,"suffix":""},{"dropping-particle":"","family":"Andreadis","given":"Theodore G.","non-dropping-particle":"","parse-names":false,"suffix":""}],"container-title":"American Journal of Tropical Medicine and Hygiene","id":"ITEM-1","issue":"2","issued":{"date-parts":[["2010"]]},"page":"337-343","title":"Avian communal roosts as amplification foci for West Nile virus in urban areas in Northeastern United States","type":"article-journal","volume":"82"},"uris":["http://www.mendeley.com/documents/?uuid=f461c11b-a4f7-4795-b853-ed4ba501540e"]}],"mendeley":{"formattedCitation":"(55)","plainTextFormattedCitation":"(55)","previouslyFormattedCitation":"(Diuk-Wasser et al., 2010)"},"properties":{"noteIndex":0},"schema":"https://github.com/citation-style-language/schema/raw/master/csl-citation.json"}</w:instrText>
            </w:r>
            <w:r w:rsidRPr="0098436D">
              <w:rPr>
                <w:sz w:val="20"/>
                <w:szCs w:val="20"/>
              </w:rPr>
              <w:fldChar w:fldCharType="separate"/>
            </w:r>
            <w:r w:rsidRPr="00FA4365">
              <w:rPr>
                <w:noProof/>
                <w:sz w:val="20"/>
                <w:szCs w:val="20"/>
              </w:rPr>
              <w:t>(55)</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16/j.parint.2018.01.006","ISSN":"18730329","PMID":"29408493","abstract":"Human activities modify environmental conditions, altering ecological interactions that can contribute to the increasing number of vector-borne pathogens affecting both human and wildlife populations. There is a dearth of knowledge about mosquitoes feeding preferences and their role as potential vectors of haemosporidian parasites, particularly in modified habitats. During 2013–2014 we sampled mosquitoes in five different land use types within a cloud forest matrix. From a total of 4107 adult mosquitoes, 90 were engorged. We extracted DNA from mosquito blood-meals, abdomens, and thoraxes, which belonged to seven different species. Seventeen specimens were positive for avian Plasmodium parasites. We were able to identify the blood-meal source of 10 mosquitoes, the identified vertebrate species were: Homo sapiens (Human), Sturnira hondurensis (Bat), and Bos taurus (Cow). Our results show that Culex restuans is positive for avian malaria and it is feeding on both humans and domestic animals at urban and peri-urban habitat types, where it is also an abundant species throughout the year. Furthermore, Aedes quadrivittatus, also positive for avian malaria, is feeding on humans in the well-preserved cloud forest, where this mosquito species is highly abundant. This study is the first in Mexico to provide reference data showing generalist mosquito feeding preferences and presence of avian Plasmodium at locations with different land use types.","author":[{"dropping-particle":"","family":"Abella-Medrano","given":"Carlos Antonio","non-dropping-particle":"","parse-names":false,"suffix":""},{"dropping-particle":"","family":"Ibáñez-Bernal","given":"Sergio","non-dropping-particle":"","parse-names":false,"suffix":""},{"dropping-particle":"","family":"Carbó-Ramírez","given":"Pilar","non-dropping-particle":"","parse-names":false,"suffix":""},{"dropping-particle":"","family":"Santiago-Alarcon","given":"Diego","non-dropping-particle":"","parse-names":false,"suffix":""}],"container-title":"Parasitology International","id":"ITEM-1","issue":"3","issued":{"date-parts":[["2018"]]},"page":"313-320","publisher":"Elsevier","title":"Blood-meal preferences and avian malaria detection in mosquitoes (Diptera: Culicidae) captured at different land use types within a neotropical montane cloud forest matrix","type":"article-journal","volume":"67"},"uris":["http://www.mendeley.com/documents/?uuid=55622ebf-06f9-4c10-932b-346744f762b1"]}],"mendeley":{"formattedCitation":"(99)","plainTextFormattedCitation":"(99)","previouslyFormattedCitation":"(Abella-Medrano, Ibáñez-Bernal, Carbó-Ramírez, &amp; Santiago-Alarcon, 2018)"},"properties":{"noteIndex":0},"schema":"https://github.com/citation-style-language/schema/raw/master/csl-citation.json"}</w:instrText>
            </w:r>
            <w:r w:rsidRPr="0098436D">
              <w:rPr>
                <w:sz w:val="20"/>
                <w:szCs w:val="20"/>
              </w:rPr>
              <w:fldChar w:fldCharType="separate"/>
            </w:r>
            <w:r w:rsidRPr="00FA4365">
              <w:rPr>
                <w:noProof/>
                <w:sz w:val="20"/>
                <w:szCs w:val="20"/>
              </w:rPr>
              <w:t>(9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093/jme/tjz158","ISSN":"19382928","PMID":"31576405","abstract":"The area in and around Chicago, IL, is a hotspot of West Nile virus activity. The discovery of a Culex pipiens form molestus Forskl population in Chicago in 2009 added to speculation that offspring from hybridization between Cx. pipiens f. pipiens L. and f. molestus could show a preference for feeding on humans. We collected blood-fed female mosquitoes (N = 1,023) from eight residential sites and one public park site in Chicago in July and August 2012. Bloodmeal analysis using the COI (cytochrome c oxidase subunit I) gene was performed to ascertain host choice. Almost all (99%) bloodmeals came from birds, with American Robins (Turdus migratorius L.) and House Sparrows (Passer domesticus L.) making up the largest percentage (74% combined). A forage ratio analysis comparing bird species fed upon and available bird species based on point count surveys indicated Northern Cardinals (Cardinalis cardinalis) and American Robins (Turdus migratorius) appeared to be over-utilized, whereas several species were under-utilized. Two human bloodmeals came from Culex pipiens complex mosquitoes. Admixture and population genetic analyses were conducted with 15 microsatellite loci on head and thorax DNA from the collected blood-fed mosquitoes. A modest amount of hybridization was detected between Cx. pipiens f. pipiens and f. molestus, as well as between f. pipiens and Cx. quinquefasciatus Say. Several pure Cx. quinquefasciatus individuals were noted at the two Trumbull Park sites. Our data suggest that Cx. pipiens complex mosquitoes in the Chicago area are not highly introgressed with f. molestus and appear to utilize avian hosts.","author":[{"dropping-particle":"","family":"Kothera","given":"Linda","non-dropping-particle":"","parse-names":false,"suffix":""},{"dropping-particle":"","family":"Mutebi","given":"John Paul","non-dropping-particle":"","parse-names":false,"suffix":""},{"dropping-particle":"","family":"Kenney","given":"Joan L.","non-dropping-particle":"","parse-names":false,"suffix":""},{"dropping-particle":"","family":"Saxton-Shaw","given":"Kali","non-dropping-particle":"","parse-names":false,"suffix":""},{"dropping-particle":"","family":"Ward","given":"Michael P.","non-dropping-particle":"","parse-names":false,"suffix":""},{"dropping-particle":"","family":"Savage","given":"Harry M.","non-dropping-particle":"","parse-names":false,"suffix":""},{"dropping-particle":"","family":"Hamer","given":"Gabriel","non-dropping-particle":"","parse-names":false,"suffix":""}],"container-title":"Journal of Medical Entomology","id":"ITEM-1","issue":"1","issued":{"date-parts":[["2020"]]},"page":"78-87","title":"Bloodmeal, Host Selection, and Genetic Admixture Analyses of Culex pipiens Complex (Diptera: Culicidae) Mosquitoes in Chicago, IL","type":"article-journal","volume":"57"},"uris":["http://www.mendeley.com/documents/?uuid=36ab6fd9-e321-4d4e-93b7-f79849c9f34d"]}],"mendeley":{"formattedCitation":"(52)","plainTextFormattedCitation":"(52)","previouslyFormattedCitation":"(Kothera et al., 2020)"},"properties":{"noteIndex":0},"schema":"https://github.com/citation-style-language/schema/raw/master/csl-citation.json"}</w:instrText>
            </w:r>
            <w:r w:rsidRPr="0098436D">
              <w:rPr>
                <w:sz w:val="20"/>
                <w:szCs w:val="20"/>
              </w:rPr>
              <w:fldChar w:fldCharType="separate"/>
            </w:r>
            <w:r w:rsidRPr="00FA4365">
              <w:rPr>
                <w:noProof/>
                <w:sz w:val="20"/>
                <w:szCs w:val="20"/>
              </w:rPr>
              <w:t>(52)</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371/journal.pntd.0003037","ISSN":"19352735","PMID":"25101969","abstract":"Background: Aedes albopictus is an invasive species which continues expanding its geographic range and involvement in mosquito-borne diseases such as chikungunya and dengue. Host selection patterns by invasive mosquitoes are critically important because they increase endemic disease transmission and drive outbreaks of exotic pathogens. Traditionally, Ae. albopictus has been characterized as an opportunistic feeder, primarily feeding on mammalian hosts but occasionally acquiring blood from avian sources as well. However, limited information is available on their feeding patterns in temperate regions of their expanded range. Because of the increasing expansion and abundance of Ae. albopictus and the escalating diagnoses of exotic pathogens in travelers returning from endemic areas, we investigated the host feeding patterns of this species in newly invaded areas to further shed light on its role in disease ecology and assess the public health threat of an exotic arbovirus outbreak. Methodology/Principal Findings: We identified the vertebrate source of 165 blood meals in Ae. albopictus collected between 2008 and 2011 from urban and suburban areas in northeastern USA. We used a network of Biogents Sentinel traps, which enhance Ae. albopictus capture counts, to conduct our collections of blooded mosquitoes. We also analyzed blooded Culex mosquitoes collected alongside Ae. albopictus in order to examine the composition of the community of blood sources. We found no evidence of bias since as expected Culex blood meals were predominantly from birds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149, 93.7%) with only a small proportion feeding on mammals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10, 6.3%). In contrast, Aedes albopictus fed exclusively on mammalian hosts with over 90% of their blood meals derived from humans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96, 58.2%) and domesticated pets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38, 23.0% cats; and n</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24, 14.6% dogs). Aedes albopictus fed from humans significantly more often in suburban than in urban areas (χ2, p</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0.004) and cat-derived blood meals were greater in urban habitats (</w:instrText>
            </w:r>
            <w:r>
              <w:rPr>
                <w:rFonts w:ascii="Aptos" w:hAnsi="Aptos" w:cs="Aptos"/>
                <w:sz w:val="20"/>
                <w:szCs w:val="20"/>
              </w:rPr>
              <w:instrText>χ</w:instrText>
            </w:r>
            <w:r>
              <w:rPr>
                <w:sz w:val="20"/>
                <w:szCs w:val="20"/>
              </w:rPr>
              <w:instrText>2, p</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0.022). Avian-derived blood meals were not detected in any of the Ae. albopictus tested. Conclusions/Significance: The high mammalian affinity of Ae. albopictus suggests that this species will be an efficient vector of mammal- and human-driven zoonoses such as La Crosse, dengue, and chikungunya viruses. The lack of blood meals obtained from birds by Ae. albopictus suggest that this species may have limited exposure to endemic avian zoonoses such as St. Louis encephali…","author":[{"dropping-particle":"","family":"Faraji","given":"Ary","non-dropping-particle":"","parse-names":false,"suffix":""},{"dropping-particle":"","family":"Egizi","given":"Andrea","non-dropping-particle":"","parse-names":false,"suffix":""},{"dropping-particle":"","family":"Fonseca","given":"Dina M.","non-dropping-particle":"","parse-names":false,"suffix":""},{"dropping-particle":"","family":"Unlu","given":"Isik","non-dropping-particle":"","parse-names":false,"suffix":""},{"dropping-particle":"","family":"Crepeau","given":"Taryn","non-dropping-particle":"","parse-names":false,"suffix":""},{"dropping-particle":"","family":"Healy","given":"Sean P.","non-dropping-particle":"","parse-names":false,"suffix":""},{"dropping-particle":"","family":"Gaugler","given":"Randy","non-dropping-particle":"","parse-names":false,"suffix":""}],"container-title":"PLoS Neglected Tropical Diseases","id":"ITEM-1","issue":"8","issued":{"date-parts":[["2014"]]},"title":"Comparative Host Feeding Patterns of the Asian Tiger Mosquito, Aedes albopictus, in Urban and Suburban Northeastern USA and Implications for Disease Transmission","type":"article-journal","volume":"8"},"uris":["http://www.mendeley.com/documents/?uuid=3ffd0454-899a-44b0-b9e3-4b5aeceba4c0"]}],"mendeley":{"formattedCitation":"(79)","plainTextFormattedCitation":"(79)","previouslyFormattedCitation":"(Faraji et al., 2014)"},"properties":{"noteIndex":0},"schema":"https://github.com/citation-style-language/schema/raw/master/csl-citation.json"}</w:instrText>
            </w:r>
            <w:r w:rsidRPr="0098436D">
              <w:rPr>
                <w:sz w:val="20"/>
                <w:szCs w:val="20"/>
              </w:rPr>
              <w:fldChar w:fldCharType="separate"/>
            </w:r>
            <w:r w:rsidRPr="00FA4365">
              <w:rPr>
                <w:noProof/>
                <w:sz w:val="20"/>
                <w:szCs w:val="20"/>
              </w:rPr>
              <w:t>(79)</w:t>
            </w:r>
            <w:r w:rsidRPr="0098436D">
              <w:rPr>
                <w:sz w:val="20"/>
                <w:szCs w:val="20"/>
              </w:rPr>
              <w:fldChar w:fldCharType="end"/>
            </w:r>
            <w:r w:rsidRPr="0098436D">
              <w:rPr>
                <w:sz w:val="20"/>
                <w:szCs w:val="20"/>
              </w:rPr>
              <w:t xml:space="preserve">, </w:t>
            </w:r>
            <w:r w:rsidRPr="0098436D">
              <w:rPr>
                <w:sz w:val="20"/>
                <w:szCs w:val="20"/>
              </w:rPr>
              <w:fldChar w:fldCharType="begin" w:fldLock="1"/>
            </w:r>
            <w:r>
              <w:rPr>
                <w:sz w:val="20"/>
                <w:szCs w:val="20"/>
              </w:rPr>
              <w:instrText>ADDIN CSL_CITATION {"citationItems":[{"id":"ITEM-1","itemData":{"DOI":"10.1603/0022-2585(2008)45[125:CPDCAB]2.0.CO;2","ISSN":"00222585","PMID":"18283952","abstract":"Host-feeding patterns of Culex pipiens L. collected in southwest suburban Chicago in 2005 were studied using polymerase chain reaction (PCR) and DNA sequencing techniques. Culex spp. mosquitoes, most identified to Cx. pipiens and the remainder to Cx. restuans by PCR, had fed on 18 avian species, most commonly American robin (Turdus migratorious), house sparrow (Passer domesticus), and mourning dove (Zenaida macroura). Additional blood meals were derived from four mammal species, primarily humans and raccoons (Procyon lotor). During a West Nile virus (WNV) epidemic in 2005, West Nile virus (WNV) RNA was detected in heads and thoraces of five Cx. pipiens (n = 335, 1.5%) using quantitative PCR. The hosts of these virus-infected, blood-fed mosquitoes included two American robins, one house sparrow, and one human. This is the first report of a WNV-infected Cx. pipiens mosquito collected during an epidemic of WNV that was found to have bitten a human. These results fulfill a criterion for incrimination of Cx. pipiens as a bridge vector. © 2008 Entomological Society of America.","author":[{"dropping-particle":"","family":"Hamer","given":"Gabriel L.","non-dropping-particle":"","parse-names":false,"suffix":""},{"dropping-particle":"","family":"Kitron","given":"Uriel D.","non-dropping-particle":"","parse-names":false,"suffix":""},{"dropping-particle":"","family":"Brawn","given":"Jeffrey D.","non-dropping-particle":"","parse-names":false,"suffix":""},{"dropping-particle":"","family":"Loss","given":"Scott R.","non-dropping-particle":"","parse-names":false,"suffix":""},{"dropping-particle":"","family":"Ruiz","given":"Marilyn O.","non-dropping-particle":"","parse-names":false,"suffix":""},{"dropping-particle":"","family":"Goldberg","given":"Tony L.","non-dropping-particle":"","parse-names":false,"suffix":""},{"dropping-particle":"","family":"Walker","given":"Edward D.","non-dropping-particle":"","parse-names":false,"suffix":""}],"container-title":"Journal of Medical Entomology","id":"ITEM-1","issue":"1","issued":{"date-parts":[["2008"]]},"page":"125-128","title":"Culex pipiens (Diptera: Culicidae): A bridge vector of West Nile virus to humans","type":"article-journal","volume":"45"},"uris":["http://www.mendeley.com/documents/?uuid=7c93d5b8-58b4-4b2b-b8fa-496c294e5b7b"]}],"mendeley":{"formattedCitation":"(58)","plainTextFormattedCitation":"(58)","previouslyFormattedCitation":"(Hamer et al., 2008)"},"properties":{"noteIndex":0},"schema":"https://github.com/citation-style-language/schema/raw/master/csl-citation.json"}</w:instrText>
            </w:r>
            <w:r w:rsidRPr="0098436D">
              <w:rPr>
                <w:sz w:val="20"/>
                <w:szCs w:val="20"/>
              </w:rPr>
              <w:fldChar w:fldCharType="separate"/>
            </w:r>
            <w:r w:rsidRPr="00FA4365">
              <w:rPr>
                <w:noProof/>
                <w:sz w:val="20"/>
                <w:szCs w:val="20"/>
              </w:rPr>
              <w:t>(58)</w:t>
            </w:r>
            <w:r w:rsidRPr="0098436D">
              <w:rPr>
                <w:sz w:val="20"/>
                <w:szCs w:val="20"/>
              </w:rPr>
              <w:fldChar w:fldCharType="end"/>
            </w:r>
            <w:r w:rsidRPr="0098436D">
              <w:rPr>
                <w:sz w:val="20"/>
                <w:szCs w:val="20"/>
              </w:rPr>
              <w:t xml:space="preserve">, </w:t>
            </w:r>
            <w:r>
              <w:rPr>
                <w:sz w:val="20"/>
                <w:szCs w:val="20"/>
              </w:rPr>
              <w:fldChar w:fldCharType="begin" w:fldLock="1"/>
            </w:r>
            <w:r>
              <w:rPr>
                <w:sz w:val="20"/>
                <w:szCs w:val="20"/>
              </w:rPr>
              <w:instrText>ADDIN CSL_CITATION {"citationItems":[{"id":"ITEM-1","itemData":{"DOI":"10.1089/vbz.2013.1536","ISSN":"15577759","PMID":"24745370","abstract":"Arboviral activity tracks vector availability, which in temperate regions means that transmission ceases during the winter and must be restarted each spring. In the northeastern United States, Culex restuans Theobald resumes its activity earlier than Culex pipiens L. and is thought to be important in restarting West Nile virus (WNV) transmission. Its role in WNV amplification, however, is unclear, because viral levels commonly remain low until the rise of Cx. pipiens later in the season. Because a vector's feeding habits can reveal key information about disease transmission, we identified early-season (April-June) blood meals from Cx. restuans collected throughout New Jersey, and compared them to published datasets from later in the season and also from other parts of the country. We found significantly higher avian diversity, including poor WNV hosts, and fewer blood meals derived from American Robins (17% versus over 40% found in later season). Critically, we identified blood meals from significantly more female than male birds in species where females are the incubating sex, suggesting that Cx. restuans is able to feed on such a wide variety of hosts in early spring because incubating birds are easy targets. Because WNV amplification depends on virus consistently reaching competent hosts, our results indicate that Cx. restuans is unlikely to be an amplifying vector of WNV in the early season. As the season progresses, however, changes in the availability of nesting birds may make it just as capable as Cx. pipiens, although at somewhat lower abundance as the summer progresses. © 2014 Mary Ann Liebert, Inc.","author":[{"dropping-particle":"","family":"Egizi","given":"Andrea M.","non-dropping-particle":"","parse-names":false,"suffix":""},{"dropping-particle":"","family":"Farajollahi","given":"Ary","non-dropping-particle":"","parse-names":false,"suffix":""},{"dropping-particle":"","family":"Fonseca","given":"Dina M.","non-dropping-particle":"","parse-names":false,"suffix":""}],"container-title":"Vector-Borne and Zoonotic Diseases","id":"ITEM-1","issue":"6","issued":{"date-parts":[["2014"]]},"page":"447-453","title":"Diverse host feeding on nesting birds may limit early-season west nile virus amplification","type":"article-journal","volume":"14"},"uris":["http://www.mendeley.com/documents/?uuid=4b0d1153-bc1f-4902-aaab-b4a5e3bf5de5"]}],"mendeley":{"formattedCitation":"(100)","plainTextFormattedCitation":"(100)","previouslyFormattedCitation":"(Egizi, Farajollahi, &amp; Fonseca, 2014)"},"properties":{"noteIndex":0},"schema":"https://github.com/citation-style-language/schema/raw/master/csl-citation.json"}</w:instrText>
            </w:r>
            <w:r>
              <w:rPr>
                <w:sz w:val="20"/>
                <w:szCs w:val="20"/>
              </w:rPr>
              <w:fldChar w:fldCharType="separate"/>
            </w:r>
            <w:r w:rsidRPr="00FA4365">
              <w:rPr>
                <w:noProof/>
                <w:sz w:val="20"/>
                <w:szCs w:val="20"/>
              </w:rPr>
              <w:t>(100)</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093/jme/tjv087","ISSN":"19382928","PMID":"26336227","abstract":"Winter ecology of putative vectors of eastern equine encephalomyelitis virus (EEEV) in northern Florida was investigated at field locations with evidence of historic EEEV winter transmission. Light traps and resting shelters were used to sample the mosquito community in the vicinity of eight sentinel flocks throughout the winter period (November-April) of 2013 and 2014 in Walton County, FL. Overall mosquito activity was relatively low, although mosquitoes were captured during each week of the study period. Mosquito activity was linked to morning temperature, and females were captured when ambient morning temperatures were quite low (1-5°C). Anopheles crucians Wiedemann, Culex erraticus (Dyar and Knab), Culex territans Walker, and Culiseta melanura (Coquillett) were the most commonly collected mosquito species (of 20 total species). Analysis of blood-engorged mosquitoes revealed a number of mosquito species feeding upon chickens, other birds, amphibians, and domestic and wild mammals. Cs. melanura fed primarily upon chickens and songbirds (Passeriformes), suggesting that this mosquito species is the likely winter vector of EEEV to sentinel chickens in northern Florida. Both resident and nonresident songbird species were fed upon, constituting 63.9 and 36.1% of total songbird meals, respectively. Our results suggest important roles for Cs. melanura and songbird hosts for the winter transmission of EEEV in northern Florida.","author":[{"dropping-particle":"","family":"Burkett-Cadena","given":"Nathan D.","non-dropping-particle":"","parse-names":false,"suffix":""},{"dropping-particle":"","family":"Bingham","given":"Andrea M.","non-dropping-particle":"","parse-names":false,"suffix":""},{"dropping-particle":"","family":"Hunt","given":"Brenda","non-dropping-particle":"","parse-names":false,"suffix":""},{"dropping-particle":"","family":"Morse","given":"Gary","non-dropping-particle":"","parse-names":false,"suffix":""},{"dropping-particle":"","family":"Unnasch","given":"Thomas R.","non-dropping-particle":"","parse-names":false,"suffix":""}],"container-title":"Journal of Medical Entomology","id":"ITEM-1","issue":"5","issued":{"date-parts":[["2015"]]},"page":"1074-1082","title":"Ecology of Culiseta Melanura and Other Mosquitoes (Diptera: Culicidae) from Walton County, FL, during Winter Period 2013-2014","type":"article-journal","volume":"52"},"uris":["http://www.mendeley.com/documents/?uuid=5c019915-3e08-4789-8a75-a0311d66c90b"]}],"mendeley":{"formattedCitation":"(18)","plainTextFormattedCitation":"(18)","previouslyFormattedCitation":"(Burkett-Cadena et al., 2015)"},"properties":{"noteIndex":0},"schema":"https://github.com/citation-style-language/schema/raw/master/csl-citation.json"}</w:instrText>
            </w:r>
            <w:r>
              <w:rPr>
                <w:sz w:val="20"/>
                <w:szCs w:val="20"/>
              </w:rPr>
              <w:fldChar w:fldCharType="separate"/>
            </w:r>
            <w:r w:rsidRPr="00FA4365">
              <w:rPr>
                <w:noProof/>
                <w:sz w:val="20"/>
                <w:szCs w:val="20"/>
              </w:rPr>
              <w:t>(18)</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4269/ajtmh.2009.81.452","ISSN":"00029637","PMID":"19706914","abstract":"In 2006, 2,817 blood-fed mosquitoes were collected from the site of a 2005 eastern equine encephalitis outbreak in Chester County, TN. Using a polymerase chain reaction-based assay, 264 vertebrate hosts were identified from seven mosquito species. Culex erraticus and Cx. nigripalpus fed on a diversity of mammalian, avian, and reptilian hosts, whereas Anopheles quadrimaculatus and An. punctipennis were predominantly mammalophagic. Overall, 27% of Cx. nigripalpus, 16% of Cx. erraticus, and 7% of An. quadrimaculatus blood meals were acquired from avian hosts. No avian-derived blood meals were identified from An. punctipennis. The house finch, Carolina wren, and mourning dove were the most commonly identified avian host species. By incorporating this study with flight range, vector competence, and virus field isolation data, we assessed certain aspects of the enzootic and epizootic vectorial capacity of the mosquito species present at this outbreak site. Copyright © 2009 by The American Society of Tropical Medicine and Hygiene.","author":[{"dropping-particle":"","family":"Cohen","given":"Sara B.","non-dropping-particle":"","parse-names":false,"suffix":""},{"dropping-particle":"","family":"Lewoczko","given":"Kenneth","non-dropping-particle":"","parse-names":false,"suffix":""},{"dropping-particle":"","family":"Huddleston","given":"Dora B.","non-dropping-particle":"","parse-names":false,"suffix":""},{"dropping-particle":"","family":"Moody","given":"Erin","non-dropping-particle":"","parse-names":false,"suffix":""},{"dropping-particle":"","family":"Mukherjee","given":"Sudeshna","non-dropping-particle":"","parse-names":false,"suffix":""},{"dropping-particle":"","family":"Dunn","given":"John R.","non-dropping-particle":"","parse-names":false,"suffix":""},{"dropping-particle":"","family":"Jones","given":"Timothy F.","non-dropping-particle":"","parse-names":false,"suffix":""},{"dropping-particle":"","family":"Wilson","given":"Ron","non-dropping-particle":"","parse-names":false,"suffix":""},{"dropping-particle":"","family":"Moncayo","given":"Abelardo C.","non-dropping-particle":"","parse-names":false,"suffix":""}],"container-title":"American Journal of Tropical Medicine and Hygiene","id":"ITEM-1","issue":"3","issued":{"date-parts":[["2009"]]},"page":"452-456","title":"Host feeding patterns of potential vectors of eastern equine encephalitis virus at an epizootic focus in Tennessee","type":"article-journal","volume":"81"},"uris":["http://www.mendeley.com/documents/?uuid=35011881-06a2-4d2d-90f0-6f288f99e2d7"]}],"mendeley":{"formattedCitation":"(63)","plainTextFormattedCitation":"(63)","previouslyFormattedCitation":"(Cohen et al., 2009)"},"properties":{"noteIndex":0},"schema":"https://github.com/citation-style-language/schema/raw/master/csl-citation.json"}</w:instrText>
            </w:r>
            <w:r>
              <w:rPr>
                <w:sz w:val="20"/>
                <w:szCs w:val="20"/>
              </w:rPr>
              <w:fldChar w:fldCharType="separate"/>
            </w:r>
            <w:r w:rsidRPr="00FA4365">
              <w:rPr>
                <w:noProof/>
                <w:sz w:val="20"/>
                <w:szCs w:val="20"/>
              </w:rPr>
              <w:t>(63)</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4269/ajtmh.2009.80.268","ISSN":"00029637","PMID":"19190226","abstract":"Recent field studies have suggested that the dynamics of West Nile virus (WNV) transmission are influenced strongly by a few key super spreader bird species that function both as primary blood hosts of the vector mosquitoes (in particular Culex pipiens) and as reservoir-competent virus hosts. It has been hypothesized that human cases result from a shift in mosquito feeding from these key bird species to humans after abundance of the key birds species decreases. To test this paradigm, we performed a mosquito blood meal analysis integrating host-feeding patterns of Cx. pipiens, the principal vector of WNV in the eastern United States north of the latitude 36°N and other mosquito species with robust measures of host availability, to determine host selection in a WNV-endemic area of suburban Chicago, Illinois, during 2005-2007. Results showed that Cx. pipiens fed predominantly (83%) on birds with a high diversity of species used as hosts (25 species). American robins (Turdus migratorius) were marginally overused and several species were underused on the basis of relative abundance measures, including the common grackle (Quiscalus quiscula), house sparrow (Passer domesticus), and European starling (Sturnus vulgaris). Culex pipiens also fed substantially on mammals (19%; 7 species with humans representing 16%). West Nile virus transmission intensified in July of both years at times when American robins were heavily fed upon, and then decreased when robin abundance decreased, after which other birds species were selected as hosts. There was no shift in feeding from birds to mammals coincident with emergence of human cases. Rather, bird feeding predominated when the onset of the human cases occurred. Measures of host abundance and competence and Cx. pipiens feeding preference were combined to estimate the amplification fractions of the different bird species. Predictions were that approximately 66% of WNV-infectious Cx. pipiens became infected from feeding on just a few species of birds, including American robins (35%), blue jays (17%, Cyanocitta cristata), and house finches (15%, Carpodacus mexicanus). Copyright © 2009 by The American Society of Tropical Medicine and Hygiene.","author":[{"dropping-particle":"","family":"Hamer","given":"Gabriel L.","non-dropping-particle":"","parse-names":false,"suffix":""},{"dropping-particle":"","family":"Kitron","given":"Uriel D.","non-dropping-particle":"","parse-names":false,"suffix":""},{"dropping-particle":"","family":"Goldberg","given":"Tony L.","non-dropping-particle":"","parse-names":false,"suffix":""},{"dropping-particle":"","family":"Brawn","given":"Jeffrey D.","non-dropping-particle":"","parse-names":false,"suffix":""},{"dropping-particle":"","family":"Loss","given":"Scott R.","non-dropping-particle":"","parse-names":false,"suffix":""},{"dropping-particle":"","family":"Ruiz","given":"Marilyn O.","non-dropping-particle":"","parse-names":false,"suffix":""},{"dropping-particle":"","family":"Hayes","given":"Daniel B.","non-dropping-particle":"","parse-names":false,"suffix":""},{"dropping-particle":"","family":"Walker","given":"Edward D.","non-dropping-particle":"","parse-names":false,"suffix":""}],"container-title":"American Journal of Tropical Medicine and Hygiene","id":"ITEM-1","issue":"2","issued":{"date-parts":[["2009"]]},"page":"268-278","title":"Host selection by Culex pipiens mosquitoes and west nile virus amplification","type":"article-journal","volume":"80"},"uris":["http://www.mendeley.com/documents/?uuid=867a8c48-cd78-46a6-a08c-f9ff9b7e8172"]}],"mendeley":{"formattedCitation":"(64)","plainTextFormattedCitation":"(64)","previouslyFormattedCitation":"(Hamer et al., 2009)"},"properties":{"noteIndex":0},"schema":"https://github.com/citation-style-language/schema/raw/master/csl-citation.json"}</w:instrText>
            </w:r>
            <w:r>
              <w:rPr>
                <w:sz w:val="20"/>
                <w:szCs w:val="20"/>
              </w:rPr>
              <w:fldChar w:fldCharType="separate"/>
            </w:r>
            <w:r w:rsidRPr="00FA4365">
              <w:rPr>
                <w:noProof/>
                <w:sz w:val="20"/>
                <w:szCs w:val="20"/>
              </w:rPr>
              <w:t>(64)</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3071-018-2779-7","ISSN":"17563305","PMID":"29631602","abstract":"Background: Temperate urban landscapes support persistent and growing populations of Culex and Aedes mosquito vectors. Large urban mosquito populations can represent a significant risk for transmission of emergent arboviral infection. However, even large mosquito populations are only a risk to the animals they bite. The purpose of this study is to identify and assess spatial patterns of host-use in a temperate urban landscape with heterogeneous socio-economic and ecological conditions. Results: Mosquito blood meals were collected from neighborhoods categorized along a socio-economic gradient in Baltimore, MD, USA. Blood meal hosts were identified for two Aedes (Ae. albopictus and Ae. japonicus) and three Culex (Cx. pipiens, Cx. restuans and Cx. salinarius) species. The brown rat (Rattus norvegicus) was the most frequently detected host in both Aedes species and Cx. salinarius. Human biting was evident in Aedes and Culex species and the proportion of human blood meals from Ae. albopictus varied significantly with neighborhood socio-economic status. Aedes albopictus was most likely to feed on human blood hosts (at 50%) in residential blocks categorized as having income above the city median, although there were still more total human bites detected from lower income blocks where Ae. albopictus was more abundant. Birds were the most frequently detected Culex blood hosts but were absent from all Aedes sampled. Conclusions: This study highlights fine-scale variation in host-use by medically important mosquito vectors and specifically investigates blood meal composition at spatial scales relevant to urban mosquito dispersal and human exposure. Further, the work emphasizes the importance of neighborhood economics and infrastructure management in shaping both the relative abundance of vectors and local blood feeding strategies. The invasive brown rat was an important blood source across vector species and neighborhoods in Baltimore. We show that social and economic conditions can be important predictors of transmission potential in urban landscapes and identify important questions about the role of rodents in supporting urban mosquito populations.","author":[{"dropping-particle":"","family":"Goodman","given":"Heather","non-dropping-particle":"","parse-names":false,"suffix":""},{"dropping-particle":"","family":"Egizi","given":"Andrea","non-dropping-particle":"","parse-names":false,"suffix":""},{"dropping-particle":"","family":"Fonseca","given":"Dina M.","non-dropping-particle":"","parse-names":false,"suffix":""},{"dropping-particle":"","family":"Leisnham","given":"Paul T.","non-dropping-particle":"","parse-names":false,"suffix":""},{"dropping-particle":"","family":"Ladeau","given":"Shannon L.","non-dropping-particle":"","parse-names":false,"suffix":""}],"container-title":"Parasites and Vectors","id":"ITEM-1","issue":"1","issued":{"date-parts":[["2018"]]},"page":"1-10","publisher":"Parasites &amp; Vectors","title":"Primary blood-hosts of mosquitoes are influenced by social and ecological conditions in a complex urban landscape","type":"article-journal","volume":"11"},"uris":["http://www.mendeley.com/documents/?uuid=0956a7a5-1aed-401d-bf2e-4cfb32e1db77"]}],"mendeley":{"formattedCitation":"(72)","plainTextFormattedCitation":"(72)","previouslyFormattedCitation":"(Goodman et al., 2018)"},"properties":{"noteIndex":0},"schema":"https://github.com/citation-style-language/schema/raw/master/csl-citation.json"}</w:instrText>
            </w:r>
            <w:r>
              <w:rPr>
                <w:sz w:val="20"/>
                <w:szCs w:val="20"/>
              </w:rPr>
              <w:fldChar w:fldCharType="separate"/>
            </w:r>
            <w:r w:rsidRPr="00FA4365">
              <w:rPr>
                <w:noProof/>
                <w:sz w:val="20"/>
                <w:szCs w:val="20"/>
              </w:rPr>
              <w:t>(72)</w:t>
            </w:r>
            <w:r>
              <w:rPr>
                <w:sz w:val="20"/>
                <w:szCs w:val="20"/>
              </w:rPr>
              <w:fldChar w:fldCharType="end"/>
            </w:r>
          </w:p>
        </w:tc>
      </w:tr>
      <w:tr w:rsidR="002A48E0" w:rsidRPr="0098436D" w14:paraId="5A7EE1CE"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6511F6E" w14:textId="77777777" w:rsidR="002A48E0" w:rsidRDefault="002A48E0" w:rsidP="00C95451">
            <w:pPr>
              <w:jc w:val="center"/>
              <w:rPr>
                <w:rFonts w:ascii="Aptos Narrow" w:hAnsi="Aptos Narrow"/>
                <w:b/>
                <w:bCs/>
                <w:color w:val="000000"/>
              </w:rPr>
            </w:pPr>
            <w:r>
              <w:rPr>
                <w:rFonts w:ascii="Aptos Narrow" w:hAnsi="Aptos Narrow"/>
                <w:b/>
                <w:bCs/>
                <w:color w:val="000000"/>
                <w:sz w:val="22"/>
              </w:rPr>
              <w:t>Culex salinarius</w:t>
            </w:r>
          </w:p>
          <w:p w14:paraId="312F8C5D" w14:textId="77777777" w:rsidR="002A48E0" w:rsidRPr="0098436D" w:rsidRDefault="002A48E0" w:rsidP="00C95451">
            <w:pPr>
              <w:jc w:val="center"/>
              <w:rPr>
                <w:rFonts w:ascii="Aptos Narrow" w:hAnsi="Aptos Narrow"/>
                <w:b/>
                <w:bCs/>
                <w:color w:val="000000"/>
                <w:sz w:val="20"/>
                <w:szCs w:val="20"/>
              </w:rPr>
            </w:pPr>
          </w:p>
        </w:tc>
        <w:tc>
          <w:tcPr>
            <w:tcW w:w="1701" w:type="dxa"/>
            <w:vAlign w:val="center"/>
          </w:tcPr>
          <w:p w14:paraId="0828979E"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3</w:t>
            </w:r>
          </w:p>
        </w:tc>
        <w:tc>
          <w:tcPr>
            <w:tcW w:w="1842" w:type="dxa"/>
            <w:vAlign w:val="center"/>
          </w:tcPr>
          <w:p w14:paraId="184D34FC"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3464" w:type="dxa"/>
            <w:vAlign w:val="center"/>
          </w:tcPr>
          <w:p w14:paraId="64F65DF1" w14:textId="77777777" w:rsidR="002A48E0" w:rsidRPr="0098436D"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603/ME09168","ISSN":"00222585","PMID":"20380306","abstract":"Host feeding patterns were examined for four species of Culex mosquitoes collected from 18 sites in or adjacent to East Baton Rouge Parish, LA, from November 2002 to October 2004. Host DNA from 37 bloodied Culex coronator Dyar and Knab, 67 bloodfed Cx. salinarius Coquillett, 112 bloodfed Cx. nigripalpus Theobald, and 684 bloodfed Cx. quinquefasciatus Say were identified. The percentages of bloodmeals containing mammalian DNA were 94.6% for Cx. coronator, 82.1% for Cx. salinarius, 66.1% for Cx. nigripalpus, and 40.1% for Cx. quinquefasciatus. Human DNA was detected in 7% of the bloodmeals from Cx. quinquefasciatus and 2.7% of the bloodmeals from Cx. nigripalpus. The northern cardinal was the most frequent avian host of Cx. quinquefasciatus and Cx. nigripalpus. In 2003 and 2004, there was no significant relationship from May through October between the proportion of Cx. quinquefasciatus feeding on mammalian hosts and the date of collection. Of the six avian species most frequently fed on by Cx. quinquefasciatus, the northern cardinal, northern mockingbird, common grackle, and brown thrasher were fed on more frequently than expected based on their abundance. House sparrows were fed on less frequently than expected based on their abundance. These data support the conclusions of previous studies that Cx. quinquefasciatus is the most important vector for both the enzootic amplification and transmission of West Nile virus to humans in southern Louisiana. © 2010 Entomological Society of America.","author":[{"dropping-particle":"","family":"MacKay","given":"Andrew J.","non-dropping-particle":"","parse-names":false,"suffix":""},{"dropping-particle":"","family":"Kramer","given":"Wayne L.","non-dropping-particle":"","parse-names":false,"suffix":""},{"dropping-particle":"","family":"Meece","given":"Jennifer K.","non-dropping-particle":"","parse-names":false,"suffix":""},{"dropping-particle":"","family":"Brumfield","given":"Robb T.","non-dropping-particle":"","parse-names":false,"suffix":""},{"dropping-particle":"","family":"Foil","given":"Lane D.","non-dropping-particle":"","parse-names":false,"suffix":""}],"container-title":"Journal of Medical Entomology","id":"ITEM-1","issue":"2","issued":{"date-parts":[["2010"]]},"page":"238-248","title":"Host feeding patterns of culex mosquitoes (Diptera: Culicidae) in east baton rouge Parish, Louisiana","type":"article-journal","volume":"47"},"uris":["http://www.mendeley.com/documents/?uuid=3a82afcf-2cdb-4763-88a3-3af80cb3668a"]}],"mendeley":{"formattedCitation":"(16)","plainTextFormattedCitation":"(16)","previouslyFormattedCitation":"(MacKay et al., 2010)"},"properties":{"noteIndex":0},"schema":"https://github.com/citation-style-language/schema/raw/master/csl-citation.json"}</w:instrText>
            </w:r>
            <w:r>
              <w:rPr>
                <w:sz w:val="20"/>
                <w:szCs w:val="20"/>
              </w:rPr>
              <w:fldChar w:fldCharType="separate"/>
            </w:r>
            <w:r w:rsidRPr="00FA4365">
              <w:rPr>
                <w:noProof/>
                <w:sz w:val="20"/>
                <w:szCs w:val="20"/>
              </w:rPr>
              <w:t>(16)</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3071-018-2779-7","ISSN":"17563305","PMID":"29631602","abstract":"Background: Temperate urban landscapes support persistent and growing populations of Culex and Aedes mosquito vectors. Large urban mosquito populations can represent a significant risk for transmission of emergent arboviral infection. However, even large mosquito populations are only a risk to the animals they bite. The purpose of this study is to identify and assess spatial patterns of host-use in a temperate urban landscape with heterogeneous socio-economic and ecological conditions. Results: Mosquito blood meals were collected from neighborhoods categorized along a socio-economic gradient in Baltimore, MD, USA. Blood meal hosts were identified for two Aedes (Ae. albopictus and Ae. japonicus) and three Culex (Cx. pipiens, Cx. restuans and Cx. salinarius) species. The brown rat (Rattus norvegicus) was the most frequently detected host in both Aedes species and Cx. salinarius. Human biting was evident in Aedes and Culex species and the proportion of human blood meals from Ae. albopictus varied significantly with neighborhood socio-economic status. Aedes albopictus was most likely to feed on human blood hosts (at 50%) in residential blocks categorized as having income above the city median, although there were still more total human bites detected from lower income blocks where Ae. albopictus was more abundant. Birds were the most frequently detected Culex blood hosts but were absent from all Aedes sampled. Conclusions: This study highlights fine-scale variation in host-use by medically important mosquito vectors and specifically investigates blood meal composition at spatial scales relevant to urban mosquito dispersal and human exposure. Further, the work emphasizes the importance of neighborhood economics and infrastructure management in shaping both the relative abundance of vectors and local blood feeding strategies. The invasive brown rat was an important blood source across vector species and neighborhoods in Baltimore. We show that social and economic conditions can be important predictors of transmission potential in urban landscapes and identify important questions about the role of rodents in supporting urban mosquito populations.","author":[{"dropping-particle":"","family":"Goodman","given":"Heather","non-dropping-particle":"","parse-names":false,"suffix":""},{"dropping-particle":"","family":"Egizi","given":"Andrea","non-dropping-particle":"","parse-names":false,"suffix":""},{"dropping-particle":"","family":"Fonseca","given":"Dina M.","non-dropping-particle":"","parse-names":false,"suffix":""},{"dropping-particle":"","family":"Leisnham","given":"Paul T.","non-dropping-particle":"","parse-names":false,"suffix":""},{"dropping-particle":"","family":"Ladeau","given":"Shannon L.","non-dropping-particle":"","parse-names":false,"suffix":""}],"container-title":"Parasites and Vectors","id":"ITEM-1","issue":"1","issued":{"date-parts":[["2018"]]},"page":"1-10","publisher":"Parasites &amp; Vectors","title":"Primary blood-hosts of mosquitoes are influenced by social and ecological conditions in a complex urban landscape","type":"article-journal","volume":"11"},"uris":["http://www.mendeley.com/documents/?uuid=0956a7a5-1aed-401d-bf2e-4cfb32e1db77"]}],"mendeley":{"formattedCitation":"(72)","plainTextFormattedCitation":"(72)","previouslyFormattedCitation":"(Goodman et al., 2018)"},"properties":{"noteIndex":0},"schema":"https://github.com/citation-style-language/schema/raw/master/csl-citation.json"}</w:instrText>
            </w:r>
            <w:r>
              <w:rPr>
                <w:sz w:val="20"/>
                <w:szCs w:val="20"/>
              </w:rPr>
              <w:fldChar w:fldCharType="separate"/>
            </w:r>
            <w:r w:rsidRPr="00FA4365">
              <w:rPr>
                <w:noProof/>
                <w:sz w:val="20"/>
                <w:szCs w:val="20"/>
              </w:rPr>
              <w:t>(72)</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2987/17-6707.1","ISSN":"8756971X","PMID":"31442119","abstract":"Seasonal abundance of mosquitoes, their viruses, and blood-feeding habits were determined at an open-faced quarry in North Branford, CT, in 2010 and 2011. This unique habitat had not previously been sampled for mosquitoes and mosquito-borne viruses. Thirty species of mosquitoes were identified from 41,719 specimens collected. Coquillettidia perturbans, Aedes trivittatus, and Ae. vexans were the most abundant species and represented 34.5%, 17.7%, and 14.8% of the totals, respectively. Jamestown Canyon virus was isolated from 6 species of mosquitoes collected from mid-June through July: Cq. perturbans (3 pools), Ae. cantator (3), Ae. trivittatus (2), Ae. aurifer (1), Ae. excrucians (1), and Culex pipiens (1). West Nile virus was cultured from 8 pools of Cx. pipiens and from 1 pool of Culiseta melanura collected from mid-August through late September. Cache Valley virus was isolated from 4 species of mosquitoes in 3 genera from about mid-August through late September 2011: Cq. perturbans (5 pools), Ae. trivittatus (2), Anopheles punctipennis (1), and An. quadrimaculatus (1). Nine different mammalian hosts were identified as sources of blood for 13 species of mosquitoes. White-tailed deer, Odocoileus virginianus, were the most common mammalian hosts (90.8%), followed by raccoon, Procyon lotor (3.1%), coyote, Canis latrans (2.4%), and human, Homo sapiens (1.2%). Exclusive mammalian blood-feeding mosquitoes included: Ae. canadensis, Ae. cantator, Ae. excrucians, Ae. japonicus, Ae. vexans, An. punctipennis, and Cx. salinarius. Fourteen species of birds, mostly Passeriformes, were identified as sources of blood from 6 mosquito species. Five species that fed on mammals (Ae. thibaulti, Ae. trivittatus, Ae. cinereus, Cq. perturbans, and Cx. pipiens) also fed on birds.","author":[{"dropping-particle":"","family":"Anderson","given":"John F.","non-dropping-particle":"","parse-names":false,"suffix":""},{"dropping-particle":"","family":"Armstrong","given":"Philip M.","non-dropping-particle":"","parse-names":false,"suffix":""},{"dropping-particle":"","family":"Misencik","given":"Michael J.","non-dropping-particle":"","parse-names":false,"suffix":""},{"dropping-particle":"","family":"Bransfield","given":"Angela B.","non-dropping-particle":"","parse-names":false,"suffix":""},{"dropping-particle":"","family":"Andreadis","given":"Theodore G.","non-dropping-particle":"","parse-names":false,"suffix":""},{"dropping-particle":"","family":"Molaei","given":"Goudarz","non-dropping-particle":"","parse-names":false,"suffix":""}],"container-title":"Journal of the American Mosquito Control Association","id":"ITEM-1","issue":"1","issued":{"date-parts":[["2018"]]},"page":"1-10","title":"Seasonal Distribution, Blood-Feeding Habits, and Viruses of Mosquitoes in an Open-Faced Quarry in Connecticut, 2010 and 2011","type":"article-journal","volume":"34"},"uris":["http://www.mendeley.com/documents/?uuid=3b606677-3731-419b-88a3-2851b50a72c4"]}],"mendeley":{"formattedCitation":"(73)","plainTextFormattedCitation":"(73)","previouslyFormattedCitation":"(Anderson et al., 2018)"},"properties":{"noteIndex":0},"schema":"https://github.com/citation-style-language/schema/raw/master/csl-citation.json"}</w:instrText>
            </w:r>
            <w:r>
              <w:rPr>
                <w:sz w:val="20"/>
                <w:szCs w:val="20"/>
              </w:rPr>
              <w:fldChar w:fldCharType="separate"/>
            </w:r>
            <w:r w:rsidRPr="00FA4365">
              <w:rPr>
                <w:noProof/>
                <w:sz w:val="20"/>
                <w:szCs w:val="20"/>
              </w:rPr>
              <w:t>(73)</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093/jme/tjad111","ISSN":"19382928","PMID":"37643730","abstract":"Zoos provide a unique opportunity to study mosquito feeding ecology as they represent areas where exotic animals, free-roaming native animals, humans, and mosquito habitats overlap.Therefore, these locations are a concern for arbovirus transmission to both valuable zoo animals and human visitors. We sampled mosquitoes in and aroundThe Nashville Zoo at Grassmere inTennessee, USA, over 4 months in 2020 using 4 mosquito trap methods and 12 sampling locations. Mosquitoes were identified to species, Culex mosquitoes were analyzed for arboviruses, and all engorged mosquitoes were preserved for host usage analysis. We captured over 9,000 mosquitoes representing 27 different species, including a new species record for Davidson County, TN (Culex nigripalpusTheobald). Minimum infection rates for West Nile virus (WNV) (Flaviviridae: Flavivirus), St. Louis encephalitis virus (Flaviviridae: Flavivirus), and Flanders virus (Hapavirus: Rhabdoviridae) were 0.79, 0, and 4.17, respectively. The collection of 100 engorged mosquitoes was dominated by Culex pipiens pipiens Linnaeus (38%), Culex erraticus Dyar and Knab (23%), and Culex pipiens pipiens–Culex pipiens quinquefasciatus hybrids (10%). Host DNA from 84 engorged mosquitoes was successfully matched to a variety of host species (n = 23), with just 8 species belonging to the zoo. Wild birds were the most frequently fed upon host, in particular northern cardinals (Cardinalis cardinalis L. Passeriformes: Cardinalidae), which are competent WNV reservoirs. Taken together, our results demonstrate the utility of zoos as sentinels for emerging pathogens, for studying wildlife and human risk of zoonotic diseases, and for assessing vector diversity.","author":[{"dropping-particle":"","family":"Briggs","given":"Cierra","non-dropping-particle":"","parse-names":false,"suffix":""},{"dropping-particle":"","family":"Osman","given":"Rayan","non-dropping-particle":"","parse-names":false,"suffix":""},{"dropping-particle":"","family":"Newman","given":"Brent C.","non-dropping-particle":"","parse-names":false,"suffix":""},{"dropping-particle":"","family":"Fikrig","given":"Kara","non-dropping-particle":"","parse-names":false,"suffix":""},{"dropping-particle":"","family":"Danziger","given":"Philip R.","non-dropping-particle":"","parse-names":false,"suffix":""},{"dropping-particle":"","family":"Mader","given":"Emily M.","non-dropping-particle":"","parse-names":false,"suffix":""},{"dropping-particle":"","family":"Colburn","given":"Margarita Woc","non-dropping-particle":"","parse-names":false,"suffix":""},{"dropping-particle":"","family":"Harrington","given":"Laura C.","non-dropping-particle":"","parse-names":false,"suffix":""},{"dropping-particle":"","family":"Moncayo","given":"Abelardo C.","non-dropping-particle":"","parse-names":false,"suffix":""}],"container-title":"Journal of Medical Entomology","id":"ITEM-1","issue":"6","issued":{"date-parts":[["2023"]]},"page":"1406-1417","title":"Utilization of a zoo for mosquito (Diptera: Culicidae) diversity analysis, arboviral surveillance, and blood feeding patterns","type":"article-journal","volume":"60"},"uris":["http://www.mendeley.com/documents/?uuid=c2d71913-9665-408d-8841-f7bb622ec34a"]}],"mendeley":{"formattedCitation":"(24)","plainTextFormattedCitation":"(24)","previouslyFormattedCitation":"(Briggs et al., 2023)"},"properties":{"noteIndex":0},"schema":"https://github.com/citation-style-language/schema/raw/master/csl-citation.json"}</w:instrText>
            </w:r>
            <w:r>
              <w:rPr>
                <w:sz w:val="20"/>
                <w:szCs w:val="20"/>
              </w:rPr>
              <w:fldChar w:fldCharType="separate"/>
            </w:r>
            <w:r w:rsidRPr="00FA4365">
              <w:rPr>
                <w:noProof/>
                <w:sz w:val="20"/>
                <w:szCs w:val="20"/>
              </w:rPr>
              <w:t>(24)</w:t>
            </w:r>
            <w:r>
              <w:rPr>
                <w:sz w:val="20"/>
                <w:szCs w:val="20"/>
              </w:rPr>
              <w:fldChar w:fldCharType="end"/>
            </w:r>
          </w:p>
        </w:tc>
      </w:tr>
      <w:tr w:rsidR="002A48E0" w:rsidRPr="0098436D" w14:paraId="109FD6E7"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0A99452" w14:textId="77777777" w:rsidR="002A48E0" w:rsidRDefault="002A48E0" w:rsidP="00C95451">
            <w:pPr>
              <w:jc w:val="center"/>
              <w:rPr>
                <w:rFonts w:ascii="Aptos Narrow" w:hAnsi="Aptos Narrow"/>
                <w:b/>
                <w:bCs/>
                <w:color w:val="000000"/>
              </w:rPr>
            </w:pPr>
            <w:r>
              <w:rPr>
                <w:rFonts w:ascii="Aptos Narrow" w:hAnsi="Aptos Narrow"/>
                <w:b/>
                <w:bCs/>
                <w:color w:val="000000"/>
                <w:sz w:val="22"/>
              </w:rPr>
              <w:t xml:space="preserve">Culex </w:t>
            </w:r>
            <w:proofErr w:type="spellStart"/>
            <w:r>
              <w:rPr>
                <w:rFonts w:ascii="Aptos Narrow" w:hAnsi="Aptos Narrow"/>
                <w:b/>
                <w:bCs/>
                <w:color w:val="000000"/>
                <w:sz w:val="22"/>
              </w:rPr>
              <w:t>sitiens</w:t>
            </w:r>
            <w:proofErr w:type="spellEnd"/>
          </w:p>
          <w:p w14:paraId="14ABEAA1" w14:textId="77777777" w:rsidR="002A48E0" w:rsidRDefault="002A48E0" w:rsidP="00C95451">
            <w:pPr>
              <w:jc w:val="center"/>
              <w:rPr>
                <w:rFonts w:ascii="Aptos Narrow" w:hAnsi="Aptos Narrow"/>
                <w:b/>
                <w:bCs/>
                <w:color w:val="000000"/>
              </w:rPr>
            </w:pPr>
          </w:p>
        </w:tc>
        <w:tc>
          <w:tcPr>
            <w:tcW w:w="1701" w:type="dxa"/>
            <w:vAlign w:val="center"/>
          </w:tcPr>
          <w:p w14:paraId="2254D7FD"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1</w:t>
            </w:r>
          </w:p>
        </w:tc>
        <w:tc>
          <w:tcPr>
            <w:tcW w:w="1842" w:type="dxa"/>
            <w:vAlign w:val="center"/>
          </w:tcPr>
          <w:p w14:paraId="2BEED2E9"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3464" w:type="dxa"/>
            <w:vAlign w:val="center"/>
          </w:tcPr>
          <w:p w14:paraId="041E11DC"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4269/ajtmh.2009.09-0008","ISSN":"00029637","PMID":"19861621","abstract":"To identify the hosts of mosquitoes collected from urban and peri-urban habitats in eastern Australia, 1,180 blood fed mosquitoes representing 15 species were analyzed by enzyme-linked immunosorbent assay and molecular techniques. Four common and epidemiologically important species could be classified according to their host-feeding patterns: Aedes aegypti was anthropophilic, Ae. vigilax was mammalophilic, Culex quinquefasciatus was ornithophilic, and Cx. annulirostris was opportunistic, readily feeding on birds and mammals. Mitochondrial cytochrome b DNA sequence data showed that more than 75% of avian blood meals identified from Cx. annulirostris collected from Brisbane, Newcastle, and Sydney originated from ducks (Order Anseriformes, Family Anatidae). More than 75% of avian blood meals from Cx. quinquefasciatus from Cairns belonged to one of three Passerine species, namely Sphecotheres vieilloti (figbird), Sturnus tristis (common myna), and Philemon buceroides (helmeted friarbird). This study demonstrates associations between vectors in Australia and vertebrate hosts of endemic and exotic arboviruses. Copyright © 2009 by The American Society of Tropical Medicine and Hygiene.","author":[{"dropping-particle":"","family":"Jansen","given":"Cassie C.","non-dropping-particle":"","parse-names":false,"suffix":""},{"dropping-particle":"","family":"Webb","given":"Cameron E.","non-dropping-particle":"","parse-names":false,"suffix":""},{"dropping-particle":"","family":"Graham","given":"Glenn C.","non-dropping-particle":"","parse-names":false,"suffix":""},{"dropping-particle":"","family":"Craig","given":"Scott B.","non-dropping-particle":"","parse-names":false,"suffix":""},{"dropping-particle":"","family":"Zborowski","given":"Paul","non-dropping-particle":"","parse-names":false,"suffix":""},{"dropping-particle":"","family":"Ritchie","given":"Scott A.","non-dropping-particle":"","parse-names":false,"suffix":""},{"dropping-particle":"","family":"Russell","given":"Richard C.","non-dropping-particle":"","parse-names":false,"suffix":""},{"dropping-particle":"","family":"Hurk","given":"Andrew F.","non-dropping-particle":"Van Den","parse-names":false,"suffix":""}],"container-title":"American Journal of Tropical Medicine and Hygiene","id":"ITEM-1","issue":"5","issued":{"date-parts":[["2009"]]},"page":"849-857","title":"Blood sources of mosquitoes collected from urban and peri-urban environments in eastern Australia with species-specific molecular analysis of avian blood meals","type":"article-journal","volume":"81"},"uris":["http://www.mendeley.com/documents/?uuid=c5b0ee86-d474-41cc-a8ad-1b9632417cee"]}],"mendeley":{"formattedCitation":"(3)","plainTextFormattedCitation":"(3)","previouslyFormattedCitation":"(Jansen et al., 2009)"},"properties":{"noteIndex":0},"schema":"https://github.com/citation-style-language/schema/raw/master/csl-citation.json"}</w:instrText>
            </w:r>
            <w:r>
              <w:rPr>
                <w:sz w:val="20"/>
                <w:szCs w:val="20"/>
              </w:rPr>
              <w:fldChar w:fldCharType="separate"/>
            </w:r>
            <w:r w:rsidRPr="00FA4365">
              <w:rPr>
                <w:noProof/>
                <w:sz w:val="20"/>
                <w:szCs w:val="20"/>
              </w:rPr>
              <w:t>(3)</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603/033.046.0527","ISSN":"00222585","PMID":"19769051","abstract":"A double-antibody enzyme-linked immunosorbent assay was used to determine the bloodmeal sources of adult mosquitoes (Diptera: Culicidae) collected in encephalitis vector surveillance mosquito traps in Western Australia between May 1993 and August 2004. In total, 2,606 blood-fed mosquitoes, representing 29 mosquito species, were tested, and 81.7% reacted with one or more of the primary antibodies. Aedes camptorhynchus (Thomson) and Culex annulirostris Skuse were the most common species tested, making up 47.2% (1,234) and 35.6% (930), respectively. These species obtained bloodmeals from a variety of vertebrate hosts but particularly marsupials and cows. In contrast, Culex pullus Theobald (72.7%; 24/33), Culiseta atra (Lee) (70.0%; 7/10), Culex globocoxitus Dobrotworsky (54.5%; 12/22), and Culex quinquefasciatus Say (39.3%; 22/56) often obtained bloodmeals from birds. Although Ae. camptorhynchus and Cx. annulirostris are well established vectors of arboviruses, other mosquitoes also may have a role in enzootic and/or epizootic transmission. © 2009 Entomological Society of America.","author":[{"dropping-particle":"","family":"Johansen","given":"C. A.","non-dropping-particle":"","parse-names":false,"suffix":""},{"dropping-particle":"","family":"Power","given":"S. L.","non-dropping-particle":"","parse-names":false,"suffix":""},{"dropping-particle":"","family":"Broom","given":"A. K.","non-dropping-particle":"","parse-names":false,"suffix":""}],"container-title":"Journal of Medical Entomology","id":"ITEM-1","issue":"5","issued":{"date-parts":[["2009"]]},"page":"1167-1175","title":"Determination of mosquito (Diptera: Culicidae) bloodmeal sources in western Australia: implications for arbovirus transmission","type":"article-journal","volume":"46"},"uris":["http://www.mendeley.com/documents/?uuid=8ced8f6b-5ee4-4a27-b523-7e88d814129f"]}],"mendeley":{"formattedCitation":"(5)","plainTextFormattedCitation":"(5)","previouslyFormattedCitation":"(Johansen et al., 2009)"},"properties":{"noteIndex":0},"schema":"https://github.com/citation-style-language/schema/raw/master/csl-citation.json"}</w:instrText>
            </w:r>
            <w:r>
              <w:rPr>
                <w:sz w:val="20"/>
                <w:szCs w:val="20"/>
              </w:rPr>
              <w:fldChar w:fldCharType="separate"/>
            </w:r>
            <w:r w:rsidRPr="00FA4365">
              <w:rPr>
                <w:noProof/>
                <w:sz w:val="20"/>
                <w:szCs w:val="20"/>
              </w:rPr>
              <w:t>(5)</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3071-018-3237-2","ISSN":"17563305","PMID":"30587194","abstract":"Background: Different mosquito-borne pathogens are circulating in Iran including Sindbis virus, West Nile virus, filarioid worms and malaria parasites. However, the local transmission cycles of these pathogenic agents are poorly understood, especially because ecological data on vector species are scarce and there is limited knowledge about the host range; this understanding could help to direct species-specific vector control measurements or to prioritize research. Methods: In the summers of 2015 and 2016, blood-fed mosquitoes were collected at 13 trapping sites on the coast of the Caspian Sea in northern Iran and at an additional trapping site in western Iran. Mosquitoes were generally collected with either a Biogents Sentinel trap or a Heavy Duty Encephalitis Vector Survey trap installed outside. A handheld aspirator was used at the trapping site in western Iran, in addition to a few samplings around the other trapping sites. On average, eight trapping periods were conducted per trapping site. The sources of blood meals were identified using a DNA barcoding approach targeting the cytochrome b or 16S rRNA gene fragment. Results: The source of blood meals for 580 blood-fed mosquito specimens of 20 different taxa were determined, resulting in the identification of 13 different host species (9 mammals including humans, 3 birds and 1 reptile), whereby no mixed blood meals were detected. Five mosquito species represented more than 85.8% of all collected blood-fed specimens: Culex pipiens pipiens form pipiens (305 specimens, 55.7% of all mosquito specimens), Cx. theileri (60, 10.9%), Cx. sitiens (51, 9.3%), Cx. perexiguus (29, 5.3%) and Anopheles superpictus (25, 4.6%). The most commonly detected hosts of the four most abundant mosquito species were humans (Homo sapiens; 224 mosquito specimens, 40.9% of all mosquito specimens), cattle (Bos taurus; 171, 31.2%) and ducks (Anas spp.; 75, 13.7%). These four mosquito species had similar host-feeding patterns. The only exceptions were a relatively high proportion of birds for Cx. pipiens pipiens f. pipiens (23.2% of detected blood meal sources) and a high proportion of non-human mammals for Cx. theileri (73.4%). Trapping month, surrounding area, or trapping method had no statistically significant impact on the observed host-feeding patterns of Cx. pipiens pipiens f. pipiens. Conclusions: Due to the diverse and overlapping host-feeding patterns, several mosquito species must be considered as potential enzootic and …","author":[{"dropping-particle":"","family":"Shahhosseini","given":"Nariman","non-dropping-particle":"","parse-names":false,"suffix":""},{"dropping-particle":"","family":"Friedrich","given":"Johannes","non-dropping-particle":"","parse-names":false,"suffix":""},{"dropping-particle":"","family":"Moosa-Kazemi","given":"Seyed Hassan","non-dropping-particle":"","parse-names":false,"suffix":""},{"dropping-particle":"","family":"Sedaghat","given":"Mohammad Mehdi","non-dropping-particle":"","parse-names":false,"suffix":""},{"dropping-particle":"","family":"Kayedi","given":"Mohammad Hassan","non-dropping-particle":"","parse-names":false,"suffix":""},{"dropping-particle":"","family":"Tannich","given":"Egbert","non-dropping-particle":"","parse-names":false,"suffix":""},{"dropping-particle":"","family":"Schmidt-Chanasit","given":"Jonas","non-dropping-particle":"","parse-names":false,"suffix":""},{"dropping-particle":"","family":"Lühken","given":"Renke","non-dropping-particle":"","parse-names":false,"suffix":""}],"container-title":"Parasites and Vectors","id":"ITEM-1","issue":"1","issued":{"date-parts":[["2018"]]},"page":"1-10","publisher":"Parasites &amp; Vectors","title":"Host-feeding patterns of Culex mosquitoes in Iran","type":"article-journal","volume":"11"},"uris":["http://www.mendeley.com/documents/?uuid=74afcc0c-e024-476d-bf42-2f92864d9bbd"]}],"mendeley":{"formattedCitation":"(43)","plainTextFormattedCitation":"(43)","previouslyFormattedCitation":"(Shahhosseini et al., 2018)"},"properties":{"noteIndex":0},"schema":"https://github.com/citation-style-language/schema/raw/master/csl-citation.json"}</w:instrText>
            </w:r>
            <w:r>
              <w:rPr>
                <w:sz w:val="20"/>
                <w:szCs w:val="20"/>
              </w:rPr>
              <w:fldChar w:fldCharType="separate"/>
            </w:r>
            <w:r w:rsidRPr="00FA4365">
              <w:rPr>
                <w:noProof/>
                <w:sz w:val="20"/>
                <w:szCs w:val="20"/>
              </w:rPr>
              <w:t>(43)</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3071-019-3455-2","ISSN":"17563305","PMID":"31053094","abstract":"Background: More than 70 arboviruses have been identified in Australia and the transmission cycles of most are poorly understood. While there is an extensive list of arthropods from which these viruses have been recovered, far less is known about the non-human hosts that may be involved in the transmission cycles of these viruses and the relative roles of different mosquito species in cycles of transmission involving different hosts. Some of the highest rates of human infection with zoonotic arboviruses, such as Ross River (RRV) and Barmah Forest (BFV) viruses, occur in coastal regions of north-eastern Australia. Methods: Engorged mosquitoes collected as a part of routine surveillance using CO 2 -baited light traps in the Rockhampton Region and the adjoining Shire of Livingstone in central Queensland, north-eastern Australia, were analysed for the source of their blood meal. A 457 or 623 nucleotide region of the cytochrome b gene in the blood was amplified by PCR and the amplicons sequenced. The origin of the blood was identified by comparing the sequences obtained with those in GenBank®. Results: The most common hosts for the mosquitoes sampled were domestic cattle (26/54) and wild birds (14/54). Humans (2/54) were an infrequent host for this range of mosquitoes that are known to transmit arboviruses causing human disease, and in an area where infections with human pathogens like RRV and BFV are commonly recorded. The blood meals identified in the most abundant vector analysed, Culex annulirostris, were from 10 different vertebrate hosts. The notable detection of chimpanzee blood in two mosquitoes, presumably obtained from a nearby zoo, extends the known range of hosts for this species. Culex quinquefasciatus and Cx. sitiens fed almost exclusively on a variety of bird species. Conclusions: While human-mosquito-human transmission of arboviruses like RRV can occur, this study highlights the potential importance of zoonotic cycles of transmission, including avian species, of arboviruses that are indigenous to Australia. Further studies on larger samples of blood-engorged mosquitoes are required to validate the trends observed herein. Moreover, serological and virological evidence that the hosts on which the mosquitoes are feeding are being infected with arboviruses of interest are required.","author":[{"dropping-particle":"","family":"Gyawali","given":"Narayan","non-dropping-particle":"","parse-names":false,"suffix":""},{"dropping-particle":"","family":"Taylor-Robinson","given":"Andrew W.","non-dropping-particle":"","parse-names":false,"suffix":""},{"dropping-particle":"","family":"Bradbury","given":"Richard S.","non-dropping-particle":"","parse-names":false,"suffix":""},{"dropping-particle":"","family":"Huggins","given":"David W.","non-dropping-particle":"","parse-names":false,"suffix":""},{"dropping-particle":"","family":"Hugo","given":"Leon E.","non-dropping-particle":"","parse-names":false,"suffix":""},{"dropping-particle":"","family":"Lowry","given":"Kym","non-dropping-particle":"","parse-names":false,"suffix":""},{"dropping-particle":"","family":"Aaskov","given":"John G.","non-dropping-particle":"","parse-names":false,"suffix":""}],"container-title":"Parasites and Vectors","id":"ITEM-1","issue":"1","issued":{"date-parts":[["2019"]]},"page":"1-8","publisher":"BioMed Central","title":"Identification of the source of blood meals in mosquitoes collected from north-eastern Australia","type":"article-journal","volume":"12"},"uris":["http://www.mendeley.com/documents/?uuid=11c26ac3-6ec9-49b8-a9c3-78e88c7659d1"]}],"mendeley":{"formattedCitation":"(90)","plainTextFormattedCitation":"(90)","previouslyFormattedCitation":"(Gyawali et al., 2019)"},"properties":{"noteIndex":0},"schema":"https://github.com/citation-style-language/schema/raw/master/csl-citation.json"}</w:instrText>
            </w:r>
            <w:r>
              <w:rPr>
                <w:sz w:val="20"/>
                <w:szCs w:val="20"/>
              </w:rPr>
              <w:fldChar w:fldCharType="separate"/>
            </w:r>
            <w:r w:rsidRPr="00FA4365">
              <w:rPr>
                <w:noProof/>
                <w:sz w:val="20"/>
                <w:szCs w:val="20"/>
              </w:rPr>
              <w:t>(90)</w:t>
            </w:r>
            <w:r>
              <w:rPr>
                <w:sz w:val="20"/>
                <w:szCs w:val="20"/>
              </w:rPr>
              <w:fldChar w:fldCharType="end"/>
            </w:r>
          </w:p>
        </w:tc>
      </w:tr>
      <w:tr w:rsidR="002A48E0" w:rsidRPr="0098436D" w14:paraId="7798F961"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F041550" w14:textId="77777777" w:rsidR="002A48E0" w:rsidRDefault="002A48E0" w:rsidP="00C95451">
            <w:pPr>
              <w:jc w:val="center"/>
              <w:rPr>
                <w:rFonts w:ascii="Aptos Narrow" w:hAnsi="Aptos Narrow"/>
                <w:b/>
                <w:bCs/>
                <w:color w:val="000000"/>
              </w:rPr>
            </w:pPr>
            <w:r>
              <w:rPr>
                <w:rFonts w:ascii="Aptos Narrow" w:hAnsi="Aptos Narrow"/>
                <w:b/>
                <w:bCs/>
                <w:color w:val="000000"/>
                <w:sz w:val="22"/>
              </w:rPr>
              <w:t>Culex spissipes</w:t>
            </w:r>
          </w:p>
        </w:tc>
        <w:tc>
          <w:tcPr>
            <w:tcW w:w="1701" w:type="dxa"/>
            <w:vAlign w:val="center"/>
          </w:tcPr>
          <w:p w14:paraId="3AB27D26"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842" w:type="dxa"/>
            <w:vAlign w:val="center"/>
          </w:tcPr>
          <w:p w14:paraId="6C77E189"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3464" w:type="dxa"/>
            <w:vAlign w:val="center"/>
          </w:tcPr>
          <w:p w14:paraId="4E143097"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093/jme/tjz113","ISSN":"19382928","PMID":"31283827","abstract":"Surveillance for blood-fed female mosquitoes was performed between August 2015 and February 2016 at sites along the periphery of the Aripo Savannas Environmentally Reserve (ASSR) located in northeastern Trinidad, West Indies. We collected engorged female mosquitoes representing 13 species. DNA extractions from dissected abdomens were subjected to PCR amplification with three primer pairs targeting the mitochondrial cytochrome oxidase I and cytochrome b gene sequences. High-quality sequence information and host identification were obtained for 42 specimens representing eight mosquito species with at least one primer combination. A broad range of vertebrates including humans were identified, but the majority were nonhuman mammals, both domestic and wild. Domestic dogs were the most common host and may represent potential sentinel species for monitoring local enzootic arbovirus activity in Trinidad. Culex declarator Dyer and Knab and Culex nigripalpus Theobald were the most common blood-fed mosquito species comprising 79.1% of the total number identified. These species obtained blood meals from birds, nonhuman mammals, and human hosts, and therefore pose significant risks as potential bridge vectors for epizootic arbovirus transmission in the ASSR area as well as other sylvan areas in Trinidad. These data represent the first such results for Trinidad.","author":[{"dropping-particle":"","family":"Kang","given":"David S.","non-dropping-particle":"","parse-names":false,"suffix":""},{"dropping-particle":"","family":"Martinez","given":"Ray","non-dropping-particle":"","parse-names":false,"suffix":""},{"dropping-particle":"","family":"Hosein","given":"Aliya","non-dropping-particle":"","parse-names":false,"suffix":""},{"dropping-particle":"","family":"Shui Feng","given":"Rachel","non-dropping-particle":"","parse-names":false,"suffix":""},{"dropping-particle":"","family":"James","given":"Lester","non-dropping-particle":"","parse-names":false,"suffix":""},{"dropping-particle":"","family":"Lovin","given":"Diane D.","non-dropping-particle":"","parse-names":false,"suffix":""},{"dropping-particle":"","family":"Cunningham","given":"Joanne M.","non-dropping-particle":"","parse-names":false,"suffix":""},{"dropping-particle":"","family":"Miller","given":"Cally S.T.","non-dropping-particle":"","parse-names":false,"suffix":""},{"dropping-particle":"","family":"Eng","given":"Matthew W.","non-dropping-particle":"","parse-names":false,"suffix":""},{"dropping-particle":"","family":"Chadee","given":"Dave D.","non-dropping-particle":"","parse-names":false,"suffix":""},{"dropping-particle":"","family":"Severson","given":"David W.","non-dropping-particle":"","parse-names":false,"suffix":""}],"container-title":"Journal of Medical Entomology","id":"ITEM-1","issue":"6","issued":{"date-parts":[["2019"]]},"page":"1734-1738","title":"Identification of Host Blood Meals of Mosquitoes (Diptera: Culicidae) Collected at the Aripo Savannas Scientific Reserve in Trinidad, West Indies","type":"article-journal","volume":"56"},"uris":["http://www.mendeley.com/documents/?uuid=b905ea00-f476-4e6b-b384-7dec8052e712"]}],"mendeley":{"formattedCitation":"(1)","plainTextFormattedCitation":"(1)","previouslyFormattedCitation":"(Kang et al., 2019)"},"properties":{"noteIndex":0},"schema":"https://github.com/citation-style-language/schema/raw/master/csl-citation.json"}</w:instrText>
            </w:r>
            <w:r>
              <w:rPr>
                <w:sz w:val="20"/>
                <w:szCs w:val="20"/>
              </w:rPr>
              <w:fldChar w:fldCharType="separate"/>
            </w:r>
            <w:r w:rsidRPr="00FA4365">
              <w:rPr>
                <w:noProof/>
                <w:sz w:val="20"/>
                <w:szCs w:val="20"/>
              </w:rPr>
              <w:t>(1)</w:t>
            </w:r>
            <w:r>
              <w:rPr>
                <w:sz w:val="20"/>
                <w:szCs w:val="20"/>
              </w:rPr>
              <w:fldChar w:fldCharType="end"/>
            </w:r>
          </w:p>
        </w:tc>
      </w:tr>
      <w:tr w:rsidR="002A48E0" w:rsidRPr="0098436D" w14:paraId="28144083"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2A3E6FD" w14:textId="77777777" w:rsidR="002A48E0" w:rsidRDefault="002A48E0" w:rsidP="00C95451">
            <w:pPr>
              <w:jc w:val="center"/>
              <w:rPr>
                <w:rFonts w:ascii="Aptos Narrow" w:hAnsi="Aptos Narrow"/>
                <w:b/>
                <w:bCs/>
                <w:color w:val="000000"/>
              </w:rPr>
            </w:pPr>
            <w:r>
              <w:rPr>
                <w:rFonts w:ascii="Aptos Narrow" w:hAnsi="Aptos Narrow"/>
                <w:b/>
                <w:bCs/>
                <w:color w:val="000000"/>
                <w:sz w:val="22"/>
              </w:rPr>
              <w:t>Culex stigmatosoma</w:t>
            </w:r>
          </w:p>
          <w:p w14:paraId="24E14F5A" w14:textId="77777777" w:rsidR="002A48E0" w:rsidRDefault="002A48E0" w:rsidP="00C95451">
            <w:pPr>
              <w:jc w:val="center"/>
              <w:rPr>
                <w:rFonts w:ascii="Aptos Narrow" w:hAnsi="Aptos Narrow"/>
                <w:b/>
                <w:bCs/>
                <w:color w:val="000000"/>
              </w:rPr>
            </w:pPr>
          </w:p>
        </w:tc>
        <w:tc>
          <w:tcPr>
            <w:tcW w:w="1701" w:type="dxa"/>
            <w:vAlign w:val="center"/>
          </w:tcPr>
          <w:p w14:paraId="72AE088F"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0</w:t>
            </w:r>
          </w:p>
        </w:tc>
        <w:tc>
          <w:tcPr>
            <w:tcW w:w="1842" w:type="dxa"/>
            <w:vAlign w:val="center"/>
          </w:tcPr>
          <w:p w14:paraId="198B4020"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3464" w:type="dxa"/>
            <w:vAlign w:val="center"/>
          </w:tcPr>
          <w:p w14:paraId="0E27CDF1"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4269/ajtmh.2012.12-0223","ISSN":"00029637","PMID":"23208881","abstract":"The selection of vertebrate hosts by Culex mosquitoes relative to West Nile virus (WNV) transmission in neotropical countries such as Guatemala is not described. This study determined the feeding patterns of Cx. quinquefasciatus and Cx. nigripalpus and estimated the relative contribution of two common and frequently infected wild bird species, Turdus grayi and Quiscalus mexicanus, to WNV transmission. Engorged mosquitoes were collected from rural and urban habitats after the dry and wet seasons in the Department of Izabal in 2007. Host selection by Cx. nigripalpus varied significantly between urban and rural habitats. Both Cx. quinquefasciatus and Cx. nigripalpus fed predominantly on chickens and other domestic animals. Blood meals from wild birds were rare, accounting for 1.1% of blood meals identified from Cx. quinquefasciatus and 6.5% of blood meals from Cx. nigripalpus. Transmission of WNV by these two mosquito species may be dampened by extensive feeding on reservoir-incompetent hosts. Copyright © 2013 by The American Society of Tropical Medicine and Hygiene.","author":[{"dropping-particle":"","family":"Kading","given":"Rebekah C.","non-dropping-particle":"","parse-names":false,"suffix":""},{"dropping-particle":"","family":"Reiche","given":"Ana Silvia Gonzalez","non-dropping-particle":"","parse-names":false,"suffix":""},{"dropping-particle":"","family":"Morales-Betoulle","given":"Maria Eugenia","non-dropping-particle":"","parse-names":false,"suffix":""},{"dropping-particle":"","family":"Komar","given":"Nicholas","non-dropping-particle":"","parse-names":false,"suffix":""}],"container-title":"American Journal of Tropical Medicine and Hygiene","id":"ITEM-1","issue":"1","issued":{"date-parts":[["2013"]]},"page":"108-115","title":"Host selection of potential West Nile virus vectors in Puerto Barrios, Guatemala, 2007","type":"article-journal","volume":"88"},"uris":["http://www.mendeley.com/documents/?uuid=9c7cc4dc-0218-463f-ac06-a7d95db49fe1"]}],"mendeley":{"formattedCitation":"(14)","plainTextFormattedCitation":"(14)","previouslyFormattedCitation":"(Kading et al., 2013)"},"properties":{"noteIndex":0},"schema":"https://github.com/citation-style-language/schema/raw/master/csl-citation.json"}</w:instrText>
            </w:r>
            <w:r>
              <w:rPr>
                <w:sz w:val="20"/>
                <w:szCs w:val="20"/>
              </w:rPr>
              <w:fldChar w:fldCharType="separate"/>
            </w:r>
            <w:r w:rsidRPr="00FA4365">
              <w:rPr>
                <w:noProof/>
                <w:sz w:val="20"/>
                <w:szCs w:val="20"/>
              </w:rPr>
              <w:t>(14)</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093/JME/TJX154","ISSN":"19382928","PMID":"28968822","abstract":"Knowledge of the blood-feeding patterns exhibited by arthropod vectors is essential for understanding the complex dynamics of vector-borne disease transmission. Some species of mosquitoes belonging to the genus Culex have been implicated as having major roles in the transmission of arboviruses such as West Nile virus, Saint Louis encephalitis virus, and Western equine encephalitis virus. Although the host-feeding patterns for many of these Culex species are well studied, the host-feeding patterns of Culex stigmatosoma Dyar are relatively poorly studied, even though this species is suspected to be an important maintenance vector for West Nile virus and other arboviruses. In the current study, bloodmeals from 976 blood-engorged Cx. stigmatosoma, collected from 30 sites in southern California from 2009–2012, were processed for vertebrate host identification by nucleotide sequencing following polymerase chain reaction to amplify portions of the cytochrome oxidase I and cytochrome b genes of vertebrate animals. Vertebrate DNA was amplified, sequenced, and identified from a total of 647 Cx. stigmatosoma bloodmeals, revealing that 98.6% of bloodmeals were from birds, 1.2% from three mammal species, and a single bloodmeal was from a reptile species. In total, 40 different host species were identified. The greatest number of bloodmeals identified was from domestic chicken (Gallus gallus domesticus L.) (38% of bloodmeals), house sparrow (Passer domesticus L.) (23%), house finch (Haemorhous mexicanus Müller) (17%), American crow (Corvus brachyrhynchos L.) (4%), and mourning dove (Zenaida macroura L.) (3%). However, chicken bloodmeals were identified almost entirely from a single site where mosquito collection devices were placed in the near vicinity of confined domestic chickens.The strongly ornithophilic feeding behavior shown in this study for Cx. stigmatosoma supports the hypothesis that this mosquito species may be an important maintenance (or endemic) vector for arboviruses that circulate among susceptible birds.","author":[{"dropping-particle":"","family":"McPhatter","given":"Lee P.","non-dropping-particle":"","parse-names":false,"suffix":""},{"dropping-particle":"","family":"Su","given":"Tianyun","non-dropping-particle":"","parse-names":false,"suffix":""},{"dropping-particle":"","family":"Williams","given":"Greg","non-dropping-particle":"","parse-names":false,"suffix":""},{"dropping-particle":"","family":"Cheng","given":"Min Lee","non-dropping-particle":"","parse-names":false,"suffix":""},{"dropping-particle":"","family":"Dhillon","given":"Major","non-dropping-particle":"","parse-names":false,"suffix":""},{"dropping-particle":"","family":"Gerry","given":"Alec C.","non-dropping-particle":"","parse-names":false,"suffix":""}],"container-title":"Journal of Medical Entomology","id":"ITEM-1","issue":"6","issued":{"date-parts":[["2017"]]},"page":"1750-1757","title":"Host-Feeding Patterns of Culex stigmatosoma (Diptera: Culicidae) in Southern California","type":"article-journal","volume":"54"},"uris":["http://www.mendeley.com/documents/?uuid=89b38124-a437-466e-877c-08e938fee9fc"]}],"mendeley":{"formattedCitation":"(101)","plainTextFormattedCitation":"(101)","previouslyFormattedCitation":"(McPhatter et al., 2017)"},"properties":{"noteIndex":0},"schema":"https://github.com/citation-style-language/schema/raw/master/csl-citation.json"}</w:instrText>
            </w:r>
            <w:r>
              <w:rPr>
                <w:sz w:val="20"/>
                <w:szCs w:val="20"/>
              </w:rPr>
              <w:fldChar w:fldCharType="separate"/>
            </w:r>
            <w:r w:rsidRPr="00FA4365">
              <w:rPr>
                <w:noProof/>
                <w:sz w:val="20"/>
                <w:szCs w:val="20"/>
              </w:rPr>
              <w:t>(101)</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3071-021-04827-x","ISBN":"1307102104827","ISSN":"17563305","PMID":"34158103","abstract":"Background: Although American crows are a key indicator species for West Nile virus (WNV) and mount among the highest viremias reported for any host, the importance of crows in the WNV transmission cycle has been called into question because of their consistent underrepresentation in studies of Culex blood meal sources. Here, we test the hypothesis that this apparent underrepresentation could be due, in part, to underrepresentation of crow nesting habitat from mosquito sampling designs. Specifically, we examine how the likelihood of a crow blood meal changes with distance to and timing of active crow nests in a Davis, California, population. Methods: Sixty artificial mosquito resting sites were deployed from May to September 2014 in varying proximity to known crow nesting sites, and Culex blood meal hosts were identified by DNA barcoding. Genotypes from crow blood meals and local crows (72 nestlings from 30 broods and 389 local breeders and helpers) were used to match mosquito blood meals to specific local crows. Results: Among the 297 identified Culex blood meals, 20 (6.7%) were attributable to crows. The mean percentage of blood meals of crow origin was 19% in the nesting period (1 May–18 June 2014), but 0% in the weeks after fledging (19 June–1 September 2014), and the likelihood of a crow blood meal increased with proximity to an active nest: the odds that crows hosted a Culex blood meal were 38.07 times greater within 10 m of an active nest than &gt; 10 m from an active nest. Nine of ten crow blood meals that could be matched to a genotype of a specific crow belonged to either nestlings in these nests or their mothers. Six of the seven genotypes that could not be attributed to sampled birds belonged to females, a sex bias likely due to mosquitoes targeting incubating or brooding females. Conclusion: Data herein indicate that breeding crows serve as hosts for Culex in the initial stages of the WNV spring enzootic cycle. Given their high viremia, infected crows could thereby contribute to the re-initiation and early amplification of the virus, increasing its availability as mosquitoes shift to other moderately competent later-breeding avian hosts.[Figure not available: see fulltext.].","author":[{"dropping-particle":"","family":"Wheeler","given":"Sarah S.","non-dropping-particle":"","parse-names":false,"suffix":""},{"dropping-particle":"","family":"Taff","given":"Conor C.","non-dropping-particle":"","parse-names":false,"suffix":""},{"dropping-particle":"","family":"Reisen","given":"William K.","non-dropping-particle":"","parse-names":false,"suffix":""},{"dropping-particle":"","family":"Townsend","given":"Andrea K.","non-dropping-particle":"","parse-names":false,"suffix":""}],"container-title":"Parasites and Vectors","id":"ITEM-1","issue":"1","issued":{"date-parts":[["2021"]]},"page":"1-12","publisher":"BioMed Central","title":"Mosquito blood-feeding patterns and nesting behavior of American crows, an amplifying host of West Nile virus","type":"article-journal","volume":"14"},"uris":["http://www.mendeley.com/documents/?uuid=e2bf8b86-a76c-421a-8c9b-f3a8214356f3"]}],"mendeley":{"formattedCitation":"(70)","plainTextFormattedCitation":"(70)","previouslyFormattedCitation":"(Wheeler et al., 2021)"},"properties":{"noteIndex":0},"schema":"https://github.com/citation-style-language/schema/raw/master/csl-citation.json"}</w:instrText>
            </w:r>
            <w:r>
              <w:rPr>
                <w:sz w:val="20"/>
                <w:szCs w:val="20"/>
              </w:rPr>
              <w:fldChar w:fldCharType="separate"/>
            </w:r>
            <w:r w:rsidRPr="00FA4365">
              <w:rPr>
                <w:noProof/>
                <w:sz w:val="20"/>
                <w:szCs w:val="20"/>
              </w:rPr>
              <w:t>(70)</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4269/ajtmh.2010.10-0392","ISSN":"00029637","PMID":"21118934","abstract":"Southern California remains an important focus of West Nile virus (WNV) activity, with persistently elevated incidence after invasion by the virus in 2003 and subsequent amplification to epidemic levels in 2004. Eco-epidemiological studies of vectors-hosts-pathogen interactions are of paramount importance for better understanding of the transmission dynamics of WNV and other emerging mosquito-borne arboviruses. We investigated vector-host interactions and host-feeding patterns of 531 blood-engorged mosquitoes in four competent mosquito vectors by using a polymerase chain reaction (PCR) method targeting mitochondrial DNA to identify vertebrate hosts of blood-fed mosquitoes. Diagnostic testing by cell culture, real-time reverse transcriptase-PCR, and immunoassays were used to examine WNV infection in blood-fed mosquitoes, mosquito pools, dead birds, and mammals. Prevalence of WNV antibodies among wild birds was estimated by using a blocking enzyme-linked immunosorbent assay. Analyses of engorged Culex quinquefasciatus revealed that this mosquito species acquired 88.4% of the blood meals from avian and 11.6% from mammalian hosts, including humans. Similarly, Culex tarsalis fed 82% on birds and 18% on mammals. Culex erythrothorax fed on both birds (59%) and mammals (41%). In contrast, Culex stigmatosoma acquired all blood meals from avian hosts. House finches and a few other mostly passeriform birds served as the main hosts for the blood-seeking mosquitoes. Evidence of WNV infection was detected in mosquito pools, wild birds, dead birds, and mammals, including human fatalities during the study period. Our results emphasize the important role of house finches and several other passeriform birds in the maintenance and amplification of WNV in southern California, with Cx. quinquefasciatus acting as both the principal enzootic and \"bridge vector\" responsible for the spillover of WNV to humans. Other mosquito species, such as Cx. tarsalis and Cx. stigmatosoma, are important but less widely distributed, and also contribute to spatial and temporal transmission of WNV in southern California. Copyright © 2010 by The American Society of Tropical Medicine and Hygiene.","author":[{"dropping-particle":"","family":"Molaei","given":"Goudarz","non-dropping-particle":"","parse-names":false,"suffix":""},{"dropping-particle":"","family":"Cummings","given":"Robert F.","non-dropping-particle":"","parse-names":false,"suffix":""},{"dropping-particle":"","family":"Su","given":"Tianyun","non-dropping-particle":"","parse-names":false,"suffix":""},{"dropping-particle":"","family":"Armstrong","given":"Philip M.","non-dropping-particle":"","parse-names":false,"suffix":""},{"dropping-particle":"","family":"Williams","given":"Greg A.","non-dropping-particle":"","parse-names":false,"suffix":""},{"dropping-particle":"","family":"Cheng","given":"Min Lee","non-dropping-particle":"","parse-names":false,"suffix":""},{"dropping-particle":"","family":"Webb","given":"James P.","non-dropping-particle":"","parse-names":false,"suffix":""},{"dropping-particle":"","family":"Andreadis","given":"Theodore G.","non-dropping-particle":"","parse-names":false,"suffix":""}],"container-title":"American Journal of Tropical Medicine and Hygiene","id":"ITEM-1","issue":"6","issued":{"date-parts":[["2010"]]},"page":"1269-1282","title":"Vector-host interactions governing epidemiology of West Nile virus in southern California","type":"article-journal","volume":"83"},"uris":["http://www.mendeley.com/documents/?uuid=85726563-3bc0-4e6d-84c9-050fff885cd9"]}],"mendeley":{"formattedCitation":"(26)","plainTextFormattedCitation":"(26)","previouslyFormattedCitation":"(Molaei et al., 2010)"},"properties":{"noteIndex":0},"schema":"https://github.com/citation-style-language/schema/raw/master/csl-citation.json"}</w:instrText>
            </w:r>
            <w:r>
              <w:rPr>
                <w:sz w:val="20"/>
                <w:szCs w:val="20"/>
              </w:rPr>
              <w:fldChar w:fldCharType="separate"/>
            </w:r>
            <w:r w:rsidRPr="00FA4365">
              <w:rPr>
                <w:noProof/>
                <w:sz w:val="20"/>
                <w:szCs w:val="20"/>
              </w:rPr>
              <w:t>(26)</w:t>
            </w:r>
            <w:r>
              <w:rPr>
                <w:sz w:val="20"/>
                <w:szCs w:val="20"/>
              </w:rPr>
              <w:fldChar w:fldCharType="end"/>
            </w:r>
          </w:p>
        </w:tc>
      </w:tr>
      <w:tr w:rsidR="002A48E0" w:rsidRPr="0098436D" w14:paraId="7A920933"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2BFBB0A4" w14:textId="77777777" w:rsidR="002A48E0" w:rsidRDefault="002A48E0" w:rsidP="00C95451">
            <w:pPr>
              <w:jc w:val="center"/>
              <w:rPr>
                <w:rFonts w:ascii="Aptos Narrow" w:hAnsi="Aptos Narrow"/>
                <w:b/>
                <w:bCs/>
                <w:color w:val="000000"/>
              </w:rPr>
            </w:pPr>
            <w:r>
              <w:rPr>
                <w:rFonts w:ascii="Aptos Narrow" w:hAnsi="Aptos Narrow"/>
                <w:b/>
                <w:bCs/>
                <w:color w:val="000000"/>
                <w:sz w:val="22"/>
              </w:rPr>
              <w:t>Culex taeniopus</w:t>
            </w:r>
          </w:p>
          <w:p w14:paraId="71B44F41" w14:textId="77777777" w:rsidR="002A48E0" w:rsidRDefault="002A48E0" w:rsidP="00C95451">
            <w:pPr>
              <w:jc w:val="center"/>
              <w:rPr>
                <w:rFonts w:ascii="Aptos Narrow" w:hAnsi="Aptos Narrow"/>
                <w:b/>
                <w:bCs/>
                <w:color w:val="000000"/>
              </w:rPr>
            </w:pPr>
          </w:p>
        </w:tc>
        <w:tc>
          <w:tcPr>
            <w:tcW w:w="1701" w:type="dxa"/>
            <w:vAlign w:val="center"/>
          </w:tcPr>
          <w:p w14:paraId="2D515BFD"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1</w:t>
            </w:r>
          </w:p>
        </w:tc>
        <w:tc>
          <w:tcPr>
            <w:tcW w:w="1842" w:type="dxa"/>
            <w:vAlign w:val="center"/>
          </w:tcPr>
          <w:p w14:paraId="2542B7A1"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3464" w:type="dxa"/>
            <w:vAlign w:val="center"/>
          </w:tcPr>
          <w:p w14:paraId="0B8B503E"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4269/ajtmh.2012.12-0223","ISSN":"00029637","PMID":"23208881","abstract":"The selection of vertebrate hosts by Culex mosquitoes relative to West Nile virus (WNV) transmission in neotropical countries such as Guatemala is not described. This study determined the feeding patterns of Cx. quinquefasciatus and Cx. nigripalpus and estimated the relative contribution of two common and frequently infected wild bird species, Turdus grayi and Quiscalus mexicanus, to WNV transmission. Engorged mosquitoes were collected from rural and urban habitats after the dry and wet seasons in the Department of Izabal in 2007. Host selection by Cx. nigripalpus varied significantly between urban and rural habitats. Both Cx. quinquefasciatus and Cx. nigripalpus fed predominantly on chickens and other domestic animals. Blood meals from wild birds were rare, accounting for 1.1% of blood meals identified from Cx. quinquefasciatus and 6.5% of blood meals from Cx. nigripalpus. Transmission of WNV by these two mosquito species may be dampened by extensive feeding on reservoir-incompetent hosts. Copyright © 2013 by The American Society of Tropical Medicine and Hygiene.","author":[{"dropping-particle":"","family":"Kading","given":"Rebekah C.","non-dropping-particle":"","parse-names":false,"suffix":""},{"dropping-particle":"","family":"Reiche","given":"Ana Silvia Gonzalez","non-dropping-particle":"","parse-names":false,"suffix":""},{"dropping-particle":"","family":"Morales-Betoulle","given":"Maria Eugenia","non-dropping-particle":"","parse-names":false,"suffix":""},{"dropping-particle":"","family":"Komar","given":"Nicholas","non-dropping-particle":"","parse-names":false,"suffix":""}],"container-title":"American Journal of Tropical Medicine and Hygiene","id":"ITEM-1","issue":"1","issued":{"date-parts":[["2013"]]},"page":"108-115","title":"Host selection of potential West Nile virus vectors in Puerto Barrios, Guatemala, 2007","type":"article-journal","volume":"88"},"uris":["http://www.mendeley.com/documents/?uuid=9c7cc4dc-0218-463f-ac06-a7d95db49fe1"]}],"mendeley":{"formattedCitation":"(14)","plainTextFormattedCitation":"(14)","previouslyFormattedCitation":"(Kading et al., 2013)"},"properties":{"noteIndex":0},"schema":"https://github.com/citation-style-language/schema/raw/master/csl-citation.json"}</w:instrText>
            </w:r>
            <w:r>
              <w:rPr>
                <w:sz w:val="20"/>
                <w:szCs w:val="20"/>
              </w:rPr>
              <w:fldChar w:fldCharType="separate"/>
            </w:r>
            <w:r w:rsidRPr="00FA4365">
              <w:rPr>
                <w:noProof/>
                <w:sz w:val="20"/>
                <w:szCs w:val="20"/>
              </w:rPr>
              <w:t>(14)</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603/ME10281","ISSN":"00222585","PMID":"21661334","abstract":"Host bloodmeals of indigenous Caribbean mosquitoes have not been studied previously. We identified vertebrate DNA in 90 blood-engorged mosquitoes belonging to four genera (Aedes, Culex, Deinocerites, and Uranotaenia) and 12 species that were collected in Puerto Rico within a geographic and temporal focus of West Nile virus transmission in 2007. It was found that 62 (68.8%) bloodmeals were from reptiles, 18 (20.0%) from birds, and 10 (11.1%) from mammals. Only one bloodmeal of 18 derived from Culex (Culex) species was passerine, suggesting a preference for nonpasserine birds and other vertebrates (i.e., reptiles) among the candidate WNV vectors. We interpret the results with respect to vectorial capacity for West Nile virus, an emerging arbovirus throughout the Caribbean Basin.","author":[{"dropping-particle":"","family":"Barrera","given":"Roberto","non-dropping-particle":"","parse-names":false,"suffix":""},{"dropping-particle":"","family":"Amador","given":"Manuel","non-dropping-particle":"","parse-names":false,"suffix":""},{"dropping-particle":"","family":"Young","given":"Ginger","non-dropping-particle":"","parse-names":false,"suffix":""},{"dropping-particle":"","family":"Komar","given":"Nicholas","non-dropping-particle":"","parse-names":false,"suffix":""}],"container-title":"Journal of Medical Entomology","id":"ITEM-1","issue":"3","issued":{"date-parts":[["2011"]]},"page":"701-704","title":"Mosquito (Diptera: Culicidae) bloodmeal sources during a period of west nile virus transmission in Puerto Rico","type":"article-journal","volume":"48"},"uris":["http://www.mendeley.com/documents/?uuid=2725f907-7f23-43a6-aeb7-0836f8e615c6"]}],"mendeley":{"formattedCitation":"(9)","plainTextFormattedCitation":"(9)","previouslyFormattedCitation":"(Barrera et al., 2011)"},"properties":{"noteIndex":0},"schema":"https://github.com/citation-style-language/schema/raw/master/csl-citation.json"}</w:instrText>
            </w:r>
            <w:r>
              <w:rPr>
                <w:sz w:val="20"/>
                <w:szCs w:val="20"/>
              </w:rPr>
              <w:fldChar w:fldCharType="separate"/>
            </w:r>
            <w:r w:rsidRPr="00FA4365">
              <w:rPr>
                <w:noProof/>
                <w:sz w:val="20"/>
                <w:szCs w:val="20"/>
              </w:rPr>
              <w:t>(9)</w:t>
            </w:r>
            <w:r>
              <w:rPr>
                <w:sz w:val="20"/>
                <w:szCs w:val="20"/>
              </w:rPr>
              <w:fldChar w:fldCharType="end"/>
            </w:r>
          </w:p>
        </w:tc>
      </w:tr>
      <w:tr w:rsidR="002A48E0" w:rsidRPr="0098436D" w14:paraId="5D880B19"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F77EFF3" w14:textId="77777777" w:rsidR="002A48E0" w:rsidRDefault="002A48E0" w:rsidP="00C95451">
            <w:pPr>
              <w:jc w:val="center"/>
              <w:rPr>
                <w:rFonts w:ascii="Aptos Narrow" w:hAnsi="Aptos Narrow"/>
                <w:b/>
                <w:bCs/>
                <w:color w:val="000000"/>
              </w:rPr>
            </w:pPr>
            <w:r>
              <w:rPr>
                <w:rFonts w:ascii="Aptos Narrow" w:hAnsi="Aptos Narrow"/>
                <w:b/>
                <w:bCs/>
                <w:color w:val="000000"/>
                <w:sz w:val="22"/>
              </w:rPr>
              <w:t>Culex tarsalis</w:t>
            </w:r>
          </w:p>
          <w:p w14:paraId="473D1205" w14:textId="77777777" w:rsidR="002A48E0" w:rsidRDefault="002A48E0" w:rsidP="00C95451">
            <w:pPr>
              <w:jc w:val="center"/>
              <w:rPr>
                <w:rFonts w:ascii="Aptos Narrow" w:hAnsi="Aptos Narrow"/>
                <w:b/>
                <w:bCs/>
                <w:color w:val="000000"/>
              </w:rPr>
            </w:pPr>
          </w:p>
        </w:tc>
        <w:tc>
          <w:tcPr>
            <w:tcW w:w="1701" w:type="dxa"/>
            <w:vAlign w:val="center"/>
          </w:tcPr>
          <w:p w14:paraId="0CE9345E"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27</w:t>
            </w:r>
          </w:p>
        </w:tc>
        <w:tc>
          <w:tcPr>
            <w:tcW w:w="1842" w:type="dxa"/>
            <w:vAlign w:val="center"/>
          </w:tcPr>
          <w:p w14:paraId="698AB8DC"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3464" w:type="dxa"/>
            <w:vAlign w:val="center"/>
          </w:tcPr>
          <w:p w14:paraId="09E2D167"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111/tbed.13206","ISSN":"18651682","PMID":"31002468","abstract":"Rift Valley fever virus (RVFV) poses a major threat of introduction to several continents, including North America. Such an introduction could cause significant losses to the livestock industry, in addition to substantial human morbidity and mortality. Because of the opportunistic blood host selection of Culex tarsalis mosquitoes, we hypothesized that this species could be an important bridge vector of RVFV near feedlots in the event of an introduction. We investigated the mosquito community composition at livestock feedlots and surrounding natural and residential areas to determine differences in mosquito relative abundance and blood feeding patterns attributed to cattle feeding operations. DNA extracted from abdomens of blood-fed mosquitoes were sequenced to determine host identity. Multivariate regression analyses revealed differences between mosquito community assemblages at feedlots and non-feedlot sites (p &lt; 0.05), with this effect driven largely by differential abundances of Aedes vexans (padj &lt; 0.05). Mosquito diversity was lower on feedlots than surrounding areas for three out of four feedlots. Culex tarsalis was abundant at both feedlots and nearby sites. Diverse vertebrate blood meals were detected in Cx. tarsalis at non-feedlot sites, with a shift towards feeding on cattle at feedlots. These data support a potential for Cx. tarsalis to serve as a bridge vector of RVFV between livestock and humans in Colorado.","author":[{"dropping-particle":"","family":"Hartman","given":"Daniel A.","non-dropping-particle":"","parse-names":false,"suffix":""},{"dropping-particle":"","family":"Rice","given":"Lauren M.","non-dropping-particle":"","parse-names":false,"suffix":""},{"dropping-particle":"","family":"DeMaria","given":"Justin","non-dropping-particle":"","parse-names":false,"suffix":""},{"dropping-particle":"","family":"Borland","given":"Erin M.","non-dropping-particle":"","parse-names":false,"suffix":""},{"dropping-particle":"","family":"Bergren","given":"Nicholas A.","non-dropping-particle":"","parse-names":false,"suffix":""},{"dropping-particle":"","family":"Fagre","given":"Anna C.","non-dropping-particle":"","parse-names":false,"suffix":""},{"dropping-particle":"","family":"Robb","given":"Lucy L.","non-dropping-particle":"","parse-names":false,"suffix":""},{"dropping-particle":"","family":"Webb","given":"Colleen T.","non-dropping-particle":"","parse-names":false,"suffix":""},{"dropping-particle":"","family":"Kading","given":"Rebekah C.","non-dropping-particle":"","parse-names":false,"suffix":""}],"container-title":"Transboundary and Emerging Diseases","id":"ITEM-1","issue":"4","issued":{"date-parts":[["2019"]]},"page":"1709-1717","title":"Entomological risk factors for potential transmission of Rift Valley fever virus around concentrations of livestock in Colorado","type":"article-journal","volume":"66"},"uris":["http://www.mendeley.com/documents/?uuid=43fe81c1-8e08-408b-a3ba-0eb9cdd0742f"]}],"mendeley":{"formattedCitation":"(60)","plainTextFormattedCitation":"(60)","previouslyFormattedCitation":"(Hartman et al., 2019)"},"properties":{"noteIndex":0},"schema":"https://github.com/citation-style-language/schema/raw/master/csl-citation.json"}</w:instrText>
            </w:r>
            <w:r>
              <w:rPr>
                <w:sz w:val="20"/>
                <w:szCs w:val="20"/>
              </w:rPr>
              <w:fldChar w:fldCharType="separate"/>
            </w:r>
            <w:r w:rsidRPr="00FA4365">
              <w:rPr>
                <w:noProof/>
                <w:sz w:val="20"/>
                <w:szCs w:val="20"/>
              </w:rPr>
              <w:t>(60)</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2987/12-6323R.1","ISSN":"8756971X","PMID":"23923324","abstract":"Mortality of American white pelican (Pelecanus erythrorhynchos) chicks attributed to West Nile virus (WNV) prompted field studies on the bionomics of mosquitoes on a wildlife refuge in northern Montana. One component of these studies was to identify blood meal sources for Culex tarsalis, the primary vector of WNV in the region, and the potential bridge vectors Aedes vexans and Culiseta inornata. To accomplish this, 3 methods were evaluated to collect bloodfed mosquitoes: a gasoline powered aspirator, CO2-baited light traps, and fiber pots in shelterbelts consisting of stands of deciduous trees and shrubs and marshes along the lake edge. Fiber pots were also deployed in open fields of prairie grasses. Overall, fiber pots were the most efficient method for collecting engorged Cx. tarsalis and Cs. inornata, largely due to shorter sampling and processing times. Aedes vexans was not collected in fiber pots but was more abundant in aspiration samples than the other 2 species. The optimal location for collecting Cx. tarsalis was dependent on trapping method. Aspirations and fiber pot placements collected more Cx. tarsalis in shelterbelts, while CO2-baited light traps collected more Cx. tarsalis in the marsh habitat. Sixteen avian and 4 mammalian hosts were identified from bloodfed Cx. tarsalis with 46 blood meals derived from birds and 49 from mammals. Aedes vexans and Cs. inornata fed predominantly on white-tailed deer (Odocoileus virginianus) and cattle (Bos taurus), respectively. Humans were identified as hosts in 33% of engorged Cx. tarsalis, 4% of engorged Ae. vexans, and 18% of engorged Cs. inornata. © 2013 by The American Mosquito Control Association, Inc.","author":[{"dropping-particle":"","family":"Friesen","given":"Kristina M.","non-dropping-particle":"","parse-names":false,"suffix":""},{"dropping-particle":"","family":"Johnson","given":"Gregory D.","non-dropping-particle":"","parse-names":false,"suffix":""}],"container-title":"Journal of the American Mosquito Control Association","id":"ITEM-1","issue":"2","issued":{"date-parts":[["2013"]]},"page":"102-107","title":"Evaluation of methods for collecting blood-engorged mosquitoes from habitats within a wildlife refuge","type":"article-journal","volume":"29"},"uris":["http://www.mendeley.com/documents/?uuid=1f53f786-958c-4a28-8e27-d2468ca89b9d"]}],"mendeley":{"formattedCitation":"(102)","plainTextFormattedCitation":"(102)","previouslyFormattedCitation":"(Friesen &amp; Johnson, 2013)"},"properties":{"noteIndex":0},"schema":"https://github.com/citation-style-language/schema/raw/master/csl-citation.json"}</w:instrText>
            </w:r>
            <w:r>
              <w:rPr>
                <w:sz w:val="20"/>
                <w:szCs w:val="20"/>
              </w:rPr>
              <w:fldChar w:fldCharType="separate"/>
            </w:r>
            <w:r w:rsidRPr="00FA4365">
              <w:rPr>
                <w:noProof/>
                <w:sz w:val="20"/>
                <w:szCs w:val="20"/>
              </w:rPr>
              <w:t>(102)</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603/ME13078","ISSN":"00222585","PMID":"24180112","abstract":"The bloodmeal hosts used by Culex tarsalis Coquillett collected along the Salton Sea in Coachella Valley, CA, during 1998-2002 were identified using sequences of the cytochrome c oxidase I gene identified from Barcode of Life database. Overall, 265 (83.3%) of 318 bloodmeals were identified, of which 76.6% fed on birds, 18.1% on mammals, and 5.3% on reptiles. Forty-seven different hosts were identified, none of which comprised &gt;12.5% of the total. Although Cx. tarsalis exhibits specific host-seeking flight patterns, bloodmeals seemed to be acquired opportunistically, thereby limiting potential arbovirus transmission efficiency in species-rich environments. © 2013 Entomological Society of America.","author":[{"dropping-particle":"","family":"Reisen","given":"William K.","non-dropping-particle":"","parse-names":false,"suffix":""},{"dropping-particle":"","family":"Lothrop","given":"Hugh D.","non-dropping-particle":"","parse-names":false,"suffix":""},{"dropping-particle":"","family":"Thiemann","given":"Tara","non-dropping-particle":"","parse-names":false,"suffix":""}],"container-title":"Journal of Medical Entomology","id":"ITEM-1","issue":"5","issued":{"date-parts":[["2013"]]},"page":"1071-1076","title":"Host selection patterns of Culex tarsalis (Diptera: Culicidae) at wetlands near the Salton Sea, Coachella Valley, California, 1998-2002","type":"article-journal","volume":"50"},"uris":["http://www.mendeley.com/documents/?uuid=1734a7e2-dde7-49a0-bf2b-e757895cc62e"]}],"mendeley":{"formattedCitation":"(103)","plainTextFormattedCitation":"(103)","previouslyFormattedCitation":"(Reisen, Lothrop, &amp; Thiemann, 2013)"},"properties":{"noteIndex":0},"schema":"https://github.com/citation-style-language/schema/raw/master/csl-citation.json"}</w:instrText>
            </w:r>
            <w:r>
              <w:rPr>
                <w:sz w:val="20"/>
                <w:szCs w:val="20"/>
              </w:rPr>
              <w:fldChar w:fldCharType="separate"/>
            </w:r>
            <w:r w:rsidRPr="00FA4365">
              <w:rPr>
                <w:noProof/>
                <w:sz w:val="20"/>
                <w:szCs w:val="20"/>
              </w:rPr>
              <w:t>(103)</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089/vbz.2012.1193","ISSN":"15577759","PMID":"24107213","abstract":"To understand local transmission of vector-borne diseases, it is important to identify potential vectors, characterize their host feeding patterns, and determine if vector-borne pathogens are circulating within the region. This study simultaneously investigated these aspects of disease transmission by collecting engorged mosquitoes within two rural study sites in the central Red River Valley of North Dakota. Mosquitoes were identified, midguts were excised, and the blood was expelled from the midguts. DNA was extracted from blood meals and subjected to PCR and direct sequencing to identify the vertebrate origin of the blood. Using different primer sets, PCR was used to screen for two types of vector-borne pathogens, filarioid nematodes and hemosporidian parasites. White-tailed deer were the primary source of blood meals for the eight aedine mosquito species collected. None of the 288 deer-derived blood meals contained filarioid or hemosporidian DNA. In contrast, 18 of 32 Culex tarsalis and three of three Cx. pipiens blood meals contained avian blood, representing eight different species of birds. Of 24 avian-derived blood meals examined, 12 contained Plasmodium DNA, three of which also contained Leucocytozoon DNA (i.e., dual infection). Potential confounding effects resulting from parasite acquisition and development from previous blood meals (e.g., oocysts) were eliminated because host blood had been removed from the midguts prior to DNA extraction. Thus, specific parasite lineages/species could be unequivocally linked to specific vertebrate species. By combining mosquito identification with molecular techniques for identifying blood meal source and pathogens, a relatively small sample of engorged mosquitoes yielded important new information about mosquito feeding patterns and hemosporidia infections in birds. Thorough analyses of wild-caught engorged mosquitoes and other arthropods represent a powerful tool in understanding the local transmission of vector-borne and zoonotic diseases. © 2013 Mary Ann Liebert, Inc.","author":[{"dropping-particle":"","family":"Mehus","given":"Joseph O.","non-dropping-particle":"","parse-names":false,"suffix":""},{"dropping-particle":"","family":"Vaughan","given":"Jefferson A.","non-dropping-particle":"","parse-names":false,"suffix":""}],"container-title":"Vector-Borne and Zoonotic Diseases","id":"ITEM-1","issue":"11","issued":{"date-parts":[["2013"]]},"page":"818-824","title":"Molecular identification of vertebrate and hemoparasite DNA within mosquito blood meals from eastern North dakota","type":"article-journal","volume":"13"},"uris":["http://www.mendeley.com/documents/?uuid=54803218-8f39-4fdc-9be1-1a271af1bf0d"]}],"mendeley":{"formattedCitation":"(69)","plainTextFormattedCitation":"(69)","previouslyFormattedCitation":"(Mehus &amp; Vaughan, 2013)"},"properties":{"noteIndex":0},"schema":"https://github.com/citation-style-language/schema/raw/master/csl-citation.json"}</w:instrText>
            </w:r>
            <w:r>
              <w:rPr>
                <w:sz w:val="20"/>
                <w:szCs w:val="20"/>
              </w:rPr>
              <w:fldChar w:fldCharType="separate"/>
            </w:r>
            <w:r w:rsidRPr="00FA4365">
              <w:rPr>
                <w:noProof/>
                <w:sz w:val="20"/>
                <w:szCs w:val="20"/>
              </w:rPr>
              <w:t>(69)</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3071-021-04827-x","ISBN":"1307102104827","ISSN":"17563305","PMID":"34158103","abstract":"Background: Although American crows are a key indicator species for West Nile virus (WNV) and mount among the highest viremias reported for any host, the importance of crows in the WNV transmission cycle has been called into question because of their consistent underrepresentation in studies of Culex blood meal sources. Here, we test the hypothesis that this apparent underrepresentation could be due, in part, to underrepresentation of crow nesting habitat from mosquito sampling designs. Specifically, we examine how the likelihood of a crow blood meal changes with distance to and timing of active crow nests in a Davis, California, population. Methods: Sixty artificial mosquito resting sites were deployed from May to September 2014 in varying proximity to known crow nesting sites, and Culex blood meal hosts were identified by DNA barcoding. Genotypes from crow blood meals and local crows (72 nestlings from 30 broods and 389 local breeders and helpers) were used to match mosquito blood meals to specific local crows. Results: Among the 297 identified Culex blood meals, 20 (6.7%) were attributable to crows. The mean percentage of blood meals of crow origin was 19% in the nesting period (1 May–18 June 2014), but 0% in the weeks after fledging (19 June–1 September 2014), and the likelihood of a crow blood meal increased with proximity to an active nest: the odds that crows hosted a Culex blood meal were 38.07 times greater within 10 m of an active nest than &gt; 10 m from an active nest. Nine of ten crow blood meals that could be matched to a genotype of a specific crow belonged to either nestlings in these nests or their mothers. Six of the seven genotypes that could not be attributed to sampled birds belonged to females, a sex bias likely due to mosquitoes targeting incubating or brooding females. Conclusion: Data herein indicate that breeding crows serve as hosts for Culex in the initial stages of the WNV spring enzootic cycle. Given their high viremia, infected crows could thereby contribute to the re-initiation and early amplification of the virus, increasing its availability as mosquitoes shift to other moderately competent later-breeding avian hosts.[Figure not available: see fulltext.].","author":[{"dropping-particle":"","family":"Wheeler","given":"Sarah S.","non-dropping-particle":"","parse-names":false,"suffix":""},{"dropping-particle":"","family":"Taff","given":"Conor C.","non-dropping-particle":"","parse-names":false,"suffix":""},{"dropping-particle":"","family":"Reisen","given":"William K.","non-dropping-particle":"","parse-names":false,"suffix":""},{"dropping-particle":"","family":"Townsend","given":"Andrea K.","non-dropping-particle":"","parse-names":false,"suffix":""}],"container-title":"Parasites and Vectors","id":"ITEM-1","issue":"1","issued":{"date-parts":[["2021"]]},"page":"1-12","publisher":"BioMed Central","title":"Mosquito blood-feeding patterns and nesting behavior of American crows, an amplifying host of West Nile virus","type":"article-journal","volume":"14"},"uris":["http://www.mendeley.com/documents/?uuid=e2bf8b86-a76c-421a-8c9b-f3a8214356f3"]}],"mendeley":{"formattedCitation":"(70)","plainTextFormattedCitation":"(70)","previouslyFormattedCitation":"(Wheeler et al., 2021)"},"properties":{"noteIndex":0},"schema":"https://github.com/citation-style-language/schema/raw/master/csl-citation.json"}</w:instrText>
            </w:r>
            <w:r>
              <w:rPr>
                <w:sz w:val="20"/>
                <w:szCs w:val="20"/>
              </w:rPr>
              <w:fldChar w:fldCharType="separate"/>
            </w:r>
            <w:r w:rsidRPr="00FA4365">
              <w:rPr>
                <w:noProof/>
                <w:sz w:val="20"/>
                <w:szCs w:val="20"/>
              </w:rPr>
              <w:t>(70)</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371/journal.pntd.0001452","ISSN":"19352727","PMID":"22206038","abstract":"Host selection by vector mosquitoes is a critical component of virus proliferation, particularly for viruses such as West Nile (WNV) that are transmitted enzootically to a variety of avian hosts, and tangentially to dead-end hosts such as humans. Culex tarsalis is a principal vector of WNV in rural areas of western North America. Based on previous work, Cx. tarsalis utilizes a variety of avian and mammalian hosts and tends to feed more frequently on mammals in the late summer than during the rest of the year. To further explore this and other temporal changes in host selection, bloodfed females were collected at a rural farmstead and heron nesting site in Northern California from May 2008 through May 2009, and bloodmeal hosts identified using either a microsphere-based array or by sequencing of the mitochondrial cytochrome c oxidase I (COI) gene. Host composition during summer was dominated by four species of nesting Ardeidae. In addition, the site was populated with various passerine species as well as domestic farm animals and humans. When present, Cx. tarsalis fed predominantly (&gt;80%) upon the ardeids, with Black-crowned Night-Herons, a highly competent WNV host, the most prevalent summer host. As the ardeids fledged and left the area and mosquito abundance increased in late summer, Cx. tarsalis feeding shifted to include more mammals, primarily cattle, and a high diversity of avian species. In the winter, Yellow-billed Magpies and House Sparrows were the predominant hosts, and Yellow-billed Magpies and American Robins were fed upon more frequently than expected given their relative abundance. These data demonstrated that host selection was likely based both on host availability and differences in utilization, that the shift of bloodfeeding to include more mammalian hosts was likely the result of both host availability and increased mosquito abundance, and that WNV-competent hosts were fed upon by Cx. tarsalis throughout the year. © 2011 Thiemann et al. This is an open-access article distributed under the terms of the Creative Commons Attribution License, which permits unrestricted use, distribution, and reproduction in any medium, provided the original author and source are credited.","author":[{"dropping-particle":"","family":"Thiemann","given":"Tara C.","non-dropping-particle":"","parse-names":false,"suffix":""},{"dropping-particle":"","family":"Wheeler","given":"Sarah S.","non-dropping-particle":"","parse-names":false,"suffix":""},{"dropping-particle":"","family":"Barker","given":"Christopher M.","non-dropping-particle":"","parse-names":false,"suffix":""},{"dropping-particle":"","family":"Reisen","given":"William K.","non-dropping-particle":"","parse-names":false,"suffix":""}],"container-title":"PLoS Neglected Tropical Diseases","id":"ITEM-1","issue":"12","issued":{"date-parts":[["2011"]]},"title":"Mosquito host selection varies seasonally with host availability and mosquito density","type":"article-journal","volume":"5"},"uris":["http://www.mendeley.com/documents/?uuid=36e699d8-eb71-4b59-afdb-10fe8c45f52f"]}],"mendeley":{"formattedCitation":"(104)","plainTextFormattedCitation":"(104)","previouslyFormattedCitation":"(Tara C. Thiemann, Wheeler, Barker, &amp; Reisen, 2011)"},"properties":{"noteIndex":0},"schema":"https://github.com/citation-style-language/schema/raw/master/csl-citation.json"}</w:instrText>
            </w:r>
            <w:r>
              <w:rPr>
                <w:sz w:val="20"/>
                <w:szCs w:val="20"/>
              </w:rPr>
              <w:fldChar w:fldCharType="separate"/>
            </w:r>
            <w:r w:rsidRPr="00FA4365">
              <w:rPr>
                <w:noProof/>
                <w:sz w:val="20"/>
                <w:szCs w:val="20"/>
              </w:rPr>
              <w:t>(104)</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603/033.046.0226","ISSN":"00222585","PMID":"19351092","abstract":"Studies on Culex tarsalis Coquillett in Colorado have shown marked seasonal variation in the proportion of blood meals from birds and mammals. However, limitations in the specificity of antibodies used in the precipitin test and lack of vertebrate host availability data warrant revisiting Cx. tarsalis blood feeding behavior in the context of West Nile virus (WNV) transmission. We characterized the host preference of Cx. tarsalis during peak WNV transmission season in eastern Colorado and estimated the relative contribution of different avian species to WNV transmission. Cx. tarsalis preferred birds to mammals each month, although the proportion of blood meals from mammals increased in July and August. The distribution of blood meals differed significantly across months, in part because of changes in the proportion of blood meals from American robins, a preferred host. The estimated proportion of WNV-infectious vectors derived from American robins declined from 60 to 1% between June and August. The majority of avian blood meals came from doves, preferred hosts that contributed 25-40% of the WNV-infectious mosquitoes each month. Active WNV transmission was observed in association with a large house sparrow communal roost. These data show how seasonal patterns in Cx. tarsalis blood feeding behavior relate to WNV transmission in eastern Colorado, with the American robin contributing greatly to early-season virus transmission and a communal roost of sparrows serving as a focus for late-season amplification.","author":[{"dropping-particle":"","family":"Kent","given":"Rebekah","non-dropping-particle":"","parse-names":false,"suffix":""},{"dropping-particle":"","family":"Juliusson","given":"Lara","non-dropping-particle":"","parse-names":false,"suffix":""},{"dropping-particle":"","family":"Weissmann","given":"Michael","non-dropping-particle":"","parse-names":false,"suffix":""},{"dropping-particle":"","family":"Evans","given":"Sara","non-dropping-particle":"","parse-names":false,"suffix":""},{"dropping-particle":"","family":"Komar","given":"Nicholas","non-dropping-particle":"","parse-names":false,"suffix":""}],"container-title":"Journal of Medical Entomology","id":"ITEM-1","issue":"2","issued":{"date-parts":[["2009"]]},"page":"380-390","title":"Seasonal blood-feeding behavior of culex tarsalis (Diptera: culicidae) in weld County, Colorado, 2007","type":"article-journal","volume":"46"},"uris":["http://www.mendeley.com/documents/?uuid=d628f213-a315-4103-bbb2-15e90c7967a1"]}],"mendeley":{"formattedCitation":"(105)","plainTextFormattedCitation":"(105)","previouslyFormattedCitation":"(Kent, Juliusson, Weissmann, Evans, &amp; Komar, 2009)"},"properties":{"noteIndex":0},"schema":"https://github.com/citation-style-language/schema/raw/master/csl-citation.json"}</w:instrText>
            </w:r>
            <w:r>
              <w:rPr>
                <w:sz w:val="20"/>
                <w:szCs w:val="20"/>
              </w:rPr>
              <w:fldChar w:fldCharType="separate"/>
            </w:r>
            <w:r w:rsidRPr="00FA4365">
              <w:rPr>
                <w:noProof/>
                <w:sz w:val="20"/>
                <w:szCs w:val="20"/>
              </w:rPr>
              <w:t>(105)</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7554/ELIFE.68353","ISSN":"2050084X","PMID":"33904402","abstract":"Mosquitoes are major infectious disease-carrying vectors. Assessment of current and future risks associated with the mosquito population requires knowledge of the full repertoire of pathogens they carry, including novel viruses, as well as their blood meal sources. Unbiased metatranscriptomic sequencing of individual mosquitoes offers a straightforward, rapid, and quantitative means to acquire this information. Here, we profile 148 diverse wild-caught mosquitoes collected in California and detect sequences from eukaryotes, prokaryotes, 24 known and 46 novel viral species. Importantly, sequencing individuals greatly enhanced the value of the biological information obtained. It allowed us to (a) speciate host mosquito, (b) compute the prevalence of each microbe and recognize a high frequency of viral co-infections, (c) associate animal pathogens with specific blood meal sources, and (d) apply simple co-occurrence methods to recover previously undetected components of highly prevalent segmented viruses. In the context of emerging diseases, where knowledge about vectors, pathogens, and reservoirs is lacking, the approaches described here can provide actionable information for public health surveillance and intervention decisions.","author":[{"dropping-particle":"","family":"Batson","given":"Joshua","non-dropping-particle":"","parse-names":false,"suffix":""},{"dropping-particle":"","family":"Dudas","given":"Gytis","non-dropping-particle":"","parse-names":false,"suffix":""},{"dropping-particle":"","family":"Haas-Stapleton","given":"Eric","non-dropping-particle":"","parse-names":false,"suffix":""},{"dropping-particle":"","family":"Kistler","given":"Amy L.","non-dropping-particle":"","parse-names":false,"suffix":""},{"dropping-particle":"","family":"Li","given":"Lucy M.","non-dropping-particle":"","parse-names":false,"suffix":""},{"dropping-particle":"","family":"Logan","given":"Phoenix","non-dropping-particle":"","parse-names":false,"suffix":""},{"dropping-particle":"","family":"Ratnasiri","given":"Kalani","non-dropping-particle":"","parse-names":false,"suffix":""},{"dropping-particle":"","family":"Retallack","given":"Hanna","non-dropping-particle":"","parse-names":false,"suffix":""}],"container-title":"eLife","id":"ITEM-1","issued":{"date-parts":[["2021"]]},"page":"1-32","title":"Single mosquito metatranscriptomics identifies vectors, emerging pathogens and reservoirs in one assay","type":"article-journal","volume":"10"},"uris":["http://www.mendeley.com/documents/?uuid=ddaede65-3ed3-4ae9-bc3a-8c0fcab4da7b"]}],"mendeley":{"formattedCitation":"(25)","plainTextFormattedCitation":"(25)","previouslyFormattedCitation":"(Batson et al., 2021)"},"properties":{"noteIndex":0},"schema":"https://github.com/citation-style-language/schema/raw/master/csl-citation.json"}</w:instrText>
            </w:r>
            <w:r>
              <w:rPr>
                <w:sz w:val="20"/>
                <w:szCs w:val="20"/>
              </w:rPr>
              <w:fldChar w:fldCharType="separate"/>
            </w:r>
            <w:r w:rsidRPr="00FA4365">
              <w:rPr>
                <w:noProof/>
                <w:sz w:val="20"/>
                <w:szCs w:val="20"/>
              </w:rPr>
              <w:t>(25)</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603/ME11272","ISSN":"00222585","PMID":"22897051","abstract":"West Nile virus (family Flaviviridae, genus Flavivirus, WNV) is now endemic in California across a variety of ecological regions that support a wide diversity of potential avian and mammalian host species. Because different avian hosts have varying competence for WNV, determining the blood-feeding patterns of Culex (Diptera: Culicidae) vectors is a key component in understanding the maintenance and amplification of the virus as well as tangential transmission to humans and horses. We investigated the blood-feeding patterns of Culex tarsalis Coquillett and members of the Culex pipiens L. complex from southern to northern California. Nearly 100 different host species were identified from 1,487 bloodmeals, by using the mitochondrial gene cytochrome c oxidase I (COI). Cx. tarsalis fed on a higher diversity of hosts and more frequently on nonhuman mammals than did the Cx. pipiens complex. Several WNV-competent host species, including house finch and house sparrow, were common bloodmeal sources for both vector species across several biomes and could account for WNV maintenance and amplification in these areas. Highly competent American crow, western scrub-jay and yellow-billed magpie also were fed upon often when available and are likely important as amplifying hosts for WNV in some areas. Neither species fed frequently on humans (Cx. pipiens complex [0.4%], Cx. tarsalis [0.2%]), but with high abundance, both species could serve as both enzootic and bridge vectors for WNV. © 2012 Entomological Society of America.","author":[{"dropping-particle":"","family":"Thiemann","given":"T. C.","non-dropping-particle":"","parse-names":false,"suffix":""},{"dropping-particle":"","family":"Lemenager","given":"D. A.","non-dropping-particle":"","parse-names":false,"suffix":""},{"dropping-particle":"","family":"Kluh","given":"S.","non-dropping-particle":"","parse-names":false,"suffix":""},{"dropping-particle":"","family":"Carroll","given":"B. D.","non-dropping-particle":"","parse-names":false,"suffix":""},{"dropping-particle":"","family":"Lothrop","given":"H. D.","non-dropping-particle":"","parse-names":false,"suffix":""},{"dropping-particle":"","family":"Reisen","given":"W. K.","non-dropping-particle":"","parse-names":false,"suffix":""}],"container-title":"Journal of Medical Entomology","id":"ITEM-1","issue":"4","issued":{"date-parts":[["2012"]]},"page":"903-916","title":"Spatial variation in host feeding patterns of culex tarsalis and the culex pipiens complex (Diptera: Culicidae) in California","type":"article-journal","volume":"49"},"uris":["http://www.mendeley.com/documents/?uuid=0477534b-98c5-4790-960c-de0bf29e70c4"]}],"mendeley":{"formattedCitation":"(74)","plainTextFormattedCitation":"(74)","previouslyFormattedCitation":"(T. C. Thiemann et al., 2012)"},"properties":{"noteIndex":0},"schema":"https://github.com/citation-style-language/schema/raw/master/csl-citation.json"}</w:instrText>
            </w:r>
            <w:r>
              <w:rPr>
                <w:sz w:val="20"/>
                <w:szCs w:val="20"/>
              </w:rPr>
              <w:fldChar w:fldCharType="separate"/>
            </w:r>
            <w:r w:rsidRPr="00FA4365">
              <w:rPr>
                <w:noProof/>
                <w:sz w:val="20"/>
                <w:szCs w:val="20"/>
              </w:rPr>
              <w:t>(74)</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4269/ajtmh.2010.10-0392","ISSN":"00029637","PMID":"21118934","abstract":"Southern California remains an important focus of West Nile virus (WNV) activity, with persistently elevated incidence after invasion by the virus in 2003 and subsequent amplification to epidemic levels in 2004. Eco-epidemiological studies of vectors-hosts-pathogen interactions are of paramount importance for better understanding of the transmission dynamics of WNV and other emerging mosquito-borne arboviruses. We investigated vector-host interactions and host-feeding patterns of 531 blood-engorged mosquitoes in four competent mosquito vectors by using a polymerase chain reaction (PCR) method targeting mitochondrial DNA to identify vertebrate hosts of blood-fed mosquitoes. Diagnostic testing by cell culture, real-time reverse transcriptase-PCR, and immunoassays were used to examine WNV infection in blood-fed mosquitoes, mosquito pools, dead birds, and mammals. Prevalence of WNV antibodies among wild birds was estimated by using a blocking enzyme-linked immunosorbent assay. Analyses of engorged Culex quinquefasciatus revealed that this mosquito species acquired 88.4% of the blood meals from avian and 11.6% from mammalian hosts, including humans. Similarly, Culex tarsalis fed 82% on birds and 18% on mammals. Culex erythrothorax fed on both birds (59%) and mammals (41%). In contrast, Culex stigmatosoma acquired all blood meals from avian hosts. House finches and a few other mostly passeriform birds served as the main hosts for the blood-seeking mosquitoes. Evidence of WNV infection was detected in mosquito pools, wild birds, dead birds, and mammals, including human fatalities during the study period. Our results emphasize the important role of house finches and several other passeriform birds in the maintenance and amplification of WNV in southern California, with Cx. quinquefasciatus acting as both the principal enzootic and \"bridge vector\" responsible for the spillover of WNV to humans. Other mosquito species, such as Cx. tarsalis and Cx. stigmatosoma, are important but less widely distributed, and also contribute to spatial and temporal transmission of WNV in southern California. Copyright © 2010 by The American Society of Tropical Medicine and Hygiene.","author":[{"dropping-particle":"","family":"Molaei","given":"Goudarz","non-dropping-particle":"","parse-names":false,"suffix":""},{"dropping-particle":"","family":"Cummings","given":"Robert F.","non-dropping-particle":"","parse-names":false,"suffix":""},{"dropping-particle":"","family":"Su","given":"Tianyun","non-dropping-particle":"","parse-names":false,"suffix":""},{"dropping-particle":"","family":"Armstrong","given":"Philip M.","non-dropping-particle":"","parse-names":false,"suffix":""},{"dropping-particle":"","family":"Williams","given":"Greg A.","non-dropping-particle":"","parse-names":false,"suffix":""},{"dropping-particle":"","family":"Cheng","given":"Min Lee","non-dropping-particle":"","parse-names":false,"suffix":""},{"dropping-particle":"","family":"Webb","given":"James P.","non-dropping-particle":"","parse-names":false,"suffix":""},{"dropping-particle":"","family":"Andreadis","given":"Theodore G.","non-dropping-particle":"","parse-names":false,"suffix":""}],"container-title":"American Journal of Tropical Medicine and Hygiene","id":"ITEM-1","issue":"6","issued":{"date-parts":[["2010"]]},"page":"1269-1282","title":"Vector-host interactions governing epidemiology of West Nile virus in southern California","type":"article-journal","volume":"83"},"uris":["http://www.mendeley.com/documents/?uuid=85726563-3bc0-4e6d-84c9-050fff885cd9"]}],"mendeley":{"formattedCitation":"(26)","plainTextFormattedCitation":"(26)","previouslyFormattedCitation":"(Molaei et al., 2010)"},"properties":{"noteIndex":0},"schema":"https://github.com/citation-style-language/schema/raw/master/csl-citation.json"}</w:instrText>
            </w:r>
            <w:r>
              <w:rPr>
                <w:sz w:val="20"/>
                <w:szCs w:val="20"/>
              </w:rPr>
              <w:fldChar w:fldCharType="separate"/>
            </w:r>
            <w:r w:rsidRPr="00FA4365">
              <w:rPr>
                <w:noProof/>
                <w:sz w:val="20"/>
                <w:szCs w:val="20"/>
              </w:rPr>
              <w:t>(26)</w:t>
            </w:r>
            <w:r>
              <w:rPr>
                <w:sz w:val="20"/>
                <w:szCs w:val="20"/>
              </w:rPr>
              <w:fldChar w:fldCharType="end"/>
            </w:r>
          </w:p>
        </w:tc>
      </w:tr>
      <w:tr w:rsidR="002A48E0" w:rsidRPr="0098436D" w14:paraId="53D27BAB"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71E9E24" w14:textId="77777777" w:rsidR="002A48E0" w:rsidRDefault="002A48E0" w:rsidP="00C95451">
            <w:pPr>
              <w:jc w:val="center"/>
              <w:rPr>
                <w:rFonts w:ascii="Aptos Narrow" w:hAnsi="Aptos Narrow"/>
                <w:b/>
                <w:bCs/>
                <w:color w:val="000000"/>
              </w:rPr>
            </w:pPr>
            <w:r>
              <w:rPr>
                <w:rFonts w:ascii="Aptos Narrow" w:hAnsi="Aptos Narrow"/>
                <w:b/>
                <w:bCs/>
                <w:color w:val="000000"/>
                <w:sz w:val="22"/>
              </w:rPr>
              <w:t>Culex territans</w:t>
            </w:r>
          </w:p>
          <w:p w14:paraId="7CA59FAB" w14:textId="77777777" w:rsidR="002A48E0" w:rsidRDefault="002A48E0" w:rsidP="00C95451">
            <w:pPr>
              <w:jc w:val="center"/>
              <w:rPr>
                <w:rFonts w:ascii="Aptos Narrow" w:hAnsi="Aptos Narrow"/>
                <w:b/>
                <w:bCs/>
                <w:color w:val="000000"/>
              </w:rPr>
            </w:pPr>
          </w:p>
        </w:tc>
        <w:tc>
          <w:tcPr>
            <w:tcW w:w="1701" w:type="dxa"/>
            <w:vAlign w:val="center"/>
          </w:tcPr>
          <w:p w14:paraId="78EB6618"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0</w:t>
            </w:r>
          </w:p>
        </w:tc>
        <w:tc>
          <w:tcPr>
            <w:tcW w:w="1842" w:type="dxa"/>
            <w:vAlign w:val="center"/>
          </w:tcPr>
          <w:p w14:paraId="79B89409"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w:t>
            </w:r>
          </w:p>
        </w:tc>
        <w:tc>
          <w:tcPr>
            <w:tcW w:w="3464" w:type="dxa"/>
            <w:vAlign w:val="center"/>
          </w:tcPr>
          <w:p w14:paraId="39141E12"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4269/ajtmh.2011.10-0586","ISSN":"00029637","PMID":"21540380","abstract":"Eastern equine encephalitis virus (EEEV) is a mosquito-borne pathogen that cycles in birds but also causes severe disease in humans and horses. We examined patterns of avian host use by vectors of EEEV in Alabama from 2001 to 2009 using blood-meal analysis of field-collected mosquitoes and avian abundance surveys. The northern cardinal (Cardinalis cardinalis) was the only preferred host (fed on significantly more than expected based on abundance) of Culiseta melanura, the enzootic vector of EEEV. Preferred hosts of Culex erraticus, a putative bridge vector of EEEV, were American robin (Turdus migratorius), Carolina chickadee (Poecile carolinensis), barred owl (Strix varia), and northern mockingbird (Mimus polyglottis). Our results provide insight into the relationships between vectors of EEEV and their avian hosts in the Southeast and suggest that the northern cardinal may be important in the ecology of EEEV in this region. Copyright © 2011 by The American Society of Tropical Medicine and Hygiene.","author":[{"dropping-particle":"","family":"Estep","given":"Laura K.","non-dropping-particle":"","parse-names":false,"suffix":""},{"dropping-particle":"","family":"McClure","given":"Christopher J.W.","non-dropping-particle":"","parse-names":false,"suffix":""},{"dropping-particle":"","family":"Burkett-Cadena","given":"Nathan D.","non-dropping-particle":"","parse-names":false,"suffix":""},{"dropping-particle":"","family":"Hassan","given":"Hassan K.","non-dropping-particle":"","parse-names":false,"suffix":""},{"dropping-particle":"","family":"Hicks","given":"Tyler L.","non-dropping-particle":"","parse-names":false,"suffix":""},{"dropping-particle":"","family":"Unnasch","given":"Thomas R.","non-dropping-particle":"","parse-names":false,"suffix":""},{"dropping-particle":"","family":"Hill","given":"Geoffrey E.","non-dropping-particle":"","parse-names":false,"suffix":""}],"container-title":"American Journal of Tropical Medicine and Hygiene","id":"ITEM-1","issue":"5","issued":{"date-parts":[["2011"]]},"page":"718-726","title":"A multi-year study of mosquito feeding patterns on avian hosts in a Southeastern focus of Eastern equine encephalitis virus","type":"article-journal","volume":"84"},"uris":["http://www.mendeley.com/documents/?uuid=51be96b0-644e-448b-98e3-e2a4bdc44ef1"]}],"mendeley":{"formattedCitation":"(17)","plainTextFormattedCitation":"(17)","previouslyFormattedCitation":"(Estep et al., 2011)"},"properties":{"noteIndex":0},"schema":"https://github.com/citation-style-language/schema/raw/master/csl-citation.json"}</w:instrText>
            </w:r>
            <w:r>
              <w:rPr>
                <w:sz w:val="20"/>
                <w:szCs w:val="20"/>
              </w:rPr>
              <w:fldChar w:fldCharType="separate"/>
            </w:r>
            <w:r w:rsidRPr="00FA4365">
              <w:rPr>
                <w:noProof/>
                <w:sz w:val="20"/>
                <w:szCs w:val="20"/>
              </w:rPr>
              <w:t>(17)</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093/jme/tjv087","ISSN":"19382928","PMID":"26336227","abstract":"Winter ecology of putative vectors of eastern equine encephalomyelitis virus (EEEV) in northern Florida was investigated at field locations with evidence of historic EEEV winter transmission. Light traps and resting shelters were used to sample the mosquito community in the vicinity of eight sentinel flocks throughout the winter period (November-April) of 2013 and 2014 in Walton County, FL. Overall mosquito activity was relatively low, although mosquitoes were captured during each week of the study period. Mosquito activity was linked to morning temperature, and females were captured when ambient morning temperatures were quite low (1-5°C). Anopheles crucians Wiedemann, Culex erraticus (Dyar and Knab), Culex territans Walker, and Culiseta melanura (Coquillett) were the most commonly collected mosquito species (of 20 total species). Analysis of blood-engorged mosquitoes revealed a number of mosquito species feeding upon chickens, other birds, amphibians, and domestic and wild mammals. Cs. melanura fed primarily upon chickens and songbirds (Passeriformes), suggesting that this mosquito species is the likely winter vector of EEEV to sentinel chickens in northern Florida. Both resident and nonresident songbird species were fed upon, constituting 63.9 and 36.1% of total songbird meals, respectively. Our results suggest important roles for Cs. melanura and songbird hosts for the winter transmission of EEEV in northern Florida.","author":[{"dropping-particle":"","family":"Burkett-Cadena","given":"Nathan D.","non-dropping-particle":"","parse-names":false,"suffix":""},{"dropping-particle":"","family":"Bingham","given":"Andrea M.","non-dropping-particle":"","parse-names":false,"suffix":""},{"dropping-particle":"","family":"Hunt","given":"Brenda","non-dropping-particle":"","parse-names":false,"suffix":""},{"dropping-particle":"","family":"Morse","given":"Gary","non-dropping-particle":"","parse-names":false,"suffix":""},{"dropping-particle":"","family":"Unnasch","given":"Thomas R.","non-dropping-particle":"","parse-names":false,"suffix":""}],"container-title":"Journal of Medical Entomology","id":"ITEM-1","issue":"5","issued":{"date-parts":[["2015"]]},"page":"1074-1082","title":"Ecology of Culiseta Melanura and Other Mosquitoes (Diptera: Culicidae) from Walton County, FL, during Winter Period 2013-2014","type":"article-journal","volume":"52"},"uris":["http://www.mendeley.com/documents/?uuid=5c019915-3e08-4789-8a75-a0311d66c90b"]}],"mendeley":{"formattedCitation":"(18)","plainTextFormattedCitation":"(18)","previouslyFormattedCitation":"(Burkett-Cadena et al., 2015)"},"properties":{"noteIndex":0},"schema":"https://github.com/citation-style-language/schema/raw/master/csl-citation.json"}</w:instrText>
            </w:r>
            <w:r>
              <w:rPr>
                <w:sz w:val="20"/>
                <w:szCs w:val="20"/>
              </w:rPr>
              <w:fldChar w:fldCharType="separate"/>
            </w:r>
            <w:r w:rsidRPr="00FA4365">
              <w:rPr>
                <w:noProof/>
                <w:sz w:val="20"/>
                <w:szCs w:val="20"/>
              </w:rPr>
              <w:t>(18)</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3071-016-1765-1","ISSN":"17563305","PMID":"27577939","abstract":"Background: Eastern equine encephalitis virus (EEEV) is a highly pathogenic mosquito-borne arbovirus, with active transmission foci in freshwater hardwood swamps in eastern North America, where enzootic transmission is maintained between the ornithophilic mosquito, Culiseta melanura, and wild passerine birds. The role of other locally abundant mosquito species in virus transmission and their associations with vertebrate hosts as sources of blood meals within these foci are largely unknown but are of importance in clarifying the dynamics of enzootic and epidemic/epizootic transmission. Methods: Blood-engorged mosquitoes were collected from resting boxes at four established EEEV foci in Connecticut during 2010-2011. Mosquitoes were identified to species, and the identity of vertebrate hosts was determined based on mitochondrial cytochrome b and/or cytochrome c oxidase subunit I gene sequences of polymerase chain reaction products. Results: The vertebrate hosts of 378 (50.3 % of engorged mosquitoes) specimens, representing 12 mosquito species, were identified. Culiseta morsitans (n = 54; 67.5 %), Culex restuans (n = 4; 66.7 %), and Cx. pipiens (n = 2; 100 %) acquired blood meals exclusively from avian hosts, whereas Aedes cinereus (n = 6; 66.7 %), Ae. canadensis (n = 2; 100 %), and Ae. stimulans (n = 1; 100 %) obtained blood meals solely from mammals. Species that fed opportunistically on both avian and mammalian hosts included: Ae. thibaulti (n = 21 avian, and n = 181 mammalian; 57.2 %), Anopheles punctipennis (n = 8 and n = 40; 44.0 %), An. quadrimaculatus (n = 1 and n = 23; 35.7 %), Coquillettidia perturbans (n = 3 and n = 3; 46.2 %) and Ae. abserratus (n = 1 and n = 2; 23.1 %). Culex territans obtained blood meals from avian and amphibian hosts (n = 18 and n = 5; 26.6 %). Mixed blood meals originating from both avian and mammalian hosts were identified in An. quadrimaculatus (n = 1), and Cx. territans (n = 2). Conclusions: Our findings indicate that wood thrush, tufted titmouse, and a few other avian species serve as hosts for mosquitoes, and likely contribute to amplification of EEEV. Our study supports the role of Cs. morsitans in enzootic transmission of EEEV among avian species. Culex territans will seek blood from multiple vertebrate classes, suggesting that this species may contribute to epizootic transmission of the virus. Our findings support roles for Cq. perturbans and An. quadrimaculatus as epidemic/epizootic vectors to humans, horses, and w…","author":[{"dropping-particle":"","family":"Shepard","given":"John J.","non-dropping-particle":"","parse-names":false,"suffix":""},{"dropping-particle":"","family":"Andreadis","given":"Theodore G.","non-dropping-particle":"","parse-names":false,"suffix":""},{"dropping-particle":"","family":"Thomas","given":"Michael C.","non-dropping-particle":"","parse-names":false,"suffix":""},{"dropping-particle":"","family":"Molaei","given":"Goudarz","non-dropping-particle":"","parse-names":false,"suffix":""}],"container-title":"Parasites and Vectors","id":"ITEM-1","issue":"1","issued":{"date-parts":[["2016"]]},"publisher":"Parasites &amp; Vectors","title":"Host associations of mosquitoes at eastern equine encephalitis virus foci in Connecticut, USA","type":"article-journal","volume":"9"},"uris":["http://www.mendeley.com/documents/?uuid=d103ae6a-923e-4c82-b004-418a183ff086"]}],"mendeley":{"formattedCitation":"(62)","plainTextFormattedCitation":"(62)","previouslyFormattedCitation":"(Shepard et al., 2016)"},"properties":{"noteIndex":0},"schema":"https://github.com/citation-style-language/schema/raw/master/csl-citation.json"}</w:instrText>
            </w:r>
            <w:r>
              <w:rPr>
                <w:sz w:val="20"/>
                <w:szCs w:val="20"/>
              </w:rPr>
              <w:fldChar w:fldCharType="separate"/>
            </w:r>
            <w:r w:rsidRPr="00FA4365">
              <w:rPr>
                <w:noProof/>
                <w:sz w:val="20"/>
                <w:szCs w:val="20"/>
              </w:rPr>
              <w:t>(62)</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4269/ajtmh.2009.81.452","ISSN":"00029637","PMID":"19706914","abstract":"In 2006, 2,817 blood-fed mosquitoes were collected from the site of a 2005 eastern equine encephalitis outbreak in Chester County, TN. Using a polymerase chain reaction-based assay, 264 vertebrate hosts were identified from seven mosquito species. Culex erraticus and Cx. nigripalpus fed on a diversity of mammalian, avian, and reptilian hosts, whereas Anopheles quadrimaculatus and An. punctipennis were predominantly mammalophagic. Overall, 27% of Cx. nigripalpus, 16% of Cx. erraticus, and 7% of An. quadrimaculatus blood meals were acquired from avian hosts. No avian-derived blood meals were identified from An. punctipennis. The house finch, Carolina wren, and mourning dove were the most commonly identified avian host species. By incorporating this study with flight range, vector competence, and virus field isolation data, we assessed certain aspects of the enzootic and epizootic vectorial capacity of the mosquito species present at this outbreak site. Copyright © 2009 by The American Society of Tropical Medicine and Hygiene.","author":[{"dropping-particle":"","family":"Cohen","given":"Sara B.","non-dropping-particle":"","parse-names":false,"suffix":""},{"dropping-particle":"","family":"Lewoczko","given":"Kenneth","non-dropping-particle":"","parse-names":false,"suffix":""},{"dropping-particle":"","family":"Huddleston","given":"Dora B.","non-dropping-particle":"","parse-names":false,"suffix":""},{"dropping-particle":"","family":"Moody","given":"Erin","non-dropping-particle":"","parse-names":false,"suffix":""},{"dropping-particle":"","family":"Mukherjee","given":"Sudeshna","non-dropping-particle":"","parse-names":false,"suffix":""},{"dropping-particle":"","family":"Dunn","given":"John R.","non-dropping-particle":"","parse-names":false,"suffix":""},{"dropping-particle":"","family":"Jones","given":"Timothy F.","non-dropping-particle":"","parse-names":false,"suffix":""},{"dropping-particle":"","family":"Wilson","given":"Ron","non-dropping-particle":"","parse-names":false,"suffix":""},{"dropping-particle":"","family":"Moncayo","given":"Abelardo C.","non-dropping-particle":"","parse-names":false,"suffix":""}],"container-title":"American Journal of Tropical Medicine and Hygiene","id":"ITEM-1","issue":"3","issued":{"date-parts":[["2009"]]},"page":"452-456","title":"Host feeding patterns of potential vectors of eastern equine encephalitis virus at an epizootic focus in Tennessee","type":"article-journal","volume":"81"},"uris":["http://www.mendeley.com/documents/?uuid=35011881-06a2-4d2d-90f0-6f288f99e2d7"]}],"mendeley":{"formattedCitation":"(63)","plainTextFormattedCitation":"(63)","previouslyFormattedCitation":"(Cohen et al., 2009)"},"properties":{"noteIndex":0},"schema":"https://github.com/citation-style-language/schema/raw/master/csl-citation.json"}</w:instrText>
            </w:r>
            <w:r>
              <w:rPr>
                <w:sz w:val="20"/>
                <w:szCs w:val="20"/>
              </w:rPr>
              <w:fldChar w:fldCharType="separate"/>
            </w:r>
            <w:r w:rsidRPr="00FA4365">
              <w:rPr>
                <w:noProof/>
                <w:sz w:val="20"/>
                <w:szCs w:val="20"/>
              </w:rPr>
              <w:t>(63)</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603/0022-2585(2008)45[1143:HPOPMV]2.0.CO;2","ISSN":"00222585","PMID":"19058640","abstract":"We evaluated the blood-feeding patterns in several mosquito species that may serve as vectors of disease agents in the northeastern United States. Blood-fed mosquitoes were collected from 91 different sites throughout Connecticut over a 6-yr period (June-October 2002-2007), and the host-feeding patterns of 23 mosquito species representing six genera were examined by using a polymerase chain reaction-based assay and sequencing portions of the cytochrome b gene of mitochondrial DNA. This study was part of a statewide surveillance program and for some of the mosquito species a limited number of specimens were examined [e.g., Aedes communis (DeGeer) (1),Anopheles barberi Coquillett (1), Uranotaenia sapphirina (Osten Sacken) (5)]. With the exception of Culex territarns Walker that acquired bloodmeals from all four classes of vertebrates-birds, reptiles, amphibians, and mammals-all species of Aedes, Anopheles, Coquillettidia, Psorophora, and to a lesser degree, Uranotaenia, were found to feed predominately upon mammalian hosts. Fourteen mammalian species were identified as sources of blood, but the majority of feedings were taken from the white-tailed deer, Odocoileus virginianus. Human-derived bloodmeals were identified from 13 of the 23 mosquito species. Limited avian-derived bloodmeals were detected in Aedes canadensis (Theobald), Aedes cantator (Coquillett), Aedes cinereus Meigen, Aedes triseriatus (Coquillett), Aedes trivittatus (Coquillett), Coquillettidia perturbans (Walker) Cx. territans, Psorophoraferox (von Humboldt), and Ur. sapphirina. American robin, Turdus migratorius, was the most common source of avian blood, followed by a few other mostly Passeriformes birds. We conclude that the white-tailed deer serve as the main vertebrate host for these mammalophilic mosquitoes in this region of the United States. This feeding pattern supports enzootic amplification of arboviruses, including Jamestown Canyon, Cache Valley, and Potosi viruses that perpetuate in cervid hosts. Occasional feeding on avian hosts suggests that some of these mosquito species, such as Cq. perturbans, also could facilitate transmission of West Nile and eastern equine encephalitis viruses from viremic birds to mammalian hosts. © 2008 Entomological Society of America.","author":[{"dropping-particle":"","family":"Molaei","given":"Goudarz","non-dropping-particle":"","parse-names":false,"suffix":""},{"dropping-particle":"","family":"Andreadis","given":"Theodore G.","non-dropping-particle":"","parse-names":false,"suffix":""},{"dropping-particle":"","family":"Armstrong","given":"Philip M.","non-dropping-particle":"","parse-names":false,"suffix":""},{"dropping-particle":"","family":"Diuk-Wasser","given":"Maria","non-dropping-particle":"","parse-names":false,"suffix":""}],"container-title":"Journal of Medical Entomology","id":"ITEM-1","issue":"6","issued":{"date-parts":[["2008"]]},"page":"1143-1151","title":"Host-feeding patterns of potential mosquito vectors in connecticut, USA: Molecular analysis of bloodmeals from 23 species of Aedes, Anopheles, Culex, Coquillettidia, Psorophora, and Uranotaenia","type":"article-journal","volume":"45"},"uris":["http://www.mendeley.com/documents/?uuid=4bb3c57f-9491-45d3-b8a2-5bcae2bb74ec"]}],"mendeley":{"formattedCitation":"(106)","plainTextFormattedCitation":"(106)","previouslyFormattedCitation":"(Molaei, Andreadis, Armstrong, &amp; Diuk-Wasser, 2008)"},"properties":{"noteIndex":0},"schema":"https://github.com/citation-style-language/schema/raw/master/csl-citation.json"}</w:instrText>
            </w:r>
            <w:r>
              <w:rPr>
                <w:sz w:val="20"/>
                <w:szCs w:val="20"/>
              </w:rPr>
              <w:fldChar w:fldCharType="separate"/>
            </w:r>
            <w:r w:rsidRPr="00FA4365">
              <w:rPr>
                <w:noProof/>
                <w:sz w:val="20"/>
                <w:szCs w:val="20"/>
              </w:rPr>
              <w:t>(106)</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016/j.actatropica.2020.105734","ISSN":"18736254","PMID":"33159902","abstract":"Several mosquito-borne viruses (mobovirus) cause infections in Canada. Ecological data on mosquito species and host range in Canada remains elusive. The main aim of the current study is to determine the host range and molecular systematics of mosquito species in Canada. Mosquitoes were collected using BG-Sentinel traps and aspirators at 10 trapping sites in Canada during 2018 and 2019. Mosquitoes collected were identified via morphology and molecular techniques. Mosquito sequences were aligned by MUSCLE algorithm and evolutionary systematics were drawn using MEGA and SDT software. Moreover, the source of blood meals was identified using a DNA barcoding technique. A total of 5,708 female mosquitoes over 34 different taxa were collected. DNA barcodes and evolutionary tree analysis confirmed the identification of mosquito species in Canada. Of the total collected samples, 201 specimens were blood-fed female mosquitoes in 20 different taxa. Four mosquito species represented about half (51.47%) of all collected blood-fed specimens: Aede cinereus (39 specimens, 19.11%), Aedes triseriatus (23, 11.27%), Culex pipiens (22, 10.78%), and Anopheles punctipennis (21, 10.29%). The most common blood meal sources were humans (49 mosquito specimens, 24% of all blood-fed mosquito specimen), pigs (44, 21.5%), American red squirrels (28, 13.7%), white-tailed deers (28, 13.7%), and American crows (16, 7.8%). Here, we present the first analysis of the host-feeding preference of different mosquito species in Canada via molecular techniques. Our results on mosquito distribution and behavior will aid in the development of effective mitigation and control strategies to prevent or reduce human/animal health issues in regards to moboviruses.","author":[{"dropping-particle":"","family":"Shahhosseini","given":"Nariman","non-dropping-particle":"","parse-names":false,"suffix":""},{"dropping-particle":"","family":"Frederick","given":"Christina","non-dropping-particle":"","parse-names":false,"suffix":""},{"dropping-particle":"","family":"Racine","given":"Trina","non-dropping-particle":"","parse-names":false,"suffix":""},{"dropping-particle":"","family":"Kobinger","given":"Gary P.","non-dropping-particle":"","parse-names":false,"suffix":""},{"dropping-particle":"","family":"Wong","given":"Gary","non-dropping-particle":"","parse-names":false,"suffix":""}],"container-title":"Acta Tropica","id":"ITEM-1","issue":"November 2020","issued":{"date-parts":[["2021"]]},"page":"105734","publisher":"Elsevier B.V.","title":"Modeling host-feeding preference and molecular systematics of mosquitoes in different ecological niches in Canada","type":"article-journal","volume":"213"},"uris":["http://www.mendeley.com/documents/?uuid=622e2a26-577b-4d7e-8942-384202397dbe"]}],"mendeley":{"formattedCitation":"(68)","plainTextFormattedCitation":"(68)","previouslyFormattedCitation":"(Shahhosseini et al., 2021)"},"properties":{"noteIndex":0},"schema":"https://github.com/citation-style-language/schema/raw/master/csl-citation.json"}</w:instrText>
            </w:r>
            <w:r>
              <w:rPr>
                <w:sz w:val="20"/>
                <w:szCs w:val="20"/>
              </w:rPr>
              <w:fldChar w:fldCharType="separate"/>
            </w:r>
            <w:r w:rsidRPr="00FA4365">
              <w:rPr>
                <w:noProof/>
                <w:sz w:val="20"/>
                <w:szCs w:val="20"/>
              </w:rPr>
              <w:t>(68)</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3071-023-05992-x","ISSN":"17563305","PMID":"37974288","abstract":"Background: Mosquitoes are the deadliest organisms in the world, killing an estimated 750,000 people per year due to the pathogens they can transmit. Mosquitoes also pose a major threat to other vertebrate animals. Culex territans is a mosquito species found in temperate zones worldwide that feeds almost exclusively on amphibians and can transmit parasites; however, little is known about its ability to transmit other pathogens, including fungi. Batrachochytrium dendrobatidis (Bd) is a topical pathogenic fungus that spreads through contact. With amphibian populations around the world experiencing mass die-offs and extinctions due to this pathogen, it is critical to study all potential modes of transmission. Because Cx. territans mosquitoes are in contact with their hosts for long periods of time while blood-feeding, we hypothesize that they can transmit and pick up Bd. Methods: In this study, we first assessed Cx. territans ability to transfer the fungus from an infected surface to a clean one under laboratory conditions. We also conducted a surveillance study of Bd infections in frogs and mosquitoes in the field (Mountain Lake Biological station, VA, USA). In parallel, we determined Cx. territans host preference via blood meal analysis of field caught mosquitoes. Results: We found that this mosquito species can carry the fungus to an uninfected surface, implying that they may have the ability to transmit Bd to their amphibian hosts. We also found that Cx. territans feed primarily on green frogs (Rana clamitans) and bullfrogs (Rana catesbeiana) and that the prevalence of Bd within the frog population at our field site varied between years. Conclusions: This study provides critical insights into understanding the role of amphibian-biting mosquitoes in transmitting pathogens, which can be applied to disease ecology of susceptible amphibian populations worldwide. Graphical Abstract: [Figure not available: see fulltext.].","author":[{"dropping-particle":"","family":"Reinhold","given":"Joanna M.","non-dropping-particle":"","parse-names":false,"suffix":""},{"dropping-particle":"","family":"Halbert","given":"Ella","non-dropping-particle":"","parse-names":false,"suffix":""},{"dropping-particle":"","family":"Roark","given":"Megan","non-dropping-particle":"","parse-names":false,"suffix":""},{"dropping-particle":"","family":"Smith","given":"Sierra N.","non-dropping-particle":"","parse-names":false,"suffix":""},{"dropping-particle":"","family":"Stroh","given":"Katherine M.","non-dropping-particle":"","parse-names":false,"suffix":""},{"dropping-particle":"","family":"Siler","given":"Cameron D.","non-dropping-particle":"","parse-names":false,"suffix":""},{"dropping-particle":"","family":"McLeod","given":"David S.","non-dropping-particle":"","parse-names":false,"suffix":""},{"dropping-particle":"","family":"Lahondère","given":"Chloé","non-dropping-particle":"","parse-names":false,"suffix":""}],"container-title":"Parasites and Vectors","id":"ITEM-1","issue":"1","issued":{"date-parts":[["2023"]]},"page":"1-10","publisher":"BioMed Central","title":"The role of Culex territans mosquitoes in the transmission of Batrachochytrium dendrobatidis to amphibian hosts","type":"article-journal","volume":"16"},"uris":["http://www.mendeley.com/documents/?uuid=0f8a9c9a-260e-4bf4-abc2-222f4bec407c"]}],"mendeley":{"formattedCitation":"(107)","plainTextFormattedCitation":"(107)","previouslyFormattedCitation":"(Reinhold et al., 2023)"},"properties":{"noteIndex":0},"schema":"https://github.com/citation-style-language/schema/raw/master/csl-citation.json"}</w:instrText>
            </w:r>
            <w:r>
              <w:rPr>
                <w:sz w:val="20"/>
                <w:szCs w:val="20"/>
              </w:rPr>
              <w:fldChar w:fldCharType="separate"/>
            </w:r>
            <w:r w:rsidRPr="00FA4365">
              <w:rPr>
                <w:noProof/>
                <w:sz w:val="20"/>
                <w:szCs w:val="20"/>
              </w:rPr>
              <w:t>(107)</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ISBN":"0315880678","ISSN":"0091-6749","abstract":"2</w:instrText>
            </w:r>
            <w:r>
              <w:rPr>
                <w:rFonts w:ascii="Malgun Gothic" w:eastAsia="Malgun Gothic" w:hAnsi="Malgun Gothic" w:cs="Malgun Gothic" w:hint="eastAsia"/>
                <w:sz w:val="20"/>
                <w:szCs w:val="20"/>
              </w:rPr>
              <w:instrText>주차</w:instrText>
            </w:r>
            <w:r>
              <w:rPr>
                <w:sz w:val="20"/>
                <w:szCs w:val="20"/>
              </w:rPr>
              <w:instrText>","author":[{"dropping-particle":"","family":"Bartlett-Healy","given":"Kristen","non-dropping-particle":"","parse-names":false,"suffix":""},{"dropping-particle":"","family":"Crans","given":"Wayne","non-dropping-particle":"","parse-names":false,"suffix":""},{"dropping-particle":"","family":"Gaugler","given":"Randy","non-dropping-particle":"","parse-names":false,"suffix":""}],"container-title":"The Journal of Parasitology","id":"ITEM-1","issue":"2","issued":{"date-parts":[["2009"]]},"page":"381-7","title":"Vertebrate hosts and phylogenetic relationships of amphibian trypanosomes from a potential invertebrate vector, Culex territans Walker (Diptera: Culicidae)","type":"article-journal","volume":"95"},"uris":["http://www.mendeley.com/documents/?uuid=61ddb52e-c178-472a-826d-87053baf1171"]}],"mendeley":{"formattedCitation":"(108)","plainTextFormattedCitation":"(108)","previouslyFormattedCitation":"(Bartlett-Healy, Crans, &amp; Gaugler, 2009)"},"properties":{"noteIndex":0},"schema":"https://github.com/citation-style-language/schema/raw/master/csl-citation.json"}</w:instrText>
            </w:r>
            <w:r>
              <w:rPr>
                <w:sz w:val="20"/>
                <w:szCs w:val="20"/>
              </w:rPr>
              <w:fldChar w:fldCharType="separate"/>
            </w:r>
            <w:r w:rsidRPr="00FA4365">
              <w:rPr>
                <w:noProof/>
                <w:sz w:val="20"/>
                <w:szCs w:val="20"/>
              </w:rPr>
              <w:t>(108)</w:t>
            </w:r>
            <w:r>
              <w:rPr>
                <w:sz w:val="20"/>
                <w:szCs w:val="20"/>
              </w:rPr>
              <w:fldChar w:fldCharType="end"/>
            </w:r>
          </w:p>
        </w:tc>
      </w:tr>
      <w:tr w:rsidR="002A48E0" w:rsidRPr="0098436D" w14:paraId="2EC116DF"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CDF34E0" w14:textId="77777777" w:rsidR="002A48E0" w:rsidRDefault="002A48E0" w:rsidP="00C95451">
            <w:pPr>
              <w:jc w:val="center"/>
              <w:rPr>
                <w:rFonts w:ascii="Aptos Narrow" w:hAnsi="Aptos Narrow"/>
                <w:b/>
                <w:bCs/>
                <w:color w:val="000000"/>
              </w:rPr>
            </w:pPr>
            <w:r>
              <w:rPr>
                <w:rFonts w:ascii="Aptos Narrow" w:hAnsi="Aptos Narrow"/>
                <w:b/>
                <w:bCs/>
                <w:color w:val="000000"/>
                <w:sz w:val="22"/>
              </w:rPr>
              <w:t>Culex theileri</w:t>
            </w:r>
          </w:p>
          <w:p w14:paraId="29FC427A" w14:textId="77777777" w:rsidR="002A48E0" w:rsidRDefault="002A48E0" w:rsidP="00C95451">
            <w:pPr>
              <w:jc w:val="center"/>
              <w:rPr>
                <w:rFonts w:ascii="Aptos Narrow" w:hAnsi="Aptos Narrow"/>
                <w:b/>
                <w:bCs/>
                <w:color w:val="000000"/>
              </w:rPr>
            </w:pPr>
          </w:p>
        </w:tc>
        <w:tc>
          <w:tcPr>
            <w:tcW w:w="1701" w:type="dxa"/>
            <w:vAlign w:val="center"/>
          </w:tcPr>
          <w:p w14:paraId="4D8F18A3"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7</w:t>
            </w:r>
          </w:p>
        </w:tc>
        <w:tc>
          <w:tcPr>
            <w:tcW w:w="1842" w:type="dxa"/>
            <w:vAlign w:val="center"/>
          </w:tcPr>
          <w:p w14:paraId="05B108A6"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3464" w:type="dxa"/>
            <w:vAlign w:val="center"/>
          </w:tcPr>
          <w:p w14:paraId="73A57D34"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186/1475-2875-12-109","ISSN":"14752875","PMID":"23517864","abstract":"Background: Host identification is an essential step in studies on the transmission dynamics of vector-borne disease. Nowadays, molecular tools allow the identification of vertebrate hosts to the species level. However, the proportion of successful identifications is variable and may be affected by the quality of the samples and the laboratory protocols. Here, the effect of two of these factors, namely the digestion status of mosquito blood meal and the DNA extraction procedure, on the success of host identification by amplification and sequencing of a fragment of the cytochrome oxidase 1 gene were tested. Methods. Mosquitoes collected both outdoors and indoors during 2012 in southern Spain were identified to species level and their blood meal digestion status recorded using the Sella score, a visual estimation of the digestion status of mosquito blood meals. Each mosquito was assigned randomly to one of two DNA extraction procedures: the quick and cheap HotSHOT procedure or the QIAGEN DNeasy Blood and Tissue® kit and their hosts identified by a molecular method. Results: Three hundred and forty-seven blood-fed mosquitoes belonging to Anopheles atroparvus (n=171), Culex perexiguus (n=84), Culex pipiens (n=43), Culex theileri (n=39), Culex modestus (n=5), Ochlerotatus caspius (n=4), Culiseta sp. (n=1) were included in this study. Overall, hosts were identified from 234 blood meals compromising at least 25 species including mammals, birds and a single reptile. The success of host identification was lower in mosquitoes with an advanced stage of blood meal digestion and for blood meals extracted using the HotSHOT procedure. Conclusions: The success of host identification decreases with the advanced stage of mosquito blood meal digestion, from 84.5% for recent blood meals to 25.0% for more digested ones. Using the QIAGEN kit, the identification success improved by 17.6%, with larger increases at more advanced stages of blood meal digestion. Availability of blood-fed females used to be very limited for studies of vector ecology, and these results may help to increase the efficiency of blood meal analyses. In addition, results obtained in this study clearly support that the potential malaria vector An. atroparvus feeds on animals located outdoors but use human-made shelters for resting after feeding. © 2013 Martínez-de la Puente et al.; licensee BioMed Central Ltd.","author":[{"dropping-particle":"","family":"Martínez-De La Puente","given":"Josué","non-dropping-particle":"","parse-names":false,"suffix":""},{"dropping-particle":"","family":"Ruiz","given":"Santiago","non-dropping-particle":"","parse-names":false,"suffix":""},{"dropping-particle":"","family":"Soriguer","given":"Ramón","non-dropping-particle":"","parse-names":false,"suffix":""},{"dropping-particle":"","family":"Figuerola","given":"Jordi","non-dropping-particle":"","parse-names":false,"suffix":""}],"container-title":"Malaria Journal","id":"ITEM-1","issue":"1","issued":{"date-parts":[["2013"]]},"page":"2-7","title":"Effect of blood meal digestion and DNA extraction protocol on the success of blood meal source determination in the malaria vector Anopheles atroparvus","type":"article-journal","volume":"12"},"uris":["http://www.mendeley.com/documents/?uuid=80a2c051-1ba8-4d1d-87c7-c73a9ca45c77"]}],"mendeley":{"formattedCitation":"(33)","plainTextFormattedCitation":"(33)","previouslyFormattedCitation":"(Martínez-De La Puente et al., 2013)"},"properties":{"noteIndex":0},"schema":"https://github.com/citation-style-language/schema/raw/master/csl-citation.json"}</w:instrText>
            </w:r>
            <w:r>
              <w:rPr>
                <w:sz w:val="20"/>
                <w:szCs w:val="20"/>
              </w:rPr>
              <w:fldChar w:fldCharType="separate"/>
            </w:r>
            <w:r w:rsidRPr="00FA4365">
              <w:rPr>
                <w:noProof/>
                <w:sz w:val="20"/>
                <w:szCs w:val="20"/>
              </w:rPr>
              <w:t>(33)</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371/journal.pone.0039549","ISSN":"19326203","PMID":"22745781","abstract":"Background: Mosquito feeding behaviour determines the degree of vector-host contact and may have a serious impact on the risk of West Nile virus (WNV) epidemics. Feeding behaviour also interacts with other biotic and abiotic factors that affect virus amplification and transmission. Methodology/Principal Findings: We identified the origin of blood meals in five mosquito species from three different wetlands in SW Spain. All mosquito species analysed fed with different frequencies on birds, mammals and reptiles. Both 'mosquito species' and 'locality' explained a similar amount of variance in the occurrence of avian blood meals. However, 'season of year' was the main factor explaining the presence of human blood meals. The differences in diet resulted in a marked spatial heterogeneity in the estimated WNV transmission risk. Culex perexiguus, Cx. modestus and Cx. pipiens were the main mosquito species involved in WNV enzootic circulation since they feed mainly on birds, were abundant in a number of localities and had high vector competence. Cx. perexiguus may also be important for WNV transmission to horses, as are Cx. pipiens and Cx. theileri in transmission to humans. Estimates of the WNV transmission risk based on mosquito diet, abundance and vector competence matched the results of previous WNV monitoring programs in the area. Our sensitivity analyses suggested that mosquito diet, followed by mosquito abundance and vector competence, are all relevant factors in understanding virus amplification and transmission risk in the studied wild ecosystems. At some of the studied localities, the risk of enzootic circulation of WNV was relatively high, even if the risk of transmission to humans and horses was less. Conclusions/Significance: Our results describe for first time the role of five WNV candidate vectors in SW Spain. Interspecific and local differences in mosquito diet composition has an important effect on the potential transmission risk of WNV to birds, horses and humans. © 2012 Muñoz et al.","author":[{"dropping-particle":"","family":"Muñoz","given":"Joaquín","non-dropping-particle":"","parse-names":false,"suffix":""},{"dropping-particle":"","family":"Ruiz","given":"Santiago","non-dropping-particle":"","parse-names":false,"suffix":""},{"dropping-particle":"","family":"Soriguer","given":"Ramón","non-dropping-particle":"","parse-names":false,"suffix":""},{"dropping-particle":"","family":"Alcaide","given":"Miguel","non-dropping-particle":"","parse-names":false,"suffix":""},{"dropping-particle":"","family":"Viana","given":"Duarte S.","non-dropping-particle":"","parse-names":false,"suffix":""},{"dropping-particle":"","family":"Roiz","given":"David","non-dropping-particle":"","parse-names":false,"suffix":""},{"dropping-particle":"","family":"Vázquez","given":"Ana","non-dropping-particle":"","parse-names":false,"suffix":""},{"dropping-particle":"","family":"Figuerola","given":"Jordi","non-dropping-particle":"","parse-names":false,"suffix":""}],"container-title":"PLoS ONE","id":"ITEM-1","issue":"6","issued":{"date-parts":[["2012"]]},"title":"Feeding patterns of potential West Nile virus vectors in South-West Spain","type":"article-journal","volume":"7"},"uris":["http://www.mendeley.com/documents/?uuid=7bfc3cb2-ffce-41d6-8a03-a7859afa9af7"]}],"mendeley":{"formattedCitation":"(34)","plainTextFormattedCitation":"(34)","previouslyFormattedCitation":"(J. Muñoz et al., 2012)"},"properties":{"noteIndex":0},"schema":"https://github.com/citation-style-language/schema/raw/master/csl-citation.json"}</w:instrText>
            </w:r>
            <w:r>
              <w:rPr>
                <w:sz w:val="20"/>
                <w:szCs w:val="20"/>
              </w:rPr>
              <w:fldChar w:fldCharType="separate"/>
            </w:r>
            <w:r w:rsidRPr="00FA4365">
              <w:rPr>
                <w:noProof/>
                <w:sz w:val="20"/>
                <w:szCs w:val="20"/>
              </w:rPr>
              <w:t>(34)</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3071-018-3237-2","ISSN":"17563305","PMID":"30587194","abstract":"Background: Different mosquito-borne pathogens are circulating in Iran including Sindbis virus, West Nile virus, filarioid worms and malaria parasites. However, the local transmission cycles of these pathogenic agents are poorly understood, especially because ecological data on vector species are scarce and there is limited knowledge about the host range; this understanding could help to direct species-specific vector control measurements or to prioritize research. Methods: In the summers of 2015 and 2016, blood-fed mosquitoes were collected at 13 trapping sites on the coast of the Caspian Sea in northern Iran and at an additional trapping site in western Iran. Mosquitoes were generally collected with either a Biogents Sentinel trap or a Heavy Duty Encephalitis Vector Survey trap installed outside. A handheld aspirator was used at the trapping site in western Iran, in addition to a few samplings around the other trapping sites. On average, eight trapping periods were conducted per trapping site. The sources of blood meals were identified using a DNA barcoding approach targeting the cytochrome b or 16S rRNA gene fragment. Results: The source of blood meals for 580 blood-fed mosquito specimens of 20 different taxa were determined, resulting in the identification of 13 different host species (9 mammals including humans, 3 birds and 1 reptile), whereby no mixed blood meals were detected. Five mosquito species represented more than 85.8% of all collected blood-fed specimens: Culex pipiens pipiens form pipiens (305 specimens, 55.7% of all mosquito specimens), Cx. theileri (60, 10.9%), Cx. sitiens (51, 9.3%), Cx. perexiguus (29, 5.3%) and Anopheles superpictus (25, 4.6%). The most commonly detected hosts of the four most abundant mosquito species were humans (Homo sapiens; 224 mosquito specimens, 40.9% of all mosquito specimens), cattle (Bos taurus; 171, 31.2%) and ducks (Anas spp.; 75, 13.7%). These four mosquito species had similar host-feeding patterns. The only exceptions were a relatively high proportion of birds for Cx. pipiens pipiens f. pipiens (23.2% of detected blood meal sources) and a high proportion of non-human mammals for Cx. theileri (73.4%). Trapping month, surrounding area, or trapping method had no statistically significant impact on the observed host-feeding patterns of Cx. pipiens pipiens f. pipiens. Conclusions: Due to the diverse and overlapping host-feeding patterns, several mosquito species must be considered as potential enzootic and …","author":[{"dropping-particle":"","family":"Shahhosseini","given":"Nariman","non-dropping-particle":"","parse-names":false,"suffix":""},{"dropping-particle":"","family":"Friedrich","given":"Johannes","non-dropping-particle":"","parse-names":false,"suffix":""},{"dropping-particle":"","family":"Moosa-Kazemi","given":"Seyed Hassan","non-dropping-particle":"","parse-names":false,"suffix":""},{"dropping-particle":"","family":"Sedaghat","given":"Mohammad Mehdi","non-dropping-particle":"","parse-names":false,"suffix":""},{"dropping-particle":"","family":"Kayedi","given":"Mohammad Hassan","non-dropping-particle":"","parse-names":false,"suffix":""},{"dropping-particle":"","family":"Tannich","given":"Egbert","non-dropping-particle":"","parse-names":false,"suffix":""},{"dropping-particle":"","family":"Schmidt-Chanasit","given":"Jonas","non-dropping-particle":"","parse-names":false,"suffix":""},{"dropping-particle":"","family":"Lühken","given":"Renke","non-dropping-particle":"","parse-names":false,"suffix":""}],"container-title":"Parasites and Vectors","id":"ITEM-1","issue":"1","issued":{"date-parts":[["2018"]]},"page":"1-10","publisher":"Parasites &amp; Vectors","title":"Host-feeding patterns of Culex mosquitoes in Iran","type":"article-journal","volume":"11"},"uris":["http://www.mendeley.com/documents/?uuid=74afcc0c-e024-476d-bf42-2f92864d9bbd"]}],"mendeley":{"formattedCitation":"(43)","plainTextFormattedCitation":"(43)","previouslyFormattedCitation":"(Shahhosseini et al., 2018)"},"properties":{"noteIndex":0},"schema":"https://github.com/citation-style-language/schema/raw/master/csl-citation.json"}</w:instrText>
            </w:r>
            <w:r>
              <w:rPr>
                <w:sz w:val="20"/>
                <w:szCs w:val="20"/>
              </w:rPr>
              <w:fldChar w:fldCharType="separate"/>
            </w:r>
            <w:r w:rsidRPr="00FA4365">
              <w:rPr>
                <w:noProof/>
                <w:sz w:val="20"/>
                <w:szCs w:val="20"/>
              </w:rPr>
              <w:t>(43)</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603/ME11184","ISSN":"00222585","PMID":"22679881","abstract":"The host blood-feeding patterns of mosquito vectors affects the likelihood of human exposure to zoonotic pathogens, including West Nile Virus (family Flaviviridae, genus Flavivirus, WNV). In Portugal, data are unavailable regarding the blood-feeding habits of common mosquito species, including Culex pipiens L., considered the primary vector of WNV to humans. The sources of bloodmeals in 203 blood-fed mosquitoes of nine species collected from June 2007 to November 2010 in 34 Portuguese counties were analyzed by sequencing cytochrome-b partial fragments. Cx. pipiens was the most common species collected and successfully analyzed (n = 135/ 78). In addition, blood-fed females of the following species were analyzed: Ochlerotatus caspius Pallas (n = 20), Culex theileri Theobald (n = 16), Anopheles maculipennis s.l. Meigen (n = 10), Culiseta longiareolata Macquart (n = 7), Aedes aegypti L. (n = 6), Culex perexiguus Theobald (n = 3), Culiseta annulata Schrank (n = 3), and Ochlerotatus detritus Haliday (n = 3). The Cx. pipiens mosquitoes fed predominantly on birds (n = 55/78, 70.5%), with a high diversity of avian species used as hosts, although human blood was identified in 18 specimens (18/78, 23.1%). No significant differences were found between the host-feeding patterns of blood-fed Cx. pipiens collected in residential and nonresidential habitats. The occurrence of human derived blood meals and the presence of a mix avianhuman bloodmeal accordingly suggest this species as a potential vector of WNV. Therefore, in Portugal, Cx. pipiens may play a role both in the avian-to-avian enzootic WNV cycle and in the avian-to-mammal transmission. In this context, the identity of Cx. pipiens (considering the forms molestus and pipiens) and the potential consequence on feeding behavior and WNV transmission are discussed. © 2012 Entomological Society of America.","author":[{"dropping-particle":"","family":"Osório","given":"Hugo Costa","non-dropping-particle":"","parse-names":false,"suffix":""},{"dropping-particle":"","family":"Zé-Zé","given":"Líbia","non-dropping-particle":"","parse-names":false,"suffix":""},{"dropping-particle":"","family":"Alves","given":"Maria João","non-dropping-particle":"","parse-names":false,"suffix":""}],"container-title":"Journal of Medical Entomology","id":"ITEM-1","issue":"3","issued":{"date-parts":[["2012"]]},"page":"717-721","title":"Host-feeding patterns of Culex pipiens and other potential mosquito vectors (Diptera: Culicidae) of West Nile Virus (Flaviviridae) collected in Portugal","type":"article-journal","volume":"49"},"uris":["http://www.mendeley.com/documents/?uuid=71fcb6c2-b789-4d96-80f3-c561b8f5a2b8"]}],"mendeley":{"formattedCitation":"(44)","plainTextFormattedCitation":"(44)","previouslyFormattedCitation":"(Hugo Costa Osório et al., 2012)"},"properties":{"noteIndex":0},"schema":"https://github.com/citation-style-language/schema/raw/master/csl-citation.json"}</w:instrText>
            </w:r>
            <w:r>
              <w:rPr>
                <w:sz w:val="20"/>
                <w:szCs w:val="20"/>
              </w:rPr>
              <w:fldChar w:fldCharType="separate"/>
            </w:r>
            <w:r w:rsidRPr="00FA4365">
              <w:rPr>
                <w:noProof/>
                <w:sz w:val="20"/>
                <w:szCs w:val="20"/>
              </w:rPr>
              <w:t>(44)</w:t>
            </w:r>
            <w:r>
              <w:rPr>
                <w:sz w:val="20"/>
                <w:szCs w:val="20"/>
              </w:rPr>
              <w:fldChar w:fldCharType="end"/>
            </w:r>
          </w:p>
        </w:tc>
      </w:tr>
      <w:tr w:rsidR="002A48E0" w:rsidRPr="0098436D" w14:paraId="2E462542"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09740E7" w14:textId="77777777" w:rsidR="002A48E0" w:rsidRDefault="002A48E0" w:rsidP="00C95451">
            <w:pPr>
              <w:jc w:val="center"/>
              <w:rPr>
                <w:rFonts w:ascii="Aptos Narrow" w:hAnsi="Aptos Narrow"/>
                <w:b/>
                <w:bCs/>
                <w:color w:val="000000"/>
              </w:rPr>
            </w:pPr>
            <w:r>
              <w:rPr>
                <w:rFonts w:ascii="Aptos Narrow" w:hAnsi="Aptos Narrow"/>
                <w:b/>
                <w:bCs/>
                <w:color w:val="000000"/>
                <w:sz w:val="22"/>
              </w:rPr>
              <w:t>Culex tritaeniorhynchus</w:t>
            </w:r>
          </w:p>
          <w:p w14:paraId="05A1BA3C" w14:textId="77777777" w:rsidR="002A48E0" w:rsidRDefault="002A48E0" w:rsidP="00C95451">
            <w:pPr>
              <w:jc w:val="center"/>
              <w:rPr>
                <w:rFonts w:ascii="Aptos Narrow" w:hAnsi="Aptos Narrow"/>
                <w:b/>
                <w:bCs/>
                <w:color w:val="000000"/>
              </w:rPr>
            </w:pPr>
          </w:p>
        </w:tc>
        <w:tc>
          <w:tcPr>
            <w:tcW w:w="1701" w:type="dxa"/>
            <w:vAlign w:val="center"/>
          </w:tcPr>
          <w:p w14:paraId="28723AE2"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65</w:t>
            </w:r>
          </w:p>
        </w:tc>
        <w:tc>
          <w:tcPr>
            <w:tcW w:w="1842" w:type="dxa"/>
            <w:vAlign w:val="center"/>
          </w:tcPr>
          <w:p w14:paraId="4149B496"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c>
          <w:tcPr>
            <w:tcW w:w="3464" w:type="dxa"/>
            <w:vAlign w:val="center"/>
          </w:tcPr>
          <w:p w14:paraId="43A1B915"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093/jme/tjad028","ISSN":"19382928","PMID":"37027507","abstract":"In Asia, Culex mosquitoes are of particular interest because of their role in maintaining endemic mosquito-borne viral diseases, including the Japanese encephalitis virus (JEV). Nonetheless, host-feeding preferences, along with naturally infecting RNA viruses in certain Culex species, remain understudied. In this study, selected blood-fed mosquitoes were processed for avian and mammalian blood meal source identification. Concurrently, cell culture propagation and high-throughput sequencing (HTS) approaches were used to determine the RNA virome of Culex mosquitoes collected in Ishikawa Prefecture, Japan. The identification of blood meal sources from wild-caught Culex spp. revealed that Culex (Culex) tritaeniorhynchus Giles, 1901, has a robust preference toward wild boar (62%, 26/42), followed by heron (21%, 9/42). The other two species, Culex (Oculeomyia) bitaeniorhynchus Giles, 1901, and Culex (Culex) orientalis Edwards, 1921, showed a distinct preference for avian species, including migratory birds. From the HTS results, 34 virus sequences were detected, four of which were newly identified virus sequences of unclassified Aspiviridae, Qinviridae, Iflaviridae, and Picornaviridae. The absence of observable cytopathic effects in mammalian cells and phylogenetic analysis suggested that all identified virus sequences were insect-specific. Further investigations involving other mosquito populations collected in different areas are warranted to explore previously unknown vertebrate hosts that may be linked to JEV dispersal in nature.","author":[{"dropping-particle":"","family":"Faizah","given":"Astri Nur","non-dropping-particle":"","parse-names":false,"suffix":""},{"dropping-particle":"","family":"Kobayashi","given":"Daisuke","non-dropping-particle":"","parse-names":false,"suffix":""},{"dropping-particle":"","family":"Matsumura","given":"Ryo","non-dropping-particle":"","parse-names":false,"suffix":""},{"dropping-particle":"","family":"Watanabe","given":"Mamoru","non-dropping-particle":"","parse-names":false,"suffix":""},{"dropping-particle":"","family":"Higa","given":"Yukiko","non-dropping-particle":"","parse-names":false,"suffix":""},{"dropping-particle":"","family":"Sawabe","given":"Kyoko","non-dropping-particle":"","parse-names":false,"suffix":""},{"dropping-particle":"","family":"Isawa","given":"Haruhiko","non-dropping-particle":"","parse-names":false,"suffix":""}],"container-title":"Journal of Medical Entomology","id":"ITEM-1","issue":"3","issued":{"date-parts":[["2023"]]},"page":"620-628","title":"Blood meal source identification and RNA virome determination in Japanese encephalitis virus vectors collected in Ishikawa Prefecture, Japan, show distinct avian/mammalian host preference","type":"article-journal","volume":"60"},"uris":["http://www.mendeley.com/documents/?uuid=181c20bb-7905-438a-bbf3-e5a69ff8a2ba"]}],"mendeley":{"formattedCitation":"(10)","plainTextFormattedCitation":"(10)","previouslyFormattedCitation":"(Faizah et al., 2023)"},"properties":{"noteIndex":0},"schema":"https://github.com/citation-style-language/schema/raw/master/csl-citation.json"}</w:instrText>
            </w:r>
            <w:r>
              <w:rPr>
                <w:sz w:val="20"/>
                <w:szCs w:val="20"/>
              </w:rPr>
              <w:fldChar w:fldCharType="separate"/>
            </w:r>
            <w:r w:rsidRPr="00FA4365">
              <w:rPr>
                <w:noProof/>
                <w:sz w:val="20"/>
                <w:szCs w:val="20"/>
              </w:rPr>
              <w:t>(10)</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1756-3305-4-99","ISSN":"17563305","PMID":"21651763","abstract":"Background: West Nile virus (WNV) is a widespread pathogen maintained in an enzootic cycle between mosquitoes and birds with occasional spill-over into dead-end hosts such as horses and humans. Migratory birds are believed to play an important role in its dissemination from and to the Palaearctic area, as well as its local dispersion between wintering sites. The Djoudj Park, located in Senegal, is a major wintering site for birds migrating from Europe during the study period (Sept. 2008- Jan. 2009). In this work, we studied the seasonal feeding behaviour dynamics of the potential WNV mosquito vectors at the border of the Djoudj Park, using a reference trapping method (CDC light CO 2-baited traps) and two host-specific methods (horse- and pigeon-baited traps). Blood meals of engorged females were analysed to determine their origin. Results: Results indicated that Culex tritaeniorhynchus and Cx. neavei may play a key role in the WNV transmission dynamics, the latter being the best candidate bridging-vector species between mammals and birds. Moreover, the attractiveness of pigeon- and horse-baited traps for Cx. neavei and Cx. tritaeniorhynchus varied with time. Finally, Cx. tritaeniorhynchus was only active when the night temperature was above 20°C, whereas Cx. neavei was active throughout the observation period. Conclusions: Cx. neavei and Cx. tritaeniorhynchus are the main candidate vectors for the transmission of WNV in the area. The changes in host attractiveness might be related to variable densities of the migratory birds during the trapping period. We discuss the importance of these results on the risk of WNV transmission in horses and humans. © 2011 Fall et al; licensee BioMed Central Ltd.","author":[{"dropping-particle":"","family":"Fall","given":"Assane G.","non-dropping-particle":"","parse-names":false,"suffix":""},{"dropping-particle":"","family":"Diaïté","given":"Amadou","non-dropping-particle":"","parse-names":false,"suffix":""},{"dropping-particle":"","family":"Lancelot","given":"Renaud","non-dropping-particle":"","parse-names":false,"suffix":""},{"dropping-particle":"","family":"Tran","given":"Annelise","non-dropping-particle":"","parse-names":false,"suffix":""},{"dropping-particle":"","family":"Soti","given":"Valérie","non-dropping-particle":"","parse-names":false,"suffix":""},{"dropping-particle":"","family":"Etter","given":"Eric","non-dropping-particle":"","parse-names":false,"suffix":""},{"dropping-particle":"","family":"Konaté","given":"Lassana","non-dropping-particle":"","parse-names":false,"suffix":""},{"dropping-particle":"","family":"Faye","given":"Ousmane","non-dropping-particle":"","parse-names":false,"suffix":""},{"dropping-particle":"","family":"Bouyer","given":"Jérémy","non-dropping-particle":"","parse-names":false,"suffix":""}],"container-title":"Parasites and Vectors","id":"ITEM-1","issue":"1","issued":{"date-parts":[["2011"]]},"page":"99","publisher":"BioMed Central Ltd","title":"Feeding behaviour of potential vectors of West Nile virus in Senegal","type":"article-journal","volume":"4"},"uris":["http://www.mendeley.com/documents/?uuid=10106664-68e8-4aec-90c7-73fe8a1e798a"]}],"mendeley":{"formattedCitation":"(38)","plainTextFormattedCitation":"(38)","previouslyFormattedCitation":"(Fall et al., 2011)"},"properties":{"noteIndex":0},"schema":"https://github.com/citation-style-language/schema/raw/master/csl-citation.json"}</w:instrText>
            </w:r>
            <w:r>
              <w:rPr>
                <w:sz w:val="20"/>
                <w:szCs w:val="20"/>
              </w:rPr>
              <w:fldChar w:fldCharType="separate"/>
            </w:r>
            <w:r w:rsidRPr="00FA4365">
              <w:rPr>
                <w:noProof/>
                <w:sz w:val="20"/>
                <w:szCs w:val="20"/>
              </w:rPr>
              <w:t>(38)</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603/0022-2585(2008)45[927:HFPOJE]2.0.CO;2","ISSN":"00222585","PMID":"18826037","abstract":"Identification of blood meals of vector mosquitoes is an important tool in the epidemiological investigations of vector-borne diseases. The blood meals of three mosquito species involved in the transmission of Japanese encephalitis virus (JEV) from the Kuttanadu area, Kerala, were determined using the agarose gel diffusion technique. A total of 4,959 blood smears belonging to Culex (Culex) tritaeniorhynchus Giles (3,273), Cx. (Culex) gelidus Theobald (64), Mansonia (Mnd.) indiana Edwards (735) ,and Ma. (Mnd.) uniformis (Theobald) (887) were tested. Cx. tritaeniorhynchus had predominantly fed on bovids (46.4%), and a good proportion (29%) had fed on more than one host. Cx. tritaeniorhynchus was highly zoophagic, and human feeding accounted for only 1.5% of those individuals successfully tested. Cx. gelidus showed bovid feeding at 36% and pig feeding at 12.5%. The test results showed 42.3% Ma. indiana and 12.2% Ma. uniformis had fed on humans. Multiple feeding was observed in Ma. indiana and Ma. uniformis, and most of the double feedings were from bovids and ovids (7.9 and 20.1%, respectively). Pig feeding accounted for 4.8% of the feedings by Cx. tritaeniorhynchus, 5.3% of Ma. indiana, and 6.4% of Ma. uniformis. This study is significant because of the role played by these mosquitoes in the transmission of JEV in the Kuttanadu area of Kerala, India. © 2008 Entomological Society of America.","author":[{"dropping-particle":"","family":"Samuel","given":"P. Philip","non-dropping-particle":"","parse-names":false,"suffix":""},{"dropping-particle":"","family":"Arunachalam","given":"N.","non-dropping-particle":"","parse-names":false,"suffix":""},{"dropping-particle":"","family":"Hiriyan","given":"J.","non-dropping-particle":"","parse-names":false,"suffix":""},{"dropping-particle":"","family":"Tyagi","given":"B. K.","non-dropping-particle":"","parse-names":false,"suffix":""}],"container-title":"Journal of Medical Entomology","id":"ITEM-1","issue":"5","issued":{"date-parts":[["2008"]]},"page":"927-932","title":"Host feeding pattern of Japanese encephalitis virus vector mosquitoes (Diptera: Culicidae) from Kuttanadu, Kerala, India","type":"article-journal","volume":"45"},"uris":["http://www.mendeley.com/documents/?uuid=c50947cc-6c22-49c2-9cb4-cf32021423a7"]}],"mendeley":{"formattedCitation":"(27)","plainTextFormattedCitation":"(27)","previouslyFormattedCitation":"(Samuel et al., 2008)"},"properties":{"noteIndex":0},"schema":"https://github.com/citation-style-language/schema/raw/master/csl-citation.json"}</w:instrText>
            </w:r>
            <w:r>
              <w:rPr>
                <w:sz w:val="20"/>
                <w:szCs w:val="20"/>
              </w:rPr>
              <w:fldChar w:fldCharType="separate"/>
            </w:r>
            <w:r w:rsidRPr="00FA4365">
              <w:rPr>
                <w:noProof/>
                <w:sz w:val="20"/>
                <w:szCs w:val="20"/>
              </w:rPr>
              <w:t>(27)</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3390/tropicalmed5020051","ISSN":"24146366","abstract":"Land cover and land use change (LCLUC) acts as a catalyst for spillover of arthropod-borne pathogens into novel hosts by shifting host and vector diversity, abundance, and distribution, ultimately reshaping host–vector interactions. Identification of bloodmeals from wild-caught mosquitoes provides insight into host utilization of particular species in particular land cover types, and hence their potential role in pathogen maintenance and spillover. Here, we collected 134 blood-engorged mosquitoes comprising 10 taxa across 9 land cover types in Sarawak, Malaysian Borneo, a region experiencing intense LCLUC and concomitant spillover of arthropod-borne pathogens. Host sources of blood were successfully identified for 116 (87%) mosquitoes using cytochrome oxidase subunit I (COI) barcoding. A diverse range of hosts were identified, including reptiles, amphibians, birds, and mammals. Sixteen engorged Aedes albopictus, a major vector of dengue virus, were collected from seven land cover types and found to feed exclusively on humans (73%) and boar (27%). Culex tritaeniohynchus (n = 2), Cx. gelidus (n = 3), and Cx. quiquefasciatus (n = 3), vectors of Japanese encephalitis virus, fed on humans and pigs in the rural built-up land cover, creating potential transmission networks between these species. Our data support the use of COI barcoding to characterize mosquito–host networks in a biodiversity hotspot.","author":[{"dropping-particle":"","family":"Young","given":"Katherine I.","non-dropping-particle":"","parse-names":false,"suffix":""},{"dropping-particle":"","family":"Medwid","given":"Joseph T.","non-dropping-particle":"","parse-names":false,"suffix":""},{"dropping-particle":"","family":"Azar","given":"Sasha R.","non-dropping-particle":"","parse-names":false,"suffix":""},{"dropping-particle":"","family":"Huff","given":"Robert M.","non-dropping-particle":"","parse-names":false,"suffix":""},{"dropping-particle":"","family":"Drumm","given":"Hannah","non-dropping-particle":"","parse-names":false,"suffix":""},{"dropping-particle":"","family":"Coffey","given":"Lark L.","non-dropping-particle":"","parse-names":false,"suffix":""},{"dropping-particle":"","family":"Jason Pitts","given":"R.","non-dropping-particle":"","parse-names":false,"suffix":""},{"dropping-particle":"","family":"Buenemann","given":"Michaela","non-dropping-particle":"","parse-names":false,"suffix":""},{"dropping-particle":"","family":"Vasilakis","given":"Nikos","non-dropping-particle":"","parse-names":false,"suffix":""},{"dropping-particle":"","family":"Perera","given":"David","non-dropping-particle":"","parse-names":false,"suffix":""},{"dropping-particle":"","family":"Hanley","given":"Kathryn A.","non-dropping-particle":"","parse-names":false,"suffix":""}],"container-title":"Tropical Medicine and Infectious Disease","id":"ITEM-1","issue":"2","issued":{"date-parts":[["2020"]]},"title":"Identification of mosquito bloodmeals collected in diverse habitats in Malaysian borneo using COI barcoding","type":"article-journal","volume":"5"},"uris":["http://www.mendeley.com/documents/?uuid=69675b90-2ff0-4733-a1a9-797e51446e74"]}],"mendeley":{"formattedCitation":"(28)","plainTextFormattedCitation":"(28)","previouslyFormattedCitation":"(Young et al., 2020)"},"properties":{"noteIndex":0},"schema":"https://github.com/citation-style-language/schema/raw/master/csl-citation.json"}</w:instrText>
            </w:r>
            <w:r>
              <w:rPr>
                <w:sz w:val="20"/>
                <w:szCs w:val="20"/>
              </w:rPr>
              <w:fldChar w:fldCharType="separate"/>
            </w:r>
            <w:r w:rsidRPr="00FA4365">
              <w:rPr>
                <w:noProof/>
                <w:sz w:val="20"/>
                <w:szCs w:val="20"/>
              </w:rPr>
              <w:t>(28)</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371/JOURNAL.PNTD.0010203","ISBN":"1111111111","ISSN":"19352735","PMID":"35427361","abstract":"In Mauritania, several mosquito-borne viruses have been reported that can cause devastating diseases in animals and humans. However, monitoring data on their occurrence and local distribution are limited. Rift Valley fever virus (RVFV) is an arthropod-borne virus that causes major outbreaks throughout the African continent and the Arabian Peninsula. The first Rift Valley fever (RVF) epidemic in Mauritania occurred in 1987 and since then the country has been affected by recurrent outbreaks of the disease. To gain information on the occurrence of RVFV as well as other mosquito-borne viruses and their vectors in Mauritania, we collected and examined 4,950 mosquitoes, belonging to four genera and 14 species. The mosquitoes were captured during 2018 in the capital Nouakchott and in southern parts of Mauritania. Evidence of RVFV was found in a mosquito pool of female Anopheles pharoensis mosquitoes collected in December on a farm near the Senegal River. At that time, 37.5% of 16 tested Montbéliarde cattle on the farm showed RVFV-specific IgM antibodies. Additionally, we detected IgM antibodies in 10.7% of 28 indigenous cattle that had been sampled on the same farm one month earlier. To obtain information on potential RVFV reservoir hosts, blood meals of captured engorged mosquitoes were analyzed. The mosquitoes mainly fed on humans (urban areas) and cattle (rural areas), but also on small ruminants, donkeys, cats, dogs and straw-colored fruit bats. Results of this study demonstrate the circulation of RVFV in Mauritania and thus the need for further research to investigate the distribution of the virus and its vectors. Furthermore, factors that may contribute to its maintenance should be analyzed more closely. In addition, two mosquito pools containing Aedes aegypti and Culex quinque-fasciatus mosquitoes showed evidence of dengue virus (DENV) 2 circulation in the city of Rosso. Further studies are therefore needed to also examine DENV circulation in Mauritania.","author":[{"dropping-particle":"","family":"Stoek","given":"Franziska","non-dropping-particle":"","parse-names":false,"suffix":""},{"dropping-particle":"","family":"Barry","given":"Yahya","non-dropping-particle":"","parse-names":false,"suffix":""},{"dropping-particle":"","family":"Ba","given":"Aliou","non-dropping-particle":"","parse-names":false,"suffix":""},{"dropping-particle":"","family":"Schulz","given":"Ansgar","non-dropping-particle":"","parse-names":false,"suffix":""},{"dropping-particle":"","family":"Rissmann","given":"Melanie","non-dropping-particle":"","parse-names":false,"suffix":""},{"dropping-particle":"","family":"Wylezich","given":"Claudia","non-dropping-particle":"","parse-names":false,"suffix":""},{"dropping-particle":"","family":"Sadeghi","given":"Balal","non-dropping-particle":"","parse-names":false,"suffix":""},{"dropping-particle":"","family":"Beyit","given":"Abdellahi Diambar","non-dropping-particle":"","parse-names":false,"suffix":""},{"dropping-particle":"","family":"Eisenbarth","given":"Albert","non-dropping-particle":"","parse-names":false,"suffix":""},{"dropping-particle":"","family":"N’diaye","given":"Fatimetou Bounene","non-dropping-particle":"","parse-names":false,"suffix":""},{"dropping-particle":"","family":"Haki","given":"Mohamed Lemine","non-dropping-particle":"","parse-names":false,"suffix":""},{"dropping-particle":"","family":"Doumbia","given":"Baba Abdellahi","non-dropping-particle":"","parse-names":false,"suffix":""},{"dropping-particle":"","family":"Gueya","given":"Mohamed Baba","non-dropping-particle":"","parse-names":false,"suffix":""},{"dropping-particle":"","family":"Bah","given":"Mohamed Yahya","non-dropping-particle":"","parse-names":false,"suffix":""},{"dropping-particle":"","family":"Eiden","given":"Martin","non-dropping-particle":"","parse-names":false,"suffix":""},{"dropping-particle":"","family":"Groschup","given":"Martin H.","non-dropping-particle":"","parse-names":false,"suffix":""}],"container-title":"PLoS Neglected Tropical Diseases","id":"ITEM-1","issue":"4","issued":{"date-parts":[["2022"]]},"page":"1-20","title":"Mosquito survey in Mauritania: Detection of Rift Valley fever virus and dengue virus and the determination of feeding patterns","type":"article-journal","volume":"16"},"uris":["http://www.mendeley.com/documents/?uuid=d1e372ff-fde9-4430-b7d2-b42dede566b7"]}],"mendeley":{"formattedCitation":"(6)","plainTextFormattedCitation":"(6)","previouslyFormattedCitation":"(Stoek et al., 2022)"},"properties":{"noteIndex":0},"schema":"https://github.com/citation-style-language/schema/raw/master/csl-citation.json"}</w:instrText>
            </w:r>
            <w:r>
              <w:rPr>
                <w:sz w:val="20"/>
                <w:szCs w:val="20"/>
              </w:rPr>
              <w:fldChar w:fldCharType="separate"/>
            </w:r>
            <w:r w:rsidRPr="00FA4365">
              <w:rPr>
                <w:noProof/>
                <w:sz w:val="20"/>
                <w:szCs w:val="20"/>
              </w:rPr>
              <w:t>(6)</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186/s12936-021-03669-3","ISSN":"14752875","PMID":"33676517","abstract":"Background: Captive populations of penguins outside of their natural distributions are often maintained in outdoor facilities, such as zoos and aquariums. Consequently, such penguins in captivity are constantly exposed to mosquito vectors and risk of avian malarial infection during their active period from spring to autumn, which can be lethal to these naïve birds. Previous studies have investigated parasite prevalence in mosquitoes or penguins, but simultaneous investigations, which would be crucial to monitor the transmission dynamics and cycle within a facility, have not been done. To identify dominant lineages and trends, multiple-year surveys are recommended. Methods: Avian malaria parasites (Plasmodium spp.) and related haemosporidia were tested in penguins and mosquitoes at an aquarium in Japan through multiple years from 2011 to 2018. Prevalence and dynamics were confirmed, and molecular analyses targeting the protozoal cytb gene were used to reveal the transmission cycle. Blood meals of mosquitoes were also identified using molecular methods. Results: Parasite detection in penguins tended to fluctuate within an individual. Two Plasmodium lineages were consistently detected in mosquitoes that had fed on penguins and wild birds observed around the aquarium. Plasmodium lineage CXPIP09 was detected from both mosquitoes and penguins, suggesting active transmission at this facility. However, Plasmodium cathemerium PADOM02 was only detected in mosquitoes, which may be due to host, vector or parasite-related factors, or detection methods and their limits. Additionally, Haemoproteus larae SPMAG12 was detected from penguins, suggesting active transmission via biting midges. Conclusions: The mismatch in parasite composition between penguins and mosquitoes shows that multiple aspects such as captive birds, wild birds and vector insects should be monitored in order to better understand and control avian malarial infection within ex-situ conservation facilities. Furthermore, morphological analyses would be needed to confirm competency and infection dynamics of avian malaria parasites.","author":[{"dropping-particle":"","family":"Inumaru","given":"Mizue","non-dropping-particle":"","parse-names":false,"suffix":""},{"dropping-particle":"","family":"Yamada","given":"Atsushi","non-dropping-particle":"","parse-names":false,"suffix":""},{"dropping-particle":"","family":"Shimizu","given":"Misa","non-dropping-particle":"","parse-names":false,"suffix":""},{"dropping-particle":"","family":"Ono","given":"Ayana","non-dropping-particle":"","parse-names":false,"suffix":""},{"dropping-particle":"","family":"Horinouchi","given":"Makiko","non-dropping-particle":"","parse-names":false,"suffix":""},{"dropping-particle":"","family":"Shimamoto","given":"Tatsuki","non-dropping-particle":"","parse-names":false,"suffix":""},{"dropping-particle":"","family":"Tsuda","given":"Yoshio","non-dropping-particle":"","parse-names":false,"suffix":""},{"dropping-particle":"","family":"Murata","given":"Koichi","non-dropping-particle":"","parse-names":false,"suffix":""},{"dropping-particle":"","family":"Sato","given":"Yukita","non-dropping-particle":"","parse-names":false,"suffix":""}],"container-title":"Malaria Journal","id":"ITEM-1","issue":"1","issued":{"date-parts":[["2021"]]},"page":"1-12","publisher":"BioMed Central","title":"Vector incrimination and transmission of avian malaria at an aquarium in Japan: mismatch in parasite composition between mosquitoes and penguins","type":"article-journal","volume":"20"},"uris":["http://www.mendeley.com/documents/?uuid=59f4ddeb-5460-4f43-b302-d2bf09637fa1"]}],"mendeley":{"formattedCitation":"(76)","plainTextFormattedCitation":"(76)","previouslyFormattedCitation":"(Inumaru et al., 2021)"},"properties":{"noteIndex":0},"schema":"https://github.com/citation-style-language/schema/raw/master/csl-citation.json"}</w:instrText>
            </w:r>
            <w:r>
              <w:rPr>
                <w:sz w:val="20"/>
                <w:szCs w:val="20"/>
              </w:rPr>
              <w:fldChar w:fldCharType="separate"/>
            </w:r>
            <w:r w:rsidRPr="00FA4365">
              <w:rPr>
                <w:noProof/>
                <w:sz w:val="20"/>
                <w:szCs w:val="20"/>
              </w:rPr>
              <w:t>(76)</w:t>
            </w:r>
            <w:r>
              <w:rPr>
                <w:sz w:val="20"/>
                <w:szCs w:val="20"/>
              </w:rPr>
              <w:fldChar w:fldCharType="end"/>
            </w:r>
          </w:p>
        </w:tc>
      </w:tr>
      <w:tr w:rsidR="002A48E0" w:rsidRPr="0098436D" w14:paraId="043348B0"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4102B85" w14:textId="77777777" w:rsidR="002A48E0" w:rsidRDefault="002A48E0" w:rsidP="00C95451">
            <w:pPr>
              <w:jc w:val="center"/>
              <w:rPr>
                <w:rFonts w:ascii="Aptos Narrow" w:hAnsi="Aptos Narrow"/>
                <w:b/>
                <w:bCs/>
                <w:color w:val="000000"/>
              </w:rPr>
            </w:pPr>
            <w:r>
              <w:rPr>
                <w:rFonts w:ascii="Aptos Narrow" w:hAnsi="Aptos Narrow"/>
                <w:b/>
                <w:bCs/>
                <w:color w:val="000000"/>
                <w:sz w:val="22"/>
              </w:rPr>
              <w:t xml:space="preserve">Culex </w:t>
            </w:r>
            <w:proofErr w:type="spellStart"/>
            <w:r>
              <w:rPr>
                <w:rFonts w:ascii="Aptos Narrow" w:hAnsi="Aptos Narrow"/>
                <w:b/>
                <w:bCs/>
                <w:color w:val="000000"/>
                <w:sz w:val="22"/>
              </w:rPr>
              <w:t>univitattus</w:t>
            </w:r>
            <w:proofErr w:type="spellEnd"/>
          </w:p>
          <w:p w14:paraId="0B625F4B" w14:textId="77777777" w:rsidR="002A48E0" w:rsidRDefault="002A48E0" w:rsidP="00C95451">
            <w:pPr>
              <w:jc w:val="center"/>
              <w:rPr>
                <w:rFonts w:ascii="Aptos Narrow" w:hAnsi="Aptos Narrow"/>
                <w:b/>
                <w:bCs/>
                <w:color w:val="000000"/>
              </w:rPr>
            </w:pPr>
          </w:p>
        </w:tc>
        <w:tc>
          <w:tcPr>
            <w:tcW w:w="1701" w:type="dxa"/>
            <w:vAlign w:val="center"/>
          </w:tcPr>
          <w:p w14:paraId="57EE68C8"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w:t>
            </w:r>
          </w:p>
        </w:tc>
        <w:tc>
          <w:tcPr>
            <w:tcW w:w="1842" w:type="dxa"/>
            <w:vAlign w:val="center"/>
          </w:tcPr>
          <w:p w14:paraId="7036A4C2"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3464" w:type="dxa"/>
            <w:vAlign w:val="center"/>
          </w:tcPr>
          <w:p w14:paraId="7B5B9A16"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3390/pathogens12070967","ISSN":"20760817","abstract":"Insect-specific flaviviruses (ISFs), although not known to be pathogenic to humans and animals, can modulate the transmission of arboviruses by mosquitoes. In this study, we screened 6665 host-seeking, gravid and blood-fed mosquitoes for infection with flaviviruses and assessed the vertebrate hosts of the blood-fed mosquitoes sampled in Baringo and Kajiado counties; both dryland ecosystem counties in the Kenyan Rift Valley. Sequence fragments of two ISFs were detected. Cuacua virus (CuCuV) was found in three blood-fed Mansonia (Ma.) africana. The genome was sequenced by next-generation sequencing (NGS), confirming 95.8% nucleotide sequence identity to CuCuV detected in Mansonia sp. in Mozambique. Sequence fragments of a potential novel ISF showing nucleotide identity of 72% to Aedes flavivirus virus were detected in individual blood-fed Aedes aegypti, Anopheles gambiae s.l., Ma. africana and Culex (Cx.) univittatus, all having fed on human blood. Blood-meal analysis revealed that the collected mosquitoes fed on diverse hosts, primarily humans and livestock, with a minor representation of wild mammals, amphibians and birds. The potential impact of the detected ISFs on arbovirus transmission requires further research.","author":[{"dropping-particle":"","family":"Ogola","given":"Edwin O.","non-dropping-particle":"","parse-names":false,"suffix":""},{"dropping-particle":"","family":"Bastos","given":"Armanda D.S.","non-dropping-particle":"","parse-names":false,"suffix":""},{"dropping-particle":"","family":"Rotich","given":"Gilbert","non-dropping-particle":"","parse-names":false,"suffix":""},{"dropping-particle":"","family":"Kopp","given":"Anne","non-dropping-particle":"","parse-names":false,"suffix":""},{"dropping-particle":"","family":"Slothouwer","given":"Inga","non-dropping-particle":"","parse-names":false,"suffix":""},{"dropping-particle":"","family":"Omoga","given":"Dorcus C.A.","non-dropping-particle":"","parse-names":false,"suffix":""},{"dropping-particle":"","family":"Sang","given":"Rosemary","non-dropping-particle":"","parse-names":false,"suffix":""},{"dropping-particle":"","family":"Torto","given":"Baldwyn","non-dropping-particle":"","parse-names":false,"suffix":""},{"dropping-particle":"","family":"Junglen","given":"Sandra","non-dropping-particle":"","parse-names":false,"suffix":""},{"dropping-particle":"","family":"Tchouassi","given":"David P.","non-dropping-particle":"","parse-names":false,"suffix":""}],"container-title":"Pathogens","id":"ITEM-1","issue":"7","issued":{"date-parts":[["2023"]]},"title":"Analyses of Mosquito Species Composition, Blood-Feeding Habits and Infection with Insect-Specific Flaviviruses in Two Arid, Pastoralist-Dominated Counties in Kenya","type":"article-journal","volume":"12"},"uris":["http://www.mendeley.com/documents/?uuid=bd4f13cc-c987-4860-878c-ef34189e7591"]}],"mendeley":{"formattedCitation":"(53)","plainTextFormattedCitation":"(53)","previouslyFormattedCitation":"(Ogola et al., 2023)"},"properties":{"noteIndex":0},"schema":"https://github.com/citation-style-language/schema/raw/master/csl-citation.json"}</w:instrText>
            </w:r>
            <w:r>
              <w:rPr>
                <w:sz w:val="20"/>
                <w:szCs w:val="20"/>
              </w:rPr>
              <w:fldChar w:fldCharType="separate"/>
            </w:r>
            <w:r w:rsidRPr="00FA4365">
              <w:rPr>
                <w:noProof/>
                <w:sz w:val="20"/>
                <w:szCs w:val="20"/>
              </w:rPr>
              <w:t>(53)</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371/JOURNAL.PNTD.0010203","ISBN":"1111111111","ISSN":"19352735","PMID":"35427361","abstract":"In Mauritania, several mosquito-borne viruses have been reported that can cause devastating diseases in animals and humans. However, monitoring data on their occurrence and local distribution are limited. Rift Valley fever virus (RVFV) is an arthropod-borne virus that causes major outbreaks throughout the African continent and the Arabian Peninsula. The first Rift Valley fever (RVF) epidemic in Mauritania occurred in 1987 and since then the country has been affected by recurrent outbreaks of the disease. To gain information on the occurrence of RVFV as well as other mosquito-borne viruses and their vectors in Mauritania, we collected and examined 4,950 mosquitoes, belonging to four genera and 14 species. The mosquitoes were captured during 2018 in the capital Nouakchott and in southern parts of Mauritania. Evidence of RVFV was found in a mosquito pool of female Anopheles pharoensis mosquitoes collected in December on a farm near the Senegal River. At that time, 37.5% of 16 tested Montbéliarde cattle on the farm showed RVFV-specific IgM antibodies. Additionally, we detected IgM antibodies in 10.7% of 28 indigenous cattle that had been sampled on the same farm one month earlier. To obtain information on potential RVFV reservoir hosts, blood meals of captured engorged mosquitoes were analyzed. The mosquitoes mainly fed on humans (urban areas) and cattle (rural areas), but also on small ruminants, donkeys, cats, dogs and straw-colored fruit bats. Results of this study demonstrate the circulation of RVFV in Mauritania and thus the need for further research to investigate the distribution of the virus and its vectors. Furthermore, factors that may contribute to its maintenance should be analyzed more closely. In addition, two mosquito pools containing Aedes aegypti and Culex quinque-fasciatus mosquitoes showed evidence of dengue virus (DENV) 2 circulation in the city of Rosso. Further studies are therefore needed to also examine DENV circulation in Mauritania.","author":[{"dropping-particle":"","family":"Stoek","given":"Franziska","non-dropping-particle":"","parse-names":false,"suffix":""},{"dropping-particle":"","family":"Barry","given":"Yahya","non-dropping-particle":"","parse-names":false,"suffix":""},{"dropping-particle":"","family":"Ba","given":"Aliou","non-dropping-particle":"","parse-names":false,"suffix":""},{"dropping-particle":"","family":"Schulz","given":"Ansgar","non-dropping-particle":"","parse-names":false,"suffix":""},{"dropping-particle":"","family":"Rissmann","given":"Melanie","non-dropping-particle":"","parse-names":false,"suffix":""},{"dropping-particle":"","family":"Wylezich","given":"Claudia","non-dropping-particle":"","parse-names":false,"suffix":""},{"dropping-particle":"","family":"Sadeghi","given":"Balal","non-dropping-particle":"","parse-names":false,"suffix":""},{"dropping-particle":"","family":"Beyit","given":"Abdellahi Diambar","non-dropping-particle":"","parse-names":false,"suffix":""},{"dropping-particle":"","family":"Eisenbarth","given":"Albert","non-dropping-particle":"","parse-names":false,"suffix":""},{"dropping-particle":"","family":"N’diaye","given":"Fatimetou Bounene","non-dropping-particle":"","parse-names":false,"suffix":""},{"dropping-particle":"","family":"Haki","given":"Mohamed Lemine","non-dropping-particle":"","parse-names":false,"suffix":""},{"dropping-particle":"","family":"Doumbia","given":"Baba Abdellahi","non-dropping-particle":"","parse-names":false,"suffix":""},{"dropping-particle":"","family":"Gueya","given":"Mohamed Baba","non-dropping-particle":"","parse-names":false,"suffix":""},{"dropping-particle":"","family":"Bah","given":"Mohamed Yahya","non-dropping-particle":"","parse-names":false,"suffix":""},{"dropping-particle":"","family":"Eiden","given":"Martin","non-dropping-particle":"","parse-names":false,"suffix":""},{"dropping-particle":"","family":"Groschup","given":"Martin H.","non-dropping-particle":"","parse-names":false,"suffix":""}],"container-title":"PLoS Neglected Tropical Diseases","id":"ITEM-1","issue":"4","issued":{"date-parts":[["2022"]]},"page":"1-20","title":"Mosquito survey in Mauritania: Detection of Rift Valley fever virus and dengue virus and the determination of feeding patterns","type":"article-journal","volume":"16"},"uris":["http://www.mendeley.com/documents/?uuid=d1e372ff-fde9-4430-b7d2-b42dede566b7"]}],"mendeley":{"formattedCitation":"(6)","plainTextFormattedCitation":"(6)","previouslyFormattedCitation":"(Stoek et al., 2022)"},"properties":{"noteIndex":0},"schema":"https://github.com/citation-style-language/schema/raw/master/csl-citation.json"}</w:instrText>
            </w:r>
            <w:r>
              <w:rPr>
                <w:sz w:val="20"/>
                <w:szCs w:val="20"/>
              </w:rPr>
              <w:fldChar w:fldCharType="separate"/>
            </w:r>
            <w:r w:rsidRPr="00FA4365">
              <w:rPr>
                <w:noProof/>
                <w:sz w:val="20"/>
                <w:szCs w:val="20"/>
              </w:rPr>
              <w:t>(6)</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093/jme/tjaa109","ISSN":"19382928","PMID":"32533693","abstract":"Culicine mosquitoes are vectors of human disease-causing pathogens like filarial worms and several arthropod-borne viruses (arboviruses). Currently, there has been an increase in emerging and re-emerging vector-borne diseases along coastal Kenya, which has been of major concern in public health. This study aimed at determining culicine mosquito species abundance, diversity and their host feeding preferences in Taita-Taveta County, Coastal Kenya. Entomological sampling was done during the long-wet season (March and May) and long dry season (June to October) 2016-2018. Mosquito sampling was done using CDC light traps and Backpack aspiration for indoor and outdoor environments. All culicine mosquitoes collected were identified morphologically and categorized according to their physiological status. Blood fed culicine mosquitoes were tested for bloodmeal sources using ELISA. In total, 3,278 culicine mosquitoes were collected, of which 738 (22.5 %) were found indoors and 2,540, (77.5 %) outdoors. The mosquitoes consisted of 18 species belonging to four genera: Aedes (7), Culex (8), Mansonia (2), and Coquillettidia (1). Overall, there was high mosquito species diversity (H) in outdoors (H = 2.4339) than in indoors (H = 2.2523), whereas even distribution (EH) was higher in indoors (EH = 0.9064) than outdoors (EH = 0.8266). Majorly the bloodmeals identified were from multiple host sources with (51.6%), single hosts (41.3%), and unidentified (7.2%). This study has demonstrated a high diversity of culicine mosquitoes with relaxed feeding tendencies. These mosquitoes are contributing to mosquito biting nuisance and the likelihood of exposure of populations to diseases of public health.","author":[{"dropping-particle":"","family":"Munyao","given":"Vanessa","non-dropping-particle":"","parse-names":false,"suffix":""},{"dropping-particle":"","family":"Karisa","given":"Jonathan","non-dropping-particle":"","parse-names":false,"suffix":""},{"dropping-particle":"","family":"Munyao","given":"Carol Munini","non-dropping-particle":"","parse-names":false,"suffix":""},{"dropping-particle":"","family":"Ngari","given":"Moses","non-dropping-particle":"","parse-names":false,"suffix":""},{"dropping-particle":"","family":"Menza","given":"Nelson","non-dropping-particle":"","parse-names":false,"suffix":""},{"dropping-particle":"","family":"Peshu","given":"Norbert","non-dropping-particle":"","parse-names":false,"suffix":""},{"dropping-particle":"","family":"Rono","given":"Martin","non-dropping-particle":"","parse-names":false,"suffix":""},{"dropping-particle":"","family":"Mbogo","given":"Charles","non-dropping-particle":"","parse-names":false,"suffix":""},{"dropping-particle":"","family":"Mwangangi","given":"Joseph","non-dropping-particle":"","parse-names":false,"suffix":""}],"container-title":"Journal of Medical Entomology","id":"ITEM-1","issue":"6","issued":{"date-parts":[["2020"]]},"page":"1972-1982","title":"Surveillance of culicine mosquitoes in six villages of taita-taveta county, Kenya, with host determinations from blood-fed females","type":"article-journal","volume":"57"},"uris":["http://www.mendeley.com/documents/?uuid=0f1ded4a-58e9-4e40-8dcc-07aca9be2d20"]}],"mendeley":{"formattedCitation":"(94)","plainTextFormattedCitation":"(94)","previouslyFormattedCitation":"(Munyao et al., 2020)"},"properties":{"noteIndex":0},"schema":"https://github.com/citation-style-language/schema/raw/master/csl-citation.json"}</w:instrText>
            </w:r>
            <w:r>
              <w:rPr>
                <w:sz w:val="20"/>
                <w:szCs w:val="20"/>
              </w:rPr>
              <w:fldChar w:fldCharType="separate"/>
            </w:r>
            <w:r w:rsidRPr="00FA4365">
              <w:rPr>
                <w:noProof/>
                <w:sz w:val="20"/>
                <w:szCs w:val="20"/>
              </w:rPr>
              <w:t>(94)</w:t>
            </w:r>
            <w:r>
              <w:rPr>
                <w:sz w:val="20"/>
                <w:szCs w:val="20"/>
              </w:rPr>
              <w:fldChar w:fldCharType="end"/>
            </w:r>
            <w:r>
              <w:rPr>
                <w:sz w:val="20"/>
                <w:szCs w:val="20"/>
              </w:rPr>
              <w:t xml:space="preserve">, </w:t>
            </w:r>
            <w:r>
              <w:rPr>
                <w:sz w:val="20"/>
                <w:szCs w:val="20"/>
              </w:rPr>
              <w:fldChar w:fldCharType="begin" w:fldLock="1"/>
            </w:r>
            <w:r>
              <w:rPr>
                <w:sz w:val="20"/>
                <w:szCs w:val="20"/>
              </w:rPr>
              <w:instrText>ADDIN CSL_CITATION {"citationItems":[{"id":"ITEM-1","itemData":{"DOI":"10.1371/journal.pone.0134375","ISSN":"19326203","PMID":"26230507","abstract":"The blood-feeding patterns of mosquitoes are directly linked to the spread of pathogens that they transmit. Efficient identification of arthropod vector bloodmeal hosts can identify the diversity of vertebrate species potentially involved in disease transmission cycles. While molecular bloodmeal analyses rely on sequencing of cytochrome b (cyt b) or cytochrome oxidase 1 gene PCR products, recently developed bloodmeal host identification based on high resolution melting (HRM) analyses of cyt b PCR products is more cost-effective. To resolve the diverse vertebrate hosts that mosquitoes may potentially feed on in sub-Saharan Africa, we utilized HRM profiles of both cyt b and 16S ribosomal RNA genes. Among 445 blood-fed Aedeomyia, Aedes, Anopheles, Culex, Mansonia, and Mimomyia mosquitoes from Kenya's Lake Victoria and Lake Baringo regions where many mosquito-transmitted pathogens are endemic, we identified 33 bloodmeal hosts including humans, eight domestic animal species, six peridomestic animal species and 18 wildlife species. This resolution of vertebrate host species was only possible by comparing profiles of both cyt b and 16S markers, as melting profiles of some pairs of species were similar for either marker but not both. We identified mixed bloodmeals in a Culex pipiens from Mbita that had fed on a goat and a human and in two Mansonia africana mosquitoes from Baringo that each had fed on a rodent (Arvicanthis niloticus) in addition to a human or baboon. We further detected Sindbis and Bunyamwera viruses in blood-fed mosquito homogenates by Vero cell culture and RTPCR in Culex, Aedeomyia, Anopheles and Mansonia mosquitoes from Baringo that had fed on humans and livestock. The observed mosquito feeding on both arbovirus amplifying hosts (including sheep and goats) and possible arbovirus reservoirs (birds, porcupine, baboons, rodents) informs arbovirus disease epidemiology and vector control strategies. Copyright:","author":[{"dropping-particle":"","family":"Omondi","given":"David","non-dropping-particle":"","parse-names":false,"suffix":""},{"dropping-particle":"","family":"Masiga","given":"Daniel K.","non-dropping-particle":"","parse-names":false,"suffix":""},{"dropping-particle":"","family":"Ajamma","given":"Yvonne Ukamaka","non-dropping-particle":"","parse-names":false,"suffix":""},{"dropping-particle":"","family":"Fielding","given":"Burtram C.","non-dropping-particle":"","parse-names":false,"suffix":""},{"dropping-particle":"","family":"Njoroge","given":"Laban","non-dropping-particle":"","parse-names":false,"suffix":""},{"dropping-particle":"","family":"Villinger","given":"Jandouwe","non-dropping-particle":"","parse-names":false,"suffix":""}],"container-title":"PLoS ONE","id":"ITEM-1","issue":"7","issued":{"date-parts":[["2015"]]},"page":"1-13","title":"Unraveling host-vector-arbovirus interactions by two-gene high resolution melting mosquito bloodmeal analysis in a Kenyan wildlife-livestock interface","type":"article-journal","volume":"10"},"uris":["http://www.mendeley.com/documents/?uuid=0f47e125-fbfe-48c0-af31-070468e057fe"]}],"mendeley":{"formattedCitation":"(37)","plainTextFormattedCitation":"(37)","previouslyFormattedCitation":"(Omondi et al., 2015)"},"properties":{"noteIndex":0},"schema":"https://github.com/citation-style-language/schema/raw/master/csl-citation.json"}</w:instrText>
            </w:r>
            <w:r>
              <w:rPr>
                <w:sz w:val="20"/>
                <w:szCs w:val="20"/>
              </w:rPr>
              <w:fldChar w:fldCharType="separate"/>
            </w:r>
            <w:r w:rsidRPr="00FA4365">
              <w:rPr>
                <w:noProof/>
                <w:sz w:val="20"/>
                <w:szCs w:val="20"/>
              </w:rPr>
              <w:t>(37)</w:t>
            </w:r>
            <w:r>
              <w:rPr>
                <w:sz w:val="20"/>
                <w:szCs w:val="20"/>
              </w:rPr>
              <w:fldChar w:fldCharType="end"/>
            </w:r>
          </w:p>
        </w:tc>
      </w:tr>
      <w:tr w:rsidR="002A48E0" w:rsidRPr="0098436D" w14:paraId="771613A8"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3E7843CE" w14:textId="77777777" w:rsidR="002A48E0" w:rsidRDefault="002A48E0" w:rsidP="00C95451">
            <w:pPr>
              <w:jc w:val="center"/>
              <w:rPr>
                <w:rFonts w:ascii="Aptos Narrow" w:hAnsi="Aptos Narrow"/>
                <w:b/>
                <w:bCs/>
                <w:color w:val="000000"/>
              </w:rPr>
            </w:pPr>
            <w:r>
              <w:rPr>
                <w:rFonts w:ascii="Aptos Narrow" w:hAnsi="Aptos Narrow"/>
                <w:b/>
                <w:bCs/>
                <w:color w:val="000000"/>
                <w:sz w:val="22"/>
              </w:rPr>
              <w:t xml:space="preserve">Culex </w:t>
            </w:r>
            <w:proofErr w:type="spellStart"/>
            <w:r>
              <w:rPr>
                <w:rFonts w:ascii="Aptos Narrow" w:hAnsi="Aptos Narrow"/>
                <w:b/>
                <w:bCs/>
                <w:color w:val="000000"/>
                <w:sz w:val="22"/>
              </w:rPr>
              <w:t>vansomerini</w:t>
            </w:r>
            <w:proofErr w:type="spellEnd"/>
          </w:p>
          <w:p w14:paraId="26CE14B2" w14:textId="77777777" w:rsidR="002A48E0" w:rsidRDefault="002A48E0" w:rsidP="00C95451">
            <w:pPr>
              <w:jc w:val="center"/>
              <w:rPr>
                <w:rFonts w:ascii="Aptos Narrow" w:hAnsi="Aptos Narrow"/>
                <w:b/>
                <w:bCs/>
                <w:color w:val="000000"/>
              </w:rPr>
            </w:pPr>
          </w:p>
        </w:tc>
        <w:tc>
          <w:tcPr>
            <w:tcW w:w="1701" w:type="dxa"/>
            <w:vAlign w:val="center"/>
          </w:tcPr>
          <w:p w14:paraId="4AFCC8DB"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1842" w:type="dxa"/>
            <w:vAlign w:val="center"/>
          </w:tcPr>
          <w:p w14:paraId="5EB24B61"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3464" w:type="dxa"/>
            <w:vAlign w:val="center"/>
          </w:tcPr>
          <w:p w14:paraId="7902AF90"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371/journal.pone.0134375","ISSN":"19326203","PMID":"26230507","abstract":"The blood-feeding patterns of mosquitoes are directly linked to the spread of pathogens that they transmit. Efficient identification of arthropod vector bloodmeal hosts can identify the diversity of vertebrate species potentially involved in disease transmission cycles. While molecular bloodmeal analyses rely on sequencing of cytochrome b (cyt b) or cytochrome oxidase 1 gene PCR products, recently developed bloodmeal host identification based on high resolution melting (HRM) analyses of cyt b PCR products is more cost-effective. To resolve the diverse vertebrate hosts that mosquitoes may potentially feed on in sub-Saharan Africa, we utilized HRM profiles of both cyt b and 16S ribosomal RNA genes. Among 445 blood-fed Aedeomyia, Aedes, Anopheles, Culex, Mansonia, and Mimomyia mosquitoes from Kenya's Lake Victoria and Lake Baringo regions where many mosquito-transmitted pathogens are endemic, we identified 33 bloodmeal hosts including humans, eight domestic animal species, six peridomestic animal species and 18 wildlife species. This resolution of vertebrate host species was only possible by comparing profiles of both cyt b and 16S markers, as melting profiles of some pairs of species were similar for either marker but not both. We identified mixed bloodmeals in a Culex pipiens from Mbita that had fed on a goat and a human and in two Mansonia africana mosquitoes from Baringo that each had fed on a rodent (Arvicanthis niloticus) in addition to a human or baboon. We further detected Sindbis and Bunyamwera viruses in blood-fed mosquito homogenates by Vero cell culture and RTPCR in Culex, Aedeomyia, Anopheles and Mansonia mosquitoes from Baringo that had fed on humans and livestock. The observed mosquito feeding on both arbovirus amplifying hosts (including sheep and goats) and possible arbovirus reservoirs (birds, porcupine, baboons, rodents) informs arbovirus disease epidemiology and vector control strategies. Copyright:","author":[{"dropping-particle":"","family":"Omondi","given":"David","non-dropping-particle":"","parse-names":false,"suffix":""},{"dropping-particle":"","family":"Masiga","given":"Daniel K.","non-dropping-particle":"","parse-names":false,"suffix":""},{"dropping-particle":"","family":"Ajamma","given":"Yvonne Ukamaka","non-dropping-particle":"","parse-names":false,"suffix":""},{"dropping-particle":"","family":"Fielding","given":"Burtram C.","non-dropping-particle":"","parse-names":false,"suffix":""},{"dropping-particle":"","family":"Njoroge","given":"Laban","non-dropping-particle":"","parse-names":false,"suffix":""},{"dropping-particle":"","family":"Villinger","given":"Jandouwe","non-dropping-particle":"","parse-names":false,"suffix":""}],"container-title":"PLoS ONE","id":"ITEM-1","issue":"7","issued":{"date-parts":[["2015"]]},"page":"1-13","title":"Unraveling host-vector-arbovirus interactions by two-gene high resolution melting mosquito bloodmeal analysis in a Kenyan wildlife-livestock interface","type":"article-journal","volume":"10"},"uris":["http://www.mendeley.com/documents/?uuid=0f47e125-fbfe-48c0-af31-070468e057fe"]}],"mendeley":{"formattedCitation":"(37)","plainTextFormattedCitation":"(37)","previouslyFormattedCitation":"(Omondi et al., 2015)"},"properties":{"noteIndex":0},"schema":"https://github.com/citation-style-language/schema/raw/master/csl-citation.json"}</w:instrText>
            </w:r>
            <w:r>
              <w:rPr>
                <w:sz w:val="20"/>
                <w:szCs w:val="20"/>
              </w:rPr>
              <w:fldChar w:fldCharType="separate"/>
            </w:r>
            <w:r w:rsidRPr="00FA4365">
              <w:rPr>
                <w:noProof/>
                <w:sz w:val="20"/>
                <w:szCs w:val="20"/>
              </w:rPr>
              <w:t>(37)</w:t>
            </w:r>
            <w:r>
              <w:rPr>
                <w:sz w:val="20"/>
                <w:szCs w:val="20"/>
              </w:rPr>
              <w:fldChar w:fldCharType="end"/>
            </w:r>
          </w:p>
        </w:tc>
      </w:tr>
      <w:tr w:rsidR="002A48E0" w:rsidRPr="0098436D" w14:paraId="339E9863" w14:textId="77777777" w:rsidTr="00C95451">
        <w:trPr>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24FD070C" w14:textId="77777777" w:rsidR="002A48E0" w:rsidRDefault="002A48E0" w:rsidP="00C95451">
            <w:pPr>
              <w:jc w:val="center"/>
              <w:rPr>
                <w:rFonts w:ascii="Aptos Narrow" w:hAnsi="Aptos Narrow"/>
                <w:b/>
                <w:bCs/>
                <w:color w:val="000000"/>
              </w:rPr>
            </w:pPr>
            <w:r>
              <w:rPr>
                <w:rFonts w:ascii="Aptos Narrow" w:hAnsi="Aptos Narrow"/>
                <w:b/>
                <w:bCs/>
                <w:color w:val="000000"/>
                <w:sz w:val="22"/>
              </w:rPr>
              <w:t>Culex vaxus</w:t>
            </w:r>
          </w:p>
          <w:p w14:paraId="1A042A4F" w14:textId="77777777" w:rsidR="002A48E0" w:rsidRDefault="002A48E0" w:rsidP="00C95451">
            <w:pPr>
              <w:jc w:val="center"/>
              <w:rPr>
                <w:rFonts w:ascii="Aptos Narrow" w:hAnsi="Aptos Narrow"/>
                <w:b/>
                <w:bCs/>
                <w:color w:val="000000"/>
              </w:rPr>
            </w:pPr>
          </w:p>
        </w:tc>
        <w:tc>
          <w:tcPr>
            <w:tcW w:w="1701" w:type="dxa"/>
            <w:vAlign w:val="center"/>
          </w:tcPr>
          <w:p w14:paraId="2CD7CF19"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1842" w:type="dxa"/>
            <w:vAlign w:val="center"/>
          </w:tcPr>
          <w:p w14:paraId="6E30C6F9"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3464" w:type="dxa"/>
            <w:vAlign w:val="center"/>
          </w:tcPr>
          <w:p w14:paraId="604E36F1" w14:textId="77777777" w:rsidR="002A48E0" w:rsidRDefault="002A48E0" w:rsidP="00C9545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016/j.actatropica.2021.106009","ISSN":"18736254","PMID":"34126089","abstract":"São Paulo is one of the largest cities in the world and has several characteristics that favor a diversity of urban and wild mosquitoes. Little is known about how variations in mosquito diversity and feeding preferences for different hosts in different vegetation strata can influence the risk of pathogen transmission to humans. We investigated vertical stratification of mosquitoes and its relationship with vertebrate hosts in environments with different degrees of conservation in two conservation units in the city of São Paulo. Adult mosquitoes were collected using CDC traps, aspiration and Shannon traps. After morphological identification, host blood in engorged females was analyzed by PCR with a vertebrate-specific primer set based on mitochondrial cytochrome b DNA of vertebrates commonly found in the two conservation units. Although a higher abundance of the species Anopheles cruzii and Culex nigripalpus was found in the canopy, blood not only from birds but also from humans and rodents was identified in these mosquitoes. In one of the units, Wyeomyia confusa and Limatus durhamii were found occupying mainly niches at ground level while Culex vaxus was frequently found in the canopy. Haemagogus leucocelaenus, the main vector of yellow fever, was found in low abundance at all collection points, particularly in the canopy. Species richness and composition tended to vary little between canopy and ground level in the same environment, but the abundance between canopy and ground level varied more depending on the species analyzed, the most abundant and frequent species exhibiting a predilection for the canopy. Even those mosquito species observed more frequently in the canopy did not show an association with hosts found in this stratum as most of the blood identified in these species was from humans, suggesting opportunist feeding behavior, i.e., feeding on the most readily available host in the environment. The two most common species in the study, An. cruzii and Cx. nigripalpus, may be able to act as bridge vectors for pathogens to circulate between the forest canopy and ground level.","author":[{"dropping-particle":"","family":"Evangelista","given":"Eduardo","non-dropping-particle":"","parse-names":false,"suffix":""},{"dropping-particle":"","family":"Medeiros-Sousa","given":"Antônio Ralph","non-dropping-particle":"","parse-names":false,"suffix":""},{"dropping-particle":"","family":"Ceretti-Junior","given":"Walter","non-dropping-particle":"","parse-names":false,"suffix":""},{"dropping-particle":"","family":"Oliveira-Christe","given":"Rafael","non-dropping-particle":"","parse-names":false,"suffix":""},{"dropping-particle":"","family":"Wilk-da-Silva","given":"Ramon","non-dropping-particle":"","parse-names":false,"suffix":""},{"dropping-particle":"","family":"Duarte","given":"Ana Maria Ribeiro de Castro","non-dropping-particle":"","parse-names":false,"suffix":""},{"dropping-particle":"","family":"Vendrami","given":"Daniel Pagotto","non-dropping-particle":"","parse-names":false,"suffix":""},{"dropping-particle":"","family":"Carvalho","given":"Gabriela Cristina","non-dropping-particle":"de","parse-names":false,"suffix":""},{"dropping-particle":"","family":"Mucci","given":"Luis Filipe","non-dropping-particle":"","parse-names":false,"suffix":""},{"dropping-particle":"","family":"Marrelli","given":"Mauro Toledo","non-dropping-particle":"","parse-names":false,"suffix":""}],"container-title":"Acta Tropica","id":"ITEM-1","issue":"June","issued":{"date-parts":[["2021"]]},"title":"Relationship between vertical stratification and feeding habits of mosquito (Diptera: Culicidae) assemblages collected in conservation units in the green belt of the city of São Paulo, Brazil","type":"article-journal","volume":"221"},"uris":["http://www.mendeley.com/documents/?uuid=92349456-9073-4ed6-8f2b-287637919c5e"]}],"mendeley":{"formattedCitation":"(109)","plainTextFormattedCitation":"(109)","previouslyFormattedCitation":"(Evangelista et al., 2021)"},"properties":{"noteIndex":0},"schema":"https://github.com/citation-style-language/schema/raw/master/csl-citation.json"}</w:instrText>
            </w:r>
            <w:r>
              <w:rPr>
                <w:sz w:val="20"/>
                <w:szCs w:val="20"/>
              </w:rPr>
              <w:fldChar w:fldCharType="separate"/>
            </w:r>
            <w:r w:rsidRPr="00FA4365">
              <w:rPr>
                <w:noProof/>
                <w:sz w:val="20"/>
                <w:szCs w:val="20"/>
              </w:rPr>
              <w:t>(109)</w:t>
            </w:r>
            <w:r>
              <w:rPr>
                <w:sz w:val="20"/>
                <w:szCs w:val="20"/>
              </w:rPr>
              <w:fldChar w:fldCharType="end"/>
            </w:r>
          </w:p>
        </w:tc>
      </w:tr>
      <w:tr w:rsidR="002A48E0" w:rsidRPr="00DD4A07" w14:paraId="17E2E531" w14:textId="77777777" w:rsidTr="00C9545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648E9D3" w14:textId="77777777" w:rsidR="002A48E0" w:rsidRDefault="002A48E0" w:rsidP="00C95451">
            <w:pPr>
              <w:jc w:val="center"/>
              <w:rPr>
                <w:rFonts w:ascii="Aptos Narrow" w:hAnsi="Aptos Narrow"/>
                <w:b/>
                <w:bCs/>
                <w:color w:val="000000"/>
              </w:rPr>
            </w:pPr>
            <w:r>
              <w:rPr>
                <w:rFonts w:ascii="Aptos Narrow" w:hAnsi="Aptos Narrow"/>
                <w:b/>
                <w:bCs/>
                <w:color w:val="000000"/>
                <w:sz w:val="22"/>
              </w:rPr>
              <w:t xml:space="preserve">Culex </w:t>
            </w:r>
            <w:proofErr w:type="spellStart"/>
            <w:r>
              <w:rPr>
                <w:rFonts w:ascii="Aptos Narrow" w:hAnsi="Aptos Narrow"/>
                <w:b/>
                <w:bCs/>
                <w:color w:val="000000"/>
                <w:sz w:val="22"/>
              </w:rPr>
              <w:t>zombaensis</w:t>
            </w:r>
            <w:proofErr w:type="spellEnd"/>
          </w:p>
          <w:p w14:paraId="163F3805" w14:textId="77777777" w:rsidR="002A48E0" w:rsidRDefault="002A48E0" w:rsidP="00C95451">
            <w:pPr>
              <w:jc w:val="center"/>
              <w:rPr>
                <w:rFonts w:ascii="Aptos Narrow" w:hAnsi="Aptos Narrow"/>
                <w:b/>
                <w:bCs/>
                <w:color w:val="000000"/>
              </w:rPr>
            </w:pPr>
          </w:p>
        </w:tc>
        <w:tc>
          <w:tcPr>
            <w:tcW w:w="1701" w:type="dxa"/>
            <w:vAlign w:val="center"/>
          </w:tcPr>
          <w:p w14:paraId="1254CEAB"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842" w:type="dxa"/>
            <w:vAlign w:val="center"/>
          </w:tcPr>
          <w:p w14:paraId="5A892819"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3464" w:type="dxa"/>
            <w:vAlign w:val="center"/>
          </w:tcPr>
          <w:p w14:paraId="5AD426D7" w14:textId="77777777" w:rsidR="002A48E0" w:rsidRDefault="002A48E0" w:rsidP="00C9545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089/vbz.2019.2563","ISSN":"15577759","PMID":"32155389","abstract":"Background: Zoophilic mosquitoes play an important role in the transmission of arboviruses of medical importance at human-wildlife interfaces, yet arbovirus surveillance efforts have been focused mostly on anthropophilic mosquitoes. Understanding the diversity of zoophilic mosquitoes and their associated feeding patterns and arboviruses can inform better vector control strategies. Materials and Methods: We morphologically identified mosquitoes collected from two game reserves in Kenya, the Maasai Mara National Reserve (MMNR) and locations near the Shimba Hills National Reserve (SHNR). Representative mosquitoes were also identified by cytochrome c oxidase subunit 1 (COI) barcode sequencing. In addition, we identified the vertebrate hosts of mosquito blood meals from the contents of each mosquito's abdomen by high-resolution melting (HRM) analysis and sequencing of COI, 16S ribosomal RNA, and cytochrome b gene PCR products. Similarly, mosquito arbovirus infections were identified by HRM analysis and sequencing of Alphavirus- and Flavivirus-specific RT-PCR products. Results: Of 2858 mosquitoes collected, 51 were engorged with blood meals from seven different vertebrate hosts, including humans, birds, domestic, and peridomestic animals and wildlife. Culex was the most abundant mosquito genus, with Culex pipiens being the most abundant species in both study regions. Among MMNR samples, we detected dengue serotype-2 virus (DENV-2) for the first time in Aedes tarsalis and Aedes tricholabis, as well as Sindbis virus in male Cx. pipiens. We also detected DENV-2 in Aedes aegypti sampled from locations near the SHNR. Human and diverse wildlife blood meals were identified, including bushbuck blood in the dengue-infected Ae. tarsalis and both human and hippopotamus blood in a single Eretmapodites chrysogaster mosquito. Conclusions: Our findings highlight the potential risk of sylvatic dengue and Sindbis transmission to humans by zoophilic mosquitoes at human-wildlife interfaces in Africa. Of specific importance, we provide evidence of sylvatic DENV-2 in Ae. tarsalis and Ae. tricholabis, representing potential new dengue vectors.","author":[{"dropping-particle":"","family":"Musa","given":"Ali A.","non-dropping-particle":"","parse-names":false,"suffix":""},{"dropping-particle":"","family":"Muturi","given":"Margaret W.","non-dropping-particle":"","parse-names":false,"suffix":""},{"dropping-particle":"","family":"Musyoki","given":"Abednego M.","non-dropping-particle":"","parse-names":false,"suffix":""},{"dropping-particle":"","family":"Ouso","given":"Daniel O.","non-dropping-particle":"","parse-names":false,"suffix":""},{"dropping-particle":"","family":"Oundo","given":"Joseph W.","non-dropping-particle":"","parse-names":false,"suffix":""},{"dropping-particle":"","family":"Makhulu","given":"Edward E.","non-dropping-particle":"","parse-names":false,"suffix":""},{"dropping-particle":"","family":"Wambua","given":"Lillian","non-dropping-particle":"","parse-names":false,"suffix":""},{"dropping-particle":"","family":"Villinger","given":"Jandouwe","non-dropping-particle":"","parse-names":false,"suffix":""},{"dropping-particle":"","family":"Jeneby","given":"Maamun M.","non-dropping-particle":"","parse-names":false,"suffix":""}],"container-title":"Vector-Borne and Zoonotic Diseases","id":"ITEM-1","issue":"6","issued":{"date-parts":[["2020"]]},"page":"444-453","title":"Arboviruses and blood meal sources in zoophilic mosquitoes at human-wildlife interfaces in Kenya","type":"article-journal","volume":"20"},"uris":["http://www.mendeley.com/documents/?uuid=d71387c7-888e-489c-9fb7-947bb5091c8e"]}],"mendeley":{"formattedCitation":"(54)","plainTextFormattedCitation":"(54)","previouslyFormattedCitation":"(Musa et al., 2020)"},"properties":{"noteIndex":0},"schema":"https://github.com/citation-style-language/schema/raw/master/csl-citation.json"}</w:instrText>
            </w:r>
            <w:r>
              <w:rPr>
                <w:sz w:val="20"/>
                <w:szCs w:val="20"/>
              </w:rPr>
              <w:fldChar w:fldCharType="separate"/>
            </w:r>
            <w:r w:rsidRPr="00FA4365">
              <w:rPr>
                <w:noProof/>
                <w:sz w:val="20"/>
                <w:szCs w:val="20"/>
              </w:rPr>
              <w:t>(54)</w:t>
            </w:r>
            <w:r>
              <w:rPr>
                <w:sz w:val="20"/>
                <w:szCs w:val="20"/>
              </w:rPr>
              <w:fldChar w:fldCharType="end"/>
            </w:r>
          </w:p>
        </w:tc>
      </w:tr>
    </w:tbl>
    <w:p w14:paraId="767F4F88" w14:textId="77777777" w:rsidR="002A48E0" w:rsidRPr="00DD4A07" w:rsidRDefault="002A48E0" w:rsidP="002A48E0">
      <w:pPr>
        <w:rPr>
          <w:sz w:val="20"/>
          <w:szCs w:val="20"/>
        </w:rPr>
      </w:pPr>
    </w:p>
    <w:p w14:paraId="6491A966" w14:textId="097D0FF0" w:rsidR="002A48E0" w:rsidRDefault="002A48E0" w:rsidP="002A48E0">
      <w:pPr>
        <w:rPr>
          <w:b/>
          <w:bCs/>
          <w:sz w:val="20"/>
          <w:szCs w:val="20"/>
        </w:rPr>
      </w:pPr>
      <w:r>
        <w:rPr>
          <w:b/>
          <w:bCs/>
          <w:sz w:val="20"/>
          <w:szCs w:val="20"/>
        </w:rPr>
        <w:t>References</w:t>
      </w:r>
    </w:p>
    <w:p w14:paraId="2EDDA2B7" w14:textId="77777777" w:rsidR="002A48E0" w:rsidRPr="002A48E0" w:rsidRDefault="002A48E0" w:rsidP="002A48E0">
      <w:pPr>
        <w:rPr>
          <w:b/>
          <w:bCs/>
          <w:sz w:val="20"/>
          <w:szCs w:val="20"/>
        </w:rPr>
      </w:pPr>
    </w:p>
    <w:p w14:paraId="431C9EAC"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98436D">
        <w:rPr>
          <w:sz w:val="20"/>
          <w:szCs w:val="20"/>
        </w:rPr>
        <w:fldChar w:fldCharType="begin" w:fldLock="1"/>
      </w:r>
      <w:r w:rsidRPr="0098436D">
        <w:rPr>
          <w:sz w:val="20"/>
          <w:szCs w:val="20"/>
        </w:rPr>
        <w:instrText xml:space="preserve">ADDIN Mendeley Bibliography CSL_BIBLIOGRAPHY </w:instrText>
      </w:r>
      <w:r w:rsidRPr="0098436D">
        <w:rPr>
          <w:sz w:val="20"/>
          <w:szCs w:val="20"/>
        </w:rPr>
        <w:fldChar w:fldCharType="separate"/>
      </w:r>
      <w:r w:rsidRPr="00FA4365">
        <w:rPr>
          <w:rFonts w:ascii="Aptos" w:hAnsi="Aptos" w:cs="Times New Roman"/>
          <w:noProof/>
          <w:sz w:val="20"/>
        </w:rPr>
        <w:t xml:space="preserve">1. </w:t>
      </w:r>
      <w:r w:rsidRPr="00FA4365">
        <w:rPr>
          <w:rFonts w:ascii="Aptos" w:hAnsi="Aptos" w:cs="Times New Roman"/>
          <w:noProof/>
          <w:sz w:val="20"/>
        </w:rPr>
        <w:tab/>
        <w:t xml:space="preserve">Kang DS, Martinez R, Hosein A, Shui Feng R, James L, Lovin DD, et al. Identification of Host Blood Meals of Mosquitoes (Diptera: Culicidae) Collected at the Aripo Savannas Scientific Reserve in Trinidad, West Indies. J Med Entomol. 2019;56(6):1734–8. </w:t>
      </w:r>
    </w:p>
    <w:p w14:paraId="3C00068C"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 </w:t>
      </w:r>
      <w:r w:rsidRPr="00FA4365">
        <w:rPr>
          <w:rFonts w:ascii="Aptos" w:hAnsi="Aptos" w:cs="Times New Roman"/>
          <w:noProof/>
          <w:sz w:val="20"/>
        </w:rPr>
        <w:tab/>
        <w:t xml:space="preserve">Muturi EJ, Muriu S, Shililu J, Mwangangi JM, Jacob BG, Mbogo C, et al. Blood-feeding patterns of Culex quinquefasciatus and other culicines and implications for disease transmission in Mwea rice scheme, Kenya. Parasitol Res. 2008;102(6):1329–35. </w:t>
      </w:r>
    </w:p>
    <w:p w14:paraId="68080F6F"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3. </w:t>
      </w:r>
      <w:r w:rsidRPr="00FA4365">
        <w:rPr>
          <w:rFonts w:ascii="Aptos" w:hAnsi="Aptos" w:cs="Times New Roman"/>
          <w:noProof/>
          <w:sz w:val="20"/>
        </w:rPr>
        <w:tab/>
        <w:t xml:space="preserve">Jansen CC, Webb CE, Graham GC, Craig SB, Zborowski P, Ritchie SA, et al. Blood sources of mosquitoes collected from urban and peri-urban environments in eastern Australia with species-specific molecular analysis of avian blood meals. Am J Trop Med Hyg. 2009;81(5):849–57. </w:t>
      </w:r>
    </w:p>
    <w:p w14:paraId="184508B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lastRenderedPageBreak/>
        <w:t xml:space="preserve">4. </w:t>
      </w:r>
      <w:r w:rsidRPr="00FA4365">
        <w:rPr>
          <w:rFonts w:ascii="Aptos" w:hAnsi="Aptos" w:cs="Times New Roman"/>
          <w:noProof/>
          <w:sz w:val="20"/>
        </w:rPr>
        <w:tab/>
        <w:t xml:space="preserve">Hall-Mendelin S, Jansen CC, Cheah WY, Montgomery BL, Hall RA, Ritchie SA, et al. Culex annulirostris (Diptera: Culicidae) host feeding patterns and Japanese encephalitis virus ecology in Northern Australia. J Med Entomol. 2012;49(2):371–7. </w:t>
      </w:r>
    </w:p>
    <w:p w14:paraId="2B6C23D5"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 </w:t>
      </w:r>
      <w:r w:rsidRPr="00FA4365">
        <w:rPr>
          <w:rFonts w:ascii="Aptos" w:hAnsi="Aptos" w:cs="Times New Roman"/>
          <w:noProof/>
          <w:sz w:val="20"/>
        </w:rPr>
        <w:tab/>
        <w:t xml:space="preserve">Johansen CA, Power SL, Broom AK. Determination of mosquito (Diptera: Culicidae) bloodmeal sources in western Australia: implications for arbovirus transmission. J Med Entomol. 2009;46(5):1167–75. </w:t>
      </w:r>
    </w:p>
    <w:p w14:paraId="6EA7639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 </w:t>
      </w:r>
      <w:r w:rsidRPr="00FA4365">
        <w:rPr>
          <w:rFonts w:ascii="Aptos" w:hAnsi="Aptos" w:cs="Times New Roman"/>
          <w:noProof/>
          <w:sz w:val="20"/>
        </w:rPr>
        <w:tab/>
        <w:t>Stoek F, Barry Y, Ba A, Schulz A, Rissmann M, Wylezich C, et al. Mosquito survey in Mauritania: Detection of Rift Valley fever virus and dengue virus and the determination of feeding patterns. PLoS Negl Trop Dis [Internet]. 2022;16(4):1–20. Available from: http://dx.doi.org/10.1371/journal.pntd.0010203</w:t>
      </w:r>
    </w:p>
    <w:p w14:paraId="26A38C91"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 </w:t>
      </w:r>
      <w:r w:rsidRPr="00FA4365">
        <w:rPr>
          <w:rFonts w:ascii="Aptos" w:hAnsi="Aptos" w:cs="Times New Roman"/>
          <w:noProof/>
          <w:sz w:val="20"/>
        </w:rPr>
        <w:tab/>
        <w:t xml:space="preserve">Cardo M V., Vezzani D. Host–mosquito interactions in rural and urban equestrian facilities from temperate Argentina. Med Vet Entomol. 2023;37(4):816–25. </w:t>
      </w:r>
    </w:p>
    <w:p w14:paraId="6B5456E3"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 </w:t>
      </w:r>
      <w:r w:rsidRPr="00FA4365">
        <w:rPr>
          <w:rFonts w:ascii="Aptos" w:hAnsi="Aptos" w:cs="Times New Roman"/>
          <w:noProof/>
          <w:sz w:val="20"/>
        </w:rPr>
        <w:tab/>
        <w:t xml:space="preserve">Reeves LE, Hoyer I, Acevedo C, Burkett-Cadena ND. Host associations of Culex (Melanoconion) atratus (diptera: Culicidae) and culex (Melanoconion) pilosus from Florida, USA. Insects. 2019;10(8). </w:t>
      </w:r>
    </w:p>
    <w:p w14:paraId="1D9635DB"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9. </w:t>
      </w:r>
      <w:r w:rsidRPr="00FA4365">
        <w:rPr>
          <w:rFonts w:ascii="Aptos" w:hAnsi="Aptos" w:cs="Times New Roman"/>
          <w:noProof/>
          <w:sz w:val="20"/>
        </w:rPr>
        <w:tab/>
        <w:t xml:space="preserve">Barrera R, Amador M, Young G, Komar N. Mosquito (Diptera: Culicidae) bloodmeal sources during a period of west nile virus transmission in Puerto Rico. J Med Entomol. 2011;48(3):701–4. </w:t>
      </w:r>
    </w:p>
    <w:p w14:paraId="269CE1E9"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0. </w:t>
      </w:r>
      <w:r w:rsidRPr="00FA4365">
        <w:rPr>
          <w:rFonts w:ascii="Aptos" w:hAnsi="Aptos" w:cs="Times New Roman"/>
          <w:noProof/>
          <w:sz w:val="20"/>
        </w:rPr>
        <w:tab/>
        <w:t xml:space="preserve">Faizah AN, Kobayashi D, Matsumura R, Watanabe M, Higa Y, Sawabe K, et al. Blood meal source identification and RNA virome determination in Japanese encephalitis virus vectors collected in Ishikawa Prefecture, Japan, show distinct avian/mammalian host preference. J Med Entomol. 2023;60(3):620–8. </w:t>
      </w:r>
    </w:p>
    <w:p w14:paraId="6B9368D4"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1. </w:t>
      </w:r>
      <w:r w:rsidRPr="00FA4365">
        <w:rPr>
          <w:rFonts w:ascii="Aptos" w:hAnsi="Aptos" w:cs="Times New Roman"/>
          <w:noProof/>
          <w:sz w:val="20"/>
        </w:rPr>
        <w:tab/>
        <w:t xml:space="preserve">Hoyer IJ, Blosser EM, Acevedo C, Thompson AC, Reeves LE, Burkett-Cadena ND. Mammal decline, linked to invasive Burmese python, shifts host use of vector mosquito towards reservoir hosts of a zoonotic disease. Biol Lett. 2017;13(10):3–6. </w:t>
      </w:r>
    </w:p>
    <w:p w14:paraId="11298E45"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2. </w:t>
      </w:r>
      <w:r w:rsidRPr="00FA4365">
        <w:rPr>
          <w:rFonts w:ascii="Aptos" w:hAnsi="Aptos" w:cs="Times New Roman"/>
          <w:noProof/>
          <w:sz w:val="20"/>
        </w:rPr>
        <w:tab/>
        <w:t xml:space="preserve">Hoyer IJ, Acevedo C, Wiggins K, Alto BW, Burkett-Cadena ND. Patterns of abundance, host use, and everglades virus infection in Culex (Melanoconion) cedecei Mosquitoes, Florida, USA. Emerg Infect Dis. 2019;25(6):1093–100. </w:t>
      </w:r>
    </w:p>
    <w:p w14:paraId="0243AD49"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3. </w:t>
      </w:r>
      <w:r w:rsidRPr="00FA4365">
        <w:rPr>
          <w:rFonts w:ascii="Aptos" w:hAnsi="Aptos" w:cs="Times New Roman"/>
          <w:noProof/>
          <w:sz w:val="20"/>
        </w:rPr>
        <w:tab/>
        <w:t xml:space="preserve">de Carvalho GC, dos Santos Malafronte R, Miti Izumisawa C, Souza Teixeira R, Natal L, Marrelli MT. Blood meal sources of mosquitoes captured in municipal parks in São Paulo, Brazil. J Vector Ecol. 2014;39(1):146–52. </w:t>
      </w:r>
    </w:p>
    <w:p w14:paraId="795B702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4. </w:t>
      </w:r>
      <w:r w:rsidRPr="00FA4365">
        <w:rPr>
          <w:rFonts w:ascii="Aptos" w:hAnsi="Aptos" w:cs="Times New Roman"/>
          <w:noProof/>
          <w:sz w:val="20"/>
        </w:rPr>
        <w:tab/>
        <w:t xml:space="preserve">Kading RC, Reiche ASG, Morales-Betoulle ME, Komar N. Host selection of potential West Nile virus vectors in Puerto Barrios, Guatemala, 2007. Am J Trop Med Hyg. 2013;88(1):108–15. </w:t>
      </w:r>
    </w:p>
    <w:p w14:paraId="43EB8A6D"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5. </w:t>
      </w:r>
      <w:r w:rsidRPr="00FA4365">
        <w:rPr>
          <w:rFonts w:ascii="Aptos" w:hAnsi="Aptos" w:cs="Times New Roman"/>
          <w:noProof/>
          <w:sz w:val="20"/>
        </w:rPr>
        <w:tab/>
        <w:t xml:space="preserve">Mann JG, Washington M, Guynup T, Tarrand C, Dewey EM, Fredregill C, et al. Feeding habits of vector mosquitoes in Harris County, TX, 2018. J Med Entomol. 2020;57(6):1920–9. </w:t>
      </w:r>
    </w:p>
    <w:p w14:paraId="3E2A4FCA"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6. </w:t>
      </w:r>
      <w:r w:rsidRPr="00FA4365">
        <w:rPr>
          <w:rFonts w:ascii="Aptos" w:hAnsi="Aptos" w:cs="Times New Roman"/>
          <w:noProof/>
          <w:sz w:val="20"/>
        </w:rPr>
        <w:tab/>
        <w:t xml:space="preserve">MacKay AJ, Kramer WL, Meece JK, Brumfield RT, Foil LD. Host feeding patterns of culex mosquitoes (Diptera: Culicidae) in east baton rouge Parish, Louisiana. J Med Entomol. 2010;47(2):238–48. </w:t>
      </w:r>
    </w:p>
    <w:p w14:paraId="7843CA34"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7. </w:t>
      </w:r>
      <w:r w:rsidRPr="00FA4365">
        <w:rPr>
          <w:rFonts w:ascii="Aptos" w:hAnsi="Aptos" w:cs="Times New Roman"/>
          <w:noProof/>
          <w:sz w:val="20"/>
        </w:rPr>
        <w:tab/>
        <w:t xml:space="preserve">Estep LK, McClure CJW, Burkett-Cadena ND, Hassan HK, Hicks TL, Unnasch TR, et al. A multi-year study of mosquito feeding patterns on avian hosts in a Southeastern focus of Eastern equine encephalitis virus. Am J Trop Med Hyg. 2011;84(5):718–26. </w:t>
      </w:r>
    </w:p>
    <w:p w14:paraId="5BB1143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8. </w:t>
      </w:r>
      <w:r w:rsidRPr="00FA4365">
        <w:rPr>
          <w:rFonts w:ascii="Aptos" w:hAnsi="Aptos" w:cs="Times New Roman"/>
          <w:noProof/>
          <w:sz w:val="20"/>
        </w:rPr>
        <w:tab/>
        <w:t xml:space="preserve">Burkett-Cadena ND, Bingham AM, Hunt B, Morse G, Unnasch TR. Ecology of Culiseta Melanura and Other Mosquitoes (Diptera: Culicidae) from Walton County, FL, during Winter Period 2013-2014. J Med Entomol. 2015;52(5):1074–82. </w:t>
      </w:r>
    </w:p>
    <w:p w14:paraId="33616E6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9. </w:t>
      </w:r>
      <w:r w:rsidRPr="00FA4365">
        <w:rPr>
          <w:rFonts w:ascii="Aptos" w:hAnsi="Aptos" w:cs="Times New Roman"/>
          <w:noProof/>
          <w:sz w:val="20"/>
        </w:rPr>
        <w:tab/>
        <w:t xml:space="preserve">Mendenhall IH, Tello SA, Neira LA, Castillo LF, Ocampo CB, Wesson DM. Host preference of the arbovirus vector culex erraticus (Diptera: Culicidae) at Sonso Lake, Cauca Valley Department, Colombia. J Med Entomol. 2012;49(5):1092–102. </w:t>
      </w:r>
    </w:p>
    <w:p w14:paraId="3BD538E3"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lastRenderedPageBreak/>
        <w:t xml:space="preserve">20. </w:t>
      </w:r>
      <w:r w:rsidRPr="00FA4365">
        <w:rPr>
          <w:rFonts w:ascii="Aptos" w:hAnsi="Aptos" w:cs="Times New Roman"/>
          <w:noProof/>
          <w:sz w:val="20"/>
        </w:rPr>
        <w:tab/>
        <w:t xml:space="preserve">Gilkey PL, Ortiz DL, Kowalo T, Troyo A, Sirot LK. Host-feeding patterns of the mosquito assemblage at lomas barbudal biological reserve, guanacaste, costa rica. J Med Entomol. 2021;58(6):2058–66. </w:t>
      </w:r>
    </w:p>
    <w:p w14:paraId="7DF443A3"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1. </w:t>
      </w:r>
      <w:r w:rsidRPr="00FA4365">
        <w:rPr>
          <w:rFonts w:ascii="Aptos" w:hAnsi="Aptos" w:cs="Times New Roman"/>
          <w:noProof/>
          <w:sz w:val="20"/>
        </w:rPr>
        <w:tab/>
        <w:t>Reeves LE, Krysko KL, Avery ML, Gillett-Kaufman JL, Kawahara AY, Roxanne Connelly C, et al. Interactions between the invasive Burmese python, Python bivittatus Kuhl, and the local mosquito community in Florida, USA. PLoS One [Internet]. 2018;13(1):1–16. Available from: http://dx.doi.org/10.1371/journal.pone.0190633</w:t>
      </w:r>
    </w:p>
    <w:p w14:paraId="1ED3C8FD"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2. </w:t>
      </w:r>
      <w:r w:rsidRPr="00FA4365">
        <w:rPr>
          <w:rFonts w:ascii="Aptos" w:hAnsi="Aptos" w:cs="Times New Roman"/>
          <w:noProof/>
          <w:sz w:val="20"/>
        </w:rPr>
        <w:tab/>
        <w:t xml:space="preserve">Ber JL, Goddard J, Outlaw D. Survey of mississippi mosquito blood meals for vertebrate host identification. J Am Mosq Control Assoc. 2021;37(4):283–5. </w:t>
      </w:r>
    </w:p>
    <w:p w14:paraId="3DD266A8"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3. </w:t>
      </w:r>
      <w:r w:rsidRPr="00FA4365">
        <w:rPr>
          <w:rFonts w:ascii="Aptos" w:hAnsi="Aptos" w:cs="Times New Roman"/>
          <w:noProof/>
          <w:sz w:val="20"/>
        </w:rPr>
        <w:tab/>
        <w:t xml:space="preserve">Oliveira A, Katholi CR, Nathan B-C, Hassan HK, Kristensen S, Unnasch TR. Temporal analysis of feeding patterns of Culex erraticus in central Alabama. Vector-Borne Zoonotic Dis. 2011;11(4). </w:t>
      </w:r>
    </w:p>
    <w:p w14:paraId="4BB8FF3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4. </w:t>
      </w:r>
      <w:r w:rsidRPr="00FA4365">
        <w:rPr>
          <w:rFonts w:ascii="Aptos" w:hAnsi="Aptos" w:cs="Times New Roman"/>
          <w:noProof/>
          <w:sz w:val="20"/>
        </w:rPr>
        <w:tab/>
        <w:t xml:space="preserve">Briggs C, Osman R, Newman BC, Fikrig K, Danziger PR, Mader EM, et al. Utilization of a zoo for mosquito (Diptera: Culicidae) diversity analysis, arboviral surveillance, and blood feeding patterns. J Med Entomol. 2023;60(6):1406–17. </w:t>
      </w:r>
    </w:p>
    <w:p w14:paraId="1323C61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5. </w:t>
      </w:r>
      <w:r w:rsidRPr="00FA4365">
        <w:rPr>
          <w:rFonts w:ascii="Aptos" w:hAnsi="Aptos" w:cs="Times New Roman"/>
          <w:noProof/>
          <w:sz w:val="20"/>
        </w:rPr>
        <w:tab/>
        <w:t xml:space="preserve">Batson J, Dudas G, Haas-Stapleton E, Kistler AL, Li LM, Logan P, et al. Single mosquito metatranscriptomics identifies vectors, emerging pathogens and reservoirs in one assay. Elife. 2021;10:1–32. </w:t>
      </w:r>
    </w:p>
    <w:p w14:paraId="5E72088F"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6. </w:t>
      </w:r>
      <w:r w:rsidRPr="00FA4365">
        <w:rPr>
          <w:rFonts w:ascii="Aptos" w:hAnsi="Aptos" w:cs="Times New Roman"/>
          <w:noProof/>
          <w:sz w:val="20"/>
        </w:rPr>
        <w:tab/>
        <w:t xml:space="preserve">Molaei G, Cummings RF, Su T, Armstrong PM, Williams GA, Cheng ML, et al. Vector-host interactions governing epidemiology of West Nile virus in southern California. Am J Trop Med Hyg. 2010;83(6):1269–82. </w:t>
      </w:r>
    </w:p>
    <w:p w14:paraId="57BF515B"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7. </w:t>
      </w:r>
      <w:r w:rsidRPr="00FA4365">
        <w:rPr>
          <w:rFonts w:ascii="Aptos" w:hAnsi="Aptos" w:cs="Times New Roman"/>
          <w:noProof/>
          <w:sz w:val="20"/>
        </w:rPr>
        <w:tab/>
        <w:t xml:space="preserve">Samuel PP, Arunachalam N, Hiriyan J, Tyagi BK. Host feeding pattern of Japanese encephalitis virus vector mosquitoes (Diptera: Culicidae) from Kuttanadu, Kerala, India. J Med Entomol. 2008;45(5):927–32. </w:t>
      </w:r>
    </w:p>
    <w:p w14:paraId="61A0F01D"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8. </w:t>
      </w:r>
      <w:r w:rsidRPr="00FA4365">
        <w:rPr>
          <w:rFonts w:ascii="Aptos" w:hAnsi="Aptos" w:cs="Times New Roman"/>
          <w:noProof/>
          <w:sz w:val="20"/>
        </w:rPr>
        <w:tab/>
        <w:t xml:space="preserve">Young KI, Medwid JT, Azar SR, Huff RM, Drumm H, Coffey LL, et al. Identification of mosquito bloodmeals collected in diverse habitats in Malaysian borneo using COI barcoding. Trop Med Infect Dis. 2020;5(2). </w:t>
      </w:r>
    </w:p>
    <w:p w14:paraId="7628837D"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29. </w:t>
      </w:r>
      <w:r w:rsidRPr="00FA4365">
        <w:rPr>
          <w:rFonts w:ascii="Aptos" w:hAnsi="Aptos" w:cs="Times New Roman"/>
          <w:noProof/>
          <w:sz w:val="20"/>
        </w:rPr>
        <w:tab/>
        <w:t xml:space="preserve">De La Puente JM, Muñoz J, Capelli G, Montarsi F, Soriguer R, Arnoldi D, et al. Avian malaria parasites in the last supper: Identifying encounters between parasites and the invasive Asian mosquito tiger and native mosquito species in Italy. Malar J. 2015;14(1):1–7. </w:t>
      </w:r>
    </w:p>
    <w:p w14:paraId="0B495563"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30. </w:t>
      </w:r>
      <w:r w:rsidRPr="00FA4365">
        <w:rPr>
          <w:rFonts w:ascii="Aptos" w:hAnsi="Aptos" w:cs="Times New Roman"/>
          <w:noProof/>
          <w:sz w:val="20"/>
        </w:rPr>
        <w:tab/>
        <w:t>Santos CS, Pie MR, da Rocha TC, Navarro-Silva MA. Molecular identification of blood meals in mosquitoes (Diptera, Culicidae) in urban and forested habitats in southern Brazil. PLoS One [Internet]. 2019;14(2):1–19. Available from: http://dx.doi.org/10.1371/journal.pone.0212517</w:t>
      </w:r>
    </w:p>
    <w:p w14:paraId="175D7DED"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31. </w:t>
      </w:r>
      <w:r w:rsidRPr="00FA4365">
        <w:rPr>
          <w:rFonts w:ascii="Aptos" w:hAnsi="Aptos" w:cs="Times New Roman"/>
          <w:noProof/>
          <w:sz w:val="20"/>
        </w:rPr>
        <w:tab/>
        <w:t>Blosser EM, Stenn T, Acevedo C, Burkett-Cadena ND. Host use and seasonality of Culex (Melanoconion) iolambdis (Diptera: Culicidae) from eastern Florida, USA. Acta Trop [Internet]. Elsevier B.V.; 2016;164:352–9. Available from: http://dx.doi.org/10.1016/j.actatropica.2016.10.001</w:t>
      </w:r>
    </w:p>
    <w:p w14:paraId="78B4A118"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32. </w:t>
      </w:r>
      <w:r w:rsidRPr="00FA4365">
        <w:rPr>
          <w:rFonts w:ascii="Aptos" w:hAnsi="Aptos" w:cs="Times New Roman"/>
          <w:noProof/>
          <w:sz w:val="20"/>
        </w:rPr>
        <w:tab/>
        <w:t xml:space="preserve">Brugman VA, Hernández-Triana LM, England ME, Medlock JM, Mertens PPC, Logan JG, et al. Blood-feeding patterns of native mosquitoes and insights into their potential role as pathogen vectors in the Thames estuary region of the United Kingdom. Parasites and Vectors. Parasites &amp; Vectors; 2017;10(1):1–12. </w:t>
      </w:r>
    </w:p>
    <w:p w14:paraId="4495182B"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33. </w:t>
      </w:r>
      <w:r w:rsidRPr="00FA4365">
        <w:rPr>
          <w:rFonts w:ascii="Aptos" w:hAnsi="Aptos" w:cs="Times New Roman"/>
          <w:noProof/>
          <w:sz w:val="20"/>
        </w:rPr>
        <w:tab/>
        <w:t xml:space="preserve">Martínez-De La Puente J, Ruiz S, Soriguer R, Figuerola J. Effect of blood meal digestion and DNA extraction protocol on the success of blood meal source determination in the malaria vector Anopheles atroparvus. Malar J. 2013;12(1):2–7. </w:t>
      </w:r>
    </w:p>
    <w:p w14:paraId="26CD0C9A" w14:textId="77777777" w:rsidR="002A48E0" w:rsidRPr="00DD4A07" w:rsidRDefault="002A48E0" w:rsidP="002A48E0">
      <w:pPr>
        <w:widowControl w:val="0"/>
        <w:autoSpaceDE w:val="0"/>
        <w:autoSpaceDN w:val="0"/>
        <w:adjustRightInd w:val="0"/>
        <w:spacing w:line="240" w:lineRule="auto"/>
        <w:ind w:left="640" w:hanging="640"/>
        <w:rPr>
          <w:rFonts w:ascii="Aptos" w:hAnsi="Aptos" w:cs="Times New Roman"/>
          <w:noProof/>
          <w:sz w:val="20"/>
          <w:lang w:val="nl-NL"/>
        </w:rPr>
      </w:pPr>
      <w:r w:rsidRPr="00FA4365">
        <w:rPr>
          <w:rFonts w:ascii="Aptos" w:hAnsi="Aptos" w:cs="Times New Roman"/>
          <w:noProof/>
          <w:sz w:val="20"/>
        </w:rPr>
        <w:t xml:space="preserve">34. </w:t>
      </w:r>
      <w:r w:rsidRPr="00FA4365">
        <w:rPr>
          <w:rFonts w:ascii="Aptos" w:hAnsi="Aptos" w:cs="Times New Roman"/>
          <w:noProof/>
          <w:sz w:val="20"/>
        </w:rPr>
        <w:tab/>
        <w:t xml:space="preserve">Muñoz J, Ruiz S, Soriguer R, Alcaide M, Viana DS, Roiz D, et al. Feeding patterns of potential West Nile virus vectors in South-West Spain. </w:t>
      </w:r>
      <w:r w:rsidRPr="00DD4A07">
        <w:rPr>
          <w:rFonts w:ascii="Aptos" w:hAnsi="Aptos" w:cs="Times New Roman"/>
          <w:noProof/>
          <w:sz w:val="20"/>
          <w:lang w:val="nl-NL"/>
        </w:rPr>
        <w:t xml:space="preserve">PLoS One. 2012;7(6). </w:t>
      </w:r>
    </w:p>
    <w:p w14:paraId="236947C3"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DD4A07">
        <w:rPr>
          <w:rFonts w:ascii="Aptos" w:hAnsi="Aptos" w:cs="Times New Roman"/>
          <w:noProof/>
          <w:sz w:val="20"/>
          <w:lang w:val="nl-NL"/>
        </w:rPr>
        <w:t xml:space="preserve">35. </w:t>
      </w:r>
      <w:r w:rsidRPr="00DD4A07">
        <w:rPr>
          <w:rFonts w:ascii="Aptos" w:hAnsi="Aptos" w:cs="Times New Roman"/>
          <w:noProof/>
          <w:sz w:val="20"/>
          <w:lang w:val="nl-NL"/>
        </w:rPr>
        <w:tab/>
        <w:t xml:space="preserve">Guo XX, Zhang YM, Li CX, Zhang GL, Zheng Z, Dong Y De, et al. </w:t>
      </w:r>
      <w:r w:rsidRPr="00FA4365">
        <w:rPr>
          <w:rFonts w:ascii="Aptos" w:hAnsi="Aptos" w:cs="Times New Roman"/>
          <w:noProof/>
          <w:sz w:val="20"/>
        </w:rPr>
        <w:t xml:space="preserve">Host-Seeking Behavior and Arbovirus Detection in Mosquitoes of Habahe County, Xinjiang Uigur Autonomous Region, China. </w:t>
      </w:r>
      <w:r w:rsidRPr="00FA4365">
        <w:rPr>
          <w:rFonts w:ascii="Aptos" w:hAnsi="Aptos" w:cs="Times New Roman"/>
          <w:noProof/>
          <w:sz w:val="20"/>
        </w:rPr>
        <w:lastRenderedPageBreak/>
        <w:t xml:space="preserve">J Am Mosq Control Assoc. 2015;31(4):329–35. </w:t>
      </w:r>
    </w:p>
    <w:p w14:paraId="18F2D93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36. </w:t>
      </w:r>
      <w:r w:rsidRPr="00FA4365">
        <w:rPr>
          <w:rFonts w:ascii="Aptos" w:hAnsi="Aptos" w:cs="Times New Roman"/>
          <w:noProof/>
          <w:sz w:val="20"/>
        </w:rPr>
        <w:tab/>
        <w:t xml:space="preserve">Hernández-Triana LM, Brugman VA, Prosser SWJ, Weland C, Nikolova N, Thorne L, et al. Molecular approaches for blood meal analysis and species identification of mosquitoes (Insecta: Diptera: Culicidae) in rural locations in southern England, United Kingdom. Zootaxa. 2017;4250(1):67–76. </w:t>
      </w:r>
    </w:p>
    <w:p w14:paraId="3782B5A5"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37. </w:t>
      </w:r>
      <w:r w:rsidRPr="00FA4365">
        <w:rPr>
          <w:rFonts w:ascii="Aptos" w:hAnsi="Aptos" w:cs="Times New Roman"/>
          <w:noProof/>
          <w:sz w:val="20"/>
        </w:rPr>
        <w:tab/>
        <w:t xml:space="preserve">Omondi D, Masiga DK, Ajamma YU, Fielding BC, Njoroge L, Villinger J. Unraveling host-vector-arbovirus interactions by two-gene high resolution melting mosquito bloodmeal analysis in a Kenyan wildlife-livestock interface. PLoS One. 2015;10(7):1–13. </w:t>
      </w:r>
    </w:p>
    <w:p w14:paraId="2C7F3F0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38. </w:t>
      </w:r>
      <w:r w:rsidRPr="00FA4365">
        <w:rPr>
          <w:rFonts w:ascii="Aptos" w:hAnsi="Aptos" w:cs="Times New Roman"/>
          <w:noProof/>
          <w:sz w:val="20"/>
        </w:rPr>
        <w:tab/>
        <w:t>Fall AG, Diaïté A, Lancelot R, Tran A, Soti V, Etter E, et al. Feeding behaviour of potential vectors of West Nile virus in Senegal. Parasites and Vectors [Internet]. BioMed Central Ltd; 2011;4(1):99. Available from: http://www.parasitesandvectors.com/content/4/1/99</w:t>
      </w:r>
    </w:p>
    <w:p w14:paraId="28A2B3D6"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39. </w:t>
      </w:r>
      <w:r w:rsidRPr="00FA4365">
        <w:rPr>
          <w:rFonts w:ascii="Aptos" w:hAnsi="Aptos" w:cs="Times New Roman"/>
          <w:noProof/>
          <w:sz w:val="20"/>
        </w:rPr>
        <w:tab/>
        <w:t xml:space="preserve">Unlu I, Kramer WL, Roy AF, Foil LD. Detection of west nile virus RNA in mosquitoes and identification of mosquito blood meals collected at alligator farms in Louisiana. J Med Entomol. 2010;47(4):625–33. </w:t>
      </w:r>
    </w:p>
    <w:p w14:paraId="04D9D19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0. </w:t>
      </w:r>
      <w:r w:rsidRPr="00FA4365">
        <w:rPr>
          <w:rFonts w:ascii="Aptos" w:hAnsi="Aptos" w:cs="Times New Roman"/>
          <w:noProof/>
          <w:sz w:val="20"/>
        </w:rPr>
        <w:tab/>
        <w:t xml:space="preserve">Hancock C, Camp J V. Habitat-Specific Host Selection Patterns of Culex Quinquefasciatus and Culex Nigripalpus in Florida. J Am Mosq Control Assoc. 2022;38(2):89–91. </w:t>
      </w:r>
    </w:p>
    <w:p w14:paraId="334B48B5"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1. </w:t>
      </w:r>
      <w:r w:rsidRPr="00FA4365">
        <w:rPr>
          <w:rFonts w:ascii="Aptos" w:hAnsi="Aptos" w:cs="Times New Roman"/>
          <w:noProof/>
          <w:sz w:val="20"/>
        </w:rPr>
        <w:tab/>
        <w:t xml:space="preserve">González MA, Bravo-Barriga D, Rodríguez-Sosa MA, Rueda J, Frontera E, Alarcón-Elbal PM. Species Diversity, Habitat Distribution, and Blood Meal Analysis of Haematophagous Dipterans Collected by CDC-UV Light Traps in the Dominican Republic. Pathogens. 2022;11(7). </w:t>
      </w:r>
    </w:p>
    <w:p w14:paraId="6A3104F8"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2. </w:t>
      </w:r>
      <w:r w:rsidRPr="00FA4365">
        <w:rPr>
          <w:rFonts w:ascii="Aptos" w:hAnsi="Aptos" w:cs="Times New Roman"/>
          <w:noProof/>
          <w:sz w:val="20"/>
        </w:rPr>
        <w:tab/>
        <w:t xml:space="preserve">Ejiri H, Sato Y, Kim KS, Tsuda Y, Murata K, Saito K, et al. Blood meal identification and prevalence of Avian Malaria parasite in mosquitoes collected at Kushiro Wetland, A Subarctic Zone of Japan. J Med Entomol. 2011;48(4):904–8. </w:t>
      </w:r>
    </w:p>
    <w:p w14:paraId="7598874A"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3. </w:t>
      </w:r>
      <w:r w:rsidRPr="00FA4365">
        <w:rPr>
          <w:rFonts w:ascii="Aptos" w:hAnsi="Aptos" w:cs="Times New Roman"/>
          <w:noProof/>
          <w:sz w:val="20"/>
        </w:rPr>
        <w:tab/>
        <w:t xml:space="preserve">Shahhosseini N, Friedrich J, Moosa-Kazemi SH, Sedaghat MM, Kayedi MH, Tannich E, et al. Host-feeding patterns of Culex mosquitoes in Iran. Parasites and Vectors. Parasites &amp; Vectors; 2018;11(1):1–10. </w:t>
      </w:r>
    </w:p>
    <w:p w14:paraId="778B22FB"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4. </w:t>
      </w:r>
      <w:r w:rsidRPr="00FA4365">
        <w:rPr>
          <w:rFonts w:ascii="Aptos" w:hAnsi="Aptos" w:cs="Times New Roman"/>
          <w:noProof/>
          <w:sz w:val="20"/>
        </w:rPr>
        <w:tab/>
        <w:t xml:space="preserve">Osório HC, Zé-Zé L, Alves MJ. Host-feeding patterns of Culex pipiens and other potential mosquito vectors (Diptera: Culicidae) of West Nile Virus (Flaviviridae) collected in Portugal. J Med Entomol. 2012;49(3):717–21. </w:t>
      </w:r>
    </w:p>
    <w:p w14:paraId="2FC9F63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5. </w:t>
      </w:r>
      <w:r w:rsidRPr="00FA4365">
        <w:rPr>
          <w:rFonts w:ascii="Aptos" w:hAnsi="Aptos" w:cs="Times New Roman"/>
          <w:noProof/>
          <w:sz w:val="20"/>
        </w:rPr>
        <w:tab/>
        <w:t xml:space="preserve">Valinsky L, Ettinger C, Bar-Gal GK, Orshan L. Molecular identification of bloodmeals from sand flies and mosquitoes collected in Israel. J Med Entomol. 2014;51(3):678–85. </w:t>
      </w:r>
    </w:p>
    <w:p w14:paraId="71F664C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6. </w:t>
      </w:r>
      <w:r w:rsidRPr="00FA4365">
        <w:rPr>
          <w:rFonts w:ascii="Aptos" w:hAnsi="Aptos" w:cs="Times New Roman"/>
          <w:noProof/>
          <w:sz w:val="20"/>
        </w:rPr>
        <w:tab/>
        <w:t xml:space="preserve">Cardo MV, Carbajo AE, Mozzoni C, Kliger M, Vezzani D. Blood feeding patterns of the Culex pipiens complex in equestrian land uses and their implications for arboviral encephalitis risk in temperate Argentina. Zoonoses Public Health. 2023;70(3):256–68. </w:t>
      </w:r>
    </w:p>
    <w:p w14:paraId="1485223A"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7. </w:t>
      </w:r>
      <w:r w:rsidRPr="00FA4365">
        <w:rPr>
          <w:rFonts w:ascii="Aptos" w:hAnsi="Aptos" w:cs="Times New Roman"/>
          <w:noProof/>
          <w:sz w:val="20"/>
        </w:rPr>
        <w:tab/>
        <w:t xml:space="preserve">Kim KS, Tsuda Y, Yamada A. Bloodmeal identification and detection of avian malaria parasite from mosquitoes (Diptera: Culicidae) inhabiting coastal areas of Tokyo Bay, Japan. J Med Entomol. 2009;46(5):1230–4. </w:t>
      </w:r>
    </w:p>
    <w:p w14:paraId="527ECF54"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8. </w:t>
      </w:r>
      <w:r w:rsidRPr="00FA4365">
        <w:rPr>
          <w:rFonts w:ascii="Aptos" w:hAnsi="Aptos" w:cs="Times New Roman"/>
          <w:noProof/>
          <w:sz w:val="20"/>
        </w:rPr>
        <w:tab/>
        <w:t xml:space="preserve">Tiron GV, Stancu IG, DInu S, Prioteasa FL, Falcuta E, Ceianu CS, et al. Characterization and Host-Feeding Patterns of Culex pipiens s.l. Taxa in a West Nile Virus-Endemic Area in Southeastern Romania. Vector-Borne Zoonotic Dis. 2021;21(9):713–9. </w:t>
      </w:r>
    </w:p>
    <w:p w14:paraId="65E4B58F"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49. </w:t>
      </w:r>
      <w:r w:rsidRPr="00FA4365">
        <w:rPr>
          <w:rFonts w:ascii="Aptos" w:hAnsi="Aptos" w:cs="Times New Roman"/>
          <w:noProof/>
          <w:sz w:val="20"/>
        </w:rPr>
        <w:tab/>
        <w:t xml:space="preserve">Martínez-De La Puente J, Ferraguti M, Ruiz S, Roiz D, Soriguer RC, Figuerola J. Culex pipiens forms and urbanization: Effects on blood feeding sources and transmission of avian Plasmodium. Malar J. BioMed Central; 2016;15(1):1–8. </w:t>
      </w:r>
    </w:p>
    <w:p w14:paraId="12162C4F"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0. </w:t>
      </w:r>
      <w:r w:rsidRPr="00FA4365">
        <w:rPr>
          <w:rFonts w:ascii="Aptos" w:hAnsi="Aptos" w:cs="Times New Roman"/>
          <w:noProof/>
          <w:sz w:val="20"/>
        </w:rPr>
        <w:tab/>
        <w:t xml:space="preserve">Gomes B, Sousa CA, Vicente JL, Pinho L, Calderón I, Arez E, et al. Feeding patterns of molestus and pipiens forms of Culex pipiens (Diptera: Culicidae) in a region of high hybridization. Parasites and Vectors. 2013;6(1):1–10. </w:t>
      </w:r>
    </w:p>
    <w:p w14:paraId="77AE81C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1. </w:t>
      </w:r>
      <w:r w:rsidRPr="00FA4365">
        <w:rPr>
          <w:rFonts w:ascii="Aptos" w:hAnsi="Aptos" w:cs="Times New Roman"/>
          <w:noProof/>
          <w:sz w:val="20"/>
        </w:rPr>
        <w:tab/>
        <w:t xml:space="preserve">Osório HC, Zé-Zé L, Amaro F, Nunes A, Alves MJ. Sympatric occurrence of Culex pipiens (Diptera, </w:t>
      </w:r>
      <w:r w:rsidRPr="00FA4365">
        <w:rPr>
          <w:rFonts w:ascii="Aptos" w:hAnsi="Aptos" w:cs="Times New Roman"/>
          <w:noProof/>
          <w:sz w:val="20"/>
        </w:rPr>
        <w:lastRenderedPageBreak/>
        <w:t xml:space="preserve">Culicidae) biotypes pipiens, molestus and their hybrids in Portugal, Western Europe: Feeding patterns and habitat determinants. Med Vet Entomol. 2014;28(1):103–9. </w:t>
      </w:r>
    </w:p>
    <w:p w14:paraId="7CB4A5A5"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2. </w:t>
      </w:r>
      <w:r w:rsidRPr="00FA4365">
        <w:rPr>
          <w:rFonts w:ascii="Aptos" w:hAnsi="Aptos" w:cs="Times New Roman"/>
          <w:noProof/>
          <w:sz w:val="20"/>
        </w:rPr>
        <w:tab/>
        <w:t xml:space="preserve">Kothera L, Mutebi JP, Kenney JL, Saxton-Shaw K, Ward MP, Savage HM, et al. Bloodmeal, Host Selection, and Genetic Admixture Analyses of Culex pipiens Complex (Diptera: Culicidae) Mosquitoes in Chicago, IL. J Med Entomol. 2020;57(1):78–87. </w:t>
      </w:r>
    </w:p>
    <w:p w14:paraId="3943B7BB"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3. </w:t>
      </w:r>
      <w:r w:rsidRPr="00FA4365">
        <w:rPr>
          <w:rFonts w:ascii="Aptos" w:hAnsi="Aptos" w:cs="Times New Roman"/>
          <w:noProof/>
          <w:sz w:val="20"/>
        </w:rPr>
        <w:tab/>
        <w:t xml:space="preserve">Ogola EO, Bastos ADS, Rotich G, Kopp A, Slothouwer I, Omoga DCA, et al. Analyses of Mosquito Species Composition, Blood-Feeding Habits and Infection with Insect-Specific Flaviviruses in Two Arid, Pastoralist-Dominated Counties in Kenya. Pathogens. 2023;12(7). </w:t>
      </w:r>
    </w:p>
    <w:p w14:paraId="75EC6675"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4. </w:t>
      </w:r>
      <w:r w:rsidRPr="00FA4365">
        <w:rPr>
          <w:rFonts w:ascii="Aptos" w:hAnsi="Aptos" w:cs="Times New Roman"/>
          <w:noProof/>
          <w:sz w:val="20"/>
        </w:rPr>
        <w:tab/>
        <w:t xml:space="preserve">Musa AA, Muturi MW, Musyoki AM, Ouso DO, Oundo JW, Makhulu EE, et al. Arboviruses and blood meal sources in zoophilic mosquitoes at human-wildlife interfaces in Kenya. Vector-Borne Zoonotic Dis. 2020;20(6):444–53. </w:t>
      </w:r>
    </w:p>
    <w:p w14:paraId="09239B6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5. </w:t>
      </w:r>
      <w:r w:rsidRPr="00FA4365">
        <w:rPr>
          <w:rFonts w:ascii="Aptos" w:hAnsi="Aptos" w:cs="Times New Roman"/>
          <w:noProof/>
          <w:sz w:val="20"/>
        </w:rPr>
        <w:tab/>
        <w:t xml:space="preserve">Diuk-Wasser MA, Molaei G, Simpson JE, Folsom-O’Keefe CM, Armstrong PM, Andreadis TG. Avian communal roosts as amplification foci for West Nile virus in urban areas in Northeastern United States. Am J Trop Med Hyg. 2010;82(2):337–43. </w:t>
      </w:r>
    </w:p>
    <w:p w14:paraId="360E876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6. </w:t>
      </w:r>
      <w:r w:rsidRPr="00FA4365">
        <w:rPr>
          <w:rFonts w:ascii="Aptos" w:hAnsi="Aptos" w:cs="Times New Roman"/>
          <w:noProof/>
          <w:sz w:val="20"/>
        </w:rPr>
        <w:tab/>
        <w:t>Hernandez-Colina A, Gonzalez-Olvera M, Lomax E, Townsend F, Maddox A, Hesson JC, et al. Blood-feeding ecology of mosquitoes in two zoological gardens in the United Kingdom. Parasites and Vectors [Internet]. BioMed Central; 2021;14(1):1–18. Available from: https://doi.org/10.1186/s13071-021-04735-0</w:t>
      </w:r>
    </w:p>
    <w:p w14:paraId="666E50D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7. </w:t>
      </w:r>
      <w:r w:rsidRPr="00FA4365">
        <w:rPr>
          <w:rFonts w:ascii="Aptos" w:hAnsi="Aptos" w:cs="Times New Roman"/>
          <w:noProof/>
          <w:sz w:val="20"/>
        </w:rPr>
        <w:tab/>
        <w:t xml:space="preserve">Montgomery MJ, Thiemann T, Macedo P, Brown DA, Scott TW. Blood-feeding patterns of the Culex pipiens complex in Sacramento and Yolo Counties, California. J Med Entomol. 2011;48(2):398–404. </w:t>
      </w:r>
    </w:p>
    <w:p w14:paraId="312025B1"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8. </w:t>
      </w:r>
      <w:r w:rsidRPr="00FA4365">
        <w:rPr>
          <w:rFonts w:ascii="Aptos" w:hAnsi="Aptos" w:cs="Times New Roman"/>
          <w:noProof/>
          <w:sz w:val="20"/>
        </w:rPr>
        <w:tab/>
        <w:t xml:space="preserve">Hamer GL, Kitron UD, Brawn JD, Loss SR, Ruiz MO, Goldberg TL, et al. Culex pipiens (Diptera: Culicidae): A bridge vector of West Nile virus to humans. J Med Entomol. 2008;45(1):125–8. </w:t>
      </w:r>
    </w:p>
    <w:p w14:paraId="3952CC1F"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59. </w:t>
      </w:r>
      <w:r w:rsidRPr="00FA4365">
        <w:rPr>
          <w:rFonts w:ascii="Aptos" w:hAnsi="Aptos" w:cs="Times New Roman"/>
          <w:noProof/>
          <w:sz w:val="20"/>
        </w:rPr>
        <w:tab/>
        <w:t xml:space="preserve">Tomazatos A, Jansen S, Pfister S, Török E, Maranda I, Horv C, et al. Ecology of West Nile virus in the Danube Delta, Romania: Phylogeography, Xenosurveillance and Mosquito Host-Feeding patterns. 2019;1–19. </w:t>
      </w:r>
    </w:p>
    <w:p w14:paraId="386D8C6A"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0. </w:t>
      </w:r>
      <w:r w:rsidRPr="00FA4365">
        <w:rPr>
          <w:rFonts w:ascii="Aptos" w:hAnsi="Aptos" w:cs="Times New Roman"/>
          <w:noProof/>
          <w:sz w:val="20"/>
        </w:rPr>
        <w:tab/>
        <w:t xml:space="preserve">Hartman DA, Rice LM, DeMaria J, Borland EM, Bergren NA, Fagre AC, et al. Entomological risk factors for potential transmission of Rift Valley fever virus around concentrations of livestock in Colorado. Transbound Emerg Dis. 2019;66(4):1709–17. </w:t>
      </w:r>
    </w:p>
    <w:p w14:paraId="5DB09F7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1. </w:t>
      </w:r>
      <w:r w:rsidRPr="00FA4365">
        <w:rPr>
          <w:rFonts w:ascii="Aptos" w:hAnsi="Aptos" w:cs="Times New Roman"/>
          <w:noProof/>
          <w:sz w:val="20"/>
        </w:rPr>
        <w:tab/>
        <w:t xml:space="preserve">Khalil N, Little EAH, Akaratovic KI, Kiser JP, Abadam CF, Yuan KJ, et al. Host Associations of Culex pipiens: A Two-Year Analysis of Bloodmeal Sources and Implications for Arboviral Transmission in Southeastern Virginia. Vector-Borne Zoonotic Dis. 2021;21(12):961–72. </w:t>
      </w:r>
    </w:p>
    <w:p w14:paraId="5BE273B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2. </w:t>
      </w:r>
      <w:r w:rsidRPr="00FA4365">
        <w:rPr>
          <w:rFonts w:ascii="Aptos" w:hAnsi="Aptos" w:cs="Times New Roman"/>
          <w:noProof/>
          <w:sz w:val="20"/>
        </w:rPr>
        <w:tab/>
        <w:t>Shepard JJ, Andreadis TG, Thomas MC, Molaei G. Host associations of mosquitoes at eastern equine encephalitis virus foci in Connecticut, USA. Parasites and Vectors [Internet]. Parasites &amp; Vectors; 2016;9(1). Available from: http://dx.doi.org/10.1186/s13071-016-1765-1</w:t>
      </w:r>
    </w:p>
    <w:p w14:paraId="197E2B5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3. </w:t>
      </w:r>
      <w:r w:rsidRPr="00FA4365">
        <w:rPr>
          <w:rFonts w:ascii="Aptos" w:hAnsi="Aptos" w:cs="Times New Roman"/>
          <w:noProof/>
          <w:sz w:val="20"/>
        </w:rPr>
        <w:tab/>
        <w:t xml:space="preserve">Cohen SB, Lewoczko K, Huddleston DB, Moody E, Mukherjee S, Dunn JR, et al. Host feeding patterns of potential vectors of eastern equine encephalitis virus at an epizootic focus in Tennessee. Am J Trop Med Hyg. 2009;81(3):452–6. </w:t>
      </w:r>
    </w:p>
    <w:p w14:paraId="1852809B"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4. </w:t>
      </w:r>
      <w:r w:rsidRPr="00FA4365">
        <w:rPr>
          <w:rFonts w:ascii="Aptos" w:hAnsi="Aptos" w:cs="Times New Roman"/>
          <w:noProof/>
          <w:sz w:val="20"/>
        </w:rPr>
        <w:tab/>
        <w:t xml:space="preserve">Hamer GL, Kitron UD, Goldberg TL, Brawn JD, Loss SR, Ruiz MO, et al. Host selection by Culex pipiens mosquitoes and west nile virus amplification. Am J Trop Med Hyg. 2009;80(2):268–78. </w:t>
      </w:r>
    </w:p>
    <w:p w14:paraId="301C6A6A"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5. </w:t>
      </w:r>
      <w:r w:rsidRPr="00FA4365">
        <w:rPr>
          <w:rFonts w:ascii="Aptos" w:hAnsi="Aptos" w:cs="Times New Roman"/>
          <w:noProof/>
          <w:sz w:val="20"/>
        </w:rPr>
        <w:tab/>
        <w:t xml:space="preserve">Muñoz JN, Eritja R, Alcaide M, Montalvo T, Soriguer RC, Figuerola J. Host-feeding patterns of native culex pipiens and invasive aedes albopictus mosquitoes (Diptera: Culicidae) in Urban Zones from Barcelona, Spain. J Med Entomol. 2011;48(4):956–60. </w:t>
      </w:r>
    </w:p>
    <w:p w14:paraId="4D2B2F83"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6. </w:t>
      </w:r>
      <w:r w:rsidRPr="00FA4365">
        <w:rPr>
          <w:rFonts w:ascii="Aptos" w:hAnsi="Aptos" w:cs="Times New Roman"/>
          <w:noProof/>
          <w:sz w:val="20"/>
        </w:rPr>
        <w:tab/>
        <w:t xml:space="preserve">Boothe E, Medeiros MCI, Kitron UD, Brawn JD, Ruiz MO, Goldberg TL, et al. Identification of avian and hemoparasite DNA in blood-engorged abdomens of Culex pipiens (diptera; Culicidae) from a west Nile virus epidemic region in suburban Chicago, Illinois. J Med Entomol. 2015;52(3):461–8. </w:t>
      </w:r>
    </w:p>
    <w:p w14:paraId="0CCA879D"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lastRenderedPageBreak/>
        <w:t xml:space="preserve">67. </w:t>
      </w:r>
      <w:r w:rsidRPr="00FA4365">
        <w:rPr>
          <w:rFonts w:ascii="Aptos" w:hAnsi="Aptos" w:cs="Times New Roman"/>
          <w:noProof/>
          <w:sz w:val="20"/>
        </w:rPr>
        <w:tab/>
        <w:t>Molaei G, Armstrong PM, Graham AC, Kramer LD, Andreadis TG. Insights into the recent emergence and expansion of eastern equine encephalitis virus in a new focus in the Northern New England USA. Parasites and Vectors [Internet]. Parasites &amp; Vectors; 2015;8(1):1–15. Available from: http://dx.doi.org/10.1186/s13071-015-1145-2</w:t>
      </w:r>
    </w:p>
    <w:p w14:paraId="50C14F6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8. </w:t>
      </w:r>
      <w:r w:rsidRPr="00FA4365">
        <w:rPr>
          <w:rFonts w:ascii="Aptos" w:hAnsi="Aptos" w:cs="Times New Roman"/>
          <w:noProof/>
          <w:sz w:val="20"/>
        </w:rPr>
        <w:tab/>
        <w:t>Shahhosseini N, Frederick C, Racine T, Kobinger GP, Wong G. Modeling host-feeding preference and molecular systematics of mosquitoes in different ecological niches in Canada. Acta Trop [Internet]. Elsevier B.V.; 2021;213(November 2020):105734. Available from: https://doi.org/10.1016/j.actatropica.2020.105734</w:t>
      </w:r>
    </w:p>
    <w:p w14:paraId="230FF331"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69. </w:t>
      </w:r>
      <w:r w:rsidRPr="00FA4365">
        <w:rPr>
          <w:rFonts w:ascii="Aptos" w:hAnsi="Aptos" w:cs="Times New Roman"/>
          <w:noProof/>
          <w:sz w:val="20"/>
        </w:rPr>
        <w:tab/>
        <w:t xml:space="preserve">Mehus JO, Vaughan JA. Molecular identification of vertebrate and hemoparasite DNA within mosquito blood meals from eastern North dakota. Vector-Borne Zoonotic Dis. 2013;13(11):818–24. </w:t>
      </w:r>
    </w:p>
    <w:p w14:paraId="35F1714C"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0. </w:t>
      </w:r>
      <w:r w:rsidRPr="00FA4365">
        <w:rPr>
          <w:rFonts w:ascii="Aptos" w:hAnsi="Aptos" w:cs="Times New Roman"/>
          <w:noProof/>
          <w:sz w:val="20"/>
        </w:rPr>
        <w:tab/>
        <w:t>Wheeler SS, Taff CC, Reisen WK, Townsend AK. Mosquito blood-feeding patterns and nesting behavior of American crows, an amplifying host of West Nile virus. Parasites and Vectors [Internet]. BioMed Central; 2021;14(1):1–12. Available from: https://doi.org/10.1186/s13071-021-04827-x</w:t>
      </w:r>
    </w:p>
    <w:p w14:paraId="0A9449ED"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1. </w:t>
      </w:r>
      <w:r w:rsidRPr="00FA4365">
        <w:rPr>
          <w:rFonts w:ascii="Aptos" w:hAnsi="Aptos" w:cs="Times New Roman"/>
          <w:noProof/>
          <w:sz w:val="20"/>
        </w:rPr>
        <w:tab/>
        <w:t xml:space="preserve">Martínez-de la Puente J, Soriguer R, Senar JC, Figuerola J, Bueno-Mari R, Montalvo T. Mosquitoes in an Urban Zoo: Identification of Blood Meals, Flight Distances of Engorged Females, and Avian Malaria Infections. Front Vet Sci. 2020;7(August):10–5. </w:t>
      </w:r>
    </w:p>
    <w:p w14:paraId="75E4D05A"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2. </w:t>
      </w:r>
      <w:r w:rsidRPr="00FA4365">
        <w:rPr>
          <w:rFonts w:ascii="Aptos" w:hAnsi="Aptos" w:cs="Times New Roman"/>
          <w:noProof/>
          <w:sz w:val="20"/>
        </w:rPr>
        <w:tab/>
        <w:t xml:space="preserve">Goodman H, Egizi A, Fonseca DM, Leisnham PT, Ladeau SL. Primary blood-hosts of mosquitoes are influenced by social and ecological conditions in a complex urban landscape. Parasites and Vectors. Parasites &amp; Vectors; 2018;11(1):1–10. </w:t>
      </w:r>
    </w:p>
    <w:p w14:paraId="661A02E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3. </w:t>
      </w:r>
      <w:r w:rsidRPr="00FA4365">
        <w:rPr>
          <w:rFonts w:ascii="Aptos" w:hAnsi="Aptos" w:cs="Times New Roman"/>
          <w:noProof/>
          <w:sz w:val="20"/>
        </w:rPr>
        <w:tab/>
        <w:t xml:space="preserve">Anderson JF, Armstrong PM, Misencik MJ, Bransfield AB, Andreadis TG, Molaei G. Seasonal Distribution, Blood-Feeding Habits, and Viruses of Mosquitoes in an Open-Faced Quarry in Connecticut, 2010 and 2011. J Am Mosq Control Assoc. 2018;34(1):1–10. </w:t>
      </w:r>
    </w:p>
    <w:p w14:paraId="0EEF5694"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4. </w:t>
      </w:r>
      <w:r w:rsidRPr="00FA4365">
        <w:rPr>
          <w:rFonts w:ascii="Aptos" w:hAnsi="Aptos" w:cs="Times New Roman"/>
          <w:noProof/>
          <w:sz w:val="20"/>
        </w:rPr>
        <w:tab/>
        <w:t xml:space="preserve">Thiemann TC, Lemenager DA, Kluh S, Carroll BD, Lothrop HD, Reisen WK. Spatial variation in host feeding patterns of culex tarsalis and the culex pipiens complex (Diptera: Culicidae) in California. J Med Entomol. 2012;49(4):903–16. </w:t>
      </w:r>
    </w:p>
    <w:p w14:paraId="0ED937BF"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5. </w:t>
      </w:r>
      <w:r w:rsidRPr="00FA4365">
        <w:rPr>
          <w:rFonts w:ascii="Aptos" w:hAnsi="Aptos" w:cs="Times New Roman"/>
          <w:noProof/>
          <w:sz w:val="20"/>
        </w:rPr>
        <w:tab/>
        <w:t>Rizzoli A, Bolzoni L, Chadwick EA, Capelli G, Montarsi F, Grisenti M, et al. Understanding West Nile virus ecology in Europe: Culex pipiens host feeding preference in a hotspot of virus emergence. Parasites and Vectors [Internet]. ???; 2015;8(1):1–13. Available from: ???</w:t>
      </w:r>
    </w:p>
    <w:p w14:paraId="3E3C54E8"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6. </w:t>
      </w:r>
      <w:r w:rsidRPr="00FA4365">
        <w:rPr>
          <w:rFonts w:ascii="Aptos" w:hAnsi="Aptos" w:cs="Times New Roman"/>
          <w:noProof/>
          <w:sz w:val="20"/>
        </w:rPr>
        <w:tab/>
        <w:t>Inumaru M, Yamada A, Shimizu M, Ono A, Horinouchi M, Shimamoto T, et al. Vector incrimination and transmission of avian malaria at an aquarium in Japan: mismatch in parasite composition between mosquitoes and penguins. Malar J [Internet]. BioMed Central; 2021;20(1):1–12. Available from: https://doi.org/10.1186/s12936-021-03669-3</w:t>
      </w:r>
    </w:p>
    <w:p w14:paraId="2B921CCD"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7. </w:t>
      </w:r>
      <w:r w:rsidRPr="00FA4365">
        <w:rPr>
          <w:rFonts w:ascii="Aptos" w:hAnsi="Aptos" w:cs="Times New Roman"/>
          <w:noProof/>
          <w:sz w:val="20"/>
        </w:rPr>
        <w:tab/>
        <w:t xml:space="preserve">Ejiri H, Sato Y, Kim KS, Hara T, Tsuda Y, Imura T, et al. Entomological study on transmission of avian malaria parasites in a zoological garden in Japan: Bloodmeal identification and detection of avian malaria parasite DNA from blood-fed mosquitoes. J Med Entomol. 2011;48(3):600–7. </w:t>
      </w:r>
    </w:p>
    <w:p w14:paraId="1F67BA1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8. </w:t>
      </w:r>
      <w:r w:rsidRPr="00FA4365">
        <w:rPr>
          <w:rFonts w:ascii="Aptos" w:hAnsi="Aptos" w:cs="Times New Roman"/>
          <w:noProof/>
          <w:sz w:val="20"/>
        </w:rPr>
        <w:tab/>
        <w:t xml:space="preserve">Kim KS, Tsuda Y. Seasonal changes in the feeding pattern of Culex pipiens pallens govern the transmission dynamics of multiple lineages of avian malaria parasites in Japanese wild bird community. Mol Ecol. 2010;19(24):5545–54. </w:t>
      </w:r>
    </w:p>
    <w:p w14:paraId="695BDBF9"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79. </w:t>
      </w:r>
      <w:r w:rsidRPr="00FA4365">
        <w:rPr>
          <w:rFonts w:ascii="Aptos" w:hAnsi="Aptos" w:cs="Times New Roman"/>
          <w:noProof/>
          <w:sz w:val="20"/>
        </w:rPr>
        <w:tab/>
        <w:t xml:space="preserve">Faraji A, Egizi A, Fonseca DM, Unlu I, Crepeau T, Healy SP, et al. Comparative Host Feeding Patterns of the Asian Tiger Mosquito, Aedes albopictus, in Urban and Suburban Northeastern USA and Implications for Disease Transmission. PLoS Negl Trop Dis. 2014;8(8). </w:t>
      </w:r>
    </w:p>
    <w:p w14:paraId="0412DFD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0. </w:t>
      </w:r>
      <w:r w:rsidRPr="00FA4365">
        <w:rPr>
          <w:rFonts w:ascii="Aptos" w:hAnsi="Aptos" w:cs="Times New Roman"/>
          <w:noProof/>
          <w:sz w:val="20"/>
        </w:rPr>
        <w:tab/>
        <w:t>Asigau S, Salah S, Parker PG. Assessing the blood meal hosts of Culex quinquefasciatus and Aedes taeniorhynchus in Isla Santa Cruz, Galápagos. Parasites and Vectors [Internet]. BioMed Central; 2019;12(1):1–10. Available from: https://doi.org/10.1186/s13071-019-3835-7</w:t>
      </w:r>
    </w:p>
    <w:p w14:paraId="6320E7C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1. </w:t>
      </w:r>
      <w:r w:rsidRPr="00FA4365">
        <w:rPr>
          <w:rFonts w:ascii="Aptos" w:hAnsi="Aptos" w:cs="Times New Roman"/>
          <w:noProof/>
          <w:sz w:val="20"/>
        </w:rPr>
        <w:tab/>
        <w:t xml:space="preserve">Lorosa ES, Faria MS, De Oliveira LCM, Alencar J, Marcondes CB. Blood meal identification of </w:t>
      </w:r>
      <w:r w:rsidRPr="00FA4365">
        <w:rPr>
          <w:rFonts w:ascii="Aptos" w:hAnsi="Aptos" w:cs="Times New Roman"/>
          <w:noProof/>
          <w:sz w:val="20"/>
        </w:rPr>
        <w:lastRenderedPageBreak/>
        <w:t xml:space="preserve">selected mosquitoes in Rio de Janeiro, Brazil. J Am Mosq Control Assoc. 2010;26(1):18–23. </w:t>
      </w:r>
    </w:p>
    <w:p w14:paraId="0069C15A"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2. </w:t>
      </w:r>
      <w:r w:rsidRPr="00FA4365">
        <w:rPr>
          <w:rFonts w:ascii="Aptos" w:hAnsi="Aptos" w:cs="Times New Roman"/>
          <w:noProof/>
          <w:sz w:val="20"/>
        </w:rPr>
        <w:tab/>
        <w:t xml:space="preserve">Hannon ER, Jackson KC, Biggerstaff BJ, Raman V, Komar N. Bloodmeal Host Selection of Culex quinquefasciatus (Diptera: Culicidae) in Las Vegas, Nevada, United States. J Med Entomol. 2019;56(3):603–8. </w:t>
      </w:r>
    </w:p>
    <w:p w14:paraId="742B424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3. </w:t>
      </w:r>
      <w:r w:rsidRPr="00FA4365">
        <w:rPr>
          <w:rFonts w:ascii="Aptos" w:hAnsi="Aptos" w:cs="Times New Roman"/>
          <w:noProof/>
          <w:sz w:val="20"/>
        </w:rPr>
        <w:tab/>
        <w:t xml:space="preserve">Guinn A, Su T, Thieme J, Cheng ML, Brown MQ, Thiemann T. Characterization of the Blood-Feeding Patterns of Culex quinquefasciatus (Diptera: Culicidae) in San Bernardino County, California. J Med Entomol. 2022;59(5):1756–65. </w:t>
      </w:r>
    </w:p>
    <w:p w14:paraId="3A9B9569"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4. </w:t>
      </w:r>
      <w:r w:rsidRPr="00FA4365">
        <w:rPr>
          <w:rFonts w:ascii="Aptos" w:hAnsi="Aptos" w:cs="Times New Roman"/>
          <w:noProof/>
          <w:sz w:val="20"/>
        </w:rPr>
        <w:tab/>
        <w:t xml:space="preserve">Brown R, Hing CT, Fornace K, Ferguson HM. Evaluation of resting traps to examine the behaviour and ecology of mosquito vectors in an area of rapidly changing land use in Sabah, Malaysian Borneo. Parasites and Vectors. Parasites &amp; Vectors; 2018;11(1):1–15. </w:t>
      </w:r>
    </w:p>
    <w:p w14:paraId="7DBFB4BB"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5. </w:t>
      </w:r>
      <w:r w:rsidRPr="00FA4365">
        <w:rPr>
          <w:rFonts w:ascii="Aptos" w:hAnsi="Aptos" w:cs="Times New Roman"/>
          <w:noProof/>
          <w:sz w:val="20"/>
        </w:rPr>
        <w:tab/>
        <w:t xml:space="preserve">Komar N, Panella NA, Golnar AJ, Hamer GL. Forage Ratio Analysis of the Southern House Mosquito in College Station, Texas. Vector-Borne Zoonotic Dis. 2018;18(9):485–90. </w:t>
      </w:r>
    </w:p>
    <w:p w14:paraId="3E857719"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6. </w:t>
      </w:r>
      <w:r w:rsidRPr="00FA4365">
        <w:rPr>
          <w:rFonts w:ascii="Aptos" w:hAnsi="Aptos" w:cs="Times New Roman"/>
          <w:noProof/>
          <w:sz w:val="20"/>
        </w:rPr>
        <w:tab/>
        <w:t xml:space="preserve">Olson MF, Ndeffo-Mbah ML, Juarez JG, Garcia-Luna S, Martin E, Borucki MK, et al. High rate of non-human feeding by aedes aegypti reduces zika virus transmission in South Texas. Viruses. 2020;12(4):1–21. </w:t>
      </w:r>
    </w:p>
    <w:p w14:paraId="2136DC04"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7. </w:t>
      </w:r>
      <w:r w:rsidRPr="00FA4365">
        <w:rPr>
          <w:rFonts w:ascii="Aptos" w:hAnsi="Aptos" w:cs="Times New Roman"/>
          <w:noProof/>
          <w:sz w:val="20"/>
        </w:rPr>
        <w:tab/>
        <w:t xml:space="preserve">Garcia-Rejon JE, Blitvich BJ, Farfan-Ale JA, Loroño-Pino MA, Chi Chim WA, Flores-Flores LF, et al. Host-feeding preference of the mosquito, Culex quinquefasciatus, in Yucatan State, Mexico. J Insect Sci. 2010;10(1):1–12. </w:t>
      </w:r>
    </w:p>
    <w:p w14:paraId="50A3487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8. </w:t>
      </w:r>
      <w:r w:rsidRPr="00FA4365">
        <w:rPr>
          <w:rFonts w:ascii="Aptos" w:hAnsi="Aptos" w:cs="Times New Roman"/>
          <w:noProof/>
          <w:sz w:val="20"/>
        </w:rPr>
        <w:tab/>
        <w:t xml:space="preserve">Pruszynski CA, Stenn T, Acevedo C, Leal AL, Burkett-Cadena ND. Human blood feeding by Aedes aegypti (diptera: culicidae) in the Florida Keys and a review of the literature. J Med Entomol. 2020;57(5):1640–7. </w:t>
      </w:r>
    </w:p>
    <w:p w14:paraId="231ED95D"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89. </w:t>
      </w:r>
      <w:r w:rsidRPr="00FA4365">
        <w:rPr>
          <w:rFonts w:ascii="Aptos" w:hAnsi="Aptos" w:cs="Times New Roman"/>
          <w:noProof/>
          <w:sz w:val="20"/>
        </w:rPr>
        <w:tab/>
        <w:t xml:space="preserve">Greenberg JA, Lujan DA, Dimenna MA, Wearing HJ, Hofkin B V. Identification of blood meal sources in aedes vexans and culex quinquefasciatus in Bernalillo County, New Mexico. J Insect Sci. 2013;13. </w:t>
      </w:r>
    </w:p>
    <w:p w14:paraId="7185951B"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90. </w:t>
      </w:r>
      <w:r w:rsidRPr="00FA4365">
        <w:rPr>
          <w:rFonts w:ascii="Aptos" w:hAnsi="Aptos" w:cs="Times New Roman"/>
          <w:noProof/>
          <w:sz w:val="20"/>
        </w:rPr>
        <w:tab/>
        <w:t>Gyawali N, Taylor-Robinson AW, Bradbury RS, Huggins DW, Hugo LE, Lowry K, et al. Identification of the source of blood meals in mosquitoes collected from north-eastern Australia. Parasites and Vectors [Internet]. BioMed Central; 2019;12(1):1–8. Available from: https://doi.org/10.1186/s13071-019-3455-2</w:t>
      </w:r>
    </w:p>
    <w:p w14:paraId="2CB62239"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91. </w:t>
      </w:r>
      <w:r w:rsidRPr="00FA4365">
        <w:rPr>
          <w:rFonts w:ascii="Aptos" w:hAnsi="Aptos" w:cs="Times New Roman"/>
          <w:noProof/>
          <w:sz w:val="20"/>
        </w:rPr>
        <w:tab/>
        <w:t xml:space="preserve">Janssen N, Fernandez-Salas I, Díaz González EE, Gaytan-Burns A, Medina-de la Garza CE, Sanchez-Casas RM, et al. Mammalophilic feeding behaviour of Culex quinquefasciatus mosquitoes collected in the cities of Chetumal and Cancun, Yucatán Peninsula, Mexico. Trop Med Int Heal. 2015;20(11):1488–91. </w:t>
      </w:r>
    </w:p>
    <w:p w14:paraId="624BB075"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92. </w:t>
      </w:r>
      <w:r w:rsidRPr="00FA4365">
        <w:rPr>
          <w:rFonts w:ascii="Aptos" w:hAnsi="Aptos" w:cs="Times New Roman"/>
          <w:noProof/>
          <w:sz w:val="20"/>
        </w:rPr>
        <w:tab/>
        <w:t xml:space="preserve">Fitzpatrick DM, Hattaway LM, Hsueh AN, Ramos-Niño ME, Cheetham SM. PCR-Based Bloodmeal Analysis of Aedes aegypti and Culex quinquefasciatus (Diptera: Culicidae) in St. George Parish, Grenada. J Med Entomol. 2019;56(4):1170–5. </w:t>
      </w:r>
    </w:p>
    <w:p w14:paraId="0CBD6AD9" w14:textId="77777777" w:rsidR="002A48E0" w:rsidRPr="00DD4A07" w:rsidRDefault="002A48E0" w:rsidP="002A48E0">
      <w:pPr>
        <w:widowControl w:val="0"/>
        <w:autoSpaceDE w:val="0"/>
        <w:autoSpaceDN w:val="0"/>
        <w:adjustRightInd w:val="0"/>
        <w:spacing w:line="240" w:lineRule="auto"/>
        <w:ind w:left="640" w:hanging="640"/>
        <w:rPr>
          <w:rFonts w:ascii="Aptos" w:hAnsi="Aptos" w:cs="Times New Roman"/>
          <w:noProof/>
          <w:sz w:val="20"/>
          <w:lang w:val="nl-NL"/>
        </w:rPr>
      </w:pPr>
      <w:r w:rsidRPr="00FA4365">
        <w:rPr>
          <w:rFonts w:ascii="Aptos" w:hAnsi="Aptos" w:cs="Times New Roman"/>
          <w:noProof/>
          <w:sz w:val="20"/>
        </w:rPr>
        <w:t xml:space="preserve">93. </w:t>
      </w:r>
      <w:r w:rsidRPr="00FA4365">
        <w:rPr>
          <w:rFonts w:ascii="Aptos" w:hAnsi="Aptos" w:cs="Times New Roman"/>
          <w:noProof/>
          <w:sz w:val="20"/>
        </w:rPr>
        <w:tab/>
        <w:t xml:space="preserve">Azmi SA, Das S, Chatterjee S. Seasonal prevalence and blood meal analysis of filarial vector Culex quinquefasciatus in coastal areas of Digha, West Bengal, India. </w:t>
      </w:r>
      <w:r w:rsidRPr="00DD4A07">
        <w:rPr>
          <w:rFonts w:ascii="Aptos" w:hAnsi="Aptos" w:cs="Times New Roman"/>
          <w:noProof/>
          <w:sz w:val="20"/>
          <w:lang w:val="nl-NL"/>
        </w:rPr>
        <w:t xml:space="preserve">J Vector Borne Dis. 2015;52(3):252–6. </w:t>
      </w:r>
    </w:p>
    <w:p w14:paraId="59B8C15A"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DD4A07">
        <w:rPr>
          <w:rFonts w:ascii="Aptos" w:hAnsi="Aptos" w:cs="Times New Roman"/>
          <w:noProof/>
          <w:sz w:val="20"/>
          <w:lang w:val="nl-NL"/>
        </w:rPr>
        <w:t xml:space="preserve">94. </w:t>
      </w:r>
      <w:r w:rsidRPr="00DD4A07">
        <w:rPr>
          <w:rFonts w:ascii="Aptos" w:hAnsi="Aptos" w:cs="Times New Roman"/>
          <w:noProof/>
          <w:sz w:val="20"/>
          <w:lang w:val="nl-NL"/>
        </w:rPr>
        <w:tab/>
        <w:t xml:space="preserve">Munyao V, Karisa J, Munyao CM, Ngari M, Menza N, Peshu N, et al. </w:t>
      </w:r>
      <w:r w:rsidRPr="00FA4365">
        <w:rPr>
          <w:rFonts w:ascii="Aptos" w:hAnsi="Aptos" w:cs="Times New Roman"/>
          <w:noProof/>
          <w:sz w:val="20"/>
        </w:rPr>
        <w:t xml:space="preserve">Surveillance of culicine mosquitoes in six villages of taita-taveta county, Kenya, with host determinations from blood-fed females. J Med Entomol. 2020;57(6):1972–82. </w:t>
      </w:r>
    </w:p>
    <w:p w14:paraId="1FDE6E37"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95. </w:t>
      </w:r>
      <w:r w:rsidRPr="00FA4365">
        <w:rPr>
          <w:rFonts w:ascii="Aptos" w:hAnsi="Aptos" w:cs="Times New Roman"/>
          <w:noProof/>
          <w:sz w:val="20"/>
        </w:rPr>
        <w:tab/>
        <w:t xml:space="preserve">Hopken MW, Reyes-Torres LJ, Scavo N, Piaggio AJ, Abdo Z, Taylor D, et al. Temporal and spatial blood feeding patterns of urban mosquitoes in the san juan metropolitan area, Puerto Rico. Insects. 2021;12(2):1–21. </w:t>
      </w:r>
    </w:p>
    <w:p w14:paraId="333709A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96. </w:t>
      </w:r>
      <w:r w:rsidRPr="00FA4365">
        <w:rPr>
          <w:rFonts w:ascii="Aptos" w:hAnsi="Aptos" w:cs="Times New Roman"/>
          <w:noProof/>
          <w:sz w:val="20"/>
        </w:rPr>
        <w:tab/>
        <w:t xml:space="preserve">Eastwood G, Cunningham AA, Kramer LD, Goodman SJ. The vector ecology of introduced Culex quinquefasciatus populations, and implications for future risk of West Nile virus emergence in the Galápagos archipelago. Med Vet Entomol. 2019;33(1):44–55. </w:t>
      </w:r>
    </w:p>
    <w:p w14:paraId="61790A34"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lastRenderedPageBreak/>
        <w:t xml:space="preserve">97. </w:t>
      </w:r>
      <w:r w:rsidRPr="00FA4365">
        <w:rPr>
          <w:rFonts w:ascii="Aptos" w:hAnsi="Aptos" w:cs="Times New Roman"/>
          <w:noProof/>
          <w:sz w:val="20"/>
        </w:rPr>
        <w:tab/>
        <w:t xml:space="preserve">Stenn T, Peck KJ, Rocha Pereira G, Burkett-Cadena ND. Vertebrate Hosts of Aedes aegypti, Aedes albopictus, and Culex quinquefasciatus (Diptera: Culicidae) as Potential Vectors of Zika Virus in Florida. J Med Entomol. 2019;56(1):10–7. </w:t>
      </w:r>
    </w:p>
    <w:p w14:paraId="7B8946E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98. </w:t>
      </w:r>
      <w:r w:rsidRPr="00FA4365">
        <w:rPr>
          <w:rFonts w:ascii="Aptos" w:hAnsi="Aptos" w:cs="Times New Roman"/>
          <w:noProof/>
          <w:sz w:val="20"/>
        </w:rPr>
        <w:tab/>
        <w:t xml:space="preserve">Estrada-Franco JG, Fernández-Santos NA, Adebiyi AA, López-López M de J, Aguilar-Durán JA, Hernández-Triana LM, et al. Vertebrate-aedes aegypti and Culex quinquefasciatus (diptera)-arbovirus transmission networks: Non-human feeding revealed by meta-barcoding and nextgeneration sequencing. PLoS Negl Trop Dis. 2020;14(12):1–22. </w:t>
      </w:r>
    </w:p>
    <w:p w14:paraId="5C710558"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99. </w:t>
      </w:r>
      <w:r w:rsidRPr="00FA4365">
        <w:rPr>
          <w:rFonts w:ascii="Aptos" w:hAnsi="Aptos" w:cs="Times New Roman"/>
          <w:noProof/>
          <w:sz w:val="20"/>
        </w:rPr>
        <w:tab/>
        <w:t>Abella-Medrano CA, Ibáñez-Bernal S, Carbó-Ramírez P, Santiago-Alarcon D. Blood-meal preferences and avian malaria detection in mosquitoes (Diptera: Culicidae) captured at different land use types within a neotropical montane cloud forest matrix. Parasitol Int [Internet]. Elsevier; 2018;67(3):313–20. Available from: https://doi.org/10.1016/j.parint.2018.01.006</w:t>
      </w:r>
    </w:p>
    <w:p w14:paraId="76E6F87A"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00. </w:t>
      </w:r>
      <w:r w:rsidRPr="00FA4365">
        <w:rPr>
          <w:rFonts w:ascii="Aptos" w:hAnsi="Aptos" w:cs="Times New Roman"/>
          <w:noProof/>
          <w:sz w:val="20"/>
        </w:rPr>
        <w:tab/>
        <w:t xml:space="preserve">Egizi AM, Farajollahi A, Fonseca DM. Diverse host feeding on nesting birds may limit early-season west nile virus amplification. Vector-Borne Zoonotic Dis. 2014;14(6):447–53. </w:t>
      </w:r>
    </w:p>
    <w:p w14:paraId="15D755A9"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01. </w:t>
      </w:r>
      <w:r w:rsidRPr="00FA4365">
        <w:rPr>
          <w:rFonts w:ascii="Aptos" w:hAnsi="Aptos" w:cs="Times New Roman"/>
          <w:noProof/>
          <w:sz w:val="20"/>
        </w:rPr>
        <w:tab/>
        <w:t xml:space="preserve">McPhatter LP, Su T, Williams G, Cheng ML, Dhillon M, Gerry AC. Host-Feeding Patterns of Culex stigmatosoma (Diptera: Culicidae) in Southern California. J Med Entomol. 2017;54(6):1750–7. </w:t>
      </w:r>
    </w:p>
    <w:p w14:paraId="00FDF942"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02. </w:t>
      </w:r>
      <w:r w:rsidRPr="00FA4365">
        <w:rPr>
          <w:rFonts w:ascii="Aptos" w:hAnsi="Aptos" w:cs="Times New Roman"/>
          <w:noProof/>
          <w:sz w:val="20"/>
        </w:rPr>
        <w:tab/>
        <w:t xml:space="preserve">Friesen KM, Johnson GD. Evaluation of methods for collecting blood-engorged mosquitoes from habitats within a wildlife refuge. J Am Mosq Control Assoc. 2013;29(2):102–7. </w:t>
      </w:r>
    </w:p>
    <w:p w14:paraId="2A5009AE"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03. </w:t>
      </w:r>
      <w:r w:rsidRPr="00FA4365">
        <w:rPr>
          <w:rFonts w:ascii="Aptos" w:hAnsi="Aptos" w:cs="Times New Roman"/>
          <w:noProof/>
          <w:sz w:val="20"/>
        </w:rPr>
        <w:tab/>
        <w:t xml:space="preserve">Reisen WK, Lothrop HD, Thiemann T. Host selection patterns of Culex tarsalis (Diptera: Culicidae) at wetlands near the Salton Sea, Coachella Valley, California, 1998-2002. J Med Entomol. 2013;50(5):1071–6. </w:t>
      </w:r>
    </w:p>
    <w:p w14:paraId="5B903499"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7D4FE3">
        <w:rPr>
          <w:rFonts w:ascii="Aptos" w:hAnsi="Aptos" w:cs="Times New Roman"/>
          <w:noProof/>
          <w:sz w:val="20"/>
        </w:rPr>
        <w:t xml:space="preserve">104. </w:t>
      </w:r>
      <w:r w:rsidRPr="007D4FE3">
        <w:rPr>
          <w:rFonts w:ascii="Aptos" w:hAnsi="Aptos" w:cs="Times New Roman"/>
          <w:noProof/>
          <w:sz w:val="20"/>
        </w:rPr>
        <w:tab/>
        <w:t xml:space="preserve">Thiemann TC, Wheeler SS, Barker CM, Reisen WK. </w:t>
      </w:r>
      <w:r w:rsidRPr="00FA4365">
        <w:rPr>
          <w:rFonts w:ascii="Aptos" w:hAnsi="Aptos" w:cs="Times New Roman"/>
          <w:noProof/>
          <w:sz w:val="20"/>
        </w:rPr>
        <w:t xml:space="preserve">Mosquito host selection varies seasonally with host availability and mosquito density. PLoS Negl Trop Dis. 2011;5(12). </w:t>
      </w:r>
    </w:p>
    <w:p w14:paraId="463EB580"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05. </w:t>
      </w:r>
      <w:r w:rsidRPr="00FA4365">
        <w:rPr>
          <w:rFonts w:ascii="Aptos" w:hAnsi="Aptos" w:cs="Times New Roman"/>
          <w:noProof/>
          <w:sz w:val="20"/>
        </w:rPr>
        <w:tab/>
        <w:t xml:space="preserve">Kent R, Juliusson L, Weissmann M, Evans S, Komar N. Seasonal blood-feeding behavior of culex tarsalis (Diptera: culicidae) in weld County, Colorado, 2007. J Med Entomol. 2009;46(2):380–90. </w:t>
      </w:r>
    </w:p>
    <w:p w14:paraId="6EC5BE79"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06. </w:t>
      </w:r>
      <w:r w:rsidRPr="00FA4365">
        <w:rPr>
          <w:rFonts w:ascii="Aptos" w:hAnsi="Aptos" w:cs="Times New Roman"/>
          <w:noProof/>
          <w:sz w:val="20"/>
        </w:rPr>
        <w:tab/>
        <w:t xml:space="preserve">Molaei G, Andreadis TG, Armstrong PM, Diuk-Wasser M. Host-feeding patterns of potential mosquito vectors in connecticut, USA: Molecular analysis of bloodmeals from 23 species of Aedes, Anopheles, Culex, Coquillettidia, Psorophora, and Uranotaenia. J Med Entomol. 2008;45(6):1143–51. </w:t>
      </w:r>
    </w:p>
    <w:p w14:paraId="33291308"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07. </w:t>
      </w:r>
      <w:r w:rsidRPr="00FA4365">
        <w:rPr>
          <w:rFonts w:ascii="Aptos" w:hAnsi="Aptos" w:cs="Times New Roman"/>
          <w:noProof/>
          <w:sz w:val="20"/>
        </w:rPr>
        <w:tab/>
        <w:t>Reinhold JM, Halbert E, Roark M, Smith SN, Stroh KM, Siler CD, et al. The role of Culex territans mosquitoes in the transmission of Batrachochytrium dendrobatidis to amphibian hosts. Parasites and Vectors [Internet]. BioMed Central; 2023;16(1):1–10. Available from: https://doi.org/10.1186/s13071-023-05992-x</w:t>
      </w:r>
    </w:p>
    <w:p w14:paraId="49CBE31C" w14:textId="77777777" w:rsidR="002A48E0" w:rsidRPr="00FA4365" w:rsidRDefault="002A48E0" w:rsidP="002A48E0">
      <w:pPr>
        <w:widowControl w:val="0"/>
        <w:autoSpaceDE w:val="0"/>
        <w:autoSpaceDN w:val="0"/>
        <w:adjustRightInd w:val="0"/>
        <w:spacing w:line="240" w:lineRule="auto"/>
        <w:ind w:left="640" w:hanging="640"/>
        <w:rPr>
          <w:rFonts w:ascii="Aptos" w:hAnsi="Aptos" w:cs="Times New Roman"/>
          <w:noProof/>
          <w:sz w:val="20"/>
        </w:rPr>
      </w:pPr>
      <w:r w:rsidRPr="00FA4365">
        <w:rPr>
          <w:rFonts w:ascii="Aptos" w:hAnsi="Aptos" w:cs="Times New Roman"/>
          <w:noProof/>
          <w:sz w:val="20"/>
        </w:rPr>
        <w:t xml:space="preserve">108. </w:t>
      </w:r>
      <w:r w:rsidRPr="00FA4365">
        <w:rPr>
          <w:rFonts w:ascii="Aptos" w:hAnsi="Aptos" w:cs="Times New Roman"/>
          <w:noProof/>
          <w:sz w:val="20"/>
        </w:rPr>
        <w:tab/>
        <w:t xml:space="preserve">Bartlett-Healy K, Crans W, Gaugler R. Vertebrate hosts and phylogenetic relationships of amphibian trypanosomes from a potential invertebrate vector, Culex territans Walker (Diptera: Culicidae). J Parasitol. 2009;95(2):381–7. </w:t>
      </w:r>
    </w:p>
    <w:p w14:paraId="2DD494C5" w14:textId="77777777" w:rsidR="002A48E0" w:rsidRPr="00FA4365" w:rsidRDefault="002A48E0" w:rsidP="002A48E0">
      <w:pPr>
        <w:widowControl w:val="0"/>
        <w:autoSpaceDE w:val="0"/>
        <w:autoSpaceDN w:val="0"/>
        <w:adjustRightInd w:val="0"/>
        <w:spacing w:line="240" w:lineRule="auto"/>
        <w:ind w:left="640" w:hanging="640"/>
        <w:rPr>
          <w:rFonts w:ascii="Aptos" w:hAnsi="Aptos"/>
          <w:noProof/>
          <w:sz w:val="20"/>
        </w:rPr>
      </w:pPr>
      <w:r w:rsidRPr="00FA4365">
        <w:rPr>
          <w:rFonts w:ascii="Aptos" w:hAnsi="Aptos" w:cs="Times New Roman"/>
          <w:noProof/>
          <w:sz w:val="20"/>
        </w:rPr>
        <w:t xml:space="preserve">109. </w:t>
      </w:r>
      <w:r w:rsidRPr="00FA4365">
        <w:rPr>
          <w:rFonts w:ascii="Aptos" w:hAnsi="Aptos" w:cs="Times New Roman"/>
          <w:noProof/>
          <w:sz w:val="20"/>
        </w:rPr>
        <w:tab/>
        <w:t xml:space="preserve">Evangelista E, Medeiros-Sousa AR, Ceretti-Junior W, Oliveira-Christe R, Wilk-da-Silva R, Duarte AMR de C, et al. Relationship between vertical stratification and feeding habits of mosquito (Diptera: Culicidae) assemblages collected in conservation units in the green belt of the city of São Paulo, Brazil. Acta Trop. 2021;221(June). </w:t>
      </w:r>
    </w:p>
    <w:p w14:paraId="52FC45B3" w14:textId="4F5C1D1C" w:rsidR="00254BDC" w:rsidRDefault="002A48E0" w:rsidP="002A48E0">
      <w:r w:rsidRPr="0098436D">
        <w:rPr>
          <w:sz w:val="20"/>
          <w:szCs w:val="20"/>
        </w:rPr>
        <w:fldChar w:fldCharType="end"/>
      </w:r>
    </w:p>
    <w:sectPr w:rsidR="00254B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BA2C48"/>
    <w:multiLevelType w:val="hybridMultilevel"/>
    <w:tmpl w:val="A14A0E7C"/>
    <w:lvl w:ilvl="0" w:tplc="1CF8BDE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6917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8E0"/>
    <w:rsid w:val="000125AD"/>
    <w:rsid w:val="0016230E"/>
    <w:rsid w:val="00250782"/>
    <w:rsid w:val="00254BDC"/>
    <w:rsid w:val="002821AE"/>
    <w:rsid w:val="002A48E0"/>
    <w:rsid w:val="002E08B2"/>
    <w:rsid w:val="0039283E"/>
    <w:rsid w:val="003B60C8"/>
    <w:rsid w:val="003F5CA5"/>
    <w:rsid w:val="00444AD6"/>
    <w:rsid w:val="00532833"/>
    <w:rsid w:val="005424CC"/>
    <w:rsid w:val="00550113"/>
    <w:rsid w:val="005E2679"/>
    <w:rsid w:val="006B6B9A"/>
    <w:rsid w:val="007613FA"/>
    <w:rsid w:val="00891B38"/>
    <w:rsid w:val="00976130"/>
    <w:rsid w:val="009A0B59"/>
    <w:rsid w:val="009A72DC"/>
    <w:rsid w:val="00B50249"/>
    <w:rsid w:val="00BF0FFE"/>
    <w:rsid w:val="00CF4034"/>
    <w:rsid w:val="00D57F55"/>
    <w:rsid w:val="00E63145"/>
    <w:rsid w:val="00F44C81"/>
    <w:rsid w:val="00FC05F1"/>
    <w:rsid w:val="00FC1A13"/>
    <w:rsid w:val="00FE0A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DD9FC"/>
  <w15:chartTrackingRefBased/>
  <w15:docId w15:val="{3379380B-A453-4FD1-A9DC-0235B91DF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8E0"/>
    <w:rPr>
      <w:kern w:val="0"/>
    </w:rPr>
  </w:style>
  <w:style w:type="paragraph" w:styleId="Heading1">
    <w:name w:val="heading 1"/>
    <w:basedOn w:val="Normal"/>
    <w:next w:val="Normal"/>
    <w:link w:val="Heading1Char"/>
    <w:uiPriority w:val="9"/>
    <w:qFormat/>
    <w:rsid w:val="002A48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48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48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48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48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48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48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48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48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8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48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48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48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48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48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48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48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48E0"/>
    <w:rPr>
      <w:rFonts w:eastAsiaTheme="majorEastAsia" w:cstheme="majorBidi"/>
      <w:color w:val="272727" w:themeColor="text1" w:themeTint="D8"/>
    </w:rPr>
  </w:style>
  <w:style w:type="paragraph" w:styleId="Title">
    <w:name w:val="Title"/>
    <w:basedOn w:val="Normal"/>
    <w:next w:val="Normal"/>
    <w:link w:val="TitleChar"/>
    <w:uiPriority w:val="10"/>
    <w:qFormat/>
    <w:rsid w:val="002A48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48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48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48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48E0"/>
    <w:pPr>
      <w:spacing w:before="160"/>
      <w:jc w:val="center"/>
    </w:pPr>
    <w:rPr>
      <w:i/>
      <w:iCs/>
      <w:color w:val="404040" w:themeColor="text1" w:themeTint="BF"/>
    </w:rPr>
  </w:style>
  <w:style w:type="character" w:customStyle="1" w:styleId="QuoteChar">
    <w:name w:val="Quote Char"/>
    <w:basedOn w:val="DefaultParagraphFont"/>
    <w:link w:val="Quote"/>
    <w:uiPriority w:val="29"/>
    <w:rsid w:val="002A48E0"/>
    <w:rPr>
      <w:i/>
      <w:iCs/>
      <w:color w:val="404040" w:themeColor="text1" w:themeTint="BF"/>
    </w:rPr>
  </w:style>
  <w:style w:type="paragraph" w:styleId="ListParagraph">
    <w:name w:val="List Paragraph"/>
    <w:basedOn w:val="Normal"/>
    <w:uiPriority w:val="34"/>
    <w:qFormat/>
    <w:rsid w:val="002A48E0"/>
    <w:pPr>
      <w:ind w:left="720"/>
      <w:contextualSpacing/>
    </w:pPr>
  </w:style>
  <w:style w:type="character" w:styleId="IntenseEmphasis">
    <w:name w:val="Intense Emphasis"/>
    <w:basedOn w:val="DefaultParagraphFont"/>
    <w:uiPriority w:val="21"/>
    <w:qFormat/>
    <w:rsid w:val="002A48E0"/>
    <w:rPr>
      <w:i/>
      <w:iCs/>
      <w:color w:val="0F4761" w:themeColor="accent1" w:themeShade="BF"/>
    </w:rPr>
  </w:style>
  <w:style w:type="paragraph" w:styleId="IntenseQuote">
    <w:name w:val="Intense Quote"/>
    <w:basedOn w:val="Normal"/>
    <w:next w:val="Normal"/>
    <w:link w:val="IntenseQuoteChar"/>
    <w:uiPriority w:val="30"/>
    <w:qFormat/>
    <w:rsid w:val="002A48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48E0"/>
    <w:rPr>
      <w:i/>
      <w:iCs/>
      <w:color w:val="0F4761" w:themeColor="accent1" w:themeShade="BF"/>
    </w:rPr>
  </w:style>
  <w:style w:type="character" w:styleId="IntenseReference">
    <w:name w:val="Intense Reference"/>
    <w:basedOn w:val="DefaultParagraphFont"/>
    <w:uiPriority w:val="32"/>
    <w:qFormat/>
    <w:rsid w:val="002A48E0"/>
    <w:rPr>
      <w:b/>
      <w:bCs/>
      <w:smallCaps/>
      <w:color w:val="0F4761" w:themeColor="accent1" w:themeShade="BF"/>
      <w:spacing w:val="5"/>
    </w:rPr>
  </w:style>
  <w:style w:type="character" w:styleId="CommentReference">
    <w:name w:val="annotation reference"/>
    <w:basedOn w:val="DefaultParagraphFont"/>
    <w:uiPriority w:val="99"/>
    <w:semiHidden/>
    <w:unhideWhenUsed/>
    <w:rsid w:val="002A48E0"/>
    <w:rPr>
      <w:sz w:val="16"/>
      <w:szCs w:val="16"/>
    </w:rPr>
  </w:style>
  <w:style w:type="paragraph" w:styleId="CommentText">
    <w:name w:val="annotation text"/>
    <w:basedOn w:val="Normal"/>
    <w:link w:val="CommentTextChar"/>
    <w:uiPriority w:val="99"/>
    <w:unhideWhenUsed/>
    <w:rsid w:val="002A48E0"/>
    <w:pPr>
      <w:spacing w:line="240" w:lineRule="auto"/>
    </w:pPr>
    <w:rPr>
      <w:sz w:val="20"/>
      <w:szCs w:val="20"/>
    </w:rPr>
  </w:style>
  <w:style w:type="character" w:customStyle="1" w:styleId="CommentTextChar">
    <w:name w:val="Comment Text Char"/>
    <w:basedOn w:val="DefaultParagraphFont"/>
    <w:link w:val="CommentText"/>
    <w:uiPriority w:val="99"/>
    <w:rsid w:val="002A48E0"/>
    <w:rPr>
      <w:kern w:val="0"/>
      <w:sz w:val="20"/>
      <w:szCs w:val="20"/>
    </w:rPr>
  </w:style>
  <w:style w:type="paragraph" w:styleId="CommentSubject">
    <w:name w:val="annotation subject"/>
    <w:basedOn w:val="CommentText"/>
    <w:next w:val="CommentText"/>
    <w:link w:val="CommentSubjectChar"/>
    <w:uiPriority w:val="99"/>
    <w:semiHidden/>
    <w:unhideWhenUsed/>
    <w:rsid w:val="002A48E0"/>
    <w:rPr>
      <w:b/>
      <w:bCs/>
    </w:rPr>
  </w:style>
  <w:style w:type="character" w:customStyle="1" w:styleId="CommentSubjectChar">
    <w:name w:val="Comment Subject Char"/>
    <w:basedOn w:val="CommentTextChar"/>
    <w:link w:val="CommentSubject"/>
    <w:uiPriority w:val="99"/>
    <w:semiHidden/>
    <w:rsid w:val="002A48E0"/>
    <w:rPr>
      <w:b/>
      <w:bCs/>
      <w:kern w:val="0"/>
      <w:sz w:val="20"/>
      <w:szCs w:val="20"/>
    </w:rPr>
  </w:style>
  <w:style w:type="character" w:styleId="Hyperlink">
    <w:name w:val="Hyperlink"/>
    <w:basedOn w:val="DefaultParagraphFont"/>
    <w:uiPriority w:val="99"/>
    <w:unhideWhenUsed/>
    <w:rsid w:val="002A48E0"/>
    <w:rPr>
      <w:color w:val="467886" w:themeColor="hyperlink"/>
      <w:u w:val="single"/>
    </w:rPr>
  </w:style>
  <w:style w:type="character" w:styleId="UnresolvedMention">
    <w:name w:val="Unresolved Mention"/>
    <w:basedOn w:val="DefaultParagraphFont"/>
    <w:uiPriority w:val="99"/>
    <w:semiHidden/>
    <w:unhideWhenUsed/>
    <w:rsid w:val="002A48E0"/>
    <w:rPr>
      <w:color w:val="605E5C"/>
      <w:shd w:val="clear" w:color="auto" w:fill="E1DFDD"/>
    </w:rPr>
  </w:style>
  <w:style w:type="paragraph" w:styleId="Caption">
    <w:name w:val="caption"/>
    <w:basedOn w:val="Normal"/>
    <w:next w:val="Normal"/>
    <w:uiPriority w:val="35"/>
    <w:unhideWhenUsed/>
    <w:qFormat/>
    <w:rsid w:val="002A48E0"/>
    <w:pPr>
      <w:spacing w:after="200" w:line="240" w:lineRule="auto"/>
    </w:pPr>
    <w:rPr>
      <w:i/>
      <w:iCs/>
      <w:color w:val="0E2841" w:themeColor="text2"/>
      <w:sz w:val="18"/>
      <w:szCs w:val="18"/>
    </w:rPr>
  </w:style>
  <w:style w:type="paragraph" w:styleId="Header">
    <w:name w:val="header"/>
    <w:basedOn w:val="Normal"/>
    <w:link w:val="HeaderChar"/>
    <w:uiPriority w:val="99"/>
    <w:unhideWhenUsed/>
    <w:rsid w:val="002A48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48E0"/>
    <w:rPr>
      <w:kern w:val="0"/>
    </w:rPr>
  </w:style>
  <w:style w:type="paragraph" w:styleId="Footer">
    <w:name w:val="footer"/>
    <w:basedOn w:val="Normal"/>
    <w:link w:val="FooterChar"/>
    <w:uiPriority w:val="99"/>
    <w:unhideWhenUsed/>
    <w:rsid w:val="002A48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48E0"/>
    <w:rPr>
      <w:kern w:val="0"/>
    </w:rPr>
  </w:style>
  <w:style w:type="table" w:styleId="TableGrid">
    <w:name w:val="Table Grid"/>
    <w:basedOn w:val="TableNormal"/>
    <w:uiPriority w:val="39"/>
    <w:rsid w:val="002A4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A48E0"/>
    <w:pPr>
      <w:spacing w:after="0" w:line="240" w:lineRule="auto"/>
    </w:pPr>
    <w:rPr>
      <w:kern w:val="2"/>
      <w:sz w:val="20"/>
      <w:szCs w:val="20"/>
    </w:rPr>
  </w:style>
  <w:style w:type="character" w:customStyle="1" w:styleId="FootnoteTextChar">
    <w:name w:val="Footnote Text Char"/>
    <w:basedOn w:val="DefaultParagraphFont"/>
    <w:link w:val="FootnoteText"/>
    <w:uiPriority w:val="99"/>
    <w:semiHidden/>
    <w:rsid w:val="002A48E0"/>
    <w:rPr>
      <w:sz w:val="20"/>
      <w:szCs w:val="20"/>
    </w:rPr>
  </w:style>
  <w:style w:type="character" w:styleId="FootnoteReference">
    <w:name w:val="footnote reference"/>
    <w:basedOn w:val="DefaultParagraphFont"/>
    <w:uiPriority w:val="99"/>
    <w:semiHidden/>
    <w:unhideWhenUsed/>
    <w:rsid w:val="002A48E0"/>
    <w:rPr>
      <w:vertAlign w:val="superscript"/>
    </w:rPr>
  </w:style>
  <w:style w:type="table" w:styleId="PlainTable3">
    <w:name w:val="Plain Table 3"/>
    <w:basedOn w:val="TableNormal"/>
    <w:uiPriority w:val="43"/>
    <w:rsid w:val="002A48E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2A48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2A48E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2A48E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25250</Words>
  <Characters>713927</Characters>
  <Application>Microsoft Office Word</Application>
  <DocSecurity>0</DocSecurity>
  <Lines>5949</Lines>
  <Paragraphs>1675</Paragraphs>
  <ScaleCrop>false</ScaleCrop>
  <Company>The University of Liverpool</Company>
  <LinksUpToDate>false</LinksUpToDate>
  <CharactersWithSpaces>83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ep, Jet</dc:creator>
  <cp:keywords/>
  <dc:description/>
  <cp:lastModifiedBy>Lilla Horváth</cp:lastModifiedBy>
  <cp:revision>3</cp:revision>
  <dcterms:created xsi:type="dcterms:W3CDTF">2024-11-02T11:03:00Z</dcterms:created>
  <dcterms:modified xsi:type="dcterms:W3CDTF">2025-01-13T14:17:00Z</dcterms:modified>
</cp:coreProperties>
</file>